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sdt>
      <w:sdtPr>
        <w:id w:val="-938525305"/>
        <w:docPartObj>
          <w:docPartGallery w:val="Cover Pages"/>
          <w:docPartUnique/>
        </w:docPartObj>
      </w:sdtPr>
      <w:sdtEndPr>
        <w:rPr>
          <w:rFonts w:ascii="Times New Roman" w:hAnsi="Times New Roman" w:cs="Times New Roman"/>
          <w:sz w:val="24"/>
          <w:szCs w:val="24"/>
        </w:rPr>
      </w:sdtEndPr>
      <w:sdtContent>
        <w:p w14:paraId="3A118946" w14:textId="5C465F98" w:rsidR="007A7A56" w:rsidRPr="00082F09" w:rsidRDefault="002A547C">
          <w:pPr>
            <w:rPr>
              <w:rFonts w:ascii="Times New Roman" w:hAnsi="Times New Roman" w:cs="Times New Roman"/>
              <w:sz w:val="24"/>
              <w:szCs w:val="24"/>
            </w:rPr>
          </w:pPr>
          <w:sdt>
            <w:sdtPr>
              <w:rPr>
                <w:rFonts w:ascii="Times New Roman" w:hAnsi="Times New Roman" w:cs="Times New Roman"/>
                <w:caps/>
                <w:color w:val="0A1D30" w:themeColor="text2" w:themeShade="BF"/>
                <w:sz w:val="52"/>
                <w:szCs w:val="52"/>
              </w:rPr>
              <w:alias w:val="Título"/>
              <w:tag w:val=""/>
              <w:id w:val="-1315561441"/>
    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    <w:text w:multiLine="1"/>
            </w:sdtPr>
            <w:sdtContent>
              <w:r w:rsidRPr="00A374D8">
                <w:rPr>
                  <w:rFonts w:ascii="Times New Roman" w:hAnsi="Times New Roman" w:cs="Times New Roman"/>
                  <w:caps/>
                  <w:color w:val="0A1D30" w:themeColor="text2" w:themeShade="BF"/>
                  <w:sz w:val="52"/>
                  <w:szCs w:val="52"/>
                </w:rPr>
                <w:t>Supplementary Tables</w:t>
              </w:r>
            </w:sdtContent>
          </w:sdt>
          <w:r>
            <w:t xml:space="preserve"> </w:t>
          </w:r>
          <w:r w:rsidR="007A7A56">
            <w:br w:type="page"/>
          </w:r>
          <w:r w:rsidR="00082F09" w:rsidRPr="00082F09">
            <w:rPr>
              <w:rFonts w:ascii="Times New Roman" w:hAnsi="Times New Roman" w:cs="Times New Roman"/>
              <w:b/>
              <w:bCs/>
              <w:sz w:val="24"/>
              <w:szCs w:val="24"/>
            </w:rPr>
            <w:t>Supplementary Table 1. Candidate gene studies in ARDS patients</w:t>
          </w:r>
        </w:p>
      </w:sdtContent>
    </w:sdt>
    <w:p w14:paraId="27E73173" w14:textId="77777777" w:rsidR="007A7A56" w:rsidRDefault="007A7A56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09"/>
        <w:gridCol w:w="3110"/>
        <w:gridCol w:w="3109"/>
        <w:gridCol w:w="3110"/>
      </w:tblGrid>
      <w:tr w:rsidR="002F1094" w:rsidRPr="00082F09" w14:paraId="79A588C6" w14:textId="77777777" w:rsidTr="00040767">
        <w:trPr>
          <w:trHeight w:val="20"/>
        </w:trPr>
        <w:tc>
          <w:tcPr>
            <w:tcW w:w="3109" w:type="dxa"/>
            <w:tcBorders>
              <w:top w:val="single" w:sz="18" w:space="0" w:color="auto"/>
              <w:left w:val="nil"/>
              <w:bottom w:val="single" w:sz="18" w:space="0" w:color="auto"/>
            </w:tcBorders>
            <w:vAlign w:val="center"/>
          </w:tcPr>
          <w:p w14:paraId="665046E8" w14:textId="6B1F109A" w:rsidR="00413DCB" w:rsidRPr="00082F09" w:rsidRDefault="004B5774" w:rsidP="00A374D8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2F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</w:t>
            </w:r>
          </w:p>
        </w:tc>
        <w:tc>
          <w:tcPr>
            <w:tcW w:w="311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528DBD8B" w14:textId="77777777" w:rsidR="00413DCB" w:rsidRPr="00082F09" w:rsidRDefault="00413DCB" w:rsidP="00A374D8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2F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Variant</w:t>
            </w:r>
          </w:p>
        </w:tc>
        <w:tc>
          <w:tcPr>
            <w:tcW w:w="310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22AD5491" w14:textId="77777777" w:rsidR="00413DCB" w:rsidRPr="00082F09" w:rsidRDefault="00413DCB" w:rsidP="00A374D8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2F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DS Susceptibility</w:t>
            </w:r>
          </w:p>
        </w:tc>
        <w:tc>
          <w:tcPr>
            <w:tcW w:w="3110" w:type="dxa"/>
            <w:tcBorders>
              <w:top w:val="single" w:sz="18" w:space="0" w:color="auto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E91F4B2" w14:textId="77777777" w:rsidR="00413DCB" w:rsidRPr="00082F09" w:rsidRDefault="00413DCB" w:rsidP="00A374D8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2F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DS Outcomes</w:t>
            </w:r>
          </w:p>
        </w:tc>
      </w:tr>
      <w:tr w:rsidR="002F1094" w:rsidRPr="00082F09" w14:paraId="02A0EF3E" w14:textId="77777777" w:rsidTr="00040767">
        <w:trPr>
          <w:trHeight w:val="20"/>
        </w:trPr>
        <w:tc>
          <w:tcPr>
            <w:tcW w:w="3109" w:type="dxa"/>
            <w:tcBorders>
              <w:top w:val="single" w:sz="18" w:space="0" w:color="auto"/>
              <w:left w:val="nil"/>
            </w:tcBorders>
            <w:vAlign w:val="center"/>
          </w:tcPr>
          <w:p w14:paraId="62D9ACA7" w14:textId="70B3ADD0" w:rsidR="00413DCB" w:rsidRPr="00082F09" w:rsidRDefault="00413DCB" w:rsidP="00A374D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 xml:space="preserve">Marshall et al. (2002) </w: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arshall&lt;/Author&gt;&lt;Year&gt;2002&lt;/Year&gt;&lt;RecNum&gt;174&lt;/RecNum&gt;&lt;DisplayText&gt;&lt;style size="10"&gt;[1]&lt;/style&gt;&lt;/DisplayText&gt;&lt;record&gt;&lt;rec-number&gt;174&lt;/rec-number&gt;&lt;foreign-keys&gt;&lt;key app="EN" db-id="29ffs9aahwpp57ed90qprazc5aa0v9tr5f2w" timestamp="1733511144"&gt;174&lt;/key&gt;&lt;/foreign-keys&gt;&lt;ref-type name="Journal Article"&gt;17&lt;/ref-type&gt;&lt;contributors&gt;&lt;authors&gt;&lt;author&gt;Marshall, R. P.&lt;/author&gt;&lt;author&gt;Webb, S.&lt;/author&gt;&lt;author&gt;Hill, M. R.&lt;/author&gt;&lt;author&gt;Humphries, S. E.&lt;/author&gt;&lt;author&gt;Laurent, G. J.&lt;/author&gt;&lt;/authors&gt;&lt;/contributors&gt;&lt;auth-address&gt;Center for Respiratory Research, UCL, London, UK. richard.marshall@ucl.ac.uk&lt;/auth-address&gt;&lt;titles&gt;&lt;title&gt;Genetic polymorphisms associated with susceptibility and outcome in ARDS&lt;/title&gt;&lt;secondary-title&gt;Chest&lt;/secondary-title&gt;&lt;alt-title&gt;Chest&lt;/alt-title&gt;&lt;/titles&gt;&lt;periodical&gt;&lt;full-title&gt;CHEST&lt;/full-title&gt;&lt;/periodical&gt;&lt;alt-periodical&gt;&lt;full-title&gt;CHEST&lt;/full-title&gt;&lt;/alt-periodical&gt;&lt;pages&gt;68s-69s&lt;/pages&gt;&lt;volume&gt;121&lt;/volume&gt;&lt;number&gt;3 Suppl&lt;/number&gt;&lt;edition&gt;2002/03/15&lt;/edition&gt;&lt;keywords&gt;&lt;keyword&gt;Disease Progression&lt;/keyword&gt;&lt;keyword&gt;Gene Deletion&lt;/keyword&gt;&lt;keyword&gt;Gene Frequency&lt;/keyword&gt;&lt;keyword&gt;*Genetic Predisposition to Disease&lt;/keyword&gt;&lt;keyword&gt;Genotype&lt;/keyword&gt;&lt;keyword&gt;Humans&lt;/keyword&gt;&lt;keyword&gt;Interleukin-6/genetics&lt;/keyword&gt;&lt;keyword&gt;Peptidyl-Dipeptidase A/genetics&lt;/keyword&gt;&lt;keyword&gt;Polymorphism, Genetic&lt;/keyword&gt;&lt;keyword&gt;Respiratory Distress Syndrome/*genetics/mortality&lt;/keyword&gt;&lt;keyword&gt;Risk Factors&lt;/keyword&gt;&lt;/keywords&gt;&lt;dates&gt;&lt;year&gt;2002&lt;/year&gt;&lt;pub-dates&gt;&lt;date&gt;Mar&lt;/date&gt;&lt;/pub-dates&gt;&lt;/dates&gt;&lt;isbn&gt;0012-3692 (Print)&amp;#xD;0012-3692&lt;/isbn&gt;&lt;accession-num&gt;11893690&lt;/accession-num&gt;&lt;urls&gt;&lt;/urls&gt;&lt;electronic-resource-num&gt;10.1378/chest.121.3_suppl.68s&lt;/electronic-resource-num&gt;&lt;remote-database-provider&gt;NLM&lt;/remote-database-provider&gt;&lt;language&gt;eng&lt;/language&gt;&lt;/record&gt;&lt;/Cite&gt;&lt;/EndNote&gt;</w:instrTex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>[1]</w: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110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71ADF3B0" w14:textId="77777777" w:rsidR="00413DCB" w:rsidRPr="00082F09" w:rsidRDefault="00413DCB" w:rsidP="00A374D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F0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E</w: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 xml:space="preserve"> D-allele and IL-6 C-allele</w:t>
            </w:r>
          </w:p>
        </w:tc>
        <w:tc>
          <w:tcPr>
            <w:tcW w:w="3109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396A9D8D" w14:textId="77777777" w:rsidR="00413DCB" w:rsidRPr="00082F09" w:rsidRDefault="00413DCB" w:rsidP="00A374D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F0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E</w: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 xml:space="preserve"> D-allele and DD-genotype increased susceptibility</w:t>
            </w:r>
          </w:p>
        </w:tc>
        <w:tc>
          <w:tcPr>
            <w:tcW w:w="3110" w:type="dxa"/>
            <w:tcBorders>
              <w:top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4A2AF261" w14:textId="77777777" w:rsidR="00413DCB" w:rsidRPr="00082F09" w:rsidRDefault="00413DCB" w:rsidP="00A374D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F0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E</w: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 xml:space="preserve"> D-allele and DD-genotype increased mortality</w: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br/>
              <w:t>IL-6 C-allele and CC-genotype improved survival</w:t>
            </w:r>
          </w:p>
        </w:tc>
        <w:bookmarkStart w:id="0" w:name="_GoBack"/>
        <w:bookmarkEnd w:id="0"/>
      </w:tr>
      <w:tr w:rsidR="00040767" w:rsidRPr="00082F09" w14:paraId="1E302E19" w14:textId="77777777" w:rsidTr="00040767">
        <w:trPr>
          <w:trHeight w:val="20"/>
        </w:trPr>
        <w:tc>
          <w:tcPr>
            <w:tcW w:w="3109" w:type="dxa"/>
            <w:tcBorders>
              <w:left w:val="nil"/>
            </w:tcBorders>
            <w:vAlign w:val="center"/>
          </w:tcPr>
          <w:p w14:paraId="3D206C3A" w14:textId="6B2182D5" w:rsidR="00413DCB" w:rsidRPr="00082F09" w:rsidRDefault="00413DCB" w:rsidP="00A374D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 xml:space="preserve">Ye et al. (2005) </w: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ZZTwvQXV0aG9yPjxZZWFyPjIwMDU8L1llYXI+PFJlY051
bT4xNzU8L1JlY051bT48RGlzcGxheVRleHQ+PHN0eWxlIHNpemU9IjEwIj5bMl08L3N0eWxlPjwv
RGlzcGxheVRleHQ+PHJlY29yZD48cmVjLW51bWJlcj4xNzU8L3JlYy1udW1iZXI+PGZvcmVpZ24t
a2V5cz48a2V5IGFwcD0iRU4iIGRiLWlkPSIyOWZmczlhYWh3cHA1N2VkOTBxcHJhemM1YWEwdjl0
cjVmMnciIHRpbWVzdGFtcD0iMTczMzUxMTIxMiI+MTc1PC9rZXk+PC9mb3JlaWduLWtleXM+PHJl
Zi10eXBlIG5hbWU9IkpvdXJuYWwgQXJ0aWNsZSI+MTc8L3JlZi10eXBlPjxjb250cmlidXRvcnM+
PGF1dGhvcnM+PGF1dGhvcj5ZZSwgUy4gUS48L2F1dGhvcj48YXV0aG9yPlNpbW9uLCBCLiBBLjwv
YXV0aG9yPjxhdXRob3I+TWFsb25leSwgSi4gUC48L2F1dGhvcj48YXV0aG9yPlphbWJlbGxpLVdl
aW5lciwgQS48L2F1dGhvcj48YXV0aG9yPkdhbywgTC48L2F1dGhvcj48YXV0aG9yPkdyYW50LCBB
LjwvYXV0aG9yPjxhdXRob3I+RWFzbGV5LCBSLiBCLjwvYXV0aG9yPjxhdXRob3I+TWNWZXJyeSwg
Qi4gSi48L2F1dGhvcj48YXV0aG9yPlR1ZGVyLCBSLiBNLjwvYXV0aG9yPjxhdXRob3I+U3RhbmRp
Zm9yZCwgVC48L2F1dGhvcj48YXV0aG9yPkJyb3dlciwgUi4gRy48L2F1dGhvcj48YXV0aG9yPkJh
cm5lcywgSy4gQy48L2F1dGhvcj48YXV0aG9yPkdhcmNpYSwgSi4gRy48L2F1dGhvcj48L2F1dGhv
cnM+PC9jb250cmlidXRvcnM+PGF1dGgtYWRkcmVzcz5EaXZpc2lvbiBvZiBQdWxtb25hcnkgYW5k
IENyaXRpY2FsIENhcmUgTWVkaWNpbmUsIEpvaG5zIEhvcGtpbnMgVW5pdmVyc2l0eSBTY2hvb2wg
b2YgTWVkaWNpbmUsIDUyMDAgRWFzdGVybiBBdmVudWUsIE1GTCBCdWlsZGluZy9DZW50ZXIgVG93
ZXIgIzY2NCwgQmFsdGltb3JlLCBNRCAyMTIyNCwgVVNBLiBzeXFAamhtaS5lZHU8L2F1dGgtYWRk
cmVzcz48dGl0bGVzPjx0aXRsZT5QcmUtQi1jZWxsIGNvbG9ueS1lbmhhbmNpbmcgZmFjdG9yIGFz
IGEgcG90ZW50aWFsIG5vdmVsIGJpb21hcmtlciBpbiBhY3V0ZSBsdW5nIGluanVyeTwvdGl0bGU+
PHNlY29uZGFyeS10aXRsZT5BbSBKIFJlc3BpciBDcml0IENhcmUgTWVkPC9zZWNvbmRhcnktdGl0
bGU+PGFsdC10aXRsZT5BbWVyaWNhbiBqb3VybmFsIG9mIHJlc3BpcmF0b3J5IGFuZCBjcml0aWNh
bCBjYXJlIG1lZGljaW5lPC9hbHQtdGl0bGU+PC90aXRsZXM+PHBlcmlvZGljYWw+PGZ1bGwtdGl0
bGU+QW0gSiBSZXNwaXIgQ3JpdCBDYXJlIE1lZDwvZnVsbC10aXRsZT48YWJici0xPkFtZXJpY2Fu
IGpvdXJuYWwgb2YgcmVzcGlyYXRvcnkgYW5kIGNyaXRpY2FsIGNhcmUgbWVkaWNpbmU8L2FiYnIt
MT48L3BlcmlvZGljYWw+PGFsdC1wZXJpb2RpY2FsPjxmdWxsLXRpdGxlPkFtIEogUmVzcGlyIENy
aXQgQ2FyZSBNZWQ8L2Z1bGwtdGl0bGU+PGFiYnItMT5BbWVyaWNhbiBqb3VybmFsIG9mIHJlc3Bp
cmF0b3J5IGFuZCBjcml0aWNhbCBjYXJlIG1lZGljaW5lPC9hYmJyLTE+PC9hbHQtcGVyaW9kaWNh
bD48cGFnZXM+MzYxLTcwPC9wYWdlcz48dm9sdW1lPjE3MTwvdm9sdW1lPjxudW1iZXI+NDwvbnVt
YmVyPjxlZGl0aW9uPjIwMDQvMTIvMDg8L2VkaXRpb24+PGtleXdvcmRzPjxrZXl3b3JkPkFkdWx0
PC9rZXl3b3JkPjxrZXl3b3JkPkFuaW1hbHM8L2tleXdvcmQ+PGtleXdvcmQ+QmlvbWFya2Vycy9t
ZXRhYm9saXNtPC9rZXl3b3JkPjxrZXl3b3JkPkJyb25jaG9hbHZlb2xhciBMYXZhZ2UgRmx1aWQ8
L2tleXdvcmQ+PGtleXdvcmQ+Q3l0b2tpbmVzLypnZW5ldGljczwva2V5d29yZD48a2V5d29yZD5E
aXNlYXNlIE1vZGVscywgQW5pbWFsPC9rZXl3b3JkPjxrZXl3b3JkPkRvZ3M8L2tleXdvcmQ+PGtl
eXdvcmQ+RmVtYWxlPC9rZXl3b3JkPjxrZXl3b3JkPkdlbmUgRXhwcmVzc2lvbiBQcm9maWxpbmcv
bWV0aG9kczwva2V5d29yZD48a2V5d29yZD5IdW1hbnM8L2tleXdvcmQ+PGtleXdvcmQ+TWFsZTwv
a2V5d29yZD48a2V5d29yZD5NaWNlPC9rZXl3b3JkPjxrZXl3b3JkPk1pZGRsZSBBZ2VkPC9rZXl3
b3JkPjxrZXl3b3JkPk5pY290aW5hbWlkZSBQaG9zcGhvcmlib3N5bHRyYW5zZmVyYXNlPC9rZXl3
b3JkPjxrZXl3b3JkPk9saWdvbnVjbGVvdGlkZSBBcnJheSBTZXF1ZW5jZSBBbmFseXNpcy9tZXRo
b2RzPC9rZXl3b3JkPjxrZXl3b3JkPlBvbHltZXJhc2UgQ2hhaW4gUmVhY3Rpb24vbWV0aG9kczwv
a2V5d29yZD48a2V5d29yZD5Qb2x5bW9ycGhpc20sIFNpbmdsZSBOdWNsZW90aWRlL2dlbmV0aWNz
PC9rZXl3b3JkPjxrZXl3b3JkPlByZWRpY3RpdmUgVmFsdWUgb2YgVGVzdHM8L2tleXdvcmQ+PGtl
eXdvcmQ+UmVmZXJlbmNlIFZhbHVlczwva2V5d29yZD48a2V5d29yZD5SZXNwaXJhdG9yeSBEaXN0
cmVzcyBTeW5kcm9tZS9jb21wbGljYXRpb25zLypkaWFnbm9zaXMvKmdlbmV0aWNzPC9rZXl3b3Jk
PjxrZXl3b3JkPlNlcHNpcy9jb21wbGljYXRpb25zPC9rZXl3b3JkPjwva2V5d29yZHM+PGRhdGVz
Pjx5ZWFyPjIwMDU8L3llYXI+PHB1Yi1kYXRlcz48ZGF0ZT5GZWIgMTU8L2RhdGU+PC9wdWItZGF0
ZXM+PC9kYXRlcz48aXNibj4xMDczLTQ0OVggKFByaW50KSYjeEQ7MTA3My00NDl4PC9pc2JuPjxh
Y2Nlc3Npb24tbnVtPjE1NTc5NzI3PC9hY2Nlc3Npb24tbnVtPjx1cmxzPjwvdXJscz48ZWxlY3Ry
b25pYy1yZXNvdXJjZS1udW0+MTAuMTE2NC9yY2NtLjIwMDQwNC01NjNPQzwvZWxlY3Ryb25pYy1y
ZXNvdXJjZS1udW0+PHJlbW90ZS1kYXRhYmFzZS1wcm92aWRlcj5OTE08L3JlbW90ZS1kYXRhYmFz
ZS1wcm92aWRlcj48bGFuZ3VhZ2U+ZW5nPC9sYW5ndWFnZT48L3JlY29yZD48L0NpdGU+PC9FbmRO
b3RlPn==
</w:fldData>
              </w:fldChar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ZZTwvQXV0aG9yPjxZZWFyPjIwMDU8L1llYXI+PFJlY051
bT4xNzU8L1JlY051bT48RGlzcGxheVRleHQ+PHN0eWxlIHNpemU9IjEwIj5bMl08L3N0eWxlPjwv
RGlzcGxheVRleHQ+PHJlY29yZD48cmVjLW51bWJlcj4xNzU8L3JlYy1udW1iZXI+PGZvcmVpZ24t
a2V5cz48a2V5IGFwcD0iRU4iIGRiLWlkPSIyOWZmczlhYWh3cHA1N2VkOTBxcHJhemM1YWEwdjl0
cjVmMnciIHRpbWVzdGFtcD0iMTczMzUxMTIxMiI+MTc1PC9rZXk+PC9mb3JlaWduLWtleXM+PHJl
Zi10eXBlIG5hbWU9IkpvdXJuYWwgQXJ0aWNsZSI+MTc8L3JlZi10eXBlPjxjb250cmlidXRvcnM+
PGF1dGhvcnM+PGF1dGhvcj5ZZSwgUy4gUS48L2F1dGhvcj48YXV0aG9yPlNpbW9uLCBCLiBBLjwv
YXV0aG9yPjxhdXRob3I+TWFsb25leSwgSi4gUC48L2F1dGhvcj48YXV0aG9yPlphbWJlbGxpLVdl
aW5lciwgQS48L2F1dGhvcj48YXV0aG9yPkdhbywgTC48L2F1dGhvcj48YXV0aG9yPkdyYW50LCBB
LjwvYXV0aG9yPjxhdXRob3I+RWFzbGV5LCBSLiBCLjwvYXV0aG9yPjxhdXRob3I+TWNWZXJyeSwg
Qi4gSi48L2F1dGhvcj48YXV0aG9yPlR1ZGVyLCBSLiBNLjwvYXV0aG9yPjxhdXRob3I+U3RhbmRp
Zm9yZCwgVC48L2F1dGhvcj48YXV0aG9yPkJyb3dlciwgUi4gRy48L2F1dGhvcj48YXV0aG9yPkJh
cm5lcywgSy4gQy48L2F1dGhvcj48YXV0aG9yPkdhcmNpYSwgSi4gRy48L2F1dGhvcj48L2F1dGhv
cnM+PC9jb250cmlidXRvcnM+PGF1dGgtYWRkcmVzcz5EaXZpc2lvbiBvZiBQdWxtb25hcnkgYW5k
IENyaXRpY2FsIENhcmUgTWVkaWNpbmUsIEpvaG5zIEhvcGtpbnMgVW5pdmVyc2l0eSBTY2hvb2wg
b2YgTWVkaWNpbmUsIDUyMDAgRWFzdGVybiBBdmVudWUsIE1GTCBCdWlsZGluZy9DZW50ZXIgVG93
ZXIgIzY2NCwgQmFsdGltb3JlLCBNRCAyMTIyNCwgVVNBLiBzeXFAamhtaS5lZHU8L2F1dGgtYWRk
cmVzcz48dGl0bGVzPjx0aXRsZT5QcmUtQi1jZWxsIGNvbG9ueS1lbmhhbmNpbmcgZmFjdG9yIGFz
IGEgcG90ZW50aWFsIG5vdmVsIGJpb21hcmtlciBpbiBhY3V0ZSBsdW5nIGluanVyeTwvdGl0bGU+
PHNlY29uZGFyeS10aXRsZT5BbSBKIFJlc3BpciBDcml0IENhcmUgTWVkPC9zZWNvbmRhcnktdGl0
bGU+PGFsdC10aXRsZT5BbWVyaWNhbiBqb3VybmFsIG9mIHJlc3BpcmF0b3J5IGFuZCBjcml0aWNh
bCBjYXJlIG1lZGljaW5lPC9hbHQtdGl0bGU+PC90aXRsZXM+PHBlcmlvZGljYWw+PGZ1bGwtdGl0
bGU+QW0gSiBSZXNwaXIgQ3JpdCBDYXJlIE1lZDwvZnVsbC10aXRsZT48YWJici0xPkFtZXJpY2Fu
IGpvdXJuYWwgb2YgcmVzcGlyYXRvcnkgYW5kIGNyaXRpY2FsIGNhcmUgbWVkaWNpbmU8L2FiYnIt
MT48L3BlcmlvZGljYWw+PGFsdC1wZXJpb2RpY2FsPjxmdWxsLXRpdGxlPkFtIEogUmVzcGlyIENy
aXQgQ2FyZSBNZWQ8L2Z1bGwtdGl0bGU+PGFiYnItMT5BbWVyaWNhbiBqb3VybmFsIG9mIHJlc3Bp
cmF0b3J5IGFuZCBjcml0aWNhbCBjYXJlIG1lZGljaW5lPC9hYmJyLTE+PC9hbHQtcGVyaW9kaWNh
bD48cGFnZXM+MzYxLTcwPC9wYWdlcz48dm9sdW1lPjE3MTwvdm9sdW1lPjxudW1iZXI+NDwvbnVt
YmVyPjxlZGl0aW9uPjIwMDQvMTIvMDg8L2VkaXRpb24+PGtleXdvcmRzPjxrZXl3b3JkPkFkdWx0
PC9rZXl3b3JkPjxrZXl3b3JkPkFuaW1hbHM8L2tleXdvcmQ+PGtleXdvcmQ+QmlvbWFya2Vycy9t
ZXRhYm9saXNtPC9rZXl3b3JkPjxrZXl3b3JkPkJyb25jaG9hbHZlb2xhciBMYXZhZ2UgRmx1aWQ8
L2tleXdvcmQ+PGtleXdvcmQ+Q3l0b2tpbmVzLypnZW5ldGljczwva2V5d29yZD48a2V5d29yZD5E
aXNlYXNlIE1vZGVscywgQW5pbWFsPC9rZXl3b3JkPjxrZXl3b3JkPkRvZ3M8L2tleXdvcmQ+PGtl
eXdvcmQ+RmVtYWxlPC9rZXl3b3JkPjxrZXl3b3JkPkdlbmUgRXhwcmVzc2lvbiBQcm9maWxpbmcv
bWV0aG9kczwva2V5d29yZD48a2V5d29yZD5IdW1hbnM8L2tleXdvcmQ+PGtleXdvcmQ+TWFsZTwv
a2V5d29yZD48a2V5d29yZD5NaWNlPC9rZXl3b3JkPjxrZXl3b3JkPk1pZGRsZSBBZ2VkPC9rZXl3
b3JkPjxrZXl3b3JkPk5pY290aW5hbWlkZSBQaG9zcGhvcmlib3N5bHRyYW5zZmVyYXNlPC9rZXl3
b3JkPjxrZXl3b3JkPk9saWdvbnVjbGVvdGlkZSBBcnJheSBTZXF1ZW5jZSBBbmFseXNpcy9tZXRo
b2RzPC9rZXl3b3JkPjxrZXl3b3JkPlBvbHltZXJhc2UgQ2hhaW4gUmVhY3Rpb24vbWV0aG9kczwv
a2V5d29yZD48a2V5d29yZD5Qb2x5bW9ycGhpc20sIFNpbmdsZSBOdWNsZW90aWRlL2dlbmV0aWNz
PC9rZXl3b3JkPjxrZXl3b3JkPlByZWRpY3RpdmUgVmFsdWUgb2YgVGVzdHM8L2tleXdvcmQ+PGtl
eXdvcmQ+UmVmZXJlbmNlIFZhbHVlczwva2V5d29yZD48a2V5d29yZD5SZXNwaXJhdG9yeSBEaXN0
cmVzcyBTeW5kcm9tZS9jb21wbGljYXRpb25zLypkaWFnbm9zaXMvKmdlbmV0aWNzPC9rZXl3b3Jk
PjxrZXl3b3JkPlNlcHNpcy9jb21wbGljYXRpb25zPC9rZXl3b3JkPjwva2V5d29yZHM+PGRhdGVz
Pjx5ZWFyPjIwMDU8L3llYXI+PHB1Yi1kYXRlcz48ZGF0ZT5GZWIgMTU8L2RhdGU+PC9wdWItZGF0
ZXM+PC9kYXRlcz48aXNibj4xMDczLTQ0OVggKFByaW50KSYjeEQ7MTA3My00NDl4PC9pc2JuPjxh
Y2Nlc3Npb24tbnVtPjE1NTc5NzI3PC9hY2Nlc3Npb24tbnVtPjx1cmxzPjwvdXJscz48ZWxlY3Ry
b25pYy1yZXNvdXJjZS1udW0+MTAuMTE2NC9yY2NtLjIwMDQwNC01NjNPQzwvZWxlY3Ryb25pYy1y
ZXNvdXJjZS1udW0+PHJlbW90ZS1kYXRhYmFzZS1wcm92aWRlcj5OTE08L3JlbW90ZS1kYXRhYmFz
ZS1wcm92aWRlcj48bGFuZ3VhZ2U+ZW5nPC9sYW5ndWFnZT48L3JlY29yZD48L0NpdGU+PC9FbmRO
b3RlPn==
</w:fldData>
              </w:fldChar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>[2]</w: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110" w:type="dxa"/>
            <w:shd w:val="clear" w:color="auto" w:fill="auto"/>
            <w:noWrap/>
            <w:vAlign w:val="center"/>
            <w:hideMark/>
          </w:tcPr>
          <w:p w14:paraId="210B4ADE" w14:textId="77777777" w:rsidR="00413DCB" w:rsidRPr="00082F09" w:rsidRDefault="00413DCB" w:rsidP="00A374D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F0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BEF</w: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 xml:space="preserve"> T-1001G and C-1543T</w:t>
            </w:r>
          </w:p>
        </w:tc>
        <w:tc>
          <w:tcPr>
            <w:tcW w:w="3109" w:type="dxa"/>
            <w:shd w:val="clear" w:color="auto" w:fill="auto"/>
            <w:vAlign w:val="center"/>
            <w:hideMark/>
          </w:tcPr>
          <w:p w14:paraId="4943F1BA" w14:textId="77777777" w:rsidR="00413DCB" w:rsidRPr="00082F09" w:rsidRDefault="00413DCB" w:rsidP="00A374D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>T-1001G and C-1543T were associated with increased ARDS risk</w:t>
            </w:r>
          </w:p>
        </w:tc>
        <w:tc>
          <w:tcPr>
            <w:tcW w:w="311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4E9D468F" w14:textId="77777777" w:rsidR="00413DCB" w:rsidRPr="00082F09" w:rsidRDefault="00413DCB" w:rsidP="00A374D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</w:tr>
      <w:tr w:rsidR="00040767" w:rsidRPr="00082F09" w14:paraId="46A13360" w14:textId="77777777" w:rsidTr="00040767">
        <w:trPr>
          <w:trHeight w:val="20"/>
        </w:trPr>
        <w:tc>
          <w:tcPr>
            <w:tcW w:w="3109" w:type="dxa"/>
            <w:tcBorders>
              <w:left w:val="nil"/>
            </w:tcBorders>
            <w:vAlign w:val="center"/>
          </w:tcPr>
          <w:p w14:paraId="23964E03" w14:textId="262E9B9E" w:rsidR="00413DCB" w:rsidRPr="00082F09" w:rsidRDefault="00413DCB" w:rsidP="00A374D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 xml:space="preserve">Marzec et al. (2007) </w: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XJ6ZWM8L0F1dGhvcj48WWVhcj4yMDA3PC9ZZWFyPjxS
ZWNOdW0+MTc2PC9SZWNOdW0+PERpc3BsYXlUZXh0PjxzdHlsZSBzaXplPSIxMCI+WzNdPC9zdHls
ZT48L0Rpc3BsYXlUZXh0PjxyZWNvcmQ+PHJlYy1udW1iZXI+MTc2PC9yZWMtbnVtYmVyPjxmb3Jl
aWduLWtleXM+PGtleSBhcHA9IkVOIiBkYi1pZD0iMjlmZnM5YWFod3BwNTdlZDkwcXByYXpjNWFh
MHY5dHI1ZjJ3IiB0aW1lc3RhbXA9IjE3MzM1MTEyNDIiPjE3Njwva2V5PjwvZm9yZWlnbi1rZXlz
PjxyZWYtdHlwZSBuYW1lPSJKb3VybmFsIEFydGljbGUiPjE3PC9yZWYtdHlwZT48Y29udHJpYnV0
b3JzPjxhdXRob3JzPjxhdXRob3I+TWFyemVjLCBKLiBNLjwvYXV0aG9yPjxhdXRob3I+Q2hyaXN0
aWUsIEouIEQuPC9hdXRob3I+PGF1dGhvcj5SZWRkeSwgUy4gUC48L2F1dGhvcj48YXV0aG9yPkpl
ZGxpY2thLCBBLiBFLjwvYXV0aG9yPjxhdXRob3I+VnVvbmcsIEguPC9hdXRob3I+PGF1dGhvcj5M
YW5rZW4sIFAuIE4uPC9hdXRob3I+PGF1dGhvcj5BcGxlbmMsIFIuPC9hdXRob3I+PGF1dGhvcj5Z
YW1hbW90bywgVC48L2F1dGhvcj48YXV0aG9yPllhbWFtb3RvLCBNLjwvYXV0aG9yPjxhdXRob3I+
Q2hvLCBILiBZLjwvYXV0aG9yPjxhdXRob3I+S2xlZWJlcmdlciwgUy4gUi48L2F1dGhvcj48L2F1
dGhvcnM+PC9jb250cmlidXRvcnM+PGF1dGgtYWRkcmVzcz5MYWJvcmF0b3J5IG9mIFJlc3BpcmF0
b3J5IEJpb2xvZ3ksIE5hdGlvbmFsIEluc3RpdHV0ZSBvZiBFbnZpcm9ubWVudGFsIEhlYWx0aCBT
Y2llbmNlcywgUmVzZWFyY2ggVHJpYW5nbGUgUGFyaywgTm9ydGggQ2Fyb2xpbmEgMjc3MDksIFVT
QS48L2F1dGgtYWRkcmVzcz48dGl0bGVzPjx0aXRsZT5GdW5jdGlvbmFsIHBvbHltb3JwaGlzbXMg
aW4gdGhlIHRyYW5zY3JpcHRpb24gZmFjdG9yIE5SRjIgaW4gaHVtYW5zIGluY3JlYXNlIHRoZSBy
aXNrIG9mIGFjdXRlIGx1bmcgaW5qdXJ5PC90aXRsZT48c2Vjb25kYXJ5LXRpdGxlPkZhc2ViIGo8
L3NlY29uZGFyeS10aXRsZT48YWx0LXRpdGxlPkZBU0VCIGpvdXJuYWwgOiBvZmZpY2lhbCBwdWJs
aWNhdGlvbiBvZiB0aGUgRmVkZXJhdGlvbiBvZiBBbWVyaWNhbiBTb2NpZXRpZXMgZm9yIEV4cGVy
aW1lbnRhbCBCaW9sb2d5PC9hbHQtdGl0bGU+PC90aXRsZXM+PHBlcmlvZGljYWw+PGZ1bGwtdGl0
bGU+RmFzZWIgajwvZnVsbC10aXRsZT48YWJici0xPkZBU0VCIGpvdXJuYWwgOiBvZmZpY2lhbCBw
dWJsaWNhdGlvbiBvZiB0aGUgRmVkZXJhdGlvbiBvZiBBbWVyaWNhbiBTb2NpZXRpZXMgZm9yIEV4
cGVyaW1lbnRhbCBCaW9sb2d5PC9hYmJyLTE+PC9wZXJpb2RpY2FsPjxhbHQtcGVyaW9kaWNhbD48
ZnVsbC10aXRsZT5GYXNlYiBqPC9mdWxsLXRpdGxlPjxhYmJyLTE+RkFTRUIgam91cm5hbCA6IG9m
ZmljaWFsIHB1YmxpY2F0aW9uIG9mIHRoZSBGZWRlcmF0aW9uIG9mIEFtZXJpY2FuIFNvY2lldGll
cyBmb3IgRXhwZXJpbWVudGFsIEJpb2xvZ3k8L2FiYnItMT48L2FsdC1wZXJpb2RpY2FsPjxwYWdl
cz4yMjM3LTQ2PC9wYWdlcz48dm9sdW1lPjIxPC92b2x1bWU+PG51bWJlcj45PC9udW1iZXI+PGVk
aXRpb24+MjAwNy8wMy8yNzwvZWRpdGlvbj48a2V5d29yZHM+PGtleXdvcmQ+QWRvbGVzY2VudDwv
a2V5d29yZD48a2V5d29yZD5BZHVsdDwva2V5d29yZD48a2V5d29yZD5BZ2VkPC9rZXl3b3JkPjxr
ZXl3b3JkPkFuaW1hbHM8L2tleXdvcmQ+PGtleXdvcmQ+QmFzZSBTZXF1ZW5jZTwva2V5d29yZD48
a2V5d29yZD5DYXNlLUNvbnRyb2wgU3R1ZGllczwva2V5d29yZD48a2V5d29yZD5DZWxsIExpbmU8
L2tleXdvcmQ+PGtleXdvcmQ+Q2hyb21vc29tZXMsIEh1bWFuLCBQYWlyIDIvZ2VuZXRpY3M8L2tl
eXdvcmQ+PGtleXdvcmQ+RWxlY3Ryb3Bob3JldGljIE1vYmlsaXR5IFNoaWZ0IEFzc2F5PC9rZXl3
b3JkPjxrZXl3b3JkPkV0aG5pY2l0eS9nZW5ldGljczwva2V5d29yZD48a2V5d29yZD5GZW1hbGU8
L2tleXdvcmQ+PGtleXdvcmQ+R2VuZSBFeHByZXNzaW9uIFJlZ3VsYXRpb24vcGh5c2lvbG9neTwv
a2V5d29yZD48a2V5d29yZD5HZW5lcywgUmVwb3J0ZXI8L2tleXdvcmQ+PGtleXdvcmQ+R2VuZXRp
YyBQcmVkaXNwb3NpdGlvbiB0byBEaXNlYXNlPC9rZXl3b3JkPjxrZXl3b3JkPkdlbm90eXBlPC9r
ZXl3b3JkPjxrZXl3b3JkPkh1bWFuczwva2V5d29yZD48a2V5d29yZD5NYWxlPC9rZXl3b3JkPjxr
ZXl3b3JkPk1pY2U8L2tleXdvcmQ+PGtleXdvcmQ+TWlkZGxlIEFnZWQ8L2tleXdvcmQ+PGtleXdv
cmQ+TW9sZWN1bGFyIFNlcXVlbmNlIERhdGE8L2tleXdvcmQ+PGtleXdvcmQ+TkYtRTItUmVsYXRl
ZCBGYWN0b3IgMi9nZW5ldGljcy8qcGh5c2lvbG9neTwva2V5d29yZD48a2V5d29yZD5PeGlkYXRp
dmUgU3RyZXNzPC9rZXl3b3JkPjxrZXl3b3JkPipQb2x5bW9ycGhpc20sIFNpbmdsZSBOdWNsZW90
aWRlPC9rZXl3b3JkPjxrZXl3b3JkPlJlc3BpcmF0b3J5IERpc3RyZXNzIFN5bmRyb21lL2V0aW9s
b2d5LypnZW5ldGljczwva2V5d29yZD48a2V5d29yZD5TcGVjaWVzIFNwZWNpZmljaXR5PC9rZXl3
b3JkPjwva2V5d29yZHM+PGRhdGVzPjx5ZWFyPjIwMDc8L3llYXI+PHB1Yi1kYXRlcz48ZGF0ZT5K
dWw8L2RhdGU+PC9wdWItZGF0ZXM+PC9kYXRlcz48aXNibj4wODkyLTY2Mzg8L2lzYm4+PGFjY2Vz
c2lvbi1udW0+MTczODQxNDQ8L2FjY2Vzc2lvbi1udW0+PHVybHM+PC91cmxzPjxlbGVjdHJvbmlj
LXJlc291cmNlLW51bT4xMC4xMDk2L2ZqLjA2LTc3NTljb208L2VsZWN0cm9uaWMtcmVzb3VyY2Ut
bnVtPjxyZW1vdGUtZGF0YWJhc2UtcHJvdmlkZXI+TkxNPC9yZW1vdGUtZGF0YWJhc2UtcHJvdmlk
ZXI+PGxhbmd1YWdlPmVuZzwvbGFuZ3VhZ2U+PC9yZWNvcmQ+PC9DaXRlPjwvRW5kTm90ZT4A
</w:fldData>
              </w:fldChar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XJ6ZWM8L0F1dGhvcj48WWVhcj4yMDA3PC9ZZWFyPjxS
ZWNOdW0+MTc2PC9SZWNOdW0+PERpc3BsYXlUZXh0PjxzdHlsZSBzaXplPSIxMCI+WzNdPC9zdHls
ZT48L0Rpc3BsYXlUZXh0PjxyZWNvcmQ+PHJlYy1udW1iZXI+MTc2PC9yZWMtbnVtYmVyPjxmb3Jl
aWduLWtleXM+PGtleSBhcHA9IkVOIiBkYi1pZD0iMjlmZnM5YWFod3BwNTdlZDkwcXByYXpjNWFh
MHY5dHI1ZjJ3IiB0aW1lc3RhbXA9IjE3MzM1MTEyNDIiPjE3Njwva2V5PjwvZm9yZWlnbi1rZXlz
PjxyZWYtdHlwZSBuYW1lPSJKb3VybmFsIEFydGljbGUiPjE3PC9yZWYtdHlwZT48Y29udHJpYnV0
b3JzPjxhdXRob3JzPjxhdXRob3I+TWFyemVjLCBKLiBNLjwvYXV0aG9yPjxhdXRob3I+Q2hyaXN0
aWUsIEouIEQuPC9hdXRob3I+PGF1dGhvcj5SZWRkeSwgUy4gUC48L2F1dGhvcj48YXV0aG9yPkpl
ZGxpY2thLCBBLiBFLjwvYXV0aG9yPjxhdXRob3I+VnVvbmcsIEguPC9hdXRob3I+PGF1dGhvcj5M
YW5rZW4sIFAuIE4uPC9hdXRob3I+PGF1dGhvcj5BcGxlbmMsIFIuPC9hdXRob3I+PGF1dGhvcj5Z
YW1hbW90bywgVC48L2F1dGhvcj48YXV0aG9yPllhbWFtb3RvLCBNLjwvYXV0aG9yPjxhdXRob3I+
Q2hvLCBILiBZLjwvYXV0aG9yPjxhdXRob3I+S2xlZWJlcmdlciwgUy4gUi48L2F1dGhvcj48L2F1
dGhvcnM+PC9jb250cmlidXRvcnM+PGF1dGgtYWRkcmVzcz5MYWJvcmF0b3J5IG9mIFJlc3BpcmF0
b3J5IEJpb2xvZ3ksIE5hdGlvbmFsIEluc3RpdHV0ZSBvZiBFbnZpcm9ubWVudGFsIEhlYWx0aCBT
Y2llbmNlcywgUmVzZWFyY2ggVHJpYW5nbGUgUGFyaywgTm9ydGggQ2Fyb2xpbmEgMjc3MDksIFVT
QS48L2F1dGgtYWRkcmVzcz48dGl0bGVzPjx0aXRsZT5GdW5jdGlvbmFsIHBvbHltb3JwaGlzbXMg
aW4gdGhlIHRyYW5zY3JpcHRpb24gZmFjdG9yIE5SRjIgaW4gaHVtYW5zIGluY3JlYXNlIHRoZSBy
aXNrIG9mIGFjdXRlIGx1bmcgaW5qdXJ5PC90aXRsZT48c2Vjb25kYXJ5LXRpdGxlPkZhc2ViIGo8
L3NlY29uZGFyeS10aXRsZT48YWx0LXRpdGxlPkZBU0VCIGpvdXJuYWwgOiBvZmZpY2lhbCBwdWJs
aWNhdGlvbiBvZiB0aGUgRmVkZXJhdGlvbiBvZiBBbWVyaWNhbiBTb2NpZXRpZXMgZm9yIEV4cGVy
aW1lbnRhbCBCaW9sb2d5PC9hbHQtdGl0bGU+PC90aXRsZXM+PHBlcmlvZGljYWw+PGZ1bGwtdGl0
bGU+RmFzZWIgajwvZnVsbC10aXRsZT48YWJici0xPkZBU0VCIGpvdXJuYWwgOiBvZmZpY2lhbCBw
dWJsaWNhdGlvbiBvZiB0aGUgRmVkZXJhdGlvbiBvZiBBbWVyaWNhbiBTb2NpZXRpZXMgZm9yIEV4
cGVyaW1lbnRhbCBCaW9sb2d5PC9hYmJyLTE+PC9wZXJpb2RpY2FsPjxhbHQtcGVyaW9kaWNhbD48
ZnVsbC10aXRsZT5GYXNlYiBqPC9mdWxsLXRpdGxlPjxhYmJyLTE+RkFTRUIgam91cm5hbCA6IG9m
ZmljaWFsIHB1YmxpY2F0aW9uIG9mIHRoZSBGZWRlcmF0aW9uIG9mIEFtZXJpY2FuIFNvY2lldGll
cyBmb3IgRXhwZXJpbWVudGFsIEJpb2xvZ3k8L2FiYnItMT48L2FsdC1wZXJpb2RpY2FsPjxwYWdl
cz4yMjM3LTQ2PC9wYWdlcz48dm9sdW1lPjIxPC92b2x1bWU+PG51bWJlcj45PC9udW1iZXI+PGVk
aXRpb24+MjAwNy8wMy8yNzwvZWRpdGlvbj48a2V5d29yZHM+PGtleXdvcmQ+QWRvbGVzY2VudDwv
a2V5d29yZD48a2V5d29yZD5BZHVsdDwva2V5d29yZD48a2V5d29yZD5BZ2VkPC9rZXl3b3JkPjxr
ZXl3b3JkPkFuaW1hbHM8L2tleXdvcmQ+PGtleXdvcmQ+QmFzZSBTZXF1ZW5jZTwva2V5d29yZD48
a2V5d29yZD5DYXNlLUNvbnRyb2wgU3R1ZGllczwva2V5d29yZD48a2V5d29yZD5DZWxsIExpbmU8
L2tleXdvcmQ+PGtleXdvcmQ+Q2hyb21vc29tZXMsIEh1bWFuLCBQYWlyIDIvZ2VuZXRpY3M8L2tl
eXdvcmQ+PGtleXdvcmQ+RWxlY3Ryb3Bob3JldGljIE1vYmlsaXR5IFNoaWZ0IEFzc2F5PC9rZXl3
b3JkPjxrZXl3b3JkPkV0aG5pY2l0eS9nZW5ldGljczwva2V5d29yZD48a2V5d29yZD5GZW1hbGU8
L2tleXdvcmQ+PGtleXdvcmQ+R2VuZSBFeHByZXNzaW9uIFJlZ3VsYXRpb24vcGh5c2lvbG9neTwv
a2V5d29yZD48a2V5d29yZD5HZW5lcywgUmVwb3J0ZXI8L2tleXdvcmQ+PGtleXdvcmQ+R2VuZXRp
YyBQcmVkaXNwb3NpdGlvbiB0byBEaXNlYXNlPC9rZXl3b3JkPjxrZXl3b3JkPkdlbm90eXBlPC9r
ZXl3b3JkPjxrZXl3b3JkPkh1bWFuczwva2V5d29yZD48a2V5d29yZD5NYWxlPC9rZXl3b3JkPjxr
ZXl3b3JkPk1pY2U8L2tleXdvcmQ+PGtleXdvcmQ+TWlkZGxlIEFnZWQ8L2tleXdvcmQ+PGtleXdv
cmQ+TW9sZWN1bGFyIFNlcXVlbmNlIERhdGE8L2tleXdvcmQ+PGtleXdvcmQ+TkYtRTItUmVsYXRl
ZCBGYWN0b3IgMi9nZW5ldGljcy8qcGh5c2lvbG9neTwva2V5d29yZD48a2V5d29yZD5PeGlkYXRp
dmUgU3RyZXNzPC9rZXl3b3JkPjxrZXl3b3JkPipQb2x5bW9ycGhpc20sIFNpbmdsZSBOdWNsZW90
aWRlPC9rZXl3b3JkPjxrZXl3b3JkPlJlc3BpcmF0b3J5IERpc3RyZXNzIFN5bmRyb21lL2V0aW9s
b2d5LypnZW5ldGljczwva2V5d29yZD48a2V5d29yZD5TcGVjaWVzIFNwZWNpZmljaXR5PC9rZXl3
b3JkPjwva2V5d29yZHM+PGRhdGVzPjx5ZWFyPjIwMDc8L3llYXI+PHB1Yi1kYXRlcz48ZGF0ZT5K
dWw8L2RhdGU+PC9wdWItZGF0ZXM+PC9kYXRlcz48aXNibj4wODkyLTY2Mzg8L2lzYm4+PGFjY2Vz
c2lvbi1udW0+MTczODQxNDQ8L2FjY2Vzc2lvbi1udW0+PHVybHM+PC91cmxzPjxlbGVjdHJvbmlj
LXJlc291cmNlLW51bT4xMC4xMDk2L2ZqLjA2LTc3NTljb208L2VsZWN0cm9uaWMtcmVzb3VyY2Ut
bnVtPjxyZW1vdGUtZGF0YWJhc2UtcHJvdmlkZXI+TkxNPC9yZW1vdGUtZGF0YWJhc2UtcHJvdmlk
ZXI+PGxhbmd1YWdlPmVuZzwvbGFuZ3VhZ2U+PC9yZWNvcmQ+PC9DaXRlPjwvRW5kTm90ZT4A
</w:fldData>
              </w:fldChar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>[3]</w: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110" w:type="dxa"/>
            <w:shd w:val="clear" w:color="auto" w:fill="auto"/>
            <w:noWrap/>
            <w:vAlign w:val="center"/>
            <w:hideMark/>
          </w:tcPr>
          <w:p w14:paraId="3D483E52" w14:textId="77777777" w:rsidR="00413DCB" w:rsidRPr="00082F09" w:rsidRDefault="00413DCB" w:rsidP="00A374D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>NRF2</w:t>
            </w:r>
          </w:p>
        </w:tc>
        <w:tc>
          <w:tcPr>
            <w:tcW w:w="3109" w:type="dxa"/>
            <w:shd w:val="clear" w:color="auto" w:fill="auto"/>
            <w:vAlign w:val="center"/>
            <w:hideMark/>
          </w:tcPr>
          <w:p w14:paraId="178BB552" w14:textId="77777777" w:rsidR="00413DCB" w:rsidRPr="00082F09" w:rsidRDefault="00413DCB" w:rsidP="00A374D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>NRF2 -617 A was associated with increased ARDS risk</w:t>
            </w:r>
          </w:p>
        </w:tc>
        <w:tc>
          <w:tcPr>
            <w:tcW w:w="311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65B7C2FC" w14:textId="77777777" w:rsidR="00413DCB" w:rsidRPr="00082F09" w:rsidRDefault="00413DCB" w:rsidP="00A374D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</w:tr>
      <w:tr w:rsidR="00040767" w:rsidRPr="00082F09" w14:paraId="48D1EDD4" w14:textId="77777777" w:rsidTr="00040767">
        <w:trPr>
          <w:trHeight w:val="20"/>
        </w:trPr>
        <w:tc>
          <w:tcPr>
            <w:tcW w:w="3109" w:type="dxa"/>
            <w:tcBorders>
              <w:left w:val="nil"/>
            </w:tcBorders>
            <w:vAlign w:val="center"/>
          </w:tcPr>
          <w:p w14:paraId="00CFAE31" w14:textId="47A0F842" w:rsidR="00413DCB" w:rsidRPr="00082F09" w:rsidRDefault="00413DCB" w:rsidP="00A374D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 xml:space="preserve">Sapru et al. (2009) </w: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YXBydTwvQXV0aG9yPjxZZWFyPjIwMDk8L1llYXI+PFJl
Y051bT40PC9SZWNOdW0+PERpc3BsYXlUZXh0PjxzdHlsZSBzaXplPSIxMCI+WzRdPC9zdHlsZT48
L0Rpc3BsYXlUZXh0PjxyZWNvcmQ+PHJlYy1udW1iZXI+NDwvcmVjLW51bWJlcj48Zm9yZWlnbi1r
ZXlzPjxrZXkgYXBwPSJFTiIgZGItaWQ9ImZ3cnp2YWFlYnBmdnZqZXZzYTk1dzV4aWQ5d2V2MnRk
ZGF6diIgdGltZXN0YW1wPSIxNzM2ODUwNTQyIj40PC9rZXk+PC9mb3JlaWduLWtleXM+PHJlZi10
eXBlIG5hbWU9IkpvdXJuYWwgQXJ0aWNsZSI+MTc8L3JlZi10eXBlPjxjb250cmlidXRvcnM+PGF1
dGhvcnM+PGF1dGhvcj5TYXBydSwgQS48L2F1dGhvcj48YXV0aG9yPkhhbnNlbiwgSC48L2F1dGhv
cj48YXV0aG9yPkFqYXlpLCBULjwvYXV0aG9yPjxhdXRob3I+QnJvd24sIFIuPC9hdXRob3I+PGF1
dGhvcj5HYXJjaWEsIE8uPC9hdXRob3I+PGF1dGhvcj5aaHVvLCBILjwvYXV0aG9yPjxhdXRob3I+
V2llbWVscywgSi48L2F1dGhvcj48YXV0aG9yPk1hdHRoYXksIE0uIEEuPC9hdXRob3I+PGF1dGhv
cj5XaWVuZXItS3JvbmlzaCwgSi48L2F1dGhvcj48L2F1dGhvcnM+PC9jb250cmlidXRvcnM+PGF1
dGgtYWRkcmVzcz5EZXBhcnRtZW50IG9mIFBlZGlhdHJpY3MsIERpdmlzaW9uIG9mIENyaXRpY2Fs
IENhcmUgTWVkaWNpbmUsIFVuaXZlcnNpdHkgb2YgQ2FsaWZvcm5pYSBTYW4gRnJhbmNpc2NvLCBT
YW4gRnJhbmNpc2NvLCBDQSA5NDE0MywgVVNBLiBhbmlsLnNhcHJ1QHVjc2YuZWR1PC9hdXRoLWFk
ZHJlc3M+PHRpdGxlcz48dGl0bGU+NEcvNUcgcG9seW1vcnBoaXNtIG9mIHBsYXNtaW5vZ2VuIGFj
dGl2YXRvciBpbmhpYml0b3ItMSBnZW5lIGlzIGFzc29jaWF0ZWQgd2l0aCBtb3J0YWxpdHkgaW4g
aW50ZW5zaXZlIGNhcmUgdW5pdCBwYXRpZW50cyB3aXRoIHNldmVyZSBwbmV1bW9uaWE8L3RpdGxl
PjxzZWNvbmRhcnktdGl0bGU+QW5lc3RoZXNpb2xvZ3k8L3NlY29uZGFyeS10aXRsZT48YWx0LXRp
dGxlPkFuZXN0aGVzaW9sb2d5PC9hbHQtdGl0bGU+PC90aXRsZXM+PHBlcmlvZGljYWw+PGZ1bGwt
dGl0bGU+QW5lc3RoZXNpb2xvZ3k8L2Z1bGwtdGl0bGU+PGFiYnItMT5BbmVzdGhlc2lvbG9neTwv
YWJici0xPjwvcGVyaW9kaWNhbD48YWx0LXBlcmlvZGljYWw+PGZ1bGwtdGl0bGU+QW5lc3RoZXNp
b2xvZ3k8L2Z1bGwtdGl0bGU+PGFiYnItMT5BbmVzdGhlc2lvbG9neTwvYWJici0xPjwvYWx0LXBl
cmlvZGljYWw+PHBhZ2VzPjEwODYtOTE8L3BhZ2VzPjx2b2x1bWU+MTEwPC92b2x1bWU+PG51bWJl
cj41PC9udW1iZXI+PGVkaXRpb24+MjAwOS8wNC8yNDwvZWRpdGlvbj48a2V5d29yZHM+PGtleXdv
cmQ+QWR1bHQ8L2tleXdvcmQ+PGtleXdvcmQ+QWdlZDwva2V5d29yZD48a2V5d29yZD5Db2hvcnQg
U3R1ZGllczwva2V5d29yZD48a2V5d29yZD5ETkEgVHJhbnNwb3NhYmxlIEVsZW1lbnRzL2dlbmV0
aWNzPC9rZXl3b3JkPjxrZXl3b3JkPkZlbWFsZTwva2V5d29yZD48a2V5d29yZD4qSG9zcGl0YWwg
TW9ydGFsaXR5L3RyZW5kczwva2V5d29yZD48a2V5d29yZD5IdW1hbnM8L2tleXdvcmQ+PGtleXdv
cmQ+KkludGVuc2l2ZSBDYXJlIFVuaXRzL3RyZW5kczwva2V5d29yZD48a2V5d29yZD5NYWxlPC9r
ZXl3b3JkPjxrZXl3b3JkPk1pZGRsZSBBZ2VkPC9rZXl3b3JkPjxrZXl3b3JkPlBsYXNtaW5vZ2Vu
IEFjdGl2YXRvciBJbmhpYml0b3IgMS8qZ2VuZXRpY3M8L2tleXdvcmQ+PGtleXdvcmQ+UG5ldW1v
bmlhLypnZW5ldGljcy8qbW9ydGFsaXR5PC9rZXl3b3JkPjxrZXl3b3JkPlBvbHltb3JwaGlzbSwg
R2VuZXRpYy8qZ2VuZXRpY3M8L2tleXdvcmQ+PGtleXdvcmQ+UHJvc3BlY3RpdmUgU3R1ZGllczwv
a2V5d29yZD48L2tleXdvcmRzPjxkYXRlcz48eWVhcj4yMDA5PC95ZWFyPjxwdWItZGF0ZXM+PGRh
dGU+TWF5PC9kYXRlPjwvcHViLWRhdGVzPjwvZGF0ZXM+PGlzYm4+MDAwMy0zMDIyIChQcmludCkm
I3hEOzAwMDMtMzAyMjwvaXNibj48YWNjZXNzaW9uLW51bT4xOTM4NzE3NzwvYWNjZXNzaW9uLW51
bT48dXJscz48L3VybHM+PGN1c3RvbTI+UE1DNDEyNzMwNzwvY3VzdG9tMj48Y3VzdG9tNj5OSUhN
UzMwNDMzMjwvY3VzdG9tNj48ZWxlY3Ryb25pYy1yZXNvdXJjZS1udW0+MTAuMTA5Ny9BTE4uMGIw
MTNlMzE4MWExMDgxZDwvZWxlY3Ryb25pYy1yZXNvdXJjZS1udW0+PHJlbW90ZS1kYXRhYmFzZS1w
cm92aWRlcj5OTE08L3JlbW90ZS1kYXRhYmFzZS1wcm92aWRlcj48bGFuZ3VhZ2U+ZW5nPC9sYW5n
dWFnZT48L3JlY29yZD48L0NpdGU+PC9FbmROb3RlPgB=
</w:fldData>
              </w:fldChar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YXBydTwvQXV0aG9yPjxZZWFyPjIwMDk8L1llYXI+PFJl
Y051bT40PC9SZWNOdW0+PERpc3BsYXlUZXh0PjxzdHlsZSBzaXplPSIxMCI+WzRdPC9zdHlsZT48
L0Rpc3BsYXlUZXh0PjxyZWNvcmQ+PHJlYy1udW1iZXI+NDwvcmVjLW51bWJlcj48Zm9yZWlnbi1r
ZXlzPjxrZXkgYXBwPSJFTiIgZGItaWQ9ImZ3cnp2YWFlYnBmdnZqZXZzYTk1dzV4aWQ5d2V2MnRk
ZGF6diIgdGltZXN0YW1wPSIxNzM2ODUwNTQyIj40PC9rZXk+PC9mb3JlaWduLWtleXM+PHJlZi10
eXBlIG5hbWU9IkpvdXJuYWwgQXJ0aWNsZSI+MTc8L3JlZi10eXBlPjxjb250cmlidXRvcnM+PGF1
dGhvcnM+PGF1dGhvcj5TYXBydSwgQS48L2F1dGhvcj48YXV0aG9yPkhhbnNlbiwgSC48L2F1dGhv
cj48YXV0aG9yPkFqYXlpLCBULjwvYXV0aG9yPjxhdXRob3I+QnJvd24sIFIuPC9hdXRob3I+PGF1
dGhvcj5HYXJjaWEsIE8uPC9hdXRob3I+PGF1dGhvcj5aaHVvLCBILjwvYXV0aG9yPjxhdXRob3I+
V2llbWVscywgSi48L2F1dGhvcj48YXV0aG9yPk1hdHRoYXksIE0uIEEuPC9hdXRob3I+PGF1dGhv
cj5XaWVuZXItS3JvbmlzaCwgSi48L2F1dGhvcj48L2F1dGhvcnM+PC9jb250cmlidXRvcnM+PGF1
dGgtYWRkcmVzcz5EZXBhcnRtZW50IG9mIFBlZGlhdHJpY3MsIERpdmlzaW9uIG9mIENyaXRpY2Fs
IENhcmUgTWVkaWNpbmUsIFVuaXZlcnNpdHkgb2YgQ2FsaWZvcm5pYSBTYW4gRnJhbmNpc2NvLCBT
YW4gRnJhbmNpc2NvLCBDQSA5NDE0MywgVVNBLiBhbmlsLnNhcHJ1QHVjc2YuZWR1PC9hdXRoLWFk
ZHJlc3M+PHRpdGxlcz48dGl0bGU+NEcvNUcgcG9seW1vcnBoaXNtIG9mIHBsYXNtaW5vZ2VuIGFj
dGl2YXRvciBpbmhpYml0b3ItMSBnZW5lIGlzIGFzc29jaWF0ZWQgd2l0aCBtb3J0YWxpdHkgaW4g
aW50ZW5zaXZlIGNhcmUgdW5pdCBwYXRpZW50cyB3aXRoIHNldmVyZSBwbmV1bW9uaWE8L3RpdGxl
PjxzZWNvbmRhcnktdGl0bGU+QW5lc3RoZXNpb2xvZ3k8L3NlY29uZGFyeS10aXRsZT48YWx0LXRp
dGxlPkFuZXN0aGVzaW9sb2d5PC9hbHQtdGl0bGU+PC90aXRsZXM+PHBlcmlvZGljYWw+PGZ1bGwt
dGl0bGU+QW5lc3RoZXNpb2xvZ3k8L2Z1bGwtdGl0bGU+PGFiYnItMT5BbmVzdGhlc2lvbG9neTwv
YWJici0xPjwvcGVyaW9kaWNhbD48YWx0LXBlcmlvZGljYWw+PGZ1bGwtdGl0bGU+QW5lc3RoZXNp
b2xvZ3k8L2Z1bGwtdGl0bGU+PGFiYnItMT5BbmVzdGhlc2lvbG9neTwvYWJici0xPjwvYWx0LXBl
cmlvZGljYWw+PHBhZ2VzPjEwODYtOTE8L3BhZ2VzPjx2b2x1bWU+MTEwPC92b2x1bWU+PG51bWJl
cj41PC9udW1iZXI+PGVkaXRpb24+MjAwOS8wNC8yNDwvZWRpdGlvbj48a2V5d29yZHM+PGtleXdv
cmQ+QWR1bHQ8L2tleXdvcmQ+PGtleXdvcmQ+QWdlZDwva2V5d29yZD48a2V5d29yZD5Db2hvcnQg
U3R1ZGllczwva2V5d29yZD48a2V5d29yZD5ETkEgVHJhbnNwb3NhYmxlIEVsZW1lbnRzL2dlbmV0
aWNzPC9rZXl3b3JkPjxrZXl3b3JkPkZlbWFsZTwva2V5d29yZD48a2V5d29yZD4qSG9zcGl0YWwg
TW9ydGFsaXR5L3RyZW5kczwva2V5d29yZD48a2V5d29yZD5IdW1hbnM8L2tleXdvcmQ+PGtleXdv
cmQ+KkludGVuc2l2ZSBDYXJlIFVuaXRzL3RyZW5kczwva2V5d29yZD48a2V5d29yZD5NYWxlPC9r
ZXl3b3JkPjxrZXl3b3JkPk1pZGRsZSBBZ2VkPC9rZXl3b3JkPjxrZXl3b3JkPlBsYXNtaW5vZ2Vu
IEFjdGl2YXRvciBJbmhpYml0b3IgMS8qZ2VuZXRpY3M8L2tleXdvcmQ+PGtleXdvcmQ+UG5ldW1v
bmlhLypnZW5ldGljcy8qbW9ydGFsaXR5PC9rZXl3b3JkPjxrZXl3b3JkPlBvbHltb3JwaGlzbSwg
R2VuZXRpYy8qZ2VuZXRpY3M8L2tleXdvcmQ+PGtleXdvcmQ+UHJvc3BlY3RpdmUgU3R1ZGllczwv
a2V5d29yZD48L2tleXdvcmRzPjxkYXRlcz48eWVhcj4yMDA5PC95ZWFyPjxwdWItZGF0ZXM+PGRh
dGU+TWF5PC9kYXRlPjwvcHViLWRhdGVzPjwvZGF0ZXM+PGlzYm4+MDAwMy0zMDIyIChQcmludCkm
I3hEOzAwMDMtMzAyMjwvaXNibj48YWNjZXNzaW9uLW51bT4xOTM4NzE3NzwvYWNjZXNzaW9uLW51
bT48dXJscz48L3VybHM+PGN1c3RvbTI+UE1DNDEyNzMwNzwvY3VzdG9tMj48Y3VzdG9tNj5OSUhN
UzMwNDMzMjwvY3VzdG9tNj48ZWxlY3Ryb25pYy1yZXNvdXJjZS1udW0+MTAuMTA5Ny9BTE4uMGIw
MTNlMzE4MWExMDgxZDwvZWxlY3Ryb25pYy1yZXNvdXJjZS1udW0+PHJlbW90ZS1kYXRhYmFzZS1w
cm92aWRlcj5OTE08L3JlbW90ZS1kYXRhYmFzZS1wcm92aWRlcj48bGFuZ3VhZ2U+ZW5nPC9sYW5n
dWFnZT48L3JlY29yZD48L0NpdGU+PC9FbmROb3RlPgB=
</w:fldData>
              </w:fldChar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>[4]</w: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110" w:type="dxa"/>
            <w:shd w:val="clear" w:color="auto" w:fill="auto"/>
            <w:noWrap/>
            <w:vAlign w:val="center"/>
          </w:tcPr>
          <w:p w14:paraId="5F938110" w14:textId="77777777" w:rsidR="00413DCB" w:rsidRPr="00082F09" w:rsidRDefault="00413DCB" w:rsidP="00A374D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>PAI-1</w:t>
            </w:r>
          </w:p>
        </w:tc>
        <w:tc>
          <w:tcPr>
            <w:tcW w:w="3109" w:type="dxa"/>
            <w:shd w:val="clear" w:color="auto" w:fill="auto"/>
            <w:vAlign w:val="center"/>
          </w:tcPr>
          <w:p w14:paraId="38CB269E" w14:textId="77777777" w:rsidR="00413DCB" w:rsidRPr="00082F09" w:rsidRDefault="00413DCB" w:rsidP="00A374D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3110" w:type="dxa"/>
            <w:tcBorders>
              <w:right w:val="nil"/>
            </w:tcBorders>
            <w:shd w:val="clear" w:color="auto" w:fill="auto"/>
            <w:vAlign w:val="center"/>
          </w:tcPr>
          <w:p w14:paraId="64955323" w14:textId="77777777" w:rsidR="00413DCB" w:rsidRPr="00082F09" w:rsidRDefault="00413DCB" w:rsidP="00A374D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>4G allele was associated with fewer ventilator-free days and increased mortality</w:t>
            </w:r>
          </w:p>
        </w:tc>
      </w:tr>
      <w:tr w:rsidR="00040767" w:rsidRPr="00082F09" w14:paraId="35F9CE27" w14:textId="77777777" w:rsidTr="00040767">
        <w:trPr>
          <w:trHeight w:val="20"/>
        </w:trPr>
        <w:tc>
          <w:tcPr>
            <w:tcW w:w="3109" w:type="dxa"/>
            <w:tcBorders>
              <w:left w:val="nil"/>
            </w:tcBorders>
            <w:vAlign w:val="center"/>
          </w:tcPr>
          <w:p w14:paraId="33591489" w14:textId="51094D91" w:rsidR="00413DCB" w:rsidRPr="00082F09" w:rsidRDefault="00413DCB" w:rsidP="00A374D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 xml:space="preserve">Meyer et al. (2013) </w: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ZXllcjwvQXV0aG9yPjxZZWFyPjIwMTM8L1llYXI+PFJl
Y051bT4xOTU8L1JlY051bT48RGlzcGxheVRleHQ+PHN0eWxlIHNpemU9IjEwIj5bNV08L3N0eWxl
PjwvRGlzcGxheVRleHQ+PHJlY29yZD48cmVjLW51bWJlcj4xOTU8L3JlYy1udW1iZXI+PGZvcmVp
Z24ta2V5cz48a2V5IGFwcD0iRU4iIGRiLWlkPSIyOWZmczlhYWh3cHA1N2VkOTBxcHJhemM1YWEw
djl0cjVmMnciIHRpbWVzdGFtcD0iMTczMzY1MTA0NSI+MTk1PC9rZXk+PC9mb3JlaWduLWtleXM+
PHJlZi10eXBlIG5hbWU9IkpvdXJuYWwgQXJ0aWNsZSI+MTc8L3JlZi10eXBlPjxjb250cmlidXRv
cnM+PGF1dGhvcnM+PGF1dGhvcj5NZXllciwgTi4gSi48L2F1dGhvcj48YXV0aG9yPkZlbmcsIFIu
PC9hdXRob3I+PGF1dGhvcj5MaSwgTS48L2F1dGhvcj48YXV0aG9yPlpoYW8sIFkuPC9hdXRob3I+
PGF1dGhvcj5TaGV1LCBDLiBDLjwvYXV0aG9yPjxhdXRob3I+VGVqZXJhLCBQLjwvYXV0aG9yPjxh
dXRob3I+R2FsbG9wLCBSLjwvYXV0aG9yPjxhdXRob3I+QmVsbGFteSwgUy48L2F1dGhvcj48YXV0
aG9yPlJ1c2hlZnNraSwgTS48L2F1dGhvcj48YXV0aG9yPkxhbmtlbiwgUC4gTi48L2F1dGhvcj48
YXV0aG9yPkFwbGVuYywgUi48L2F1dGhvcj48YXV0aG9yPk8mYXBvcztLZWVmZSwgRy4gRS48L2F1
dGhvcj48YXV0aG9yPld1cmZlbCwgTS4gTS48L2F1dGhvcj48YXV0aG9yPkNocmlzdGlhbmksIEQu
IEMuPC9hdXRob3I+PGF1dGhvcj5DaHJpc3RpZSwgSi4gRC48L2F1dGhvcj48L2F1dGhvcnM+PC9j
b250cmlidXRvcnM+PGF1dGgtYWRkcmVzcz5EaXZpc2lvbiBvZiBQdWxtb25hcnksIEFsbGVyZ3ks
IGFuZCBDcml0aWNhbCBDYXJlIE1lZGljaW5lLCBEZXBhcnRtZW50IG9mIE1lZGljaW5lLCBQZXJl
bG1hbiBTY2hvb2wgb2YgTWVkaWNpbmUsIFVuaXZlcnNpdHkgb2YgUGVubnN5bHZhbmlhLCBQaGls
YWRlbHBoaWEsIFBBIDE5MTA0LCBVU0EuIG51YWxhLm1leWVyQHVwaHMudXBlbm4uZWR1PC9hdXRo
LWFkZHJlc3M+PHRpdGxlcz48dGl0bGU+SUwxUk4gY29kaW5nIHZhcmlhbnQgaXMgYXNzb2NpYXRl
ZCB3aXRoIGxvd2VyIHJpc2sgb2YgYWN1dGUgcmVzcGlyYXRvcnkgZGlzdHJlc3Mgc3luZHJvbWUg
YW5kIGluY3JlYXNlZCBwbGFzbWEgSUwtMSByZWNlcHRvciBhbnRhZ29uaXN0PC90aXRsZT48c2Vj
b25kYXJ5LXRpdGxlPkFtIEogUmVzcGlyIENyaXQgQ2FyZSBNZWQ8L3NlY29uZGFyeS10aXRsZT48
YWx0LXRpdGxlPkFtZXJpY2FuIGpvdXJuYWwgb2YgcmVzcGlyYXRvcnkgYW5kIGNyaXRpY2FsIGNh
cmUgbWVkaWNpbmU8L2FsdC10aXRsZT48L3RpdGxlcz48cGVyaW9kaWNhbD48ZnVsbC10aXRsZT5B
bSBKIFJlc3BpciBDcml0IENhcmUgTWVkPC9mdWxsLXRpdGxlPjxhYmJyLTE+QW1lcmljYW4gam91
cm5hbCBvZiByZXNwaXJhdG9yeSBhbmQgY3JpdGljYWwgY2FyZSBtZWRpY2luZTwvYWJici0xPjwv
cGVyaW9kaWNhbD48YWx0LXBlcmlvZGljYWw+PGZ1bGwtdGl0bGU+QW0gSiBSZXNwaXIgQ3JpdCBD
YXJlIE1lZDwvZnVsbC10aXRsZT48YWJici0xPkFtZXJpY2FuIGpvdXJuYWwgb2YgcmVzcGlyYXRv
cnkgYW5kIGNyaXRpY2FsIGNhcmUgbWVkaWNpbmU8L2FiYnItMT48L2FsdC1wZXJpb2RpY2FsPjxw
YWdlcz45NTAtOTwvcGFnZXM+PHZvbHVtZT4xODc8L3ZvbHVtZT48bnVtYmVyPjk8L251bWJlcj48
ZWRpdGlvbj4yMDEzLzAzLzAyPC9lZGl0aW9uPjxrZXl3b3Jkcz48a2V5d29yZD5BZHVsdDwva2V5
d29yZD48a2V5d29yZD5BZ2VkPC9rZXl3b3JkPjxrZXl3b3JkPkNhc2UtQ29udHJvbCBTdHVkaWVz
PC9rZXl3b3JkPjxrZXl3b3JkPkNvaG9ydCBTdHVkaWVzPC9rZXl3b3JkPjxrZXl3b3JkPkVuenlt
ZS1MaW5rZWQgSW1tdW5vc29yYmVudCBBc3NheTwva2V5d29yZD48a2V5d29yZD5GZW1hbGU8L2tl
eXdvcmQ+PGtleXdvcmQ+R2VuZXRpYyBBc3NvY2lhdGlvbiBTdHVkaWVzPC9rZXl3b3JkPjxrZXl3
b3JkPipHZW5ldGljIFByZWRpc3Bvc2l0aW9uIHRvIERpc2Vhc2U8L2tleXdvcmQ+PGtleXdvcmQ+
R2Vub3R5cGU8L2tleXdvcmQ+PGtleXdvcmQ+SHVtYW5zPC9rZXl3b3JkPjxrZXl3b3JkPkludGVu
c2l2ZSBDYXJlIFVuaXRzPC9rZXl3b3JkPjxrZXl3b3JkPkxvZ2lzdGljIE1vZGVsczwva2V5d29y
ZD48a2V5d29yZD5NYWxlPC9rZXl3b3JkPjxrZXl3b3JkPk1pZGRsZSBBZ2VkPC9rZXl3b3JkPjxr
ZXl3b3JkPlBvbHltb3JwaGlzbSwgU2luZ2xlIE51Y2xlb3RpZGU8L2tleXdvcmQ+PGtleXdvcmQ+
UmVjZXB0b3JzLCBJbnRlcmxldWtpbi0xL2FudGFnb25pc3RzICZhbXA7IGluaGliaXRvcnMvYmxv
b2QvKmdlbmV0aWNzPC9rZXl3b3JkPjxrZXl3b3JkPlJlc3BpcmF0b3J5IERpc3RyZXNzIFN5bmRy
b21lL2Jsb29kLypnZW5ldGljcy9waHlzaW9wYXRob2xvZ3k8L2tleXdvcmQ+PGtleXdvcmQ+Umlz
azwva2V5d29yZD48a2V5d29yZD5SaXNrIEZhY3RvcnM8L2tleXdvcmQ+PGtleXdvcmQ+U2V2ZXJp
dHkgb2YgSWxsbmVzcyBJbmRleDwva2V5d29yZD48L2tleXdvcmRzPjxkYXRlcz48eWVhcj4yMDEz
PC95ZWFyPjxwdWItZGF0ZXM+PGRhdGU+TWF5IDE8L2RhdGU+PC9wdWItZGF0ZXM+PC9kYXRlcz48
aXNibj4xMDczLTQ0OVggKFByaW50KSYjeEQ7MTA3My00NDl4PC9pc2JuPjxhY2Nlc3Npb24tbnVt
PjIzNDQ5NjkzPC9hY2Nlc3Npb24tbnVtPjx1cmxzPjwvdXJscz48Y3VzdG9tMj5QTUMzNzA3MzY3
PC9jdXN0b20yPjxlbGVjdHJvbmljLXJlc291cmNlLW51bT4xMC4xMTY0L3JjY20uMjAxMjA4LTE1
MDFPQzwvZWxlY3Ryb25pYy1yZXNvdXJjZS1udW0+PHJlbW90ZS1kYXRhYmFzZS1wcm92aWRlcj5O
TE08L3JlbW90ZS1kYXRhYmFzZS1wcm92aWRlcj48bGFuZ3VhZ2U+ZW5nPC9sYW5ndWFnZT48L3Jl
Y29yZD48L0NpdGU+PC9FbmROb3RlPgB=
</w:fldData>
              </w:fldChar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ZXllcjwvQXV0aG9yPjxZZWFyPjIwMTM8L1llYXI+PFJl
Y051bT4xOTU8L1JlY051bT48RGlzcGxheVRleHQ+PHN0eWxlIHNpemU9IjEwIj5bNV08L3N0eWxl
PjwvRGlzcGxheVRleHQ+PHJlY29yZD48cmVjLW51bWJlcj4xOTU8L3JlYy1udW1iZXI+PGZvcmVp
Z24ta2V5cz48a2V5IGFwcD0iRU4iIGRiLWlkPSIyOWZmczlhYWh3cHA1N2VkOTBxcHJhemM1YWEw
djl0cjVmMnciIHRpbWVzdGFtcD0iMTczMzY1MTA0NSI+MTk1PC9rZXk+PC9mb3JlaWduLWtleXM+
PHJlZi10eXBlIG5hbWU9IkpvdXJuYWwgQXJ0aWNsZSI+MTc8L3JlZi10eXBlPjxjb250cmlidXRv
cnM+PGF1dGhvcnM+PGF1dGhvcj5NZXllciwgTi4gSi48L2F1dGhvcj48YXV0aG9yPkZlbmcsIFIu
PC9hdXRob3I+PGF1dGhvcj5MaSwgTS48L2F1dGhvcj48YXV0aG9yPlpoYW8sIFkuPC9hdXRob3I+
PGF1dGhvcj5TaGV1LCBDLiBDLjwvYXV0aG9yPjxhdXRob3I+VGVqZXJhLCBQLjwvYXV0aG9yPjxh
dXRob3I+R2FsbG9wLCBSLjwvYXV0aG9yPjxhdXRob3I+QmVsbGFteSwgUy48L2F1dGhvcj48YXV0
aG9yPlJ1c2hlZnNraSwgTS48L2F1dGhvcj48YXV0aG9yPkxhbmtlbiwgUC4gTi48L2F1dGhvcj48
YXV0aG9yPkFwbGVuYywgUi48L2F1dGhvcj48YXV0aG9yPk8mYXBvcztLZWVmZSwgRy4gRS48L2F1
dGhvcj48YXV0aG9yPld1cmZlbCwgTS4gTS48L2F1dGhvcj48YXV0aG9yPkNocmlzdGlhbmksIEQu
IEMuPC9hdXRob3I+PGF1dGhvcj5DaHJpc3RpZSwgSi4gRC48L2F1dGhvcj48L2F1dGhvcnM+PC9j
b250cmlidXRvcnM+PGF1dGgtYWRkcmVzcz5EaXZpc2lvbiBvZiBQdWxtb25hcnksIEFsbGVyZ3ks
IGFuZCBDcml0aWNhbCBDYXJlIE1lZGljaW5lLCBEZXBhcnRtZW50IG9mIE1lZGljaW5lLCBQZXJl
bG1hbiBTY2hvb2wgb2YgTWVkaWNpbmUsIFVuaXZlcnNpdHkgb2YgUGVubnN5bHZhbmlhLCBQaGls
YWRlbHBoaWEsIFBBIDE5MTA0LCBVU0EuIG51YWxhLm1leWVyQHVwaHMudXBlbm4uZWR1PC9hdXRo
LWFkZHJlc3M+PHRpdGxlcz48dGl0bGU+SUwxUk4gY29kaW5nIHZhcmlhbnQgaXMgYXNzb2NpYXRl
ZCB3aXRoIGxvd2VyIHJpc2sgb2YgYWN1dGUgcmVzcGlyYXRvcnkgZGlzdHJlc3Mgc3luZHJvbWUg
YW5kIGluY3JlYXNlZCBwbGFzbWEgSUwtMSByZWNlcHRvciBhbnRhZ29uaXN0PC90aXRsZT48c2Vj
b25kYXJ5LXRpdGxlPkFtIEogUmVzcGlyIENyaXQgQ2FyZSBNZWQ8L3NlY29uZGFyeS10aXRsZT48
YWx0LXRpdGxlPkFtZXJpY2FuIGpvdXJuYWwgb2YgcmVzcGlyYXRvcnkgYW5kIGNyaXRpY2FsIGNh
cmUgbWVkaWNpbmU8L2FsdC10aXRsZT48L3RpdGxlcz48cGVyaW9kaWNhbD48ZnVsbC10aXRsZT5B
bSBKIFJlc3BpciBDcml0IENhcmUgTWVkPC9mdWxsLXRpdGxlPjxhYmJyLTE+QW1lcmljYW4gam91
cm5hbCBvZiByZXNwaXJhdG9yeSBhbmQgY3JpdGljYWwgY2FyZSBtZWRpY2luZTwvYWJici0xPjwv
cGVyaW9kaWNhbD48YWx0LXBlcmlvZGljYWw+PGZ1bGwtdGl0bGU+QW0gSiBSZXNwaXIgQ3JpdCBD
YXJlIE1lZDwvZnVsbC10aXRsZT48YWJici0xPkFtZXJpY2FuIGpvdXJuYWwgb2YgcmVzcGlyYXRv
cnkgYW5kIGNyaXRpY2FsIGNhcmUgbWVkaWNpbmU8L2FiYnItMT48L2FsdC1wZXJpb2RpY2FsPjxw
YWdlcz45NTAtOTwvcGFnZXM+PHZvbHVtZT4xODc8L3ZvbHVtZT48bnVtYmVyPjk8L251bWJlcj48
ZWRpdGlvbj4yMDEzLzAzLzAyPC9lZGl0aW9uPjxrZXl3b3Jkcz48a2V5d29yZD5BZHVsdDwva2V5
d29yZD48a2V5d29yZD5BZ2VkPC9rZXl3b3JkPjxrZXl3b3JkPkNhc2UtQ29udHJvbCBTdHVkaWVz
PC9rZXl3b3JkPjxrZXl3b3JkPkNvaG9ydCBTdHVkaWVzPC9rZXl3b3JkPjxrZXl3b3JkPkVuenlt
ZS1MaW5rZWQgSW1tdW5vc29yYmVudCBBc3NheTwva2V5d29yZD48a2V5d29yZD5GZW1hbGU8L2tl
eXdvcmQ+PGtleXdvcmQ+R2VuZXRpYyBBc3NvY2lhdGlvbiBTdHVkaWVzPC9rZXl3b3JkPjxrZXl3
b3JkPipHZW5ldGljIFByZWRpc3Bvc2l0aW9uIHRvIERpc2Vhc2U8L2tleXdvcmQ+PGtleXdvcmQ+
R2Vub3R5cGU8L2tleXdvcmQ+PGtleXdvcmQ+SHVtYW5zPC9rZXl3b3JkPjxrZXl3b3JkPkludGVu
c2l2ZSBDYXJlIFVuaXRzPC9rZXl3b3JkPjxrZXl3b3JkPkxvZ2lzdGljIE1vZGVsczwva2V5d29y
ZD48a2V5d29yZD5NYWxlPC9rZXl3b3JkPjxrZXl3b3JkPk1pZGRsZSBBZ2VkPC9rZXl3b3JkPjxr
ZXl3b3JkPlBvbHltb3JwaGlzbSwgU2luZ2xlIE51Y2xlb3RpZGU8L2tleXdvcmQ+PGtleXdvcmQ+
UmVjZXB0b3JzLCBJbnRlcmxldWtpbi0xL2FudGFnb25pc3RzICZhbXA7IGluaGliaXRvcnMvYmxv
b2QvKmdlbmV0aWNzPC9rZXl3b3JkPjxrZXl3b3JkPlJlc3BpcmF0b3J5IERpc3RyZXNzIFN5bmRy
b21lL2Jsb29kLypnZW5ldGljcy9waHlzaW9wYXRob2xvZ3k8L2tleXdvcmQ+PGtleXdvcmQ+Umlz
azwva2V5d29yZD48a2V5d29yZD5SaXNrIEZhY3RvcnM8L2tleXdvcmQ+PGtleXdvcmQ+U2V2ZXJp
dHkgb2YgSWxsbmVzcyBJbmRleDwva2V5d29yZD48L2tleXdvcmRzPjxkYXRlcz48eWVhcj4yMDEz
PC95ZWFyPjxwdWItZGF0ZXM+PGRhdGU+TWF5IDE8L2RhdGU+PC9wdWItZGF0ZXM+PC9kYXRlcz48
aXNibj4xMDczLTQ0OVggKFByaW50KSYjeEQ7MTA3My00NDl4PC9pc2JuPjxhY2Nlc3Npb24tbnVt
PjIzNDQ5NjkzPC9hY2Nlc3Npb24tbnVtPjx1cmxzPjwvdXJscz48Y3VzdG9tMj5QTUMzNzA3MzY3
PC9jdXN0b20yPjxlbGVjdHJvbmljLXJlc291cmNlLW51bT4xMC4xMTY0L3JjY20uMjAxMjA4LTE1
MDFPQzwvZWxlY3Ryb25pYy1yZXNvdXJjZS1udW0+PHJlbW90ZS1kYXRhYmFzZS1wcm92aWRlcj5O
TE08L3JlbW90ZS1kYXRhYmFzZS1wcm92aWRlcj48bGFuZ3VhZ2U+ZW5nPC9sYW5ndWFnZT48L3Jl
Y29yZD48L0NpdGU+PC9FbmROb3RlPgB=
</w:fldData>
              </w:fldChar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>[5]</w: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110" w:type="dxa"/>
            <w:shd w:val="clear" w:color="auto" w:fill="auto"/>
            <w:noWrap/>
            <w:vAlign w:val="center"/>
          </w:tcPr>
          <w:p w14:paraId="277B5919" w14:textId="77777777" w:rsidR="00413DCB" w:rsidRPr="00082F09" w:rsidRDefault="00413DCB" w:rsidP="00A374D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F0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1RN</w: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 xml:space="preserve"> rs315952</w:t>
            </w:r>
          </w:p>
        </w:tc>
        <w:tc>
          <w:tcPr>
            <w:tcW w:w="3109" w:type="dxa"/>
            <w:shd w:val="clear" w:color="auto" w:fill="auto"/>
            <w:vAlign w:val="center"/>
          </w:tcPr>
          <w:p w14:paraId="4215E6E1" w14:textId="77777777" w:rsidR="00413DCB" w:rsidRPr="00082F09" w:rsidRDefault="00413DCB" w:rsidP="00A374D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>IL1RN rs315952 was associated with reduced ARDS risk</w:t>
            </w:r>
          </w:p>
        </w:tc>
        <w:tc>
          <w:tcPr>
            <w:tcW w:w="3110" w:type="dxa"/>
            <w:tcBorders>
              <w:right w:val="nil"/>
            </w:tcBorders>
            <w:shd w:val="clear" w:color="auto" w:fill="auto"/>
            <w:vAlign w:val="center"/>
          </w:tcPr>
          <w:p w14:paraId="5D471490" w14:textId="77777777" w:rsidR="00413DCB" w:rsidRPr="00082F09" w:rsidRDefault="00413DCB" w:rsidP="00A374D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</w:tr>
      <w:tr w:rsidR="00040767" w:rsidRPr="00082F09" w14:paraId="384B09D7" w14:textId="77777777" w:rsidTr="00040767">
        <w:trPr>
          <w:trHeight w:val="20"/>
        </w:trPr>
        <w:tc>
          <w:tcPr>
            <w:tcW w:w="3109" w:type="dxa"/>
            <w:tcBorders>
              <w:left w:val="nil"/>
            </w:tcBorders>
            <w:vAlign w:val="center"/>
          </w:tcPr>
          <w:p w14:paraId="6B67C2F4" w14:textId="093F1918" w:rsidR="00413DCB" w:rsidRPr="00082F09" w:rsidRDefault="00413DCB" w:rsidP="00A374D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 xml:space="preserve">Tejera et al. (2014) </w: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ZWplcmE8L0F1dGhvcj48WWVhcj4yMDE0PC9ZZWFyPjxS
ZWNOdW0+MTc4PC9SZWNOdW0+PERpc3BsYXlUZXh0PjxzdHlsZSBzaXplPSIxMCI+WzZdPC9zdHls
ZT48L0Rpc3BsYXlUZXh0PjxyZWNvcmQ+PHJlYy1udW1iZXI+MTc4PC9yZWMtbnVtYmVyPjxmb3Jl
aWduLWtleXM+PGtleSBhcHA9IkVOIiBkYi1pZD0iMjlmZnM5YWFod3BwNTdlZDkwcXByYXpjNWFh
MHY5dHI1ZjJ3IiB0aW1lc3RhbXA9IjE3MzM1MTEyOTUiPjE3ODwva2V5PjwvZm9yZWlnbi1rZXlz
PjxyZWYtdHlwZSBuYW1lPSJKb3VybmFsIEFydGljbGUiPjE3PC9yZWYtdHlwZT48Y29udHJpYnV0
b3JzPjxhdXRob3JzPjxhdXRob3I+VGVqZXJhLCBQLjwvYXV0aG9yPjxhdXRob3I+TyZhcG9zO01h
aG9ueSwgRC4gUy48L2F1dGhvcj48YXV0aG9yPk93ZW4sIEMuIEEuPC9hdXRob3I+PGF1dGhvcj5X
ZWksIFkuPC9hdXRob3I+PGF1dGhvcj5XYW5nLCBaLjwvYXV0aG9yPjxhdXRob3I+R3VwdGEsIEsu
PC9hdXRob3I+PGF1dGhvcj5TdSwgTC48L2F1dGhvcj48YXV0aG9yPlZpbGxhciwgSi48L2F1dGhv
cj48YXV0aG9yPld1cmZlbCwgTS48L2F1dGhvcj48YXV0aG9yPkNocmlzdGlhbmksIEQuIEMuPC9h
dXRob3I+PC9hdXRob3JzPjwvY29udHJpYnV0b3JzPjxhdXRoLWFkZHJlc3M+MSBIYXJ2YXJkIFNj
aG9vbCBvZiBQdWJsaWMgSGVhbHRoLCBCb3N0b24sIE1hc3NhY2h1c2V0dHMuPC9hdXRoLWFkZHJl
c3M+PHRpdGxlcz48dGl0bGU+RnVuY3Rpb25hbCBjaGFyYWN0ZXJpemF0aW9uIG9mIHBvbHltb3Jw
aGlzbXMgaW4gdGhlIHBlcHRpZGFzZSBpbmhpYml0b3IgMyAoZWxhZmluKSBnZW5lIGFuZCB2YWxp
ZGF0aW9uIG9mIHRoZWlyIGNvbnRyaWJ1dGlvbiB0byByaXNrIG9mIGFjdXRlIHJlc3BpcmF0b3J5
IGRpc3RyZXNzIHN5bmRyb21lPC90aXRsZT48c2Vjb25kYXJ5LXRpdGxlPkFtIEogUmVzcGlyIENl
bGwgTW9sIEJpb2w8L3NlY29uZGFyeS10aXRsZT48YWx0LXRpdGxlPkFtZXJpY2FuIGpvdXJuYWwg
b2YgcmVzcGlyYXRvcnkgY2VsbCBhbmQgbW9sZWN1bGFyIGJpb2xvZ3k8L2FsdC10aXRsZT48L3Rp
dGxlcz48cGVyaW9kaWNhbD48ZnVsbC10aXRsZT5BbSBKIFJlc3BpciBDZWxsIE1vbCBCaW9sPC9m
dWxsLXRpdGxlPjxhYmJyLTE+QW1lcmljYW4gam91cm5hbCBvZiByZXNwaXJhdG9yeSBjZWxsIGFu
ZCBtb2xlY3VsYXIgYmlvbG9neTwvYWJici0xPjwvcGVyaW9kaWNhbD48YWx0LXBlcmlvZGljYWw+
PGZ1bGwtdGl0bGU+QW0gSiBSZXNwaXIgQ2VsbCBNb2wgQmlvbDwvZnVsbC10aXRsZT48YWJici0x
PkFtZXJpY2FuIGpvdXJuYWwgb2YgcmVzcGlyYXRvcnkgY2VsbCBhbmQgbW9sZWN1bGFyIGJpb2xv
Z3k8L2FiYnItMT48L2FsdC1wZXJpb2RpY2FsPjxwYWdlcz4yNjItNzI8L3BhZ2VzPjx2b2x1bWU+
NTE8L3ZvbHVtZT48bnVtYmVyPjI8L251bWJlcj48ZWRpdGlvbj4yMDE0LzAzLzEzPC9lZGl0aW9u
PjxrZXl3b3Jkcz48a2V5d29yZD5BZHVsdDwva2V5d29yZD48a2V5d29yZD5BZ2VkPC9rZXl3b3Jk
PjxrZXl3b3JkPkJpbmRpbmcgU2l0ZXM8L2tleXdvcmQ+PGtleXdvcmQ+Q2FzZS1Db250cm9sIFN0
dWRpZXM8L2tleXdvcmQ+PGtleXdvcmQ+Q2VsbCBMaW5lLCBUdW1vcjwva2V5d29yZD48a2V5d29y
ZD5DeXRva2luZXMvbWV0YWJvbGlzbTwva2V5d29yZD48a2V5d29yZD5FbGFmaW4vKmdlbmV0aWNz
L21ldGFib2xpc208L2tleXdvcmQ+PGtleXdvcmQ+RmVtYWxlPC9rZXl3b3JkPjxrZXl3b3JkPkZp
YnJvbmVjdGlucy9tZXRhYm9saXNtPC9rZXl3b3JkPjxrZXl3b3JkPkdlbmUgRXhwcmVzc2lvbiBS
ZWd1bGF0aW9uPC9rZXl3b3JkPjxrZXl3b3JkPkdlbmUgRnJlcXVlbmN5PC9rZXl3b3JkPjxrZXl3
b3JkPkdlbmVzLCBSZXBvcnRlcjwva2V5d29yZD48a2V5d29yZD5HZW5ldGljIEFzc29jaWF0aW9u
IFN0dWRpZXM8L2tleXdvcmQ+PGtleXdvcmQ+R2VuZXRpYyBQcmVkaXNwb3NpdGlvbiB0byBEaXNl
YXNlPC9rZXl3b3JkPjxrZXl3b3JkPkhhcGxvdHlwZXM8L2tleXdvcmQ+PGtleXdvcmQ+SHVtYW5z
PC9rZXl3b3JkPjxrZXl3b3JkPkxldWtvY3l0ZSBFbGFzdGFzZS9tZXRhYm9saXNtPC9rZXl3b3Jk
PjxrZXl3b3JkPkxvZ2lzdGljIE1vZGVsczwva2V5d29yZD48a2V5d29yZD5NYWxlPC9rZXl3b3Jk
PjxrZXl3b3JkPk1pZGRsZSBBZ2VkPC9rZXl3b3JkPjxrZXl3b3JkPk11bHRpdmFyaWF0ZSBBbmFs
eXNpczwva2V5d29yZD48a2V5d29yZD5PZGRzIFJhdGlvPC9rZXl3b3JkPjxrZXl3b3JkPlBoZW5v
dHlwZTwva2V5d29yZD48a2V5d29yZD4qUG9seW1vcnBoaXNtLCBTaW5nbGUgTnVjbGVvdGlkZTwv
a2V5d29yZD48a2V5d29yZD5Qcm9tb3RlciBSZWdpb25zLCBHZW5ldGljPC9rZXl3b3JkPjxrZXl3
b3JkPlByb3RlaW4gQmluZGluZzwva2V5d29yZD48a2V5d29yZD5SZXNwaXJhdG9yeSBEaXN0cmVz
cyBTeW5kcm9tZS8qZ2VuZXRpY3MvbWV0YWJvbGlzbTwva2V5d29yZD48a2V5d29yZD5SaXNrIEZh
Y3RvcnM8L2tleXdvcmQ+PGtleXdvcmQ+U3lzdGVtaWMgSW5mbGFtbWF0b3J5IFJlc3BvbnNlIFN5
bmRyb21lLypnZW5ldGljcy9tZXRhYm9saXNtPC9rZXl3b3JkPjxrZXl3b3JkPlRyYW5zY3JpcHRp
b24sIEdlbmV0aWM8L2tleXdvcmQ+PGtleXdvcmQ+VHJhbnNmZWN0aW9uPC9rZXl3b3JkPjxrZXl3
b3JkPlRyYW5zZ2x1dGFtaW5hc2VzL21ldGFib2xpc208L2tleXdvcmQ+PGtleXdvcmQ+YWN1dGUg
cmVzcGlyYXRvcnkgZGlzdHJlc3Mgc3luZHJvbWU8L2tleXdvcmQ+PGtleXdvcmQ+ZWxhZmluPC9r
ZXl3b3JkPjxrZXl3b3JkPmdlbmV0aWMgYXNzb2NpYXRpb248L2tleXdvcmQ+PGtleXdvcmQ+cmVw
bGljYXRpb248L2tleXdvcmQ+PGtleXdvcmQ+c2luZ2xlLW51Y2xlb3RpZGUgcG9seW1vcnBoaXNt
PC9rZXl3b3JkPjwva2V5d29yZHM+PGRhdGVzPjx5ZWFyPjIwMTQ8L3llYXI+PHB1Yi1kYXRlcz48
ZGF0ZT5BdWc8L2RhdGU+PC9wdWItZGF0ZXM+PC9kYXRlcz48aXNibj4xMDQ0LTE1NDkgKFByaW50
KSYjeEQ7MTA0NC0xNTQ5PC9pc2JuPjxhY2Nlc3Npb24tbnVtPjI0NjE3OTI3PC9hY2Nlc3Npb24t
bnVtPjx1cmxzPjwvdXJscz48Y3VzdG9tMj5QTUM0MTQ4MDM3PC9jdXN0b20yPjxlbGVjdHJvbmlj
LXJlc291cmNlLW51bT4xMC4xMTY1L3JjbWIuMjAxMy0wMjM4T0M8L2VsZWN0cm9uaWMtcmVzb3Vy
Y2UtbnVtPjxyZW1vdGUtZGF0YWJhc2UtcHJvdmlkZXI+TkxNPC9yZW1vdGUtZGF0YWJhc2UtcHJv
dmlkZXI+PGxhbmd1YWdlPmVuZzwvbGFuZ3VhZ2U+PC9yZWNvcmQ+PC9DaXRlPjwvRW5kTm90ZT4A
</w:fldData>
              </w:fldChar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ZWplcmE8L0F1dGhvcj48WWVhcj4yMDE0PC9ZZWFyPjxS
ZWNOdW0+MTc4PC9SZWNOdW0+PERpc3BsYXlUZXh0PjxzdHlsZSBzaXplPSIxMCI+WzZdPC9zdHls
ZT48L0Rpc3BsYXlUZXh0PjxyZWNvcmQ+PHJlYy1udW1iZXI+MTc4PC9yZWMtbnVtYmVyPjxmb3Jl
aWduLWtleXM+PGtleSBhcHA9IkVOIiBkYi1pZD0iMjlmZnM5YWFod3BwNTdlZDkwcXByYXpjNWFh
MHY5dHI1ZjJ3IiB0aW1lc3RhbXA9IjE3MzM1MTEyOTUiPjE3ODwva2V5PjwvZm9yZWlnbi1rZXlz
PjxyZWYtdHlwZSBuYW1lPSJKb3VybmFsIEFydGljbGUiPjE3PC9yZWYtdHlwZT48Y29udHJpYnV0
b3JzPjxhdXRob3JzPjxhdXRob3I+VGVqZXJhLCBQLjwvYXV0aG9yPjxhdXRob3I+TyZhcG9zO01h
aG9ueSwgRC4gUy48L2F1dGhvcj48YXV0aG9yPk93ZW4sIEMuIEEuPC9hdXRob3I+PGF1dGhvcj5X
ZWksIFkuPC9hdXRob3I+PGF1dGhvcj5XYW5nLCBaLjwvYXV0aG9yPjxhdXRob3I+R3VwdGEsIEsu
PC9hdXRob3I+PGF1dGhvcj5TdSwgTC48L2F1dGhvcj48YXV0aG9yPlZpbGxhciwgSi48L2F1dGhv
cj48YXV0aG9yPld1cmZlbCwgTS48L2F1dGhvcj48YXV0aG9yPkNocmlzdGlhbmksIEQuIEMuPC9h
dXRob3I+PC9hdXRob3JzPjwvY29udHJpYnV0b3JzPjxhdXRoLWFkZHJlc3M+MSBIYXJ2YXJkIFNj
aG9vbCBvZiBQdWJsaWMgSGVhbHRoLCBCb3N0b24sIE1hc3NhY2h1c2V0dHMuPC9hdXRoLWFkZHJl
c3M+PHRpdGxlcz48dGl0bGU+RnVuY3Rpb25hbCBjaGFyYWN0ZXJpemF0aW9uIG9mIHBvbHltb3Jw
aGlzbXMgaW4gdGhlIHBlcHRpZGFzZSBpbmhpYml0b3IgMyAoZWxhZmluKSBnZW5lIGFuZCB2YWxp
ZGF0aW9uIG9mIHRoZWlyIGNvbnRyaWJ1dGlvbiB0byByaXNrIG9mIGFjdXRlIHJlc3BpcmF0b3J5
IGRpc3RyZXNzIHN5bmRyb21lPC90aXRsZT48c2Vjb25kYXJ5LXRpdGxlPkFtIEogUmVzcGlyIENl
bGwgTW9sIEJpb2w8L3NlY29uZGFyeS10aXRsZT48YWx0LXRpdGxlPkFtZXJpY2FuIGpvdXJuYWwg
b2YgcmVzcGlyYXRvcnkgY2VsbCBhbmQgbW9sZWN1bGFyIGJpb2xvZ3k8L2FsdC10aXRsZT48L3Rp
dGxlcz48cGVyaW9kaWNhbD48ZnVsbC10aXRsZT5BbSBKIFJlc3BpciBDZWxsIE1vbCBCaW9sPC9m
dWxsLXRpdGxlPjxhYmJyLTE+QW1lcmljYW4gam91cm5hbCBvZiByZXNwaXJhdG9yeSBjZWxsIGFu
ZCBtb2xlY3VsYXIgYmlvbG9neTwvYWJici0xPjwvcGVyaW9kaWNhbD48YWx0LXBlcmlvZGljYWw+
PGZ1bGwtdGl0bGU+QW0gSiBSZXNwaXIgQ2VsbCBNb2wgQmlvbDwvZnVsbC10aXRsZT48YWJici0x
PkFtZXJpY2FuIGpvdXJuYWwgb2YgcmVzcGlyYXRvcnkgY2VsbCBhbmQgbW9sZWN1bGFyIGJpb2xv
Z3k8L2FiYnItMT48L2FsdC1wZXJpb2RpY2FsPjxwYWdlcz4yNjItNzI8L3BhZ2VzPjx2b2x1bWU+
NTE8L3ZvbHVtZT48bnVtYmVyPjI8L251bWJlcj48ZWRpdGlvbj4yMDE0LzAzLzEzPC9lZGl0aW9u
PjxrZXl3b3Jkcz48a2V5d29yZD5BZHVsdDwva2V5d29yZD48a2V5d29yZD5BZ2VkPC9rZXl3b3Jk
PjxrZXl3b3JkPkJpbmRpbmcgU2l0ZXM8L2tleXdvcmQ+PGtleXdvcmQ+Q2FzZS1Db250cm9sIFN0
dWRpZXM8L2tleXdvcmQ+PGtleXdvcmQ+Q2VsbCBMaW5lLCBUdW1vcjwva2V5d29yZD48a2V5d29y
ZD5DeXRva2luZXMvbWV0YWJvbGlzbTwva2V5d29yZD48a2V5d29yZD5FbGFmaW4vKmdlbmV0aWNz
L21ldGFib2xpc208L2tleXdvcmQ+PGtleXdvcmQ+RmVtYWxlPC9rZXl3b3JkPjxrZXl3b3JkPkZp
YnJvbmVjdGlucy9tZXRhYm9saXNtPC9rZXl3b3JkPjxrZXl3b3JkPkdlbmUgRXhwcmVzc2lvbiBS
ZWd1bGF0aW9uPC9rZXl3b3JkPjxrZXl3b3JkPkdlbmUgRnJlcXVlbmN5PC9rZXl3b3JkPjxrZXl3
b3JkPkdlbmVzLCBSZXBvcnRlcjwva2V5d29yZD48a2V5d29yZD5HZW5ldGljIEFzc29jaWF0aW9u
IFN0dWRpZXM8L2tleXdvcmQ+PGtleXdvcmQ+R2VuZXRpYyBQcmVkaXNwb3NpdGlvbiB0byBEaXNl
YXNlPC9rZXl3b3JkPjxrZXl3b3JkPkhhcGxvdHlwZXM8L2tleXdvcmQ+PGtleXdvcmQ+SHVtYW5z
PC9rZXl3b3JkPjxrZXl3b3JkPkxldWtvY3l0ZSBFbGFzdGFzZS9tZXRhYm9saXNtPC9rZXl3b3Jk
PjxrZXl3b3JkPkxvZ2lzdGljIE1vZGVsczwva2V5d29yZD48a2V5d29yZD5NYWxlPC9rZXl3b3Jk
PjxrZXl3b3JkPk1pZGRsZSBBZ2VkPC9rZXl3b3JkPjxrZXl3b3JkPk11bHRpdmFyaWF0ZSBBbmFs
eXNpczwva2V5d29yZD48a2V5d29yZD5PZGRzIFJhdGlvPC9rZXl3b3JkPjxrZXl3b3JkPlBoZW5v
dHlwZTwva2V5d29yZD48a2V5d29yZD4qUG9seW1vcnBoaXNtLCBTaW5nbGUgTnVjbGVvdGlkZTwv
a2V5d29yZD48a2V5d29yZD5Qcm9tb3RlciBSZWdpb25zLCBHZW5ldGljPC9rZXl3b3JkPjxrZXl3
b3JkPlByb3RlaW4gQmluZGluZzwva2V5d29yZD48a2V5d29yZD5SZXNwaXJhdG9yeSBEaXN0cmVz
cyBTeW5kcm9tZS8qZ2VuZXRpY3MvbWV0YWJvbGlzbTwva2V5d29yZD48a2V5d29yZD5SaXNrIEZh
Y3RvcnM8L2tleXdvcmQ+PGtleXdvcmQ+U3lzdGVtaWMgSW5mbGFtbWF0b3J5IFJlc3BvbnNlIFN5
bmRyb21lLypnZW5ldGljcy9tZXRhYm9saXNtPC9rZXl3b3JkPjxrZXl3b3JkPlRyYW5zY3JpcHRp
b24sIEdlbmV0aWM8L2tleXdvcmQ+PGtleXdvcmQ+VHJhbnNmZWN0aW9uPC9rZXl3b3JkPjxrZXl3
b3JkPlRyYW5zZ2x1dGFtaW5hc2VzL21ldGFib2xpc208L2tleXdvcmQ+PGtleXdvcmQ+YWN1dGUg
cmVzcGlyYXRvcnkgZGlzdHJlc3Mgc3luZHJvbWU8L2tleXdvcmQ+PGtleXdvcmQ+ZWxhZmluPC9r
ZXl3b3JkPjxrZXl3b3JkPmdlbmV0aWMgYXNzb2NpYXRpb248L2tleXdvcmQ+PGtleXdvcmQ+cmVw
bGljYXRpb248L2tleXdvcmQ+PGtleXdvcmQ+c2luZ2xlLW51Y2xlb3RpZGUgcG9seW1vcnBoaXNt
PC9rZXl3b3JkPjwva2V5d29yZHM+PGRhdGVzPjx5ZWFyPjIwMTQ8L3llYXI+PHB1Yi1kYXRlcz48
ZGF0ZT5BdWc8L2RhdGU+PC9wdWItZGF0ZXM+PC9kYXRlcz48aXNibj4xMDQ0LTE1NDkgKFByaW50
KSYjeEQ7MTA0NC0xNTQ5PC9pc2JuPjxhY2Nlc3Npb24tbnVtPjI0NjE3OTI3PC9hY2Nlc3Npb24t
bnVtPjx1cmxzPjwvdXJscz48Y3VzdG9tMj5QTUM0MTQ4MDM3PC9jdXN0b20yPjxlbGVjdHJvbmlj
LXJlc291cmNlLW51bT4xMC4xMTY1L3JjbWIuMjAxMy0wMjM4T0M8L2VsZWN0cm9uaWMtcmVzb3Vy
Y2UtbnVtPjxyZW1vdGUtZGF0YWJhc2UtcHJvdmlkZXI+TkxNPC9yZW1vdGUtZGF0YWJhc2UtcHJv
dmlkZXI+PGxhbmd1YWdlPmVuZzwvbGFuZ3VhZ2U+PC9yZWNvcmQ+PC9DaXRlPjwvRW5kTm90ZT4A
</w:fldData>
              </w:fldChar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>[6]</w: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110" w:type="dxa"/>
            <w:shd w:val="clear" w:color="auto" w:fill="auto"/>
            <w:noWrap/>
            <w:vAlign w:val="center"/>
            <w:hideMark/>
          </w:tcPr>
          <w:p w14:paraId="6B4475C5" w14:textId="77777777" w:rsidR="00413DCB" w:rsidRPr="00082F09" w:rsidRDefault="00413DCB" w:rsidP="00A374D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F0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3</w: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 xml:space="preserve"> rs2664581</w:t>
            </w:r>
          </w:p>
        </w:tc>
        <w:tc>
          <w:tcPr>
            <w:tcW w:w="3109" w:type="dxa"/>
            <w:shd w:val="clear" w:color="auto" w:fill="auto"/>
            <w:vAlign w:val="center"/>
            <w:hideMark/>
          </w:tcPr>
          <w:p w14:paraId="3C6706FE" w14:textId="77777777" w:rsidR="00413DCB" w:rsidRPr="00082F09" w:rsidRDefault="00413DCB" w:rsidP="00A374D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>C allele was associated with increased ARDS risk</w:t>
            </w:r>
          </w:p>
        </w:tc>
        <w:tc>
          <w:tcPr>
            <w:tcW w:w="311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57842500" w14:textId="77777777" w:rsidR="00413DCB" w:rsidRPr="00082F09" w:rsidRDefault="00413DCB" w:rsidP="00A374D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</w:tr>
      <w:tr w:rsidR="00040767" w:rsidRPr="00082F09" w14:paraId="0A345517" w14:textId="77777777" w:rsidTr="00040767">
        <w:trPr>
          <w:trHeight w:val="20"/>
        </w:trPr>
        <w:tc>
          <w:tcPr>
            <w:tcW w:w="3109" w:type="dxa"/>
            <w:tcBorders>
              <w:left w:val="nil"/>
            </w:tcBorders>
            <w:vAlign w:val="center"/>
          </w:tcPr>
          <w:p w14:paraId="02572834" w14:textId="5C58750A" w:rsidR="00413DCB" w:rsidRPr="00082F09" w:rsidRDefault="00413DCB" w:rsidP="00A374D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 xml:space="preserve">Wei et al. (2015) </w: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ZWk8L0F1dGhvcj48WWVhcj4yMDE1PC9ZZWFyPjxSZWNO
dW0+MTc5PC9SZWNOdW0+PERpc3BsYXlUZXh0PjxzdHlsZSBzaXplPSIxMCI+WzddPC9zdHlsZT48
L0Rpc3BsYXlUZXh0PjxyZWNvcmQ+PHJlYy1udW1iZXI+MTc5PC9yZWMtbnVtYmVyPjxmb3JlaWdu
LWtleXM+PGtleSBhcHA9IkVOIiBkYi1pZD0iMjlmZnM5YWFod3BwNTdlZDkwcXByYXpjNWFhMHY5
dHI1ZjJ3IiB0aW1lc3RhbXA9IjE3MzM1MTEzMjIiPjE3OTwva2V5PjwvZm9yZWlnbi1rZXlzPjxy
ZWYtdHlwZSBuYW1lPSJKb3VybmFsIEFydGljbGUiPjE3PC9yZWYtdHlwZT48Y29udHJpYnV0b3Jz
PjxhdXRob3JzPjxhdXRob3I+V2VpLCBZLjwvYXV0aG9yPjxhdXRob3I+V2FuZywgWi48L2F1dGhv
cj48YXV0aG9yPlN1LCBMLjwvYXV0aG9yPjxhdXRob3I+Q2hlbiwgRi48L2F1dGhvcj48YXV0aG9y
PlRlamVyYSwgUC48L2F1dGhvcj48YXV0aG9yPkJhandhLCBFLiBLLjwvYXV0aG9yPjxhdXRob3I+
V3VyZmVsLCBNLiBNLjwvYXV0aG9yPjxhdXRob3I+TGluLCBYLjwvYXV0aG9yPjxhdXRob3I+Q2hy
aXN0aWFuaSwgRC4gQy48L2F1dGhvcj48L2F1dGhvcnM+PC9jb250cmlidXRvcnM+PGF1dGgtYWRk
cmVzcz5EZXBhcnRtZW50IG9mIEVudmlyb25tZW50YWwgSGVhbHRoLCBEZXBhcnRtZW50IG9mIEVw
aWRlbWlvbG9neSBhbmQgQmlvc3RhdGlzdGljcywgTWluaXN0cnkgb2YgRWR1Y2F0aW9uIEtleSBM
YWJvcmF0b3J5IGZvciBNb2Rlcm4gVG94aWNvbG9neSwgU2Nob29sIG9mIFB1YmxpYyBIZWFsdGgs
IE5hbmppbmcgTWVkaWNhbCBVbml2ZXJzaXR5LCBOYW5qaW5nLCBDaGluYS4mI3hEO0RlcGFydG1l
bnQgb2YgRW52aXJvbm1lbnRhbCBIZWFsdGgsIEhhcnZhcmQgU2Nob29sIG9mIFB1YmxpYyBIZWFs
dGgsIEJvc3RvbiwgTUEuJiN4RDtEZXBhcnRtZW50IG9mIEVwaWRlbWlvbG9neSBhbmQgQmlvc3Rh
dGlzdGljcywgTWluaXN0cnkgb2YgRWR1Y2F0aW9uIEtleSBMYWJvcmF0b3J5IGZvciBNb2Rlcm4g
VG94aWNvbG9neSwgU2Nob29sIG9mIFB1YmxpYyBIZWFsdGgsIE5hbmppbmcgTWVkaWNhbCBVbml2
ZXJzaXR5LCBOYW5qaW5nLCBDaGluYS4mI3hEO0RlcGFydG1lbnQgb2YgTWVkaWNpbmUsIE1hc3Nh
Y2h1c2V0dHMgR2VuZXJhbCBIb3NwaXRhbCwgSGFydmFyZCBNZWRpY2FsIFNjaG9vbCwgQm9zdG9u
LCBNQS4mI3hEO0RpdmlzaW9uIG9mIFB1bG1vbmFyeSBhbmQgQ3JpdGljYWwgQ2FyZSBNZWRpY2lu
ZSwgVW5pdmVyc2l0eSBvZiBXYXNoaW5ndG9uLCBIYXJib3J2aWV3IE1lZGljYWwgQ2VudGVyLCBT
ZWF0dGxlLCBXQS4mI3hEO0RlcGFydG1lbnQgb2YgQmlvc3RhdGlzdGljcywgSGFydmFyZCBTY2hv
b2wgb2YgUHVibGljIEhlYWx0aCwgQm9zdG9uLCBNQS4mI3hEO0RlcGFydG1lbnQgb2YgRW52aXJv
bm1lbnRhbCBIZWFsdGgsIERlcGFydG1lbnQgb2YgTWVkaWNpbmUsIE1hc3NhY2h1c2V0dHMgR2Vu
ZXJhbCBIb3NwaXRhbCwgSGFydmFyZCBNZWRpY2FsIFNjaG9vbCwgQm9zdG9uLCBNQS4gRWxlY3Ry
b25pYyBhZGRyZXNzOiBkY2hyaXNAaHNwaC5oYXJ2YXJkLmVkdS48L2F1dGgtYWRkcmVzcz48dGl0
bGVzPjx0aXRsZT5QbGF0ZWxldCBjb3VudCBtZWRpYXRlcyB0aGUgY29udHJpYnV0aW9uIG9mIGEg
Z2VuZXRpYyB2YXJpYW50IGluIExSUkMxNkEgdG8gQVJEUyByaXNrPC90aXRsZT48c2Vjb25kYXJ5
LXRpdGxlPkNoZXN0PC9zZWNvbmRhcnktdGl0bGU+PGFsdC10aXRsZT5DaGVzdDwvYWx0LXRpdGxl
PjwvdGl0bGVzPjxwZXJpb2RpY2FsPjxmdWxsLXRpdGxlPkNIRVNUPC9mdWxsLXRpdGxlPjwvcGVy
aW9kaWNhbD48YWx0LXBlcmlvZGljYWw+PGZ1bGwtdGl0bGU+Q0hFU1Q8L2Z1bGwtdGl0bGU+PC9h
bHQtcGVyaW9kaWNhbD48cGFnZXM+NjA3LTYxNzwvcGFnZXM+PHZvbHVtZT4xNDc8L3ZvbHVtZT48
bnVtYmVyPjM8L251bWJlcj48ZWRpdGlvbj4yMDE0LzA5LzI2PC9lZGl0aW9uPjxrZXl3b3Jkcz48
a2V5d29yZD5BZG9sZXNjZW50PC9rZXl3b3JkPjxrZXl3b3JkPkFkdWx0PC9rZXl3b3JkPjxrZXl3
b3JkPkFnZWQ8L2tleXdvcmQ+PGtleXdvcmQ+QWdlZCwgODAgYW5kIG92ZXI8L2tleXdvcmQ+PGtl
eXdvcmQ+Q2FzZS1Db250cm9sIFN0dWRpZXM8L2tleXdvcmQ+PGtleXdvcmQ+Q3JpdGljYWwgSWxs
bmVzczwva2V5d29yZD48a2V5d29yZD5FbmRvdGhlbGl1bSwgVmFzY3VsYXIvcGh5c2lvcGF0aG9s
b2d5PC9rZXl3b3JkPjxrZXl3b3JkPkZlbWFsZTwva2V5d29yZD48a2V5d29yZD5HZW5ldGljIFBy
ZWRpc3Bvc2l0aW9uIHRvIERpc2Vhc2UvZ2VuZXRpY3M8L2tleXdvcmQ+PGtleXdvcmQ+R2VuZXRp
YyBWYXJpYXRpb24vKmdlbmV0aWNzPC9rZXl3b3JkPjxrZXl3b3JkPkdlbm90eXBlPC9rZXl3b3Jk
PjxrZXl3b3JkPkh1bWFuczwva2V5d29yZD48a2V5d29yZD5NYWxlPC9rZXl3b3JkPjxrZXl3b3Jk
Pk1pY3JvZmlsYW1lbnQgUHJvdGVpbnMvKmdlbmV0aWNzPC9rZXl3b3JkPjxrZXl3b3JkPk1pZGRs
ZSBBZ2VkPC9rZXl3b3JkPjxrZXl3b3JkPipQbGF0ZWxldCBDb3VudDwva2V5d29yZD48a2V5d29y
ZD5Qb2x5bW9ycGhpc20sIFNpbmdsZSBOdWNsZW90aWRlL2dlbmV0aWNzPC9rZXl3b3JkPjxrZXl3
b3JkPlJlc3BpcmF0b3J5IERpc3RyZXNzIFN5bmRyb21lLypibG9vZC8qZ2VuZXRpY3MvcGh5c2lv
cGF0aG9sb2d5PC9rZXl3b3JkPjxrZXl3b3JkPlNpZ25hbCBUcmFuc2R1Y3Rpb24vcGh5c2lvbG9n
eTwva2V5d29yZD48a2V5d29yZD5Zb3VuZyBBZHVsdDwva2V5d29yZD48L2tleXdvcmRzPjxkYXRl
cz48eWVhcj4yMDE1PC95ZWFyPjxwdWItZGF0ZXM+PGRhdGU+TWFyPC9kYXRlPjwvcHViLWRhdGVz
PjwvZGF0ZXM+PGlzYm4+MDAxMi0zNjkyIChQcmludCkmI3hEOzAwMTItMzY5MjwvaXNibj48YWNj
ZXNzaW9uLW51bT4yNTI1NDMyMjwvYWNjZXNzaW9uLW51bT48dXJscz48L3VybHM+PGN1c3RvbTI+
UE1DNDM0NzUzMDwvY3VzdG9tMj48ZWxlY3Ryb25pYy1yZXNvdXJjZS1udW0+MTAuMTM3OC9jaGVz
dC4xNC0xMjQ2PC9lbGVjdHJvbmljLXJlc291cmNlLW51bT48cmVtb3RlLWRhdGFiYXNlLXByb3Zp
ZGVyPk5MTTwvcmVtb3RlLWRhdGFiYXNlLXByb3ZpZGVyPjxsYW5ndWFnZT5lbmc8L2xhbmd1YWdl
PjwvcmVjb3JkPjwvQ2l0ZT48L0VuZE5vdGU+
</w:fldData>
              </w:fldChar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ZWk8L0F1dGhvcj48WWVhcj4yMDE1PC9ZZWFyPjxSZWNO
dW0+MTc5PC9SZWNOdW0+PERpc3BsYXlUZXh0PjxzdHlsZSBzaXplPSIxMCI+WzddPC9zdHlsZT48
L0Rpc3BsYXlUZXh0PjxyZWNvcmQ+PHJlYy1udW1iZXI+MTc5PC9yZWMtbnVtYmVyPjxmb3JlaWdu
LWtleXM+PGtleSBhcHA9IkVOIiBkYi1pZD0iMjlmZnM5YWFod3BwNTdlZDkwcXByYXpjNWFhMHY5
dHI1ZjJ3IiB0aW1lc3RhbXA9IjE3MzM1MTEzMjIiPjE3OTwva2V5PjwvZm9yZWlnbi1rZXlzPjxy
ZWYtdHlwZSBuYW1lPSJKb3VybmFsIEFydGljbGUiPjE3PC9yZWYtdHlwZT48Y29udHJpYnV0b3Jz
PjxhdXRob3JzPjxhdXRob3I+V2VpLCBZLjwvYXV0aG9yPjxhdXRob3I+V2FuZywgWi48L2F1dGhv
cj48YXV0aG9yPlN1LCBMLjwvYXV0aG9yPjxhdXRob3I+Q2hlbiwgRi48L2F1dGhvcj48YXV0aG9y
PlRlamVyYSwgUC48L2F1dGhvcj48YXV0aG9yPkJhandhLCBFLiBLLjwvYXV0aG9yPjxhdXRob3I+
V3VyZmVsLCBNLiBNLjwvYXV0aG9yPjxhdXRob3I+TGluLCBYLjwvYXV0aG9yPjxhdXRob3I+Q2hy
aXN0aWFuaSwgRC4gQy48L2F1dGhvcj48L2F1dGhvcnM+PC9jb250cmlidXRvcnM+PGF1dGgtYWRk
cmVzcz5EZXBhcnRtZW50IG9mIEVudmlyb25tZW50YWwgSGVhbHRoLCBEZXBhcnRtZW50IG9mIEVw
aWRlbWlvbG9neSBhbmQgQmlvc3RhdGlzdGljcywgTWluaXN0cnkgb2YgRWR1Y2F0aW9uIEtleSBM
YWJvcmF0b3J5IGZvciBNb2Rlcm4gVG94aWNvbG9neSwgU2Nob29sIG9mIFB1YmxpYyBIZWFsdGgs
IE5hbmppbmcgTWVkaWNhbCBVbml2ZXJzaXR5LCBOYW5qaW5nLCBDaGluYS4mI3hEO0RlcGFydG1l
bnQgb2YgRW52aXJvbm1lbnRhbCBIZWFsdGgsIEhhcnZhcmQgU2Nob29sIG9mIFB1YmxpYyBIZWFs
dGgsIEJvc3RvbiwgTUEuJiN4RDtEZXBhcnRtZW50IG9mIEVwaWRlbWlvbG9neSBhbmQgQmlvc3Rh
dGlzdGljcywgTWluaXN0cnkgb2YgRWR1Y2F0aW9uIEtleSBMYWJvcmF0b3J5IGZvciBNb2Rlcm4g
VG94aWNvbG9neSwgU2Nob29sIG9mIFB1YmxpYyBIZWFsdGgsIE5hbmppbmcgTWVkaWNhbCBVbml2
ZXJzaXR5LCBOYW5qaW5nLCBDaGluYS4mI3hEO0RlcGFydG1lbnQgb2YgTWVkaWNpbmUsIE1hc3Nh
Y2h1c2V0dHMgR2VuZXJhbCBIb3NwaXRhbCwgSGFydmFyZCBNZWRpY2FsIFNjaG9vbCwgQm9zdG9u
LCBNQS4mI3hEO0RpdmlzaW9uIG9mIFB1bG1vbmFyeSBhbmQgQ3JpdGljYWwgQ2FyZSBNZWRpY2lu
ZSwgVW5pdmVyc2l0eSBvZiBXYXNoaW5ndG9uLCBIYXJib3J2aWV3IE1lZGljYWwgQ2VudGVyLCBT
ZWF0dGxlLCBXQS4mI3hEO0RlcGFydG1lbnQgb2YgQmlvc3RhdGlzdGljcywgSGFydmFyZCBTY2hv
b2wgb2YgUHVibGljIEhlYWx0aCwgQm9zdG9uLCBNQS4mI3hEO0RlcGFydG1lbnQgb2YgRW52aXJv
bm1lbnRhbCBIZWFsdGgsIERlcGFydG1lbnQgb2YgTWVkaWNpbmUsIE1hc3NhY2h1c2V0dHMgR2Vu
ZXJhbCBIb3NwaXRhbCwgSGFydmFyZCBNZWRpY2FsIFNjaG9vbCwgQm9zdG9uLCBNQS4gRWxlY3Ry
b25pYyBhZGRyZXNzOiBkY2hyaXNAaHNwaC5oYXJ2YXJkLmVkdS48L2F1dGgtYWRkcmVzcz48dGl0
bGVzPjx0aXRsZT5QbGF0ZWxldCBjb3VudCBtZWRpYXRlcyB0aGUgY29udHJpYnV0aW9uIG9mIGEg
Z2VuZXRpYyB2YXJpYW50IGluIExSUkMxNkEgdG8gQVJEUyByaXNrPC90aXRsZT48c2Vjb25kYXJ5
LXRpdGxlPkNoZXN0PC9zZWNvbmRhcnktdGl0bGU+PGFsdC10aXRsZT5DaGVzdDwvYWx0LXRpdGxl
PjwvdGl0bGVzPjxwZXJpb2RpY2FsPjxmdWxsLXRpdGxlPkNIRVNUPC9mdWxsLXRpdGxlPjwvcGVy
aW9kaWNhbD48YWx0LXBlcmlvZGljYWw+PGZ1bGwtdGl0bGU+Q0hFU1Q8L2Z1bGwtdGl0bGU+PC9h
bHQtcGVyaW9kaWNhbD48cGFnZXM+NjA3LTYxNzwvcGFnZXM+PHZvbHVtZT4xNDc8L3ZvbHVtZT48
bnVtYmVyPjM8L251bWJlcj48ZWRpdGlvbj4yMDE0LzA5LzI2PC9lZGl0aW9uPjxrZXl3b3Jkcz48
a2V5d29yZD5BZG9sZXNjZW50PC9rZXl3b3JkPjxrZXl3b3JkPkFkdWx0PC9rZXl3b3JkPjxrZXl3
b3JkPkFnZWQ8L2tleXdvcmQ+PGtleXdvcmQ+QWdlZCwgODAgYW5kIG92ZXI8L2tleXdvcmQ+PGtl
eXdvcmQ+Q2FzZS1Db250cm9sIFN0dWRpZXM8L2tleXdvcmQ+PGtleXdvcmQ+Q3JpdGljYWwgSWxs
bmVzczwva2V5d29yZD48a2V5d29yZD5FbmRvdGhlbGl1bSwgVmFzY3VsYXIvcGh5c2lvcGF0aG9s
b2d5PC9rZXl3b3JkPjxrZXl3b3JkPkZlbWFsZTwva2V5d29yZD48a2V5d29yZD5HZW5ldGljIFBy
ZWRpc3Bvc2l0aW9uIHRvIERpc2Vhc2UvZ2VuZXRpY3M8L2tleXdvcmQ+PGtleXdvcmQ+R2VuZXRp
YyBWYXJpYXRpb24vKmdlbmV0aWNzPC9rZXl3b3JkPjxrZXl3b3JkPkdlbm90eXBlPC9rZXl3b3Jk
PjxrZXl3b3JkPkh1bWFuczwva2V5d29yZD48a2V5d29yZD5NYWxlPC9rZXl3b3JkPjxrZXl3b3Jk
Pk1pY3JvZmlsYW1lbnQgUHJvdGVpbnMvKmdlbmV0aWNzPC9rZXl3b3JkPjxrZXl3b3JkPk1pZGRs
ZSBBZ2VkPC9rZXl3b3JkPjxrZXl3b3JkPipQbGF0ZWxldCBDb3VudDwva2V5d29yZD48a2V5d29y
ZD5Qb2x5bW9ycGhpc20sIFNpbmdsZSBOdWNsZW90aWRlL2dlbmV0aWNzPC9rZXl3b3JkPjxrZXl3
b3JkPlJlc3BpcmF0b3J5IERpc3RyZXNzIFN5bmRyb21lLypibG9vZC8qZ2VuZXRpY3MvcGh5c2lv
cGF0aG9sb2d5PC9rZXl3b3JkPjxrZXl3b3JkPlNpZ25hbCBUcmFuc2R1Y3Rpb24vcGh5c2lvbG9n
eTwva2V5d29yZD48a2V5d29yZD5Zb3VuZyBBZHVsdDwva2V5d29yZD48L2tleXdvcmRzPjxkYXRl
cz48eWVhcj4yMDE1PC95ZWFyPjxwdWItZGF0ZXM+PGRhdGU+TWFyPC9kYXRlPjwvcHViLWRhdGVz
PjwvZGF0ZXM+PGlzYm4+MDAxMi0zNjkyIChQcmludCkmI3hEOzAwMTItMzY5MjwvaXNibj48YWNj
ZXNzaW9uLW51bT4yNTI1NDMyMjwvYWNjZXNzaW9uLW51bT48dXJscz48L3VybHM+PGN1c3RvbTI+
UE1DNDM0NzUzMDwvY3VzdG9tMj48ZWxlY3Ryb25pYy1yZXNvdXJjZS1udW0+MTAuMTM3OC9jaGVz
dC4xNC0xMjQ2PC9lbGVjdHJvbmljLXJlc291cmNlLW51bT48cmVtb3RlLWRhdGFiYXNlLXByb3Zp
ZGVyPk5MTTwvcmVtb3RlLWRhdGFiYXNlLXByb3ZpZGVyPjxsYW5ndWFnZT5lbmc8L2xhbmd1YWdl
PjwvcmVjb3JkPjwvQ2l0ZT48L0VuZE5vdGU+
</w:fldData>
              </w:fldChar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>[7]</w: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110" w:type="dxa"/>
            <w:shd w:val="clear" w:color="auto" w:fill="auto"/>
            <w:vAlign w:val="center"/>
            <w:hideMark/>
          </w:tcPr>
          <w:p w14:paraId="49C687C3" w14:textId="77777777" w:rsidR="00413DCB" w:rsidRPr="00082F09" w:rsidRDefault="00413DCB" w:rsidP="00A374D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F0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RRC16A</w: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 xml:space="preserve"> rs7766874</w:t>
            </w:r>
          </w:p>
        </w:tc>
        <w:tc>
          <w:tcPr>
            <w:tcW w:w="3109" w:type="dxa"/>
            <w:shd w:val="clear" w:color="auto" w:fill="auto"/>
            <w:vAlign w:val="center"/>
            <w:hideMark/>
          </w:tcPr>
          <w:p w14:paraId="60530DCB" w14:textId="77777777" w:rsidR="00413DCB" w:rsidRPr="00082F09" w:rsidRDefault="00413DCB" w:rsidP="00A374D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311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6D45094C" w14:textId="77777777" w:rsidR="00413DCB" w:rsidRPr="00082F09" w:rsidRDefault="00413DCB" w:rsidP="00A374D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</w:tr>
      <w:tr w:rsidR="00040767" w:rsidRPr="00082F09" w14:paraId="19C098D4" w14:textId="77777777" w:rsidTr="00040767">
        <w:trPr>
          <w:trHeight w:val="20"/>
        </w:trPr>
        <w:tc>
          <w:tcPr>
            <w:tcW w:w="3109" w:type="dxa"/>
            <w:tcBorders>
              <w:left w:val="nil"/>
            </w:tcBorders>
            <w:vAlign w:val="center"/>
          </w:tcPr>
          <w:p w14:paraId="05B2593F" w14:textId="2CA7D6E3" w:rsidR="00413DCB" w:rsidRPr="00082F09" w:rsidRDefault="00413DCB" w:rsidP="00A374D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 xml:space="preserve">Hinz et al. (2017) </w: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inz&lt;/Author&gt;&lt;Year&gt;2017&lt;/Year&gt;&lt;RecNum&gt;180&lt;/RecNum&gt;&lt;DisplayText&gt;&lt;style size="10"&gt;[8]&lt;/style&gt;&lt;/DisplayText&gt;&lt;record&gt;&lt;rec-number&gt;180&lt;/rec-number&gt;&lt;foreign-keys&gt;&lt;key app="EN" db-id="29ffs9aahwpp57ed90qprazc5aa0v9tr5f2w" timestamp="1733511371"&gt;180&lt;/key&gt;&lt;/foreign-keys&gt;&lt;ref-type name="Journal Article"&gt;17&lt;/ref-type&gt;&lt;contributors&gt;&lt;authors&gt;&lt;author&gt;Hinz, José&lt;/author&gt;&lt;author&gt;Büttner, Benedikt&lt;/author&gt;&lt;author&gt;Kriesel, Fabian&lt;/author&gt;&lt;author&gt;Steinau, Maximilian&lt;/author&gt;&lt;author&gt;Frederik Popov, Aron&lt;/author&gt;&lt;author&gt;Ghadimi, Michael&lt;/author&gt;&lt;author&gt;Beissbarth, Tim&lt;/author&gt;&lt;author&gt;Tzvetkov, Mladen&lt;/author&gt;&lt;author&gt;Bergmann, Ingo&lt;/author&gt;&lt;author&gt;Mansur, Ashham&lt;/author&gt;&lt;/authors&gt;&lt;/contributors&gt;&lt;titles&gt;&lt;title&gt;The FER rs4957796 TT genotype is associated with unfavorable 90-day survival in Caucasian patients with severe ARDS due to pneumonia&lt;/title&gt;&lt;secondary-title&gt;Scientific Reports&lt;/secondary-title&gt;&lt;/titles&gt;&lt;periodical&gt;&lt;full-title&gt;Scientific Reports&lt;/full-title&gt;&lt;/periodical&gt;&lt;pages&gt;9887&lt;/pages&gt;&lt;volume&gt;7&lt;/volume&gt;&lt;number&gt;1&lt;/number&gt;&lt;dates&gt;&lt;year&gt;2017&lt;/year&gt;&lt;pub-dates&gt;&lt;date&gt;2017/08/29&lt;/date&gt;&lt;/pub-dates&gt;&lt;/dates&gt;&lt;isbn&gt;2045-2322&lt;/isbn&gt;&lt;urls&gt;&lt;related-urls&gt;&lt;url&gt;https://doi.org/10.1038/s41598-017-08540-7&lt;/url&gt;&lt;/related-urls&gt;&lt;/urls&gt;&lt;electronic-resource-num&gt;10.1038/s41598-017-08540-7&lt;/electronic-resource-num&gt;&lt;/record&gt;&lt;/Cite&gt;&lt;/EndNote&gt;</w:instrTex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>[8]</w: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110" w:type="dxa"/>
            <w:shd w:val="clear" w:color="auto" w:fill="auto"/>
            <w:noWrap/>
            <w:vAlign w:val="center"/>
            <w:hideMark/>
          </w:tcPr>
          <w:p w14:paraId="45917DB2" w14:textId="77777777" w:rsidR="00413DCB" w:rsidRPr="00082F09" w:rsidRDefault="00413DCB" w:rsidP="00A374D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F0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ER</w: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 xml:space="preserve"> rs4957796</w:t>
            </w:r>
          </w:p>
        </w:tc>
        <w:tc>
          <w:tcPr>
            <w:tcW w:w="3109" w:type="dxa"/>
            <w:shd w:val="clear" w:color="auto" w:fill="auto"/>
            <w:vAlign w:val="center"/>
            <w:hideMark/>
          </w:tcPr>
          <w:p w14:paraId="798FF259" w14:textId="77777777" w:rsidR="00413DCB" w:rsidRPr="00082F09" w:rsidRDefault="00413DCB" w:rsidP="00A374D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311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2251349F" w14:textId="77777777" w:rsidR="00413DCB" w:rsidRPr="00082F09" w:rsidRDefault="00413DCB" w:rsidP="00A374D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>Higher 90-day mortality risk among T homozygotes than among C-allele carriers</w:t>
            </w:r>
          </w:p>
        </w:tc>
      </w:tr>
      <w:tr w:rsidR="00040767" w:rsidRPr="00082F09" w14:paraId="72C803C2" w14:textId="77777777" w:rsidTr="00040767">
        <w:trPr>
          <w:trHeight w:val="20"/>
        </w:trPr>
        <w:tc>
          <w:tcPr>
            <w:tcW w:w="3109" w:type="dxa"/>
            <w:tcBorders>
              <w:left w:val="nil"/>
            </w:tcBorders>
            <w:vAlign w:val="center"/>
          </w:tcPr>
          <w:p w14:paraId="465A808B" w14:textId="115CBF15" w:rsidR="00413DCB" w:rsidRPr="00082F09" w:rsidRDefault="00413DCB" w:rsidP="00A374D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 xml:space="preserve">Wei et al. (2017) </w: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ZWk8L0F1dGhvcj48WWVhcj4yMDE3PC9ZZWFyPjxSZWNO
dW0+MTgxPC9SZWNOdW0+PERpc3BsYXlUZXh0PjxzdHlsZSBzaXplPSIxMCI+WzldPC9zdHlsZT48
L0Rpc3BsYXlUZXh0PjxyZWNvcmQ+PHJlYy1udW1iZXI+MTgxPC9yZWMtbnVtYmVyPjxmb3JlaWdu
LWtleXM+PGtleSBhcHA9IkVOIiBkYi1pZD0iMjlmZnM5YWFod3BwNTdlZDkwcXByYXpjNWFhMHY5
dHI1ZjJ3IiB0aW1lc3RhbXA9IjE3MzM1MTEzOTciPjE4MTwva2V5PjwvZm9yZWlnbi1rZXlzPjxy
ZWYtdHlwZSBuYW1lPSJKb3VybmFsIEFydGljbGUiPjE3PC9yZWYtdHlwZT48Y29udHJpYnV0b3Jz
PjxhdXRob3JzPjxhdXRob3I+V2VpLCBZLjwvYXV0aG9yPjxhdXRob3I+VGVqZXJhLCBQLjwvYXV0
aG9yPjxhdXRob3I+V2FuZywgWi48L2F1dGhvcj48YXV0aG9yPlpoYW5nLCBSLjwvYXV0aG9yPjxh
dXRob3I+Q2hlbiwgRi48L2F1dGhvcj48YXV0aG9yPlN1LCBMLjwvYXV0aG9yPjxhdXRob3I+TGlu
LCBYLjwvYXV0aG9yPjxhdXRob3I+QmFqd2EsIEUuIEsuPC9hdXRob3I+PGF1dGhvcj5UaG9tcHNv
biwgQi4gVC48L2F1dGhvcj48YXV0aG9yPkNocmlzdGlhbmksIEQuIEMuPC9hdXRob3I+PC9hdXRo
b3JzPjwvY29udHJpYnV0b3JzPjxhdXRoLWFkZHJlc3M+MSBEZXBhcnRtZW50IG9mIEVudmlyb25t
ZW50YWwgSGVhbHRoIGFuZC4mI3hEOzIgRGVwYXJ0bWVudCBvZiBCaW9zdGF0aXN0aWNzLCBTY2hv
b2wgb2YgUHVibGljIEhlYWx0aCBhbmQuJiN4RDszIENoaW5hIEludGVybmF0aW9uYWwgQ29vcGVy
YXRpb24gQ2VudGVyIGZvciBFbnZpcm9ubWVudCBhbmQgSHVtYW4gSGVhbHRoLCBOYW5qaW5nIE1l
ZGljYWwgVW5pdmVyc2l0eSwgTmFuamluZywgQ2hpbmE7IGFuZC4mI3hEOzQgRGVwYXJ0bWVudCBv
ZiBCaW9zdGF0aXN0aWNzLCBIYXJ2YXJkIFNjaG9vbCBvZiBQdWJsaWMgSGVhbHRoLCBCb3N0b24s
IE1hc3NhY2h1c2V0dHMuJiN4RDs1IERpdmlzaW9uIG9mIFB1bG1vbmFyeSBhbmQgQ3JpdGljYWwg
Q2FyZSwgRGVwYXJ0bWVudCBvZiBNZWRpY2luZSwgTWFzc2FjaHVzZXR0cyBHZW5lcmFsIEhvc3Bp
dGFsLCBIYXJ2YXJkIE1lZGljYWwgU2Nob29sLCBCb3N0b24sIE1hc3NhY2h1c2V0dHMuPC9hdXRo
LWFkZHJlc3M+PHRpdGxlcz48dGl0bGU+QSBNaXNzZW5zZSBHZW5ldGljIFZhcmlhbnQgaW4gTFJS
QzE2QS9DQVJNSUwxIEltcHJvdmVzIEFjdXRlIFJlc3BpcmF0b3J5IERpc3RyZXNzIFN5bmRyb21l
IFN1cnZpdmFsIGJ5IEF0dGVudWF0aW5nIFBsYXRlbGV0IENvdW50IERlY2xpbmU8L3RpdGxlPjxz
ZWNvbmRhcnktdGl0bGU+QW0gSiBSZXNwaXIgQ3JpdCBDYXJlIE1lZDwvc2Vjb25kYXJ5LXRpdGxl
PjxhbHQtdGl0bGU+QW1lcmljYW4gam91cm5hbCBvZiByZXNwaXJhdG9yeSBhbmQgY3JpdGljYWwg
Y2FyZSBtZWRpY2luZTwvYWx0LXRpdGxlPjwvdGl0bGVzPjxwZXJpb2RpY2FsPjxmdWxsLXRpdGxl
PkFtIEogUmVzcGlyIENyaXQgQ2FyZSBNZWQ8L2Z1bGwtdGl0bGU+PGFiYnItMT5BbWVyaWNhbiBq
b3VybmFsIG9mIHJlc3BpcmF0b3J5IGFuZCBjcml0aWNhbCBjYXJlIG1lZGljaW5lPC9hYmJyLTE+
PC9wZXJpb2RpY2FsPjxhbHQtcGVyaW9kaWNhbD48ZnVsbC10aXRsZT5BbSBKIFJlc3BpciBDcml0
IENhcmUgTWVkPC9mdWxsLXRpdGxlPjxhYmJyLTE+QW1lcmljYW4gam91cm5hbCBvZiByZXNwaXJh
dG9yeSBhbmQgY3JpdGljYWwgY2FyZSBtZWRpY2luZTwvYWJici0xPjwvYWx0LXBlcmlvZGljYWw+
PHBhZ2VzPjEzNTMtMTM2MTwvcGFnZXM+PHZvbHVtZT4xOTU8L3ZvbHVtZT48bnVtYmVyPjEwPC9u
dW1iZXI+PGVkaXRpb24+MjAxNi8xMC8yMjwvZWRpdGlvbj48a2V5d29yZHM+PGtleXdvcmQ+QWdl
ZDwva2V5d29yZD48a2V5d29yZD5GZW1hbGU8L2tleXdvcmQ+PGtleXdvcmQ+R2VuZXRpYyBWYXJp
YXRpb24vZ2VuZXRpY3M8L2tleXdvcmQ+PGtleXdvcmQ+SHVtYW5zPC9rZXl3b3JkPjxrZXl3b3Jk
Pk1hbGU8L2tleXdvcmQ+PGtleXdvcmQ+TWljcm9maWxhbWVudCBQcm90ZWlucy8qZ2VuZXRpY3M8
L2tleXdvcmQ+PGtleXdvcmQ+TWlkZGxlIEFnZWQ8L2tleXdvcmQ+PGtleXdvcmQ+TXV0YXRpb24s
IE1pc3NlbnNlLypnZW5ldGljczwva2V5d29yZD48a2V5d29yZD5QbGF0ZWxldCBDb3VudC9zdGF0
aXN0aWNzICZhbXA7IG51bWVyaWNhbCBkYXRhPC9rZXl3b3JkPjxrZXl3b3JkPlBvbHltb3JwaGlz
bSwgU2luZ2xlIE51Y2xlb3RpZGUvZ2VuZXRpY3M8L2tleXdvcmQ+PGtleXdvcmQ+UHJvcG9ydGlv
bmFsIEhhemFyZHMgTW9kZWxzPC9rZXl3b3JkPjxrZXl3b3JkPlJlc3BpcmF0b3J5IERpc3RyZXNz
IFN5bmRyb21lLypnZW5ldGljczwva2V5d29yZD48a2V5d29yZD5SaXNrIEZhY3RvcnM8L2tleXdv
cmQ+PGtleXdvcmQ+QVJEUyBvdXRjb21lPC9rZXl3b3JkPjxrZXl3b3JkPlNucDwva2V5d29yZD48
a2V5d29yZD5jYXVzYWwgbWVkaWF0aW9uIGFuYWx5c2lzPC9rZXl3b3JkPjxrZXl3b3JkPnBsYXRl
bGV0czwva2V5d29yZD48L2tleXdvcmRzPjxkYXRlcz48eWVhcj4yMDE3PC95ZWFyPjxwdWItZGF0
ZXM+PGRhdGU+TWF5IDE1PC9kYXRlPjwvcHViLWRhdGVzPjwvZGF0ZXM+PGlzYm4+MTA3My00NDlY
IChQcmludCkmI3hEOzEwNzMtNDQ5eDwvaXNibj48YWNjZXNzaW9uLW51bT4yNzc2ODM4OTwvYWNj
ZXNzaW9uLW51bT48dXJscz48L3VybHM+PGN1c3RvbTI+UE1DNTQ0Mzg5NjwvY3VzdG9tMj48ZWxl
Y3Ryb25pYy1yZXNvdXJjZS1udW0+MTAuMTE2NC9yY2NtLjIwMTYwNS0wOTQ2T0M8L2VsZWN0cm9u
aWMtcmVzb3VyY2UtbnVtPjxyZW1vdGUtZGF0YWJhc2UtcHJvdmlkZXI+TkxNPC9yZW1vdGUtZGF0
YWJhc2UtcHJvdmlkZXI+PGxhbmd1YWdlPmVuZzwvbGFuZ3VhZ2U+PC9yZWNvcmQ+PC9DaXRlPjwv
RW5kTm90ZT4A
</w:fldData>
              </w:fldChar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ZWk8L0F1dGhvcj48WWVhcj4yMDE3PC9ZZWFyPjxSZWNO
dW0+MTgxPC9SZWNOdW0+PERpc3BsYXlUZXh0PjxzdHlsZSBzaXplPSIxMCI+WzldPC9zdHlsZT48
L0Rpc3BsYXlUZXh0PjxyZWNvcmQ+PHJlYy1udW1iZXI+MTgxPC9yZWMtbnVtYmVyPjxmb3JlaWdu
LWtleXM+PGtleSBhcHA9IkVOIiBkYi1pZD0iMjlmZnM5YWFod3BwNTdlZDkwcXByYXpjNWFhMHY5
dHI1ZjJ3IiB0aW1lc3RhbXA9IjE3MzM1MTEzOTciPjE4MTwva2V5PjwvZm9yZWlnbi1rZXlzPjxy
ZWYtdHlwZSBuYW1lPSJKb3VybmFsIEFydGljbGUiPjE3PC9yZWYtdHlwZT48Y29udHJpYnV0b3Jz
PjxhdXRob3JzPjxhdXRob3I+V2VpLCBZLjwvYXV0aG9yPjxhdXRob3I+VGVqZXJhLCBQLjwvYXV0
aG9yPjxhdXRob3I+V2FuZywgWi48L2F1dGhvcj48YXV0aG9yPlpoYW5nLCBSLjwvYXV0aG9yPjxh
dXRob3I+Q2hlbiwgRi48L2F1dGhvcj48YXV0aG9yPlN1LCBMLjwvYXV0aG9yPjxhdXRob3I+TGlu
LCBYLjwvYXV0aG9yPjxhdXRob3I+QmFqd2EsIEUuIEsuPC9hdXRob3I+PGF1dGhvcj5UaG9tcHNv
biwgQi4gVC48L2F1dGhvcj48YXV0aG9yPkNocmlzdGlhbmksIEQuIEMuPC9hdXRob3I+PC9hdXRo
b3JzPjwvY29udHJpYnV0b3JzPjxhdXRoLWFkZHJlc3M+MSBEZXBhcnRtZW50IG9mIEVudmlyb25t
ZW50YWwgSGVhbHRoIGFuZC4mI3hEOzIgRGVwYXJ0bWVudCBvZiBCaW9zdGF0aXN0aWNzLCBTY2hv
b2wgb2YgUHVibGljIEhlYWx0aCBhbmQuJiN4RDszIENoaW5hIEludGVybmF0aW9uYWwgQ29vcGVy
YXRpb24gQ2VudGVyIGZvciBFbnZpcm9ubWVudCBhbmQgSHVtYW4gSGVhbHRoLCBOYW5qaW5nIE1l
ZGljYWwgVW5pdmVyc2l0eSwgTmFuamluZywgQ2hpbmE7IGFuZC4mI3hEOzQgRGVwYXJ0bWVudCBv
ZiBCaW9zdGF0aXN0aWNzLCBIYXJ2YXJkIFNjaG9vbCBvZiBQdWJsaWMgSGVhbHRoLCBCb3N0b24s
IE1hc3NhY2h1c2V0dHMuJiN4RDs1IERpdmlzaW9uIG9mIFB1bG1vbmFyeSBhbmQgQ3JpdGljYWwg
Q2FyZSwgRGVwYXJ0bWVudCBvZiBNZWRpY2luZSwgTWFzc2FjaHVzZXR0cyBHZW5lcmFsIEhvc3Bp
dGFsLCBIYXJ2YXJkIE1lZGljYWwgU2Nob29sLCBCb3N0b24sIE1hc3NhY2h1c2V0dHMuPC9hdXRo
LWFkZHJlc3M+PHRpdGxlcz48dGl0bGU+QSBNaXNzZW5zZSBHZW5ldGljIFZhcmlhbnQgaW4gTFJS
QzE2QS9DQVJNSUwxIEltcHJvdmVzIEFjdXRlIFJlc3BpcmF0b3J5IERpc3RyZXNzIFN5bmRyb21l
IFN1cnZpdmFsIGJ5IEF0dGVudWF0aW5nIFBsYXRlbGV0IENvdW50IERlY2xpbmU8L3RpdGxlPjxz
ZWNvbmRhcnktdGl0bGU+QW0gSiBSZXNwaXIgQ3JpdCBDYXJlIE1lZDwvc2Vjb25kYXJ5LXRpdGxl
PjxhbHQtdGl0bGU+QW1lcmljYW4gam91cm5hbCBvZiByZXNwaXJhdG9yeSBhbmQgY3JpdGljYWwg
Y2FyZSBtZWRpY2luZTwvYWx0LXRpdGxlPjwvdGl0bGVzPjxwZXJpb2RpY2FsPjxmdWxsLXRpdGxl
PkFtIEogUmVzcGlyIENyaXQgQ2FyZSBNZWQ8L2Z1bGwtdGl0bGU+PGFiYnItMT5BbWVyaWNhbiBq
b3VybmFsIG9mIHJlc3BpcmF0b3J5IGFuZCBjcml0aWNhbCBjYXJlIG1lZGljaW5lPC9hYmJyLTE+
PC9wZXJpb2RpY2FsPjxhbHQtcGVyaW9kaWNhbD48ZnVsbC10aXRsZT5BbSBKIFJlc3BpciBDcml0
IENhcmUgTWVkPC9mdWxsLXRpdGxlPjxhYmJyLTE+QW1lcmljYW4gam91cm5hbCBvZiByZXNwaXJh
dG9yeSBhbmQgY3JpdGljYWwgY2FyZSBtZWRpY2luZTwvYWJici0xPjwvYWx0LXBlcmlvZGljYWw+
PHBhZ2VzPjEzNTMtMTM2MTwvcGFnZXM+PHZvbHVtZT4xOTU8L3ZvbHVtZT48bnVtYmVyPjEwPC9u
dW1iZXI+PGVkaXRpb24+MjAxNi8xMC8yMjwvZWRpdGlvbj48a2V5d29yZHM+PGtleXdvcmQ+QWdl
ZDwva2V5d29yZD48a2V5d29yZD5GZW1hbGU8L2tleXdvcmQ+PGtleXdvcmQ+R2VuZXRpYyBWYXJp
YXRpb24vZ2VuZXRpY3M8L2tleXdvcmQ+PGtleXdvcmQ+SHVtYW5zPC9rZXl3b3JkPjxrZXl3b3Jk
Pk1hbGU8L2tleXdvcmQ+PGtleXdvcmQ+TWljcm9maWxhbWVudCBQcm90ZWlucy8qZ2VuZXRpY3M8
L2tleXdvcmQ+PGtleXdvcmQ+TWlkZGxlIEFnZWQ8L2tleXdvcmQ+PGtleXdvcmQ+TXV0YXRpb24s
IE1pc3NlbnNlLypnZW5ldGljczwva2V5d29yZD48a2V5d29yZD5QbGF0ZWxldCBDb3VudC9zdGF0
aXN0aWNzICZhbXA7IG51bWVyaWNhbCBkYXRhPC9rZXl3b3JkPjxrZXl3b3JkPlBvbHltb3JwaGlz
bSwgU2luZ2xlIE51Y2xlb3RpZGUvZ2VuZXRpY3M8L2tleXdvcmQ+PGtleXdvcmQ+UHJvcG9ydGlv
bmFsIEhhemFyZHMgTW9kZWxzPC9rZXl3b3JkPjxrZXl3b3JkPlJlc3BpcmF0b3J5IERpc3RyZXNz
IFN5bmRyb21lLypnZW5ldGljczwva2V5d29yZD48a2V5d29yZD5SaXNrIEZhY3RvcnM8L2tleXdv
cmQ+PGtleXdvcmQ+QVJEUyBvdXRjb21lPC9rZXl3b3JkPjxrZXl3b3JkPlNucDwva2V5d29yZD48
a2V5d29yZD5jYXVzYWwgbWVkaWF0aW9uIGFuYWx5c2lzPC9rZXl3b3JkPjxrZXl3b3JkPnBsYXRl
bGV0czwva2V5d29yZD48L2tleXdvcmRzPjxkYXRlcz48eWVhcj4yMDE3PC95ZWFyPjxwdWItZGF0
ZXM+PGRhdGU+TWF5IDE1PC9kYXRlPjwvcHViLWRhdGVzPjwvZGF0ZXM+PGlzYm4+MTA3My00NDlY
IChQcmludCkmI3hEOzEwNzMtNDQ5eDwvaXNibj48YWNjZXNzaW9uLW51bT4yNzc2ODM4OTwvYWNj
ZXNzaW9uLW51bT48dXJscz48L3VybHM+PGN1c3RvbTI+UE1DNTQ0Mzg5NjwvY3VzdG9tMj48ZWxl
Y3Ryb25pYy1yZXNvdXJjZS1udW0+MTAuMTE2NC9yY2NtLjIwMTYwNS0wOTQ2T0M8L2VsZWN0cm9u
aWMtcmVzb3VyY2UtbnVtPjxyZW1vdGUtZGF0YWJhc2UtcHJvdmlkZXI+TkxNPC9yZW1vdGUtZGF0
YWJhc2UtcHJvdmlkZXI+PGxhbmd1YWdlPmVuZzwvbGFuZ3VhZ2U+PC9yZWNvcmQ+PC9DaXRlPjwv
RW5kTm90ZT4A
</w:fldData>
              </w:fldChar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>[9]</w: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110" w:type="dxa"/>
            <w:shd w:val="clear" w:color="auto" w:fill="auto"/>
            <w:noWrap/>
            <w:vAlign w:val="center"/>
            <w:hideMark/>
          </w:tcPr>
          <w:p w14:paraId="7C93C1B6" w14:textId="77777777" w:rsidR="00413DCB" w:rsidRPr="00082F09" w:rsidRDefault="00413DCB" w:rsidP="00A374D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F0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RRC16A</w: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 xml:space="preserve"> rs9358856G&gt;A</w:t>
            </w:r>
          </w:p>
        </w:tc>
        <w:tc>
          <w:tcPr>
            <w:tcW w:w="3109" w:type="dxa"/>
            <w:shd w:val="clear" w:color="auto" w:fill="auto"/>
            <w:vAlign w:val="center"/>
            <w:hideMark/>
          </w:tcPr>
          <w:p w14:paraId="4B7B4D11" w14:textId="77777777" w:rsidR="00413DCB" w:rsidRPr="00082F09" w:rsidRDefault="00413DCB" w:rsidP="00A374D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54485905" w14:textId="77777777" w:rsidR="00413DCB" w:rsidRPr="00082F09" w:rsidRDefault="00413DCB" w:rsidP="00A374D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>Favorable survival within 28 days</w:t>
            </w:r>
          </w:p>
        </w:tc>
      </w:tr>
      <w:tr w:rsidR="00040767" w:rsidRPr="00082F09" w14:paraId="1F770E07" w14:textId="77777777" w:rsidTr="00040767">
        <w:trPr>
          <w:trHeight w:val="20"/>
        </w:trPr>
        <w:tc>
          <w:tcPr>
            <w:tcW w:w="3109" w:type="dxa"/>
            <w:tcBorders>
              <w:left w:val="nil"/>
            </w:tcBorders>
            <w:vAlign w:val="center"/>
          </w:tcPr>
          <w:p w14:paraId="05D4D29B" w14:textId="66D4DE5B" w:rsidR="00413DCB" w:rsidRPr="00082F09" w:rsidRDefault="00413DCB" w:rsidP="00A374D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 xml:space="preserve">Dötsch et al. (2017) </w: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w7Z0c2NoPC9BdXRob3I+PFllYXI+MjAxNzwvWWVhcj48
UmVjTnVtPjE4MjwvUmVjTnVtPjxEaXNwbGF5VGV4dD48c3R5bGUgc2l6ZT0iMTAiPlsxMF08L3N0
eWxlPjwvRGlzcGxheVRleHQ+PHJlY29yZD48cmVjLW51bWJlcj4xODI8L3JlYy1udW1iZXI+PGZv
cmVpZ24ta2V5cz48a2V5IGFwcD0iRU4iIGRiLWlkPSIyOWZmczlhYWh3cHA1N2VkOTBxcHJhemM1
YWEwdjl0cjVmMnciIHRpbWVzdGFtcD0iMTczMzUxMTQ0NiI+MTgyPC9rZXk+PC9mb3JlaWduLWtl
eXM+PHJlZi10eXBlIG5hbWU9IkpvdXJuYWwgQXJ0aWNsZSI+MTc8L3JlZi10eXBlPjxjb250cmli
dXRvcnM+PGF1dGhvcnM+PGF1dGhvcj5Ew7Z0c2NoLCBBLjwvYXV0aG9yPjxhdXRob3I+RWlzZWxl
LCBMLjwvYXV0aG9yPjxhdXRob3I+UmFiZWxpbmcsIE0uPC9hdXRob3I+PGF1dGhvcj5SdW1wLCBL
LjwvYXV0aG9yPjxhdXRob3I+V2Fsc3RlaW4sIEsuPC9hdXRob3I+PGF1dGhvcj5CaWNrLCBBLjwv
YXV0aG9yPjxhdXRob3I+Q294LCBMLjwvYXV0aG9yPjxhdXRob3I+RW5nbGVyLCBBLjwvYXV0aG9y
PjxhdXRob3I+QmFjaG1hbm4sIEguIFMuPC9hdXRob3I+PGF1dGhvcj5Kw7Zja2VsLCBLLiBILjwv
YXV0aG9yPjxhdXRob3I+QWRhbXppaywgTS48L2F1dGhvcj48YXV0aG9yPlBldGVycywgSi48L2F1
dGhvcj48YXV0aG9yPlNjaMOkZmVyLCBTLiBULjwvYXV0aG9yPjwvYXV0aG9ycz48L2NvbnRyaWJ1
dG9ycz48YXV0aC1hZGRyZXNzPktsaW5payBmw7xyIEFuw6RzdGhlc2lvbG9naWUgdW5kIEludGVu
c2l2bWVkaXppbiwgVW5pdmVyc2l0w6R0c2tsaW5pa3VtIEVzc2VuLCBIdWZlbGFuZHN0cmHDn2Ug
NTUsIEQtNDUxMjIgRXNzZW4sIEdlcm1hbnkuIGFubmlrYS5kb2V0c2NoQHVrLWVzc2VuLmRlLiYj
eEQ7SW5zdGl0dXQgZsO8ciBNZWRpemluaXNjaGUgSW5mb3JtYXRpaywgQmlvbWV0cmllIHVuZCBF
cGlkZW1pb2xvZ2llLCBELTQ1MTIyIEVzc2VuLCBHZXJtYW55LiBsZXdpbi5laXNlbGVAdWstZXNz
ZW4uZGUuJiN4RDtLbGluaWsgZsO8ciBBbsOkc3RoZXNpb2xvZ2llIHVuZCBJbnRlbnNpdm1lZGl6
aW4sIFVuaXZlcnNpdMOkdHNrbGluaWt1bSBFc3NlbiwgSHVmZWxhbmRzdHJhw59lIDU1LCBELTQ1
MTIyIEVzc2VuLCBHZXJtYW55LiBNaXJpYW1SYWJlbGluZ0B0LW9ubGluZS5kZS4mI3hEO0tsaW5p
ayBmw7xyIEFuw6RzdGhlc2lvbG9naWUgdW5kIEludGVuc2l2bWVkaXppbiwgVW5pdmVyc2l0w6R0
c2tsaW5pa3VtIEVzc2VuLCBIdWZlbGFuZHN0cmHDn2UgNTUsIEQtNDUxMjIgRXNzZW4sIEdlcm1h
bnkuIGthdGhhcmluYS5rLnJ1bXBAcnViLmRlLiYjeEQ7SW5zdGl0dXQgZsO8ciBQaGFybWFrb2dl
bmV0aWssIFVuaXZlcnNpdMOkdHNrbGluaWt1bSBFc3NlbiBhbmQgVW5pdmVyc2l0w6R0IER1aXNi
dXJnLUVzc2VuLCBELTQ1MTIyIEVzc2VuLCBHZXJtYW55LiBrYXRoYXJpbmEuay5ydW1wQHJ1Yi5k
ZS4mI3hEO0tsaW5payBmw7xyIEFuw6RzdGhlc2lvbG9naWUgdW5kIEludGVuc2l2bWVkaXppbiwg
VW5pdmVyc2l0w6R0c2tsaW5pa3VtIEVzc2VuLCBIdWZlbGFuZHN0cmHDn2UgNTUsIEQtNDUxMjIg
RXNzZW4sIEdlcm1hbnkuIGthaS53YWxzdGVpbkBnbWFpbC5jb20uJiN4RDtLbGluaWsgZsO8ciBB
bsOkc3RoZXNpb2xvZ2llIHVuZCBJbnRlbnNpdm1lZGl6aW4sIFVuaXZlcnNpdMOkdHNrbGluaWt1
bSBFc3NlbiwgSHVmZWxhbmRzdHJhw59lIDU1LCBELTQ1MTIyIEVzc2VuLCBHZXJtYW55LiBhbGV4
YW5kcmEuYmlja0B1ay1lc3Nlbi5kZS4mI3hEO0tsaW5payBmw7xyIEFuw6RzdGhlc2lvbG9naWUg
dW5kIEludGVuc2l2bWVkaXppbiwgVW5pdmVyc2l0w6R0c2tsaW5pa3VtIEVzc2VuLCBIdWZlbGFu
ZHN0cmHDn2UgNTUsIEQtNDUxMjIgRXNzZW4sIEdlcm1hbnkuIGxpbmRhLmNveEB1ay1lc3Nlbi5k
ZS4mI3hEO0tsaW5payBmw7xyIEFuw6RzdGhlc2lvbG9naWUgdW5kIEludGVuc2l2bWVkaXppbiwg
VW5pdmVyc2l0w6R0c2tsaW5pa3VtIEVzc2VuLCBIdWZlbGFuZHN0cmHDn2UgNTUsIEQtNDUxMjIg
RXNzZW4sIEdlcm1hbnkuIGFuZHJlYS5lbmdsZXJAdWstZXNzZW4uZGUuJiN4RDtJbnN0aXR1dCBm
w7xyIFBoYXJtYWtvZ2VuZXRpaywgVW5pdmVyc2l0w6R0c2tsaW5pa3VtIEVzc2VuIGFuZCBVbml2
ZXJzaXTDpHQgRHVpc2J1cmctRXNzZW4sIEQtNDUxMjIgRXNzZW4sIEdlcm1hbnkuIGhhZ2VuLmJh
Y2htYW5uQHVrLWVzc2VuLmRlLiYjeEQ7SW5zdGl0dXQgZsO8ciBNZWRpemluaXNjaGUgSW5mb3Jt
YXRpaywgQmlvbWV0cmllIHVuZCBFcGlkZW1pb2xvZ2llLCBELTQ1MTIyIEVzc2VuLCBHZXJtYW55
LiYjeEQ7S2xpbmlrIGbDvHIgQW7DpHN0aGVzaW9sb2dpZSB1bmQgSW50ZW5zaXZtZWRpemluLCBV
bml2ZXJzaXTDpHRza2xpbmlrdW0gRXNzZW4sIEh1ZmVsYW5kc3RyYcOfZSA1NSwgRC00NTEyMiBF
c3NlbiwgR2VybWFueS4gbWljaGFlbC5hZGFtemlrQGtrLWJvY2h1bS5kZS4mI3hEO0tsaW5payBm
w7xyIEFuw6RzdGhlc2lvbG9naWUsIEludGVuc2l2bWVkaXppbiB1bmQgU2NobWVyenRoZXJhcGll
OyBVbml2ZXJzaXTDpHRza2xpbmlrdW0sIEtuYXBwc2NoYWZ0c2tyYW5rZW5oYXVzIEJvY2h1bSBh
bmQgUnVocnVuaXZlcnNpdMOkdCBCb2NodW0sIEluIGRlciBTY2hvcm5hdSAyMy0yNSwgRC00NDg5
MiBCb2NodW0sIEdlcm1hbnkuIG1pY2hhZWwuYWRhbXppa0Bray1ib2NodW0uZGUuJiN4RDtLbGlu
aWsgZsO8ciBBbsOkc3RoZXNpb2xvZ2llIHVuZCBJbnRlbnNpdm1lZGl6aW4sIFVuaXZlcnNpdMOk
dHNrbGluaWt1bSBFc3NlbiwgSHVmZWxhbmRzdHJhw59lIDU1LCBELTQ1MTIyIEVzc2VuLCBHZXJt
YW55LiBqdWVyZ2VuLnBldGVyc0B1bmktZHVpc2J1cmctZXNzZW4uZGUuJiN4RDtLbGluaWsgZsO8
ciBBbsOkc3RoZXNpb2xvZ2llIHVuZCBJbnRlbnNpdm1lZGl6aW4sIFVuaXZlcnNpdMOkdHNrbGlu
aWt1bSBFc3NlbiwgSHVmZWxhbmRzdHJhw59lIDU1LCBELTQ1MTIyIEVzc2VuLCBHZXJtYW55LiBz
aW1vbi5zY2hhZWZlckB1ay1lc3Nlbi5kZS4mI3hEO0tsaW5payBmw7xyIEFuYWVzdGhlc2lvbG9n
aWUsIEx1ZHdpZy1NYXhpbWlsaWFucy1Vbml2ZXJzaXTDpHQgTcO8bmNoZW4sIE1hcmNoaW9uaW5p
c3RyYXNzZSAxNSwgRC04MTM3NyBNw7xuY2hlbiwgR2VybWFueS4gc2ltb24uc2NoYWVmZXJAdWst
ZXNzZW4uZGUuPC9hdXRoLWFkZHJlc3M+PHRpdGxlcz48dGl0bGU+SHlwb3hpYSBJbmR1Y2libGUg
RmFjdG9yLTIgQWxwaGEgYW5kIFByb2xpbmh5ZHJveHlsYXNlIDIgUG9seW1vcnBoaXNtcyBpbiBQ
YXRpZW50cyB3aXRoIEFjdXRlIFJlc3BpcmF0b3J5IERpc3RyZXNzIFN5bmRyb21lIChBUkRTKTwv
dGl0bGU+PHNlY29uZGFyeS10aXRsZT5JbnQgSiBNb2wgU2NpPC9zZWNvbmRhcnktdGl0bGU+PGFs
dC10aXRsZT5JbnRlcm5hdGlvbmFsIGpvdXJuYWwgb2YgbW9sZWN1bGFyIHNjaWVuY2VzPC9hbHQt
dGl0bGU+PC90aXRsZXM+PHBlcmlvZGljYWw+PGZ1bGwtdGl0bGU+SW50IEogTW9sIFNjaTwvZnVs
bC10aXRsZT48YWJici0xPkludGVybmF0aW9uYWwgam91cm5hbCBvZiBtb2xlY3VsYXIgc2NpZW5j
ZXM8L2FiYnItMT48L3BlcmlvZGljYWw+PGFsdC1wZXJpb2RpY2FsPjxmdWxsLXRpdGxlPkludCBK
IE1vbCBTY2k8L2Z1bGwtdGl0bGU+PGFiYnItMT5JbnRlcm5hdGlvbmFsIGpvdXJuYWwgb2YgbW9s
ZWN1bGFyIHNjaWVuY2VzPC9hYmJyLTE+PC9hbHQtcGVyaW9kaWNhbD48dm9sdW1lPjE4PC92b2x1
bWU+PG51bWJlcj42PC9udW1iZXI+PGVkaXRpb24+MjAxNy8wNi8xNTwvZWRpdGlvbj48a2V5d29y
ZHM+PGtleXdvcmQ+QWR1bHQ8L2tleXdvcmQ+PGtleXdvcmQ+QWdlZDwva2V5d29yZD48a2V5d29y
ZD5CYXNpYyBIZWxpeC1Mb29wLUhlbGl4IFRyYW5zY3JpcHRpb24gRmFjdG9ycy8qZ2VuZXRpY3M8
L2tleXdvcmQ+PGtleXdvcmQ+RmVtYWxlPC9rZXl3b3JkPjxrZXl3b3JkPkdlbm90eXBlPC9rZXl3
b3JkPjxrZXl3b3JkPkh1bWFuczwva2V5d29yZD48a2V5d29yZD5IeXBveGlhLUluZHVjaWJsZSBG
YWN0b3ItUHJvbGluZSBEaW94eWdlbmFzZXMvKmdlbmV0aWNzPC9rZXl3b3JkPjxrZXl3b3JkPkth
cGxhbi1NZWllciBFc3RpbWF0ZTwva2V5d29yZD48a2V5d29yZD5NYWxlPC9rZXl3b3JkPjxrZXl3
b3JkPk1pZGRsZSBBZ2VkPC9rZXl3b3JkPjxrZXl3b3JkPipQb2x5bW9ycGhpc20sIFNpbmdsZSBO
dWNsZW90aWRlPC9rZXl3b3JkPjxrZXl3b3JkPlByb3BvcnRpb25hbCBIYXphcmRzIE1vZGVsczwv
a2V5d29yZD48a2V5d29yZD5Qcm9zcGVjdGl2ZSBTdHVkaWVzPC9rZXl3b3JkPjxrZXl3b3JkPlJl
c3BpcmF0b3J5IERpc3RyZXNzIFN5bmRyb21lL2VwaWRlbWlvbG9neS8qZ2VuZXRpY3M8L2tleXdv
cmQ+PGtleXdvcmQ+YWN1dGUgcmVzcGlyYXRvcnkgZGlzdHJlc3Mgc3luZHJvbWU8L2tleXdvcmQ+
PGtleXdvcmQ+Z2VuZXRpYyB2YXJpYW50czwva2V5d29yZD48a2V5d29yZD5oeXBveGlhIGluZHVj
aWJsZSBmYWN0b3JzPC9rZXl3b3JkPjxrZXl3b3JkPnBvbHltb3JwaGlzbTwva2V5d29yZD48a2V5
d29yZD5wcm9seWxoeWRyb3h5bGFzZXM8L2tleXdvcmQ+PGtleXdvcmQ+YW5hbHlzZXMsIG9yIGlu
dGVycHJldGF0aW9uIG9mIGRhdGE8L2tleXdvcmQ+PGtleXdvcmQ+aW4gdGhlIHdyaXRpbmcgb2Yg
dGhlIG1hbnVzY3JpcHQsIGFuZCBpbiB0aGU8L2tleXdvcmQ+PGtleXdvcmQ+ZGVjaXNpb24gdG8g
cHVibGlzaCB0aGUgcmVzdWx0cy48L2tleXdvcmQ+PC9rZXl3b3Jkcz48ZGF0ZXM+PHllYXI+MjAx
NzwveWVhcj48cHViLWRhdGVzPjxkYXRlPkp1biAxNDwvZGF0ZT48L3B1Yi1kYXRlcz48L2RhdGVz
Pjxpc2JuPjE0MjItMDA2NzwvaXNibj48YWNjZXNzaW9uLW51bT4yODYxMzI0OTwvYWNjZXNzaW9u
LW51bT48dXJscz48L3VybHM+PGN1c3RvbTI+UE1DNTQ4NjA4ODwvY3VzdG9tMj48ZWxlY3Ryb25p
Yy1yZXNvdXJjZS1udW0+MTAuMzM5MC9pam1zMTgwNjEyNjY8L2VsZWN0cm9uaWMtcmVzb3VyY2Ut
bnVtPjxyZW1vdGUtZGF0YWJhc2UtcHJvdmlkZXI+TkxNPC9yZW1vdGUtZGF0YWJhc2UtcHJvdmlk
ZXI+PGxhbmd1YWdlPmVuZzwvbGFuZ3VhZ2U+PC9yZWNvcmQ+PC9DaXRlPjwvRW5kTm90ZT5=
</w:fldData>
              </w:fldChar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w7Z0c2NoPC9BdXRob3I+PFllYXI+MjAxNzwvWWVhcj48
UmVjTnVtPjE4MjwvUmVjTnVtPjxEaXNwbGF5VGV4dD48c3R5bGUgc2l6ZT0iMTAiPlsxMF08L3N0
eWxlPjwvRGlzcGxheVRleHQ+PHJlY29yZD48cmVjLW51bWJlcj4xODI8L3JlYy1udW1iZXI+PGZv
cmVpZ24ta2V5cz48a2V5IGFwcD0iRU4iIGRiLWlkPSIyOWZmczlhYWh3cHA1N2VkOTBxcHJhemM1
YWEwdjl0cjVmMnciIHRpbWVzdGFtcD0iMTczMzUxMTQ0NiI+MTgyPC9rZXk+PC9mb3JlaWduLWtl
eXM+PHJlZi10eXBlIG5hbWU9IkpvdXJuYWwgQXJ0aWNsZSI+MTc8L3JlZi10eXBlPjxjb250cmli
dXRvcnM+PGF1dGhvcnM+PGF1dGhvcj5Ew7Z0c2NoLCBBLjwvYXV0aG9yPjxhdXRob3I+RWlzZWxl
LCBMLjwvYXV0aG9yPjxhdXRob3I+UmFiZWxpbmcsIE0uPC9hdXRob3I+PGF1dGhvcj5SdW1wLCBL
LjwvYXV0aG9yPjxhdXRob3I+V2Fsc3RlaW4sIEsuPC9hdXRob3I+PGF1dGhvcj5CaWNrLCBBLjwv
YXV0aG9yPjxhdXRob3I+Q294LCBMLjwvYXV0aG9yPjxhdXRob3I+RW5nbGVyLCBBLjwvYXV0aG9y
PjxhdXRob3I+QmFjaG1hbm4sIEguIFMuPC9hdXRob3I+PGF1dGhvcj5Kw7Zja2VsLCBLLiBILjwv
YXV0aG9yPjxhdXRob3I+QWRhbXppaywgTS48L2F1dGhvcj48YXV0aG9yPlBldGVycywgSi48L2F1
dGhvcj48YXV0aG9yPlNjaMOkZmVyLCBTLiBULjwvYXV0aG9yPjwvYXV0aG9ycz48L2NvbnRyaWJ1
dG9ycz48YXV0aC1hZGRyZXNzPktsaW5payBmw7xyIEFuw6RzdGhlc2lvbG9naWUgdW5kIEludGVu
c2l2bWVkaXppbiwgVW5pdmVyc2l0w6R0c2tsaW5pa3VtIEVzc2VuLCBIdWZlbGFuZHN0cmHDn2Ug
NTUsIEQtNDUxMjIgRXNzZW4sIEdlcm1hbnkuIGFubmlrYS5kb2V0c2NoQHVrLWVzc2VuLmRlLiYj
eEQ7SW5zdGl0dXQgZsO8ciBNZWRpemluaXNjaGUgSW5mb3JtYXRpaywgQmlvbWV0cmllIHVuZCBF
cGlkZW1pb2xvZ2llLCBELTQ1MTIyIEVzc2VuLCBHZXJtYW55LiBsZXdpbi5laXNlbGVAdWstZXNz
ZW4uZGUuJiN4RDtLbGluaWsgZsO8ciBBbsOkc3RoZXNpb2xvZ2llIHVuZCBJbnRlbnNpdm1lZGl6
aW4sIFVuaXZlcnNpdMOkdHNrbGluaWt1bSBFc3NlbiwgSHVmZWxhbmRzdHJhw59lIDU1LCBELTQ1
MTIyIEVzc2VuLCBHZXJtYW55LiBNaXJpYW1SYWJlbGluZ0B0LW9ubGluZS5kZS4mI3hEO0tsaW5p
ayBmw7xyIEFuw6RzdGhlc2lvbG9naWUgdW5kIEludGVuc2l2bWVkaXppbiwgVW5pdmVyc2l0w6R0
c2tsaW5pa3VtIEVzc2VuLCBIdWZlbGFuZHN0cmHDn2UgNTUsIEQtNDUxMjIgRXNzZW4sIEdlcm1h
bnkuIGthdGhhcmluYS5rLnJ1bXBAcnViLmRlLiYjeEQ7SW5zdGl0dXQgZsO8ciBQaGFybWFrb2dl
bmV0aWssIFVuaXZlcnNpdMOkdHNrbGluaWt1bSBFc3NlbiBhbmQgVW5pdmVyc2l0w6R0IER1aXNi
dXJnLUVzc2VuLCBELTQ1MTIyIEVzc2VuLCBHZXJtYW55LiBrYXRoYXJpbmEuay5ydW1wQHJ1Yi5k
ZS4mI3hEO0tsaW5payBmw7xyIEFuw6RzdGhlc2lvbG9naWUgdW5kIEludGVuc2l2bWVkaXppbiwg
VW5pdmVyc2l0w6R0c2tsaW5pa3VtIEVzc2VuLCBIdWZlbGFuZHN0cmHDn2UgNTUsIEQtNDUxMjIg
RXNzZW4sIEdlcm1hbnkuIGthaS53YWxzdGVpbkBnbWFpbC5jb20uJiN4RDtLbGluaWsgZsO8ciBB
bsOkc3RoZXNpb2xvZ2llIHVuZCBJbnRlbnNpdm1lZGl6aW4sIFVuaXZlcnNpdMOkdHNrbGluaWt1
bSBFc3NlbiwgSHVmZWxhbmRzdHJhw59lIDU1LCBELTQ1MTIyIEVzc2VuLCBHZXJtYW55LiBhbGV4
YW5kcmEuYmlja0B1ay1lc3Nlbi5kZS4mI3hEO0tsaW5payBmw7xyIEFuw6RzdGhlc2lvbG9naWUg
dW5kIEludGVuc2l2bWVkaXppbiwgVW5pdmVyc2l0w6R0c2tsaW5pa3VtIEVzc2VuLCBIdWZlbGFu
ZHN0cmHDn2UgNTUsIEQtNDUxMjIgRXNzZW4sIEdlcm1hbnkuIGxpbmRhLmNveEB1ay1lc3Nlbi5k
ZS4mI3hEO0tsaW5payBmw7xyIEFuw6RzdGhlc2lvbG9naWUgdW5kIEludGVuc2l2bWVkaXppbiwg
VW5pdmVyc2l0w6R0c2tsaW5pa3VtIEVzc2VuLCBIdWZlbGFuZHN0cmHDn2UgNTUsIEQtNDUxMjIg
RXNzZW4sIEdlcm1hbnkuIGFuZHJlYS5lbmdsZXJAdWstZXNzZW4uZGUuJiN4RDtJbnN0aXR1dCBm
w7xyIFBoYXJtYWtvZ2VuZXRpaywgVW5pdmVyc2l0w6R0c2tsaW5pa3VtIEVzc2VuIGFuZCBVbml2
ZXJzaXTDpHQgRHVpc2J1cmctRXNzZW4sIEQtNDUxMjIgRXNzZW4sIEdlcm1hbnkuIGhhZ2VuLmJh
Y2htYW5uQHVrLWVzc2VuLmRlLiYjeEQ7SW5zdGl0dXQgZsO8ciBNZWRpemluaXNjaGUgSW5mb3Jt
YXRpaywgQmlvbWV0cmllIHVuZCBFcGlkZW1pb2xvZ2llLCBELTQ1MTIyIEVzc2VuLCBHZXJtYW55
LiYjeEQ7S2xpbmlrIGbDvHIgQW7DpHN0aGVzaW9sb2dpZSB1bmQgSW50ZW5zaXZtZWRpemluLCBV
bml2ZXJzaXTDpHRza2xpbmlrdW0gRXNzZW4sIEh1ZmVsYW5kc3RyYcOfZSA1NSwgRC00NTEyMiBF
c3NlbiwgR2VybWFueS4gbWljaGFlbC5hZGFtemlrQGtrLWJvY2h1bS5kZS4mI3hEO0tsaW5payBm
w7xyIEFuw6RzdGhlc2lvbG9naWUsIEludGVuc2l2bWVkaXppbiB1bmQgU2NobWVyenRoZXJhcGll
OyBVbml2ZXJzaXTDpHRza2xpbmlrdW0sIEtuYXBwc2NoYWZ0c2tyYW5rZW5oYXVzIEJvY2h1bSBh
bmQgUnVocnVuaXZlcnNpdMOkdCBCb2NodW0sIEluIGRlciBTY2hvcm5hdSAyMy0yNSwgRC00NDg5
MiBCb2NodW0sIEdlcm1hbnkuIG1pY2hhZWwuYWRhbXppa0Bray1ib2NodW0uZGUuJiN4RDtLbGlu
aWsgZsO8ciBBbsOkc3RoZXNpb2xvZ2llIHVuZCBJbnRlbnNpdm1lZGl6aW4sIFVuaXZlcnNpdMOk
dHNrbGluaWt1bSBFc3NlbiwgSHVmZWxhbmRzdHJhw59lIDU1LCBELTQ1MTIyIEVzc2VuLCBHZXJt
YW55LiBqdWVyZ2VuLnBldGVyc0B1bmktZHVpc2J1cmctZXNzZW4uZGUuJiN4RDtLbGluaWsgZsO8
ciBBbsOkc3RoZXNpb2xvZ2llIHVuZCBJbnRlbnNpdm1lZGl6aW4sIFVuaXZlcnNpdMOkdHNrbGlu
aWt1bSBFc3NlbiwgSHVmZWxhbmRzdHJhw59lIDU1LCBELTQ1MTIyIEVzc2VuLCBHZXJtYW55LiBz
aW1vbi5zY2hhZWZlckB1ay1lc3Nlbi5kZS4mI3hEO0tsaW5payBmw7xyIEFuYWVzdGhlc2lvbG9n
aWUsIEx1ZHdpZy1NYXhpbWlsaWFucy1Vbml2ZXJzaXTDpHQgTcO8bmNoZW4sIE1hcmNoaW9uaW5p
c3RyYXNzZSAxNSwgRC04MTM3NyBNw7xuY2hlbiwgR2VybWFueS4gc2ltb24uc2NoYWVmZXJAdWst
ZXNzZW4uZGUuPC9hdXRoLWFkZHJlc3M+PHRpdGxlcz48dGl0bGU+SHlwb3hpYSBJbmR1Y2libGUg
RmFjdG9yLTIgQWxwaGEgYW5kIFByb2xpbmh5ZHJveHlsYXNlIDIgUG9seW1vcnBoaXNtcyBpbiBQ
YXRpZW50cyB3aXRoIEFjdXRlIFJlc3BpcmF0b3J5IERpc3RyZXNzIFN5bmRyb21lIChBUkRTKTwv
dGl0bGU+PHNlY29uZGFyeS10aXRsZT5JbnQgSiBNb2wgU2NpPC9zZWNvbmRhcnktdGl0bGU+PGFs
dC10aXRsZT5JbnRlcm5hdGlvbmFsIGpvdXJuYWwgb2YgbW9sZWN1bGFyIHNjaWVuY2VzPC9hbHQt
dGl0bGU+PC90aXRsZXM+PHBlcmlvZGljYWw+PGZ1bGwtdGl0bGU+SW50IEogTW9sIFNjaTwvZnVs
bC10aXRsZT48YWJici0xPkludGVybmF0aW9uYWwgam91cm5hbCBvZiBtb2xlY3VsYXIgc2NpZW5j
ZXM8L2FiYnItMT48L3BlcmlvZGljYWw+PGFsdC1wZXJpb2RpY2FsPjxmdWxsLXRpdGxlPkludCBK
IE1vbCBTY2k8L2Z1bGwtdGl0bGU+PGFiYnItMT5JbnRlcm5hdGlvbmFsIGpvdXJuYWwgb2YgbW9s
ZWN1bGFyIHNjaWVuY2VzPC9hYmJyLTE+PC9hbHQtcGVyaW9kaWNhbD48dm9sdW1lPjE4PC92b2x1
bWU+PG51bWJlcj42PC9udW1iZXI+PGVkaXRpb24+MjAxNy8wNi8xNTwvZWRpdGlvbj48a2V5d29y
ZHM+PGtleXdvcmQ+QWR1bHQ8L2tleXdvcmQ+PGtleXdvcmQ+QWdlZDwva2V5d29yZD48a2V5d29y
ZD5CYXNpYyBIZWxpeC1Mb29wLUhlbGl4IFRyYW5zY3JpcHRpb24gRmFjdG9ycy8qZ2VuZXRpY3M8
L2tleXdvcmQ+PGtleXdvcmQ+RmVtYWxlPC9rZXl3b3JkPjxrZXl3b3JkPkdlbm90eXBlPC9rZXl3
b3JkPjxrZXl3b3JkPkh1bWFuczwva2V5d29yZD48a2V5d29yZD5IeXBveGlhLUluZHVjaWJsZSBG
YWN0b3ItUHJvbGluZSBEaW94eWdlbmFzZXMvKmdlbmV0aWNzPC9rZXl3b3JkPjxrZXl3b3JkPkth
cGxhbi1NZWllciBFc3RpbWF0ZTwva2V5d29yZD48a2V5d29yZD5NYWxlPC9rZXl3b3JkPjxrZXl3
b3JkPk1pZGRsZSBBZ2VkPC9rZXl3b3JkPjxrZXl3b3JkPipQb2x5bW9ycGhpc20sIFNpbmdsZSBO
dWNsZW90aWRlPC9rZXl3b3JkPjxrZXl3b3JkPlByb3BvcnRpb25hbCBIYXphcmRzIE1vZGVsczwv
a2V5d29yZD48a2V5d29yZD5Qcm9zcGVjdGl2ZSBTdHVkaWVzPC9rZXl3b3JkPjxrZXl3b3JkPlJl
c3BpcmF0b3J5IERpc3RyZXNzIFN5bmRyb21lL2VwaWRlbWlvbG9neS8qZ2VuZXRpY3M8L2tleXdv
cmQ+PGtleXdvcmQ+YWN1dGUgcmVzcGlyYXRvcnkgZGlzdHJlc3Mgc3luZHJvbWU8L2tleXdvcmQ+
PGtleXdvcmQ+Z2VuZXRpYyB2YXJpYW50czwva2V5d29yZD48a2V5d29yZD5oeXBveGlhIGluZHVj
aWJsZSBmYWN0b3JzPC9rZXl3b3JkPjxrZXl3b3JkPnBvbHltb3JwaGlzbTwva2V5d29yZD48a2V5
d29yZD5wcm9seWxoeWRyb3h5bGFzZXM8L2tleXdvcmQ+PGtleXdvcmQ+YW5hbHlzZXMsIG9yIGlu
dGVycHJldGF0aW9uIG9mIGRhdGE8L2tleXdvcmQ+PGtleXdvcmQ+aW4gdGhlIHdyaXRpbmcgb2Yg
dGhlIG1hbnVzY3JpcHQsIGFuZCBpbiB0aGU8L2tleXdvcmQ+PGtleXdvcmQ+ZGVjaXNpb24gdG8g
cHVibGlzaCB0aGUgcmVzdWx0cy48L2tleXdvcmQ+PC9rZXl3b3Jkcz48ZGF0ZXM+PHllYXI+MjAx
NzwveWVhcj48cHViLWRhdGVzPjxkYXRlPkp1biAxNDwvZGF0ZT48L3B1Yi1kYXRlcz48L2RhdGVz
Pjxpc2JuPjE0MjItMDA2NzwvaXNibj48YWNjZXNzaW9uLW51bT4yODYxMzI0OTwvYWNjZXNzaW9u
LW51bT48dXJscz48L3VybHM+PGN1c3RvbTI+UE1DNTQ4NjA4ODwvY3VzdG9tMj48ZWxlY3Ryb25p
Yy1yZXNvdXJjZS1udW0+MTAuMzM5MC9pam1zMTgwNjEyNjY8L2VsZWN0cm9uaWMtcmVzb3VyY2Ut
bnVtPjxyZW1vdGUtZGF0YWJhc2UtcHJvdmlkZXI+TkxNPC9yZW1vdGUtZGF0YWJhc2UtcHJvdmlk
ZXI+PGxhbmd1YWdlPmVuZzwvbGFuZ3VhZ2U+PC9yZWNvcmQ+PC9DaXRlPjwvRW5kTm90ZT5=
</w:fldData>
              </w:fldChar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>[10]</w: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110" w:type="dxa"/>
            <w:shd w:val="clear" w:color="auto" w:fill="auto"/>
            <w:vAlign w:val="center"/>
            <w:hideMark/>
          </w:tcPr>
          <w:p w14:paraId="712F3D07" w14:textId="77777777" w:rsidR="00413DCB" w:rsidRPr="00082F09" w:rsidRDefault="00413DCB" w:rsidP="00A374D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F0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D2</w: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 xml:space="preserve"> rs516651</w:t>
            </w:r>
          </w:p>
        </w:tc>
        <w:tc>
          <w:tcPr>
            <w:tcW w:w="3109" w:type="dxa"/>
            <w:shd w:val="clear" w:color="auto" w:fill="auto"/>
            <w:vAlign w:val="center"/>
            <w:hideMark/>
          </w:tcPr>
          <w:p w14:paraId="3C451D3F" w14:textId="77777777" w:rsidR="00413DCB" w:rsidRPr="00082F09" w:rsidRDefault="00413DCB" w:rsidP="00A374D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311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427FBC59" w14:textId="77777777" w:rsidR="00413DCB" w:rsidRPr="00082F09" w:rsidRDefault="00413DCB" w:rsidP="00A374D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>TT-genotype increased mortality</w:t>
            </w:r>
          </w:p>
        </w:tc>
      </w:tr>
      <w:tr w:rsidR="00040767" w:rsidRPr="00082F09" w14:paraId="26DBF23F" w14:textId="77777777" w:rsidTr="00040767">
        <w:trPr>
          <w:trHeight w:val="20"/>
        </w:trPr>
        <w:tc>
          <w:tcPr>
            <w:tcW w:w="3109" w:type="dxa"/>
            <w:tcBorders>
              <w:left w:val="nil"/>
            </w:tcBorders>
            <w:vAlign w:val="center"/>
          </w:tcPr>
          <w:p w14:paraId="2C583967" w14:textId="40CC3E4B" w:rsidR="00413DCB" w:rsidRPr="00082F09" w:rsidRDefault="00413DCB" w:rsidP="00A374D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 xml:space="preserve">Jabaudon et al. (2018) </w: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KYWJhdWRvbjwvQXV0aG9yPjxZZWFyPjIwMTg8L1llYXI+
PFJlY051bT4xODM8L1JlY051bT48RGlzcGxheVRleHQ+PHN0eWxlIHNpemU9IjEwIj5bMTFdPC9z
dHlsZT48L0Rpc3BsYXlUZXh0PjxyZWNvcmQ+PHJlYy1udW1iZXI+MTgzPC9yZWMtbnVtYmVyPjxm
b3JlaWduLWtleXM+PGtleSBhcHA9IkVOIiBkYi1pZD0iMjlmZnM5YWFod3BwNTdlZDkwcXByYXpj
NWFhMHY5dHI1ZjJ3IiB0aW1lc3RhbXA9IjE3MzM1MTE0ODAiPjE4Mzwva2V5PjwvZm9yZWlnbi1r
ZXlzPjxyZWYtdHlwZSBuYW1lPSJKb3VybmFsIEFydGljbGUiPjE3PC9yZWYtdHlwZT48Y29udHJp
YnV0b3JzPjxhdXRob3JzPjxhdXRob3I+SmFiYXVkb24sIE0uPC9hdXRob3I+PGF1dGhvcj5CZXJ0
aGVsaW4sIFAuPC9hdXRob3I+PGF1dGhvcj5QcmFuYWwsIFQuPC9hdXRob3I+PGF1dGhvcj5Sb3N6
eWssIEwuPC9hdXRob3I+PGF1dGhvcj5Hb2RldCwgVC48L2F1dGhvcj48YXV0aG9yPkZhdXJlLCBK
LiBTLjwvYXV0aG9yPjxhdXRob3I+Q2hhYmFubmUsIFIuPC9hdXRob3I+PGF1dGhvcj5FaXNlbm1h
bm4sIE4uPC9hdXRob3I+PGF1dGhvcj5MYXV0cmV0dGUsIEEuPC9hdXRob3I+PGF1dGhvcj5CZWx2
aWxsZSwgQy48L2F1dGhvcj48YXV0aG9yPkJsb25kb25uZXQsIFIuPC9hdXRob3I+PGF1dGhvcj5D
YXlvdCwgUy48L2F1dGhvcj48YXV0aG9yPkdpbGxhcnQsIFQuPC9hdXRob3I+PGF1dGhvcj5QYXNj
YWwsIEouPC9hdXRob3I+PGF1dGhvcj5Ta3J6eXBjemFrLCBZLjwvYXV0aG9yPjxhdXRob3I+U291
d2VpbmUsIEIuPC9hdXRob3I+PGF1dGhvcj5CbGFuY2hvbiwgTC48L2F1dGhvcj48YXV0aG9yPlNh
cGluLCBWLjwvYXV0aG9yPjxhdXRob3I+UGVyZWlyYSwgQi48L2F1dGhvcj48YXV0aG9yPkNvbnN0
YW50aW4sIEouIE0uPC9hdXRob3I+PC9hdXRob3JzPjwvY29udHJpYnV0b3JzPjxhdXRoLWFkZHJl
c3M+Q0hVIENsZXJtb250LUZlcnJhbmQsIERlcGFydG1lbnQgb2YgUGVyaW9wZXJhdGl2ZSBNZWRp
Y2luZSwgQ2xlcm1vbnQtRmVycmFuZCwgRnJhbmNlLiBtamFiYXVkb25AY2h1LWNsZXJtb250ZmVy
cmFuZC5mci4mI3hEO1VuaXZlcnNpdMOpIENsZXJtb250IEF1dmVyZ25lLCBDTlJTIFVNUiA2Mjkz
LCBJTlNFUk0gVTExMDMsIEdSZUQsIENsZXJtb250LUZlcnJhbmQsIEZyYW5jZS4gbWphYmF1ZG9u
QGNodS1jbGVybW9udGZlcnJhbmQuZnIuJiN4RDtDSFUgQ2xlcm1vbnQtRmVycmFuZCwgRGVwYXJ0
bWVudCBvZiBQZXJpb3BlcmF0aXZlIE1lZGljaW5lLCBDbGVybW9udC1GZXJyYW5kLCBGcmFuY2Uu
JiN4RDtVbml2ZXJzaXTDqSBDbGVybW9udCBBdXZlcmduZSwgQ05SUyBVTVIgNjI5MywgSU5TRVJN
IFUxMTAzLCBHUmVELCBDbGVybW9udC1GZXJyYW5kLCBGcmFuY2UuJiN4RDtDSFUgQ2xlcm1vbnQt
RmVycmFuZCwgRGVwYXJ0bWVudCBvZiBNZWRpY2FsIEJpb2NoZW1pc3RyeSBhbmQgTW9sZWN1bGFy
IEJpb2xvZ3ksIENsZXJtb250LUZlcnJhbmQsIEZyYW5jZS4mI3hEO0plYW4gUGVycmluIENvbXBy
ZWhlbnNpdmUgQ2FuY2VyIENlbnRlciwgRGVwYXJ0bWVudCBvZiBBbmVzdGhlc2lvbG9neSBhbmQg
Q3JpdGljYWwgQ2FyZSBNZWRpY2luZSwgQ2xlcm1vbnQtRmVycmFuZCwgRnJhbmNlLiYjeEQ7Q0hV
IENsZXJtb250LUZlcnJhbmQsIE1lZGljYWwgSW50ZW5zaXZlIENhcmUgVW5pdCwgVW5pdmVyc2l0
w6kgQ2xlcm1vbnQgQXV2ZXJnbmUsIFVNUiBDTlJTIDYwMjMsIENsZXJtb250LUZlcnJhbmQsIEZy
YW5jZS4mI3hEO0NIVSBDbGVybW9udC1GZXJyYW5kLCBCaW9zdGF0aXN0aWNhbCBVbml0LCBEZXBh
cnRtZW50IG9mIENsaW5pY2FsIFJlc2VhcmNoIGFuZCBJbm5vdmF0aW9uIChEUkNJKSwgQ2xlcm1v
bnQtRmVycmFuZCwgRnJhbmNlLjwvYXV0aC1hZGRyZXNzPjx0aXRsZXM+PHRpdGxlPlJlY2VwdG9y
IGZvciBhZHZhbmNlZCBnbHljYXRpb24gZW5kLXByb2R1Y3RzIGFuZCBBUkRTIHByZWRpY3Rpb246
IGEgbXVsdGljZW50cmUgb2JzZXJ2YXRpb25hbCBzdHVkeTwvdGl0bGU+PHNlY29uZGFyeS10aXRs
ZT5TY2kgUmVwPC9zZWNvbmRhcnktdGl0bGU+PGFsdC10aXRsZT5TY2llbnRpZmljIHJlcG9ydHM8
L2FsdC10aXRsZT48L3RpdGxlcz48YWx0LXBlcmlvZGljYWw+PGZ1bGwtdGl0bGU+U2NpZW50aWZp
YyBSZXBvcnRzPC9mdWxsLXRpdGxlPjwvYWx0LXBlcmlvZGljYWw+PHBhZ2VzPjI2MDM8L3BhZ2Vz
Pjx2b2x1bWU+ODwvdm9sdW1lPjxudW1iZXI+MTwvbnVtYmVyPjxlZGl0aW9uPjIwMTgvMDIvMTA8
L2VkaXRpb24+PGtleXdvcmRzPjxrZXl3b3JkPkFnZWQ8L2tleXdvcmQ+PGtleXdvcmQ+QmlvbWFy
a2Vycy9ibG9vZDwva2V5d29yZD48a2V5d29yZD5GZW1hbGU8L2tleXdvcmQ+PGtleXdvcmQ+SHVt
YW5zPC9rZXl3b3JkPjxrZXl3b3JkPkludGVuc2l2ZSBDYXJlIFVuaXRzPC9rZXl3b3JkPjxrZXl3
b3JkPk1hbGU8L2tleXdvcmQ+PGtleXdvcmQ+TWlkZGxlIEFnZWQ8L2tleXdvcmQ+PGtleXdvcmQ+
KlBvbHltb3JwaGlzbSwgU2luZ2xlIE51Y2xlb3RpZGU8L2tleXdvcmQ+PGtleXdvcmQ+UmVjZXB0
b3IgZm9yIEFkdmFuY2VkIEdseWNhdGlvbiBFbmQgUHJvZHVjdHMvKmJsb29kL2dlbmV0aWNzPC9r
ZXl3b3JkPjxrZXl3b3JkPlJlc3BpcmF0b3J5IERpc3RyZXNzIFN5bmRyb21lL2Jsb29kLypkaWFn
bm9zaXM8L2tleXdvcmQ+PC9rZXl3b3Jkcz48ZGF0ZXM+PHllYXI+MjAxODwveWVhcj48cHViLWRh
dGVzPjxkYXRlPkZlYiA4PC9kYXRlPjwvcHViLWRhdGVzPjwvZGF0ZXM+PGlzYm4+MjA0NS0yMzIy
PC9pc2JuPjxhY2Nlc3Npb24tbnVtPjI5NDIyNTE4PC9hY2Nlc3Npb24tbnVtPjx1cmxzPjwvdXJs
cz48Y3VzdG9tMj5QTUM1ODA1NzgzPC9jdXN0b20yPjxlbGVjdHJvbmljLXJlc291cmNlLW51bT4x
MC4xMDM4L3M0MTU5OC0wMTgtMjA5OTQteDwvZWxlY3Ryb25pYy1yZXNvdXJjZS1udW0+PHJlbW90
ZS1kYXRhYmFzZS1wcm92aWRlcj5OTE08L3JlbW90ZS1kYXRhYmFzZS1wcm92aWRlcj48bGFuZ3Vh
Z2U+ZW5nPC9sYW5ndWFnZT48L3JlY29yZD48L0NpdGU+PC9FbmROb3RlPn==
</w:fldData>
              </w:fldChar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KYWJhdWRvbjwvQXV0aG9yPjxZZWFyPjIwMTg8L1llYXI+
PFJlY051bT4xODM8L1JlY051bT48RGlzcGxheVRleHQ+PHN0eWxlIHNpemU9IjEwIj5bMTFdPC9z
dHlsZT48L0Rpc3BsYXlUZXh0PjxyZWNvcmQ+PHJlYy1udW1iZXI+MTgzPC9yZWMtbnVtYmVyPjxm
b3JlaWduLWtleXM+PGtleSBhcHA9IkVOIiBkYi1pZD0iMjlmZnM5YWFod3BwNTdlZDkwcXByYXpj
NWFhMHY5dHI1ZjJ3IiB0aW1lc3RhbXA9IjE3MzM1MTE0ODAiPjE4Mzwva2V5PjwvZm9yZWlnbi1r
ZXlzPjxyZWYtdHlwZSBuYW1lPSJKb3VybmFsIEFydGljbGUiPjE3PC9yZWYtdHlwZT48Y29udHJp
YnV0b3JzPjxhdXRob3JzPjxhdXRob3I+SmFiYXVkb24sIE0uPC9hdXRob3I+PGF1dGhvcj5CZXJ0
aGVsaW4sIFAuPC9hdXRob3I+PGF1dGhvcj5QcmFuYWwsIFQuPC9hdXRob3I+PGF1dGhvcj5Sb3N6
eWssIEwuPC9hdXRob3I+PGF1dGhvcj5Hb2RldCwgVC48L2F1dGhvcj48YXV0aG9yPkZhdXJlLCBK
LiBTLjwvYXV0aG9yPjxhdXRob3I+Q2hhYmFubmUsIFIuPC9hdXRob3I+PGF1dGhvcj5FaXNlbm1h
bm4sIE4uPC9hdXRob3I+PGF1dGhvcj5MYXV0cmV0dGUsIEEuPC9hdXRob3I+PGF1dGhvcj5CZWx2
aWxsZSwgQy48L2F1dGhvcj48YXV0aG9yPkJsb25kb25uZXQsIFIuPC9hdXRob3I+PGF1dGhvcj5D
YXlvdCwgUy48L2F1dGhvcj48YXV0aG9yPkdpbGxhcnQsIFQuPC9hdXRob3I+PGF1dGhvcj5QYXNj
YWwsIEouPC9hdXRob3I+PGF1dGhvcj5Ta3J6eXBjemFrLCBZLjwvYXV0aG9yPjxhdXRob3I+U291
d2VpbmUsIEIuPC9hdXRob3I+PGF1dGhvcj5CbGFuY2hvbiwgTC48L2F1dGhvcj48YXV0aG9yPlNh
cGluLCBWLjwvYXV0aG9yPjxhdXRob3I+UGVyZWlyYSwgQi48L2F1dGhvcj48YXV0aG9yPkNvbnN0
YW50aW4sIEouIE0uPC9hdXRob3I+PC9hdXRob3JzPjwvY29udHJpYnV0b3JzPjxhdXRoLWFkZHJl
c3M+Q0hVIENsZXJtb250LUZlcnJhbmQsIERlcGFydG1lbnQgb2YgUGVyaW9wZXJhdGl2ZSBNZWRp
Y2luZSwgQ2xlcm1vbnQtRmVycmFuZCwgRnJhbmNlLiBtamFiYXVkb25AY2h1LWNsZXJtb250ZmVy
cmFuZC5mci4mI3hEO1VuaXZlcnNpdMOpIENsZXJtb250IEF1dmVyZ25lLCBDTlJTIFVNUiA2Mjkz
LCBJTlNFUk0gVTExMDMsIEdSZUQsIENsZXJtb250LUZlcnJhbmQsIEZyYW5jZS4gbWphYmF1ZG9u
QGNodS1jbGVybW9udGZlcnJhbmQuZnIuJiN4RDtDSFUgQ2xlcm1vbnQtRmVycmFuZCwgRGVwYXJ0
bWVudCBvZiBQZXJpb3BlcmF0aXZlIE1lZGljaW5lLCBDbGVybW9udC1GZXJyYW5kLCBGcmFuY2Uu
JiN4RDtVbml2ZXJzaXTDqSBDbGVybW9udCBBdXZlcmduZSwgQ05SUyBVTVIgNjI5MywgSU5TRVJN
IFUxMTAzLCBHUmVELCBDbGVybW9udC1GZXJyYW5kLCBGcmFuY2UuJiN4RDtDSFUgQ2xlcm1vbnQt
RmVycmFuZCwgRGVwYXJ0bWVudCBvZiBNZWRpY2FsIEJpb2NoZW1pc3RyeSBhbmQgTW9sZWN1bGFy
IEJpb2xvZ3ksIENsZXJtb250LUZlcnJhbmQsIEZyYW5jZS4mI3hEO0plYW4gUGVycmluIENvbXBy
ZWhlbnNpdmUgQ2FuY2VyIENlbnRlciwgRGVwYXJ0bWVudCBvZiBBbmVzdGhlc2lvbG9neSBhbmQg
Q3JpdGljYWwgQ2FyZSBNZWRpY2luZSwgQ2xlcm1vbnQtRmVycmFuZCwgRnJhbmNlLiYjeEQ7Q0hV
IENsZXJtb250LUZlcnJhbmQsIE1lZGljYWwgSW50ZW5zaXZlIENhcmUgVW5pdCwgVW5pdmVyc2l0
w6kgQ2xlcm1vbnQgQXV2ZXJnbmUsIFVNUiBDTlJTIDYwMjMsIENsZXJtb250LUZlcnJhbmQsIEZy
YW5jZS4mI3hEO0NIVSBDbGVybW9udC1GZXJyYW5kLCBCaW9zdGF0aXN0aWNhbCBVbml0LCBEZXBh
cnRtZW50IG9mIENsaW5pY2FsIFJlc2VhcmNoIGFuZCBJbm5vdmF0aW9uIChEUkNJKSwgQ2xlcm1v
bnQtRmVycmFuZCwgRnJhbmNlLjwvYXV0aC1hZGRyZXNzPjx0aXRsZXM+PHRpdGxlPlJlY2VwdG9y
IGZvciBhZHZhbmNlZCBnbHljYXRpb24gZW5kLXByb2R1Y3RzIGFuZCBBUkRTIHByZWRpY3Rpb246
IGEgbXVsdGljZW50cmUgb2JzZXJ2YXRpb25hbCBzdHVkeTwvdGl0bGU+PHNlY29uZGFyeS10aXRs
ZT5TY2kgUmVwPC9zZWNvbmRhcnktdGl0bGU+PGFsdC10aXRsZT5TY2llbnRpZmljIHJlcG9ydHM8
L2FsdC10aXRsZT48L3RpdGxlcz48YWx0LXBlcmlvZGljYWw+PGZ1bGwtdGl0bGU+U2NpZW50aWZp
YyBSZXBvcnRzPC9mdWxsLXRpdGxlPjwvYWx0LXBlcmlvZGljYWw+PHBhZ2VzPjI2MDM8L3BhZ2Vz
Pjx2b2x1bWU+ODwvdm9sdW1lPjxudW1iZXI+MTwvbnVtYmVyPjxlZGl0aW9uPjIwMTgvMDIvMTA8
L2VkaXRpb24+PGtleXdvcmRzPjxrZXl3b3JkPkFnZWQ8L2tleXdvcmQ+PGtleXdvcmQ+QmlvbWFy
a2Vycy9ibG9vZDwva2V5d29yZD48a2V5d29yZD5GZW1hbGU8L2tleXdvcmQ+PGtleXdvcmQ+SHVt
YW5zPC9rZXl3b3JkPjxrZXl3b3JkPkludGVuc2l2ZSBDYXJlIFVuaXRzPC9rZXl3b3JkPjxrZXl3
b3JkPk1hbGU8L2tleXdvcmQ+PGtleXdvcmQ+TWlkZGxlIEFnZWQ8L2tleXdvcmQ+PGtleXdvcmQ+
KlBvbHltb3JwaGlzbSwgU2luZ2xlIE51Y2xlb3RpZGU8L2tleXdvcmQ+PGtleXdvcmQ+UmVjZXB0
b3IgZm9yIEFkdmFuY2VkIEdseWNhdGlvbiBFbmQgUHJvZHVjdHMvKmJsb29kL2dlbmV0aWNzPC9r
ZXl3b3JkPjxrZXl3b3JkPlJlc3BpcmF0b3J5IERpc3RyZXNzIFN5bmRyb21lL2Jsb29kLypkaWFn
bm9zaXM8L2tleXdvcmQ+PC9rZXl3b3Jkcz48ZGF0ZXM+PHllYXI+MjAxODwveWVhcj48cHViLWRh
dGVzPjxkYXRlPkZlYiA4PC9kYXRlPjwvcHViLWRhdGVzPjwvZGF0ZXM+PGlzYm4+MjA0NS0yMzIy
PC9pc2JuPjxhY2Nlc3Npb24tbnVtPjI5NDIyNTE4PC9hY2Nlc3Npb24tbnVtPjx1cmxzPjwvdXJs
cz48Y3VzdG9tMj5QTUM1ODA1NzgzPC9jdXN0b20yPjxlbGVjdHJvbmljLXJlc291cmNlLW51bT4x
MC4xMDM4L3M0MTU5OC0wMTgtMjA5OTQteDwvZWxlY3Ryb25pYy1yZXNvdXJjZS1udW0+PHJlbW90
ZS1kYXRhYmFzZS1wcm92aWRlcj5OTE08L3JlbW90ZS1kYXRhYmFzZS1wcm92aWRlcj48bGFuZ3Vh
Z2U+ZW5nPC9sYW5ndWFnZT48L3JlY29yZD48L0NpdGU+PC9FbmROb3RlPn==
</w:fldData>
              </w:fldChar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>[11]</w: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110" w:type="dxa"/>
            <w:shd w:val="clear" w:color="auto" w:fill="auto"/>
            <w:vAlign w:val="center"/>
            <w:hideMark/>
          </w:tcPr>
          <w:p w14:paraId="32FA0564" w14:textId="77777777" w:rsidR="00413DCB" w:rsidRPr="00082F09" w:rsidRDefault="00413DCB" w:rsidP="00A374D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F0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ER</w: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 xml:space="preserve"> rs2070600</w:t>
            </w:r>
          </w:p>
        </w:tc>
        <w:tc>
          <w:tcPr>
            <w:tcW w:w="3109" w:type="dxa"/>
            <w:shd w:val="clear" w:color="auto" w:fill="auto"/>
            <w:vAlign w:val="center"/>
            <w:hideMark/>
          </w:tcPr>
          <w:p w14:paraId="3CADA538" w14:textId="77777777" w:rsidR="00413DCB" w:rsidRPr="00082F09" w:rsidRDefault="00413DCB" w:rsidP="00A374D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311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6CA831A7" w14:textId="77777777" w:rsidR="00413DCB" w:rsidRPr="00082F09" w:rsidRDefault="00413DCB" w:rsidP="00A374D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>Increased mortality</w:t>
            </w:r>
          </w:p>
        </w:tc>
      </w:tr>
      <w:tr w:rsidR="00040767" w:rsidRPr="00082F09" w14:paraId="63EB4F3C" w14:textId="77777777" w:rsidTr="00040767">
        <w:trPr>
          <w:trHeight w:val="20"/>
        </w:trPr>
        <w:tc>
          <w:tcPr>
            <w:tcW w:w="3109" w:type="dxa"/>
            <w:tcBorders>
              <w:left w:val="nil"/>
            </w:tcBorders>
            <w:vAlign w:val="center"/>
          </w:tcPr>
          <w:p w14:paraId="1DF52509" w14:textId="3B9B0B6C" w:rsidR="00413DCB" w:rsidRPr="00082F09" w:rsidRDefault="00413DCB" w:rsidP="00A374D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 xml:space="preserve">Reilly et al. (2018) </w: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ZWlsbHk8L0F1dGhvcj48WWVhcj4yMDE4PC9ZZWFyPjxS
ZWNOdW0+MTg0PC9SZWNOdW0+PERpc3BsYXlUZXh0PjxzdHlsZSBzaXplPSIxMCI+WzEyXTwvc3R5
bGU+PC9EaXNwbGF5VGV4dD48cmVjb3JkPjxyZWMtbnVtYmVyPjE4NDwvcmVjLW51bWJlcj48Zm9y
ZWlnbi1rZXlzPjxrZXkgYXBwPSJFTiIgZGItaWQ9IjI5ZmZzOWFhaHdwcDU3ZWQ5MHFwcmF6YzVh
YTB2OXRyNWYydyIgdGltZXN0YW1wPSIxNzMzNTExNTA2Ij4xODQ8L2tleT48L2ZvcmVpZ24ta2V5
cz48cmVmLXR5cGUgbmFtZT0iSm91cm5hbCBBcnRpY2xlIj4xNzwvcmVmLXR5cGU+PGNvbnRyaWJ1
dG9ycz48YXV0aG9ycz48YXV0aG9yPlJlaWxseSwgSi4gUC48L2F1dGhvcj48YXV0aG9yPldhbmcs
IEYuPC9hdXRob3I+PGF1dGhvcj5Kb25lcywgVC4gSy48L2F1dGhvcj48YXV0aG9yPlBhbGFrc2hh
cHBhLCBKLiBBLjwvYXV0aG9yPjxhdXRob3I+QW5kZXJzb24sIEIuIEouPC9hdXRob3I+PGF1dGhv
cj5TaGFzaGF0eSwgTS4gRy4gUy48L2F1dGhvcj48YXV0aG9yPkR1bm4sIFQuIEcuPC9hdXRob3I+
PGF1dGhvcj5Kb2hhbnNzb24sIEUuIEQuPC9hdXRob3I+PGF1dGhvcj5SaWxleSwgVC4gUi48L2F1
dGhvcj48YXV0aG9yPkxpbSwgQi48L2F1dGhvcj48YXV0aG9yPkFiYm90dCwgSi48L2F1dGhvcj48
YXV0aG9yPkl0dG5lciwgQy4gQS4gRy48L2F1dGhvcj48YXV0aG9yPkNhbnR1LCBFLjwvYXV0aG9y
PjxhdXRob3I+TGluLCBYLjwvYXV0aG9yPjxhdXRob3I+TWlrYWNlbmljLCBDLjwvYXV0aG9yPjxh
dXRob3I+V3VyZmVsLCBNLiBNLjwvYXV0aG9yPjxhdXRob3I+Q2hyaXN0aWFuaSwgRC4gQy48L2F1
dGhvcj48YXV0aG9yPkNhbGZlZSwgQy4gUy48L2F1dGhvcj48YXV0aG9yPk1hdHRoYXksIE0uIEEu
PC9hdXRob3I+PGF1dGhvcj5DaHJpc3RpZSwgSi4gRC48L2F1dGhvcj48YXV0aG9yPkZlbmcsIFIu
PC9hdXRob3I+PGF1dGhvcj5NZXllciwgTi4gSi48L2F1dGhvcj48L2F1dGhvcnM+PC9jb250cmli
dXRvcnM+PGF1dGgtYWRkcmVzcz5QdWxtb25hcnksIEFsbGVyZ3ksIGFuZCBDcml0aWNhbCBDYXJl
IE1lZGljaW5lIERpdmlzaW9uLCBVbml2ZXJzaXR5IG9mIFBlbm5zeWx2YW5pYSBQZXJlbG1hbiBT
Y2hvb2wgb2YgTWVkaWNpbmUsIDM2MDAgU3BydWNlIFN0cmVldCA1MDM5IEdhdGVzIEJ1aWxkaW5n
LCBQaGlsYWRlbHBoaWEsIFBBLCAxOTEwNCwgVVNBLiYjeEQ7RGVwYXJ0bWVudCBvZiBNb2xlY3Vs
YXIgQ2FyZGlvbG9neSwgQ2xldmVsYW5kIENsaW5pYyBMZXJuZXIgUmVzZWFyY2ggSW5zdGl0dXRl
LCBDbGV2ZWxhbmQsIFVTQS4mI3hEO1B1bG1vbmFyeSwgQ3JpdGljYWwgQ2FyZSwgQWxsZXJneSwg
YW5kIEltbXVub2xvZ2ljIE1lZGljaW5lLCBXYWtlIEZvcmVzdCBTY2hvb2wgb2YgTWVkaWNpbmUs
IFdpbnN0b24tU2FsZW0sIFVTQS4mI3hEO0RlcGFydG1lbnRzIG9mIE1lZGljaW5lIGFuZCBBbmVz
dGhlc2lhLCBDYXJkaW92YXNjdWxhciBSZXNlYXJjaCBJbnN0aXR1dGUsIFVuaXZlcnNpdHkgb2Yg
Q2FsaWZvcm5pYSBTYW4gRnJhbmNpc2NvLCBTYW4gRnJhbmNpc2NvLCBVU0EuJiN4RDtEaXZpc29u
IG9mIENhcmRpb3Rob3JhY2ljIFN1cmdlcnksIFVuaXZlcnNpdHkgb2YgUGVubnN5bHZhbmlhIFBl
cmVsbWFuIFNjaG9vbCBvZiBNZWRpY2luZSwgUGhpbGFkZWxwaGlhLCBVU0EuJiN4RDtIYXJ2YXJk
IFVuaXZlcnNpdHkgVC5ILiBDaGFuIFNjaG9vbCBvZiBQdWJsaWMgSGVhbHRoLCBCb3N0b24sIFVT
QS4mI3hEO0RpdmlzaW9uIG9mIFB1bG1vbmFyeSBhbmQgQ3JpdGljYWwgQ2FyZSBNZWRpY2luZSwg
VW5pdmVyc2l0eSBvZiBXYXNoaW5ndG9uLCBTZWF0dGxlLCBVU0EuJiN4RDtEaXZpc2lvbiBvZiBQ
dWxtb25hcnkgYW5kIENyaXRpY2FsIENhcmUgTWVkaWNpbmUsIE1hc3NhY2h1c2V0dHMgR2VuZXJh
bCBIb3NwaXRhbCwgQm9zdG9uLCBVU0EuJiN4RDtEaXZpc2lvbiBvZiBQdWxtb25hcnkgYW5kIENy
aXRpY2FsIENhcmUgTWVkaWNpbmUsIFVuaXZlcnNpdHkgb2YgQ2FsaWZvcm5pYSBTYW4gRnJhbmNp
c2NvLCBTYW4gRnJhbmNpc2NvLCBVU0EuJiN4RDtEZXBhcnRtZW50IG9mIEJpb3N0YXRpc3RpY3Ms
IEVwaWRlbWlvbG9neSwgYW5kIEluZm9ybWF0aWNzLCBDZW50ZXIgZm9yIENsaW5pY2FsIEVwaWRl
bWlvbG9neSBhbmQgQmlvc3RhdGlzdGljcywgVW5pdmVyc2l0eSBvZiBQZW5uc3lsdmFuaWEsIFBo
aWxhZGVscGhpYSwgVVNBLiYjeEQ7UHVsbW9uYXJ5LCBBbGxlcmd5LCBhbmQgQ3JpdGljYWwgQ2Fy
ZSBNZWRpY2luZSBEaXZpc2lvbiwgVW5pdmVyc2l0eSBvZiBQZW5uc3lsdmFuaWEgUGVyZWxtYW4g
U2Nob29sIG9mIE1lZGljaW5lLCAzNjAwIFNwcnVjZSBTdHJlZXQgNTAzOSBHYXRlcyBCdWlsZGlu
ZywgUGhpbGFkZWxwaGlhLCBQQSwgMTkxMDQsIFVTQS4gbnVhbGEubWV5ZXJAdXBocy51cGVubi5l
ZHUuPC9hdXRoLWFkZHJlc3M+PHRpdGxlcz48dGl0bGU+UGxhc21hIGFuZ2lvcG9pZXRpbi0yIGFz
IGEgcG90ZW50aWFsIGNhdXNhbCBtYXJrZXIgaW4gc2Vwc2lzLWFzc29jaWF0ZWQgQVJEUyBkZXZl
bG9wbWVudDogZXZpZGVuY2UgZnJvbSBNZW5kZWxpYW4gcmFuZG9taXphdGlvbiBhbmQgbWVkaWF0
aW9uIGFuYWx5c2lzPC90aXRsZT48c2Vjb25kYXJ5LXRpdGxlPkludGVuc2l2ZSBDYXJlIE1lZDwv
c2Vjb25kYXJ5LXRpdGxlPjxhbHQtdGl0bGU+SW50ZW5zaXZlIGNhcmUgbWVkaWNpbmU8L2FsdC10
aXRsZT48L3RpdGxlcz48cGVyaW9kaWNhbD48ZnVsbC10aXRsZT5JbnRlbnNpdmUgQ2FyZSBNZWQ8
L2Z1bGwtdGl0bGU+PGFiYnItMT5JbnRlbnNpdmUgY2FyZSBtZWRpY2luZTwvYWJici0xPjwvcGVy
aW9kaWNhbD48YWx0LXBlcmlvZGljYWw+PGZ1bGwtdGl0bGU+SW50ZW5zaXZlIENhcmUgTWVkPC9m
dWxsLXRpdGxlPjxhYmJyLTE+SW50ZW5zaXZlIGNhcmUgbWVkaWNpbmU8L2FiYnItMT48L2FsdC1w
ZXJpb2RpY2FsPjxwYWdlcz4xODQ5LTE4NTg8L3BhZ2VzPjx2b2x1bWU+NDQ8L3ZvbHVtZT48bnVt
YmVyPjExPC9udW1iZXI+PGVkaXRpb24+MjAxOC8xMC8yMjwvZWRpdGlvbj48a2V5d29yZHM+PGtl
eXdvcmQ+QWdlZDwva2V5d29yZD48a2V5d29yZD5Bbmdpb3BvaWV0aW4tMi8qYmxvb2QvZ2VuZXRp
Y3M8L2tleXdvcmQ+PGtleXdvcmQ+QmlvbWFya2Vycy9ibG9vZDwva2V5d29yZD48a2V5d29yZD5D
b2hvcnQgU3R1ZGllczwva2V5d29yZD48a2V5d29yZD5FdGhuaWNpdHkvKmdlbmV0aWNzPC9rZXl3
b3JkPjxrZXl3b3JkPkZlbWFsZTwva2V5d29yZD48a2V5d29yZD5IdW1hbnM8L2tleXdvcmQ+PGtl
eXdvcmQ+TG9naXN0aWMgTW9kZWxzPC9rZXl3b3JkPjxrZXl3b3JkPk1hbGU8L2tleXdvcmQ+PGtl
eXdvcmQ+TWVuZGVsaWFuIFJhbmRvbWl6YXRpb24gQW5hbHlzaXM8L2tleXdvcmQ+PGtleXdvcmQ+
TWlkZGxlIEFnZWQ8L2tleXdvcmQ+PGtleXdvcmQ+UmVzcGlyYXRvcnkgRGlzdHJlc3MgU3luZHJv
bWUvKmJsb29kLypldGlvbG9neTwva2V5d29yZD48a2V5d29yZD5TZXBzaXMvKmJsb29kL2NvbXBs
aWNhdGlvbnMvZ2VuZXRpY3M8L2tleXdvcmQ+PGtleXdvcmQ+V2hpdGUgUGVvcGxlLypnZW5ldGlj
czwva2V5d29yZD48a2V5d29yZD5Bbmdpb3BvaWV0aW4tMjwva2V5d29yZD48a2V5d29yZD5NZWRp
YXRpb24gYW5hbHlzaXM8L2tleXdvcmQ+PGtleXdvcmQ+UmVzcGlyYXRvcnkgZGlzdHJlc3Mgc3lu
ZHJvbWUsIGFkdWx0PC9rZXl3b3JkPjwva2V5d29yZHM+PGRhdGVzPjx5ZWFyPjIwMTg8L3llYXI+
PHB1Yi1kYXRlcz48ZGF0ZT5Ob3Y8L2RhdGU+PC9wdWItZGF0ZXM+PC9kYXRlcz48aXNibj4wMzQy
LTQ2NDIgKFByaW50KSYjeEQ7MDM0Mi00NjQyPC9pc2JuPjxhY2Nlc3Npb24tbnVtPjMwMzQzMzE3
PC9hY2Nlc3Npb24tbnVtPjx1cmxzPjwvdXJscz48Y3VzdG9tMj5QTUM2Njk3OTAxPC9jdXN0b20y
PjxjdXN0b202Pk5JSE1TMTUxMDIxMDwvY3VzdG9tNj48ZWxlY3Ryb25pYy1yZXNvdXJjZS1udW0+
MTAuMTAwNy9zMDAxMzQtMDE4LTUzMjgtMDwvZWxlY3Ryb25pYy1yZXNvdXJjZS1udW0+PHJlbW90
ZS1kYXRhYmFzZS1wcm92aWRlcj5OTE08L3JlbW90ZS1kYXRhYmFzZS1wcm92aWRlcj48bGFuZ3Vh
Z2U+ZW5nPC9sYW5ndWFnZT48L3JlY29yZD48L0NpdGU+PC9FbmROb3RlPgB=
</w:fldData>
              </w:fldChar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ZWlsbHk8L0F1dGhvcj48WWVhcj4yMDE4PC9ZZWFyPjxS
ZWNOdW0+MTg0PC9SZWNOdW0+PERpc3BsYXlUZXh0PjxzdHlsZSBzaXplPSIxMCI+WzEyXTwvc3R5
bGU+PC9EaXNwbGF5VGV4dD48cmVjb3JkPjxyZWMtbnVtYmVyPjE4NDwvcmVjLW51bWJlcj48Zm9y
ZWlnbi1rZXlzPjxrZXkgYXBwPSJFTiIgZGItaWQ9IjI5ZmZzOWFhaHdwcDU3ZWQ5MHFwcmF6YzVh
YTB2OXRyNWYydyIgdGltZXN0YW1wPSIxNzMzNTExNTA2Ij4xODQ8L2tleT48L2ZvcmVpZ24ta2V5
cz48cmVmLXR5cGUgbmFtZT0iSm91cm5hbCBBcnRpY2xlIj4xNzwvcmVmLXR5cGU+PGNvbnRyaWJ1
dG9ycz48YXV0aG9ycz48YXV0aG9yPlJlaWxseSwgSi4gUC48L2F1dGhvcj48YXV0aG9yPldhbmcs
IEYuPC9hdXRob3I+PGF1dGhvcj5Kb25lcywgVC4gSy48L2F1dGhvcj48YXV0aG9yPlBhbGFrc2hh
cHBhLCBKLiBBLjwvYXV0aG9yPjxhdXRob3I+QW5kZXJzb24sIEIuIEouPC9hdXRob3I+PGF1dGhv
cj5TaGFzaGF0eSwgTS4gRy4gUy48L2F1dGhvcj48YXV0aG9yPkR1bm4sIFQuIEcuPC9hdXRob3I+
PGF1dGhvcj5Kb2hhbnNzb24sIEUuIEQuPC9hdXRob3I+PGF1dGhvcj5SaWxleSwgVC4gUi48L2F1
dGhvcj48YXV0aG9yPkxpbSwgQi48L2F1dGhvcj48YXV0aG9yPkFiYm90dCwgSi48L2F1dGhvcj48
YXV0aG9yPkl0dG5lciwgQy4gQS4gRy48L2F1dGhvcj48YXV0aG9yPkNhbnR1LCBFLjwvYXV0aG9y
PjxhdXRob3I+TGluLCBYLjwvYXV0aG9yPjxhdXRob3I+TWlrYWNlbmljLCBDLjwvYXV0aG9yPjxh
dXRob3I+V3VyZmVsLCBNLiBNLjwvYXV0aG9yPjxhdXRob3I+Q2hyaXN0aWFuaSwgRC4gQy48L2F1
dGhvcj48YXV0aG9yPkNhbGZlZSwgQy4gUy48L2F1dGhvcj48YXV0aG9yPk1hdHRoYXksIE0uIEEu
PC9hdXRob3I+PGF1dGhvcj5DaHJpc3RpZSwgSi4gRC48L2F1dGhvcj48YXV0aG9yPkZlbmcsIFIu
PC9hdXRob3I+PGF1dGhvcj5NZXllciwgTi4gSi48L2F1dGhvcj48L2F1dGhvcnM+PC9jb250cmli
dXRvcnM+PGF1dGgtYWRkcmVzcz5QdWxtb25hcnksIEFsbGVyZ3ksIGFuZCBDcml0aWNhbCBDYXJl
IE1lZGljaW5lIERpdmlzaW9uLCBVbml2ZXJzaXR5IG9mIFBlbm5zeWx2YW5pYSBQZXJlbG1hbiBT
Y2hvb2wgb2YgTWVkaWNpbmUsIDM2MDAgU3BydWNlIFN0cmVldCA1MDM5IEdhdGVzIEJ1aWxkaW5n
LCBQaGlsYWRlbHBoaWEsIFBBLCAxOTEwNCwgVVNBLiYjeEQ7RGVwYXJ0bWVudCBvZiBNb2xlY3Vs
YXIgQ2FyZGlvbG9neSwgQ2xldmVsYW5kIENsaW5pYyBMZXJuZXIgUmVzZWFyY2ggSW5zdGl0dXRl
LCBDbGV2ZWxhbmQsIFVTQS4mI3hEO1B1bG1vbmFyeSwgQ3JpdGljYWwgQ2FyZSwgQWxsZXJneSwg
YW5kIEltbXVub2xvZ2ljIE1lZGljaW5lLCBXYWtlIEZvcmVzdCBTY2hvb2wgb2YgTWVkaWNpbmUs
IFdpbnN0b24tU2FsZW0sIFVTQS4mI3hEO0RlcGFydG1lbnRzIG9mIE1lZGljaW5lIGFuZCBBbmVz
dGhlc2lhLCBDYXJkaW92YXNjdWxhciBSZXNlYXJjaCBJbnN0aXR1dGUsIFVuaXZlcnNpdHkgb2Yg
Q2FsaWZvcm5pYSBTYW4gRnJhbmNpc2NvLCBTYW4gRnJhbmNpc2NvLCBVU0EuJiN4RDtEaXZpc29u
IG9mIENhcmRpb3Rob3JhY2ljIFN1cmdlcnksIFVuaXZlcnNpdHkgb2YgUGVubnN5bHZhbmlhIFBl
cmVsbWFuIFNjaG9vbCBvZiBNZWRpY2luZSwgUGhpbGFkZWxwaGlhLCBVU0EuJiN4RDtIYXJ2YXJk
IFVuaXZlcnNpdHkgVC5ILiBDaGFuIFNjaG9vbCBvZiBQdWJsaWMgSGVhbHRoLCBCb3N0b24sIFVT
QS4mI3hEO0RpdmlzaW9uIG9mIFB1bG1vbmFyeSBhbmQgQ3JpdGljYWwgQ2FyZSBNZWRpY2luZSwg
VW5pdmVyc2l0eSBvZiBXYXNoaW5ndG9uLCBTZWF0dGxlLCBVU0EuJiN4RDtEaXZpc2lvbiBvZiBQ
dWxtb25hcnkgYW5kIENyaXRpY2FsIENhcmUgTWVkaWNpbmUsIE1hc3NhY2h1c2V0dHMgR2VuZXJh
bCBIb3NwaXRhbCwgQm9zdG9uLCBVU0EuJiN4RDtEaXZpc2lvbiBvZiBQdWxtb25hcnkgYW5kIENy
aXRpY2FsIENhcmUgTWVkaWNpbmUsIFVuaXZlcnNpdHkgb2YgQ2FsaWZvcm5pYSBTYW4gRnJhbmNp
c2NvLCBTYW4gRnJhbmNpc2NvLCBVU0EuJiN4RDtEZXBhcnRtZW50IG9mIEJpb3N0YXRpc3RpY3Ms
IEVwaWRlbWlvbG9neSwgYW5kIEluZm9ybWF0aWNzLCBDZW50ZXIgZm9yIENsaW5pY2FsIEVwaWRl
bWlvbG9neSBhbmQgQmlvc3RhdGlzdGljcywgVW5pdmVyc2l0eSBvZiBQZW5uc3lsdmFuaWEsIFBo
aWxhZGVscGhpYSwgVVNBLiYjeEQ7UHVsbW9uYXJ5LCBBbGxlcmd5LCBhbmQgQ3JpdGljYWwgQ2Fy
ZSBNZWRpY2luZSBEaXZpc2lvbiwgVW5pdmVyc2l0eSBvZiBQZW5uc3lsdmFuaWEgUGVyZWxtYW4g
U2Nob29sIG9mIE1lZGljaW5lLCAzNjAwIFNwcnVjZSBTdHJlZXQgNTAzOSBHYXRlcyBCdWlsZGlu
ZywgUGhpbGFkZWxwaGlhLCBQQSwgMTkxMDQsIFVTQS4gbnVhbGEubWV5ZXJAdXBocy51cGVubi5l
ZHUuPC9hdXRoLWFkZHJlc3M+PHRpdGxlcz48dGl0bGU+UGxhc21hIGFuZ2lvcG9pZXRpbi0yIGFz
IGEgcG90ZW50aWFsIGNhdXNhbCBtYXJrZXIgaW4gc2Vwc2lzLWFzc29jaWF0ZWQgQVJEUyBkZXZl
bG9wbWVudDogZXZpZGVuY2UgZnJvbSBNZW5kZWxpYW4gcmFuZG9taXphdGlvbiBhbmQgbWVkaWF0
aW9uIGFuYWx5c2lzPC90aXRsZT48c2Vjb25kYXJ5LXRpdGxlPkludGVuc2l2ZSBDYXJlIE1lZDwv
c2Vjb25kYXJ5LXRpdGxlPjxhbHQtdGl0bGU+SW50ZW5zaXZlIGNhcmUgbWVkaWNpbmU8L2FsdC10
aXRsZT48L3RpdGxlcz48cGVyaW9kaWNhbD48ZnVsbC10aXRsZT5JbnRlbnNpdmUgQ2FyZSBNZWQ8
L2Z1bGwtdGl0bGU+PGFiYnItMT5JbnRlbnNpdmUgY2FyZSBtZWRpY2luZTwvYWJici0xPjwvcGVy
aW9kaWNhbD48YWx0LXBlcmlvZGljYWw+PGZ1bGwtdGl0bGU+SW50ZW5zaXZlIENhcmUgTWVkPC9m
dWxsLXRpdGxlPjxhYmJyLTE+SW50ZW5zaXZlIGNhcmUgbWVkaWNpbmU8L2FiYnItMT48L2FsdC1w
ZXJpb2RpY2FsPjxwYWdlcz4xODQ5LTE4NTg8L3BhZ2VzPjx2b2x1bWU+NDQ8L3ZvbHVtZT48bnVt
YmVyPjExPC9udW1iZXI+PGVkaXRpb24+MjAxOC8xMC8yMjwvZWRpdGlvbj48a2V5d29yZHM+PGtl
eXdvcmQ+QWdlZDwva2V5d29yZD48a2V5d29yZD5Bbmdpb3BvaWV0aW4tMi8qYmxvb2QvZ2VuZXRp
Y3M8L2tleXdvcmQ+PGtleXdvcmQ+QmlvbWFya2Vycy9ibG9vZDwva2V5d29yZD48a2V5d29yZD5D
b2hvcnQgU3R1ZGllczwva2V5d29yZD48a2V5d29yZD5FdGhuaWNpdHkvKmdlbmV0aWNzPC9rZXl3
b3JkPjxrZXl3b3JkPkZlbWFsZTwva2V5d29yZD48a2V5d29yZD5IdW1hbnM8L2tleXdvcmQ+PGtl
eXdvcmQ+TG9naXN0aWMgTW9kZWxzPC9rZXl3b3JkPjxrZXl3b3JkPk1hbGU8L2tleXdvcmQ+PGtl
eXdvcmQ+TWVuZGVsaWFuIFJhbmRvbWl6YXRpb24gQW5hbHlzaXM8L2tleXdvcmQ+PGtleXdvcmQ+
TWlkZGxlIEFnZWQ8L2tleXdvcmQ+PGtleXdvcmQ+UmVzcGlyYXRvcnkgRGlzdHJlc3MgU3luZHJv
bWUvKmJsb29kLypldGlvbG9neTwva2V5d29yZD48a2V5d29yZD5TZXBzaXMvKmJsb29kL2NvbXBs
aWNhdGlvbnMvZ2VuZXRpY3M8L2tleXdvcmQ+PGtleXdvcmQ+V2hpdGUgUGVvcGxlLypnZW5ldGlj
czwva2V5d29yZD48a2V5d29yZD5Bbmdpb3BvaWV0aW4tMjwva2V5d29yZD48a2V5d29yZD5NZWRp
YXRpb24gYW5hbHlzaXM8L2tleXdvcmQ+PGtleXdvcmQ+UmVzcGlyYXRvcnkgZGlzdHJlc3Mgc3lu
ZHJvbWUsIGFkdWx0PC9rZXl3b3JkPjwva2V5d29yZHM+PGRhdGVzPjx5ZWFyPjIwMTg8L3llYXI+
PHB1Yi1kYXRlcz48ZGF0ZT5Ob3Y8L2RhdGU+PC9wdWItZGF0ZXM+PC9kYXRlcz48aXNibj4wMzQy
LTQ2NDIgKFByaW50KSYjeEQ7MDM0Mi00NjQyPC9pc2JuPjxhY2Nlc3Npb24tbnVtPjMwMzQzMzE3
PC9hY2Nlc3Npb24tbnVtPjx1cmxzPjwvdXJscz48Y3VzdG9tMj5QTUM2Njk3OTAxPC9jdXN0b20y
PjxjdXN0b202Pk5JSE1TMTUxMDIxMDwvY3VzdG9tNj48ZWxlY3Ryb25pYy1yZXNvdXJjZS1udW0+
MTAuMTAwNy9zMDAxMzQtMDE4LTUzMjgtMDwvZWxlY3Ryb25pYy1yZXNvdXJjZS1udW0+PHJlbW90
ZS1kYXRhYmFzZS1wcm92aWRlcj5OTE08L3JlbW90ZS1kYXRhYmFzZS1wcm92aWRlcj48bGFuZ3Vh
Z2U+ZW5nPC9sYW5ndWFnZT48L3JlY29yZD48L0NpdGU+PC9FbmROb3RlPgB=
</w:fldData>
              </w:fldChar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>[12]</w: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110" w:type="dxa"/>
            <w:shd w:val="clear" w:color="auto" w:fill="auto"/>
            <w:noWrap/>
            <w:vAlign w:val="center"/>
            <w:hideMark/>
          </w:tcPr>
          <w:p w14:paraId="512317A2" w14:textId="77777777" w:rsidR="00413DCB" w:rsidRPr="00082F09" w:rsidRDefault="00413DCB" w:rsidP="00A374D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F0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G2</w: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 xml:space="preserve"> rs2442608C</w:t>
            </w:r>
          </w:p>
        </w:tc>
        <w:tc>
          <w:tcPr>
            <w:tcW w:w="3109" w:type="dxa"/>
            <w:shd w:val="clear" w:color="auto" w:fill="auto"/>
            <w:vAlign w:val="center"/>
            <w:hideMark/>
          </w:tcPr>
          <w:p w14:paraId="4A4E704D" w14:textId="77777777" w:rsidR="00413DCB" w:rsidRPr="00082F09" w:rsidRDefault="00413DCB" w:rsidP="00A374D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311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3E371AA1" w14:textId="77777777" w:rsidR="00413DCB" w:rsidRPr="00082F09" w:rsidRDefault="00413DCB" w:rsidP="00A374D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</w:tr>
      <w:tr w:rsidR="00040767" w:rsidRPr="00082F09" w14:paraId="07D83081" w14:textId="77777777" w:rsidTr="00040767">
        <w:trPr>
          <w:trHeight w:val="20"/>
        </w:trPr>
        <w:tc>
          <w:tcPr>
            <w:tcW w:w="3109" w:type="dxa"/>
            <w:tcBorders>
              <w:left w:val="nil"/>
            </w:tcBorders>
            <w:vAlign w:val="center"/>
          </w:tcPr>
          <w:p w14:paraId="23ED8202" w14:textId="3DAE3863" w:rsidR="00413DCB" w:rsidRPr="00082F09" w:rsidRDefault="00413DCB" w:rsidP="00A374D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 xml:space="preserve">Hernandez-Pacheco et al. (2018) </w: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ZXJuYW5kZXotUGFjaGVjbzwvQXV0aG9yPjxZZWFyPjIw
MTg8L1llYXI+PFJlY051bT4xODU8L1JlY051bT48RGlzcGxheVRleHQ+PHN0eWxlIHNpemU9IjEw
Ij5bMTNdPC9zdHlsZT48L0Rpc3BsYXlUZXh0PjxyZWNvcmQ+PHJlYy1udW1iZXI+MTg1PC9yZWMt
bnVtYmVyPjxmb3JlaWduLWtleXM+PGtleSBhcHA9IkVOIiBkYi1pZD0iMjlmZnM5YWFod3BwNTdl
ZDkwcXByYXpjNWFhMHY5dHI1ZjJ3IiB0aW1lc3RhbXA9IjE3MzM1MTE1MzciPjE4NTwva2V5Pjwv
Zm9yZWlnbi1rZXlzPjxyZWYtdHlwZSBuYW1lPSJKb3VybmFsIEFydGljbGUiPjE3PC9yZWYtdHlw
ZT48Y29udHJpYnV0b3JzPjxhdXRob3JzPjxhdXRob3I+SGVybmFuZGV6LVBhY2hlY28sIE4uPC9h
dXRob3I+PGF1dGhvcj5HdWlsbGVuLUd1aW8sIEIuPC9hdXRob3I+PGF1dGhvcj5BY29zdGEtSGVy
cmVyYSwgTS48L2F1dGhvcj48YXV0aG9yPlBpbm8tWWFuZXMsIE0uPC9hdXRob3I+PGF1dGhvcj5D
b3JyYWxlcywgQS48L2F1dGhvcj48YXV0aG9yPkFtYnLDs3MsIEEuPC9hdXRob3I+PGF1dGhvcj5O
b2dhbGVzLCBMLjwvYXV0aG9yPjxhdXRob3I+TXVyaWVsLCBBLjwvYXV0aG9yPjxhdXRob3I+R29u
esOhbGV6LUhpZ3VlcmFzLCBFLjwvYXV0aG9yPjxhdXRob3I+RGlhei1Eb21pbmd1ZXosIEYuIEou
PC9hdXRob3I+PGF1dGhvcj5aYXZhbGEsIEUuPC9hdXRob3I+PGF1dGhvcj5CZWxkYSwgSi48L2F1
dGhvcj48YXV0aG9yPk1hLCBTLiBGLjwvYXV0aG9yPjxhdXRob3I+VmlsbGFyLCBKLjwvYXV0aG9y
PjxhdXRob3I+RmxvcmVzLCBDLjwvYXV0aG9yPjwvYXV0aG9ycz48L2NvbnRyaWJ1dG9ycz48YXV0
aC1hZGRyZXNzPlJlc2VhcmNoIFVuaXQsIEhvc3BpdGFsIFVuaXZlcnNpdGFyaW8gTi5TLiBkZSBD
YW5kZWxhcmlhLCBVbml2ZXJzaWRhZCBkZSBMYSBMYWd1bmEsIFNhbnRhIENydXogZGUgVGVuZXJp
ZmUsIFNwYWluLiYjeEQ7UmVzZWFyY2ggVW5pdCwgSG9zcGl0YWwgVW5pdmVyc2l0YXJpbyBEci4g
TmVncmluLCBMYXMgUGFsbWFzIGRlIEdyYW4gQ2FuYXJpYSwgU3BhaW4uJiN4RDtJbnN0aXR1dG8g
ZGUgUGFyYXNpdG9sb2fDrWEgeSBCaW9tZWRpY2luYSBMw7NwZXotTmV5cmEsIElQQkxOLUNTSUMs
IFAuVC5TLCBHcmFuYWRhLCBTcGFpbi4mI3hEO0NJQkVSIGRlIEVuZmVybWVkYWRlcyBSZXNwaXJh
dG9yaWFzLCBJbnN0aXR1dG8gZGUgU2FsdWQgQ2FybG9zIElJSSwgTWFkcmlkLCBTcGFpbi4mI3hE
O0dlbm9taWNzIGFuZCBIZWFsdGggR3JvdXAsIERlcGFydG1lbnQgb2YgQmlvY2hlbWlzdHJ5LCBN
aWNyb2Jpb2xvZ3ksIENlbGwgQmlvbG9neSBhbmQgR2VuZXRpY3MsIFVuaXZlcnNpZGFkIGRlIExh
IExhZ3VuYSwgTGEgTGFndW5hLCBUZW5lcmlmZSwgU3BhaW4uJiN4RDtJbnRlbnNpdmUgQ2FyZSBV
bml0LCBIb3NwaXRhbCBHZW5lcmFsIGRlIENpdWRhZCBSZWFsLCBDaXVkYWQgUmVhbCwgU3BhaW4u
JiN4RDtJbnRlbnNpdmUgQ2FyZSBVbml0LCBIb3NwaXRhbCBDbMOtbmljbyBVbml2ZXJzaXRhcmlv
IGRlIFZhbGxhZG9saWQsIFZhbGxhZG9saWQsIFNwYWluLiYjeEQ7SW50ZW5zaXZlIENhcmUgVW5p
dCwgSG9zcGl0YWwgVW5pdmVyc2l0YXJpbyBSaW8gSG9ydGVnYSwgVmFsbGFkb2xpZCwgU3BhaW4u
JiN4RDtJbnRlbnNpdmUgQ2FyZSBVbml0LCBIb3NwaXRhbCBWaXJnZW4gZGUgTGEgTHV6LCBDdWVu
Y2EsIFNwYWluLiYjeEQ7SW50ZW5zaXZlIENhcmUgVW5pdCwgSG9zcGl0YWwgR2VuZXJhbCBkZSBM
ZcOzbiwgTGXDs24sIFNwYWluLiYjeEQ7SW50ZW5zaXZlIENhcmUgVW5pdCwgSG9zcGl0YWwgQ2xp
bmljIEJhcmNlbG9uYSwgQmFyY2Vsb25hLCBTcGFpbi4mI3hEO0RlcGFydG1lbnQgb2YgQW5lc3Ro
ZXNpb2xvZ3ksIEhvc3BpdGFsIENsw61uaWNvIFVuaXZlcnNpdGFyaW8sIFVuaXZlcnNpZGFkIGRl
IFZhbGVuY2lhLCBWYWxlbmNpYSwgU3BhaW4uJiN4RDtEaXZpc2lvbiBvZiBQdWxtb25hcnkgYW5k
IENyaXRpY2FsIENhcmUgTWVkaWNpbmUsIERlcGFydG1lbnQgb2YgTWVkaWNpbmUsIFVuaXZlcnNp
dHkgb2YgQ2hpY2FnbywgQ2hpY2FnbywgVVNBLiYjeEQ7UmVzZWFyY2ggVW5pdCwgSG9zcGl0YWwg
VW5pdmVyc2l0YXJpbyBOLlMuIGRlIENhbmRlbGFyaWEsIFVuaXZlcnNpZGFkIGRlIExhIExhZ3Vu
YSwgU2FudGEgQ3J1eiBkZSBUZW5lcmlmZSwgU3BhaW4uIGNmbG9yZXNAdWxsLmVkdS5lcy4mI3hE
O0NJQkVSIGRlIEVuZmVybWVkYWRlcyBSZXNwaXJhdG9yaWFzLCBJbnN0aXR1dG8gZGUgU2FsdWQg
Q2FybG9zIElJSSwgTWFkcmlkLCBTcGFpbi4gY2Zsb3Jlc0B1bGwuZWR1LmVzLjwvYXV0aC1hZGRy
ZXNzPjx0aXRsZXM+PHRpdGxlPkEgdmFzY3VsYXIgZW5kb3RoZWxpYWwgZ3Jvd3RoIGZhY3RvciBy
ZWNlcHRvciBnZW5lIHZhcmlhbnQgaXMgYXNzb2NpYXRlZCB3aXRoIHN1c2NlcHRpYmlsaXR5IHRv
IGFjdXRlIHJlc3BpcmF0b3J5IGRpc3RyZXNzIHN5bmRyb21lPC90aXRsZT48c2Vjb25kYXJ5LXRp
dGxlPkludGVuc2l2ZSBDYXJlIE1lZCBFeHA8L3NlY29uZGFyeS10aXRsZT48YWx0LXRpdGxlPklu
dGVuc2l2ZSBjYXJlIG1lZGljaW5lIGV4cGVyaW1lbnRhbDwvYWx0LXRpdGxlPjwvdGl0bGVzPjxw
ZXJpb2RpY2FsPjxmdWxsLXRpdGxlPkludGVuc2l2ZSBDYXJlIE1lZCBFeHA8L2Z1bGwtdGl0bGU+
PGFiYnItMT5JbnRlbnNpdmUgY2FyZSBtZWRpY2luZSBleHBlcmltZW50YWw8L2FiYnItMT48L3Bl
cmlvZGljYWw+PGFsdC1wZXJpb2RpY2FsPjxmdWxsLXRpdGxlPkludGVuc2l2ZSBDYXJlIE1lZCBF
eHA8L2Z1bGwtdGl0bGU+PGFiYnItMT5JbnRlbnNpdmUgY2FyZSBtZWRpY2luZSBleHBlcmltZW50
YWw8L2FiYnItMT48L2FsdC1wZXJpb2RpY2FsPjxwYWdlcz4xNjwvcGFnZXM+PHZvbHVtZT42PC92
b2x1bWU+PG51bWJlcj4xPC9udW1iZXI+PGVkaXRpb24+MjAxOC8wNy8xMTwvZWRpdGlvbj48a2V5
d29yZHM+PGtleXdvcmQ+QWN1dGUgbHVuZyBpbmp1cnk8L2tleXdvcmQ+PGtleXdvcmQ+R2VuZXRp
YyBwcmVkaXNwb3NpdGlvbjwva2V5d29yZD48a2V5d29yZD5Qb2x5bW9ycGhpc208L2tleXdvcmQ+
PGtleXdvcmQ+U2Vwc2lzPC9rZXl3b3JkPjxrZXl3b3JkPlRoZSBDb2RlIG9mIEV0aGljcyBvZiB0
aGUgV29ybGQgTWVkaWNhbCBBc3NvY2lhdGlvbiAoRGVjbGFyYXRpb24gb2YgSGVsc2lua2kpLDwv
a2V5d29yZD48a2V5d29yZD5hbmQgaW5mb3JtZWQgY29uc2VudCB3YXMgb2J0YWluZWQgZnJvbSBh
bGwgcGF0aWVudHMgb3IgZnJvbSB0aGVpciBhcHByb3ByaWF0ZTwva2V5d29yZD48a2V5d29yZD5z
dXJyb2dhdGVzLiBUaGUgUmVzZWFyY2ggRXRoaWNzIENvbW1pdHRlZXMgb2YgYWxsIHBhcnRpY2lw
YW50IGhvc3BpdGFscyBhcHByb3ZlZDwva2V5d29yZD48a2V5d29yZD50aGlzIHN0dWR5LiBDT05T
RU5UIEZPUiBQVUJMSUNBVElPTjogTm90IGFwcGxpY2FibGUuIENPTVBFVElORyBJTlRFUkVTVFM6
IFRoZTwva2V5d29yZD48a2V5d29yZD5hdXRob3JzIGRlY2xhcmUgdGhhdCB0aGV5IGhhdmUgbm8g
Y29tcGV0aW5nIGludGVyZXN0cy4gUFVCTElTSEVS4oCZUyBOT1RFOiBTcHJpbmdlcjwva2V5d29y
ZD48a2V5d29yZD5OYXR1cmUgcmVtYWlucyBuZXV0cmFsIHdpdGggcmVnYXJkIHRvIGp1cmlzZGlj
dGlvbmFsIGNsYWltcyBpbiBwdWJsaXNoZWQgbWFwcyBhbmQ8L2tleXdvcmQ+PGtleXdvcmQ+aW5z
dGl0dXRpb25hbCBhZmZpbGlhdGlvbnMuPC9rZXl3b3JkPjwva2V5d29yZHM+PGRhdGVzPjx5ZWFy
PjIwMTg8L3llYXI+PHB1Yi1kYXRlcz48ZGF0ZT5KdWwgOTwvZGF0ZT48L3B1Yi1kYXRlcz48L2Rh
dGVzPjxpc2JuPjIxOTctNDI1WCAoUHJpbnQpJiN4RDsyMTk3LTQyNXg8L2lzYm4+PGFjY2Vzc2lv
bi1udW0+Mjk5ODc2NTQ8L2FjY2Vzc2lvbi1udW0+PHVybHM+PC91cmxzPjxjdXN0b20yPlBNQzYw
Mzc2NTk8L2N1c3RvbTI+PGVsZWN0cm9uaWMtcmVzb3VyY2UtbnVtPjEwLjExODYvczQwNjM1LTAx
OC0wMTgxLTY8L2VsZWN0cm9uaWMtcmVzb3VyY2UtbnVtPjxyZW1vdGUtZGF0YWJhc2UtcHJvdmlk
ZXI+TkxNPC9yZW1vdGUtZGF0YWJhc2UtcHJvdmlkZXI+PGxhbmd1YWdlPmVuZzwvbGFuZ3VhZ2U+
PC9yZWNvcmQ+PC9DaXRlPjwvRW5kTm90ZT5=
</w:fldData>
              </w:fldChar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ZXJuYW5kZXotUGFjaGVjbzwvQXV0aG9yPjxZZWFyPjIw
MTg8L1llYXI+PFJlY051bT4xODU8L1JlY051bT48RGlzcGxheVRleHQ+PHN0eWxlIHNpemU9IjEw
Ij5bMTNdPC9zdHlsZT48L0Rpc3BsYXlUZXh0PjxyZWNvcmQ+PHJlYy1udW1iZXI+MTg1PC9yZWMt
bnVtYmVyPjxmb3JlaWduLWtleXM+PGtleSBhcHA9IkVOIiBkYi1pZD0iMjlmZnM5YWFod3BwNTdl
ZDkwcXByYXpjNWFhMHY5dHI1ZjJ3IiB0aW1lc3RhbXA9IjE3MzM1MTE1MzciPjE4NTwva2V5Pjwv
Zm9yZWlnbi1rZXlzPjxyZWYtdHlwZSBuYW1lPSJKb3VybmFsIEFydGljbGUiPjE3PC9yZWYtdHlw
ZT48Y29udHJpYnV0b3JzPjxhdXRob3JzPjxhdXRob3I+SGVybmFuZGV6LVBhY2hlY28sIE4uPC9h
dXRob3I+PGF1dGhvcj5HdWlsbGVuLUd1aW8sIEIuPC9hdXRob3I+PGF1dGhvcj5BY29zdGEtSGVy
cmVyYSwgTS48L2F1dGhvcj48YXV0aG9yPlBpbm8tWWFuZXMsIE0uPC9hdXRob3I+PGF1dGhvcj5D
b3JyYWxlcywgQS48L2F1dGhvcj48YXV0aG9yPkFtYnLDs3MsIEEuPC9hdXRob3I+PGF1dGhvcj5O
b2dhbGVzLCBMLjwvYXV0aG9yPjxhdXRob3I+TXVyaWVsLCBBLjwvYXV0aG9yPjxhdXRob3I+R29u
esOhbGV6LUhpZ3VlcmFzLCBFLjwvYXV0aG9yPjxhdXRob3I+RGlhei1Eb21pbmd1ZXosIEYuIEou
PC9hdXRob3I+PGF1dGhvcj5aYXZhbGEsIEUuPC9hdXRob3I+PGF1dGhvcj5CZWxkYSwgSi48L2F1
dGhvcj48YXV0aG9yPk1hLCBTLiBGLjwvYXV0aG9yPjxhdXRob3I+VmlsbGFyLCBKLjwvYXV0aG9y
PjxhdXRob3I+RmxvcmVzLCBDLjwvYXV0aG9yPjwvYXV0aG9ycz48L2NvbnRyaWJ1dG9ycz48YXV0
aC1hZGRyZXNzPlJlc2VhcmNoIFVuaXQsIEhvc3BpdGFsIFVuaXZlcnNpdGFyaW8gTi5TLiBkZSBD
YW5kZWxhcmlhLCBVbml2ZXJzaWRhZCBkZSBMYSBMYWd1bmEsIFNhbnRhIENydXogZGUgVGVuZXJp
ZmUsIFNwYWluLiYjeEQ7UmVzZWFyY2ggVW5pdCwgSG9zcGl0YWwgVW5pdmVyc2l0YXJpbyBEci4g
TmVncmluLCBMYXMgUGFsbWFzIGRlIEdyYW4gQ2FuYXJpYSwgU3BhaW4uJiN4RDtJbnN0aXR1dG8g
ZGUgUGFyYXNpdG9sb2fDrWEgeSBCaW9tZWRpY2luYSBMw7NwZXotTmV5cmEsIElQQkxOLUNTSUMs
IFAuVC5TLCBHcmFuYWRhLCBTcGFpbi4mI3hEO0NJQkVSIGRlIEVuZmVybWVkYWRlcyBSZXNwaXJh
dG9yaWFzLCBJbnN0aXR1dG8gZGUgU2FsdWQgQ2FybG9zIElJSSwgTWFkcmlkLCBTcGFpbi4mI3hE
O0dlbm9taWNzIGFuZCBIZWFsdGggR3JvdXAsIERlcGFydG1lbnQgb2YgQmlvY2hlbWlzdHJ5LCBN
aWNyb2Jpb2xvZ3ksIENlbGwgQmlvbG9neSBhbmQgR2VuZXRpY3MsIFVuaXZlcnNpZGFkIGRlIExh
IExhZ3VuYSwgTGEgTGFndW5hLCBUZW5lcmlmZSwgU3BhaW4uJiN4RDtJbnRlbnNpdmUgQ2FyZSBV
bml0LCBIb3NwaXRhbCBHZW5lcmFsIGRlIENpdWRhZCBSZWFsLCBDaXVkYWQgUmVhbCwgU3BhaW4u
JiN4RDtJbnRlbnNpdmUgQ2FyZSBVbml0LCBIb3NwaXRhbCBDbMOtbmljbyBVbml2ZXJzaXRhcmlv
IGRlIFZhbGxhZG9saWQsIFZhbGxhZG9saWQsIFNwYWluLiYjeEQ7SW50ZW5zaXZlIENhcmUgVW5p
dCwgSG9zcGl0YWwgVW5pdmVyc2l0YXJpbyBSaW8gSG9ydGVnYSwgVmFsbGFkb2xpZCwgU3BhaW4u
JiN4RDtJbnRlbnNpdmUgQ2FyZSBVbml0LCBIb3NwaXRhbCBWaXJnZW4gZGUgTGEgTHV6LCBDdWVu
Y2EsIFNwYWluLiYjeEQ7SW50ZW5zaXZlIENhcmUgVW5pdCwgSG9zcGl0YWwgR2VuZXJhbCBkZSBM
ZcOzbiwgTGXDs24sIFNwYWluLiYjeEQ7SW50ZW5zaXZlIENhcmUgVW5pdCwgSG9zcGl0YWwgQ2xp
bmljIEJhcmNlbG9uYSwgQmFyY2Vsb25hLCBTcGFpbi4mI3hEO0RlcGFydG1lbnQgb2YgQW5lc3Ro
ZXNpb2xvZ3ksIEhvc3BpdGFsIENsw61uaWNvIFVuaXZlcnNpdGFyaW8sIFVuaXZlcnNpZGFkIGRl
IFZhbGVuY2lhLCBWYWxlbmNpYSwgU3BhaW4uJiN4RDtEaXZpc2lvbiBvZiBQdWxtb25hcnkgYW5k
IENyaXRpY2FsIENhcmUgTWVkaWNpbmUsIERlcGFydG1lbnQgb2YgTWVkaWNpbmUsIFVuaXZlcnNp
dHkgb2YgQ2hpY2FnbywgQ2hpY2FnbywgVVNBLiYjeEQ7UmVzZWFyY2ggVW5pdCwgSG9zcGl0YWwg
VW5pdmVyc2l0YXJpbyBOLlMuIGRlIENhbmRlbGFyaWEsIFVuaXZlcnNpZGFkIGRlIExhIExhZ3Vu
YSwgU2FudGEgQ3J1eiBkZSBUZW5lcmlmZSwgU3BhaW4uIGNmbG9yZXNAdWxsLmVkdS5lcy4mI3hE
O0NJQkVSIGRlIEVuZmVybWVkYWRlcyBSZXNwaXJhdG9yaWFzLCBJbnN0aXR1dG8gZGUgU2FsdWQg
Q2FybG9zIElJSSwgTWFkcmlkLCBTcGFpbi4gY2Zsb3Jlc0B1bGwuZWR1LmVzLjwvYXV0aC1hZGRy
ZXNzPjx0aXRsZXM+PHRpdGxlPkEgdmFzY3VsYXIgZW5kb3RoZWxpYWwgZ3Jvd3RoIGZhY3RvciBy
ZWNlcHRvciBnZW5lIHZhcmlhbnQgaXMgYXNzb2NpYXRlZCB3aXRoIHN1c2NlcHRpYmlsaXR5IHRv
IGFjdXRlIHJlc3BpcmF0b3J5IGRpc3RyZXNzIHN5bmRyb21lPC90aXRsZT48c2Vjb25kYXJ5LXRp
dGxlPkludGVuc2l2ZSBDYXJlIE1lZCBFeHA8L3NlY29uZGFyeS10aXRsZT48YWx0LXRpdGxlPklu
dGVuc2l2ZSBjYXJlIG1lZGljaW5lIGV4cGVyaW1lbnRhbDwvYWx0LXRpdGxlPjwvdGl0bGVzPjxw
ZXJpb2RpY2FsPjxmdWxsLXRpdGxlPkludGVuc2l2ZSBDYXJlIE1lZCBFeHA8L2Z1bGwtdGl0bGU+
PGFiYnItMT5JbnRlbnNpdmUgY2FyZSBtZWRpY2luZSBleHBlcmltZW50YWw8L2FiYnItMT48L3Bl
cmlvZGljYWw+PGFsdC1wZXJpb2RpY2FsPjxmdWxsLXRpdGxlPkludGVuc2l2ZSBDYXJlIE1lZCBF
eHA8L2Z1bGwtdGl0bGU+PGFiYnItMT5JbnRlbnNpdmUgY2FyZSBtZWRpY2luZSBleHBlcmltZW50
YWw8L2FiYnItMT48L2FsdC1wZXJpb2RpY2FsPjxwYWdlcz4xNjwvcGFnZXM+PHZvbHVtZT42PC92
b2x1bWU+PG51bWJlcj4xPC9udW1iZXI+PGVkaXRpb24+MjAxOC8wNy8xMTwvZWRpdGlvbj48a2V5
d29yZHM+PGtleXdvcmQ+QWN1dGUgbHVuZyBpbmp1cnk8L2tleXdvcmQ+PGtleXdvcmQ+R2VuZXRp
YyBwcmVkaXNwb3NpdGlvbjwva2V5d29yZD48a2V5d29yZD5Qb2x5bW9ycGhpc208L2tleXdvcmQ+
PGtleXdvcmQ+U2Vwc2lzPC9rZXl3b3JkPjxrZXl3b3JkPlRoZSBDb2RlIG9mIEV0aGljcyBvZiB0
aGUgV29ybGQgTWVkaWNhbCBBc3NvY2lhdGlvbiAoRGVjbGFyYXRpb24gb2YgSGVsc2lua2kpLDwv
a2V5d29yZD48a2V5d29yZD5hbmQgaW5mb3JtZWQgY29uc2VudCB3YXMgb2J0YWluZWQgZnJvbSBh
bGwgcGF0aWVudHMgb3IgZnJvbSB0aGVpciBhcHByb3ByaWF0ZTwva2V5d29yZD48a2V5d29yZD5z
dXJyb2dhdGVzLiBUaGUgUmVzZWFyY2ggRXRoaWNzIENvbW1pdHRlZXMgb2YgYWxsIHBhcnRpY2lw
YW50IGhvc3BpdGFscyBhcHByb3ZlZDwva2V5d29yZD48a2V5d29yZD50aGlzIHN0dWR5LiBDT05T
RU5UIEZPUiBQVUJMSUNBVElPTjogTm90IGFwcGxpY2FibGUuIENPTVBFVElORyBJTlRFUkVTVFM6
IFRoZTwva2V5d29yZD48a2V5d29yZD5hdXRob3JzIGRlY2xhcmUgdGhhdCB0aGV5IGhhdmUgbm8g
Y29tcGV0aW5nIGludGVyZXN0cy4gUFVCTElTSEVS4oCZUyBOT1RFOiBTcHJpbmdlcjwva2V5d29y
ZD48a2V5d29yZD5OYXR1cmUgcmVtYWlucyBuZXV0cmFsIHdpdGggcmVnYXJkIHRvIGp1cmlzZGlj
dGlvbmFsIGNsYWltcyBpbiBwdWJsaXNoZWQgbWFwcyBhbmQ8L2tleXdvcmQ+PGtleXdvcmQ+aW5z
dGl0dXRpb25hbCBhZmZpbGlhdGlvbnMuPC9rZXl3b3JkPjwva2V5d29yZHM+PGRhdGVzPjx5ZWFy
PjIwMTg8L3llYXI+PHB1Yi1kYXRlcz48ZGF0ZT5KdWwgOTwvZGF0ZT48L3B1Yi1kYXRlcz48L2Rh
dGVzPjxpc2JuPjIxOTctNDI1WCAoUHJpbnQpJiN4RDsyMTk3LTQyNXg8L2lzYm4+PGFjY2Vzc2lv
bi1udW0+Mjk5ODc2NTQ8L2FjY2Vzc2lvbi1udW0+PHVybHM+PC91cmxzPjxjdXN0b20yPlBNQzYw
Mzc2NTk8L2N1c3RvbTI+PGVsZWN0cm9uaWMtcmVzb3VyY2UtbnVtPjEwLjExODYvczQwNjM1LTAx
OC0wMTgxLTY8L2VsZWN0cm9uaWMtcmVzb3VyY2UtbnVtPjxyZW1vdGUtZGF0YWJhc2UtcHJvdmlk
ZXI+TkxNPC9yZW1vdGUtZGF0YWJhc2UtcHJvdmlkZXI+PGxhbmd1YWdlPmVuZzwvbGFuZ3VhZ2U+
PC9yZWNvcmQ+PC9DaXRlPjwvRW5kTm90ZT5=
</w:fldData>
              </w:fldChar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>[13]</w: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110" w:type="dxa"/>
            <w:shd w:val="clear" w:color="auto" w:fill="auto"/>
            <w:noWrap/>
            <w:vAlign w:val="center"/>
            <w:hideMark/>
          </w:tcPr>
          <w:p w14:paraId="6C9FD50D" w14:textId="77777777" w:rsidR="00413DCB" w:rsidRPr="00082F09" w:rsidRDefault="00413DCB" w:rsidP="00A374D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F0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T1</w: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 xml:space="preserve"> rs9513106</w:t>
            </w:r>
          </w:p>
        </w:tc>
        <w:tc>
          <w:tcPr>
            <w:tcW w:w="3109" w:type="dxa"/>
            <w:shd w:val="clear" w:color="auto" w:fill="auto"/>
            <w:vAlign w:val="center"/>
            <w:hideMark/>
          </w:tcPr>
          <w:p w14:paraId="4ABD459D" w14:textId="77777777" w:rsidR="00413DCB" w:rsidRPr="00082F09" w:rsidRDefault="00413DCB" w:rsidP="00A374D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>C allele was associated with increased ARDS risk</w:t>
            </w:r>
          </w:p>
        </w:tc>
        <w:tc>
          <w:tcPr>
            <w:tcW w:w="311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5A247578" w14:textId="77777777" w:rsidR="00413DCB" w:rsidRPr="00082F09" w:rsidRDefault="00413DCB" w:rsidP="00A374D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</w:tr>
      <w:tr w:rsidR="00040767" w:rsidRPr="00082F09" w14:paraId="079AA036" w14:textId="77777777" w:rsidTr="00040767">
        <w:trPr>
          <w:trHeight w:val="20"/>
        </w:trPr>
        <w:tc>
          <w:tcPr>
            <w:tcW w:w="3109" w:type="dxa"/>
            <w:tcBorders>
              <w:left w:val="nil"/>
            </w:tcBorders>
            <w:vAlign w:val="center"/>
          </w:tcPr>
          <w:p w14:paraId="694E2E0B" w14:textId="62429EF1" w:rsidR="00413DCB" w:rsidRPr="00082F09" w:rsidRDefault="00413DCB" w:rsidP="00A374D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 xml:space="preserve">Morrell et al. (2018) </w: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b3JyZWxsPC9BdXRob3I+PFllYXI+MjAxODwvWWVhcj48
UmVjTnVtPjE4NjwvUmVjTnVtPjxEaXNwbGF5VGV4dD48c3R5bGUgc2l6ZT0iMTAiPlsxNF08L3N0
eWxlPjwvRGlzcGxheVRleHQ+PHJlY29yZD48cmVjLW51bWJlcj4xODY8L3JlYy1udW1iZXI+PGZv
cmVpZ24ta2V5cz48a2V5IGFwcD0iRU4iIGRiLWlkPSIyOWZmczlhYWh3cHA1N2VkOTBxcHJhemM1
YWEwdjl0cjVmMnciIHRpbWVzdGFtcD0iMTczMzUxMTU2OSI+MTg2PC9rZXk+PC9mb3JlaWduLWtl
eXM+PHJlZi10eXBlIG5hbWU9IkpvdXJuYWwgQXJ0aWNsZSI+MTc8L3JlZi10eXBlPjxjb250cmli
dXRvcnM+PGF1dGhvcnM+PGF1dGhvcj5Nb3JyZWxsLCBFLiBELjwvYXV0aG9yPjxhdXRob3I+TyZh
cG9zO01haG9ueSwgRC4gUy48L2F1dGhvcj48YXV0aG9yPkdsYXZhbiwgQi4gSi48L2F1dGhvcj48
YXV0aG9yPkhhcmp1LUJha2VyLCBTLjwvYXV0aG9yPjxhdXRob3I+Tmd1eWVuLCBDLjwvYXV0aG9y
PjxhdXRob3I+R3VuZGVyc29uLCBTLjwvYXV0aG9yPjxhdXRob3I+QWJyYWhhbXNvbiwgQS48L2F1
dGhvcj48YXV0aG9yPlJhZGVsbGEsIEYuLCAybmQ8L2F1dGhvcj48YXV0aG9yPlJvbmEsIEcuPC9h
dXRob3I+PGF1dGhvcj5CbGFjaywgUi4gQS48L2F1dGhvcj48YXV0aG9yPld1cmZlbCwgTS4gTS48
L2F1dGhvcj48L2F1dGhvcnM+PC9jb250cmlidXRvcnM+PGF1dGgtYWRkcmVzcz4xIFNlY3Rpb24g
b2YgUHVsbW9uYXJ5LCBDcml0aWNhbCBDYXJlLCBhbmQgU2xlZXAgTWVkaWNpbmUsIEhhcmJvcnZp
ZXcgTWVkaWNhbCBDZW50ZXIsIFNlYXR0bGUsIFdhc2hpbmd0b247IGFuZC4mI3hEOzIgQmlvbWVk
aWNhbCBJbmZvcm1hdGljcyBDb3JlIG9mIHRoZSBJbnN0aXR1dGUgb2YgVHJhbnNsYXRpb25hbCBI
ZWFsdGggU2NpZW5jZXMsIFVuaXZlcnNpdHkgb2YgV2FzaGluZ3RvbiwgU2VhdHRsZSwgV2FzaGlu
Z3Rvbi48L2F1dGgtYWRkcmVzcz48dGl0bGVzPjx0aXRsZT5HZW5ldGljIFZhcmlhdGlvbiBpbiBN
QVAzSzEgQXNzb2NpYXRlcyB3aXRoIFZlbnRpbGF0b3ItRnJlZSBEYXlzIGluIEFjdXRlIFJlc3Bp
cmF0b3J5IERpc3RyZXNzIFN5bmRyb21lPC90aXRsZT48c2Vjb25kYXJ5LXRpdGxlPkFtIEogUmVz
cGlyIENlbGwgTW9sIEJpb2w8L3NlY29uZGFyeS10aXRsZT48YWx0LXRpdGxlPkFtZXJpY2FuIGpv
dXJuYWwgb2YgcmVzcGlyYXRvcnkgY2VsbCBhbmQgbW9sZWN1bGFyIGJpb2xvZ3k8L2FsdC10aXRs
ZT48L3RpdGxlcz48cGVyaW9kaWNhbD48ZnVsbC10aXRsZT5BbSBKIFJlc3BpciBDZWxsIE1vbCBC
aW9sPC9mdWxsLXRpdGxlPjxhYmJyLTE+QW1lcmljYW4gam91cm5hbCBvZiByZXNwaXJhdG9yeSBj
ZWxsIGFuZCBtb2xlY3VsYXIgYmlvbG9neTwvYWJici0xPjwvcGVyaW9kaWNhbD48YWx0LXBlcmlv
ZGljYWw+PGZ1bGwtdGl0bGU+QW0gSiBSZXNwaXIgQ2VsbCBNb2wgQmlvbDwvZnVsbC10aXRsZT48
YWJici0xPkFtZXJpY2FuIGpvdXJuYWwgb2YgcmVzcGlyYXRvcnkgY2VsbCBhbmQgbW9sZWN1bGFy
IGJpb2xvZ3k8L2FiYnItMT48L2FsdC1wZXJpb2RpY2FsPjxwYWdlcz4xMTctMTI1PC9wYWdlcz48
dm9sdW1lPjU4PC92b2x1bWU+PG51bWJlcj4xPC9udW1iZXI+PGVkaXRpb24+MjAxNy8wOS8wMTwv
ZWRpdGlvbj48a2V5d29yZHM+PGtleXdvcmQ+QWRvbGVzY2VudDwva2V5d29yZD48a2V5d29yZD5B
ZHVsdDwva2V5d29yZD48a2V5d29yZD5BZ2VkPC9rZXl3b3JkPjxrZXl3b3JkPipBbGxlbGVzPC9r
ZXl3b3JkPjxrZXl3b3JkPkFtaW5vIEFjaWQgU3Vic3RpdHV0aW9uPC9rZXl3b3JkPjxrZXl3b3Jk
PkN5dG9raW5lcy9nZW5ldGljcy9pbW11bm9sb2d5L21ldGFib2xpc208L2tleXdvcmQ+PGtleXdv
cmQ+RmVtYWxlPC9rZXl3b3JkPjxrZXl3b3JkPkh1bWFuczwva2V5d29yZD48a2V5d29yZD5NQVAg
S2luYXNlIEtpbmFzZSBLaW5hc2UgMS8qZ2VuZXRpY3MvaW1tdW5vbG9neS9tZXRhYm9saXNtPC9r
ZXl3b3JkPjxrZXl3b3JkPk1hbGU8L2tleXdvcmQ+PGtleXdvcmQ+TWlkZGxlIEFnZWQ8L2tleXdv
cmQ+PGtleXdvcmQ+Kk11dGF0aW9uLCBNaXNzZW5zZTwva2V5d29yZD48a2V5d29yZD4qUG9seW1v
cnBoaXNtLCBTaW5nbGUgTnVjbGVvdGlkZTwva2V5d29yZD48a2V5d29yZD5SZXNwaXJhdG9yeSBE
aXN0cmVzcyBTeW5kcm9tZS9lbnp5bW9sb2d5LypnZW5ldGljcy9pbW11bm9sb2d5L21vcnRhbGl0
eTwva2V5d29yZD48a2V5d29yZD5hY3V0ZSByZXNwaXJhdG9yeSBkaXN0cmVzcyBzeW5kcm9tZTwv
a2V5d29yZD48a2V5d29yZD5taXRvZ2VuLWFjdGl2YXRlZCBwcm90ZWluIGtpbmFzZSBraW5hc2Ug
a2luYXNlIDE8L2tleXdvcmQ+PC9rZXl3b3Jkcz48ZGF0ZXM+PHllYXI+MjAxODwveWVhcj48cHVi
LWRhdGVzPjxkYXRlPkphbjwvZGF0ZT48L3B1Yi1kYXRlcz48L2RhdGVzPjxpc2JuPjEwNDQtMTU0
OSAoUHJpbnQpJiN4RDsxMDQ0LTE1NDk8L2lzYm4+PGFjY2Vzc2lvbi1udW0+Mjg4NTg1MzM8L2Fj
Y2Vzc2lvbi1udW0+PHVybHM+PC91cmxzPjxjdXN0b20yPlBNQzU5NDEzMDk8L2N1c3RvbTI+PGVs
ZWN0cm9uaWMtcmVzb3VyY2UtbnVtPjEwLjExNjUvcmNtYi4yMDE3LTAwMzBPQzwvZWxlY3Ryb25p
Yy1yZXNvdXJjZS1udW0+PHJlbW90ZS1kYXRhYmFzZS1wcm92aWRlcj5OTE08L3JlbW90ZS1kYXRh
YmFzZS1wcm92aWRlcj48bGFuZ3VhZ2U+ZW5nPC9sYW5ndWFnZT48L3JlY29yZD48L0NpdGU+PC9F
bmROb3RlPgB=
</w:fldData>
              </w:fldChar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b3JyZWxsPC9BdXRob3I+PFllYXI+MjAxODwvWWVhcj48
UmVjTnVtPjE4NjwvUmVjTnVtPjxEaXNwbGF5VGV4dD48c3R5bGUgc2l6ZT0iMTAiPlsxNF08L3N0
eWxlPjwvRGlzcGxheVRleHQ+PHJlY29yZD48cmVjLW51bWJlcj4xODY8L3JlYy1udW1iZXI+PGZv
cmVpZ24ta2V5cz48a2V5IGFwcD0iRU4iIGRiLWlkPSIyOWZmczlhYWh3cHA1N2VkOTBxcHJhemM1
YWEwdjl0cjVmMnciIHRpbWVzdGFtcD0iMTczMzUxMTU2OSI+MTg2PC9rZXk+PC9mb3JlaWduLWtl
eXM+PHJlZi10eXBlIG5hbWU9IkpvdXJuYWwgQXJ0aWNsZSI+MTc8L3JlZi10eXBlPjxjb250cmli
dXRvcnM+PGF1dGhvcnM+PGF1dGhvcj5Nb3JyZWxsLCBFLiBELjwvYXV0aG9yPjxhdXRob3I+TyZh
cG9zO01haG9ueSwgRC4gUy48L2F1dGhvcj48YXV0aG9yPkdsYXZhbiwgQi4gSi48L2F1dGhvcj48
YXV0aG9yPkhhcmp1LUJha2VyLCBTLjwvYXV0aG9yPjxhdXRob3I+Tmd1eWVuLCBDLjwvYXV0aG9y
PjxhdXRob3I+R3VuZGVyc29uLCBTLjwvYXV0aG9yPjxhdXRob3I+QWJyYWhhbXNvbiwgQS48L2F1
dGhvcj48YXV0aG9yPlJhZGVsbGEsIEYuLCAybmQ8L2F1dGhvcj48YXV0aG9yPlJvbmEsIEcuPC9h
dXRob3I+PGF1dGhvcj5CbGFjaywgUi4gQS48L2F1dGhvcj48YXV0aG9yPld1cmZlbCwgTS4gTS48
L2F1dGhvcj48L2F1dGhvcnM+PC9jb250cmlidXRvcnM+PGF1dGgtYWRkcmVzcz4xIFNlY3Rpb24g
b2YgUHVsbW9uYXJ5LCBDcml0aWNhbCBDYXJlLCBhbmQgU2xlZXAgTWVkaWNpbmUsIEhhcmJvcnZp
ZXcgTWVkaWNhbCBDZW50ZXIsIFNlYXR0bGUsIFdhc2hpbmd0b247IGFuZC4mI3hEOzIgQmlvbWVk
aWNhbCBJbmZvcm1hdGljcyBDb3JlIG9mIHRoZSBJbnN0aXR1dGUgb2YgVHJhbnNsYXRpb25hbCBI
ZWFsdGggU2NpZW5jZXMsIFVuaXZlcnNpdHkgb2YgV2FzaGluZ3RvbiwgU2VhdHRsZSwgV2FzaGlu
Z3Rvbi48L2F1dGgtYWRkcmVzcz48dGl0bGVzPjx0aXRsZT5HZW5ldGljIFZhcmlhdGlvbiBpbiBN
QVAzSzEgQXNzb2NpYXRlcyB3aXRoIFZlbnRpbGF0b3ItRnJlZSBEYXlzIGluIEFjdXRlIFJlc3Bp
cmF0b3J5IERpc3RyZXNzIFN5bmRyb21lPC90aXRsZT48c2Vjb25kYXJ5LXRpdGxlPkFtIEogUmVz
cGlyIENlbGwgTW9sIEJpb2w8L3NlY29uZGFyeS10aXRsZT48YWx0LXRpdGxlPkFtZXJpY2FuIGpv
dXJuYWwgb2YgcmVzcGlyYXRvcnkgY2VsbCBhbmQgbW9sZWN1bGFyIGJpb2xvZ3k8L2FsdC10aXRs
ZT48L3RpdGxlcz48cGVyaW9kaWNhbD48ZnVsbC10aXRsZT5BbSBKIFJlc3BpciBDZWxsIE1vbCBC
aW9sPC9mdWxsLXRpdGxlPjxhYmJyLTE+QW1lcmljYW4gam91cm5hbCBvZiByZXNwaXJhdG9yeSBj
ZWxsIGFuZCBtb2xlY3VsYXIgYmlvbG9neTwvYWJici0xPjwvcGVyaW9kaWNhbD48YWx0LXBlcmlv
ZGljYWw+PGZ1bGwtdGl0bGU+QW0gSiBSZXNwaXIgQ2VsbCBNb2wgQmlvbDwvZnVsbC10aXRsZT48
YWJici0xPkFtZXJpY2FuIGpvdXJuYWwgb2YgcmVzcGlyYXRvcnkgY2VsbCBhbmQgbW9sZWN1bGFy
IGJpb2xvZ3k8L2FiYnItMT48L2FsdC1wZXJpb2RpY2FsPjxwYWdlcz4xMTctMTI1PC9wYWdlcz48
dm9sdW1lPjU4PC92b2x1bWU+PG51bWJlcj4xPC9udW1iZXI+PGVkaXRpb24+MjAxNy8wOS8wMTwv
ZWRpdGlvbj48a2V5d29yZHM+PGtleXdvcmQ+QWRvbGVzY2VudDwva2V5d29yZD48a2V5d29yZD5B
ZHVsdDwva2V5d29yZD48a2V5d29yZD5BZ2VkPC9rZXl3b3JkPjxrZXl3b3JkPipBbGxlbGVzPC9r
ZXl3b3JkPjxrZXl3b3JkPkFtaW5vIEFjaWQgU3Vic3RpdHV0aW9uPC9rZXl3b3JkPjxrZXl3b3Jk
PkN5dG9raW5lcy9nZW5ldGljcy9pbW11bm9sb2d5L21ldGFib2xpc208L2tleXdvcmQ+PGtleXdv
cmQ+RmVtYWxlPC9rZXl3b3JkPjxrZXl3b3JkPkh1bWFuczwva2V5d29yZD48a2V5d29yZD5NQVAg
S2luYXNlIEtpbmFzZSBLaW5hc2UgMS8qZ2VuZXRpY3MvaW1tdW5vbG9neS9tZXRhYm9saXNtPC9r
ZXl3b3JkPjxrZXl3b3JkPk1hbGU8L2tleXdvcmQ+PGtleXdvcmQ+TWlkZGxlIEFnZWQ8L2tleXdv
cmQ+PGtleXdvcmQ+Kk11dGF0aW9uLCBNaXNzZW5zZTwva2V5d29yZD48a2V5d29yZD4qUG9seW1v
cnBoaXNtLCBTaW5nbGUgTnVjbGVvdGlkZTwva2V5d29yZD48a2V5d29yZD5SZXNwaXJhdG9yeSBE
aXN0cmVzcyBTeW5kcm9tZS9lbnp5bW9sb2d5LypnZW5ldGljcy9pbW11bm9sb2d5L21vcnRhbGl0
eTwva2V5d29yZD48a2V5d29yZD5hY3V0ZSByZXNwaXJhdG9yeSBkaXN0cmVzcyBzeW5kcm9tZTwv
a2V5d29yZD48a2V5d29yZD5taXRvZ2VuLWFjdGl2YXRlZCBwcm90ZWluIGtpbmFzZSBraW5hc2Ug
a2luYXNlIDE8L2tleXdvcmQ+PC9rZXl3b3Jkcz48ZGF0ZXM+PHllYXI+MjAxODwveWVhcj48cHVi
LWRhdGVzPjxkYXRlPkphbjwvZGF0ZT48L3B1Yi1kYXRlcz48L2RhdGVzPjxpc2JuPjEwNDQtMTU0
OSAoUHJpbnQpJiN4RDsxMDQ0LTE1NDk8L2lzYm4+PGFjY2Vzc2lvbi1udW0+Mjg4NTg1MzM8L2Fj
Y2Vzc2lvbi1udW0+PHVybHM+PC91cmxzPjxjdXN0b20yPlBNQzU5NDEzMDk8L2N1c3RvbTI+PGVs
ZWN0cm9uaWMtcmVzb3VyY2UtbnVtPjEwLjExNjUvcmNtYi4yMDE3LTAwMzBPQzwvZWxlY3Ryb25p
Yy1yZXNvdXJjZS1udW0+PHJlbW90ZS1kYXRhYmFzZS1wcm92aWRlcj5OTE08L3JlbW90ZS1kYXRh
YmFzZS1wcm92aWRlcj48bGFuZ3VhZ2U+ZW5nPC9sYW5ndWFnZT48L3JlY29yZD48L0NpdGU+PC9F
bmROb3RlPgB=
</w:fldData>
              </w:fldChar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>[14]</w: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110" w:type="dxa"/>
            <w:shd w:val="clear" w:color="auto" w:fill="auto"/>
            <w:vAlign w:val="center"/>
            <w:hideMark/>
          </w:tcPr>
          <w:p w14:paraId="6E266CE3" w14:textId="77777777" w:rsidR="00413DCB" w:rsidRPr="00082F09" w:rsidRDefault="00413DCB" w:rsidP="00A374D8">
            <w:pPr>
              <w:spacing w:after="0"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82F0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P3K1</w:t>
            </w:r>
          </w:p>
          <w:p w14:paraId="532C2E89" w14:textId="77777777" w:rsidR="00413DCB" w:rsidRPr="00082F09" w:rsidRDefault="00413DCB" w:rsidP="00A374D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>rs832582</w:t>
            </w:r>
          </w:p>
        </w:tc>
        <w:tc>
          <w:tcPr>
            <w:tcW w:w="3109" w:type="dxa"/>
            <w:shd w:val="clear" w:color="auto" w:fill="auto"/>
            <w:vAlign w:val="center"/>
            <w:hideMark/>
          </w:tcPr>
          <w:p w14:paraId="6102112A" w14:textId="77777777" w:rsidR="00413DCB" w:rsidRPr="00082F09" w:rsidRDefault="00413DCB" w:rsidP="00A374D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311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27595878" w14:textId="77777777" w:rsidR="00413DCB" w:rsidRPr="00082F09" w:rsidRDefault="00413DCB" w:rsidP="00A374D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>Decreased ventilator-free days, increased inflammatory burden, increased mortality (not significant)</w:t>
            </w:r>
          </w:p>
        </w:tc>
      </w:tr>
      <w:tr w:rsidR="00040767" w:rsidRPr="00082F09" w14:paraId="0048274C" w14:textId="77777777" w:rsidTr="00040767">
        <w:trPr>
          <w:trHeight w:val="20"/>
        </w:trPr>
        <w:tc>
          <w:tcPr>
            <w:tcW w:w="3109" w:type="dxa"/>
            <w:tcBorders>
              <w:left w:val="nil"/>
            </w:tcBorders>
            <w:vAlign w:val="center"/>
          </w:tcPr>
          <w:p w14:paraId="51D93F6D" w14:textId="79F07B10" w:rsidR="00413DCB" w:rsidRPr="00082F09" w:rsidRDefault="00413DCB" w:rsidP="00A374D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 xml:space="preserve">Rogers et al. (2018) </w: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b2dlcnM8L0F1dGhvcj48WWVhcj4yMDE4PC9ZZWFyPjxS
ZWNOdW0+MTg3PC9SZWNOdW0+PERpc3BsYXlUZXh0PjxzdHlsZSBzaXplPSIxMCI+WzE1XTwvc3R5
bGU+PC9EaXNwbGF5VGV4dD48cmVjb3JkPjxyZWMtbnVtYmVyPjE4NzwvcmVjLW51bWJlcj48Zm9y
ZWlnbi1rZXlzPjxrZXkgYXBwPSJFTiIgZGItaWQ9IjI5ZmZzOWFhaHdwcDU3ZWQ5MHFwcmF6YzVh
YTB2OXRyNWYydyIgdGltZXN0YW1wPSIxNzMzNTExNjAwIj4xODc8L2tleT48L2ZvcmVpZ24ta2V5
cz48cmVmLXR5cGUgbmFtZT0iSm91cm5hbCBBcnRpY2xlIj4xNzwvcmVmLXR5cGU+PGNvbnRyaWJ1
dG9ycz48YXV0aG9ycz48YXV0aG9yPlJvZ2VycywgQS4gSi48L2F1dGhvcj48YXV0aG9yPlNvbHVz
LCBKLiBGLjwvYXV0aG9yPjxhdXRob3I+SHVubmluZ2hha2UsIEcuIE0uPC9hdXRob3I+PGF1dGhv
cj5CYXJvbiwgUi4gTS48L2F1dGhvcj48YXV0aG9yPk1leWVyLCBOLiBKLjwvYXV0aG9yPjxhdXRo
b3I+SmFueiwgRC4gUi48L2F1dGhvcj48YXV0aG9yPlNjaHdhcnR6LCBELiBBLjwvYXV0aG9yPjxh
dXRob3I+TWF5LCBBLiBLLjwvYXV0aG9yPjxhdXRob3I+TGF3c29uLCBXLiBFLjwvYXV0aG9yPjxh
dXRob3I+QmxhY2t3ZWxsLCBULiBTLjwvYXV0aG9yPjxhdXRob3I+V2FyZSwgTC4gQi48L2F1dGhv
cj48L2F1dGhvcnM+PC9jb250cmlidXRvcnM+PGF1dGgtYWRkcmVzcz4xIFN0YW5mb3JkIFVuaXZl
cnNpdHkgU3RhbmZvcmQsIENhbGlmb3JuaWEuJiN4RDsyIFZhbmRlcmJpbHQgVW5pdmVyc2l0eSBO
YXNodmlsbGUsIFRlbm5lc3NlZS4mI3hEOzMgQnJpZ2hhbSBhbmQgV29tZW4mYXBvcztzIEhvc3Bp
dGFsIEJvc3RvbiwgTWFzc2FjaHVzZXR0cy4mI3hEOzQgVW5pdmVyc2l0eSBvZiBQZW5uc3lsdmFu
aWEgUGVyZWxtYW4gU2Nob29sIG9mIE1lZGljaW5lIFBoaWxhZGVscGhpYSwgUGVubnN5bHZhbmlh
LiYjeEQ7NSBMb3Vpc2lhbmEgU3RhdGUgVW5pdmVyc2l0eSBTY2hvb2wgb2YgTWVkaWNpbmUgTmV3
IE9ybGVhbnMsIExvdWlzaWFuYS4mI3hEOzYgVW5pdmVyc2l0eSBvZiBDb2xvcmFkbyBBdXJvcmEs
IENvbG9yYWRvIGFuZC4mI3hEOzcgRGVwYXJ0bWVudCBvZiBWZXRlcmFucyBBZmZhaXJzIE1lZGlj
YWwgQ2VudGVyIE5hc2h2aWxsZSwgVGVubmVzc2VlLjwvYXV0aC1hZGRyZXNzPjx0aXRsZXM+PHRp
dGxlPk1VQzVCIFByb21vdGVyIFBvbHltb3JwaGlzbSBhbmQgRGV2ZWxvcG1lbnQgb2YgQWN1dGUg
UmVzcGlyYXRvcnkgRGlzdHJlc3MgU3luZHJvbWU8L3RpdGxlPjxzZWNvbmRhcnktdGl0bGU+QW0g
SiBSZXNwaXIgQ3JpdCBDYXJlIE1lZDwvc2Vjb25kYXJ5LXRpdGxlPjxhbHQtdGl0bGU+QW1lcmlj
YW4gam91cm5hbCBvZiByZXNwaXJhdG9yeSBhbmQgY3JpdGljYWwgY2FyZSBtZWRpY2luZTwvYWx0
LXRpdGxlPjwvdGl0bGVzPjxwZXJpb2RpY2FsPjxmdWxsLXRpdGxlPkFtIEogUmVzcGlyIENyaXQg
Q2FyZSBNZWQ8L2Z1bGwtdGl0bGU+PGFiYnItMT5BbWVyaWNhbiBqb3VybmFsIG9mIHJlc3BpcmF0
b3J5IGFuZCBjcml0aWNhbCBjYXJlIG1lZGljaW5lPC9hYmJyLTE+PC9wZXJpb2RpY2FsPjxhbHQt
cGVyaW9kaWNhbD48ZnVsbC10aXRsZT5BbSBKIFJlc3BpciBDcml0IENhcmUgTWVkPC9mdWxsLXRp
dGxlPjxhYmJyLTE+QW1lcmljYW4gam91cm5hbCBvZiByZXNwaXJhdG9yeSBhbmQgY3JpdGljYWwg
Y2FyZSBtZWRpY2luZTwvYWJici0xPjwvYWx0LXBlcmlvZGljYWw+PHBhZ2VzPjEzNDItMTM0NTwv
cGFnZXM+PHZvbHVtZT4xOTg8L3ZvbHVtZT48bnVtYmVyPjEwPC9udW1iZXI+PGVkaXRpb24+MjAx
OC8wNy8yMDwvZWRpdGlvbj48a2V5d29yZHM+PGtleXdvcmQ+Q29ob3J0IFN0dWRpZXM8L2tleXdv
cmQ+PGtleXdvcmQ+RmVtYWxlPC9rZXl3b3JkPjxrZXl3b3JkPkdlbmV0aWMgUHJlZGlzcG9zaXRp
b24gdG8gRGlzZWFzZS8qZ2VuZXRpY3M8L2tleXdvcmQ+PGtleXdvcmQ+SHVtYW5zPC9rZXl3b3Jk
PjxrZXl3b3JkPk1hbGU8L2tleXdvcmQ+PGtleXdvcmQ+TWlkZGxlIEFnZWQ8L2tleXdvcmQ+PGtl
eXdvcmQ+TXVjaW4tNUIvKmdlbmV0aWNzPC9rZXl3b3JkPjxrZXl3b3JkPlBvbHltb3JwaGlzbSwg
U2luZ2xlIE51Y2xlb3RpZGUvKmdlbmV0aWNzPC9rZXl3b3JkPjxrZXl3b3JkPlByb21vdGVyIFJl
Z2lvbnMsIEdlbmV0aWMvKmdlbmV0aWNzPC9rZXl3b3JkPjxrZXl3b3JkPlByb3NwZWN0aXZlIFN0
dWRpZXM8L2tleXdvcmQ+PGtleXdvcmQ+UmVzcGlyYXRvcnkgRGlzdHJlc3MgU3luZHJvbWUvKmdl
bmV0aWNzPC9rZXl3b3JkPjwva2V5d29yZHM+PGRhdGVzPjx5ZWFyPjIwMTg8L3llYXI+PHB1Yi1k
YXRlcz48ZGF0ZT5Ob3YgMTU8L2RhdGU+PC9wdWItZGF0ZXM+PC9kYXRlcz48aXNibj4xMDczLTQ0
OVggKFByaW50KSYjeEQ7MTA3My00NDl4PC9pc2JuPjxhY2Nlc3Npb24tbnVtPjMwMDI1MjE1PC9h
Y2Nlc3Npb24tbnVtPjx1cmxzPjwvdXJscz48Y3VzdG9tMj5QTUM2MjkwOTQxPC9jdXN0b20yPjxl
bGVjdHJvbmljLXJlc291cmNlLW51bT4xMC4xMTY0L3JjY20uMjAxODAxLTAxNDBMRTwvZWxlY3Ry
b25pYy1yZXNvdXJjZS1udW0+PHJlbW90ZS1kYXRhYmFzZS1wcm92aWRlcj5OTE08L3JlbW90ZS1k
YXRhYmFzZS1wcm92aWRlcj48bGFuZ3VhZ2U+ZW5nPC9sYW5ndWFnZT48L3JlY29yZD48L0NpdGU+
PC9FbmROb3RlPgB=
</w:fldData>
              </w:fldChar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b2dlcnM8L0F1dGhvcj48WWVhcj4yMDE4PC9ZZWFyPjxS
ZWNOdW0+MTg3PC9SZWNOdW0+PERpc3BsYXlUZXh0PjxzdHlsZSBzaXplPSIxMCI+WzE1XTwvc3R5
bGU+PC9EaXNwbGF5VGV4dD48cmVjb3JkPjxyZWMtbnVtYmVyPjE4NzwvcmVjLW51bWJlcj48Zm9y
ZWlnbi1rZXlzPjxrZXkgYXBwPSJFTiIgZGItaWQ9IjI5ZmZzOWFhaHdwcDU3ZWQ5MHFwcmF6YzVh
YTB2OXRyNWYydyIgdGltZXN0YW1wPSIxNzMzNTExNjAwIj4xODc8L2tleT48L2ZvcmVpZ24ta2V5
cz48cmVmLXR5cGUgbmFtZT0iSm91cm5hbCBBcnRpY2xlIj4xNzwvcmVmLXR5cGU+PGNvbnRyaWJ1
dG9ycz48YXV0aG9ycz48YXV0aG9yPlJvZ2VycywgQS4gSi48L2F1dGhvcj48YXV0aG9yPlNvbHVz
LCBKLiBGLjwvYXV0aG9yPjxhdXRob3I+SHVubmluZ2hha2UsIEcuIE0uPC9hdXRob3I+PGF1dGhv
cj5CYXJvbiwgUi4gTS48L2F1dGhvcj48YXV0aG9yPk1leWVyLCBOLiBKLjwvYXV0aG9yPjxhdXRo
b3I+SmFueiwgRC4gUi48L2F1dGhvcj48YXV0aG9yPlNjaHdhcnR6LCBELiBBLjwvYXV0aG9yPjxh
dXRob3I+TWF5LCBBLiBLLjwvYXV0aG9yPjxhdXRob3I+TGF3c29uLCBXLiBFLjwvYXV0aG9yPjxh
dXRob3I+QmxhY2t3ZWxsLCBULiBTLjwvYXV0aG9yPjxhdXRob3I+V2FyZSwgTC4gQi48L2F1dGhv
cj48L2F1dGhvcnM+PC9jb250cmlidXRvcnM+PGF1dGgtYWRkcmVzcz4xIFN0YW5mb3JkIFVuaXZl
cnNpdHkgU3RhbmZvcmQsIENhbGlmb3JuaWEuJiN4RDsyIFZhbmRlcmJpbHQgVW5pdmVyc2l0eSBO
YXNodmlsbGUsIFRlbm5lc3NlZS4mI3hEOzMgQnJpZ2hhbSBhbmQgV29tZW4mYXBvcztzIEhvc3Bp
dGFsIEJvc3RvbiwgTWFzc2FjaHVzZXR0cy4mI3hEOzQgVW5pdmVyc2l0eSBvZiBQZW5uc3lsdmFu
aWEgUGVyZWxtYW4gU2Nob29sIG9mIE1lZGljaW5lIFBoaWxhZGVscGhpYSwgUGVubnN5bHZhbmlh
LiYjeEQ7NSBMb3Vpc2lhbmEgU3RhdGUgVW5pdmVyc2l0eSBTY2hvb2wgb2YgTWVkaWNpbmUgTmV3
IE9ybGVhbnMsIExvdWlzaWFuYS4mI3hEOzYgVW5pdmVyc2l0eSBvZiBDb2xvcmFkbyBBdXJvcmEs
IENvbG9yYWRvIGFuZC4mI3hEOzcgRGVwYXJ0bWVudCBvZiBWZXRlcmFucyBBZmZhaXJzIE1lZGlj
YWwgQ2VudGVyIE5hc2h2aWxsZSwgVGVubmVzc2VlLjwvYXV0aC1hZGRyZXNzPjx0aXRsZXM+PHRp
dGxlPk1VQzVCIFByb21vdGVyIFBvbHltb3JwaGlzbSBhbmQgRGV2ZWxvcG1lbnQgb2YgQWN1dGUg
UmVzcGlyYXRvcnkgRGlzdHJlc3MgU3luZHJvbWU8L3RpdGxlPjxzZWNvbmRhcnktdGl0bGU+QW0g
SiBSZXNwaXIgQ3JpdCBDYXJlIE1lZDwvc2Vjb25kYXJ5LXRpdGxlPjxhbHQtdGl0bGU+QW1lcmlj
YW4gam91cm5hbCBvZiByZXNwaXJhdG9yeSBhbmQgY3JpdGljYWwgY2FyZSBtZWRpY2luZTwvYWx0
LXRpdGxlPjwvdGl0bGVzPjxwZXJpb2RpY2FsPjxmdWxsLXRpdGxlPkFtIEogUmVzcGlyIENyaXQg
Q2FyZSBNZWQ8L2Z1bGwtdGl0bGU+PGFiYnItMT5BbWVyaWNhbiBqb3VybmFsIG9mIHJlc3BpcmF0
b3J5IGFuZCBjcml0aWNhbCBjYXJlIG1lZGljaW5lPC9hYmJyLTE+PC9wZXJpb2RpY2FsPjxhbHQt
cGVyaW9kaWNhbD48ZnVsbC10aXRsZT5BbSBKIFJlc3BpciBDcml0IENhcmUgTWVkPC9mdWxsLXRp
dGxlPjxhYmJyLTE+QW1lcmljYW4gam91cm5hbCBvZiByZXNwaXJhdG9yeSBhbmQgY3JpdGljYWwg
Y2FyZSBtZWRpY2luZTwvYWJici0xPjwvYWx0LXBlcmlvZGljYWw+PHBhZ2VzPjEzNDItMTM0NTwv
cGFnZXM+PHZvbHVtZT4xOTg8L3ZvbHVtZT48bnVtYmVyPjEwPC9udW1iZXI+PGVkaXRpb24+MjAx
OC8wNy8yMDwvZWRpdGlvbj48a2V5d29yZHM+PGtleXdvcmQ+Q29ob3J0IFN0dWRpZXM8L2tleXdv
cmQ+PGtleXdvcmQ+RmVtYWxlPC9rZXl3b3JkPjxrZXl3b3JkPkdlbmV0aWMgUHJlZGlzcG9zaXRp
b24gdG8gRGlzZWFzZS8qZ2VuZXRpY3M8L2tleXdvcmQ+PGtleXdvcmQ+SHVtYW5zPC9rZXl3b3Jk
PjxrZXl3b3JkPk1hbGU8L2tleXdvcmQ+PGtleXdvcmQ+TWlkZGxlIEFnZWQ8L2tleXdvcmQ+PGtl
eXdvcmQ+TXVjaW4tNUIvKmdlbmV0aWNzPC9rZXl3b3JkPjxrZXl3b3JkPlBvbHltb3JwaGlzbSwg
U2luZ2xlIE51Y2xlb3RpZGUvKmdlbmV0aWNzPC9rZXl3b3JkPjxrZXl3b3JkPlByb21vdGVyIFJl
Z2lvbnMsIEdlbmV0aWMvKmdlbmV0aWNzPC9rZXl3b3JkPjxrZXl3b3JkPlByb3NwZWN0aXZlIFN0
dWRpZXM8L2tleXdvcmQ+PGtleXdvcmQ+UmVzcGlyYXRvcnkgRGlzdHJlc3MgU3luZHJvbWUvKmdl
bmV0aWNzPC9rZXl3b3JkPjwva2V5d29yZHM+PGRhdGVzPjx5ZWFyPjIwMTg8L3llYXI+PHB1Yi1k
YXRlcz48ZGF0ZT5Ob3YgMTU8L2RhdGU+PC9wdWItZGF0ZXM+PC9kYXRlcz48aXNibj4xMDczLTQ0
OVggKFByaW50KSYjeEQ7MTA3My00NDl4PC9pc2JuPjxhY2Nlc3Npb24tbnVtPjMwMDI1MjE1PC9h
Y2Nlc3Npb24tbnVtPjx1cmxzPjwvdXJscz48Y3VzdG9tMj5QTUM2MjkwOTQxPC9jdXN0b20yPjxl
bGVjdHJvbmljLXJlc291cmNlLW51bT4xMC4xMTY0L3JjY20uMjAxODAxLTAxNDBMRTwvZWxlY3Ry
b25pYy1yZXNvdXJjZS1udW0+PHJlbW90ZS1kYXRhYmFzZS1wcm92aWRlcj5OTE08L3JlbW90ZS1k
YXRhYmFzZS1wcm92aWRlcj48bGFuZ3VhZ2U+ZW5nPC9sYW5ndWFnZT48L3JlY29yZD48L0NpdGU+
PC9FbmROb3RlPgB=
</w:fldData>
              </w:fldChar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>[15]</w: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110" w:type="dxa"/>
            <w:shd w:val="clear" w:color="auto" w:fill="auto"/>
            <w:vAlign w:val="center"/>
            <w:hideMark/>
          </w:tcPr>
          <w:p w14:paraId="13498933" w14:textId="77777777" w:rsidR="00413DCB" w:rsidRPr="00082F09" w:rsidRDefault="00413DCB" w:rsidP="00A374D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F0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C5B</w: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 xml:space="preserve"> rs35705950</w:t>
            </w:r>
          </w:p>
        </w:tc>
        <w:tc>
          <w:tcPr>
            <w:tcW w:w="3109" w:type="dxa"/>
            <w:shd w:val="clear" w:color="auto" w:fill="auto"/>
            <w:vAlign w:val="center"/>
            <w:hideMark/>
          </w:tcPr>
          <w:p w14:paraId="072129D2" w14:textId="77777777" w:rsidR="00413DCB" w:rsidRPr="00082F09" w:rsidRDefault="00413DCB" w:rsidP="00A374D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311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1E4E0AEC" w14:textId="77777777" w:rsidR="00413DCB" w:rsidRPr="00082F09" w:rsidRDefault="00413DCB" w:rsidP="00A374D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</w:tr>
      <w:tr w:rsidR="00040767" w:rsidRPr="00082F09" w14:paraId="55E9D575" w14:textId="77777777" w:rsidTr="00040767">
        <w:trPr>
          <w:trHeight w:val="20"/>
        </w:trPr>
        <w:tc>
          <w:tcPr>
            <w:tcW w:w="3109" w:type="dxa"/>
            <w:tcBorders>
              <w:left w:val="nil"/>
            </w:tcBorders>
            <w:vAlign w:val="center"/>
          </w:tcPr>
          <w:p w14:paraId="734E12C5" w14:textId="452CDA6D" w:rsidR="00413DCB" w:rsidRPr="00082F09" w:rsidRDefault="00413DCB" w:rsidP="00A374D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 xml:space="preserve">Feng et al. (2019) </w: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ZW5nPC9BdXRob3I+PFllYXI+MjAxOTwvWWVhcj48UmVj
TnVtPjE4ODwvUmVjTnVtPjxEaXNwbGF5VGV4dD48c3R5bGUgc2l6ZT0iMTAiPlsxNl08L3N0eWxl
PjwvRGlzcGxheVRleHQ+PHJlY29yZD48cmVjLW51bWJlcj4xODg8L3JlYy1udW1iZXI+PGZvcmVp
Z24ta2V5cz48a2V5IGFwcD0iRU4iIGRiLWlkPSIyOWZmczlhYWh3cHA1N2VkOTBxcHJhemM1YWEw
djl0cjVmMnciIHRpbWVzdGFtcD0iMTczMzUxMTYzNyI+MTg4PC9rZXk+PC9mb3JlaWduLWtleXM+
PHJlZi10eXBlIG5hbWU9IkpvdXJuYWwgQXJ0aWNsZSI+MTc8L3JlZi10eXBlPjxjb250cmlidXRv
cnM+PGF1dGhvcnM+PGF1dGhvcj5GZW5nLCBRLjwvYXV0aG9yPjxhdXRob3I+TGl1LCBOLjwvYXV0
aG9yPjxhdXRob3I+U29uZywgUy48L2F1dGhvcj48YXV0aG9yPk1hLCBZLjwvYXV0aG9yPjwvYXV0
aG9ycz48L2NvbnRyaWJ1dG9ycz48YXV0aC1hZGRyZXNzPkRlcGFydG1lbnQgb2YgSW50ZW5zaXZl
IENhcmUgVW5pdCwgSGFuZ3pob3UgTGluJmFwb3M7YW4gRGlzdHJpY3QgUGVwb2xlJmFwb3M7cyBI
b3NwaXRhbCwgTGluJmFwb3M7YW4uJiN4RDtEZXBhcnRtZW50IG9mIEludGVuc2l2ZSBDYXJlIFVu
aXQsIFNpciBSdW4gUnVuIFNoYXcgSG9zcGl0YWwsIFpoZWppYW5nIFVuaXZlcnNpdHkgU2Nob29s
IG9mIE1lZGljaW5lLCBIYW5nemhvdSwgWmhlamlhbmcsIENoaW5hLjwvYXV0aC1hZGRyZXNzPjx0
aXRsZXM+PHRpdGxlPlJlbGF0aW9uc2hpcCBiZXR3ZWVuIM6yLWRlZmVuc2luLTEgZ2VuZSBwb2x5
bW9ycGhpc20gYW5kIHN1c2NlcHRpYmlsaXR5IGFuZCBwcm9nbm9zaXMgb2YgYWN1dGUgcmVzcGly
YXRvcnkgZGlzdHJlc3Mgc3luZHJvbWU8L3RpdGxlPjxzZWNvbmRhcnktdGl0bGU+TWVkaWNpbmUg
KEJhbHRpbW9yZSk8L3NlY29uZGFyeS10aXRsZT48YWx0LXRpdGxlPk1lZGljaW5lPC9hbHQtdGl0
bGU+PC90aXRsZXM+PHBlcmlvZGljYWw+PGZ1bGwtdGl0bGU+TWVkaWNpbmUgKEJhbHRpbW9yZSk8
L2Z1bGwtdGl0bGU+PGFiYnItMT5NZWRpY2luZTwvYWJici0xPjwvcGVyaW9kaWNhbD48YWx0LXBl
cmlvZGljYWw+PGZ1bGwtdGl0bGU+TWVkaWNpbmUgKEJhbHRpbW9yZSk8L2Z1bGwtdGl0bGU+PGFi
YnItMT5NZWRpY2luZTwvYWJici0xPjwvYWx0LXBlcmlvZGljYWw+PHBhZ2VzPmUxNDEzMTwvcGFn
ZXM+PHZvbHVtZT45ODwvdm9sdW1lPjxudW1iZXI+NTwvbnVtYmVyPjxlZGl0aW9uPjIwMTkvMDIv
MDE8L2VkaXRpb24+PGtleXdvcmRzPjxrZXl3b3JkPkFnZWQ8L2tleXdvcmQ+PGtleXdvcmQ+Qmlv
bWFya2Vyczwva2V5d29yZD48a2V5d29yZD5DYXNlLUNvbnRyb2wgU3R1ZGllczwva2V5d29yZD48
a2V5d29yZD5GZW1hbGU8L2tleXdvcmQ+PGtleXdvcmQ+R2Vub3R5cGU8L2tleXdvcmQ+PGtleXdv
cmQ+SHVtYW5zPC9rZXl3b3JkPjxrZXl3b3JkPkludGVuc2l2ZSBDYXJlIFVuaXRzPC9rZXl3b3Jk
PjxrZXl3b3JkPk1hbGU8L2tleXdvcmQ+PGtleXdvcmQ+TWlkZGxlIEFnZWQ8L2tleXdvcmQ+PGtl
eXdvcmQ+UG9seW1vcnBoaXNtLCBTaW5nbGUgTnVjbGVvdGlkZTwva2V5d29yZD48a2V5d29yZD5Q
cm9nbm9zaXM8L2tleXdvcmQ+PGtleXdvcmQ+UmVzcGlyYXRvcnkgRGlzdHJlc3MgU3luZHJvbWUv
KmdlbmV0aWNzPC9rZXl3b3JkPjxrZXl3b3JkPmJldGEtRGVmZW5zaW5zLypnZW5ldGljczwva2V5
d29yZD48L2tleXdvcmRzPjxkYXRlcz48eWVhcj4yMDE5PC95ZWFyPjxwdWItZGF0ZXM+PGRhdGU+
RmViPC9kYXRlPjwvcHViLWRhdGVzPjwvZGF0ZXM+PGlzYm4+MDAyNS03OTc0IChQcmludCkmI3hE
OzAwMjUtNzk3NDwvaXNibj48YWNjZXNzaW9uLW51bT4zMDcwMjU2NjwvYWNjZXNzaW9uLW51bT48
dXJscz48L3VybHM+PGN1c3RvbTI+UE1DNjM4MDczODwvY3VzdG9tMj48ZWxlY3Ryb25pYy1yZXNv
dXJjZS1udW0+MTAuMTA5Ny9tZC4wMDAwMDAwMDAwMDE0MTMxPC9lbGVjdHJvbmljLXJlc291cmNl
LW51bT48cmVtb3RlLWRhdGFiYXNlLXByb3ZpZGVyPk5MTTwvcmVtb3RlLWRhdGFiYXNlLXByb3Zp
ZGVyPjxsYW5ndWFnZT5lbmc8L2xhbmd1YWdlPjwvcmVjb3JkPjwvQ2l0ZT48L0VuZE5vdGU+
</w:fldData>
              </w:fldChar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ZW5nPC9BdXRob3I+PFllYXI+MjAxOTwvWWVhcj48UmVj
TnVtPjE4ODwvUmVjTnVtPjxEaXNwbGF5VGV4dD48c3R5bGUgc2l6ZT0iMTAiPlsxNl08L3N0eWxl
PjwvRGlzcGxheVRleHQ+PHJlY29yZD48cmVjLW51bWJlcj4xODg8L3JlYy1udW1iZXI+PGZvcmVp
Z24ta2V5cz48a2V5IGFwcD0iRU4iIGRiLWlkPSIyOWZmczlhYWh3cHA1N2VkOTBxcHJhemM1YWEw
djl0cjVmMnciIHRpbWVzdGFtcD0iMTczMzUxMTYzNyI+MTg4PC9rZXk+PC9mb3JlaWduLWtleXM+
PHJlZi10eXBlIG5hbWU9IkpvdXJuYWwgQXJ0aWNsZSI+MTc8L3JlZi10eXBlPjxjb250cmlidXRv
cnM+PGF1dGhvcnM+PGF1dGhvcj5GZW5nLCBRLjwvYXV0aG9yPjxhdXRob3I+TGl1LCBOLjwvYXV0
aG9yPjxhdXRob3I+U29uZywgUy48L2F1dGhvcj48YXV0aG9yPk1hLCBZLjwvYXV0aG9yPjwvYXV0
aG9ycz48L2NvbnRyaWJ1dG9ycz48YXV0aC1hZGRyZXNzPkRlcGFydG1lbnQgb2YgSW50ZW5zaXZl
IENhcmUgVW5pdCwgSGFuZ3pob3UgTGluJmFwb3M7YW4gRGlzdHJpY3QgUGVwb2xlJmFwb3M7cyBI
b3NwaXRhbCwgTGluJmFwb3M7YW4uJiN4RDtEZXBhcnRtZW50IG9mIEludGVuc2l2ZSBDYXJlIFVu
aXQsIFNpciBSdW4gUnVuIFNoYXcgSG9zcGl0YWwsIFpoZWppYW5nIFVuaXZlcnNpdHkgU2Nob29s
IG9mIE1lZGljaW5lLCBIYW5nemhvdSwgWmhlamlhbmcsIENoaW5hLjwvYXV0aC1hZGRyZXNzPjx0
aXRsZXM+PHRpdGxlPlJlbGF0aW9uc2hpcCBiZXR3ZWVuIM6yLWRlZmVuc2luLTEgZ2VuZSBwb2x5
bW9ycGhpc20gYW5kIHN1c2NlcHRpYmlsaXR5IGFuZCBwcm9nbm9zaXMgb2YgYWN1dGUgcmVzcGly
YXRvcnkgZGlzdHJlc3Mgc3luZHJvbWU8L3RpdGxlPjxzZWNvbmRhcnktdGl0bGU+TWVkaWNpbmUg
KEJhbHRpbW9yZSk8L3NlY29uZGFyeS10aXRsZT48YWx0LXRpdGxlPk1lZGljaW5lPC9hbHQtdGl0
bGU+PC90aXRsZXM+PHBlcmlvZGljYWw+PGZ1bGwtdGl0bGU+TWVkaWNpbmUgKEJhbHRpbW9yZSk8
L2Z1bGwtdGl0bGU+PGFiYnItMT5NZWRpY2luZTwvYWJici0xPjwvcGVyaW9kaWNhbD48YWx0LXBl
cmlvZGljYWw+PGZ1bGwtdGl0bGU+TWVkaWNpbmUgKEJhbHRpbW9yZSk8L2Z1bGwtdGl0bGU+PGFi
YnItMT5NZWRpY2luZTwvYWJici0xPjwvYWx0LXBlcmlvZGljYWw+PHBhZ2VzPmUxNDEzMTwvcGFn
ZXM+PHZvbHVtZT45ODwvdm9sdW1lPjxudW1iZXI+NTwvbnVtYmVyPjxlZGl0aW9uPjIwMTkvMDIv
MDE8L2VkaXRpb24+PGtleXdvcmRzPjxrZXl3b3JkPkFnZWQ8L2tleXdvcmQ+PGtleXdvcmQ+Qmlv
bWFya2Vyczwva2V5d29yZD48a2V5d29yZD5DYXNlLUNvbnRyb2wgU3R1ZGllczwva2V5d29yZD48
a2V5d29yZD5GZW1hbGU8L2tleXdvcmQ+PGtleXdvcmQ+R2Vub3R5cGU8L2tleXdvcmQ+PGtleXdv
cmQ+SHVtYW5zPC9rZXl3b3JkPjxrZXl3b3JkPkludGVuc2l2ZSBDYXJlIFVuaXRzPC9rZXl3b3Jk
PjxrZXl3b3JkPk1hbGU8L2tleXdvcmQ+PGtleXdvcmQ+TWlkZGxlIEFnZWQ8L2tleXdvcmQ+PGtl
eXdvcmQ+UG9seW1vcnBoaXNtLCBTaW5nbGUgTnVjbGVvdGlkZTwva2V5d29yZD48a2V5d29yZD5Q
cm9nbm9zaXM8L2tleXdvcmQ+PGtleXdvcmQ+UmVzcGlyYXRvcnkgRGlzdHJlc3MgU3luZHJvbWUv
KmdlbmV0aWNzPC9rZXl3b3JkPjxrZXl3b3JkPmJldGEtRGVmZW5zaW5zLypnZW5ldGljczwva2V5
d29yZD48L2tleXdvcmRzPjxkYXRlcz48eWVhcj4yMDE5PC95ZWFyPjxwdWItZGF0ZXM+PGRhdGU+
RmViPC9kYXRlPjwvcHViLWRhdGVzPjwvZGF0ZXM+PGlzYm4+MDAyNS03OTc0IChQcmludCkmI3hE
OzAwMjUtNzk3NDwvaXNibj48YWNjZXNzaW9uLW51bT4zMDcwMjU2NjwvYWNjZXNzaW9uLW51bT48
dXJscz48L3VybHM+PGN1c3RvbTI+UE1DNjM4MDczODwvY3VzdG9tMj48ZWxlY3Ryb25pYy1yZXNv
dXJjZS1udW0+MTAuMTA5Ny9tZC4wMDAwMDAwMDAwMDE0MTMxPC9lbGVjdHJvbmljLXJlc291cmNl
LW51bT48cmVtb3RlLWRhdGFiYXNlLXByb3ZpZGVyPk5MTTwvcmVtb3RlLWRhdGFiYXNlLXByb3Zp
ZGVyPjxsYW5ndWFnZT5lbmc8L2xhbmd1YWdlPjwvcmVjb3JkPjwvQ2l0ZT48L0VuZE5vdGU+
</w:fldData>
              </w:fldChar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>[16]</w: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110" w:type="dxa"/>
            <w:shd w:val="clear" w:color="auto" w:fill="auto"/>
            <w:noWrap/>
            <w:vAlign w:val="center"/>
            <w:hideMark/>
          </w:tcPr>
          <w:p w14:paraId="5A011637" w14:textId="77777777" w:rsidR="00413DCB" w:rsidRPr="00082F09" w:rsidRDefault="00413DCB" w:rsidP="00A374D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>HBD-1 rs1800972</w:t>
            </w:r>
          </w:p>
        </w:tc>
        <w:tc>
          <w:tcPr>
            <w:tcW w:w="3109" w:type="dxa"/>
            <w:shd w:val="clear" w:color="auto" w:fill="auto"/>
            <w:vAlign w:val="center"/>
            <w:hideMark/>
          </w:tcPr>
          <w:p w14:paraId="76BE2660" w14:textId="77777777" w:rsidR="00413DCB" w:rsidRPr="00082F09" w:rsidRDefault="00413DCB" w:rsidP="00A374D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311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77D32E60" w14:textId="77777777" w:rsidR="00413DCB" w:rsidRPr="00082F09" w:rsidRDefault="00413DCB" w:rsidP="00A374D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>Decreased survival</w:t>
            </w:r>
          </w:p>
        </w:tc>
      </w:tr>
      <w:tr w:rsidR="00040767" w:rsidRPr="00082F09" w14:paraId="70C13D7C" w14:textId="77777777" w:rsidTr="00040767">
        <w:trPr>
          <w:trHeight w:val="20"/>
        </w:trPr>
        <w:tc>
          <w:tcPr>
            <w:tcW w:w="3109" w:type="dxa"/>
            <w:tcBorders>
              <w:left w:val="nil"/>
            </w:tcBorders>
            <w:vAlign w:val="center"/>
          </w:tcPr>
          <w:p w14:paraId="5F5EB370" w14:textId="5CC6B843" w:rsidR="00413DCB" w:rsidRPr="00082F09" w:rsidRDefault="00413DCB" w:rsidP="00A374D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 xml:space="preserve">Xie et al. (2019) </w: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YaWU8L0F1dGhvcj48WWVhcj4yMDE5PC9ZZWFyPjxSZWNO
dW0+MTg5PC9SZWNOdW0+PERpc3BsYXlUZXh0PjxzdHlsZSBzaXplPSIxMCI+WzE3XTwvc3R5bGU+
PC9EaXNwbGF5VGV4dD48cmVjb3JkPjxyZWMtbnVtYmVyPjE4OTwvcmVjLW51bWJlcj48Zm9yZWln
bi1rZXlzPjxrZXkgYXBwPSJFTiIgZGItaWQ9IjI5ZmZzOWFhaHdwcDU3ZWQ5MHFwcmF6YzVhYTB2
OXRyNWYydyIgdGltZXN0YW1wPSIxNzMzNTExNjc1Ij4xODk8L2tleT48L2ZvcmVpZ24ta2V5cz48
cmVmLXR5cGUgbmFtZT0iSm91cm5hbCBBcnRpY2xlIj4xNzwvcmVmLXR5cGU+PGNvbnRyaWJ1dG9y
cz48YXV0aG9ycz48YXV0aG9yPlhpZSwgTS48L2F1dGhvcj48YXV0aG9yPkNoZW5nLCBCLjwvYXV0
aG9yPjxhdXRob3I+RGluZywgWS48L2F1dGhvcj48YXV0aG9yPldhbmcsIEMuPC9hdXRob3I+PGF1
dGhvcj5DaGVuLCBKLjwvYXV0aG9yPjwvYXV0aG9ycz48L2NvbnRyaWJ1dG9ycz48YXV0aC1hZGRy
ZXNzPkRlcGFydG1lbnQgb2YgSW50ZW5zaXZlIENhcmUgVW5pdCwgdGhlIFNlY29uZCBBZmZpbGlh
dGVkIEhvc3BpdGFsIGFuZCBZdXlpbmcgQ2hpbGRyZW4mYXBvcztzIEhvc3BpdGFsIG9mIFdlbnpo
b3UgTWVkaWNhbCBVbml2ZXJzaXR5LCBXZW56aG91LCBQLlIuIENoaW5hLiYjeEQ7RGVwYXJ0bWVu
dCBvZiBJbnRlbnNpdmUgQ2FyZSBVbml0LCB0aGUgU2Vjb25kIEFmZmlsaWF0ZWQgSG9zcGl0YWwg
b2YgWmhlamlhbmcgQ2hpbmVzZSBNZWRpY2FsIFVuaXZlcnNpdHksIEhhbmd6aG91LCBQLlIuIENo
aW5hLiYjeEQ7RGVwYXJ0bWVudCBvZiBJbnRlbnNpdmUgQ2FyZSBVbml0LCBTaXIgUnVuIFJ1biBT
aGF3IEhvc3BpdGFsLCBaaGVqaWFuZyBVbml2ZXJzaXR5IFNjaG9vbCBvZiBNZWRpY2luZSwgSGFu
Z3pob3UsIFAuUi4gQ2hpbmEuJiN4RDtEZXBhcnRtZW50IG9mIEludGVuc2l2ZSBDYXJlIFVuaXQs
IHRoZSBTZWNvbmQgQWZmaWxpYXRlZCBIb3NwaXRhbCBhbmQgWXV5aW5nIENoaWxkcmVuJmFwb3M7
cyBIb3NwaXRhbCBvZiBXZW56aG91IE1lZGljYWwgVW5pdmVyc2l0eSwgV2VuemhvdSwgUC5SLiBD
aGluYSBjaGVuamlhbnNoaTI2OEBzaW5hLmNvbS48L2F1dGgtYWRkcmVzcz48dGl0bGVzPjx0aXRs
ZT5Db3JyZWxhdGlvbnMgb2YgSUwtMTcgYW5kIE5GLc66QiBnZW5lIHBvbHltb3JwaGlzbXMgd2l0
aCBzdXNjZXB0aWJpbGl0eSBhbmQgcHJvZ25vc2lzIGluIGFjdXRlIHJlc3BpcmF0b3J5IGRpc3Ry
ZXNzIHN5bmRyb21lIGluIGEgY2hpbmVzZSBwb3B1bGF0aW9uPC90aXRsZT48c2Vjb25kYXJ5LXRp
dGxlPkJpb3NjaSBSZXA8L3NlY29uZGFyeS10aXRsZT48YWx0LXRpdGxlPkJpb3NjaWVuY2UgcmVw
b3J0czwvYWx0LXRpdGxlPjwvdGl0bGVzPjxwZXJpb2RpY2FsPjxmdWxsLXRpdGxlPkJpb3NjaSBS
ZXA8L2Z1bGwtdGl0bGU+PGFiYnItMT5CaW9zY2llbmNlIHJlcG9ydHM8L2FiYnItMT48L3Blcmlv
ZGljYWw+PGFsdC1wZXJpb2RpY2FsPjxmdWxsLXRpdGxlPkJpb3NjaSBSZXA8L2Z1bGwtdGl0bGU+
PGFiYnItMT5CaW9zY2llbmNlIHJlcG9ydHM8L2FiYnItMT48L2FsdC1wZXJpb2RpY2FsPjx2b2x1
bWU+Mzk8L3ZvbHVtZT48bnVtYmVyPjI8L251bWJlcj48ZWRpdGlvbj4yMDE5LzAxLzE5PC9lZGl0
aW9uPjxrZXl3b3Jkcz48a2V5d29yZD5BZHVsdDwva2V5d29yZD48a2V5d29yZD5BZ2VkPC9rZXl3
b3JkPjxrZXl3b3JkPkFzaWFuIFBlb3BsZS9nZW5ldGljczwva2V5d29yZD48a2V5d29yZD5DYXNl
LUNvbnRyb2wgU3R1ZGllczwva2V5d29yZD48a2V5d29yZD5GZW1hbGU8L2tleXdvcmQ+PGtleXdv
cmQ+R2VuZXRpYyBQcmVkaXNwb3NpdGlvbiB0byBEaXNlYXNlPC9rZXl3b3JkPjxrZXl3b3JkPkh1
bWFuczwva2V5d29yZD48a2V5d29yZD5JbnRlcmxldWtpbi0xNy9ibG9vZC8qZ2VuZXRpY3M8L2tl
eXdvcmQ+PGtleXdvcmQ+TWFsZTwva2V5d29yZD48a2V5d29yZD5NaWRkbGUgQWdlZDwva2V5d29y
ZD48a2V5d29yZD5ORi1rYXBwYSBCL2Jsb29kLypnZW5ldGljczwva2V5d29yZD48a2V5d29yZD4q
UG9seW1vcnBoaXNtLCBTaW5nbGUgTnVjbGVvdGlkZTwva2V5d29yZD48a2V5d29yZD5SZXNwaXJh
dG9yeSBEaXN0cmVzcyBTeW5kcm9tZS8qZ2VuZXRpY3MvbW9ydGFsaXR5PC9rZXl3b3JkPjxrZXl3
b3JkPllvdW5nIEFkdWx0PC9rZXl3b3JkPjxrZXl3b3JkPklsLTE3PC9rZXl3b3JkPjxrZXl3b3Jk
Pk5mLc66YjE8L2tleXdvcmQ+PGtleXdvcmQ+YWN1dGUgcmVzcGlyYXRvcnkgZGlzdHJlc3Mgc3lu
ZHJvbWU8L2tleXdvcmQ+PGtleXdvcmQ+c2luZ2xlIG51Y2xlb3RpZGUgcG9seW1vcnBoaXNtPC9r
ZXl3b3JkPjxrZXl3b3JkPm1hbnVzY3JpcHQuPC9rZXl3b3JkPjwva2V5d29yZHM+PGRhdGVzPjx5
ZWFyPjIwMTk8L3llYXI+PHB1Yi1kYXRlcz48ZGF0ZT5GZWIgMjg8L2RhdGU+PC9wdWItZGF0ZXM+
PC9kYXRlcz48aXNibj4wMTQ0LTg0NjMgKFByaW50KSYjeEQ7MDE0NC04NDYzPC9pc2JuPjxhY2Nl
c3Npb24tbnVtPjMwNjU1MzExPC9hY2Nlc3Npb24tbnVtPjx1cmxzPjwvdXJscz48Y3VzdG9tMj5Q
TUM2MzY3MTI2PC9jdXN0b20yPjxlbGVjdHJvbmljLXJlc291cmNlLW51bT4xMC4xMDQyL2JzcjIw
MTgxOTg3PC9lbGVjdHJvbmljLXJlc291cmNlLW51bT48cmVtb3RlLWRhdGFiYXNlLXByb3ZpZGVy
Pk5MTTwvcmVtb3RlLWRhdGFiYXNlLXByb3ZpZGVyPjxsYW5ndWFnZT5lbmc8L2xhbmd1YWdlPjwv
cmVjb3JkPjwvQ2l0ZT48L0VuZE5vdGU+
</w:fldData>
              </w:fldChar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YaWU8L0F1dGhvcj48WWVhcj4yMDE5PC9ZZWFyPjxSZWNO
dW0+MTg5PC9SZWNOdW0+PERpc3BsYXlUZXh0PjxzdHlsZSBzaXplPSIxMCI+WzE3XTwvc3R5bGU+
PC9EaXNwbGF5VGV4dD48cmVjb3JkPjxyZWMtbnVtYmVyPjE4OTwvcmVjLW51bWJlcj48Zm9yZWln
bi1rZXlzPjxrZXkgYXBwPSJFTiIgZGItaWQ9IjI5ZmZzOWFhaHdwcDU3ZWQ5MHFwcmF6YzVhYTB2
OXRyNWYydyIgdGltZXN0YW1wPSIxNzMzNTExNjc1Ij4xODk8L2tleT48L2ZvcmVpZ24ta2V5cz48
cmVmLXR5cGUgbmFtZT0iSm91cm5hbCBBcnRpY2xlIj4xNzwvcmVmLXR5cGU+PGNvbnRyaWJ1dG9y
cz48YXV0aG9ycz48YXV0aG9yPlhpZSwgTS48L2F1dGhvcj48YXV0aG9yPkNoZW5nLCBCLjwvYXV0
aG9yPjxhdXRob3I+RGluZywgWS48L2F1dGhvcj48YXV0aG9yPldhbmcsIEMuPC9hdXRob3I+PGF1
dGhvcj5DaGVuLCBKLjwvYXV0aG9yPjwvYXV0aG9ycz48L2NvbnRyaWJ1dG9ycz48YXV0aC1hZGRy
ZXNzPkRlcGFydG1lbnQgb2YgSW50ZW5zaXZlIENhcmUgVW5pdCwgdGhlIFNlY29uZCBBZmZpbGlh
dGVkIEhvc3BpdGFsIGFuZCBZdXlpbmcgQ2hpbGRyZW4mYXBvcztzIEhvc3BpdGFsIG9mIFdlbnpo
b3UgTWVkaWNhbCBVbml2ZXJzaXR5LCBXZW56aG91LCBQLlIuIENoaW5hLiYjeEQ7RGVwYXJ0bWVu
dCBvZiBJbnRlbnNpdmUgQ2FyZSBVbml0LCB0aGUgU2Vjb25kIEFmZmlsaWF0ZWQgSG9zcGl0YWwg
b2YgWmhlamlhbmcgQ2hpbmVzZSBNZWRpY2FsIFVuaXZlcnNpdHksIEhhbmd6aG91LCBQLlIuIENo
aW5hLiYjeEQ7RGVwYXJ0bWVudCBvZiBJbnRlbnNpdmUgQ2FyZSBVbml0LCBTaXIgUnVuIFJ1biBT
aGF3IEhvc3BpdGFsLCBaaGVqaWFuZyBVbml2ZXJzaXR5IFNjaG9vbCBvZiBNZWRpY2luZSwgSGFu
Z3pob3UsIFAuUi4gQ2hpbmEuJiN4RDtEZXBhcnRtZW50IG9mIEludGVuc2l2ZSBDYXJlIFVuaXQs
IHRoZSBTZWNvbmQgQWZmaWxpYXRlZCBIb3NwaXRhbCBhbmQgWXV5aW5nIENoaWxkcmVuJmFwb3M7
cyBIb3NwaXRhbCBvZiBXZW56aG91IE1lZGljYWwgVW5pdmVyc2l0eSwgV2VuemhvdSwgUC5SLiBD
aGluYSBjaGVuamlhbnNoaTI2OEBzaW5hLmNvbS48L2F1dGgtYWRkcmVzcz48dGl0bGVzPjx0aXRs
ZT5Db3JyZWxhdGlvbnMgb2YgSUwtMTcgYW5kIE5GLc66QiBnZW5lIHBvbHltb3JwaGlzbXMgd2l0
aCBzdXNjZXB0aWJpbGl0eSBhbmQgcHJvZ25vc2lzIGluIGFjdXRlIHJlc3BpcmF0b3J5IGRpc3Ry
ZXNzIHN5bmRyb21lIGluIGEgY2hpbmVzZSBwb3B1bGF0aW9uPC90aXRsZT48c2Vjb25kYXJ5LXRp
dGxlPkJpb3NjaSBSZXA8L3NlY29uZGFyeS10aXRsZT48YWx0LXRpdGxlPkJpb3NjaWVuY2UgcmVw
b3J0czwvYWx0LXRpdGxlPjwvdGl0bGVzPjxwZXJpb2RpY2FsPjxmdWxsLXRpdGxlPkJpb3NjaSBS
ZXA8L2Z1bGwtdGl0bGU+PGFiYnItMT5CaW9zY2llbmNlIHJlcG9ydHM8L2FiYnItMT48L3Blcmlv
ZGljYWw+PGFsdC1wZXJpb2RpY2FsPjxmdWxsLXRpdGxlPkJpb3NjaSBSZXA8L2Z1bGwtdGl0bGU+
PGFiYnItMT5CaW9zY2llbmNlIHJlcG9ydHM8L2FiYnItMT48L2FsdC1wZXJpb2RpY2FsPjx2b2x1
bWU+Mzk8L3ZvbHVtZT48bnVtYmVyPjI8L251bWJlcj48ZWRpdGlvbj4yMDE5LzAxLzE5PC9lZGl0
aW9uPjxrZXl3b3Jkcz48a2V5d29yZD5BZHVsdDwva2V5d29yZD48a2V5d29yZD5BZ2VkPC9rZXl3
b3JkPjxrZXl3b3JkPkFzaWFuIFBlb3BsZS9nZW5ldGljczwva2V5d29yZD48a2V5d29yZD5DYXNl
LUNvbnRyb2wgU3R1ZGllczwva2V5d29yZD48a2V5d29yZD5GZW1hbGU8L2tleXdvcmQ+PGtleXdv
cmQ+R2VuZXRpYyBQcmVkaXNwb3NpdGlvbiB0byBEaXNlYXNlPC9rZXl3b3JkPjxrZXl3b3JkPkh1
bWFuczwva2V5d29yZD48a2V5d29yZD5JbnRlcmxldWtpbi0xNy9ibG9vZC8qZ2VuZXRpY3M8L2tl
eXdvcmQ+PGtleXdvcmQ+TWFsZTwva2V5d29yZD48a2V5d29yZD5NaWRkbGUgQWdlZDwva2V5d29y
ZD48a2V5d29yZD5ORi1rYXBwYSBCL2Jsb29kLypnZW5ldGljczwva2V5d29yZD48a2V5d29yZD4q
UG9seW1vcnBoaXNtLCBTaW5nbGUgTnVjbGVvdGlkZTwva2V5d29yZD48a2V5d29yZD5SZXNwaXJh
dG9yeSBEaXN0cmVzcyBTeW5kcm9tZS8qZ2VuZXRpY3MvbW9ydGFsaXR5PC9rZXl3b3JkPjxrZXl3
b3JkPllvdW5nIEFkdWx0PC9rZXl3b3JkPjxrZXl3b3JkPklsLTE3PC9rZXl3b3JkPjxrZXl3b3Jk
Pk5mLc66YjE8L2tleXdvcmQ+PGtleXdvcmQ+YWN1dGUgcmVzcGlyYXRvcnkgZGlzdHJlc3Mgc3lu
ZHJvbWU8L2tleXdvcmQ+PGtleXdvcmQ+c2luZ2xlIG51Y2xlb3RpZGUgcG9seW1vcnBoaXNtPC9r
ZXl3b3JkPjxrZXl3b3JkPm1hbnVzY3JpcHQuPC9rZXl3b3JkPjwva2V5d29yZHM+PGRhdGVzPjx5
ZWFyPjIwMTk8L3llYXI+PHB1Yi1kYXRlcz48ZGF0ZT5GZWIgMjg8L2RhdGU+PC9wdWItZGF0ZXM+
PC9kYXRlcz48aXNibj4wMTQ0LTg0NjMgKFByaW50KSYjeEQ7MDE0NC04NDYzPC9pc2JuPjxhY2Nl
c3Npb24tbnVtPjMwNjU1MzExPC9hY2Nlc3Npb24tbnVtPjx1cmxzPjwvdXJscz48Y3VzdG9tMj5Q
TUM2MzY3MTI2PC9jdXN0b20yPjxlbGVjdHJvbmljLXJlc291cmNlLW51bT4xMC4xMDQyL2JzcjIw
MTgxOTg3PC9lbGVjdHJvbmljLXJlc291cmNlLW51bT48cmVtb3RlLWRhdGFiYXNlLXByb3ZpZGVy
Pk5MTTwvcmVtb3RlLWRhdGFiYXNlLXByb3ZpZGVyPjxsYW5ndWFnZT5lbmc8L2xhbmd1YWdlPjwv
cmVjb3JkPjwvQ2l0ZT48L0VuZE5vdGU+
</w:fldData>
              </w:fldChar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>[17]</w: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110" w:type="dxa"/>
            <w:shd w:val="clear" w:color="auto" w:fill="auto"/>
            <w:noWrap/>
            <w:vAlign w:val="center"/>
            <w:hideMark/>
          </w:tcPr>
          <w:p w14:paraId="1D553D5A" w14:textId="77777777" w:rsidR="00413DCB" w:rsidRPr="00082F09" w:rsidRDefault="00413DCB" w:rsidP="00A374D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>IL-17 rs763780, rs2275913, and rs8193036.</w:t>
            </w:r>
          </w:p>
          <w:p w14:paraId="6A1F7830" w14:textId="77777777" w:rsidR="00413DCB" w:rsidRPr="00082F09" w:rsidRDefault="00413DCB" w:rsidP="00A374D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>NF-κB1 gene rs3774934 (G&gt;A)</w:t>
            </w:r>
          </w:p>
          <w:p w14:paraId="5452C91D" w14:textId="77777777" w:rsidR="00413DCB" w:rsidRPr="00082F09" w:rsidRDefault="00413DCB" w:rsidP="00A374D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9" w:type="dxa"/>
            <w:shd w:val="clear" w:color="auto" w:fill="auto"/>
            <w:vAlign w:val="center"/>
            <w:hideMark/>
          </w:tcPr>
          <w:p w14:paraId="06FA4B29" w14:textId="77777777" w:rsidR="00413DCB" w:rsidRPr="00082F09" w:rsidRDefault="00413DCB" w:rsidP="00A374D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>IL-17 rs763780 and NF-κB1 rs3774934 SNPs had no impact on ARDS risk and prognosis.</w:t>
            </w:r>
          </w:p>
          <w:p w14:paraId="4B220D68" w14:textId="77777777" w:rsidR="00413DCB" w:rsidRPr="00082F09" w:rsidRDefault="00413DCB" w:rsidP="00A374D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>AA-homozygosity and GA- heterozygosity for IL-17 rs2275913 reduced ARDS risk, while TT- homozygote and CT-heterozygote genotypes of IL-17 rs2275913 increased ARDS risk</w:t>
            </w:r>
          </w:p>
        </w:tc>
        <w:tc>
          <w:tcPr>
            <w:tcW w:w="311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74691A62" w14:textId="77777777" w:rsidR="00413DCB" w:rsidRPr="00082F09" w:rsidRDefault="00413DCB" w:rsidP="00A374D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>AA-homozygous and GA- heterozygous genotypes of IL-17 rs2275913 reduced ARDS mortality, while TT- homozygote and CT- heterozygote genotypes of IL-17 rs2275913 increased ARDS mortality</w:t>
            </w:r>
          </w:p>
        </w:tc>
      </w:tr>
      <w:tr w:rsidR="00040767" w:rsidRPr="00082F09" w14:paraId="3903D31F" w14:textId="77777777" w:rsidTr="00040767">
        <w:trPr>
          <w:trHeight w:val="20"/>
        </w:trPr>
        <w:tc>
          <w:tcPr>
            <w:tcW w:w="3109" w:type="dxa"/>
            <w:tcBorders>
              <w:left w:val="nil"/>
            </w:tcBorders>
            <w:vAlign w:val="center"/>
          </w:tcPr>
          <w:p w14:paraId="35583BDC" w14:textId="325C715F" w:rsidR="00413DCB" w:rsidRPr="00082F09" w:rsidRDefault="00413DCB" w:rsidP="00A374D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 xml:space="preserve">Ding et al. (2019) </w: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aW5nPC9BdXRob3I+PFllYXI+MjAxOTwvWWVhcj48UmVj
TnVtPjE5MzwvUmVjTnVtPjxEaXNwbGF5VGV4dD48c3R5bGUgc2l6ZT0iMTAiPlsxOF08L3N0eWxl
PjwvRGlzcGxheVRleHQ+PHJlY29yZD48cmVjLW51bWJlcj4xOTM8L3JlYy1udW1iZXI+PGZvcmVp
Z24ta2V5cz48a2V5IGFwcD0iRU4iIGRiLWlkPSIyOWZmczlhYWh3cHA1N2VkOTBxcHJhemM1YWEw
djl0cjVmMnciIHRpbWVzdGFtcD0iMTczMzUxMjM3NiI+MTkzPC9rZXk+PC9mb3JlaWduLWtleXM+
PHJlZi10eXBlIG5hbWU9IkpvdXJuYWwgQXJ0aWNsZSI+MTc8L3JlZi10eXBlPjxjb250cmlidXRv
cnM+PGF1dGhvcnM+PGF1dGhvcj5EaW5nLCBZLjwvYXV0aG9yPjxhdXRob3I+RmVuZywgUS48L2F1
dGhvcj48YXV0aG9yPkNoZW4sIEouPC9hdXRob3I+PGF1dGhvcj5Tb25nLCBKLjwvYXV0aG9yPjwv
YXV0aG9ycz48L2NvbnRyaWJ1dG9ycz48YXV0aC1hZGRyZXNzPkRlcGFydG1lbnQgb2YgSW50ZW5z
aXZlIENhcmUgVW5pdCwgVGhlIFNlY29uZCBBZmZpbGlhdGVkIEhvc3BpdGFsIG9mIFpoZWppYW5n
IENoaW5lc2UgTWVkaWNhbCBVbml2ZXJzaXR5LCAzMTggQ2hhb3dhbmcgUm9hZC4mI3hEO0RlcGFy
dG1lbnQgb2YgSW50ZW5zaXZlIENhcmUgVW5pdCwgSGFuZ3pob3UgTGluJmFwb3M7YW4gRGlzdHJp
Y3QgUGVvcGxlJmFwb3M7cyBIb3NwaXRhbCwgNTQ4IyBZaWppbiBSb2FkLCBKaW5jaGVuZyBUb3du
LCBMaW4mYXBvczthbiwgSGFuZ3pob3UuJiN4RDtEZXBhcnRtZW50IG9mIEludGVuc2l2ZSBDYXJl
IFVuaXQsIHRoZSBTZW5jb25kIEFmZmlsaWF0ZWQgSG9zcGl0YWwgYW5kIFl1eWluZyBDaGlsZHJl
biZhcG9zO3MgSG9zcGl0YWwgb2YgV2VuemhvdSBNZWRpY2FsIFVuaXZlcnNpdHksIDEwOSBYdWV5
dWFuIFdlc3Rlcm4gUm9hZCwgV2VuemhvdS4mI3hEO0RlcGFydG1lbnQgb2YgRW1lcmdlbmN5LCB0
aGUgU2Vjb25kIEFmZmlsaWF0ZWQgSG9zcGl0YWwgb2YgWmhlamlhbmcgQ2hpbmVzZSBNZWRpY2Fs
IFVuaXZlcnNpdHksIDMxOCBDaGFvd2FuZyBSb2FkLCBIYW5nemhvdSwgWmhlamlhbmcsIFBSIENo
aW5hLjwvYXV0aC1hZGRyZXNzPjx0aXRsZXM+PHRpdGxlPlRMUjQvTkYtzrpCIHNpZ25hbGluZyBw
YXRod2F5IGdlbmUgc2luZ2xlIG51Y2xlb3RpZGUgcG9seW1vcnBoaXNtcyBhbHRlciBnZW5lIGV4
cHJlc3Npb24gbGV2ZWxzIGFuZCBhZmZlY3QgQVJEUyBvY2N1cnJlbmNlIGFuZCBwcm9nbm9zaXMg
b3V0Y29tZXM8L3RpdGxlPjxzZWNvbmRhcnktdGl0bGU+TWVkaWNpbmUgKEJhbHRpbW9yZSk8L3Nl
Y29uZGFyeS10aXRsZT48YWx0LXRpdGxlPk1lZGljaW5lPC9hbHQtdGl0bGU+PC90aXRsZXM+PHBl
cmlvZGljYWw+PGZ1bGwtdGl0bGU+TWVkaWNpbmUgKEJhbHRpbW9yZSk8L2Z1bGwtdGl0bGU+PGFi
YnItMT5NZWRpY2luZTwvYWJici0xPjwvcGVyaW9kaWNhbD48YWx0LXBlcmlvZGljYWw+PGZ1bGwt
dGl0bGU+TWVkaWNpbmUgKEJhbHRpbW9yZSk8L2Z1bGwtdGl0bGU+PGFiYnItMT5NZWRpY2luZTwv
YWJici0xPjwvYWx0LXBlcmlvZGljYWw+PHBhZ2VzPmUxNjAyOTwvcGFnZXM+PHZvbHVtZT45ODwv
dm9sdW1lPjxudW1iZXI+MjY8L251bWJlcj48ZWRpdGlvbj4yMDE5LzA3LzAzPC9lZGl0aW9uPjxr
ZXl3b3Jkcz48a2V5d29yZD5CaW9tYXJrZXJzL2Jsb29kPC9rZXl3b3JkPjxrZXl3b3JkPkZlbWFs
ZTwva2V5d29yZD48a2V5d29yZD5HZW5lIEV4cHJlc3Npb24vZ2VuZXRpY3M8L2tleXdvcmQ+PGtl
eXdvcmQ+SHVtYW5zPC9rZXl3b3JkPjxrZXl3b3JkPkludGVybGV1a2luLTYvYmxvb2QvZ2VuZXRp
Y3M8L2tleXdvcmQ+PGtleXdvcmQ+TWFsZTwva2V5d29yZD48a2V5d29yZD5NaWRkbGUgQWdlZDwv
a2V5d29yZD48a2V5d29yZD5NeWVsb2lkIERpZmZlcmVudGlhdGlvbiBGYWN0b3IgODgvYmxvb2Qv
Z2VuZXRpY3M8L2tleXdvcmQ+PGtleXdvcmQ+TkYta2FwcGEgQi9ibG9vZC8qZ2VuZXRpY3M8L2tl
eXdvcmQ+PGtleXdvcmQ+KlBvbHltb3JwaGlzbSwgU2luZ2xlIE51Y2xlb3RpZGU8L2tleXdvcmQ+
PGtleXdvcmQ+UHJvZ25vc2lzPC9rZXl3b3JkPjxrZXl3b3JkPlJOQSwgTWVzc2VuZ2VyL2Jsb29k
PC9rZXl3b3JkPjxrZXl3b3JkPlJlc3BpcmF0b3J5IERpc3RyZXNzIFN5bmRyb21lL2Jsb29kL2Rp
YWdub3Npcy8qZ2VuZXRpY3MvbW9ydGFsaXR5PC9rZXl3b3JkPjxrZXl3b3JkPlNpZ25hbCBUcmFu
c2R1Y3Rpb248L2tleXdvcmQ+PGtleXdvcmQ+U3Vydml2YWwgQW5hbHlzaXM8L2tleXdvcmQ+PGtl
eXdvcmQ+VG9sbC1MaWtlIFJlY2VwdG9yIDQvYmxvb2QvKmdlbmV0aWNzPC9rZXl3b3JkPjxrZXl3
b3JkPlR1bW9yIE5lY3Jvc2lzIEZhY3Rvci1hbHBoYS9ibG9vZC8qZ2VuZXRpY3M8L2tleXdvcmQ+
PC9rZXl3b3Jkcz48ZGF0ZXM+PHllYXI+MjAxOTwveWVhcj48cHViLWRhdGVzPjxkYXRlPkp1bjwv
ZGF0ZT48L3B1Yi1kYXRlcz48L2RhdGVzPjxpc2JuPjAwMjUtNzk3NCAoUHJpbnQpJiN4RDswMDI1
LTc5NzQ8L2lzYm4+PGFjY2Vzc2lvbi1udW0+MzEyNjE1MDY8L2FjY2Vzc2lvbi1udW0+PHVybHM+
PC91cmxzPjxjdXN0b20yPlBNQzY2MTcxNDY8L2N1c3RvbTI+PGVsZWN0cm9uaWMtcmVzb3VyY2Ut
bnVtPjEwLjEwOTcvbWQuMDAwMDAwMDAwMDAxNjAyOTwvZWxlY3Ryb25pYy1yZXNvdXJjZS1udW0+
PHJlbW90ZS1kYXRhYmFzZS1wcm92aWRlcj5OTE08L3JlbW90ZS1kYXRhYmFzZS1wcm92aWRlcj48
bGFuZ3VhZ2U+ZW5nPC9sYW5ndWFnZT48L3JlY29yZD48L0NpdGU+PC9FbmROb3RlPgB=
</w:fldData>
              </w:fldChar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aW5nPC9BdXRob3I+PFllYXI+MjAxOTwvWWVhcj48UmVj
TnVtPjE5MzwvUmVjTnVtPjxEaXNwbGF5VGV4dD48c3R5bGUgc2l6ZT0iMTAiPlsxOF08L3N0eWxl
PjwvRGlzcGxheVRleHQ+PHJlY29yZD48cmVjLW51bWJlcj4xOTM8L3JlYy1udW1iZXI+PGZvcmVp
Z24ta2V5cz48a2V5IGFwcD0iRU4iIGRiLWlkPSIyOWZmczlhYWh3cHA1N2VkOTBxcHJhemM1YWEw
djl0cjVmMnciIHRpbWVzdGFtcD0iMTczMzUxMjM3NiI+MTkzPC9rZXk+PC9mb3JlaWduLWtleXM+
PHJlZi10eXBlIG5hbWU9IkpvdXJuYWwgQXJ0aWNsZSI+MTc8L3JlZi10eXBlPjxjb250cmlidXRv
cnM+PGF1dGhvcnM+PGF1dGhvcj5EaW5nLCBZLjwvYXV0aG9yPjxhdXRob3I+RmVuZywgUS48L2F1
dGhvcj48YXV0aG9yPkNoZW4sIEouPC9hdXRob3I+PGF1dGhvcj5Tb25nLCBKLjwvYXV0aG9yPjwv
YXV0aG9ycz48L2NvbnRyaWJ1dG9ycz48YXV0aC1hZGRyZXNzPkRlcGFydG1lbnQgb2YgSW50ZW5z
aXZlIENhcmUgVW5pdCwgVGhlIFNlY29uZCBBZmZpbGlhdGVkIEhvc3BpdGFsIG9mIFpoZWppYW5n
IENoaW5lc2UgTWVkaWNhbCBVbml2ZXJzaXR5LCAzMTggQ2hhb3dhbmcgUm9hZC4mI3hEO0RlcGFy
dG1lbnQgb2YgSW50ZW5zaXZlIENhcmUgVW5pdCwgSGFuZ3pob3UgTGluJmFwb3M7YW4gRGlzdHJp
Y3QgUGVvcGxlJmFwb3M7cyBIb3NwaXRhbCwgNTQ4IyBZaWppbiBSb2FkLCBKaW5jaGVuZyBUb3du
LCBMaW4mYXBvczthbiwgSGFuZ3pob3UuJiN4RDtEZXBhcnRtZW50IG9mIEludGVuc2l2ZSBDYXJl
IFVuaXQsIHRoZSBTZW5jb25kIEFmZmlsaWF0ZWQgSG9zcGl0YWwgYW5kIFl1eWluZyBDaGlsZHJl
biZhcG9zO3MgSG9zcGl0YWwgb2YgV2VuemhvdSBNZWRpY2FsIFVuaXZlcnNpdHksIDEwOSBYdWV5
dWFuIFdlc3Rlcm4gUm9hZCwgV2VuemhvdS4mI3hEO0RlcGFydG1lbnQgb2YgRW1lcmdlbmN5LCB0
aGUgU2Vjb25kIEFmZmlsaWF0ZWQgSG9zcGl0YWwgb2YgWmhlamlhbmcgQ2hpbmVzZSBNZWRpY2Fs
IFVuaXZlcnNpdHksIDMxOCBDaGFvd2FuZyBSb2FkLCBIYW5nemhvdSwgWmhlamlhbmcsIFBSIENo
aW5hLjwvYXV0aC1hZGRyZXNzPjx0aXRsZXM+PHRpdGxlPlRMUjQvTkYtzrpCIHNpZ25hbGluZyBw
YXRod2F5IGdlbmUgc2luZ2xlIG51Y2xlb3RpZGUgcG9seW1vcnBoaXNtcyBhbHRlciBnZW5lIGV4
cHJlc3Npb24gbGV2ZWxzIGFuZCBhZmZlY3QgQVJEUyBvY2N1cnJlbmNlIGFuZCBwcm9nbm9zaXMg
b3V0Y29tZXM8L3RpdGxlPjxzZWNvbmRhcnktdGl0bGU+TWVkaWNpbmUgKEJhbHRpbW9yZSk8L3Nl
Y29uZGFyeS10aXRsZT48YWx0LXRpdGxlPk1lZGljaW5lPC9hbHQtdGl0bGU+PC90aXRsZXM+PHBl
cmlvZGljYWw+PGZ1bGwtdGl0bGU+TWVkaWNpbmUgKEJhbHRpbW9yZSk8L2Z1bGwtdGl0bGU+PGFi
YnItMT5NZWRpY2luZTwvYWJici0xPjwvcGVyaW9kaWNhbD48YWx0LXBlcmlvZGljYWw+PGZ1bGwt
dGl0bGU+TWVkaWNpbmUgKEJhbHRpbW9yZSk8L2Z1bGwtdGl0bGU+PGFiYnItMT5NZWRpY2luZTwv
YWJici0xPjwvYWx0LXBlcmlvZGljYWw+PHBhZ2VzPmUxNjAyOTwvcGFnZXM+PHZvbHVtZT45ODwv
dm9sdW1lPjxudW1iZXI+MjY8L251bWJlcj48ZWRpdGlvbj4yMDE5LzA3LzAzPC9lZGl0aW9uPjxr
ZXl3b3Jkcz48a2V5d29yZD5CaW9tYXJrZXJzL2Jsb29kPC9rZXl3b3JkPjxrZXl3b3JkPkZlbWFs
ZTwva2V5d29yZD48a2V5d29yZD5HZW5lIEV4cHJlc3Npb24vZ2VuZXRpY3M8L2tleXdvcmQ+PGtl
eXdvcmQ+SHVtYW5zPC9rZXl3b3JkPjxrZXl3b3JkPkludGVybGV1a2luLTYvYmxvb2QvZ2VuZXRp
Y3M8L2tleXdvcmQ+PGtleXdvcmQ+TWFsZTwva2V5d29yZD48a2V5d29yZD5NaWRkbGUgQWdlZDwv
a2V5d29yZD48a2V5d29yZD5NeWVsb2lkIERpZmZlcmVudGlhdGlvbiBGYWN0b3IgODgvYmxvb2Qv
Z2VuZXRpY3M8L2tleXdvcmQ+PGtleXdvcmQ+TkYta2FwcGEgQi9ibG9vZC8qZ2VuZXRpY3M8L2tl
eXdvcmQ+PGtleXdvcmQ+KlBvbHltb3JwaGlzbSwgU2luZ2xlIE51Y2xlb3RpZGU8L2tleXdvcmQ+
PGtleXdvcmQ+UHJvZ25vc2lzPC9rZXl3b3JkPjxrZXl3b3JkPlJOQSwgTWVzc2VuZ2VyL2Jsb29k
PC9rZXl3b3JkPjxrZXl3b3JkPlJlc3BpcmF0b3J5IERpc3RyZXNzIFN5bmRyb21lL2Jsb29kL2Rp
YWdub3Npcy8qZ2VuZXRpY3MvbW9ydGFsaXR5PC9rZXl3b3JkPjxrZXl3b3JkPlNpZ25hbCBUcmFu
c2R1Y3Rpb248L2tleXdvcmQ+PGtleXdvcmQ+U3Vydml2YWwgQW5hbHlzaXM8L2tleXdvcmQ+PGtl
eXdvcmQ+VG9sbC1MaWtlIFJlY2VwdG9yIDQvYmxvb2QvKmdlbmV0aWNzPC9rZXl3b3JkPjxrZXl3
b3JkPlR1bW9yIE5lY3Jvc2lzIEZhY3Rvci1hbHBoYS9ibG9vZC8qZ2VuZXRpY3M8L2tleXdvcmQ+
PC9rZXl3b3Jkcz48ZGF0ZXM+PHllYXI+MjAxOTwveWVhcj48cHViLWRhdGVzPjxkYXRlPkp1bjwv
ZGF0ZT48L3B1Yi1kYXRlcz48L2RhdGVzPjxpc2JuPjAwMjUtNzk3NCAoUHJpbnQpJiN4RDswMDI1
LTc5NzQ8L2lzYm4+PGFjY2Vzc2lvbi1udW0+MzEyNjE1MDY8L2FjY2Vzc2lvbi1udW0+PHVybHM+
PC91cmxzPjxjdXN0b20yPlBNQzY2MTcxNDY8L2N1c3RvbTI+PGVsZWN0cm9uaWMtcmVzb3VyY2Ut
bnVtPjEwLjEwOTcvbWQuMDAwMDAwMDAwMDAxNjAyOTwvZWxlY3Ryb25pYy1yZXNvdXJjZS1udW0+
PHJlbW90ZS1kYXRhYmFzZS1wcm92aWRlcj5OTE08L3JlbW90ZS1kYXRhYmFzZS1wcm92aWRlcj48
bGFuZ3VhZ2U+ZW5nPC9sYW5ndWFnZT48L3JlY29yZD48L0NpdGU+PC9FbmROb3RlPgB=
</w:fldData>
              </w:fldChar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>[18]</w: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110" w:type="dxa"/>
            <w:shd w:val="clear" w:color="auto" w:fill="auto"/>
            <w:noWrap/>
            <w:vAlign w:val="center"/>
          </w:tcPr>
          <w:p w14:paraId="0A00F5BF" w14:textId="77777777" w:rsidR="00413DCB" w:rsidRPr="00082F09" w:rsidRDefault="00413DCB" w:rsidP="00A374D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>TNF-α rs1800629, IL-6 rs1800796, and MyD88 rs7744</w:t>
            </w:r>
          </w:p>
        </w:tc>
        <w:tc>
          <w:tcPr>
            <w:tcW w:w="3109" w:type="dxa"/>
            <w:shd w:val="clear" w:color="auto" w:fill="auto"/>
            <w:vAlign w:val="center"/>
          </w:tcPr>
          <w:p w14:paraId="61E04C85" w14:textId="77777777" w:rsidR="00413DCB" w:rsidRPr="00082F09" w:rsidRDefault="00413DCB" w:rsidP="00A374D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>The </w:t>
            </w:r>
            <w:r w:rsidRPr="00082F0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NF-α</w: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> rs1800629 locus A allele and the </w:t>
            </w:r>
            <w:r w:rsidRPr="00082F0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-6</w: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> rs1800796 locus G allele were risk factors for ARDS. The G allele at </w:t>
            </w:r>
            <w:r w:rsidRPr="00082F0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D88</w: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> rs7744 locus was a protective factor against ARDS</w:t>
            </w:r>
          </w:p>
        </w:tc>
        <w:tc>
          <w:tcPr>
            <w:tcW w:w="3110" w:type="dxa"/>
            <w:tcBorders>
              <w:right w:val="nil"/>
            </w:tcBorders>
            <w:shd w:val="clear" w:color="auto" w:fill="auto"/>
            <w:vAlign w:val="center"/>
          </w:tcPr>
          <w:p w14:paraId="74E463A1" w14:textId="77777777" w:rsidR="00413DCB" w:rsidRPr="00082F09" w:rsidRDefault="00413DCB" w:rsidP="00A374D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>Homozygotes for TNF-α rs1800629 and IL-6 rs1800796 loci had lower 60-day survival rates, while MyD88 rs7744 locus homozygotes had a higher 60-day survival rate</w:t>
            </w:r>
          </w:p>
        </w:tc>
      </w:tr>
      <w:tr w:rsidR="00040767" w:rsidRPr="00082F09" w14:paraId="7E1CB91F" w14:textId="77777777" w:rsidTr="00040767">
        <w:trPr>
          <w:trHeight w:val="20"/>
        </w:trPr>
        <w:tc>
          <w:tcPr>
            <w:tcW w:w="3109" w:type="dxa"/>
            <w:tcBorders>
              <w:left w:val="nil"/>
            </w:tcBorders>
            <w:vAlign w:val="center"/>
          </w:tcPr>
          <w:p w14:paraId="51B5F581" w14:textId="0E0C955A" w:rsidR="00413DCB" w:rsidRPr="00082F09" w:rsidRDefault="00413DCB" w:rsidP="00A374D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 xml:space="preserve">Ahasic et al. (2014) </w: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aGFzaWM8L0F1dGhvcj48WWVhcj4yMDE0PC9ZZWFyPjxS
ZWNOdW0+NTg8L1JlY051bT48RGlzcGxheVRleHQ+PHN0eWxlIHNpemU9IjEwIj5bMTldPC9zdHls
ZT48L0Rpc3BsYXlUZXh0PjxyZWNvcmQ+PHJlYy1udW1iZXI+NTg8L3JlYy1udW1iZXI+PGZvcmVp
Z24ta2V5cz48a2V5IGFwcD0iRU4iIGRiLWlkPSIyOWZmczlhYWh3cHA1N2VkOTBxcHJhemM1YWEw
djl0cjVmMnciIHRpbWVzdGFtcD0iMTcyMzIwNTgyOSI+NTg8L2tleT48L2ZvcmVpZ24ta2V5cz48
cmVmLXR5cGUgbmFtZT0iSm91cm5hbCBBcnRpY2xlIj4xNzwvcmVmLXR5cGU+PGNvbnRyaWJ1dG9y
cz48YXV0aG9ycz48YXV0aG9yPkFoYXNpYywgQS4gTS48L2F1dGhvcj48YXV0aG9yPlpoYW8sIFku
PC9hdXRob3I+PGF1dGhvcj5TdSwgTC48L2F1dGhvcj48YXV0aG9yPlNoZXUsIEMuIEMuPC9hdXRo
b3I+PGF1dGhvcj5UaG9tcHNvbiwgQi4gVC48L2F1dGhvcj48YXV0aG9yPkNocmlzdGlhbmksIEQu
IEMuPC9hdXRob3I+PC9hdXRob3JzPjwvY29udHJpYnV0b3JzPjxhdXRoLWFkZHJlc3M+U2VjdGlv
biBvZiBQdWxtb25hcnksIENyaXRpY2FsIENhcmUgYW5kIFNsZWVwIE1lZGljaW5lLCBEZXBhcnRt
ZW50IG9mIE1lZGljaW5lLCBZYWxlIFNjaG9vbCBvZiBNZWRpY2luZSwgTmV3IEhhdmVuLCBDb25u
ZWN0aWN1dCwgVW5pdGVkIFN0YXRlcyBvZiBBbWVyaWNhLiYjeEQ7RGVwYXJ0bWVudCBvZiBFcGlk
ZW1pb2xvZ3kgYW5kIEJpb3N0YXRpc3RpY3MsIFNjaG9vbCBvZiBQdWJsaWMgSGVhbHRoLCBOYW5q
aW5nIE1lZGljYWwgVW5pdmVyc2l0eSwgTmFuamluZywgQ2hpbmEuJiN4RDtFbnZpcm9ubWVudGFs
IGFuZCBPY2N1cGF0aW9uYWwgTWVkaWNpbmUgYW5kIEVwaWRlbWlvbG9neSBQcm9ncmFtLCBEZXBh
cnRtZW50IG9mIEVudmlyb25tZW50YWwgSGVhbHRoLCBIYXJ2YXJkIFNjaG9vbCBvZiBQdWJsaWMg
SGVhbHRoLCBCb3N0b24sIE1hc3NhY2h1c2V0dHMsIFVuaXRlZCBTdGF0ZXMgb2YgQW1lcmljYS4m
I3hEO0RpdmlzaW9uIG9mIFB1bG1vbmFyeSBhbmQgQ3JpdGljYWwgQ2FyZSBNZWRpY2luZSwgS2Fv
aHNpdW5nIE1lZGljYWwgVW5pdmVyc2l0eSBIb3NwaXRhbCwgS2FvaHNpdW5nIE1lZGljYWwgVW5p
dmVyc2l0eSwgS2FvaHNpdW5nLCBUYWl3YW4uJiN4RDtQdWxtb25hcnkgYW5kIENyaXRpY2FsIENh
cmUgVW5pdCwgRGVwYXJ0bWVudCBvZiBNZWRpY2luZSwgTWFzc2FjaHVzZXR0cyBHZW5lcmFsIEhv
c3BpdGFsLCBCb3N0b24sIE1hc3NhY2h1c2V0dHMsIFVuaXRlZCBTdGF0ZXMgb2YgQW1lcmljYS4m
I3hEO0Vudmlyb25tZW50YWwgYW5kIE9jY3VwYXRpb25hbCBNZWRpY2luZSBhbmQgRXBpZGVtaW9s
b2d5IFByb2dyYW0sIERlcGFydG1lbnQgb2YgRW52aXJvbm1lbnRhbCBIZWFsdGgsIEhhcnZhcmQg
U2Nob29sIG9mIFB1YmxpYyBIZWFsdGgsIEJvc3RvbiwgTWFzc2FjaHVzZXR0cywgVW5pdGVkIFN0
YXRlcyBvZiBBbWVyaWNhIDsgUHVsbW9uYXJ5IGFuZCBDcml0aWNhbCBDYXJlIFVuaXQsIERlcGFy
dG1lbnQgb2YgTWVkaWNpbmUsIE1hc3NhY2h1c2V0dHMgR2VuZXJhbCBIb3NwaXRhbCwgQm9zdG9u
LCBNYXNzYWNodXNldHRzLCBVbml0ZWQgU3RhdGVzIG9mIEFtZXJpY2EuPC9hdXRoLWFkZHJlc3M+
PHRpdGxlcz48dGl0bGU+QWRpcG9uZWN0aW4gZ2VuZSBwb2x5bW9ycGhpc21zIGFuZCBhY3V0ZSBy
ZXNwaXJhdG9yeSBkaXN0cmVzcyBzeW5kcm9tZSBzdXNjZXB0aWJpbGl0eSBhbmQgbW9ydGFsaXR5
PC90aXRsZT48c2Vjb25kYXJ5LXRpdGxlPlBMb1MgT25lPC9zZWNvbmRhcnktdGl0bGU+PGFsdC10
aXRsZT5QbG9TIG9uZTwvYWx0LXRpdGxlPjwvdGl0bGVzPjxwZXJpb2RpY2FsPjxmdWxsLXRpdGxl
PlBMb1MgT25lPC9mdWxsLXRpdGxlPjxhYmJyLTE+UGxvUyBvbmU8L2FiYnItMT48L3BlcmlvZGlj
YWw+PGFsdC1wZXJpb2RpY2FsPjxmdWxsLXRpdGxlPlBMb1MgT25lPC9mdWxsLXRpdGxlPjxhYmJy
LTE+UGxvUyBvbmU8L2FiYnItMT48L2FsdC1wZXJpb2RpY2FsPjxwYWdlcz5lODkxNzA8L3BhZ2Vz
Pjx2b2x1bWU+OTwvdm9sdW1lPjxudW1iZXI+MjwvbnVtYmVyPjxlZGl0aW9uPjIwMTQvMDMvMDQ8
L2VkaXRpb24+PGtleXdvcmRzPjxrZXl3b3JkPkFjdXRlIERpc2Vhc2U8L2tleXdvcmQ+PGtleXdv
cmQ+QWRpcG9uZWN0aW4vKmdlbmV0aWNzPC9rZXl3b3JkPjxrZXl3b3JkPkFkdWx0PC9rZXl3b3Jk
PjxrZXl3b3JkPkFnZWQ8L2tleXdvcmQ+PGtleXdvcmQ+QWdlZCwgODAgYW5kIG92ZXI8L2tleXdv
cmQ+PGtleXdvcmQ+Q2F1c2Ugb2YgRGVhdGg8L2tleXdvcmQ+PGtleXdvcmQ+Q29ob3J0IFN0dWRp
ZXM8L2tleXdvcmQ+PGtleXdvcmQ+RmVtYWxlPC9rZXl3b3JkPjxrZXl3b3JkPkdlbmUgRnJlcXVl
bmN5PC9rZXl3b3JkPjxrZXl3b3JkPkdlbmV0aWMgUHJlZGlzcG9zaXRpb24gdG8gRGlzZWFzZTwv
a2V5d29yZD48a2V5d29yZD5IdW1hbnM8L2tleXdvcmQ+PGtleXdvcmQ+SW50ZW5zaXZlIENhcmUg
VW5pdHMvc3RhdGlzdGljcyAmYW1wOyBudW1lcmljYWwgZGF0YTwva2V5d29yZD48a2V5d29yZD5N
YWxlPC9rZXl3b3JkPjxrZXl3b3JkPk1pZGRsZSBBZ2VkPC9rZXl3b3JkPjxrZXl3b3JkPipQb2x5
bW9ycGhpc20sIFNpbmdsZSBOdWNsZW90aWRlPC9rZXl3b3JkPjxrZXl3b3JkPlJlY2VwdG9ycywg
QWRpcG9uZWN0aW4vZ2VuZXRpY3M8L2tleXdvcmQ+PGtleXdvcmQ+UmVzcGlyYXRvcnkgRGlzdHJl
c3MgU3luZHJvbWUvKmdlbmV0aWNzLyptb3J0YWxpdHk8L2tleXdvcmQ+PC9rZXl3b3Jkcz48ZGF0
ZXM+PHllYXI+MjAxNDwveWVhcj48L2RhdGVzPjxpc2JuPjE5MzItNjIwMzwvaXNibj48YWNjZXNz
aW9uLW51bT4yNDU4NjU2ODwvYWNjZXNzaW9uLW51bT48dXJscz48L3VybHM+PGN1c3RvbTI+UE1D
MzkyOTY2MDwvY3VzdG9tMj48ZWxlY3Ryb25pYy1yZXNvdXJjZS1udW0+MTAuMTM3MS9qb3VybmFs
LnBvbmUuMDA4OTE3MDwvZWxlY3Ryb25pYy1yZXNvdXJjZS1udW0+PHJlbW90ZS1kYXRhYmFzZS1w
cm92aWRlcj5OTE08L3JlbW90ZS1kYXRhYmFzZS1wcm92aWRlcj48bGFuZ3VhZ2U+ZW5nPC9sYW5n
dWFnZT48L3JlY29yZD48L0NpdGU+PC9FbmROb3RlPgB=
</w:fldData>
              </w:fldChar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aGFzaWM8L0F1dGhvcj48WWVhcj4yMDE0PC9ZZWFyPjxS
ZWNOdW0+NTg8L1JlY051bT48RGlzcGxheVRleHQ+PHN0eWxlIHNpemU9IjEwIj5bMTldPC9zdHls
ZT48L0Rpc3BsYXlUZXh0PjxyZWNvcmQ+PHJlYy1udW1iZXI+NTg8L3JlYy1udW1iZXI+PGZvcmVp
Z24ta2V5cz48a2V5IGFwcD0iRU4iIGRiLWlkPSIyOWZmczlhYWh3cHA1N2VkOTBxcHJhemM1YWEw
djl0cjVmMnciIHRpbWVzdGFtcD0iMTcyMzIwNTgyOSI+NTg8L2tleT48L2ZvcmVpZ24ta2V5cz48
cmVmLXR5cGUgbmFtZT0iSm91cm5hbCBBcnRpY2xlIj4xNzwvcmVmLXR5cGU+PGNvbnRyaWJ1dG9y
cz48YXV0aG9ycz48YXV0aG9yPkFoYXNpYywgQS4gTS48L2F1dGhvcj48YXV0aG9yPlpoYW8sIFku
PC9hdXRob3I+PGF1dGhvcj5TdSwgTC48L2F1dGhvcj48YXV0aG9yPlNoZXUsIEMuIEMuPC9hdXRo
b3I+PGF1dGhvcj5UaG9tcHNvbiwgQi4gVC48L2F1dGhvcj48YXV0aG9yPkNocmlzdGlhbmksIEQu
IEMuPC9hdXRob3I+PC9hdXRob3JzPjwvY29udHJpYnV0b3JzPjxhdXRoLWFkZHJlc3M+U2VjdGlv
biBvZiBQdWxtb25hcnksIENyaXRpY2FsIENhcmUgYW5kIFNsZWVwIE1lZGljaW5lLCBEZXBhcnRt
ZW50IG9mIE1lZGljaW5lLCBZYWxlIFNjaG9vbCBvZiBNZWRpY2luZSwgTmV3IEhhdmVuLCBDb25u
ZWN0aWN1dCwgVW5pdGVkIFN0YXRlcyBvZiBBbWVyaWNhLiYjeEQ7RGVwYXJ0bWVudCBvZiBFcGlk
ZW1pb2xvZ3kgYW5kIEJpb3N0YXRpc3RpY3MsIFNjaG9vbCBvZiBQdWJsaWMgSGVhbHRoLCBOYW5q
aW5nIE1lZGljYWwgVW5pdmVyc2l0eSwgTmFuamluZywgQ2hpbmEuJiN4RDtFbnZpcm9ubWVudGFs
IGFuZCBPY2N1cGF0aW9uYWwgTWVkaWNpbmUgYW5kIEVwaWRlbWlvbG9neSBQcm9ncmFtLCBEZXBh
cnRtZW50IG9mIEVudmlyb25tZW50YWwgSGVhbHRoLCBIYXJ2YXJkIFNjaG9vbCBvZiBQdWJsaWMg
SGVhbHRoLCBCb3N0b24sIE1hc3NhY2h1c2V0dHMsIFVuaXRlZCBTdGF0ZXMgb2YgQW1lcmljYS4m
I3hEO0RpdmlzaW9uIG9mIFB1bG1vbmFyeSBhbmQgQ3JpdGljYWwgQ2FyZSBNZWRpY2luZSwgS2Fv
aHNpdW5nIE1lZGljYWwgVW5pdmVyc2l0eSBIb3NwaXRhbCwgS2FvaHNpdW5nIE1lZGljYWwgVW5p
dmVyc2l0eSwgS2FvaHNpdW5nLCBUYWl3YW4uJiN4RDtQdWxtb25hcnkgYW5kIENyaXRpY2FsIENh
cmUgVW5pdCwgRGVwYXJ0bWVudCBvZiBNZWRpY2luZSwgTWFzc2FjaHVzZXR0cyBHZW5lcmFsIEhv
c3BpdGFsLCBCb3N0b24sIE1hc3NhY2h1c2V0dHMsIFVuaXRlZCBTdGF0ZXMgb2YgQW1lcmljYS4m
I3hEO0Vudmlyb25tZW50YWwgYW5kIE9jY3VwYXRpb25hbCBNZWRpY2luZSBhbmQgRXBpZGVtaW9s
b2d5IFByb2dyYW0sIERlcGFydG1lbnQgb2YgRW52aXJvbm1lbnRhbCBIZWFsdGgsIEhhcnZhcmQg
U2Nob29sIG9mIFB1YmxpYyBIZWFsdGgsIEJvc3RvbiwgTWFzc2FjaHVzZXR0cywgVW5pdGVkIFN0
YXRlcyBvZiBBbWVyaWNhIDsgUHVsbW9uYXJ5IGFuZCBDcml0aWNhbCBDYXJlIFVuaXQsIERlcGFy
dG1lbnQgb2YgTWVkaWNpbmUsIE1hc3NhY2h1c2V0dHMgR2VuZXJhbCBIb3NwaXRhbCwgQm9zdG9u
LCBNYXNzYWNodXNldHRzLCBVbml0ZWQgU3RhdGVzIG9mIEFtZXJpY2EuPC9hdXRoLWFkZHJlc3M+
PHRpdGxlcz48dGl0bGU+QWRpcG9uZWN0aW4gZ2VuZSBwb2x5bW9ycGhpc21zIGFuZCBhY3V0ZSBy
ZXNwaXJhdG9yeSBkaXN0cmVzcyBzeW5kcm9tZSBzdXNjZXB0aWJpbGl0eSBhbmQgbW9ydGFsaXR5
PC90aXRsZT48c2Vjb25kYXJ5LXRpdGxlPlBMb1MgT25lPC9zZWNvbmRhcnktdGl0bGU+PGFsdC10
aXRsZT5QbG9TIG9uZTwvYWx0LXRpdGxlPjwvdGl0bGVzPjxwZXJpb2RpY2FsPjxmdWxsLXRpdGxl
PlBMb1MgT25lPC9mdWxsLXRpdGxlPjxhYmJyLTE+UGxvUyBvbmU8L2FiYnItMT48L3BlcmlvZGlj
YWw+PGFsdC1wZXJpb2RpY2FsPjxmdWxsLXRpdGxlPlBMb1MgT25lPC9mdWxsLXRpdGxlPjxhYmJy
LTE+UGxvUyBvbmU8L2FiYnItMT48L2FsdC1wZXJpb2RpY2FsPjxwYWdlcz5lODkxNzA8L3BhZ2Vz
Pjx2b2x1bWU+OTwvdm9sdW1lPjxudW1iZXI+MjwvbnVtYmVyPjxlZGl0aW9uPjIwMTQvMDMvMDQ8
L2VkaXRpb24+PGtleXdvcmRzPjxrZXl3b3JkPkFjdXRlIERpc2Vhc2U8L2tleXdvcmQ+PGtleXdv
cmQ+QWRpcG9uZWN0aW4vKmdlbmV0aWNzPC9rZXl3b3JkPjxrZXl3b3JkPkFkdWx0PC9rZXl3b3Jk
PjxrZXl3b3JkPkFnZWQ8L2tleXdvcmQ+PGtleXdvcmQ+QWdlZCwgODAgYW5kIG92ZXI8L2tleXdv
cmQ+PGtleXdvcmQ+Q2F1c2Ugb2YgRGVhdGg8L2tleXdvcmQ+PGtleXdvcmQ+Q29ob3J0IFN0dWRp
ZXM8L2tleXdvcmQ+PGtleXdvcmQ+RmVtYWxlPC9rZXl3b3JkPjxrZXl3b3JkPkdlbmUgRnJlcXVl
bmN5PC9rZXl3b3JkPjxrZXl3b3JkPkdlbmV0aWMgUHJlZGlzcG9zaXRpb24gdG8gRGlzZWFzZTwv
a2V5d29yZD48a2V5d29yZD5IdW1hbnM8L2tleXdvcmQ+PGtleXdvcmQ+SW50ZW5zaXZlIENhcmUg
VW5pdHMvc3RhdGlzdGljcyAmYW1wOyBudW1lcmljYWwgZGF0YTwva2V5d29yZD48a2V5d29yZD5N
YWxlPC9rZXl3b3JkPjxrZXl3b3JkPk1pZGRsZSBBZ2VkPC9rZXl3b3JkPjxrZXl3b3JkPipQb2x5
bW9ycGhpc20sIFNpbmdsZSBOdWNsZW90aWRlPC9rZXl3b3JkPjxrZXl3b3JkPlJlY2VwdG9ycywg
QWRpcG9uZWN0aW4vZ2VuZXRpY3M8L2tleXdvcmQ+PGtleXdvcmQ+UmVzcGlyYXRvcnkgRGlzdHJl
c3MgU3luZHJvbWUvKmdlbmV0aWNzLyptb3J0YWxpdHk8L2tleXdvcmQ+PC9rZXl3b3Jkcz48ZGF0
ZXM+PHllYXI+MjAxNDwveWVhcj48L2RhdGVzPjxpc2JuPjE5MzItNjIwMzwvaXNibj48YWNjZXNz
aW9uLW51bT4yNDU4NjU2ODwvYWNjZXNzaW9uLW51bT48dXJscz48L3VybHM+PGN1c3RvbTI+UE1D
MzkyOTY2MDwvY3VzdG9tMj48ZWxlY3Ryb25pYy1yZXNvdXJjZS1udW0+MTAuMTM3MS9qb3VybmFs
LnBvbmUuMDA4OTE3MDwvZWxlY3Ryb25pYy1yZXNvdXJjZS1udW0+PHJlbW90ZS1kYXRhYmFzZS1w
cm92aWRlcj5OTE08L3JlbW90ZS1kYXRhYmFzZS1wcm92aWRlcj48bGFuZ3VhZ2U+ZW5nPC9sYW5n
dWFnZT48L3JlY29yZD48L0NpdGU+PC9FbmROb3RlPgB=
</w:fldData>
              </w:fldChar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>[19]</w: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110" w:type="dxa"/>
            <w:shd w:val="clear" w:color="auto" w:fill="auto"/>
            <w:noWrap/>
            <w:vAlign w:val="center"/>
          </w:tcPr>
          <w:p w14:paraId="0050F3CA" w14:textId="77777777" w:rsidR="00413DCB" w:rsidRPr="00082F09" w:rsidRDefault="00413DCB" w:rsidP="00A374D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F0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IPOQ</w: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82F0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IPOR1</w: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82F0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IPOR2</w:t>
            </w:r>
          </w:p>
        </w:tc>
        <w:tc>
          <w:tcPr>
            <w:tcW w:w="3109" w:type="dxa"/>
            <w:shd w:val="clear" w:color="auto" w:fill="auto"/>
            <w:vAlign w:val="center"/>
          </w:tcPr>
          <w:p w14:paraId="3CA536A5" w14:textId="77777777" w:rsidR="00413DCB" w:rsidRPr="00082F09" w:rsidRDefault="00413DCB" w:rsidP="00A374D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0" w:type="dxa"/>
            <w:tcBorders>
              <w:right w:val="nil"/>
            </w:tcBorders>
            <w:shd w:val="clear" w:color="auto" w:fill="auto"/>
            <w:vAlign w:val="center"/>
          </w:tcPr>
          <w:p w14:paraId="292E1C81" w14:textId="77777777" w:rsidR="00413DCB" w:rsidRPr="00082F09" w:rsidRDefault="00413DCB" w:rsidP="00A374D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>Homozygotes for the minor allele of rs2082940 (</w:t>
            </w:r>
            <w:r w:rsidRPr="00082F0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IPOQ</w: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>) had increased mortality</w:t>
            </w:r>
          </w:p>
        </w:tc>
      </w:tr>
      <w:tr w:rsidR="002F1094" w:rsidRPr="00082F09" w14:paraId="7A6F61EF" w14:textId="77777777" w:rsidTr="00040767">
        <w:trPr>
          <w:trHeight w:val="20"/>
        </w:trPr>
        <w:tc>
          <w:tcPr>
            <w:tcW w:w="3109" w:type="dxa"/>
            <w:tcBorders>
              <w:left w:val="nil"/>
              <w:bottom w:val="single" w:sz="4" w:space="0" w:color="auto"/>
            </w:tcBorders>
            <w:vAlign w:val="center"/>
          </w:tcPr>
          <w:p w14:paraId="44F5E67C" w14:textId="52B00121" w:rsidR="00413DCB" w:rsidRPr="00082F09" w:rsidRDefault="00413DCB" w:rsidP="00A374D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 xml:space="preserve">Jalkanen et al. (2023) </w: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KYWxrYW5lbjwvQXV0aG9yPjxZZWFyPjIwMjM8L1llYXI+
PFJlY051bT4yMDI4PC9SZWNOdW0+PERpc3BsYXlUZXh0PjxzdHlsZSBzaXplPSIxMCI+WzIxXTwv
c3R5bGU+PC9EaXNwbGF5VGV4dD48cmVjb3JkPjxyZWMtbnVtYmVyPjIwMjg8L3JlYy1udW1iZXI+
PGZvcmVpZ24ta2V5cz48a2V5IGFwcD0iRU4iIGRiLWlkPSJ4ZmVweGE1NWp6eHZ2YmV4eHBvcDlz
YWl6ZnZmcnc1YXRwZHgiIHRpbWVzdGFtcD0iMTczNjM3NTIzMSI+MjAyODwva2V5PjwvZm9yZWln
bi1rZXlzPjxyZWYtdHlwZSBuYW1lPSJKb3VybmFsIEFydGljbGUiPjE3PC9yZWYtdHlwZT48Y29u
dHJpYnV0b3JzPjxhdXRob3JzPjxhdXRob3I+SmFsa2FuZW4sIEouPC9hdXRob3I+PGF1dGhvcj5L
aGFuLCBTLjwvYXV0aG9yPjxhdXRob3I+RWxpbWEsIEsuPC9hdXRob3I+PGF1dGhvcj5IdXR0dW5l
biwgVC48L2F1dGhvcj48YXV0aG9yPldhbmcsIE4uPC9hdXRob3I+PGF1dGhvcj5Ib2xsbcOpbiwg
TS48L2F1dGhvcj48YXV0aG9yPkVsbywgTC4gTC48L2F1dGhvcj48YXV0aG9yPkphbGthbmVuLCBT
LjwvYXV0aG9yPjwvYXV0aG9ycz48L2NvbnRyaWJ1dG9ycz48YXV0aC1hZGRyZXNzPkZhcm9uIFBo
YXJtYWNldXRpY2FscywgVHVya3UsIEZpbmxhbmQuJiN4RDtUdXJrdSBCaW9zY2llbmNlIENlbnRy
ZSwgVW5pdmVyc2l0eSBvZiBUdXJrdSBhbmQgw4VibyBBa2FkZW1pIFVuaXZlcnNpdHksIFR1cmt1
LCBGaW5sYW5kLiYjeEQ7SW5GTEFNRVMgRmxhZ3NoaXAsIFVuaXZlcnNpdHkgb2YgVHVya3UgYW5k
IMOFYm8gQWthZGVtaSBVbml2ZXJzaXR5LCBUdXJrdSwgRmlubGFuZC4mI3hEO0luc3RpdHV0ZSBv
ZiBCaW9tZWRpY2luZSwgVW5pdmVyc2l0eSBvZiBUdXJrdSwgVHVya3UsIEZpbmxhbmQuJiN4RDtF
c3RpbWF0ZXMsIFR1cmt1LCBGaW5sYW5kLiYjeEQ7TWVkaUNpdHkgUmVzZWFyY2ggTGFib3JhdG9y
eSwgVW5pdmVyc2l0eSBvZiBUdXJrdSwgVHlraXN0w7ZrYXR1IDYsIDIwNTIwLCBUdXJrdSwgRmlu
bGFuZC4mI3hEO0luRkxBTUVTIEZsYWdzaGlwLCBVbml2ZXJzaXR5IG9mIFR1cmt1IGFuZCDDhWJv
IEFrYWRlbWkgVW5pdmVyc2l0eSwgVHVya3UsIEZpbmxhbmQuIHNpcnBhLmphbGthbmVuQHV0dS5m
aS4mI3hEO0luc3RpdHV0ZSBvZiBCaW9tZWRpY2luZSwgVW5pdmVyc2l0eSBvZiBUdXJrdSwgVHVy
a3UsIEZpbmxhbmQuIHNpcnBhLmphbGthbmVuQHV0dS5maS4mI3hEO01lZGlDaXR5IFJlc2VhcmNo
IExhYm9yYXRvcnksIFVuaXZlcnNpdHkgb2YgVHVya3UsIFR5a2lzdMO2a2F0dSA2LCAyMDUyMCwg
VHVya3UsIEZpbmxhbmQuIHNpcnBhLmphbGthbmVuQHV0dS5maS48L2F1dGgtYWRkcmVzcz48dGl0
bGVzPjx0aXRsZT5Qb2x5bW9ycGhpc20gaW4gaW50ZXJmZXJvbiBhbHBoYS9iZXRhIHJlY2VwdG9y
IGNvbnRyaWJ1dGVzIHRvIGdsdWNvY29ydGljb2lkIHJlc3BvbnNlIGFuZCBvdXRjb21lIG9mIEFS
RFMgYW5kIENPVklELTE5PC90aXRsZT48c2Vjb25kYXJ5LXRpdGxlPkNyaXQgQ2FyZTwvc2Vjb25k
YXJ5LXRpdGxlPjwvdGl0bGVzPjxwZXJpb2RpY2FsPjxmdWxsLXRpdGxlPkNyaXQgQ2FyZTwvZnVs
bC10aXRsZT48L3BlcmlvZGljYWw+PHBhZ2VzPjExMjwvcGFnZXM+PHZvbHVtZT4yNzwvdm9sdW1l
PjxudW1iZXI+MTwvbnVtYmVyPjxlZGl0aW9uPjIwMjMvMDMvMTg8L2VkaXRpb24+PGtleXdvcmRz
PjxrZXl3b3JkPkh1bWFuczwva2V5d29yZD48a2V5d29yZD5HbHVjb2NvcnRpY29pZHMvcGhhcm1h
Y29sb2d5L3RoZXJhcGV1dGljIHVzZTwva2V5d29yZD48a2V5d29yZD4qQ09WSUQtMTkvZ2VuZXRp
Y3M8L2tleXdvcmQ+PGtleXdvcmQ+SW50ZXJmZXJvbi1iZXRhL3BoYXJtYWNvbG9neS90aGVyYXBl
dXRpYyB1c2U8L2tleXdvcmQ+PGtleXdvcmQ+KlJlc3BpcmF0b3J5IERpc3RyZXNzIFN5bmRyb21l
L2RydWcgdGhlcmFweS9nZW5ldGljczwva2V5d29yZD48a2V5d29yZD5JbnRlcmZlcm9uLWFscGhh
PC9rZXl3b3JkPjxrZXl3b3JkPkFyZHM8L2tleXdvcmQ+PGtleXdvcmQ+Q292aWQtMTk8L2tleXdv
cmQ+PGtleXdvcmQ+R2x1Y29jb3J0aWNvaWRzPC9rZXl3b3JkPjxrZXl3b3JkPlR5cGUgSSBpbnRl
cmZlcm9uczwva2V5d29yZD48a2V5d29yZD5zdG9ja3Mgb2YgRmFyb24gUGhhcm1hY2V1dGljYWxz
Ljwva2V5d29yZD48L2tleXdvcmRzPjxkYXRlcz48eWVhcj4yMDIzPC95ZWFyPjxwdWItZGF0ZXM+
PGRhdGU+TWFyIDE2PC9kYXRlPjwvcHViLWRhdGVzPjwvZGF0ZXM+PGlzYm4+MTM2NC04NTM1IChQ
cmludCkmI3hEOzEzNjQtODUzNTwvaXNibj48YWNjZXNzaW9uLW51bT4zNjkyNzQ1NTwvYWNjZXNz
aW9uLW51bT48dXJscz48L3VybHM+PGN1c3RvbTI+UE1DMTAwMTg2Mzg8L2N1c3RvbTI+PGVsZWN0
cm9uaWMtcmVzb3VyY2UtbnVtPjEwLjExODYvczEzMDU0LTAyMy0wNDM4OC04PC9lbGVjdHJvbmlj
LXJlc291cmNlLW51bT48cmVtb3RlLWRhdGFiYXNlLXByb3ZpZGVyPk5MTTwvcmVtb3RlLWRhdGFi
YXNlLXByb3ZpZGVyPjxsYW5ndWFnZT5lbmc8L2xhbmd1YWdlPjwvcmVjb3JkPjwvQ2l0ZT48L0Vu
ZE5vdGU+AG==
</w:fldData>
              </w:fldChar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KYWxrYW5lbjwvQXV0aG9yPjxZZWFyPjIwMjM8L1llYXI+
PFJlY051bT4yMDI4PC9SZWNOdW0+PERpc3BsYXlUZXh0PjxzdHlsZSBzaXplPSIxMCI+WzIxXTwv
c3R5bGU+PC9EaXNwbGF5VGV4dD48cmVjb3JkPjxyZWMtbnVtYmVyPjIwMjg8L3JlYy1udW1iZXI+
PGZvcmVpZ24ta2V5cz48a2V5IGFwcD0iRU4iIGRiLWlkPSJ4ZmVweGE1NWp6eHZ2YmV4eHBvcDlz
YWl6ZnZmcnc1YXRwZHgiIHRpbWVzdGFtcD0iMTczNjM3NTIzMSI+MjAyODwva2V5PjwvZm9yZWln
bi1rZXlzPjxyZWYtdHlwZSBuYW1lPSJKb3VybmFsIEFydGljbGUiPjE3PC9yZWYtdHlwZT48Y29u
dHJpYnV0b3JzPjxhdXRob3JzPjxhdXRob3I+SmFsa2FuZW4sIEouPC9hdXRob3I+PGF1dGhvcj5L
aGFuLCBTLjwvYXV0aG9yPjxhdXRob3I+RWxpbWEsIEsuPC9hdXRob3I+PGF1dGhvcj5IdXR0dW5l
biwgVC48L2F1dGhvcj48YXV0aG9yPldhbmcsIE4uPC9hdXRob3I+PGF1dGhvcj5Ib2xsbcOpbiwg
TS48L2F1dGhvcj48YXV0aG9yPkVsbywgTC4gTC48L2F1dGhvcj48YXV0aG9yPkphbGthbmVuLCBT
LjwvYXV0aG9yPjwvYXV0aG9ycz48L2NvbnRyaWJ1dG9ycz48YXV0aC1hZGRyZXNzPkZhcm9uIFBo
YXJtYWNldXRpY2FscywgVHVya3UsIEZpbmxhbmQuJiN4RDtUdXJrdSBCaW9zY2llbmNlIENlbnRy
ZSwgVW5pdmVyc2l0eSBvZiBUdXJrdSBhbmQgw4VibyBBa2FkZW1pIFVuaXZlcnNpdHksIFR1cmt1
LCBGaW5sYW5kLiYjeEQ7SW5GTEFNRVMgRmxhZ3NoaXAsIFVuaXZlcnNpdHkgb2YgVHVya3UgYW5k
IMOFYm8gQWthZGVtaSBVbml2ZXJzaXR5LCBUdXJrdSwgRmlubGFuZC4mI3hEO0luc3RpdHV0ZSBv
ZiBCaW9tZWRpY2luZSwgVW5pdmVyc2l0eSBvZiBUdXJrdSwgVHVya3UsIEZpbmxhbmQuJiN4RDtF
c3RpbWF0ZXMsIFR1cmt1LCBGaW5sYW5kLiYjeEQ7TWVkaUNpdHkgUmVzZWFyY2ggTGFib3JhdG9y
eSwgVW5pdmVyc2l0eSBvZiBUdXJrdSwgVHlraXN0w7ZrYXR1IDYsIDIwNTIwLCBUdXJrdSwgRmlu
bGFuZC4mI3hEO0luRkxBTUVTIEZsYWdzaGlwLCBVbml2ZXJzaXR5IG9mIFR1cmt1IGFuZCDDhWJv
IEFrYWRlbWkgVW5pdmVyc2l0eSwgVHVya3UsIEZpbmxhbmQuIHNpcnBhLmphbGthbmVuQHV0dS5m
aS4mI3hEO0luc3RpdHV0ZSBvZiBCaW9tZWRpY2luZSwgVW5pdmVyc2l0eSBvZiBUdXJrdSwgVHVy
a3UsIEZpbmxhbmQuIHNpcnBhLmphbGthbmVuQHV0dS5maS4mI3hEO01lZGlDaXR5IFJlc2VhcmNo
IExhYm9yYXRvcnksIFVuaXZlcnNpdHkgb2YgVHVya3UsIFR5a2lzdMO2a2F0dSA2LCAyMDUyMCwg
VHVya3UsIEZpbmxhbmQuIHNpcnBhLmphbGthbmVuQHV0dS5maS48L2F1dGgtYWRkcmVzcz48dGl0
bGVzPjx0aXRsZT5Qb2x5bW9ycGhpc20gaW4gaW50ZXJmZXJvbiBhbHBoYS9iZXRhIHJlY2VwdG9y
IGNvbnRyaWJ1dGVzIHRvIGdsdWNvY29ydGljb2lkIHJlc3BvbnNlIGFuZCBvdXRjb21lIG9mIEFS
RFMgYW5kIENPVklELTE5PC90aXRsZT48c2Vjb25kYXJ5LXRpdGxlPkNyaXQgQ2FyZTwvc2Vjb25k
YXJ5LXRpdGxlPjwvdGl0bGVzPjxwZXJpb2RpY2FsPjxmdWxsLXRpdGxlPkNyaXQgQ2FyZTwvZnVs
bC10aXRsZT48L3BlcmlvZGljYWw+PHBhZ2VzPjExMjwvcGFnZXM+PHZvbHVtZT4yNzwvdm9sdW1l
PjxudW1iZXI+MTwvbnVtYmVyPjxlZGl0aW9uPjIwMjMvMDMvMTg8L2VkaXRpb24+PGtleXdvcmRz
PjxrZXl3b3JkPkh1bWFuczwva2V5d29yZD48a2V5d29yZD5HbHVjb2NvcnRpY29pZHMvcGhhcm1h
Y29sb2d5L3RoZXJhcGV1dGljIHVzZTwva2V5d29yZD48a2V5d29yZD4qQ09WSUQtMTkvZ2VuZXRp
Y3M8L2tleXdvcmQ+PGtleXdvcmQ+SW50ZXJmZXJvbi1iZXRhL3BoYXJtYWNvbG9neS90aGVyYXBl
dXRpYyB1c2U8L2tleXdvcmQ+PGtleXdvcmQ+KlJlc3BpcmF0b3J5IERpc3RyZXNzIFN5bmRyb21l
L2RydWcgdGhlcmFweS9nZW5ldGljczwva2V5d29yZD48a2V5d29yZD5JbnRlcmZlcm9uLWFscGhh
PC9rZXl3b3JkPjxrZXl3b3JkPkFyZHM8L2tleXdvcmQ+PGtleXdvcmQ+Q292aWQtMTk8L2tleXdv
cmQ+PGtleXdvcmQ+R2x1Y29jb3J0aWNvaWRzPC9rZXl3b3JkPjxrZXl3b3JkPlR5cGUgSSBpbnRl
cmZlcm9uczwva2V5d29yZD48a2V5d29yZD5zdG9ja3Mgb2YgRmFyb24gUGhhcm1hY2V1dGljYWxz
Ljwva2V5d29yZD48L2tleXdvcmRzPjxkYXRlcz48eWVhcj4yMDIzPC95ZWFyPjxwdWItZGF0ZXM+
PGRhdGU+TWFyIDE2PC9kYXRlPjwvcHViLWRhdGVzPjwvZGF0ZXM+PGlzYm4+MTM2NC04NTM1IChQ
cmludCkmI3hEOzEzNjQtODUzNTwvaXNibj48YWNjZXNzaW9uLW51bT4zNjkyNzQ1NTwvYWNjZXNz
aW9uLW51bT48dXJscz48L3VybHM+PGN1c3RvbTI+UE1DMTAwMTg2Mzg8L2N1c3RvbTI+PGVsZWN0
cm9uaWMtcmVzb3VyY2UtbnVtPjEwLjExODYvczEzMDU0LTAyMy0wNDM4OC04PC9lbGVjdHJvbmlj
LXJlc291cmNlLW51bT48cmVtb3RlLWRhdGFiYXNlLXByb3ZpZGVyPk5MTTwvcmVtb3RlLWRhdGFi
YXNlLXByb3ZpZGVyPjxsYW5ndWFnZT5lbmc8L2xhbmd1YWdlPjwvcmVjb3JkPjwvQ2l0ZT48L0Vu
ZE5vdGU+AG==
</w:fldData>
              </w:fldChar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>[21]</w: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1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642DB8" w14:textId="77777777" w:rsidR="00413DCB" w:rsidRPr="00082F09" w:rsidRDefault="00413DCB" w:rsidP="00A374D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F0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FNAR</w: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 xml:space="preserve"> rs9984273</w:t>
            </w:r>
          </w:p>
        </w:tc>
        <w:tc>
          <w:tcPr>
            <w:tcW w:w="31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3AE3F5" w14:textId="77777777" w:rsidR="00413DCB" w:rsidRPr="00082F09" w:rsidRDefault="00413DCB" w:rsidP="00A374D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3110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47E800" w14:textId="77777777" w:rsidR="00413DCB" w:rsidRPr="00082F09" w:rsidRDefault="00413DCB" w:rsidP="00A374D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>Minor allele improved survival; major allele increased mortality with glucocorticoids</w:t>
            </w:r>
          </w:p>
        </w:tc>
      </w:tr>
      <w:tr w:rsidR="002F1094" w:rsidRPr="00082F09" w14:paraId="58589626" w14:textId="77777777" w:rsidTr="00040767">
        <w:trPr>
          <w:trHeight w:val="20"/>
        </w:trPr>
        <w:tc>
          <w:tcPr>
            <w:tcW w:w="3109" w:type="dxa"/>
            <w:tcBorders>
              <w:left w:val="nil"/>
              <w:bottom w:val="single" w:sz="18" w:space="0" w:color="auto"/>
            </w:tcBorders>
            <w:vAlign w:val="center"/>
          </w:tcPr>
          <w:p w14:paraId="69FE3FF0" w14:textId="34A9D109" w:rsidR="00413DCB" w:rsidRPr="00082F09" w:rsidRDefault="00413DCB" w:rsidP="00A374D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 xml:space="preserve">Lynn et al. (2023) </w: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eW5uPC9BdXRob3I+PFllYXI+MjAyMzwvWWVhcj48UmVj
TnVtPjE5MjwvUmVjTnVtPjxEaXNwbGF5VGV4dD48c3R5bGUgc2l6ZT0iMTAiPlsyMl08L3N0eWxl
PjwvRGlzcGxheVRleHQ+PHJlY29yZD48cmVjLW51bWJlcj4xOTI8L3JlYy1udW1iZXI+PGZvcmVp
Z24ta2V5cz48a2V5IGFwcD0iRU4iIGRiLWlkPSIyOWZmczlhYWh3cHA1N2VkOTBxcHJhemM1YWEw
djl0cjVmMnciIHRpbWVzdGFtcD0iMTczMzUxMTgxMyI+MTkyPC9rZXk+PC9mb3JlaWduLWtleXM+
PHJlZi10eXBlIG5hbWU9IkpvdXJuYWwgQXJ0aWNsZSI+MTc8L3JlZi10eXBlPjxjb250cmlidXRv
cnM+PGF1dGhvcnM+PGF1dGhvcj5MeW5uLCBILjwvYXV0aG9yPjxhdXRob3I+U3VuLCBYLjwvYXV0
aG9yPjxhdXRob3I+Q2FzYW5vdmEsIE4uIEcuPC9hdXRob3I+PGF1dGhvcj5CaW1lLCBDLjwvYXV0
aG9yPjxhdXRob3I+UmV5ZXMgSGVybm9uLCBWLjwvYXV0aG9yPjxhdXRob3I+TGFuaGFtLCBDLjwv
YXV0aG9yPjxhdXRob3I+T2l0YSwgUi4gQy48L2F1dGhvcj48YXV0aG9yPlJhbW9zLCBOLjwvYXV0
aG9yPjxhdXRob3I+U3VuLCBCLjwvYXV0aG9yPjxhdXRob3I+Q29sZXR0YSwgRC4gSy48L2F1dGhv
cj48YXV0aG9yPkNhbXAsIFMuIE0uPC9hdXRob3I+PGF1dGhvcj5LYXJuZXMsIEouIEguPC9hdXRo
b3I+PGF1dGhvcj5FbGxpcywgTi4gQS48L2F1dGhvcj48YXV0aG9yPkdhcmNpYSwgSi4gRy4gTi48
L2F1dGhvcj48L2F1dGhvcnM+PC9jb250cmlidXRvcnM+PGF1dGgtYWRkcmVzcz5Db2xsZWdlIG9m
IE1lZGljaW5lLCBVbml2ZXJzaXR5IG9mIEFyaXpvbmEgSGVhbHRoIFNjaWVuY2VzLCBUdWNzb24s
IEFaLCBVU0EuJiN4RDtDb2xsZWdlIG9mIFBoYXJtYWN5LCBVbml2ZXJzaXR5IG9mIEFyaXpvbmEg
SGVhbHRoIFNjaWVuY2VzLCBUdWNzb24sIEFaLCBVU0EuJiN4RDtEci4gSGVyYmVydCBBLiBXZXJ0
aGVpbSBQcm9mZXNzb3Igb2YgSW5mbGFtbWF0aW9uIFNjaWVuY2UsIERpcmVjdG9yLCBDZW50ZXIg
Zm9yIEluZmxhbW1hdGlvbiBTY2llbmNlIGFuZCBTeXN0ZW1zIE1lZGljaW5lLCBVbml2ZXJzaXR5
IG9mIEZsb3JpZGEgU2NyaXBwcyBSZXNlYXJjaCBJbnN0aXR1dGUsIEp1cGl0ZXIsIEZMIDMzNDU4
LCBVU0EuPC9hdXRoLWFkZHJlc3M+PHRpdGxlcz48dGl0bGU+TGlua2FnZSBvZiBOQU1QVCBwcm9t
b3RlciB2YXJpYW50cyB0byBlTkFNUFQgc2VjcmV0aW9uLCBwbGFzbWEgZU5BTVBUIGxldmVscywg
YW5kIEFSRFMgc2V2ZXJpdHk8L3RpdGxlPjxzZWNvbmRhcnktdGl0bGU+VGhlciBBZHYgUmVzcGly
IERpczwvc2Vjb25kYXJ5LXRpdGxlPjxhbHQtdGl0bGU+VGhlcmFwZXV0aWMgYWR2YW5jZXMgaW4g
cmVzcGlyYXRvcnkgZGlzZWFzZTwvYWx0LXRpdGxlPjwvdGl0bGVzPjxwZXJpb2RpY2FsPjxmdWxs
LXRpdGxlPlRoZXIgQWR2IFJlc3BpciBEaXM8L2Z1bGwtdGl0bGU+PGFiYnItMT5UaGVyYXBldXRp
YyBhZHZhbmNlcyBpbiByZXNwaXJhdG9yeSBkaXNlYXNlPC9hYmJyLTE+PC9wZXJpb2RpY2FsPjxh
bHQtcGVyaW9kaWNhbD48ZnVsbC10aXRsZT5UaGVyIEFkdiBSZXNwaXIgRGlzPC9mdWxsLXRpdGxl
PjxhYmJyLTE+VGhlcmFwZXV0aWMgYWR2YW5jZXMgaW4gcmVzcGlyYXRvcnkgZGlzZWFzZTwvYWJi
ci0xPjwvYWx0LXBlcmlvZGljYWw+PHBhZ2VzPjE3NTM0NjY2MjMxMTgxMjYyPC9wYWdlcz48dm9s
dW1lPjE3PC92b2x1bWU+PGVkaXRpb24+MjAyMy8wNy8yMTwvZWRpdGlvbj48a2V5d29yZHM+PGtl
eXdvcmQ+SHVtYW5zPC9rZXl3b3JkPjxrZXl3b3JkPipOaWNvdGluYW1pZGUgUGhvc3Bob3JpYm9z
eWx0cmFuc2ZlcmFzZS9nZW5ldGljcy9tZXRhYm9saXNtPC9rZXl3b3JkPjxrZXl3b3JkPkVuZG90
aGVsaWFsIENlbGxzL21ldGFib2xpc208L2tleXdvcmQ+PGtleXdvcmQ+TGlwb3BvbHlzYWNjaGFy
aWRlczwva2V5d29yZD48a2V5d29yZD5DeXRva2luZXMvZ2VuZXRpY3MvbWV0YWJvbGlzbTwva2V5
d29yZD48a2V5d29yZD5MdW5nL21ldGFib2xpc208L2tleXdvcmQ+PGtleXdvcmQ+KlJlc3BpcmF0
b3J5IERpc3RyZXNzIFN5bmRyb21lL2RpYWdub3Npcy9nZW5ldGljczwva2V5d29yZD48a2V5d29y
ZD5hY3V0ZSByZXNwaXJhdG9yeSBkaXN0cmVzcyBzeW5kcm9tZSAoQVJEUyk8L2tleXdvcmQ+PGtl
eXdvcmQ+ZW56eW1lLWxpbmtlZCBpbW11bm9zb3JiZW50IGFzc2F5PC9rZXl3b3JkPjxrZXl3b3Jk
PmV4dHJhY2VsbHVsYXIgbmljb3RpbmFtaWRlIHBob3NwaG9yaWJvc3lsdHJhbnNmZXJhc2UgKGVO
QU1QVCk8L2tleXdvcmQ+PGtleXdvcmQ+Z2Vub3R5cGXigJNwaGVub3R5cGU8L2tleXdvcmQ+PGtl
eXdvcmQ+bHVjaWZlcmFzZSByZXBvcnRlcjwva2V5d29yZD48a2V5d29yZD50byB0aGUgcmVzZWFy
Y2gsIGF1dGhvcnNoaXAsIGFuZC9vciBwdWJsaWNhdGlvbiBvZiB0aGlzIGFydGljbGU6IEpvZSBH
TiBHYXJjaWEgTUQ8L2tleXdvcmQ+PGtleXdvcmQ+aXMgQ0VPIGFuZCBmb3VuZGVyIG9mIEFxdWFs
dW5nIFRoZXJhcGV1dGljcyBDb3Jwb3JhdGlvbi4gQWxsIG90aGVyIGF1dGhvcnMgcmVwb3J0PC9r
ZXl3b3JkPjxrZXl3b3JkPm5vIGNvbmZsaWN0IG9mIGludGVyZXN0Ljwva2V5d29yZD48L2tleXdv
cmRzPjxkYXRlcz48eWVhcj4yMDIzPC95ZWFyPjxwdWItZGF0ZXM+PGRhdGU+SmFuLURlYzwvZGF0
ZT48L3B1Yi1kYXRlcz48L2RhdGVzPjxpc2JuPjE3NTMtNDY1OCAoUHJpbnQpJiN4RDsxNzUzLTQ2
NTg8L2lzYm4+PGFjY2Vzc2lvbi1udW0+Mzc0NzcwOTQ8L2FjY2Vzc2lvbi1udW0+PHVybHM+PC91
cmxzPjxjdXN0b20yPlBNQzEwMzYzODgzPC9jdXN0b20yPjxlbGVjdHJvbmljLXJlc291cmNlLW51
bT4xMC4xMTc3LzE3NTM0NjY2MjMxMTgxMjYyPC9lbGVjdHJvbmljLXJlc291cmNlLW51bT48cmVt
b3RlLWRhdGFiYXNlLXByb3ZpZGVyPk5MTTwvcmVtb3RlLWRhdGFiYXNlLXByb3ZpZGVyPjxsYW5n
dWFnZT5lbmc8L2xhbmd1YWdlPjwvcmVjb3JkPjwvQ2l0ZT48L0VuZE5vdGU+AG==
</w:fldData>
              </w:fldChar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eW5uPC9BdXRob3I+PFllYXI+MjAyMzwvWWVhcj48UmVj
TnVtPjE5MjwvUmVjTnVtPjxEaXNwbGF5VGV4dD48c3R5bGUgc2l6ZT0iMTAiPlsyMl08L3N0eWxl
PjwvRGlzcGxheVRleHQ+PHJlY29yZD48cmVjLW51bWJlcj4xOTI8L3JlYy1udW1iZXI+PGZvcmVp
Z24ta2V5cz48a2V5IGFwcD0iRU4iIGRiLWlkPSIyOWZmczlhYWh3cHA1N2VkOTBxcHJhemM1YWEw
djl0cjVmMnciIHRpbWVzdGFtcD0iMTczMzUxMTgxMyI+MTkyPC9rZXk+PC9mb3JlaWduLWtleXM+
PHJlZi10eXBlIG5hbWU9IkpvdXJuYWwgQXJ0aWNsZSI+MTc8L3JlZi10eXBlPjxjb250cmlidXRv
cnM+PGF1dGhvcnM+PGF1dGhvcj5MeW5uLCBILjwvYXV0aG9yPjxhdXRob3I+U3VuLCBYLjwvYXV0
aG9yPjxhdXRob3I+Q2FzYW5vdmEsIE4uIEcuPC9hdXRob3I+PGF1dGhvcj5CaW1lLCBDLjwvYXV0
aG9yPjxhdXRob3I+UmV5ZXMgSGVybm9uLCBWLjwvYXV0aG9yPjxhdXRob3I+TGFuaGFtLCBDLjwv
YXV0aG9yPjxhdXRob3I+T2l0YSwgUi4gQy48L2F1dGhvcj48YXV0aG9yPlJhbW9zLCBOLjwvYXV0
aG9yPjxhdXRob3I+U3VuLCBCLjwvYXV0aG9yPjxhdXRob3I+Q29sZXR0YSwgRC4gSy48L2F1dGhv
cj48YXV0aG9yPkNhbXAsIFMuIE0uPC9hdXRob3I+PGF1dGhvcj5LYXJuZXMsIEouIEguPC9hdXRo
b3I+PGF1dGhvcj5FbGxpcywgTi4gQS48L2F1dGhvcj48YXV0aG9yPkdhcmNpYSwgSi4gRy4gTi48
L2F1dGhvcj48L2F1dGhvcnM+PC9jb250cmlidXRvcnM+PGF1dGgtYWRkcmVzcz5Db2xsZWdlIG9m
IE1lZGljaW5lLCBVbml2ZXJzaXR5IG9mIEFyaXpvbmEgSGVhbHRoIFNjaWVuY2VzLCBUdWNzb24s
IEFaLCBVU0EuJiN4RDtDb2xsZWdlIG9mIFBoYXJtYWN5LCBVbml2ZXJzaXR5IG9mIEFyaXpvbmEg
SGVhbHRoIFNjaWVuY2VzLCBUdWNzb24sIEFaLCBVU0EuJiN4RDtEci4gSGVyYmVydCBBLiBXZXJ0
aGVpbSBQcm9mZXNzb3Igb2YgSW5mbGFtbWF0aW9uIFNjaWVuY2UsIERpcmVjdG9yLCBDZW50ZXIg
Zm9yIEluZmxhbW1hdGlvbiBTY2llbmNlIGFuZCBTeXN0ZW1zIE1lZGljaW5lLCBVbml2ZXJzaXR5
IG9mIEZsb3JpZGEgU2NyaXBwcyBSZXNlYXJjaCBJbnN0aXR1dGUsIEp1cGl0ZXIsIEZMIDMzNDU4
LCBVU0EuPC9hdXRoLWFkZHJlc3M+PHRpdGxlcz48dGl0bGU+TGlua2FnZSBvZiBOQU1QVCBwcm9t
b3RlciB2YXJpYW50cyB0byBlTkFNUFQgc2VjcmV0aW9uLCBwbGFzbWEgZU5BTVBUIGxldmVscywg
YW5kIEFSRFMgc2V2ZXJpdHk8L3RpdGxlPjxzZWNvbmRhcnktdGl0bGU+VGhlciBBZHYgUmVzcGly
IERpczwvc2Vjb25kYXJ5LXRpdGxlPjxhbHQtdGl0bGU+VGhlcmFwZXV0aWMgYWR2YW5jZXMgaW4g
cmVzcGlyYXRvcnkgZGlzZWFzZTwvYWx0LXRpdGxlPjwvdGl0bGVzPjxwZXJpb2RpY2FsPjxmdWxs
LXRpdGxlPlRoZXIgQWR2IFJlc3BpciBEaXM8L2Z1bGwtdGl0bGU+PGFiYnItMT5UaGVyYXBldXRp
YyBhZHZhbmNlcyBpbiByZXNwaXJhdG9yeSBkaXNlYXNlPC9hYmJyLTE+PC9wZXJpb2RpY2FsPjxh
bHQtcGVyaW9kaWNhbD48ZnVsbC10aXRsZT5UaGVyIEFkdiBSZXNwaXIgRGlzPC9mdWxsLXRpdGxl
PjxhYmJyLTE+VGhlcmFwZXV0aWMgYWR2YW5jZXMgaW4gcmVzcGlyYXRvcnkgZGlzZWFzZTwvYWJi
ci0xPjwvYWx0LXBlcmlvZGljYWw+PHBhZ2VzPjE3NTM0NjY2MjMxMTgxMjYyPC9wYWdlcz48dm9s
dW1lPjE3PC92b2x1bWU+PGVkaXRpb24+MjAyMy8wNy8yMTwvZWRpdGlvbj48a2V5d29yZHM+PGtl
eXdvcmQ+SHVtYW5zPC9rZXl3b3JkPjxrZXl3b3JkPipOaWNvdGluYW1pZGUgUGhvc3Bob3JpYm9z
eWx0cmFuc2ZlcmFzZS9nZW5ldGljcy9tZXRhYm9saXNtPC9rZXl3b3JkPjxrZXl3b3JkPkVuZG90
aGVsaWFsIENlbGxzL21ldGFib2xpc208L2tleXdvcmQ+PGtleXdvcmQ+TGlwb3BvbHlzYWNjaGFy
aWRlczwva2V5d29yZD48a2V5d29yZD5DeXRva2luZXMvZ2VuZXRpY3MvbWV0YWJvbGlzbTwva2V5
d29yZD48a2V5d29yZD5MdW5nL21ldGFib2xpc208L2tleXdvcmQ+PGtleXdvcmQ+KlJlc3BpcmF0
b3J5IERpc3RyZXNzIFN5bmRyb21lL2RpYWdub3Npcy9nZW5ldGljczwva2V5d29yZD48a2V5d29y
ZD5hY3V0ZSByZXNwaXJhdG9yeSBkaXN0cmVzcyBzeW5kcm9tZSAoQVJEUyk8L2tleXdvcmQ+PGtl
eXdvcmQ+ZW56eW1lLWxpbmtlZCBpbW11bm9zb3JiZW50IGFzc2F5PC9rZXl3b3JkPjxrZXl3b3Jk
PmV4dHJhY2VsbHVsYXIgbmljb3RpbmFtaWRlIHBob3NwaG9yaWJvc3lsdHJhbnNmZXJhc2UgKGVO
QU1QVCk8L2tleXdvcmQ+PGtleXdvcmQ+Z2Vub3R5cGXigJNwaGVub3R5cGU8L2tleXdvcmQ+PGtl
eXdvcmQ+bHVjaWZlcmFzZSByZXBvcnRlcjwva2V5d29yZD48a2V5d29yZD50byB0aGUgcmVzZWFy
Y2gsIGF1dGhvcnNoaXAsIGFuZC9vciBwdWJsaWNhdGlvbiBvZiB0aGlzIGFydGljbGU6IEpvZSBH
TiBHYXJjaWEgTUQ8L2tleXdvcmQ+PGtleXdvcmQ+aXMgQ0VPIGFuZCBmb3VuZGVyIG9mIEFxdWFs
dW5nIFRoZXJhcGV1dGljcyBDb3Jwb3JhdGlvbi4gQWxsIG90aGVyIGF1dGhvcnMgcmVwb3J0PC9r
ZXl3b3JkPjxrZXl3b3JkPm5vIGNvbmZsaWN0IG9mIGludGVyZXN0Ljwva2V5d29yZD48L2tleXdv
cmRzPjxkYXRlcz48eWVhcj4yMDIzPC95ZWFyPjxwdWItZGF0ZXM+PGRhdGU+SmFuLURlYzwvZGF0
ZT48L3B1Yi1kYXRlcz48L2RhdGVzPjxpc2JuPjE3NTMtNDY1OCAoUHJpbnQpJiN4RDsxNzUzLTQ2
NTg8L2lzYm4+PGFjY2Vzc2lvbi1udW0+Mzc0NzcwOTQ8L2FjY2Vzc2lvbi1udW0+PHVybHM+PC91
cmxzPjxjdXN0b20yPlBNQzEwMzYzODgzPC9jdXN0b20yPjxlbGVjdHJvbmljLXJlc291cmNlLW51
bT4xMC4xMTc3LzE3NTM0NjY2MjMxMTgxMjYyPC9lbGVjdHJvbmljLXJlc291cmNlLW51bT48cmVt
b3RlLWRhdGFiYXNlLXByb3ZpZGVyPk5MTTwvcmVtb3RlLWRhdGFiYXNlLXByb3ZpZGVyPjxsYW5n
dWFnZT5lbmc8L2xhbmd1YWdlPjwvcmVjb3JkPjwvQ2l0ZT48L0VuZE5vdGU+AG==
</w:fldData>
              </w:fldChar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>[22]</w: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11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BDBA49B" w14:textId="77777777" w:rsidR="00413DCB" w:rsidRPr="00082F09" w:rsidRDefault="00413DCB" w:rsidP="00A374D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F0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MPT</w:t>
            </w: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 xml:space="preserve"> G-1535A, A-1001 C, and C-948A</w:t>
            </w:r>
          </w:p>
        </w:tc>
        <w:tc>
          <w:tcPr>
            <w:tcW w:w="3109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7446B4BC" w14:textId="77777777" w:rsidR="00413DCB" w:rsidRPr="00082F09" w:rsidRDefault="00413DCB" w:rsidP="00A374D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>G-1535A and C-948A SNPs were significantly associated with ARDS</w:t>
            </w:r>
          </w:p>
        </w:tc>
        <w:tc>
          <w:tcPr>
            <w:tcW w:w="3110" w:type="dxa"/>
            <w:tcBorders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79075C0" w14:textId="77777777" w:rsidR="00413DCB" w:rsidRPr="00082F09" w:rsidRDefault="00413DCB" w:rsidP="00A374D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F09"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</w:tr>
    </w:tbl>
    <w:p w14:paraId="6970FCCF" w14:textId="44220FF0" w:rsidR="004B5774" w:rsidRDefault="004B5774"/>
    <w:p w14:paraId="630F1692" w14:textId="77777777" w:rsidR="00040767" w:rsidRDefault="00040767">
      <w:pP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</w:p>
    <w:p w14:paraId="73759649" w14:textId="77777777" w:rsidR="00040767" w:rsidRDefault="00040767">
      <w:pP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</w:p>
    <w:p w14:paraId="601B9182" w14:textId="77777777" w:rsidR="00040767" w:rsidRDefault="00040767">
      <w:pP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</w:p>
    <w:p w14:paraId="40A8489D" w14:textId="77777777" w:rsidR="00040767" w:rsidRDefault="00040767">
      <w:pP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</w:p>
    <w:p w14:paraId="17FBFEE5" w14:textId="77777777" w:rsidR="00040767" w:rsidRDefault="00040767">
      <w:pP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</w:p>
    <w:p w14:paraId="56925B09" w14:textId="77777777" w:rsidR="00040767" w:rsidRDefault="00040767">
      <w:pP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</w:p>
    <w:p w14:paraId="75E9BD95" w14:textId="77777777" w:rsidR="00040767" w:rsidRDefault="00040767">
      <w:pP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</w:p>
    <w:p w14:paraId="5C2806A0" w14:textId="77777777" w:rsidR="00040767" w:rsidRDefault="00040767">
      <w:pP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</w:p>
    <w:p w14:paraId="545FA8A1" w14:textId="77777777" w:rsidR="00040767" w:rsidRDefault="00040767">
      <w:pP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</w:p>
    <w:p w14:paraId="2C736EEB" w14:textId="77777777" w:rsidR="00040767" w:rsidRDefault="00040767">
      <w:pP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</w:p>
    <w:p w14:paraId="4ED17553" w14:textId="77777777" w:rsidR="00040767" w:rsidRDefault="00040767">
      <w:pP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</w:p>
    <w:p w14:paraId="042E0E09" w14:textId="77777777" w:rsidR="00040767" w:rsidRDefault="00040767">
      <w:pP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</w:p>
    <w:p w14:paraId="41A732BF" w14:textId="77777777" w:rsidR="00040767" w:rsidRDefault="00040767">
      <w:pP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</w:p>
    <w:p w14:paraId="69CA36FD" w14:textId="07B8372A" w:rsidR="004B5774" w:rsidRPr="00040767" w:rsidRDefault="00185D7A">
      <w:pPr>
        <w:rPr>
          <w:sz w:val="28"/>
          <w:szCs w:val="28"/>
        </w:rPr>
      </w:pPr>
      <w:r w:rsidRPr="0004076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Supplementary Table 2</w:t>
      </w:r>
      <w:r w:rsidRPr="00040767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. Genome-wide association studies in ARDS patien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87"/>
        <w:gridCol w:w="2488"/>
        <w:gridCol w:w="2487"/>
        <w:gridCol w:w="2488"/>
        <w:gridCol w:w="2488"/>
      </w:tblGrid>
      <w:tr w:rsidR="0042521A" w:rsidRPr="0042521A" w14:paraId="0B1FB827" w14:textId="77777777" w:rsidTr="0042521A">
        <w:trPr>
          <w:trHeight w:val="450"/>
        </w:trPr>
        <w:tc>
          <w:tcPr>
            <w:tcW w:w="2487" w:type="dxa"/>
            <w:tcBorders>
              <w:top w:val="single" w:sz="18" w:space="0" w:color="auto"/>
              <w:left w:val="nil"/>
              <w:bottom w:val="single" w:sz="18" w:space="0" w:color="auto"/>
            </w:tcBorders>
          </w:tcPr>
          <w:p w14:paraId="39C7B541" w14:textId="1E8BCCF9" w:rsidR="00BF7BEE" w:rsidRPr="0042521A" w:rsidRDefault="004B5774" w:rsidP="00A374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2521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uthor</w:t>
            </w:r>
          </w:p>
        </w:tc>
        <w:tc>
          <w:tcPr>
            <w:tcW w:w="248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044AD546" w14:textId="284352AE" w:rsidR="00BF7BEE" w:rsidRPr="0042521A" w:rsidRDefault="00BF7BEE" w:rsidP="00A374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2521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odel</w:t>
            </w:r>
          </w:p>
        </w:tc>
        <w:tc>
          <w:tcPr>
            <w:tcW w:w="248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45E4834B" w14:textId="77777777" w:rsidR="00BF7BEE" w:rsidRPr="0042521A" w:rsidRDefault="00BF7BEE" w:rsidP="00A374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2521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Population</w:t>
            </w:r>
          </w:p>
        </w:tc>
        <w:tc>
          <w:tcPr>
            <w:tcW w:w="248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6A8DBC2B" w14:textId="77777777" w:rsidR="00BF7BEE" w:rsidRPr="0042521A" w:rsidRDefault="00BF7BEE" w:rsidP="00A374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2521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echanism of ARDS</w:t>
            </w:r>
          </w:p>
        </w:tc>
        <w:tc>
          <w:tcPr>
            <w:tcW w:w="2488" w:type="dxa"/>
            <w:tcBorders>
              <w:top w:val="single" w:sz="18" w:space="0" w:color="auto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4B83D97" w14:textId="00E56A02" w:rsidR="00BF7BEE" w:rsidRPr="0042521A" w:rsidRDefault="00BF7BEE" w:rsidP="00A374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2521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Genes</w:t>
            </w:r>
          </w:p>
        </w:tc>
      </w:tr>
      <w:tr w:rsidR="0042521A" w:rsidRPr="0042521A" w14:paraId="6DC3FC83" w14:textId="77777777" w:rsidTr="0042521A">
        <w:trPr>
          <w:trHeight w:val="675"/>
        </w:trPr>
        <w:tc>
          <w:tcPr>
            <w:tcW w:w="2487" w:type="dxa"/>
            <w:tcBorders>
              <w:top w:val="single" w:sz="18" w:space="0" w:color="auto"/>
              <w:left w:val="nil"/>
            </w:tcBorders>
          </w:tcPr>
          <w:p w14:paraId="22E0F1B5" w14:textId="629AEE8B" w:rsidR="00BF7BEE" w:rsidRPr="0042521A" w:rsidRDefault="00BF7BEE" w:rsidP="00A374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Tejera et al. (2012) </w:t>
            </w: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UZWplcmE8L0F1dGhvcj48WWVhcj4yMDEyPC9ZZWFyPjxS
ZWNOdW0+MTk2PC9SZWNOdW0+PERpc3BsYXlUZXh0PjxzdHlsZSBzaXplPSIxMCI+WzIzXTwvc3R5
bGU+PC9EaXNwbGF5VGV4dD48cmVjb3JkPjxyZWMtbnVtYmVyPjE5NjwvcmVjLW51bWJlcj48Zm9y
ZWlnbi1rZXlzPjxrZXkgYXBwPSJFTiIgZGItaWQ9IjI5ZmZzOWFhaHdwcDU3ZWQ5MHFwcmF6YzVh
YTB2OXRyNWYydyIgdGltZXN0YW1wPSIxNzMzNjUzNDkwIj4xOTY8L2tleT48L2ZvcmVpZ24ta2V5
cz48cmVmLXR5cGUgbmFtZT0iSm91cm5hbCBBcnRpY2xlIj4xNzwvcmVmLXR5cGU+PGNvbnRyaWJ1
dG9ycz48YXV0aG9ycz48YXV0aG9yPlRlamVyYSwgUC48L2F1dGhvcj48YXV0aG9yPk1leWVyLCBO
LiBKLjwvYXV0aG9yPjxhdXRob3I+Q2hlbiwgRi48L2F1dGhvcj48YXV0aG9yPkZlbmcsIFIuPC9h
dXRob3I+PGF1dGhvcj5aaGFvLCBZLjwvYXV0aG9yPjxhdXRob3I+TyZhcG9zO01haG9ueSwgRC4g
Uy48L2F1dGhvcj48YXV0aG9yPkxpLCBMLjwvYXV0aG9yPjxhdXRob3I+U2hldSwgQy4gQy48L2F1
dGhvcj48YXV0aG9yPlpoYWksIFIuPC9hdXRob3I+PGF1dGhvcj5XYW5nLCBaLjwvYXV0aG9yPjxh
dXRob3I+U3UsIEwuPC9hdXRob3I+PGF1dGhvcj5CYWp3YSwgRS48L2F1dGhvcj48YXV0aG9yPkFo
YXNpYywgQS4gTS48L2F1dGhvcj48YXV0aG9yPkNsYXJkeSwgUC4gRi48L2F1dGhvcj48YXV0aG9y
PkdvbmcsIE0uIE4uPC9hdXRob3I+PGF1dGhvcj5GcmFuaywgQS4gSi48L2F1dGhvcj48YXV0aG9y
PkxhbmtlbiwgUC4gTi48L2F1dGhvcj48YXV0aG9yPlRob21wc29uLCBCLiBULjwvYXV0aG9yPjxh
dXRob3I+Q2hyaXN0aWUsIEouIEQuPC9hdXRob3I+PGF1dGhvcj5XdXJmZWwsIE0uIE0uPC9hdXRo
b3I+PGF1dGhvcj5PJmFwb3M7S2VlZmUsIEcuIEUuPC9hdXRob3I+PGF1dGhvcj5DaHJpc3RpYW5p
LCBELiBDLjwvYXV0aG9yPjwvYXV0aG9ycz48L2NvbnRyaWJ1dG9ycz48YXV0aC1hZGRyZXNzPkRl
cGFydG1lbnQgb2YgRW52aXJvbm1lbnRhbCBIZWFsdGgsIEhhcnZhcmQgU2Nob29sIG9mIFB1Ymxp
YyBIZWFsdGgsIEJvc3RvbiwgTUEgMDIxMTUsIFVTQS48L2F1dGgtYWRkcmVzcz48dGl0bGVzPjx0
aXRsZT5EaXN0aW5jdCBhbmQgcmVwbGljYWJsZSBnZW5ldGljIHJpc2sgZmFjdG9ycyBmb3IgYWN1
dGUgcmVzcGlyYXRvcnkgZGlzdHJlc3Mgc3luZHJvbWUgb2YgcHVsbW9uYXJ5IG9yIGV4dHJhcHVs
bW9uYXJ5IG9yaWdpbjwvdGl0bGU+PHNlY29uZGFyeS10aXRsZT5KIE1lZCBHZW5ldDwvc2Vjb25k
YXJ5LXRpdGxlPjxhbHQtdGl0bGU+Sm91cm5hbCBvZiBtZWRpY2FsIGdlbmV0aWNzPC9hbHQtdGl0
bGU+PC90aXRsZXM+PHBlcmlvZGljYWw+PGZ1bGwtdGl0bGU+SiBNZWQgR2VuZXQ8L2Z1bGwtdGl0
bGU+PGFiYnItMT5Kb3VybmFsIG9mIG1lZGljYWwgZ2VuZXRpY3M8L2FiYnItMT48L3BlcmlvZGlj
YWw+PGFsdC1wZXJpb2RpY2FsPjxmdWxsLXRpdGxlPkogTWVkIEdlbmV0PC9mdWxsLXRpdGxlPjxh
YmJyLTE+Sm91cm5hbCBvZiBtZWRpY2FsIGdlbmV0aWNzPC9hYmJyLTE+PC9hbHQtcGVyaW9kaWNh
bD48cGFnZXM+NjcxLTgwPC9wYWdlcz48dm9sdW1lPjQ5PC92b2x1bWU+PG51bWJlcj4xMTwvbnVt
YmVyPjxlZGl0aW9uPjIwMTIvMTAvMTE8L2VkaXRpb24+PGtleXdvcmRzPjxrZXl3b3JkPkFjdXRl
IEx1bmcgSW5qdXJ5LypnZW5ldGljczwva2V5d29yZD48a2V5d29yZD5BZHVsdDwva2V5d29yZD48
a2V5d29yZD5BZ2VkPC9rZXl3b3JkPjxrZXl3b3JkPkFnZWQsIDgwIGFuZCBvdmVyPC9rZXl3b3Jk
PjxrZXl3b3JkPkFtaWRvaHlkcm9sYXNlcy9nZW5ldGljczwva2V5d29yZD48a2V5d29yZD5DZWxs
IEFkaGVzaW9uIE1vbGVjdWxlcy8qZ2VuZXRpY3M8L2tleXdvcmQ+PGtleXdvcmQ+RmVtYWxlPC9r
ZXl3b3JkPjxrZXl3b3JkPkdlbmV0aWMgQXNzb2NpYXRpb24gU3R1ZGllczwva2V5d29yZD48a2V5
d29yZD5HZW5ldGljIFByZWRpc3Bvc2l0aW9uIHRvIERpc2Vhc2U8L2tleXdvcmQ+PGtleXdvcmQ+
SHVtYW5zPC9rZXl3b3JkPjxrZXl3b3JkPk1hbGU8L2tleXdvcmQ+PGtleXdvcmQ+TWlkZGxlIEFn
ZWQ8L2tleXdvcmQ+PGtleXdvcmQ+TXVzY2xlIFByb3RlaW5zLypnZW5ldGljczwva2V5d29yZD48
a2V5d29yZD5Qb2x5bW9ycGhpc20sIFNpbmdsZSBOdWNsZW90aWRlPC9rZXl3b3JkPjxrZXl3b3Jk
PlJlc3BpcmF0b3J5IERpc3RyZXNzIFN5bmRyb21lLypnZW5ldGljczwva2V5d29yZD48a2V5d29y
ZD5SaXNrIEZhY3RvcnM8L2tleXdvcmQ+PC9rZXl3b3Jkcz48ZGF0ZXM+PHllYXI+MjAxMjwveWVh
cj48cHViLWRhdGVzPjxkYXRlPk5vdjwvZGF0ZT48L3B1Yi1kYXRlcz48L2RhdGVzPjxpc2JuPjAw
MjItMjU5MyAoUHJpbnQpJiN4RDswMDIyLTI1OTM8L2lzYm4+PGFjY2Vzc2lvbi1udW0+MjMwNDgy
MDc8L2FjY2Vzc2lvbi1udW0+PHVybHM+PC91cmxzPjxjdXN0b20yPlBNQzM2NTQ1Mzc8L2N1c3Rv
bTI+PGN1c3RvbTY+TklITVM0NTU1OTM8L2N1c3RvbTY+PGVsZWN0cm9uaWMtcmVzb3VyY2UtbnVt
PjEwLjExMzYvam1lZGdlbmV0LTIwMTItMTAwOTcyPC9lbGVjdHJvbmljLXJlc291cmNlLW51bT48
cmVtb3RlLWRhdGFiYXNlLXByb3ZpZGVyPk5MTTwvcmVtb3RlLWRhdGFiYXNlLXByb3ZpZGVyPjxs
YW5ndWFnZT5lbmc8L2xhbmd1YWdlPjwvcmVjb3JkPjwvQ2l0ZT48L0VuZE5vdGU+AG==
</w:fldData>
              </w:fldChar>
            </w: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instrText xml:space="preserve"> ADDIN EN.CITE </w:instrText>
            </w: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UZWplcmE8L0F1dGhvcj48WWVhcj4yMDEyPC9ZZWFyPjxS
ZWNOdW0+MTk2PC9SZWNOdW0+PERpc3BsYXlUZXh0PjxzdHlsZSBzaXplPSIxMCI+WzIzXTwvc3R5
bGU+PC9EaXNwbGF5VGV4dD48cmVjb3JkPjxyZWMtbnVtYmVyPjE5NjwvcmVjLW51bWJlcj48Zm9y
ZWlnbi1rZXlzPjxrZXkgYXBwPSJFTiIgZGItaWQ9IjI5ZmZzOWFhaHdwcDU3ZWQ5MHFwcmF6YzVh
YTB2OXRyNWYydyIgdGltZXN0YW1wPSIxNzMzNjUzNDkwIj4xOTY8L2tleT48L2ZvcmVpZ24ta2V5
cz48cmVmLXR5cGUgbmFtZT0iSm91cm5hbCBBcnRpY2xlIj4xNzwvcmVmLXR5cGU+PGNvbnRyaWJ1
dG9ycz48YXV0aG9ycz48YXV0aG9yPlRlamVyYSwgUC48L2F1dGhvcj48YXV0aG9yPk1leWVyLCBO
LiBKLjwvYXV0aG9yPjxhdXRob3I+Q2hlbiwgRi48L2F1dGhvcj48YXV0aG9yPkZlbmcsIFIuPC9h
dXRob3I+PGF1dGhvcj5aaGFvLCBZLjwvYXV0aG9yPjxhdXRob3I+TyZhcG9zO01haG9ueSwgRC4g
Uy48L2F1dGhvcj48YXV0aG9yPkxpLCBMLjwvYXV0aG9yPjxhdXRob3I+U2hldSwgQy4gQy48L2F1
dGhvcj48YXV0aG9yPlpoYWksIFIuPC9hdXRob3I+PGF1dGhvcj5XYW5nLCBaLjwvYXV0aG9yPjxh
dXRob3I+U3UsIEwuPC9hdXRob3I+PGF1dGhvcj5CYWp3YSwgRS48L2F1dGhvcj48YXV0aG9yPkFo
YXNpYywgQS4gTS48L2F1dGhvcj48YXV0aG9yPkNsYXJkeSwgUC4gRi48L2F1dGhvcj48YXV0aG9y
PkdvbmcsIE0uIE4uPC9hdXRob3I+PGF1dGhvcj5GcmFuaywgQS4gSi48L2F1dGhvcj48YXV0aG9y
PkxhbmtlbiwgUC4gTi48L2F1dGhvcj48YXV0aG9yPlRob21wc29uLCBCLiBULjwvYXV0aG9yPjxh
dXRob3I+Q2hyaXN0aWUsIEouIEQuPC9hdXRob3I+PGF1dGhvcj5XdXJmZWwsIE0uIE0uPC9hdXRo
b3I+PGF1dGhvcj5PJmFwb3M7S2VlZmUsIEcuIEUuPC9hdXRob3I+PGF1dGhvcj5DaHJpc3RpYW5p
LCBELiBDLjwvYXV0aG9yPjwvYXV0aG9ycz48L2NvbnRyaWJ1dG9ycz48YXV0aC1hZGRyZXNzPkRl
cGFydG1lbnQgb2YgRW52aXJvbm1lbnRhbCBIZWFsdGgsIEhhcnZhcmQgU2Nob29sIG9mIFB1Ymxp
YyBIZWFsdGgsIEJvc3RvbiwgTUEgMDIxMTUsIFVTQS48L2F1dGgtYWRkcmVzcz48dGl0bGVzPjx0
aXRsZT5EaXN0aW5jdCBhbmQgcmVwbGljYWJsZSBnZW5ldGljIHJpc2sgZmFjdG9ycyBmb3IgYWN1
dGUgcmVzcGlyYXRvcnkgZGlzdHJlc3Mgc3luZHJvbWUgb2YgcHVsbW9uYXJ5IG9yIGV4dHJhcHVs
bW9uYXJ5IG9yaWdpbjwvdGl0bGU+PHNlY29uZGFyeS10aXRsZT5KIE1lZCBHZW5ldDwvc2Vjb25k
YXJ5LXRpdGxlPjxhbHQtdGl0bGU+Sm91cm5hbCBvZiBtZWRpY2FsIGdlbmV0aWNzPC9hbHQtdGl0
bGU+PC90aXRsZXM+PHBlcmlvZGljYWw+PGZ1bGwtdGl0bGU+SiBNZWQgR2VuZXQ8L2Z1bGwtdGl0
bGU+PGFiYnItMT5Kb3VybmFsIG9mIG1lZGljYWwgZ2VuZXRpY3M8L2FiYnItMT48L3BlcmlvZGlj
YWw+PGFsdC1wZXJpb2RpY2FsPjxmdWxsLXRpdGxlPkogTWVkIEdlbmV0PC9mdWxsLXRpdGxlPjxh
YmJyLTE+Sm91cm5hbCBvZiBtZWRpY2FsIGdlbmV0aWNzPC9hYmJyLTE+PC9hbHQtcGVyaW9kaWNh
bD48cGFnZXM+NjcxLTgwPC9wYWdlcz48dm9sdW1lPjQ5PC92b2x1bWU+PG51bWJlcj4xMTwvbnVt
YmVyPjxlZGl0aW9uPjIwMTIvMTAvMTE8L2VkaXRpb24+PGtleXdvcmRzPjxrZXl3b3JkPkFjdXRl
IEx1bmcgSW5qdXJ5LypnZW5ldGljczwva2V5d29yZD48a2V5d29yZD5BZHVsdDwva2V5d29yZD48
a2V5d29yZD5BZ2VkPC9rZXl3b3JkPjxrZXl3b3JkPkFnZWQsIDgwIGFuZCBvdmVyPC9rZXl3b3Jk
PjxrZXl3b3JkPkFtaWRvaHlkcm9sYXNlcy9nZW5ldGljczwva2V5d29yZD48a2V5d29yZD5DZWxs
IEFkaGVzaW9uIE1vbGVjdWxlcy8qZ2VuZXRpY3M8L2tleXdvcmQ+PGtleXdvcmQ+RmVtYWxlPC9r
ZXl3b3JkPjxrZXl3b3JkPkdlbmV0aWMgQXNzb2NpYXRpb24gU3R1ZGllczwva2V5d29yZD48a2V5
d29yZD5HZW5ldGljIFByZWRpc3Bvc2l0aW9uIHRvIERpc2Vhc2U8L2tleXdvcmQ+PGtleXdvcmQ+
SHVtYW5zPC9rZXl3b3JkPjxrZXl3b3JkPk1hbGU8L2tleXdvcmQ+PGtleXdvcmQ+TWlkZGxlIEFn
ZWQ8L2tleXdvcmQ+PGtleXdvcmQ+TXVzY2xlIFByb3RlaW5zLypnZW5ldGljczwva2V5d29yZD48
a2V5d29yZD5Qb2x5bW9ycGhpc20sIFNpbmdsZSBOdWNsZW90aWRlPC9rZXl3b3JkPjxrZXl3b3Jk
PlJlc3BpcmF0b3J5IERpc3RyZXNzIFN5bmRyb21lLypnZW5ldGljczwva2V5d29yZD48a2V5d29y
ZD5SaXNrIEZhY3RvcnM8L2tleXdvcmQ+PC9rZXl3b3Jkcz48ZGF0ZXM+PHllYXI+MjAxMjwveWVh
cj48cHViLWRhdGVzPjxkYXRlPk5vdjwvZGF0ZT48L3B1Yi1kYXRlcz48L2RhdGVzPjxpc2JuPjAw
MjItMjU5MyAoUHJpbnQpJiN4RDswMDIyLTI1OTM8L2lzYm4+PGFjY2Vzc2lvbi1udW0+MjMwNDgy
MDc8L2FjY2Vzc2lvbi1udW0+PHVybHM+PC91cmxzPjxjdXN0b20yPlBNQzM2NTQ1Mzc8L2N1c3Rv
bTI+PGN1c3RvbTY+TklITVM0NTU1OTM8L2N1c3RvbTY+PGVsZWN0cm9uaWMtcmVzb3VyY2UtbnVt
PjEwLjExMzYvam1lZGdlbmV0LTIwMTItMTAwOTcyPC9lbGVjdHJvbmljLXJlc291cmNlLW51bT48
cmVtb3RlLWRhdGFiYXNlLXByb3ZpZGVyPk5MTTwvcmVtb3RlLWRhdGFiYXNlLXByb3ZpZGVyPjxs
YW5ndWFnZT5lbmc8L2xhbmd1YWdlPjwvcmVjb3JkPjwvQ2l0ZT48L0VuZE5vdGU+AG==
</w:fldData>
              </w:fldChar>
            </w: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instrText xml:space="preserve"> ADDIN EN.CITE.DATA </w:instrText>
            </w: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fldChar w:fldCharType="end"/>
            </w: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[23]</w:t>
            </w: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  <w:tc>
          <w:tcPr>
            <w:tcW w:w="2488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226B69C9" w14:textId="3D814280" w:rsidR="00BF7BEE" w:rsidRPr="0042521A" w:rsidRDefault="00BF7BEE" w:rsidP="00A374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ultistage genetic association study</w:t>
            </w:r>
          </w:p>
        </w:tc>
        <w:tc>
          <w:tcPr>
            <w:tcW w:w="2487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DC6056F" w14:textId="77777777" w:rsidR="00BF7BEE" w:rsidRPr="0042521A" w:rsidRDefault="00BF7BEE" w:rsidP="00A374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ucasian</w:t>
            </w:r>
          </w:p>
        </w:tc>
        <w:tc>
          <w:tcPr>
            <w:tcW w:w="2488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0CB3CC2" w14:textId="77777777" w:rsidR="00BF7BEE" w:rsidRPr="0042521A" w:rsidRDefault="00BF7BEE" w:rsidP="00A374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ulmonary or extrapulmonary injury</w:t>
            </w:r>
          </w:p>
        </w:tc>
        <w:tc>
          <w:tcPr>
            <w:tcW w:w="2488" w:type="dxa"/>
            <w:tcBorders>
              <w:top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1B858ECD" w14:textId="148141F7" w:rsidR="00BF7BEE" w:rsidRPr="0042521A" w:rsidRDefault="00BF7BEE" w:rsidP="00A374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2521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OPDC3</w:t>
            </w: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pulmonary causes), </w:t>
            </w:r>
            <w:r w:rsidRPr="0042521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FAAH</w:t>
            </w: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extrapulmonary causes)</w:t>
            </w:r>
          </w:p>
        </w:tc>
      </w:tr>
      <w:tr w:rsidR="0042521A" w:rsidRPr="0042521A" w14:paraId="4CAA45A1" w14:textId="77777777" w:rsidTr="0042521A">
        <w:trPr>
          <w:trHeight w:val="300"/>
        </w:trPr>
        <w:tc>
          <w:tcPr>
            <w:tcW w:w="2487" w:type="dxa"/>
            <w:tcBorders>
              <w:left w:val="nil"/>
            </w:tcBorders>
          </w:tcPr>
          <w:p w14:paraId="2812CA75" w14:textId="120B344A" w:rsidR="00BF7BEE" w:rsidRPr="0042521A" w:rsidRDefault="00BF7BEE" w:rsidP="00A374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Christie et al. (2012) </w:t>
            </w: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DaHJpc3RpZTwvQXV0aG9yPjxZZWFyPjIwMTI8L1llYXI+
PFJlY051bT4xOTc8L1JlY051bT48RGlzcGxheVRleHQ+PHN0eWxlIHNpemU9IjEwIj5bMjRdPC9z
dHlsZT48L0Rpc3BsYXlUZXh0PjxyZWNvcmQ+PHJlYy1udW1iZXI+MTk3PC9yZWMtbnVtYmVyPjxm
b3JlaWduLWtleXM+PGtleSBhcHA9IkVOIiBkYi1pZD0iMjlmZnM5YWFod3BwNTdlZDkwcXByYXpj
NWFhMHY5dHI1ZjJ3IiB0aW1lc3RhbXA9IjE3MzM2NTM1MTciPjE5Nzwva2V5PjwvZm9yZWlnbi1r
ZXlzPjxyZWYtdHlwZSBuYW1lPSJKb3VybmFsIEFydGljbGUiPjE3PC9yZWYtdHlwZT48Y29udHJp
YnV0b3JzPjxhdXRob3JzPjxhdXRob3I+Q2hyaXN0aWUsIEouIEQuPC9hdXRob3I+PGF1dGhvcj5X
dXJmZWwsIE0uIE0uPC9hdXRob3I+PGF1dGhvcj5GZW5nLCBSLjwvYXV0aG9yPjxhdXRob3I+TyZh
cG9zO0tlZWZlLCBHLiBFLjwvYXV0aG9yPjxhdXRob3I+QnJhZGZpZWxkLCBKLjwvYXV0aG9yPjxh
dXRob3I+V2FyZSwgTC4gQi48L2F1dGhvcj48YXV0aG9yPkNocmlzdGlhbmksIEQuIEMuPC9hdXRo
b3I+PGF1dGhvcj5DYWxmZWUsIEMuIFMuPC9hdXRob3I+PGF1dGhvcj5Db2hlbiwgTS4gSi48L2F1
dGhvcj48YXV0aG9yPk1hdHRoYXksIE0uPC9hdXRob3I+PGF1dGhvcj5NZXllciwgTi4gSi48L2F1
dGhvcj48YXV0aG9yPktpbSwgQy48L2F1dGhvcj48YXV0aG9yPkxpLCBNLjwvYXV0aG9yPjxhdXRo
b3I+QWtleSwgSi48L2F1dGhvcj48YXV0aG9yPkJhcm5lcywgSy4gQy48L2F1dGhvcj48YXV0aG9y
PlNldnJhbnNreSwgSi48L2F1dGhvcj48YXV0aG9yPkxhbmtlbiwgUC4gTi48L2F1dGhvcj48YXV0
aG9yPk1heSwgQS4gSy48L2F1dGhvcj48YXV0aG9yPkFwbGVuYywgUi48L2F1dGhvcj48YXV0aG9y
Pk1hbG9uZXksIEouIFAuPC9hdXRob3I+PGF1dGhvcj5IYWtvbmFyc29uLCBILjwvYXV0aG9yPjwv
YXV0aG9ycz48L2NvbnRyaWJ1dG9ycz48YXV0aC1hZGRyZXNzPkRpdmlzaW9uIG9mIFB1bG1vbmFy
eSwgQWxsZXJneSwgYW5kIENyaXRpY2FsIENhcmUgTWVkaWNpbmUsIERlcGFydG1lbnQgb2YgTWVk
aWNpbmUsIFVuaXZlcnNpdHkgb2YgUGVubnN5bHZhbmlhIFNjaG9vbCBvZiBNZWRpY2luZSwgUGhp
bGFkZWxwaGlhLCBQZW5uc3lsdmFuaWEsIFVuaXRlZCBTdGF0ZXMgb2YgQW1lcmljYS48L2F1dGgt
YWRkcmVzcz48dGl0bGVzPjx0aXRsZT5HZW5vbWUgd2lkZSBhc3NvY2lhdGlvbiBpZGVudGlmaWVz
IFBQRklBMSBhcyBhIGNhbmRpZGF0ZSBnZW5lIGZvciBhY3V0ZSBsdW5nIGluanVyeSByaXNrIGZv
bGxvd2luZyBtYWpvciB0cmF1bWE8L3RpdGxlPjxzZWNvbmRhcnktdGl0bGU+UExvUyBPbmU8L3Nl
Y29uZGFyeS10aXRsZT48YWx0LXRpdGxlPlBsb1Mgb25lPC9hbHQtdGl0bGU+PC90aXRsZXM+PHBl
cmlvZGljYWw+PGZ1bGwtdGl0bGU+UExvUyBPbmU8L2Z1bGwtdGl0bGU+PGFiYnItMT5QbG9TIG9u
ZTwvYWJici0xPjwvcGVyaW9kaWNhbD48YWx0LXBlcmlvZGljYWw+PGZ1bGwtdGl0bGU+UExvUyBP
bmU8L2Z1bGwtdGl0bGU+PGFiYnItMT5QbG9TIG9uZTwvYWJici0xPjwvYWx0LXBlcmlvZGljYWw+
PHBhZ2VzPmUyODI2ODwvcGFnZXM+PHZvbHVtZT43PC92b2x1bWU+PG51bWJlcj4xPC9udW1iZXI+
PGVkaXRpb24+MjAxMi8wMi8wMjwvZWRpdGlvbj48a2V5d29yZHM+PGtleXdvcmQ+QWN1dGUgTHVu
ZyBJbmp1cnkvKmNvbXBsaWNhdGlvbnMvKmdlbmV0aWNzPC9rZXl3b3JkPjxrZXl3b3JkPkFkYXB0
b3IgUHJvdGVpbnMsIFNpZ25hbCBUcmFuc2R1Y2luZy8qZ2VuZXRpY3M8L2tleXdvcmQ+PGtleXdv
cmQ+Q2VsbCBMaW5lPC9rZXl3b3JkPjxrZXl3b3JkPkZlbWFsZTwva2V5d29yZD48a2V5d29yZD5H
ZW5lIEV4cHJlc3Npb24gUmVndWxhdGlvbjwva2V5d29yZD48a2V5d29yZD5HZW5ldGljIFByZWRp
c3Bvc2l0aW9uIHRvIERpc2Vhc2UvKmdlbmV0aWNzPC9rZXl3b3JkPjxrZXl3b3JkPkdlbm9tZS1X
aWRlIEFzc29jaWF0aW9uIFN0dWR5LyptZXRob2RzPC9rZXl3b3JkPjxrZXl3b3JkPkh1bWFuczwv
a2V5d29yZD48a2V5d29yZD5NYWxlPC9rZXl3b3JkPjxrZXl3b3JkPk1pZGRsZSBBZ2VkPC9rZXl3
b3JkPjxrZXl3b3JkPlBlZGlncmVlPC9rZXl3b3JkPjxrZXl3b3JkPlBvbHltb3JwaGlzbSwgU2lu
Z2xlIE51Y2xlb3RpZGUvZ2VuZXRpY3M8L2tleXdvcmQ+PGtleXdvcmQ+V291bmRzIGFuZCBJbmp1
cmllcy8qY29tcGxpY2F0aW9uczwva2V5d29yZD48L2tleXdvcmRzPjxkYXRlcz48eWVhcj4yMDEy
PC95ZWFyPjwvZGF0ZXM+PGlzYm4+MTkzMi02MjAzPC9pc2JuPjxhY2Nlc3Npb24tbnVtPjIyMjk1
MDU2PC9hY2Nlc3Npb24tbnVtPjx1cmxzPjwvdXJscz48Y3VzdG9tMj5QTUMzMjY2MjMzPC9jdXN0
b20yPjxlbGVjdHJvbmljLXJlc291cmNlLW51bT4xMC4xMzcxL2pvdXJuYWwucG9uZS4wMDI4MjY4
PC9lbGVjdHJvbmljLXJlc291cmNlLW51bT48cmVtb3RlLWRhdGFiYXNlLXByb3ZpZGVyPk5MTTwv
cmVtb3RlLWRhdGFiYXNlLXByb3ZpZGVyPjxsYW5ndWFnZT5lbmc8L2xhbmd1YWdlPjwvcmVjb3Jk
PjwvQ2l0ZT48L0VuZE5vdGU+AG==
</w:fldData>
              </w:fldChar>
            </w: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instrText xml:space="preserve"> ADDIN EN.CITE </w:instrText>
            </w: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DaHJpc3RpZTwvQXV0aG9yPjxZZWFyPjIwMTI8L1llYXI+
PFJlY051bT4xOTc8L1JlY051bT48RGlzcGxheVRleHQ+PHN0eWxlIHNpemU9IjEwIj5bMjRdPC9z
dHlsZT48L0Rpc3BsYXlUZXh0PjxyZWNvcmQ+PHJlYy1udW1iZXI+MTk3PC9yZWMtbnVtYmVyPjxm
b3JlaWduLWtleXM+PGtleSBhcHA9IkVOIiBkYi1pZD0iMjlmZnM5YWFod3BwNTdlZDkwcXByYXpj
NWFhMHY5dHI1ZjJ3IiB0aW1lc3RhbXA9IjE3MzM2NTM1MTciPjE5Nzwva2V5PjwvZm9yZWlnbi1r
ZXlzPjxyZWYtdHlwZSBuYW1lPSJKb3VybmFsIEFydGljbGUiPjE3PC9yZWYtdHlwZT48Y29udHJp
YnV0b3JzPjxhdXRob3JzPjxhdXRob3I+Q2hyaXN0aWUsIEouIEQuPC9hdXRob3I+PGF1dGhvcj5X
dXJmZWwsIE0uIE0uPC9hdXRob3I+PGF1dGhvcj5GZW5nLCBSLjwvYXV0aG9yPjxhdXRob3I+TyZh
cG9zO0tlZWZlLCBHLiBFLjwvYXV0aG9yPjxhdXRob3I+QnJhZGZpZWxkLCBKLjwvYXV0aG9yPjxh
dXRob3I+V2FyZSwgTC4gQi48L2F1dGhvcj48YXV0aG9yPkNocmlzdGlhbmksIEQuIEMuPC9hdXRo
b3I+PGF1dGhvcj5DYWxmZWUsIEMuIFMuPC9hdXRob3I+PGF1dGhvcj5Db2hlbiwgTS4gSi48L2F1
dGhvcj48YXV0aG9yPk1hdHRoYXksIE0uPC9hdXRob3I+PGF1dGhvcj5NZXllciwgTi4gSi48L2F1
dGhvcj48YXV0aG9yPktpbSwgQy48L2F1dGhvcj48YXV0aG9yPkxpLCBNLjwvYXV0aG9yPjxhdXRo
b3I+QWtleSwgSi48L2F1dGhvcj48YXV0aG9yPkJhcm5lcywgSy4gQy48L2F1dGhvcj48YXV0aG9y
PlNldnJhbnNreSwgSi48L2F1dGhvcj48YXV0aG9yPkxhbmtlbiwgUC4gTi48L2F1dGhvcj48YXV0
aG9yPk1heSwgQS4gSy48L2F1dGhvcj48YXV0aG9yPkFwbGVuYywgUi48L2F1dGhvcj48YXV0aG9y
Pk1hbG9uZXksIEouIFAuPC9hdXRob3I+PGF1dGhvcj5IYWtvbmFyc29uLCBILjwvYXV0aG9yPjwv
YXV0aG9ycz48L2NvbnRyaWJ1dG9ycz48YXV0aC1hZGRyZXNzPkRpdmlzaW9uIG9mIFB1bG1vbmFy
eSwgQWxsZXJneSwgYW5kIENyaXRpY2FsIENhcmUgTWVkaWNpbmUsIERlcGFydG1lbnQgb2YgTWVk
aWNpbmUsIFVuaXZlcnNpdHkgb2YgUGVubnN5bHZhbmlhIFNjaG9vbCBvZiBNZWRpY2luZSwgUGhp
bGFkZWxwaGlhLCBQZW5uc3lsdmFuaWEsIFVuaXRlZCBTdGF0ZXMgb2YgQW1lcmljYS48L2F1dGgt
YWRkcmVzcz48dGl0bGVzPjx0aXRsZT5HZW5vbWUgd2lkZSBhc3NvY2lhdGlvbiBpZGVudGlmaWVz
IFBQRklBMSBhcyBhIGNhbmRpZGF0ZSBnZW5lIGZvciBhY3V0ZSBsdW5nIGluanVyeSByaXNrIGZv
bGxvd2luZyBtYWpvciB0cmF1bWE8L3RpdGxlPjxzZWNvbmRhcnktdGl0bGU+UExvUyBPbmU8L3Nl
Y29uZGFyeS10aXRsZT48YWx0LXRpdGxlPlBsb1Mgb25lPC9hbHQtdGl0bGU+PC90aXRsZXM+PHBl
cmlvZGljYWw+PGZ1bGwtdGl0bGU+UExvUyBPbmU8L2Z1bGwtdGl0bGU+PGFiYnItMT5QbG9TIG9u
ZTwvYWJici0xPjwvcGVyaW9kaWNhbD48YWx0LXBlcmlvZGljYWw+PGZ1bGwtdGl0bGU+UExvUyBP
bmU8L2Z1bGwtdGl0bGU+PGFiYnItMT5QbG9TIG9uZTwvYWJici0xPjwvYWx0LXBlcmlvZGljYWw+
PHBhZ2VzPmUyODI2ODwvcGFnZXM+PHZvbHVtZT43PC92b2x1bWU+PG51bWJlcj4xPC9udW1iZXI+
PGVkaXRpb24+MjAxMi8wMi8wMjwvZWRpdGlvbj48a2V5d29yZHM+PGtleXdvcmQ+QWN1dGUgTHVu
ZyBJbmp1cnkvKmNvbXBsaWNhdGlvbnMvKmdlbmV0aWNzPC9rZXl3b3JkPjxrZXl3b3JkPkFkYXB0
b3IgUHJvdGVpbnMsIFNpZ25hbCBUcmFuc2R1Y2luZy8qZ2VuZXRpY3M8L2tleXdvcmQ+PGtleXdv
cmQ+Q2VsbCBMaW5lPC9rZXl3b3JkPjxrZXl3b3JkPkZlbWFsZTwva2V5d29yZD48a2V5d29yZD5H
ZW5lIEV4cHJlc3Npb24gUmVndWxhdGlvbjwva2V5d29yZD48a2V5d29yZD5HZW5ldGljIFByZWRp
c3Bvc2l0aW9uIHRvIERpc2Vhc2UvKmdlbmV0aWNzPC9rZXl3b3JkPjxrZXl3b3JkPkdlbm9tZS1X
aWRlIEFzc29jaWF0aW9uIFN0dWR5LyptZXRob2RzPC9rZXl3b3JkPjxrZXl3b3JkPkh1bWFuczwv
a2V5d29yZD48a2V5d29yZD5NYWxlPC9rZXl3b3JkPjxrZXl3b3JkPk1pZGRsZSBBZ2VkPC9rZXl3
b3JkPjxrZXl3b3JkPlBlZGlncmVlPC9rZXl3b3JkPjxrZXl3b3JkPlBvbHltb3JwaGlzbSwgU2lu
Z2xlIE51Y2xlb3RpZGUvZ2VuZXRpY3M8L2tleXdvcmQ+PGtleXdvcmQ+V291bmRzIGFuZCBJbmp1
cmllcy8qY29tcGxpY2F0aW9uczwva2V5d29yZD48L2tleXdvcmRzPjxkYXRlcz48eWVhcj4yMDEy
PC95ZWFyPjwvZGF0ZXM+PGlzYm4+MTkzMi02MjAzPC9pc2JuPjxhY2Nlc3Npb24tbnVtPjIyMjk1
MDU2PC9hY2Nlc3Npb24tbnVtPjx1cmxzPjwvdXJscz48Y3VzdG9tMj5QTUMzMjY2MjMzPC9jdXN0
b20yPjxlbGVjdHJvbmljLXJlc291cmNlLW51bT4xMC4xMzcxL2pvdXJuYWwucG9uZS4wMDI4MjY4
PC9lbGVjdHJvbmljLXJlc291cmNlLW51bT48cmVtb3RlLWRhdGFiYXNlLXByb3ZpZGVyPk5MTTwv
cmVtb3RlLWRhdGFiYXNlLXByb3ZpZGVyPjxsYW5ndWFnZT5lbmc8L2xhbmd1YWdlPjwvcmVjb3Jk
PjwvQ2l0ZT48L0VuZE5vdGU+AG==
</w:fldData>
              </w:fldChar>
            </w: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instrText xml:space="preserve"> ADDIN EN.CITE.DATA </w:instrText>
            </w: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fldChar w:fldCharType="end"/>
            </w: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[24]</w:t>
            </w: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  <w:tc>
          <w:tcPr>
            <w:tcW w:w="2488" w:type="dxa"/>
            <w:shd w:val="clear" w:color="auto" w:fill="auto"/>
            <w:noWrap/>
            <w:vAlign w:val="center"/>
          </w:tcPr>
          <w:p w14:paraId="32867EA2" w14:textId="2AA571FD" w:rsidR="00BF7BEE" w:rsidRPr="0042521A" w:rsidRDefault="00BF7BEE" w:rsidP="00A374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enome-wide association study</w:t>
            </w:r>
          </w:p>
        </w:tc>
        <w:tc>
          <w:tcPr>
            <w:tcW w:w="2487" w:type="dxa"/>
            <w:shd w:val="clear" w:color="auto" w:fill="auto"/>
            <w:noWrap/>
            <w:vAlign w:val="center"/>
            <w:hideMark/>
          </w:tcPr>
          <w:p w14:paraId="6CB4D694" w14:textId="77777777" w:rsidR="00BF7BEE" w:rsidRPr="0042521A" w:rsidRDefault="00BF7BEE" w:rsidP="00A374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uropean American</w:t>
            </w:r>
          </w:p>
        </w:tc>
        <w:tc>
          <w:tcPr>
            <w:tcW w:w="2488" w:type="dxa"/>
            <w:shd w:val="clear" w:color="auto" w:fill="auto"/>
            <w:noWrap/>
            <w:vAlign w:val="center"/>
            <w:hideMark/>
          </w:tcPr>
          <w:p w14:paraId="7098E1C6" w14:textId="77777777" w:rsidR="00BF7BEE" w:rsidRPr="0042521A" w:rsidRDefault="00BF7BEE" w:rsidP="00A374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auma</w:t>
            </w:r>
          </w:p>
        </w:tc>
        <w:tc>
          <w:tcPr>
            <w:tcW w:w="2488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74BE8968" w14:textId="429CD51D" w:rsidR="00BF7BEE" w:rsidRPr="0042521A" w:rsidRDefault="00BF7BEE" w:rsidP="00A374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2521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PFIA1</w:t>
            </w:r>
          </w:p>
        </w:tc>
      </w:tr>
      <w:tr w:rsidR="0042521A" w:rsidRPr="0042521A" w14:paraId="75B3654D" w14:textId="77777777" w:rsidTr="0042521A">
        <w:trPr>
          <w:trHeight w:val="300"/>
        </w:trPr>
        <w:tc>
          <w:tcPr>
            <w:tcW w:w="2487" w:type="dxa"/>
            <w:tcBorders>
              <w:left w:val="nil"/>
            </w:tcBorders>
          </w:tcPr>
          <w:p w14:paraId="00DD74D0" w14:textId="6A4B4F54" w:rsidR="00BF7BEE" w:rsidRPr="0042521A" w:rsidRDefault="00BF7BEE" w:rsidP="00A374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Bime et al. (2018) </w:t>
            </w: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CaW1lPC9BdXRob3I+PFllYXI+MjAxODwvWWVhcj48UmVj
TnVtPjE5OTwvUmVjTnVtPjxEaXNwbGF5VGV4dD48c3R5bGUgc2l6ZT0iMTAiPlsyNV08L3N0eWxl
PjwvRGlzcGxheVRleHQ+PHJlY29yZD48cmVjLW51bWJlcj4xOTk8L3JlYy1udW1iZXI+PGZvcmVp
Z24ta2V5cz48a2V5IGFwcD0iRU4iIGRiLWlkPSIyOWZmczlhYWh3cHA1N2VkOTBxcHJhemM1YWEw
djl0cjVmMnciIHRpbWVzdGFtcD0iMTczMzY1MzU4MSI+MTk5PC9rZXk+PC9mb3JlaWduLWtleXM+
PHJlZi10eXBlIG5hbWU9IkpvdXJuYWwgQXJ0aWNsZSI+MTc8L3JlZi10eXBlPjxjb250cmlidXRv
cnM+PGF1dGhvcnM+PGF1dGhvcj5CaW1lLCBDLjwvYXV0aG9yPjxhdXRob3I+UG91bGFkaSwgTi48
L2F1dGhvcj48YXV0aG9yPlNhbW1hbmksIFMuPC9hdXRob3I+PGF1dGhvcj5CYXRhaSwgSy48L2F1
dGhvcj48YXV0aG9yPkNhc2Fub3ZhLCBOLjwvYXV0aG9yPjxhdXRob3I+WmhvdSwgVC48L2F1dGhv
cj48YXV0aG9yPktlbXBmLCBDLiBMLjwvYXV0aG9yPjxhdXRob3I+U3VuLCBYLjwvYXV0aG9yPjxh
dXRob3I+Q2FtcCwgUy4gTS48L2F1dGhvcj48YXV0aG9yPldhbmcsIFQuPC9hdXRob3I+PGF1dGhv
cj5LaXR0bGVzLCBSLiBBLjwvYXV0aG9yPjxhdXRob3I+THVzc2llciwgWS4gQS48L2F1dGhvcj48
YXV0aG9yPkpvbmVzLCBULiBLLjwvYXV0aG9yPjxhdXRob3I+UmVpbGx5LCBKLiBQLjwvYXV0aG9y
PjxhdXRob3I+TWV5ZXIsIE4uIEouPC9hdXRob3I+PGF1dGhvcj5DaHJpc3RpZSwgSi4gRC48L2F1
dGhvcj48YXV0aG9yPkthcm5lcywgSi4gSC48L2F1dGhvcj48YXV0aG9yPkdvbnphbGV6LUdhcmF5
LCBNLjwvYXV0aG9yPjxhdXRob3I+Q2hyaXN0aWFuaSwgRC4gQy48L2F1dGhvcj48YXV0aG9yPllh
dGVzLCBDLiBSLjwvYXV0aG9yPjxhdXRob3I+V3VyZmVsLCBNLiBNLjwvYXV0aG9yPjxhdXRob3I+
TWVkdXJpLCBHLiBVLjwvYXV0aG9yPjxhdXRob3I+R2FyY2lhLCBKLiBHLiBOLjwvYXV0aG9yPjwv
YXV0aG9ycz48L2NvbnRyaWJ1dG9ycz48YXV0aC1hZGRyZXNzPjEgRGVwYXJ0bWVudCBvZiBNZWRp
Y2luZS4mI3hEOzIgQ2VudGVyIGZvciBCaW9tZWRpY2FsIEluZm9ybWF0aWNzIGFuZCBCaW9zdGF0
aXN0aWNzLiYjeEQ7MyBEZXBhcnRtZW50IG9mIFN1cmdlcnksIGFuZC4mI3hEOzQgRGl2aXNpb24g
b2YgUHVsbW9uYXJ5LCBBbGxlcmd5LCBhbmQgQ3JpdGljYWwgQ2FyZSBNZWRpY2luZSwgVW5pdmVy
c2l0eSBvZiBQZW5uc3lsdmFuaWEgUGVyZWxtYW4gU2Nob29sIG9mIE1lZGljaW5lLCBQaGlsYWRl
bHBoaWEsIFBlbm5zeWx2YW5pYS4mI3hEOzUgRGVwYXJ0bWVudCBvZiBQaGFybWFjeSBQcmFjdGlj
ZSBhbmQgU2NpZW5jZSwgVW5pdmVyc2l0eSBvZiBBcml6b25hLCBUdWNzb24sIEFyaXpvbmEuJiN4
RDs2IERlcGFydG1lbnQgb2YgRW52aXJvbm1lbnRhbCBIZWFsdGgsIEhhcnZhcmQgVC4gSC4gQ2hh
biBTY2hvb2wgb2YgUHVibGljIEhlYWx0aCwgQm9zdG9uLCBNYXNzYWNodXNldHRzLiYjeEQ7NyBQ
dWxtb25hcnkgYW5kIENyaXRpY2FsIENhcmUgRGl2aXNpb24sIERlcGFydG1lbnQgb2YgTWVkaWNp
bmUsIE1hc3NhY2h1c2V0dHMgR2VuZXJhbCBIb3NwaXRhbC9IYXJ2YXJkIE1lZGljYWwgU2Nob29s
LCBCb3N0b24sIE1hc3NhY2h1c2V0dHMuJiN4RDs4IENvbGxlZ2Ugb2YgUGhhcm1hY3kgYW5kLiYj
eEQ7OSBEaXZpc2lvbiBvZiBQdWxtb25hcnkgYW5kIENyaXRpY2FsIENhcmUgTWVkaWNpbmUsIERl
cGFydG1lbnQgb2YgTWVkaWNpbmUsIFVuaXZlcnNpdHkgb2YgV2FzaGluZ3RvbiwgU2VhdHRsZSwg
V2FzaGluZ3Rvbi4mI3hEOzEwIERlcGFydG1lbnQgb2YgTWVkaWNpbmUsIFVuaXZlcnNpdHkgb2Yg
VGVubmVzc2VlLCBNZW1waGlzLCBUZW5uZXNzZWU7IGFuZC48L2F1dGgtYWRkcmVzcz48dGl0bGVz
Pjx0aXRsZT5HZW5vbWUtV2lkZSBBc3NvY2lhdGlvbiBTdHVkeSBpbiBBZnJpY2FuIEFtZXJpY2Fu
cyB3aXRoIEFjdXRlIFJlc3BpcmF0b3J5IERpc3RyZXNzIFN5bmRyb21lIElkZW50aWZpZXMgdGhl
IFNlbGVjdGluIFAgTGlnYW5kIEdlbmUgYXMgYSBSaXNrIEZhY3RvcjwvdGl0bGU+PHNlY29uZGFy
eS10aXRsZT5BbSBKIFJlc3BpciBDcml0IENhcmUgTWVkPC9zZWNvbmRhcnktdGl0bGU+PGFsdC10
aXRsZT5BbWVyaWNhbiBqb3VybmFsIG9mIHJlc3BpcmF0b3J5IGFuZCBjcml0aWNhbCBjYXJlIG1l
ZGljaW5lPC9hbHQtdGl0bGU+PC90aXRsZXM+PHBlcmlvZGljYWw+PGZ1bGwtdGl0bGU+QW0gSiBS
ZXNwaXIgQ3JpdCBDYXJlIE1lZDwvZnVsbC10aXRsZT48YWJici0xPkFtZXJpY2FuIGpvdXJuYWwg
b2YgcmVzcGlyYXRvcnkgYW5kIGNyaXRpY2FsIGNhcmUgbWVkaWNpbmU8L2FiYnItMT48L3Blcmlv
ZGljYWw+PGFsdC1wZXJpb2RpY2FsPjxmdWxsLXRpdGxlPkFtIEogUmVzcGlyIENyaXQgQ2FyZSBN
ZWQ8L2Z1bGwtdGl0bGU+PGFiYnItMT5BbWVyaWNhbiBqb3VybmFsIG9mIHJlc3BpcmF0b3J5IGFu
ZCBjcml0aWNhbCBjYXJlIG1lZGljaW5lPC9hYmJyLTE+PC9hbHQtcGVyaW9kaWNhbD48cGFnZXM+
MTQyMS0xNDMyPC9wYWdlcz48dm9sdW1lPjE5Nzwvdm9sdW1lPjxudW1iZXI+MTE8L251bWJlcj48
ZWRpdGlvbj4yMDE4LzAyLzEwPC9lZGl0aW9uPjxrZXl3b3Jkcz48a2V5d29yZD5BZHVsdDwva2V5
d29yZD48a2V5d29yZD5CbGFjayBvciBBZnJpY2FuIEFtZXJpY2FuLypnZW5ldGljczwva2V5d29y
ZD48a2V5d29yZD5BZ2VkPC9rZXl3b3JkPjxrZXl3b3JkPkNvaG9ydCBTdHVkaWVzPC9rZXl3b3Jk
PjxrZXl3b3JkPkZlbWFsZTwva2V5d29yZD48a2V5d29yZD5HZW5ldGljIFByZWRpc3Bvc2l0aW9u
IHRvIERpc2Vhc2U8L2tleXdvcmQ+PGtleXdvcmQ+Kkdlbm9tZS1XaWRlIEFzc29jaWF0aW9uIFN0
dWR5PC9rZXl3b3JkPjxrZXl3b3JkPipHZW5vdHlwZTwva2V5d29yZD48a2V5d29yZD5IdW1hbnM8
L2tleXdvcmQ+PGtleXdvcmQ+TWFsZTwva2V5d29yZD48a2V5d29yZD5NaWRkbGUgQWdlZDwva2V5
d29yZD48a2V5d29yZD5SZXNwaXJhdG9yeSBEaXN0cmVzcyBTeW5kcm9tZS9lcGlkZW1pb2xvZ3kv
KmdlbmV0aWNzLypwaHlzaW9wYXRob2xvZ3k8L2tleXdvcmQ+PGtleXdvcmQ+UmlzayBGYWN0b3Jz
PC9rZXl3b3JkPjxrZXl3b3JkPlNlbGVjdGlucy8qZ2VuZXRpY3M8L2tleXdvcmQ+PGtleXdvcmQ+
VW5pdGVkIFN0YXRlcy9lcGlkZW1pb2xvZ3k8L2tleXdvcmQ+PGtleXdvcmQ+V2hpdGUgUGVvcGxl
LypnZW5ldGljczwva2V5d29yZD48a2V5d29yZD5hY3V0ZSByZXNwaXJhdG9yeSBkaXN0cmVzcyBz
eW5kcm9tZTwva2V5d29yZD48a2V5d29yZD5nZW5vbWUtd2lkZSBhc3NvY2lhdGlvbiBzdHVkeTwv
a2V5d29yZD48a2V5d29yZD5zZWxlY3RpbiBQIGxpZ2FuZCBnZW5lPC9rZXl3b3JkPjwva2V5d29y
ZHM+PGRhdGVzPjx5ZWFyPjIwMTg8L3llYXI+PHB1Yi1kYXRlcz48ZGF0ZT5KdW4gMTwvZGF0ZT48
L3B1Yi1kYXRlcz48L2RhdGVzPjxpc2JuPjEwNzMtNDQ5WCAoUHJpbnQpJiN4RDsxMDczLTQ0OXg8
L2lzYm4+PGFjY2Vzc2lvbi1udW0+Mjk0MjU0NjM8L2FjY2Vzc2lvbi1udW0+PHVybHM+PC91cmxz
PjxjdXN0b20yPlBNQzYwMDU1NTc8L2N1c3RvbTI+PGVsZWN0cm9uaWMtcmVzb3VyY2UtbnVtPjEw
LjExNjQvcmNjbS4yMDE3MDUtMDk2MU9DPC9lbGVjdHJvbmljLXJlc291cmNlLW51bT48cmVtb3Rl
LWRhdGFiYXNlLXByb3ZpZGVyPk5MTTwvcmVtb3RlLWRhdGFiYXNlLXByb3ZpZGVyPjxsYW5ndWFn
ZT5lbmc8L2xhbmd1YWdlPjwvcmVjb3JkPjwvQ2l0ZT48L0VuZE5vdGU+
</w:fldData>
              </w:fldChar>
            </w: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instrText xml:space="preserve"> ADDIN EN.CITE </w:instrText>
            </w: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CaW1lPC9BdXRob3I+PFllYXI+MjAxODwvWWVhcj48UmVj
TnVtPjE5OTwvUmVjTnVtPjxEaXNwbGF5VGV4dD48c3R5bGUgc2l6ZT0iMTAiPlsyNV08L3N0eWxl
PjwvRGlzcGxheVRleHQ+PHJlY29yZD48cmVjLW51bWJlcj4xOTk8L3JlYy1udW1iZXI+PGZvcmVp
Z24ta2V5cz48a2V5IGFwcD0iRU4iIGRiLWlkPSIyOWZmczlhYWh3cHA1N2VkOTBxcHJhemM1YWEw
djl0cjVmMnciIHRpbWVzdGFtcD0iMTczMzY1MzU4MSI+MTk5PC9rZXk+PC9mb3JlaWduLWtleXM+
PHJlZi10eXBlIG5hbWU9IkpvdXJuYWwgQXJ0aWNsZSI+MTc8L3JlZi10eXBlPjxjb250cmlidXRv
cnM+PGF1dGhvcnM+PGF1dGhvcj5CaW1lLCBDLjwvYXV0aG9yPjxhdXRob3I+UG91bGFkaSwgTi48
L2F1dGhvcj48YXV0aG9yPlNhbW1hbmksIFMuPC9hdXRob3I+PGF1dGhvcj5CYXRhaSwgSy48L2F1
dGhvcj48YXV0aG9yPkNhc2Fub3ZhLCBOLjwvYXV0aG9yPjxhdXRob3I+WmhvdSwgVC48L2F1dGhv
cj48YXV0aG9yPktlbXBmLCBDLiBMLjwvYXV0aG9yPjxhdXRob3I+U3VuLCBYLjwvYXV0aG9yPjxh
dXRob3I+Q2FtcCwgUy4gTS48L2F1dGhvcj48YXV0aG9yPldhbmcsIFQuPC9hdXRob3I+PGF1dGhv
cj5LaXR0bGVzLCBSLiBBLjwvYXV0aG9yPjxhdXRob3I+THVzc2llciwgWS4gQS48L2F1dGhvcj48
YXV0aG9yPkpvbmVzLCBULiBLLjwvYXV0aG9yPjxhdXRob3I+UmVpbGx5LCBKLiBQLjwvYXV0aG9y
PjxhdXRob3I+TWV5ZXIsIE4uIEouPC9hdXRob3I+PGF1dGhvcj5DaHJpc3RpZSwgSi4gRC48L2F1
dGhvcj48YXV0aG9yPkthcm5lcywgSi4gSC48L2F1dGhvcj48YXV0aG9yPkdvbnphbGV6LUdhcmF5
LCBNLjwvYXV0aG9yPjxhdXRob3I+Q2hyaXN0aWFuaSwgRC4gQy48L2F1dGhvcj48YXV0aG9yPllh
dGVzLCBDLiBSLjwvYXV0aG9yPjxhdXRob3I+V3VyZmVsLCBNLiBNLjwvYXV0aG9yPjxhdXRob3I+
TWVkdXJpLCBHLiBVLjwvYXV0aG9yPjxhdXRob3I+R2FyY2lhLCBKLiBHLiBOLjwvYXV0aG9yPjwv
YXV0aG9ycz48L2NvbnRyaWJ1dG9ycz48YXV0aC1hZGRyZXNzPjEgRGVwYXJ0bWVudCBvZiBNZWRp
Y2luZS4mI3hEOzIgQ2VudGVyIGZvciBCaW9tZWRpY2FsIEluZm9ybWF0aWNzIGFuZCBCaW9zdGF0
aXN0aWNzLiYjeEQ7MyBEZXBhcnRtZW50IG9mIFN1cmdlcnksIGFuZC4mI3hEOzQgRGl2aXNpb24g
b2YgUHVsbW9uYXJ5LCBBbGxlcmd5LCBhbmQgQ3JpdGljYWwgQ2FyZSBNZWRpY2luZSwgVW5pdmVy
c2l0eSBvZiBQZW5uc3lsdmFuaWEgUGVyZWxtYW4gU2Nob29sIG9mIE1lZGljaW5lLCBQaGlsYWRl
bHBoaWEsIFBlbm5zeWx2YW5pYS4mI3hEOzUgRGVwYXJ0bWVudCBvZiBQaGFybWFjeSBQcmFjdGlj
ZSBhbmQgU2NpZW5jZSwgVW5pdmVyc2l0eSBvZiBBcml6b25hLCBUdWNzb24sIEFyaXpvbmEuJiN4
RDs2IERlcGFydG1lbnQgb2YgRW52aXJvbm1lbnRhbCBIZWFsdGgsIEhhcnZhcmQgVC4gSC4gQ2hh
biBTY2hvb2wgb2YgUHVibGljIEhlYWx0aCwgQm9zdG9uLCBNYXNzYWNodXNldHRzLiYjeEQ7NyBQ
dWxtb25hcnkgYW5kIENyaXRpY2FsIENhcmUgRGl2aXNpb24sIERlcGFydG1lbnQgb2YgTWVkaWNp
bmUsIE1hc3NhY2h1c2V0dHMgR2VuZXJhbCBIb3NwaXRhbC9IYXJ2YXJkIE1lZGljYWwgU2Nob29s
LCBCb3N0b24sIE1hc3NhY2h1c2V0dHMuJiN4RDs4IENvbGxlZ2Ugb2YgUGhhcm1hY3kgYW5kLiYj
eEQ7OSBEaXZpc2lvbiBvZiBQdWxtb25hcnkgYW5kIENyaXRpY2FsIENhcmUgTWVkaWNpbmUsIERl
cGFydG1lbnQgb2YgTWVkaWNpbmUsIFVuaXZlcnNpdHkgb2YgV2FzaGluZ3RvbiwgU2VhdHRsZSwg
V2FzaGluZ3Rvbi4mI3hEOzEwIERlcGFydG1lbnQgb2YgTWVkaWNpbmUsIFVuaXZlcnNpdHkgb2Yg
VGVubmVzc2VlLCBNZW1waGlzLCBUZW5uZXNzZWU7IGFuZC48L2F1dGgtYWRkcmVzcz48dGl0bGVz
Pjx0aXRsZT5HZW5vbWUtV2lkZSBBc3NvY2lhdGlvbiBTdHVkeSBpbiBBZnJpY2FuIEFtZXJpY2Fu
cyB3aXRoIEFjdXRlIFJlc3BpcmF0b3J5IERpc3RyZXNzIFN5bmRyb21lIElkZW50aWZpZXMgdGhl
IFNlbGVjdGluIFAgTGlnYW5kIEdlbmUgYXMgYSBSaXNrIEZhY3RvcjwvdGl0bGU+PHNlY29uZGFy
eS10aXRsZT5BbSBKIFJlc3BpciBDcml0IENhcmUgTWVkPC9zZWNvbmRhcnktdGl0bGU+PGFsdC10
aXRsZT5BbWVyaWNhbiBqb3VybmFsIG9mIHJlc3BpcmF0b3J5IGFuZCBjcml0aWNhbCBjYXJlIG1l
ZGljaW5lPC9hbHQtdGl0bGU+PC90aXRsZXM+PHBlcmlvZGljYWw+PGZ1bGwtdGl0bGU+QW0gSiBS
ZXNwaXIgQ3JpdCBDYXJlIE1lZDwvZnVsbC10aXRsZT48YWJici0xPkFtZXJpY2FuIGpvdXJuYWwg
b2YgcmVzcGlyYXRvcnkgYW5kIGNyaXRpY2FsIGNhcmUgbWVkaWNpbmU8L2FiYnItMT48L3Blcmlv
ZGljYWw+PGFsdC1wZXJpb2RpY2FsPjxmdWxsLXRpdGxlPkFtIEogUmVzcGlyIENyaXQgQ2FyZSBN
ZWQ8L2Z1bGwtdGl0bGU+PGFiYnItMT5BbWVyaWNhbiBqb3VybmFsIG9mIHJlc3BpcmF0b3J5IGFu
ZCBjcml0aWNhbCBjYXJlIG1lZGljaW5lPC9hYmJyLTE+PC9hbHQtcGVyaW9kaWNhbD48cGFnZXM+
MTQyMS0xNDMyPC9wYWdlcz48dm9sdW1lPjE5Nzwvdm9sdW1lPjxudW1iZXI+MTE8L251bWJlcj48
ZWRpdGlvbj4yMDE4LzAyLzEwPC9lZGl0aW9uPjxrZXl3b3Jkcz48a2V5d29yZD5BZHVsdDwva2V5
d29yZD48a2V5d29yZD5CbGFjayBvciBBZnJpY2FuIEFtZXJpY2FuLypnZW5ldGljczwva2V5d29y
ZD48a2V5d29yZD5BZ2VkPC9rZXl3b3JkPjxrZXl3b3JkPkNvaG9ydCBTdHVkaWVzPC9rZXl3b3Jk
PjxrZXl3b3JkPkZlbWFsZTwva2V5d29yZD48a2V5d29yZD5HZW5ldGljIFByZWRpc3Bvc2l0aW9u
IHRvIERpc2Vhc2U8L2tleXdvcmQ+PGtleXdvcmQ+Kkdlbm9tZS1XaWRlIEFzc29jaWF0aW9uIFN0
dWR5PC9rZXl3b3JkPjxrZXl3b3JkPipHZW5vdHlwZTwva2V5d29yZD48a2V5d29yZD5IdW1hbnM8
L2tleXdvcmQ+PGtleXdvcmQ+TWFsZTwva2V5d29yZD48a2V5d29yZD5NaWRkbGUgQWdlZDwva2V5
d29yZD48a2V5d29yZD5SZXNwaXJhdG9yeSBEaXN0cmVzcyBTeW5kcm9tZS9lcGlkZW1pb2xvZ3kv
KmdlbmV0aWNzLypwaHlzaW9wYXRob2xvZ3k8L2tleXdvcmQ+PGtleXdvcmQ+UmlzayBGYWN0b3Jz
PC9rZXl3b3JkPjxrZXl3b3JkPlNlbGVjdGlucy8qZ2VuZXRpY3M8L2tleXdvcmQ+PGtleXdvcmQ+
VW5pdGVkIFN0YXRlcy9lcGlkZW1pb2xvZ3k8L2tleXdvcmQ+PGtleXdvcmQ+V2hpdGUgUGVvcGxl
LypnZW5ldGljczwva2V5d29yZD48a2V5d29yZD5hY3V0ZSByZXNwaXJhdG9yeSBkaXN0cmVzcyBz
eW5kcm9tZTwva2V5d29yZD48a2V5d29yZD5nZW5vbWUtd2lkZSBhc3NvY2lhdGlvbiBzdHVkeTwv
a2V5d29yZD48a2V5d29yZD5zZWxlY3RpbiBQIGxpZ2FuZCBnZW5lPC9rZXl3b3JkPjwva2V5d29y
ZHM+PGRhdGVzPjx5ZWFyPjIwMTg8L3llYXI+PHB1Yi1kYXRlcz48ZGF0ZT5KdW4gMTwvZGF0ZT48
L3B1Yi1kYXRlcz48L2RhdGVzPjxpc2JuPjEwNzMtNDQ5WCAoUHJpbnQpJiN4RDsxMDczLTQ0OXg8
L2lzYm4+PGFjY2Vzc2lvbi1udW0+Mjk0MjU0NjM8L2FjY2Vzc2lvbi1udW0+PHVybHM+PC91cmxz
PjxjdXN0b20yPlBNQzYwMDU1NTc8L2N1c3RvbTI+PGVsZWN0cm9uaWMtcmVzb3VyY2UtbnVtPjEw
LjExNjQvcmNjbS4yMDE3MDUtMDk2MU9DPC9lbGVjdHJvbmljLXJlc291cmNlLW51bT48cmVtb3Rl
LWRhdGFiYXNlLXByb3ZpZGVyPk5MTTwvcmVtb3RlLWRhdGFiYXNlLXByb3ZpZGVyPjxsYW5ndWFn
ZT5lbmc8L2xhbmd1YWdlPjwvcmVjb3JkPjwvQ2l0ZT48L0VuZE5vdGU+
</w:fldData>
              </w:fldChar>
            </w: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instrText xml:space="preserve"> ADDIN EN.CITE.DATA </w:instrText>
            </w: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fldChar w:fldCharType="end"/>
            </w: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[25]</w:t>
            </w: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  <w:tc>
          <w:tcPr>
            <w:tcW w:w="2488" w:type="dxa"/>
            <w:shd w:val="clear" w:color="auto" w:fill="auto"/>
            <w:noWrap/>
            <w:vAlign w:val="center"/>
          </w:tcPr>
          <w:p w14:paraId="5667E5A2" w14:textId="73EDB248" w:rsidR="00BF7BEE" w:rsidRPr="0042521A" w:rsidRDefault="00BF7BEE" w:rsidP="00A374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enome-wide association study</w:t>
            </w:r>
          </w:p>
        </w:tc>
        <w:tc>
          <w:tcPr>
            <w:tcW w:w="2487" w:type="dxa"/>
            <w:shd w:val="clear" w:color="auto" w:fill="auto"/>
            <w:noWrap/>
            <w:vAlign w:val="center"/>
            <w:hideMark/>
          </w:tcPr>
          <w:p w14:paraId="6AE16C83" w14:textId="77777777" w:rsidR="00BF7BEE" w:rsidRPr="0042521A" w:rsidRDefault="00BF7BEE" w:rsidP="00A374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frican American</w:t>
            </w:r>
          </w:p>
        </w:tc>
        <w:tc>
          <w:tcPr>
            <w:tcW w:w="2488" w:type="dxa"/>
            <w:shd w:val="clear" w:color="auto" w:fill="auto"/>
            <w:noWrap/>
            <w:vAlign w:val="center"/>
            <w:hideMark/>
          </w:tcPr>
          <w:p w14:paraId="650CD6AC" w14:textId="77777777" w:rsidR="00BF7BEE" w:rsidRPr="0042521A" w:rsidRDefault="00BF7BEE" w:rsidP="00A374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epsis, ventilator-induced lung injury (VILI)</w:t>
            </w:r>
          </w:p>
        </w:tc>
        <w:tc>
          <w:tcPr>
            <w:tcW w:w="2488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320144A6" w14:textId="53AD700F" w:rsidR="00BF7BEE" w:rsidRPr="0042521A" w:rsidRDefault="00BF7BEE" w:rsidP="00A374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2521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SELPLG</w:t>
            </w:r>
          </w:p>
        </w:tc>
      </w:tr>
      <w:tr w:rsidR="0042521A" w:rsidRPr="0042521A" w14:paraId="4D8CC3E2" w14:textId="77777777" w:rsidTr="0042521A">
        <w:trPr>
          <w:trHeight w:val="300"/>
        </w:trPr>
        <w:tc>
          <w:tcPr>
            <w:tcW w:w="2487" w:type="dxa"/>
            <w:tcBorders>
              <w:left w:val="nil"/>
            </w:tcBorders>
          </w:tcPr>
          <w:p w14:paraId="34EA3053" w14:textId="039A71C4" w:rsidR="00BF7BEE" w:rsidRPr="0042521A" w:rsidRDefault="00BF7BEE" w:rsidP="00A374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Guillen-Guio et al. (2020) </w:t>
            </w: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HdWlsbGVuLUd1aW88L0F1dGhvcj48WWVhcj4yMDIwPC9Z
ZWFyPjxSZWNOdW0+MjAwPC9SZWNOdW0+PERpc3BsYXlUZXh0PjxzdHlsZSBzaXplPSIxMCI+WzI2
XTwvc3R5bGU+PC9EaXNwbGF5VGV4dD48cmVjb3JkPjxyZWMtbnVtYmVyPjIwMDwvcmVjLW51bWJl
cj48Zm9yZWlnbi1rZXlzPjxrZXkgYXBwPSJFTiIgZGItaWQ9IjI5ZmZzOWFhaHdwcDU3ZWQ5MHFw
cmF6YzVhYTB2OXRyNWYydyIgdGltZXN0YW1wPSIxNzMzNjUzNjA3Ij4yMDA8L2tleT48L2ZvcmVp
Z24ta2V5cz48cmVmLXR5cGUgbmFtZT0iSm91cm5hbCBBcnRpY2xlIj4xNzwvcmVmLXR5cGU+PGNv
bnRyaWJ1dG9ycz48YXV0aG9ycz48YXV0aG9yPkd1aWxsZW4tR3VpbywgQi48L2F1dGhvcj48YXV0
aG9yPkxvcmVuem8tU2FsYXphciwgSi4gTS48L2F1dGhvcj48YXV0aG9yPk1hLCBTLiBGLjwvYXV0
aG9yPjxhdXRob3I+SG91LCBQLiBDLjwvYXV0aG9yPjxhdXRob3I+SGVybmFuZGV6LUJlZWZ0aW5r
LCBULjwvYXV0aG9yPjxhdXRob3I+Q29ycmFsZXMsIEEuPC9hdXRob3I+PGF1dGhvcj5HYXJjw61h
LUxhb3JkZW4sIE0uIEkuPC9hdXRob3I+PGF1dGhvcj5Kb3UsIEouPC9hdXRob3I+PGF1dGhvcj5F
c3Bpbm9zYSwgRS48L2F1dGhvcj48YXV0aG9yPk11cmllbCwgQS48L2F1dGhvcj48YXV0aG9yPkRv
bcOtbmd1ZXosIEQuPC9hdXRob3I+PGF1dGhvcj5Mb3JlbnRlLCBMLjwvYXV0aG9yPjxhdXRob3I+
TWFydMOtbiwgTS4gTS48L2F1dGhvcj48YXV0aG9yPlJvZHLDrWd1ZXotR2FsbGVnbywgQy48L2F1
dGhvcj48YXV0aG9yPlNvbMOpLVZpb2zDoW4sIEouPC9hdXRob3I+PGF1dGhvcj5BbWJyw7NzLCBB
LjwvYXV0aG9yPjxhdXRob3I+Q2FycmllZG8sIEQuPC9hdXRob3I+PGF1dGhvcj5CbGFuY28sIEou
PC9hdXRob3I+PGF1dGhvcj5Bw7HDs24sIEouIE0uPC9hdXRob3I+PGF1dGhvcj5SZWlsbHksIEou
IFAuPC9hdXRob3I+PGF1dGhvcj5Kb25lcywgVC4gSy48L2F1dGhvcj48YXV0aG9yPkl0dG5lciwg
Qy4gQS48L2F1dGhvcj48YXV0aG9yPkZlbmcsIFIuPC9hdXRob3I+PGF1dGhvcj5TY2jDtm5ld2Vj
aywgRi48L2F1dGhvcj48YXV0aG9yPktpZWhudG9wZiwgTS48L2F1dGhvcj48YXV0aG9yPk5vdGgs
IEkuPC9hdXRob3I+PGF1dGhvcj5TY2hvbHosIE0uPC9hdXRob3I+PGF1dGhvcj5CcnVua2hvcnN0
LCBGLiBNLjwvYXV0aG9yPjxhdXRob3I+U2NoZXJhZywgQS48L2F1dGhvcj48YXV0aG9yPk1leWVy
LCBOLiBKLjwvYXV0aG9yPjxhdXRob3I+VmlsbGFyLCBKLjwvYXV0aG9yPjxhdXRob3I+RmxvcmVz
LCBDLjwvYXV0aG9yPjwvYXV0aG9ycz48L2NvbnRyaWJ1dG9ycz48YXV0aC1hZGRyZXNzPlJlc2Vh
cmNoIFVuaXQsIEhvc3BpdGFsIFVuaXZlcnNpdGFyaW8gTnVlc3RyYSBTZcOxb3JhIGRlIENhbmRl
bGFyaWEsIFNhbnRhIENydXogZGUgVGVuZXJpZmUsIFNwYWluLiYjeEQ7R2Vub21pY3MgRGl2aXNp
b24sIEluc3RpdHV0byBUZWNub2zDs2dpY28geSBkZSBFbmVyZ8OtYXMgUmVub3ZhYmxlcywgU2Fu
dGEgQ3J1eiBkZSBUZW5lcmlmZSwgU3BhaW4uJiN4RDtEaXZpc2lvbiBvZiBQdWxtb25hcnkgJmFt
cDsgQ3JpdGljYWwgQ2FyZSBNZWRpY2luZSwgRGVwYXJ0bWVudCBvZiBNZWRpY2luZSwgVW5pdmVy
c2l0eSBvZiBWaXJnaW5pYSwgQ2hhcmxvdHRlc3ZpbGxlLCBWQSwgVVNBLiYjeEQ7UmVzZWFyY2gg
VW5pdCwgSG9zcGl0YWwgVW5pdmVyc2l0YXJpbyBOdWVzdHJhIFNlw7FvcmEgZGUgQ2FuZGVsYXJp
YSwgU2FudGEgQ3J1eiBkZSBUZW5lcmlmZSwgU3BhaW47IFJlc2VhcmNoIFVuaXQsIEhvc3BpdGFs
IFVuaXZlcnNpdGFyaW8gZGUgR3JhbiBDYW5hcmlhIERyIE5lZ3LDrW4sIExhcyBQYWxtYXMgZGUg
R3JhbiBDYW5hcmlhLCBTcGFpbi4mI3hEO1Jlc2VhcmNoIFVuaXQsIEhvc3BpdGFsIFVuaXZlcnNp
dGFyaW8gTnVlc3RyYSBTZcOxb3JhIGRlIENhbmRlbGFyaWEsIFNhbnRhIENydXogZGUgVGVuZXJp
ZmUsIFNwYWluOyBDSUJFUiBkZSBFbmZlcm1lZGFkZXMgUmVzcGlyYXRvcmlhcywgSW5zdGl0dXRv
IGRlIFNhbHVkIENhcmxvcyBJSUksIE1hZHJpZCwgU3BhaW4uJiN4RDtSZXNlYXJjaCBVbml0LCBI
b3NwaXRhbCBVbml2ZXJzaXRhcmlvIGRlIEdyYW4gQ2FuYXJpYSBEciBOZWdyw61uLCBMYXMgUGFs
bWFzIGRlIEdyYW4gQ2FuYXJpYSwgU3BhaW47IENJQkVSIGRlIEVuZmVybWVkYWRlcyBSZXNwaXJh
dG9yaWFzLCBJbnN0aXR1dG8gZGUgU2FsdWQgQ2FybG9zIElJSSwgTWFkcmlkLCBTcGFpbi4mI3hE
O1VuaXZlcnNpdHkgb2YgSWxsaW5vaXMgQ29sbGVnZSBvZiBNZWRpY2luZSBhdCBQZW9yaWEsIFBl
b3JpYSwgSUwsIFVTQS4mI3hEO0RlcGFydG1lbnQgb2YgQW5lc3RoZXNpb2xvZ3ksIEhvc3BpdGFs
IFVuaXZlcnNpdGFyaW8gTnVlc3RyYSBTZcOxb3JhIGRlIENhbmRlbGFyaWEsIFNhbnRhIENydXog
ZGUgVGVuZXJpZmUsIFNwYWluLiYjeEQ7SW50ZW5zaXZlIENhcmUgVW5pdCwgSG9zcGl0YWwgVW5p
dmVyc2l0YXJpbyBSaW8gSG9ydGVnYSwgVmFsbGFkb2xpZCwgU3BhaW4uJiN4RDtJbnRlbnNpdmUg
Q2FyZSBVbml0LCBIb3NwaXRhbCBVbml2ZXJzaXRhcmlvIGRlIENhbmFyaWFzLCBMYSBMYWd1bmEs
IFRlbmVyaWZlLCBTcGFpbi4mI3hEO0ludGVuc2l2ZSBDYXJlIFVuaXQsIEhvc3BpdGFsIFVuaXZl
cnNpdGFyaW8gTnVlc3RyYSBTZcOxb3JhIGRlIENhbmRlbGFyaWEsIFNhbnRhIENydXogZGUgVGVu
ZXJpZmUsIFNwYWluLiYjeEQ7RGVwYXJ0bWVudCBvZiBJbW11bm9sb2d5LCBIb3NwaXRhbCBVbml2
ZXJzaXRhcmlvIGRlIEdyYW4gQ2FuYXJpYSBEciBOZWdyw61uLCBMYXMgUGFsbWFzIGRlIEdyYW4g
Q2FuYXJpYSwgU3BhaW4uJiN4RDtJbnRlbnNpdmUgQ2FyZSBVbml0LCBIb3NwaXRhbCBVbml2ZXJz
aXRhcmlvIGRlIEdyYW4gQ2FuYXJpYSBEciBOZWdyw61uLCBMYXMgUGFsbWFzIGRlIEdyYW4gQ2Fu
YXJpYSwgU3BhaW47IENJQkVSIGRlIEVuZmVybWVkYWRlcyBSZXNwaXJhdG9yaWFzLCBJbnN0aXR1
dG8gZGUgU2FsdWQgQ2FybG9zIElJSSwgTWFkcmlkLCBTcGFpbi4mI3hEO0ludGVuc2l2ZSBDYXJl
IFVuaXQsIEhvc3BpdGFsIEdlbmVyYWwgZGUgQ2l1ZGFkIFJlYWwsIENpdWRhZCBSZWFsLCBTcGFp
bi4mI3hEO0ludGVuc2l2ZSBDYXJlIFVuaXQsIENvbXBsZWpvIEhvc3BpdGFsYXJpbyBVbml2ZXJz
aXRhcmlvIGRlIExlw7NuLCBMZcOzbiwgU3BhaW4uJiN4RDtDSUJFUiBkZSBFbmZlcm1lZGFkZXMg
UmVzcGlyYXRvcmlhcywgSW5zdGl0dXRvIGRlIFNhbHVkIENhcmxvcyBJSUksIE1hZHJpZCwgU3Bh
aW47IEludGVuc2l2ZSBDYXJlIFVuaXQsIEhvc3BpdGFsIFVuaXZlcnNpdGFyaW8gUmlvIEhvcnRl
Z2EsIFZhbGxhZG9saWQsIFNwYWluLiYjeEQ7Q0lCRVIgZGUgRW5mZXJtZWRhZGVzIFJlc3BpcmF0
b3JpYXMsIEluc3RpdHV0byBkZSBTYWx1ZCBDYXJsb3MgSUlJLCBNYWRyaWQsIFNwYWluOyBJbnRl
bnNpdmUgQ2FyZSBVbml0LCBIb3NwaXRhbCBVbml2ZXJzaXRhcmlvIExhIFBheiwgSWRpUEFaLCBN
YWRyaWQsIFNwYWluLiYjeEQ7RGl2aXNpb24gb2YgUHVsbW9uYXJ5LCBBbGxlcmd5LCBhbmQgQ3Jp
dGljYWwgQ2FyZSBNZWRpY2luZSwgUGVyZWxtYW4gU2Nob29sIG9mIE1lZGljaW5lLCBVbml2ZXJz
aXR5IG9mIFBlbm5zeWx2YW5pYSwgUGhpbGFkZWxwaGlhIFBBLCBVU0EuJiN4RDtEZXBhcnRtZW50
IG9mIEJpb3N0YXRpc3RpY3MsIEVwaWRlbWlvbG9neSwgYW5kIEluZm9ybWF0aWNzLCBVbml2ZXJz
aXR5IG9mIFBlbm5zeWx2YW5pYSwgUGhpbGFkZWxwaGlhIFBBLCBVU0EuJiN4RDtJbnRlZ3JhdGVk
IFJlc2VhcmNoIGFuZCBUcmVhdG1lbnQgQ2VudGVyLCBKZW5hIFVuaXZlcnNpdHkgSG9zcGl0YWws
IEplbmEsIEdlcm1hbnkuJiN4RDtDZW50ZXIgZm9yIFNlcHNpcyBDb250cm9sIGFuZCBDYXJlLCBJ
bnN0aXR1dGUgb2YgQ2xpbmljYWwgQ2hlbWlzdHJ5IGFuZCBMYWJvcmF0b3J5IERpYWdub3N0aWNz
LCBKZW5hIFVuaXZlcnNpdHkgSG9zcGl0YWwsIEplbmEsIEdlcm1hbnk7IEludGVncmF0ZWQgQmlv
YmFuayBKZW5hLCBKZW5hIFVuaXZlcnNpdHkgSG9zcGl0YWwsIEplbmEsIEdlcm1hbnkuJiN4RDtJ
bnN0aXR1dGUgZm9yIE1lZGljYWwgSW5mb3JtYXRpY3MsIFN0YXRpc3RpY3MgYW5kIEVwaWRlbWlv
bG9neSwgVW5pdmVyc2l0eSBvZiBMZWlwemlnLCBMZWlwemlnLCBHZXJtYW55LiYjeEQ7Q2VudGVy
IGZvciBDbGluaWNhbCBTdHVkaWVzLCBKZW5hIFVuaXZlcnNpdHkgSG9zcGl0YWwsIEplbmEsIEdl
cm1hbnk7IFBhdWwtTWFydGluaS1DbGluaWNhbCBTZXBzaXMgUmVzZWFyY2ggVW5pdCwgRGVwYXJ0
bWVudCBvZiBBbmVzdGhlc2lvbG9neSBhbmQgSW50ZW5zaXZlIENhcmUgTWVkaWNpbmUsIEplbmEg
VW5pdmVyc2l0eSBIb3NwaXRhbCwgSmVuYSwgR2VybWFueS4mI3hEO0ludGVncmF0ZWQgUmVzZWFy
Y2ggYW5kIFRyZWF0bWVudCBDZW50ZXIsIEplbmEgVW5pdmVyc2l0eSBIb3NwaXRhbCwgSmVuYSwg
R2VybWFueTsgSW5zdGl0dXRlIG9mIE1lZGljYWwgU3RhdGlzdGljcywgQ29tcHV0ZXIgYW5kIERh
dGEgU2NpZW5jZXMsIEplbmEgVW5pdmVyc2l0eSBIb3NwaXRhbCwgSmVuYSwgR2VybWFueS4mI3hE
O1Jlc2VhcmNoIFVuaXQsIEhvc3BpdGFsIFVuaXZlcnNpdGFyaW8gZGUgR3JhbiBDYW5hcmlhIERy
IE5lZ3LDrW4sIExhcyBQYWxtYXMgZGUgR3JhbiBDYW5hcmlhLCBTcGFpbjsgQ0lCRVIgZGUgRW5m
ZXJtZWRhZGVzIFJlc3BpcmF0b3JpYXMsIEluc3RpdHV0byBkZSBTYWx1ZCBDYXJsb3MgSUlJLCBN
YWRyaWQsIFNwYWluOyBLZWVuYW4gUmVzZWFyY2ggQ2VudGVyIGZvciBCaW9tZWRpY2FsIFNjaWVu
Y2VzIGF0IHRoZSBMaSBLYSBTaGluZyBLbm93bGVkZ2UgSW5zdGl0dXRlLCBTdC4gTWljaGFlbCZh
cG9zO3MgSG9zcGl0YWwsIFRvcm9udG8sIE9OLCBDYW5hZGEuJiN4RDtSZXNlYXJjaCBVbml0LCBI
b3NwaXRhbCBVbml2ZXJzaXRhcmlvIE51ZXN0cmEgU2XDsW9yYSBkZSBDYW5kZWxhcmlhLCBTYW50
YSBDcnV6IGRlIFRlbmVyaWZlLCBTcGFpbjsgR2Vub21pY3MgRGl2aXNpb24sIEluc3RpdHV0byBU
ZWNub2zDs2dpY28geSBkZSBFbmVyZ8OtYXMgUmVub3ZhYmxlcywgU2FudGEgQ3J1eiBkZSBUZW5l
cmlmZSwgU3BhaW47IENJQkVSIGRlIEVuZmVybWVkYWRlcyBSZXNwaXJhdG9yaWFzLCBJbnN0aXR1
dG8gZGUgU2FsdWQgQ2FybG9zIElJSSwgTWFkcmlkLCBTcGFpbjsgSW5zdGl0dXRvIGRlIFRlY25v
bG9nw61hcyBCaW9tw6lkaWNhcywgVW5pdmVyc2lkYWQgZGUgTGEgTGFndW5hLCBTYW50YSBDcnV6
IGRlIFRlbmVyaWZlLCBTcGFpbi4gRWxlY3Ryb25pYyBhZGRyZXNzOiBjZmxvcmVzQHVsbC5lZHUu
ZXMuPC9hdXRoLWFkZHJlc3M+PHRpdGxlcz48dGl0bGU+U2Vwc2lzLWFzc29jaWF0ZWQgYWN1dGUg
cmVzcGlyYXRvcnkgZGlzdHJlc3Mgc3luZHJvbWUgaW4gaW5kaXZpZHVhbHMgb2YgRXVyb3BlYW4g
YW5jZXN0cnk6IGEgZ2Vub21lLXdpZGUgYXNzb2NpYXRpb24gc3R1ZHk8L3RpdGxlPjxzZWNvbmRh
cnktdGl0bGU+TGFuY2V0IFJlc3BpciBNZWQ8L3NlY29uZGFyeS10aXRsZT48YWx0LXRpdGxlPlRo
ZSBMYW5jZXQuIFJlc3BpcmF0b3J5IG1lZGljaW5lPC9hbHQtdGl0bGU+PC90aXRsZXM+PHBlcmlv
ZGljYWw+PGZ1bGwtdGl0bGU+TGFuY2V0IFJlc3BpciBNZWQ8L2Z1bGwtdGl0bGU+PGFiYnItMT5U
aGUgTGFuY2V0LiBSZXNwaXJhdG9yeSBtZWRpY2luZTwvYWJici0xPjwvcGVyaW9kaWNhbD48YWx0
LXBlcmlvZGljYWw+PGZ1bGwtdGl0bGU+TGFuY2V0IFJlc3BpciBNZWQ8L2Z1bGwtdGl0bGU+PGFi
YnItMT5UaGUgTGFuY2V0LiBSZXNwaXJhdG9yeSBtZWRpY2luZTwvYWJici0xPjwvYWx0LXBlcmlv
ZGljYWw+PHBhZ2VzPjI1OC0yNjY8L3BhZ2VzPjx2b2x1bWU+ODwvdm9sdW1lPjxudW1iZXI+Mzwv
bnVtYmVyPjxlZGl0aW9uPjIwMjAvMDEvMjc8L2VkaXRpb24+PGtleXdvcmRzPjxrZXl3b3JkPkNh
c2UtQ29udHJvbCBTdHVkaWVzPC9rZXl3b3JkPjxrZXl3b3JkPkdlbmV0aWMgUHJlZGlzcG9zaXRp
b24gdG8gRGlzZWFzZTwva2V5d29yZD48a2V5d29yZD5HZW5vbWUtV2lkZSBBc3NvY2lhdGlvbiBT
dHVkeTwva2V5d29yZD48a2V5d29yZD5IdW1hbnM8L2tleXdvcmQ+PGtleXdvcmQ+UmVzcGlyYXRv
cnkgRGlzdHJlc3MgU3luZHJvbWUvZXRpb2xvZ3kvKmdlbmV0aWNzPC9rZXl3b3JkPjxrZXl3b3Jk
PlNlcHNpcy9jb21wbGljYXRpb25zPC9rZXl3b3JkPjxrZXl3b3JkPlZhc2N1bGFyIEVuZG90aGVs
aWFsIEdyb3d0aCBGYWN0b3IgQS9nZW5ldGljczwva2V5d29yZD48a2V5d29yZD5WYXNjdWxhciBF
bmRvdGhlbGlhbCBHcm93dGggRmFjdG9yIFJlY2VwdG9yLTEvKmdlbmV0aWNzPC9rZXl3b3JkPjxr
ZXl3b3JkPldoaXRlIFBlb3BsZTwva2V5d29yZD48L2tleXdvcmRzPjxkYXRlcz48eWVhcj4yMDIw
PC95ZWFyPjxwdWItZGF0ZXM+PGRhdGU+TWFyPC9kYXRlPjwvcHViLWRhdGVzPjwvZGF0ZXM+PGlz
Ym4+MjIxMy0yNjAwIChQcmludCkmI3hEOzIyMTMtMjYwMDwvaXNibj48YWNjZXNzaW9uLW51bT4z
MTk4MjA0MTwvYWNjZXNzaW9uLW51bT48dXJscz48L3VybHM+PGN1c3RvbTI+UE1DNzc3MjUwNTwv
Y3VzdG9tMj48Y3VzdG9tNj5OSUhNUzE2NTA5MjE8L2N1c3RvbTY+PGVsZWN0cm9uaWMtcmVzb3Vy
Y2UtbnVtPjEwLjEwMTYvczIyMTMtMjYwMCgxOSkzMDM2OC02PC9lbGVjdHJvbmljLXJlc291cmNl
LW51bT48cmVtb3RlLWRhdGFiYXNlLXByb3ZpZGVyPk5MTTwvcmVtb3RlLWRhdGFiYXNlLXByb3Zp
ZGVyPjxsYW5ndWFnZT5lbmc8L2xhbmd1YWdlPjwvcmVjb3JkPjwvQ2l0ZT48L0VuZE5vdGU+AG==
</w:fldData>
              </w:fldChar>
            </w: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instrText xml:space="preserve"> ADDIN EN.CITE </w:instrText>
            </w: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HdWlsbGVuLUd1aW88L0F1dGhvcj48WWVhcj4yMDIwPC9Z
ZWFyPjxSZWNOdW0+MjAwPC9SZWNOdW0+PERpc3BsYXlUZXh0PjxzdHlsZSBzaXplPSIxMCI+WzI2
XTwvc3R5bGU+PC9EaXNwbGF5VGV4dD48cmVjb3JkPjxyZWMtbnVtYmVyPjIwMDwvcmVjLW51bWJl
cj48Zm9yZWlnbi1rZXlzPjxrZXkgYXBwPSJFTiIgZGItaWQ9IjI5ZmZzOWFhaHdwcDU3ZWQ5MHFw
cmF6YzVhYTB2OXRyNWYydyIgdGltZXN0YW1wPSIxNzMzNjUzNjA3Ij4yMDA8L2tleT48L2ZvcmVp
Z24ta2V5cz48cmVmLXR5cGUgbmFtZT0iSm91cm5hbCBBcnRpY2xlIj4xNzwvcmVmLXR5cGU+PGNv
bnRyaWJ1dG9ycz48YXV0aG9ycz48YXV0aG9yPkd1aWxsZW4tR3VpbywgQi48L2F1dGhvcj48YXV0
aG9yPkxvcmVuem8tU2FsYXphciwgSi4gTS48L2F1dGhvcj48YXV0aG9yPk1hLCBTLiBGLjwvYXV0
aG9yPjxhdXRob3I+SG91LCBQLiBDLjwvYXV0aG9yPjxhdXRob3I+SGVybmFuZGV6LUJlZWZ0aW5r
LCBULjwvYXV0aG9yPjxhdXRob3I+Q29ycmFsZXMsIEEuPC9hdXRob3I+PGF1dGhvcj5HYXJjw61h
LUxhb3JkZW4sIE0uIEkuPC9hdXRob3I+PGF1dGhvcj5Kb3UsIEouPC9hdXRob3I+PGF1dGhvcj5F
c3Bpbm9zYSwgRS48L2F1dGhvcj48YXV0aG9yPk11cmllbCwgQS48L2F1dGhvcj48YXV0aG9yPkRv
bcOtbmd1ZXosIEQuPC9hdXRob3I+PGF1dGhvcj5Mb3JlbnRlLCBMLjwvYXV0aG9yPjxhdXRob3I+
TWFydMOtbiwgTS4gTS48L2F1dGhvcj48YXV0aG9yPlJvZHLDrWd1ZXotR2FsbGVnbywgQy48L2F1
dGhvcj48YXV0aG9yPlNvbMOpLVZpb2zDoW4sIEouPC9hdXRob3I+PGF1dGhvcj5BbWJyw7NzLCBB
LjwvYXV0aG9yPjxhdXRob3I+Q2FycmllZG8sIEQuPC9hdXRob3I+PGF1dGhvcj5CbGFuY28sIEou
PC9hdXRob3I+PGF1dGhvcj5Bw7HDs24sIEouIE0uPC9hdXRob3I+PGF1dGhvcj5SZWlsbHksIEou
IFAuPC9hdXRob3I+PGF1dGhvcj5Kb25lcywgVC4gSy48L2F1dGhvcj48YXV0aG9yPkl0dG5lciwg
Qy4gQS48L2F1dGhvcj48YXV0aG9yPkZlbmcsIFIuPC9hdXRob3I+PGF1dGhvcj5TY2jDtm5ld2Vj
aywgRi48L2F1dGhvcj48YXV0aG9yPktpZWhudG9wZiwgTS48L2F1dGhvcj48YXV0aG9yPk5vdGgs
IEkuPC9hdXRob3I+PGF1dGhvcj5TY2hvbHosIE0uPC9hdXRob3I+PGF1dGhvcj5CcnVua2hvcnN0
LCBGLiBNLjwvYXV0aG9yPjxhdXRob3I+U2NoZXJhZywgQS48L2F1dGhvcj48YXV0aG9yPk1leWVy
LCBOLiBKLjwvYXV0aG9yPjxhdXRob3I+VmlsbGFyLCBKLjwvYXV0aG9yPjxhdXRob3I+RmxvcmVz
LCBDLjwvYXV0aG9yPjwvYXV0aG9ycz48L2NvbnRyaWJ1dG9ycz48YXV0aC1hZGRyZXNzPlJlc2Vh
cmNoIFVuaXQsIEhvc3BpdGFsIFVuaXZlcnNpdGFyaW8gTnVlc3RyYSBTZcOxb3JhIGRlIENhbmRl
bGFyaWEsIFNhbnRhIENydXogZGUgVGVuZXJpZmUsIFNwYWluLiYjeEQ7R2Vub21pY3MgRGl2aXNp
b24sIEluc3RpdHV0byBUZWNub2zDs2dpY28geSBkZSBFbmVyZ8OtYXMgUmVub3ZhYmxlcywgU2Fu
dGEgQ3J1eiBkZSBUZW5lcmlmZSwgU3BhaW4uJiN4RDtEaXZpc2lvbiBvZiBQdWxtb25hcnkgJmFt
cDsgQ3JpdGljYWwgQ2FyZSBNZWRpY2luZSwgRGVwYXJ0bWVudCBvZiBNZWRpY2luZSwgVW5pdmVy
c2l0eSBvZiBWaXJnaW5pYSwgQ2hhcmxvdHRlc3ZpbGxlLCBWQSwgVVNBLiYjeEQ7UmVzZWFyY2gg
VW5pdCwgSG9zcGl0YWwgVW5pdmVyc2l0YXJpbyBOdWVzdHJhIFNlw7FvcmEgZGUgQ2FuZGVsYXJp
YSwgU2FudGEgQ3J1eiBkZSBUZW5lcmlmZSwgU3BhaW47IFJlc2VhcmNoIFVuaXQsIEhvc3BpdGFs
IFVuaXZlcnNpdGFyaW8gZGUgR3JhbiBDYW5hcmlhIERyIE5lZ3LDrW4sIExhcyBQYWxtYXMgZGUg
R3JhbiBDYW5hcmlhLCBTcGFpbi4mI3hEO1Jlc2VhcmNoIFVuaXQsIEhvc3BpdGFsIFVuaXZlcnNp
dGFyaW8gTnVlc3RyYSBTZcOxb3JhIGRlIENhbmRlbGFyaWEsIFNhbnRhIENydXogZGUgVGVuZXJp
ZmUsIFNwYWluOyBDSUJFUiBkZSBFbmZlcm1lZGFkZXMgUmVzcGlyYXRvcmlhcywgSW5zdGl0dXRv
IGRlIFNhbHVkIENhcmxvcyBJSUksIE1hZHJpZCwgU3BhaW4uJiN4RDtSZXNlYXJjaCBVbml0LCBI
b3NwaXRhbCBVbml2ZXJzaXRhcmlvIGRlIEdyYW4gQ2FuYXJpYSBEciBOZWdyw61uLCBMYXMgUGFs
bWFzIGRlIEdyYW4gQ2FuYXJpYSwgU3BhaW47IENJQkVSIGRlIEVuZmVybWVkYWRlcyBSZXNwaXJh
dG9yaWFzLCBJbnN0aXR1dG8gZGUgU2FsdWQgQ2FybG9zIElJSSwgTWFkcmlkLCBTcGFpbi4mI3hE
O1VuaXZlcnNpdHkgb2YgSWxsaW5vaXMgQ29sbGVnZSBvZiBNZWRpY2luZSBhdCBQZW9yaWEsIFBl
b3JpYSwgSUwsIFVTQS4mI3hEO0RlcGFydG1lbnQgb2YgQW5lc3RoZXNpb2xvZ3ksIEhvc3BpdGFs
IFVuaXZlcnNpdGFyaW8gTnVlc3RyYSBTZcOxb3JhIGRlIENhbmRlbGFyaWEsIFNhbnRhIENydXog
ZGUgVGVuZXJpZmUsIFNwYWluLiYjeEQ7SW50ZW5zaXZlIENhcmUgVW5pdCwgSG9zcGl0YWwgVW5p
dmVyc2l0YXJpbyBSaW8gSG9ydGVnYSwgVmFsbGFkb2xpZCwgU3BhaW4uJiN4RDtJbnRlbnNpdmUg
Q2FyZSBVbml0LCBIb3NwaXRhbCBVbml2ZXJzaXRhcmlvIGRlIENhbmFyaWFzLCBMYSBMYWd1bmEs
IFRlbmVyaWZlLCBTcGFpbi4mI3hEO0ludGVuc2l2ZSBDYXJlIFVuaXQsIEhvc3BpdGFsIFVuaXZl
cnNpdGFyaW8gTnVlc3RyYSBTZcOxb3JhIGRlIENhbmRlbGFyaWEsIFNhbnRhIENydXogZGUgVGVu
ZXJpZmUsIFNwYWluLiYjeEQ7RGVwYXJ0bWVudCBvZiBJbW11bm9sb2d5LCBIb3NwaXRhbCBVbml2
ZXJzaXRhcmlvIGRlIEdyYW4gQ2FuYXJpYSBEciBOZWdyw61uLCBMYXMgUGFsbWFzIGRlIEdyYW4g
Q2FuYXJpYSwgU3BhaW4uJiN4RDtJbnRlbnNpdmUgQ2FyZSBVbml0LCBIb3NwaXRhbCBVbml2ZXJz
aXRhcmlvIGRlIEdyYW4gQ2FuYXJpYSBEciBOZWdyw61uLCBMYXMgUGFsbWFzIGRlIEdyYW4gQ2Fu
YXJpYSwgU3BhaW47IENJQkVSIGRlIEVuZmVybWVkYWRlcyBSZXNwaXJhdG9yaWFzLCBJbnN0aXR1
dG8gZGUgU2FsdWQgQ2FybG9zIElJSSwgTWFkcmlkLCBTcGFpbi4mI3hEO0ludGVuc2l2ZSBDYXJl
IFVuaXQsIEhvc3BpdGFsIEdlbmVyYWwgZGUgQ2l1ZGFkIFJlYWwsIENpdWRhZCBSZWFsLCBTcGFp
bi4mI3hEO0ludGVuc2l2ZSBDYXJlIFVuaXQsIENvbXBsZWpvIEhvc3BpdGFsYXJpbyBVbml2ZXJz
aXRhcmlvIGRlIExlw7NuLCBMZcOzbiwgU3BhaW4uJiN4RDtDSUJFUiBkZSBFbmZlcm1lZGFkZXMg
UmVzcGlyYXRvcmlhcywgSW5zdGl0dXRvIGRlIFNhbHVkIENhcmxvcyBJSUksIE1hZHJpZCwgU3Bh
aW47IEludGVuc2l2ZSBDYXJlIFVuaXQsIEhvc3BpdGFsIFVuaXZlcnNpdGFyaW8gUmlvIEhvcnRl
Z2EsIFZhbGxhZG9saWQsIFNwYWluLiYjeEQ7Q0lCRVIgZGUgRW5mZXJtZWRhZGVzIFJlc3BpcmF0
b3JpYXMsIEluc3RpdHV0byBkZSBTYWx1ZCBDYXJsb3MgSUlJLCBNYWRyaWQsIFNwYWluOyBJbnRl
bnNpdmUgQ2FyZSBVbml0LCBIb3NwaXRhbCBVbml2ZXJzaXRhcmlvIExhIFBheiwgSWRpUEFaLCBN
YWRyaWQsIFNwYWluLiYjeEQ7RGl2aXNpb24gb2YgUHVsbW9uYXJ5LCBBbGxlcmd5LCBhbmQgQ3Jp
dGljYWwgQ2FyZSBNZWRpY2luZSwgUGVyZWxtYW4gU2Nob29sIG9mIE1lZGljaW5lLCBVbml2ZXJz
aXR5IG9mIFBlbm5zeWx2YW5pYSwgUGhpbGFkZWxwaGlhIFBBLCBVU0EuJiN4RDtEZXBhcnRtZW50
IG9mIEJpb3N0YXRpc3RpY3MsIEVwaWRlbWlvbG9neSwgYW5kIEluZm9ybWF0aWNzLCBVbml2ZXJz
aXR5IG9mIFBlbm5zeWx2YW5pYSwgUGhpbGFkZWxwaGlhIFBBLCBVU0EuJiN4RDtJbnRlZ3JhdGVk
IFJlc2VhcmNoIGFuZCBUcmVhdG1lbnQgQ2VudGVyLCBKZW5hIFVuaXZlcnNpdHkgSG9zcGl0YWws
IEplbmEsIEdlcm1hbnkuJiN4RDtDZW50ZXIgZm9yIFNlcHNpcyBDb250cm9sIGFuZCBDYXJlLCBJ
bnN0aXR1dGUgb2YgQ2xpbmljYWwgQ2hlbWlzdHJ5IGFuZCBMYWJvcmF0b3J5IERpYWdub3N0aWNz
LCBKZW5hIFVuaXZlcnNpdHkgSG9zcGl0YWwsIEplbmEsIEdlcm1hbnk7IEludGVncmF0ZWQgQmlv
YmFuayBKZW5hLCBKZW5hIFVuaXZlcnNpdHkgSG9zcGl0YWwsIEplbmEsIEdlcm1hbnkuJiN4RDtJ
bnN0aXR1dGUgZm9yIE1lZGljYWwgSW5mb3JtYXRpY3MsIFN0YXRpc3RpY3MgYW5kIEVwaWRlbWlv
bG9neSwgVW5pdmVyc2l0eSBvZiBMZWlwemlnLCBMZWlwemlnLCBHZXJtYW55LiYjeEQ7Q2VudGVy
IGZvciBDbGluaWNhbCBTdHVkaWVzLCBKZW5hIFVuaXZlcnNpdHkgSG9zcGl0YWwsIEplbmEsIEdl
cm1hbnk7IFBhdWwtTWFydGluaS1DbGluaWNhbCBTZXBzaXMgUmVzZWFyY2ggVW5pdCwgRGVwYXJ0
bWVudCBvZiBBbmVzdGhlc2lvbG9neSBhbmQgSW50ZW5zaXZlIENhcmUgTWVkaWNpbmUsIEplbmEg
VW5pdmVyc2l0eSBIb3NwaXRhbCwgSmVuYSwgR2VybWFueS4mI3hEO0ludGVncmF0ZWQgUmVzZWFy
Y2ggYW5kIFRyZWF0bWVudCBDZW50ZXIsIEplbmEgVW5pdmVyc2l0eSBIb3NwaXRhbCwgSmVuYSwg
R2VybWFueTsgSW5zdGl0dXRlIG9mIE1lZGljYWwgU3RhdGlzdGljcywgQ29tcHV0ZXIgYW5kIERh
dGEgU2NpZW5jZXMsIEplbmEgVW5pdmVyc2l0eSBIb3NwaXRhbCwgSmVuYSwgR2VybWFueS4mI3hE
O1Jlc2VhcmNoIFVuaXQsIEhvc3BpdGFsIFVuaXZlcnNpdGFyaW8gZGUgR3JhbiBDYW5hcmlhIERy
IE5lZ3LDrW4sIExhcyBQYWxtYXMgZGUgR3JhbiBDYW5hcmlhLCBTcGFpbjsgQ0lCRVIgZGUgRW5m
ZXJtZWRhZGVzIFJlc3BpcmF0b3JpYXMsIEluc3RpdHV0byBkZSBTYWx1ZCBDYXJsb3MgSUlJLCBN
YWRyaWQsIFNwYWluOyBLZWVuYW4gUmVzZWFyY2ggQ2VudGVyIGZvciBCaW9tZWRpY2FsIFNjaWVu
Y2VzIGF0IHRoZSBMaSBLYSBTaGluZyBLbm93bGVkZ2UgSW5zdGl0dXRlLCBTdC4gTWljaGFlbCZh
cG9zO3MgSG9zcGl0YWwsIFRvcm9udG8sIE9OLCBDYW5hZGEuJiN4RDtSZXNlYXJjaCBVbml0LCBI
b3NwaXRhbCBVbml2ZXJzaXRhcmlvIE51ZXN0cmEgU2XDsW9yYSBkZSBDYW5kZWxhcmlhLCBTYW50
YSBDcnV6IGRlIFRlbmVyaWZlLCBTcGFpbjsgR2Vub21pY3MgRGl2aXNpb24sIEluc3RpdHV0byBU
ZWNub2zDs2dpY28geSBkZSBFbmVyZ8OtYXMgUmVub3ZhYmxlcywgU2FudGEgQ3J1eiBkZSBUZW5l
cmlmZSwgU3BhaW47IENJQkVSIGRlIEVuZmVybWVkYWRlcyBSZXNwaXJhdG9yaWFzLCBJbnN0aXR1
dG8gZGUgU2FsdWQgQ2FybG9zIElJSSwgTWFkcmlkLCBTcGFpbjsgSW5zdGl0dXRvIGRlIFRlY25v
bG9nw61hcyBCaW9tw6lkaWNhcywgVW5pdmVyc2lkYWQgZGUgTGEgTGFndW5hLCBTYW50YSBDcnV6
IGRlIFRlbmVyaWZlLCBTcGFpbi4gRWxlY3Ryb25pYyBhZGRyZXNzOiBjZmxvcmVzQHVsbC5lZHUu
ZXMuPC9hdXRoLWFkZHJlc3M+PHRpdGxlcz48dGl0bGU+U2Vwc2lzLWFzc29jaWF0ZWQgYWN1dGUg
cmVzcGlyYXRvcnkgZGlzdHJlc3Mgc3luZHJvbWUgaW4gaW5kaXZpZHVhbHMgb2YgRXVyb3BlYW4g
YW5jZXN0cnk6IGEgZ2Vub21lLXdpZGUgYXNzb2NpYXRpb24gc3R1ZHk8L3RpdGxlPjxzZWNvbmRh
cnktdGl0bGU+TGFuY2V0IFJlc3BpciBNZWQ8L3NlY29uZGFyeS10aXRsZT48YWx0LXRpdGxlPlRo
ZSBMYW5jZXQuIFJlc3BpcmF0b3J5IG1lZGljaW5lPC9hbHQtdGl0bGU+PC90aXRsZXM+PHBlcmlv
ZGljYWw+PGZ1bGwtdGl0bGU+TGFuY2V0IFJlc3BpciBNZWQ8L2Z1bGwtdGl0bGU+PGFiYnItMT5U
aGUgTGFuY2V0LiBSZXNwaXJhdG9yeSBtZWRpY2luZTwvYWJici0xPjwvcGVyaW9kaWNhbD48YWx0
LXBlcmlvZGljYWw+PGZ1bGwtdGl0bGU+TGFuY2V0IFJlc3BpciBNZWQ8L2Z1bGwtdGl0bGU+PGFi
YnItMT5UaGUgTGFuY2V0LiBSZXNwaXJhdG9yeSBtZWRpY2luZTwvYWJici0xPjwvYWx0LXBlcmlv
ZGljYWw+PHBhZ2VzPjI1OC0yNjY8L3BhZ2VzPjx2b2x1bWU+ODwvdm9sdW1lPjxudW1iZXI+Mzwv
bnVtYmVyPjxlZGl0aW9uPjIwMjAvMDEvMjc8L2VkaXRpb24+PGtleXdvcmRzPjxrZXl3b3JkPkNh
c2UtQ29udHJvbCBTdHVkaWVzPC9rZXl3b3JkPjxrZXl3b3JkPkdlbmV0aWMgUHJlZGlzcG9zaXRp
b24gdG8gRGlzZWFzZTwva2V5d29yZD48a2V5d29yZD5HZW5vbWUtV2lkZSBBc3NvY2lhdGlvbiBT
dHVkeTwva2V5d29yZD48a2V5d29yZD5IdW1hbnM8L2tleXdvcmQ+PGtleXdvcmQ+UmVzcGlyYXRv
cnkgRGlzdHJlc3MgU3luZHJvbWUvZXRpb2xvZ3kvKmdlbmV0aWNzPC9rZXl3b3JkPjxrZXl3b3Jk
PlNlcHNpcy9jb21wbGljYXRpb25zPC9rZXl3b3JkPjxrZXl3b3JkPlZhc2N1bGFyIEVuZG90aGVs
aWFsIEdyb3d0aCBGYWN0b3IgQS9nZW5ldGljczwva2V5d29yZD48a2V5d29yZD5WYXNjdWxhciBF
bmRvdGhlbGlhbCBHcm93dGggRmFjdG9yIFJlY2VwdG9yLTEvKmdlbmV0aWNzPC9rZXl3b3JkPjxr
ZXl3b3JkPldoaXRlIFBlb3BsZTwva2V5d29yZD48L2tleXdvcmRzPjxkYXRlcz48eWVhcj4yMDIw
PC95ZWFyPjxwdWItZGF0ZXM+PGRhdGU+TWFyPC9kYXRlPjwvcHViLWRhdGVzPjwvZGF0ZXM+PGlz
Ym4+MjIxMy0yNjAwIChQcmludCkmI3hEOzIyMTMtMjYwMDwvaXNibj48YWNjZXNzaW9uLW51bT4z
MTk4MjA0MTwvYWNjZXNzaW9uLW51bT48dXJscz48L3VybHM+PGN1c3RvbTI+UE1DNzc3MjUwNTwv
Y3VzdG9tMj48Y3VzdG9tNj5OSUhNUzE2NTA5MjE8L2N1c3RvbTY+PGVsZWN0cm9uaWMtcmVzb3Vy
Y2UtbnVtPjEwLjEwMTYvczIyMTMtMjYwMCgxOSkzMDM2OC02PC9lbGVjdHJvbmljLXJlc291cmNl
LW51bT48cmVtb3RlLWRhdGFiYXNlLXByb3ZpZGVyPk5MTTwvcmVtb3RlLWRhdGFiYXNlLXByb3Zp
ZGVyPjxsYW5ndWFnZT5lbmc8L2xhbmd1YWdlPjwvcmVjb3JkPjwvQ2l0ZT48L0VuZE5vdGU+AG==
</w:fldData>
              </w:fldChar>
            </w: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instrText xml:space="preserve"> ADDIN EN.CITE.DATA </w:instrText>
            </w: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fldChar w:fldCharType="end"/>
            </w: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[26]</w:t>
            </w: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  <w:tc>
          <w:tcPr>
            <w:tcW w:w="2488" w:type="dxa"/>
            <w:shd w:val="clear" w:color="auto" w:fill="auto"/>
            <w:noWrap/>
            <w:vAlign w:val="center"/>
          </w:tcPr>
          <w:p w14:paraId="4A2D89D3" w14:textId="4AD6FE64" w:rsidR="00BF7BEE" w:rsidRPr="0042521A" w:rsidRDefault="00BF7BEE" w:rsidP="00A374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enome-wide association study</w:t>
            </w:r>
          </w:p>
        </w:tc>
        <w:tc>
          <w:tcPr>
            <w:tcW w:w="2487" w:type="dxa"/>
            <w:shd w:val="clear" w:color="auto" w:fill="auto"/>
            <w:noWrap/>
            <w:vAlign w:val="center"/>
            <w:hideMark/>
          </w:tcPr>
          <w:p w14:paraId="500D5278" w14:textId="77777777" w:rsidR="00BF7BEE" w:rsidRPr="0042521A" w:rsidRDefault="00BF7BEE" w:rsidP="00A374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uropean</w:t>
            </w:r>
          </w:p>
        </w:tc>
        <w:tc>
          <w:tcPr>
            <w:tcW w:w="2488" w:type="dxa"/>
            <w:shd w:val="clear" w:color="auto" w:fill="auto"/>
            <w:vAlign w:val="center"/>
            <w:hideMark/>
          </w:tcPr>
          <w:p w14:paraId="2A21B83C" w14:textId="77777777" w:rsidR="00BF7BEE" w:rsidRPr="0042521A" w:rsidRDefault="00BF7BEE" w:rsidP="00A374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epsis</w:t>
            </w:r>
          </w:p>
        </w:tc>
        <w:tc>
          <w:tcPr>
            <w:tcW w:w="2488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70CB97D5" w14:textId="53EB31D7" w:rsidR="00BF7BEE" w:rsidRPr="0042521A" w:rsidRDefault="00BF7BEE" w:rsidP="00A374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2521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FLT1</w:t>
            </w:r>
          </w:p>
        </w:tc>
      </w:tr>
      <w:tr w:rsidR="0042521A" w:rsidRPr="0042521A" w14:paraId="3C24E18D" w14:textId="77777777" w:rsidTr="0042521A">
        <w:trPr>
          <w:trHeight w:val="450"/>
        </w:trPr>
        <w:tc>
          <w:tcPr>
            <w:tcW w:w="2487" w:type="dxa"/>
            <w:tcBorders>
              <w:left w:val="nil"/>
            </w:tcBorders>
          </w:tcPr>
          <w:p w14:paraId="753A7A6F" w14:textId="22866251" w:rsidR="00BF7BEE" w:rsidRPr="0042521A" w:rsidRDefault="00BF7BEE" w:rsidP="00A374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Du et al. (2021) </w:t>
            </w: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EdTwvQXV0aG9yPjxZZWFyPjIwMjE8L1llYXI+PFJlY051
bT4yMDE8L1JlY051bT48RGlzcGxheVRleHQ+PHN0eWxlIHNpemU9IjEwIj5bMjddPC9zdHlsZT48
L0Rpc3BsYXlUZXh0PjxyZWNvcmQ+PHJlYy1udW1iZXI+MjAxPC9yZWMtbnVtYmVyPjxmb3JlaWdu
LWtleXM+PGtleSBhcHA9IkVOIiBkYi1pZD0iMjlmZnM5YWFod3BwNTdlZDkwcXByYXpjNWFhMHY5
dHI1ZjJ3IiB0aW1lc3RhbXA9IjE3MzM2NTM2MzEiPjIwMTwva2V5PjwvZm9yZWlnbi1rZXlzPjxy
ZWYtdHlwZSBuYW1lPSJKb3VybmFsIEFydGljbGUiPjE3PC9yZWYtdHlwZT48Y29udHJpYnV0b3Jz
PjxhdXRob3JzPjxhdXRob3I+RHUsIE0uPC9hdXRob3I+PGF1dGhvcj5HYXJjaWEsIEouIEcuIE4u
PC9hdXRob3I+PGF1dGhvcj5DaHJpc3RpZSwgSi4gRC48L2F1dGhvcj48YXV0aG9yPlhpbiwgSi48
L2F1dGhvcj48YXV0aG9yPkNhaSwgRy48L2F1dGhvcj48YXV0aG9yPk1leWVyLCBOLiBKLjwvYXV0
aG9yPjxhdXRob3I+Wmh1LCBaLjwvYXV0aG9yPjxhdXRob3I+WXVhbiwgUS48L2F1dGhvcj48YXV0
aG9yPlpoYW5nLCBaLjwvYXV0aG9yPjxhdXRob3I+U3UsIEwuPC9hdXRob3I+PGF1dGhvcj5TaGVu
LCBTLjwvYXV0aG9yPjxhdXRob3I+RG9uZywgWC48L2F1dGhvcj48YXV0aG9yPkxpLCBILjwvYXV0
aG9yPjxhdXRob3I+SHV0Y2hpbnNvbiwgSi4gTi48L2F1dGhvcj48YXV0aG9yPlRlamVyYSwgUC48
L2F1dGhvcj48YXV0aG9yPkxpbiwgWC48L2F1dGhvcj48YXV0aG9yPldhbmcsIE0uPC9hdXRob3I+
PGF1dGhvcj5DaGVuLCBGLjwvYXV0aG9yPjxhdXRob3I+Q2hyaXN0aWFuaSwgRC4gQy48L2F1dGhv
cj48L2F1dGhvcnM+PC9jb250cmlidXRvcnM+PGF1dGgtYWRkcmVzcz5EZXBhcnRtZW50IG9mIEVu
dmlyb25tZW50YWwgSGVhbHRoLCBIYXJ2YXJkIFQuSC4gQ2hhbiBTY2hvb2wgb2YgUHVibGljIEhl
YWx0aCwgSGFydmFyZCBVbml2ZXJzaXR5LCA2NTUgSHVudGluZ3RvbiBBdmVudWUsIEJvc3Rvbiwg
TUEsIDAyMTE1LCBVU0EuJiN4RDtEZXBhcnRtZW50IG9mIEJpb3N0YXRpc3RpY3MsIENlbnRlciBm
b3IgR2xvYmFsIEhlYWx0aCwgU2Nob29sIG9mIFB1YmxpYyBIZWFsdGgsIE5hbmppbmcgTWVkaWNh
bCBVbml2ZXJzaXR5LCAxMDEgTG9uZ21pYW4gQXZlbnVlLCBOYW5qaW5nLCAyMTExNjYsIEppYW5n
c3UsIENoaW5hLiYjeEQ7RGVwYXJ0bWVudCBvZiBNZWRpY2luZSwgVW5pdmVyc2l0eSBvZiBBcml6
b25hLCBUdWNzb24sIEFaLCBVU0EuJiN4RDtQdWxtb25hcnksIEFsbGVyZ3ksIGFuZCBDcml0aWNh
bCBDYXJlIE1lZGljaW5lIERpdmlzaW9uLCBVbml2ZXJzaXR5IG9mIFBlbm5zeWx2YW5pYSBQZXJl
bG1hbiBTY2hvb2wgb2YgTWVkaWNpbmUsIFBoaWxhZGVscGhpYSwgUEEsIFVTQS4mI3hEO0RlcGFy
dG1lbnQgb2YgR2VuZXRpYyBUb3hpY29sb2d5LCBUaGUgS2V5IExhYm9yYXRvcnkgb2YgTW9kZXJu
IFRveGljb2xvZ3kgb2YgTWluaXN0cnkgb2YgRWR1Y2F0aW9uLCBDZW50ZXIgZm9yIEdsb2JhbCBI
ZWFsdGgsIFNjaG9vbCBvZiBQdWJsaWMgSGVhbHRoLCBOYW5qaW5nIE1lZGljYWwgVW5pdmVyc2l0
eSwgMTAxIExvbmdtaWFuIEF2ZW51ZSwgTmFuamluZywgMjExMTY2LCBKaWFuZ3N1LCBDaGluYS4m
I3hEO0RlcGFydG1lbnQgb2YgRW52aXJvbm1lbnRhbCBIZWFsdGggU2NpZW5jZXMsIEFybm9sZCBT
Y2hvb2wgb2YgUHVibGljIEhlYWx0aCwgVW5pdmVyc2l0eSBvZiBTb3V0aCBDYXJvbGluYSwgQ29s
dW1iaWEsIFNDLCBVU0EuJiN4RDtDaGluYSBJbnRlcm5hdGlvbmFsIENvb3BlcmF0aW9uIENlbnRl
ciBmb3IgRW52aXJvbm1lbnQgYW5kIEh1bWFuIEhlYWx0aCwgTmFuamluZyBNZWRpY2FsIFVuaXZl
cnNpdHksIE5hbmppbmcsIEppYW5nc3UsIENoaW5hLiYjeEQ7RGVwYXJ0bWVudCBvZiBCaW9zdGF0
aXN0aWNzLCBIYXJ2YXJkIFQuSC4gQ2hhbiBTY2hvb2wgb2YgUHVibGljIEhlYWx0aCwgSGFydmFy
ZCBVbml2ZXJzaXR5LCBCb3N0b24sIE1BLCBVU0EuJiN4RDtEZXBhcnRtZW50IG9mIFN0YXRpc3Rp
Y3MsIEhhcnZhcmQgVW5pdmVyc2l0eSwgQ2FtYnJpZGdlLCBNQSwgVVNBLiYjeEQ7RGVwYXJ0bWVu
dCBvZiBHZW5ldGljIFRveGljb2xvZ3ksIFRoZSBLZXkgTGFib3JhdG9yeSBvZiBNb2Rlcm4gVG94
aWNvbG9neSBvZiBNaW5pc3RyeSBvZiBFZHVjYXRpb24sIENlbnRlciBmb3IgR2xvYmFsIEhlYWx0
aCwgU2Nob29sIG9mIFB1YmxpYyBIZWFsdGgsIE5hbmppbmcgTWVkaWNhbCBVbml2ZXJzaXR5LCAx
MDEgTG9uZ21pYW4gQXZlbnVlLCBOYW5qaW5nLCAyMTExNjYsIEppYW5nc3UsIENoaW5hLiBtd2Fu
Z0Buam11LmVkdS5jbi4mI3hEO1RoZSBBZmZpbGlhdGVkIFN1emhvdSBIb3NwaXRhbCBvZiBOYW5q
aW5nIE1lZGljYWwgVW5pdmVyc2l0eSwgU3V6aG91IE11bmljaXBhbCBIb3NwaXRhbCwgR3VzdSBT
Y2hvb2wsIE5hbmppbmcgTWVkaWNhbCBVbml2ZXJzaXR5LCBOYW5qaW5nLCBKaWFuZ3N1LCBDaGlu
YS4gbXdhbmdAbmptdS5lZHUuY24uJiN4RDtEZXBhcnRtZW50IG9mIEJpb3N0YXRpc3RpY3MsIENl
bnRlciBmb3IgR2xvYmFsIEhlYWx0aCwgU2Nob29sIG9mIFB1YmxpYyBIZWFsdGgsIE5hbmppbmcg
TWVkaWNhbCBVbml2ZXJzaXR5LCAxMDEgTG9uZ21pYW4gQXZlbnVlLCBOYW5qaW5nLCAyMTExNjYs
IEppYW5nc3UsIENoaW5hLiBmZW5nY2hlbkBuam11LmVkdS5jbi4mI3hEO0NoaW5hIEludGVybmF0
aW9uYWwgQ29vcGVyYXRpb24gQ2VudGVyIGZvciBFbnZpcm9ubWVudCBhbmQgSHVtYW4gSGVhbHRo
LCBOYW5qaW5nIE1lZGljYWwgVW5pdmVyc2l0eSwgTmFuamluZywgSmlhbmdzdSwgQ2hpbmEuIGZl
bmdjaGVuQG5qbXUuZWR1LmNuLiYjeEQ7RGVwYXJ0bWVudCBvZiBFbnZpcm9ubWVudGFsIEhlYWx0
aCwgSGFydmFyZCBULkguIENoYW4gU2Nob29sIG9mIFB1YmxpYyBIZWFsdGgsIEhhcnZhcmQgVW5p
dmVyc2l0eSwgNjU1IEh1bnRpbmd0b24gQXZlbnVlLCBCb3N0b24sIE1BLCAwMjExNSwgVVNBLiBk
Y2hyaXNAaHNwaC5oYXJ2YXJkLmVkdS4mI3hEO1B1bG1vbmFyeSBhbmQgQ3JpdGljYWwgQ2FyZSBV
bml0LCBEZXBhcnRtZW50IG9mIE1lZGljaW5lLCBNYXNzYWNodXNldHRzIEdlbmVyYWwgSG9zcGl0
YWwvSGFydmFyZCBNZWRpY2FsIFNjaG9vbCwgQm9zdG9uLCBNQSwgVVNBLiBkY2hyaXNAaHNwaC5o
YXJ2YXJkLmVkdS48L2F1dGgtYWRkcmVzcz48dGl0bGVzPjx0aXRsZT5JbnRlZ3JhdGl2ZSBvbWlj
cyBwcm92aWRlIGJpb2xvZ2ljYWwgYW5kIGNsaW5pY2FsIGluc2lnaHRzIGludG8gYWN1dGUgcmVz
cGlyYXRvcnkgZGlzdHJlc3Mgc3luZHJvbWU8L3RpdGxlPjxzZWNvbmRhcnktdGl0bGU+SW50ZW5z
aXZlIENhcmUgTWVkPC9zZWNvbmRhcnktdGl0bGU+PGFsdC10aXRsZT5JbnRlbnNpdmUgY2FyZSBt
ZWRpY2luZTwvYWx0LXRpdGxlPjwvdGl0bGVzPjxwZXJpb2RpY2FsPjxmdWxsLXRpdGxlPkludGVu
c2l2ZSBDYXJlIE1lZDwvZnVsbC10aXRsZT48YWJici0xPkludGVuc2l2ZSBjYXJlIG1lZGljaW5l
PC9hYmJyLTE+PC9wZXJpb2RpY2FsPjxhbHQtcGVyaW9kaWNhbD48ZnVsbC10aXRsZT5JbnRlbnNp
dmUgQ2FyZSBNZWQ8L2Z1bGwtdGl0bGU+PGFiYnItMT5JbnRlbnNpdmUgY2FyZSBtZWRpY2luZTwv
YWJici0xPjwvYWx0LXBlcmlvZGljYWw+PHBhZ2VzPjc2MS03NzE8L3BhZ2VzPjx2b2x1bWU+NDc8
L3ZvbHVtZT48bnVtYmVyPjc8L251bWJlcj48ZWRpdGlvbj4yMDIxLzA1LzI2PC9lZGl0aW9uPjxr
ZXl3b3Jkcz48a2V5d29yZD4qY292aWQtMTk8L2tleXdvcmQ+PGtleXdvcmQ+R2Vub21lLVdpZGUg
QXNzb2NpYXRpb24gU3R1ZHk8L2tleXdvcmQ+PGtleXdvcmQ+SHVtYW5zPC9rZXl3b3JkPjxrZXl3
b3JkPipSZXNwaXJhdG9yeSBEaXN0cmVzcyBTeW5kcm9tZS9nZW5ldGljczwva2V5d29yZD48a2V5
d29yZD5TQVJTLUNvVi0yPC9rZXl3b3JkPjxrZXl3b3JkPldoaXRlIFBlb3BsZS9nZW5ldGljczwv
a2V5d29yZD48a2V5d29yZD5BcmRzPC9rZXl3b3JkPjxrZXl3b3JkPkJpb21hcmtlcnM8L2tleXdv
cmQ+PGtleXdvcmQ+Q09WSUQtMTkgc2V2ZXJpdHk8L2tleXdvcmQ+PGtleXdvcmQ+Q2F1c2FsIGlu
ZmVyZW5jZTwva2V5d29yZD48a2V5d29yZD5NdWx0aS1vbWljczwva2V5d29yZD48L2tleXdvcmRz
PjxkYXRlcz48eWVhcj4yMDIxPC95ZWFyPjxwdWItZGF0ZXM+PGRhdGU+SnVsPC9kYXRlPjwvcHVi
LWRhdGVzPjwvZGF0ZXM+PGlzYm4+MDM0Mi00NjQyIChQcmludCkmI3hEOzAzNDItNDY0MjwvaXNi
bj48YWNjZXNzaW9uLW51bT4zNDAzMjg4MTwvYWNjZXNzaW9uLW51bT48dXJscz48L3VybHM+PGN1
c3RvbTI+UE1DODE0NDg3MTwvY3VzdG9tMj48ZWxlY3Ryb25pYy1yZXNvdXJjZS1udW0+MTAuMTAw
Ny9zMDAxMzQtMDIxLTA2NDEwLTU8L2VsZWN0cm9uaWMtcmVzb3VyY2UtbnVtPjxyZW1vdGUtZGF0
YWJhc2UtcHJvdmlkZXI+TkxNPC9yZW1vdGUtZGF0YWJhc2UtcHJvdmlkZXI+PGxhbmd1YWdlPmVu
ZzwvbGFuZ3VhZ2U+PC9yZWNvcmQ+PC9DaXRlPjwvRW5kTm90ZT4A
</w:fldData>
              </w:fldChar>
            </w: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instrText xml:space="preserve"> ADDIN EN.CITE </w:instrText>
            </w: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EdTwvQXV0aG9yPjxZZWFyPjIwMjE8L1llYXI+PFJlY051
bT4yMDE8L1JlY051bT48RGlzcGxheVRleHQ+PHN0eWxlIHNpemU9IjEwIj5bMjddPC9zdHlsZT48
L0Rpc3BsYXlUZXh0PjxyZWNvcmQ+PHJlYy1udW1iZXI+MjAxPC9yZWMtbnVtYmVyPjxmb3JlaWdu
LWtleXM+PGtleSBhcHA9IkVOIiBkYi1pZD0iMjlmZnM5YWFod3BwNTdlZDkwcXByYXpjNWFhMHY5
dHI1ZjJ3IiB0aW1lc3RhbXA9IjE3MzM2NTM2MzEiPjIwMTwva2V5PjwvZm9yZWlnbi1rZXlzPjxy
ZWYtdHlwZSBuYW1lPSJKb3VybmFsIEFydGljbGUiPjE3PC9yZWYtdHlwZT48Y29udHJpYnV0b3Jz
PjxhdXRob3JzPjxhdXRob3I+RHUsIE0uPC9hdXRob3I+PGF1dGhvcj5HYXJjaWEsIEouIEcuIE4u
PC9hdXRob3I+PGF1dGhvcj5DaHJpc3RpZSwgSi4gRC48L2F1dGhvcj48YXV0aG9yPlhpbiwgSi48
L2F1dGhvcj48YXV0aG9yPkNhaSwgRy48L2F1dGhvcj48YXV0aG9yPk1leWVyLCBOLiBKLjwvYXV0
aG9yPjxhdXRob3I+Wmh1LCBaLjwvYXV0aG9yPjxhdXRob3I+WXVhbiwgUS48L2F1dGhvcj48YXV0
aG9yPlpoYW5nLCBaLjwvYXV0aG9yPjxhdXRob3I+U3UsIEwuPC9hdXRob3I+PGF1dGhvcj5TaGVu
LCBTLjwvYXV0aG9yPjxhdXRob3I+RG9uZywgWC48L2F1dGhvcj48YXV0aG9yPkxpLCBILjwvYXV0
aG9yPjxhdXRob3I+SHV0Y2hpbnNvbiwgSi4gTi48L2F1dGhvcj48YXV0aG9yPlRlamVyYSwgUC48
L2F1dGhvcj48YXV0aG9yPkxpbiwgWC48L2F1dGhvcj48YXV0aG9yPldhbmcsIE0uPC9hdXRob3I+
PGF1dGhvcj5DaGVuLCBGLjwvYXV0aG9yPjxhdXRob3I+Q2hyaXN0aWFuaSwgRC4gQy48L2F1dGhv
cj48L2F1dGhvcnM+PC9jb250cmlidXRvcnM+PGF1dGgtYWRkcmVzcz5EZXBhcnRtZW50IG9mIEVu
dmlyb25tZW50YWwgSGVhbHRoLCBIYXJ2YXJkIFQuSC4gQ2hhbiBTY2hvb2wgb2YgUHVibGljIEhl
YWx0aCwgSGFydmFyZCBVbml2ZXJzaXR5LCA2NTUgSHVudGluZ3RvbiBBdmVudWUsIEJvc3Rvbiwg
TUEsIDAyMTE1LCBVU0EuJiN4RDtEZXBhcnRtZW50IG9mIEJpb3N0YXRpc3RpY3MsIENlbnRlciBm
b3IgR2xvYmFsIEhlYWx0aCwgU2Nob29sIG9mIFB1YmxpYyBIZWFsdGgsIE5hbmppbmcgTWVkaWNh
bCBVbml2ZXJzaXR5LCAxMDEgTG9uZ21pYW4gQXZlbnVlLCBOYW5qaW5nLCAyMTExNjYsIEppYW5n
c3UsIENoaW5hLiYjeEQ7RGVwYXJ0bWVudCBvZiBNZWRpY2luZSwgVW5pdmVyc2l0eSBvZiBBcml6
b25hLCBUdWNzb24sIEFaLCBVU0EuJiN4RDtQdWxtb25hcnksIEFsbGVyZ3ksIGFuZCBDcml0aWNh
bCBDYXJlIE1lZGljaW5lIERpdmlzaW9uLCBVbml2ZXJzaXR5IG9mIFBlbm5zeWx2YW5pYSBQZXJl
bG1hbiBTY2hvb2wgb2YgTWVkaWNpbmUsIFBoaWxhZGVscGhpYSwgUEEsIFVTQS4mI3hEO0RlcGFy
dG1lbnQgb2YgR2VuZXRpYyBUb3hpY29sb2d5LCBUaGUgS2V5IExhYm9yYXRvcnkgb2YgTW9kZXJu
IFRveGljb2xvZ3kgb2YgTWluaXN0cnkgb2YgRWR1Y2F0aW9uLCBDZW50ZXIgZm9yIEdsb2JhbCBI
ZWFsdGgsIFNjaG9vbCBvZiBQdWJsaWMgSGVhbHRoLCBOYW5qaW5nIE1lZGljYWwgVW5pdmVyc2l0
eSwgMTAxIExvbmdtaWFuIEF2ZW51ZSwgTmFuamluZywgMjExMTY2LCBKaWFuZ3N1LCBDaGluYS4m
I3hEO0RlcGFydG1lbnQgb2YgRW52aXJvbm1lbnRhbCBIZWFsdGggU2NpZW5jZXMsIEFybm9sZCBT
Y2hvb2wgb2YgUHVibGljIEhlYWx0aCwgVW5pdmVyc2l0eSBvZiBTb3V0aCBDYXJvbGluYSwgQ29s
dW1iaWEsIFNDLCBVU0EuJiN4RDtDaGluYSBJbnRlcm5hdGlvbmFsIENvb3BlcmF0aW9uIENlbnRl
ciBmb3IgRW52aXJvbm1lbnQgYW5kIEh1bWFuIEhlYWx0aCwgTmFuamluZyBNZWRpY2FsIFVuaXZl
cnNpdHksIE5hbmppbmcsIEppYW5nc3UsIENoaW5hLiYjeEQ7RGVwYXJ0bWVudCBvZiBCaW9zdGF0
aXN0aWNzLCBIYXJ2YXJkIFQuSC4gQ2hhbiBTY2hvb2wgb2YgUHVibGljIEhlYWx0aCwgSGFydmFy
ZCBVbml2ZXJzaXR5LCBCb3N0b24sIE1BLCBVU0EuJiN4RDtEZXBhcnRtZW50IG9mIFN0YXRpc3Rp
Y3MsIEhhcnZhcmQgVW5pdmVyc2l0eSwgQ2FtYnJpZGdlLCBNQSwgVVNBLiYjeEQ7RGVwYXJ0bWVu
dCBvZiBHZW5ldGljIFRveGljb2xvZ3ksIFRoZSBLZXkgTGFib3JhdG9yeSBvZiBNb2Rlcm4gVG94
aWNvbG9neSBvZiBNaW5pc3RyeSBvZiBFZHVjYXRpb24sIENlbnRlciBmb3IgR2xvYmFsIEhlYWx0
aCwgU2Nob29sIG9mIFB1YmxpYyBIZWFsdGgsIE5hbmppbmcgTWVkaWNhbCBVbml2ZXJzaXR5LCAx
MDEgTG9uZ21pYW4gQXZlbnVlLCBOYW5qaW5nLCAyMTExNjYsIEppYW5nc3UsIENoaW5hLiBtd2Fu
Z0Buam11LmVkdS5jbi4mI3hEO1RoZSBBZmZpbGlhdGVkIFN1emhvdSBIb3NwaXRhbCBvZiBOYW5q
aW5nIE1lZGljYWwgVW5pdmVyc2l0eSwgU3V6aG91IE11bmljaXBhbCBIb3NwaXRhbCwgR3VzdSBT
Y2hvb2wsIE5hbmppbmcgTWVkaWNhbCBVbml2ZXJzaXR5LCBOYW5qaW5nLCBKaWFuZ3N1LCBDaGlu
YS4gbXdhbmdAbmptdS5lZHUuY24uJiN4RDtEZXBhcnRtZW50IG9mIEJpb3N0YXRpc3RpY3MsIENl
bnRlciBmb3IgR2xvYmFsIEhlYWx0aCwgU2Nob29sIG9mIFB1YmxpYyBIZWFsdGgsIE5hbmppbmcg
TWVkaWNhbCBVbml2ZXJzaXR5LCAxMDEgTG9uZ21pYW4gQXZlbnVlLCBOYW5qaW5nLCAyMTExNjYs
IEppYW5nc3UsIENoaW5hLiBmZW5nY2hlbkBuam11LmVkdS5jbi4mI3hEO0NoaW5hIEludGVybmF0
aW9uYWwgQ29vcGVyYXRpb24gQ2VudGVyIGZvciBFbnZpcm9ubWVudCBhbmQgSHVtYW4gSGVhbHRo
LCBOYW5qaW5nIE1lZGljYWwgVW5pdmVyc2l0eSwgTmFuamluZywgSmlhbmdzdSwgQ2hpbmEuIGZl
bmdjaGVuQG5qbXUuZWR1LmNuLiYjeEQ7RGVwYXJ0bWVudCBvZiBFbnZpcm9ubWVudGFsIEhlYWx0
aCwgSGFydmFyZCBULkguIENoYW4gU2Nob29sIG9mIFB1YmxpYyBIZWFsdGgsIEhhcnZhcmQgVW5p
dmVyc2l0eSwgNjU1IEh1bnRpbmd0b24gQXZlbnVlLCBCb3N0b24sIE1BLCAwMjExNSwgVVNBLiBk
Y2hyaXNAaHNwaC5oYXJ2YXJkLmVkdS4mI3hEO1B1bG1vbmFyeSBhbmQgQ3JpdGljYWwgQ2FyZSBV
bml0LCBEZXBhcnRtZW50IG9mIE1lZGljaW5lLCBNYXNzYWNodXNldHRzIEdlbmVyYWwgSG9zcGl0
YWwvSGFydmFyZCBNZWRpY2FsIFNjaG9vbCwgQm9zdG9uLCBNQSwgVVNBLiBkY2hyaXNAaHNwaC5o
YXJ2YXJkLmVkdS48L2F1dGgtYWRkcmVzcz48dGl0bGVzPjx0aXRsZT5JbnRlZ3JhdGl2ZSBvbWlj
cyBwcm92aWRlIGJpb2xvZ2ljYWwgYW5kIGNsaW5pY2FsIGluc2lnaHRzIGludG8gYWN1dGUgcmVz
cGlyYXRvcnkgZGlzdHJlc3Mgc3luZHJvbWU8L3RpdGxlPjxzZWNvbmRhcnktdGl0bGU+SW50ZW5z
aXZlIENhcmUgTWVkPC9zZWNvbmRhcnktdGl0bGU+PGFsdC10aXRsZT5JbnRlbnNpdmUgY2FyZSBt
ZWRpY2luZTwvYWx0LXRpdGxlPjwvdGl0bGVzPjxwZXJpb2RpY2FsPjxmdWxsLXRpdGxlPkludGVu
c2l2ZSBDYXJlIE1lZDwvZnVsbC10aXRsZT48YWJici0xPkludGVuc2l2ZSBjYXJlIG1lZGljaW5l
PC9hYmJyLTE+PC9wZXJpb2RpY2FsPjxhbHQtcGVyaW9kaWNhbD48ZnVsbC10aXRsZT5JbnRlbnNp
dmUgQ2FyZSBNZWQ8L2Z1bGwtdGl0bGU+PGFiYnItMT5JbnRlbnNpdmUgY2FyZSBtZWRpY2luZTwv
YWJici0xPjwvYWx0LXBlcmlvZGljYWw+PHBhZ2VzPjc2MS03NzE8L3BhZ2VzPjx2b2x1bWU+NDc8
L3ZvbHVtZT48bnVtYmVyPjc8L251bWJlcj48ZWRpdGlvbj4yMDIxLzA1LzI2PC9lZGl0aW9uPjxr
ZXl3b3Jkcz48a2V5d29yZD4qY292aWQtMTk8L2tleXdvcmQ+PGtleXdvcmQ+R2Vub21lLVdpZGUg
QXNzb2NpYXRpb24gU3R1ZHk8L2tleXdvcmQ+PGtleXdvcmQ+SHVtYW5zPC9rZXl3b3JkPjxrZXl3
b3JkPipSZXNwaXJhdG9yeSBEaXN0cmVzcyBTeW5kcm9tZS9nZW5ldGljczwva2V5d29yZD48a2V5
d29yZD5TQVJTLUNvVi0yPC9rZXl3b3JkPjxrZXl3b3JkPldoaXRlIFBlb3BsZS9nZW5ldGljczwv
a2V5d29yZD48a2V5d29yZD5BcmRzPC9rZXl3b3JkPjxrZXl3b3JkPkJpb21hcmtlcnM8L2tleXdv
cmQ+PGtleXdvcmQ+Q09WSUQtMTkgc2V2ZXJpdHk8L2tleXdvcmQ+PGtleXdvcmQ+Q2F1c2FsIGlu
ZmVyZW5jZTwva2V5d29yZD48a2V5d29yZD5NdWx0aS1vbWljczwva2V5d29yZD48L2tleXdvcmRz
PjxkYXRlcz48eWVhcj4yMDIxPC95ZWFyPjxwdWItZGF0ZXM+PGRhdGU+SnVsPC9kYXRlPjwvcHVi
LWRhdGVzPjwvZGF0ZXM+PGlzYm4+MDM0Mi00NjQyIChQcmludCkmI3hEOzAzNDItNDY0MjwvaXNi
bj48YWNjZXNzaW9uLW51bT4zNDAzMjg4MTwvYWNjZXNzaW9uLW51bT48dXJscz48L3VybHM+PGN1
c3RvbTI+UE1DODE0NDg3MTwvY3VzdG9tMj48ZWxlY3Ryb25pYy1yZXNvdXJjZS1udW0+MTAuMTAw
Ny9zMDAxMzQtMDIxLTA2NDEwLTU8L2VsZWN0cm9uaWMtcmVzb3VyY2UtbnVtPjxyZW1vdGUtZGF0
YWJhc2UtcHJvdmlkZXI+TkxNPC9yZW1vdGUtZGF0YWJhc2UtcHJvdmlkZXI+PGxhbmd1YWdlPmVu
ZzwvbGFuZ3VhZ2U+PC9yZWNvcmQ+PC9DaXRlPjwvRW5kTm90ZT4A
</w:fldData>
              </w:fldChar>
            </w: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instrText xml:space="preserve"> ADDIN EN.CITE.DATA </w:instrText>
            </w: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fldChar w:fldCharType="end"/>
            </w: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[27]</w:t>
            </w: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  <w:tc>
          <w:tcPr>
            <w:tcW w:w="2488" w:type="dxa"/>
            <w:shd w:val="clear" w:color="auto" w:fill="auto"/>
            <w:noWrap/>
            <w:vAlign w:val="center"/>
          </w:tcPr>
          <w:p w14:paraId="383F74AB" w14:textId="174CB7F9" w:rsidR="00BF7BEE" w:rsidRPr="0042521A" w:rsidRDefault="00BF7BEE" w:rsidP="00A374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eta-analysis of ARDS genome-wide association studies</w:t>
            </w:r>
          </w:p>
        </w:tc>
        <w:tc>
          <w:tcPr>
            <w:tcW w:w="2487" w:type="dxa"/>
            <w:shd w:val="clear" w:color="auto" w:fill="auto"/>
            <w:noWrap/>
            <w:vAlign w:val="center"/>
            <w:hideMark/>
          </w:tcPr>
          <w:p w14:paraId="756BA719" w14:textId="77777777" w:rsidR="00BF7BEE" w:rsidRPr="0042521A" w:rsidRDefault="00BF7BEE" w:rsidP="00A374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uropeans and African Americans</w:t>
            </w:r>
          </w:p>
        </w:tc>
        <w:tc>
          <w:tcPr>
            <w:tcW w:w="2488" w:type="dxa"/>
            <w:shd w:val="clear" w:color="auto" w:fill="auto"/>
            <w:vAlign w:val="center"/>
            <w:hideMark/>
          </w:tcPr>
          <w:p w14:paraId="3DF66843" w14:textId="77777777" w:rsidR="00BF7BEE" w:rsidRPr="0042521A" w:rsidRDefault="00BF7BEE" w:rsidP="00A374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epsis</w:t>
            </w:r>
          </w:p>
        </w:tc>
        <w:tc>
          <w:tcPr>
            <w:tcW w:w="2488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00CFBA26" w14:textId="3A22B050" w:rsidR="00BF7BEE" w:rsidRPr="0042521A" w:rsidRDefault="00BF7BEE" w:rsidP="00A374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2521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BORCS5</w:t>
            </w: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and </w:t>
            </w:r>
            <w:r w:rsidRPr="0042521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DUSP16</w:t>
            </w:r>
          </w:p>
        </w:tc>
      </w:tr>
      <w:tr w:rsidR="0042521A" w:rsidRPr="0042521A" w14:paraId="1AA3C74D" w14:textId="77777777" w:rsidTr="0042521A">
        <w:trPr>
          <w:trHeight w:val="675"/>
        </w:trPr>
        <w:tc>
          <w:tcPr>
            <w:tcW w:w="2487" w:type="dxa"/>
            <w:tcBorders>
              <w:left w:val="nil"/>
              <w:bottom w:val="single" w:sz="4" w:space="0" w:color="auto"/>
            </w:tcBorders>
          </w:tcPr>
          <w:p w14:paraId="1748D83D" w14:textId="1FEC0A9C" w:rsidR="00BF7BEE" w:rsidRPr="0042521A" w:rsidRDefault="00BF7BEE" w:rsidP="00A374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Mousa et al. (2021) </w:t>
            </w: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Nb3VzYTwvQXV0aG9yPjxZZWFyPjIwMjE8L1llYXI+PFJl
Y051bT4yMDI8L1JlY051bT48RGlzcGxheVRleHQ+PHN0eWxlIHNpemU9IjEwIj5bMjhdPC9zdHls
ZT48L0Rpc3BsYXlUZXh0PjxyZWNvcmQ+PHJlYy1udW1iZXI+MjAyPC9yZWMtbnVtYmVyPjxmb3Jl
aWduLWtleXM+PGtleSBhcHA9IkVOIiBkYi1pZD0iMjlmZnM5YWFod3BwNTdlZDkwcXByYXpjNWFh
MHY5dHI1ZjJ3IiB0aW1lc3RhbXA9IjE3MzM2NTM2NTkiPjIwMjwva2V5PjwvZm9yZWlnbi1rZXlz
PjxyZWYtdHlwZSBuYW1lPSJKb3VybmFsIEFydGljbGUiPjE3PC9yZWYtdHlwZT48Y29udHJpYnV0
b3JzPjxhdXRob3JzPjxhdXRob3I+TW91c2EsIE0uPC9hdXRob3I+PGF1dGhvcj5WdXJpdmksIEgu
PC9hdXRob3I+PGF1dGhvcj5LYW5ub3V0LCBILjwvYXV0aG9yPjxhdXRob3I+VWRkaW4sIE0uPC9h
dXRob3I+PGF1dGhvcj5BbGthYWJpLCBOLjwvYXV0aG9yPjxhdXRob3I+TWFoYm91YiwgQi48L2F1
dGhvcj48YXV0aG9yPlRheSwgRy4gSy48L2F1dGhvcj48YXV0aG9yPkFsc2FmYXIsIEguIFMuPC9h
dXRob3I+PC9hdXRob3JzPjwvY29udHJpYnV0b3JzPjxhdXRoLWFkZHJlc3M+Q2VudGVyIGZvciBC
aW90ZWNobm9sb2d5LCBLaGFsaWZhIFVuaXZlcnNpdHkgb2YgU2NpZW5jZSBhbmQgVGVjaG5vbG9n
eSwgQWJ1IERoYWJpLCBVbml0ZWQgQXJhYiBFbWlyYXRlczsgTnVmZmllbGQgRGVwYXJ0bWVudCBv
ZiBXb21lbiZhcG9zO3MgYW5kIFJlcHJvZHVjdGlvbiBIZWFsdGgsIE94Zm9yZCBVbml2ZXJzaXR5
LCBPeGZvcmQsIFVuaXRlZCBLaW5nZG9tLiYjeEQ7Q2VudGVyIGZvciBCaW90ZWNobm9sb2d5LCBL
aGFsaWZhIFVuaXZlcnNpdHkgb2YgU2NpZW5jZSBhbmQgVGVjaG5vbG9neSwgQWJ1IERoYWJpLCBV
bml0ZWQgQXJhYiBFbWlyYXRlcy4mI3hEO0RlcGFydG1lbnQgb2YgUGVkaWF0cmljIEluZmVjdGlv
dXMgRGlzZWFzZSwgU2hlaWtoIEtoYWxpZmEgTWVkaWNhbCBDaXR5LCBBYnUgRGhhYmksIFVuaXRl
ZCBBcmFiIEVtaXJhdGVzLiYjeEQ7RHViYWkgSGVhbHRoIEF1dGhvcml0eSwgUmFzaGlkIEhvc3Bp
dGFsLCBEdWJhaSwgVW5pdGVkIEFyYWIgRW1pcmF0ZXMuJiN4RDtEaXZpc2lvbiBvZiBQc3ljaGlh
dHJ5LCBGYWN1bHR5IG9mIEhlYWx0aCBhbmQgTWVkaWNhbCBTY2llbmNlcywgdGhlIFVuaXZlcnNp
dHkgb2YgV2VzdGVybiBBdXN0cmFsaWEsIENyYXdsZXksIFdlc3Rlcm4gQXVzdHJhbGlhLCBBdXN0
cmFsaWE7IFNjaG9vbCBvZiBNZWRpY2FsIGFuZCBIZWFsdGggU2NpZW5jZXMsIEVkaXRoIENvd2Fu
IFVuaXZlcnNpdHksIEpvb25kYWx1cCwgV2VzdGVybiBBdXN0cmFsaWEsIEF1c3RyYWxpYS4mI3hE
O0NlbnRlciBmb3IgQmlvdGVjaG5vbG9neSwgS2hhbGlmYSBVbml2ZXJzaXR5IG9mIFNjaWVuY2Ug
YW5kIFRlY2hub2xvZ3ksIEFidSBEaGFiaSwgVW5pdGVkIEFyYWIgRW1pcmF0ZXM7IENlbnRlciBm
b3IgQmlvdGVjaG5vbG9neSwgS2hhbGlmYSBVbml2ZXJzaXR5IG9mIFNjaWVuY2UgYW5kIFRlY2hu
b2xvZ3ksIEFidSBEaGFiaSwgVW5pdGVkIEFyYWIgRW1pcmF0ZXM7IERlcGFydG1lbnQgb2YgQmlv
bWVkaWNhbCBFbmdpbmVlcmluZywgQ29sbGVnZSBvZiBFbmdpbmVlcmluZywgS2hhbGlmYSBVbml2
ZXJzaXR5IG9mIFNjaWVuY2UgYW5kIFRlY2hub2xvZ3ksIEFidSBEaGFiaSwgVW5pdGVkIEFyYWIg
RW1pcmF0ZXM7IERlcGFydG1lbnQgb2YgR2VuZXRpY3MgYW5kIE1vbGVjdWxhciBCaW9sb2d5LCBD
b2xsZWdlIG9mIE1lZGljaW5lIGFuZCBIZWFsdGggU2NpZW5jZXMsIEtoYWxpZmEgVW5pdmVyc2l0
eSBvZiBTY2llbmNlIGFuZCBUZWNobm9sb2d5LCBBYnUgRGhhYmksIFVuaXRlZCBBcmFiIEVtaXJh
dGVzLiBFbGVjdHJvbmljIGFkZHJlc3M6IGhhYmliYS5hbHNhZmFyQGt1LmFjLmFlLjwvYXV0aC1h
ZGRyZXNzPjx0aXRsZXM+PHRpdGxlPkdlbm9tZS13aWRlIGFzc29jaWF0aW9uIHN0dWR5IG9mIGhv
c3BpdGFsaXplZCBDT1ZJRC0xOSBwYXRpZW50cyBpbiB0aGUgVW5pdGVkIEFyYWIgRW1pcmF0ZXM8
L3RpdGxlPjxzZWNvbmRhcnktdGl0bGU+RUJpb01lZGljaW5lPC9zZWNvbmRhcnktdGl0bGU+PGFs
dC10aXRsZT5FQmlvTWVkaWNpbmU8L2FsdC10aXRsZT48L3RpdGxlcz48cGVyaW9kaWNhbD48ZnVs
bC10aXRsZT5lQmlvTWVkaWNpbmU8L2Z1bGwtdGl0bGU+PC9wZXJpb2RpY2FsPjxhbHQtcGVyaW9k
aWNhbD48ZnVsbC10aXRsZT5lQmlvTWVkaWNpbmU8L2Z1bGwtdGl0bGU+PC9hbHQtcGVyaW9kaWNh
bD48cGFnZXM+MTAzNjk1PC9wYWdlcz48dm9sdW1lPjc0PC92b2x1bWU+PGVkaXRpb24+MjAyMS8x
MS8xNTwvZWRpdGlvbj48a2V5d29yZHM+PGtleXdvcmQ+QWRvbGVzY2VudDwva2V5d29yZD48a2V5
d29yZD5BZHVsdDwva2V5d29yZD48a2V5d29yZD5BZ2VkPC9rZXl3b3JkPjxrZXl3b3JkPkNPVklE
LTE5L21vcnRhbGl0eS9wYXRob2xvZ3k8L2tleXdvcmQ+PGtleXdvcmQ+Q3Jvc3MtU2VjdGlvbmFs
IFN0dWRpZXM8L2tleXdvcmQ+PGtleXdvcmQ+RmVtYWxlPC9rZXl3b3JkPjxrZXl3b3JkPkdlbmV0
aWMgUHJlZGlzcG9zaXRpb24gdG8gRGlzZWFzZS8qZ2VuZXRpY3M8L2tleXdvcmQ+PGtleXdvcmQ+
R2Vub21lLVdpZGUgQXNzb2NpYXRpb24gU3R1ZHk8L2tleXdvcmQ+PGtleXdvcmQ+SG9zcGl0YWxp
emF0aW9uL3N0YXRpc3RpY3MgJmFtcDsgbnVtZXJpY2FsIGRhdGE8L2tleXdvcmQ+PGtleXdvcmQ+
SHVtYW5zPC9rZXl3b3JkPjxrZXl3b3JkPkluZmxhbW1hdGlvbi9nZW5ldGljczwva2V5d29yZD48
a2V5d29yZD5MdW5nL3BhdGhvbG9neTwva2V5d29yZD48a2V5d29yZD5NYWxlPC9rZXl3b3JkPjxr
ZXl3b3JkPk1pZGRsZSBBZ2VkPC9rZXl3b3JkPjxrZXl3b3JkPlBvbHltb3JwaGlzbSwgU2luZ2xl
IE51Y2xlb3RpZGUvZ2VuZXRpY3M8L2tleXdvcmQ+PGtleXdvcmQ+UG9wdWxhdGlvbiBHcm91cHMv
Z2VuZXRpY3M8L2tleXdvcmQ+PGtleXdvcmQ+UXVhbnRpdGF0aXZlIFRyYWl0IExvY2kvKmdlbmV0
aWNzPC9rZXl3b3JkPjxrZXl3b3JkPipRdWFudGl0YXRpdmUgVHJhaXQsIEhlcml0YWJsZTwva2V5
d29yZD48a2V5d29yZD5SZXNwaXJhdG9yeSBEaXN0cmVzcyBTeW5kcm9tZS8qZ2VuZXRpY3MvcGF0
aG9sb2d5PC9rZXl3b3JkPjxrZXl3b3JkPlNBUlMtQ29WLTI8L2tleXdvcmQ+PGtleXdvcmQ+KlNl
dmVyaXR5IG9mIElsbG5lc3MgSW5kZXg8L2tleXdvcmQ+PGtleXdvcmQ+VC1MeW1waG9jeXRlcy9p
bW11bm9sb2d5PC9rZXl3b3JkPjxrZXl3b3JkPlRyZWF0bWVudCBPdXRjb21lPC9rZXl3b3JkPjxr
ZXl3b3JkPlVuaXRlZCBBcmFiIEVtaXJhdGVzPC9rZXl3b3JkPjxrZXl3b3JkPllvdW5nIEFkdWx0
PC9rZXl3b3JkPjxrZXl3b3JkPkNvdmlkLTE5PC9rZXl3b3JkPjxrZXl3b3JkPkd3YXM8L2tleXdv
cmQ+PGtleXdvcmQ+R2VuZXRpY3M8L2tleXdvcmQ+PGtleXdvcmQ+U0FSUy1Db1YtMjwva2V5d29y
ZD48a2V5d29yZD5jb25kdWN0ZWQgaW4gdGhlIGFic2VuY2Ugb2YgYW55IGNvbW1lcmNpYWwgb3Ig
ZmluYW5jaWFsIHJlbGF0aW9uc2hpcHMgdGhhdCBjb3VsZDwva2V5d29yZD48a2V5d29yZD5iZSBj
b25zdHJ1ZWQgYXMgYSBwb3RlbnRpYWwgY29uZmxpY3Qgb2YgaW50ZXJlc3QuPC9rZXl3b3JkPjwv
a2V5d29yZHM+PGRhdGVzPjx5ZWFyPjIwMjE8L3llYXI+PHB1Yi1kYXRlcz48ZGF0ZT5EZWM8L2Rh
dGU+PC9wdWItZGF0ZXM+PC9kYXRlcz48aXNibj4yMzUyLTM5NjQ8L2lzYm4+PGFjY2Vzc2lvbi1u
dW0+MzQ3NzUzNTM8L2FjY2Vzc2lvbi1udW0+PHVybHM+PC91cmxzPjxjdXN0b20yPlBNQzg1ODcx
MjI8L2N1c3RvbTI+PGVsZWN0cm9uaWMtcmVzb3VyY2UtbnVtPjEwLjEwMTYvai5lYmlvbS4yMDIx
LjEwMzY5NTwvZWxlY3Ryb25pYy1yZXNvdXJjZS1udW0+PHJlbW90ZS1kYXRhYmFzZS1wcm92aWRl
cj5OTE08L3JlbW90ZS1kYXRhYmFzZS1wcm92aWRlcj48bGFuZ3VhZ2U+ZW5nPC9sYW5ndWFnZT48
L3JlY29yZD48L0NpdGU+PC9FbmROb3RlPgB=
</w:fldData>
              </w:fldChar>
            </w: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instrText xml:space="preserve"> ADDIN EN.CITE </w:instrText>
            </w: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Nb3VzYTwvQXV0aG9yPjxZZWFyPjIwMjE8L1llYXI+PFJl
Y051bT4yMDI8L1JlY051bT48RGlzcGxheVRleHQ+PHN0eWxlIHNpemU9IjEwIj5bMjhdPC9zdHls
ZT48L0Rpc3BsYXlUZXh0PjxyZWNvcmQ+PHJlYy1udW1iZXI+MjAyPC9yZWMtbnVtYmVyPjxmb3Jl
aWduLWtleXM+PGtleSBhcHA9IkVOIiBkYi1pZD0iMjlmZnM5YWFod3BwNTdlZDkwcXByYXpjNWFh
MHY5dHI1ZjJ3IiB0aW1lc3RhbXA9IjE3MzM2NTM2NTkiPjIwMjwva2V5PjwvZm9yZWlnbi1rZXlz
PjxyZWYtdHlwZSBuYW1lPSJKb3VybmFsIEFydGljbGUiPjE3PC9yZWYtdHlwZT48Y29udHJpYnV0
b3JzPjxhdXRob3JzPjxhdXRob3I+TW91c2EsIE0uPC9hdXRob3I+PGF1dGhvcj5WdXJpdmksIEgu
PC9hdXRob3I+PGF1dGhvcj5LYW5ub3V0LCBILjwvYXV0aG9yPjxhdXRob3I+VWRkaW4sIE0uPC9h
dXRob3I+PGF1dGhvcj5BbGthYWJpLCBOLjwvYXV0aG9yPjxhdXRob3I+TWFoYm91YiwgQi48L2F1
dGhvcj48YXV0aG9yPlRheSwgRy4gSy48L2F1dGhvcj48YXV0aG9yPkFsc2FmYXIsIEguIFMuPC9h
dXRob3I+PC9hdXRob3JzPjwvY29udHJpYnV0b3JzPjxhdXRoLWFkZHJlc3M+Q2VudGVyIGZvciBC
aW90ZWNobm9sb2d5LCBLaGFsaWZhIFVuaXZlcnNpdHkgb2YgU2NpZW5jZSBhbmQgVGVjaG5vbG9n
eSwgQWJ1IERoYWJpLCBVbml0ZWQgQXJhYiBFbWlyYXRlczsgTnVmZmllbGQgRGVwYXJ0bWVudCBv
ZiBXb21lbiZhcG9zO3MgYW5kIFJlcHJvZHVjdGlvbiBIZWFsdGgsIE94Zm9yZCBVbml2ZXJzaXR5
LCBPeGZvcmQsIFVuaXRlZCBLaW5nZG9tLiYjeEQ7Q2VudGVyIGZvciBCaW90ZWNobm9sb2d5LCBL
aGFsaWZhIFVuaXZlcnNpdHkgb2YgU2NpZW5jZSBhbmQgVGVjaG5vbG9neSwgQWJ1IERoYWJpLCBV
bml0ZWQgQXJhYiBFbWlyYXRlcy4mI3hEO0RlcGFydG1lbnQgb2YgUGVkaWF0cmljIEluZmVjdGlv
dXMgRGlzZWFzZSwgU2hlaWtoIEtoYWxpZmEgTWVkaWNhbCBDaXR5LCBBYnUgRGhhYmksIFVuaXRl
ZCBBcmFiIEVtaXJhdGVzLiYjeEQ7RHViYWkgSGVhbHRoIEF1dGhvcml0eSwgUmFzaGlkIEhvc3Bp
dGFsLCBEdWJhaSwgVW5pdGVkIEFyYWIgRW1pcmF0ZXMuJiN4RDtEaXZpc2lvbiBvZiBQc3ljaGlh
dHJ5LCBGYWN1bHR5IG9mIEhlYWx0aCBhbmQgTWVkaWNhbCBTY2llbmNlcywgdGhlIFVuaXZlcnNp
dHkgb2YgV2VzdGVybiBBdXN0cmFsaWEsIENyYXdsZXksIFdlc3Rlcm4gQXVzdHJhbGlhLCBBdXN0
cmFsaWE7IFNjaG9vbCBvZiBNZWRpY2FsIGFuZCBIZWFsdGggU2NpZW5jZXMsIEVkaXRoIENvd2Fu
IFVuaXZlcnNpdHksIEpvb25kYWx1cCwgV2VzdGVybiBBdXN0cmFsaWEsIEF1c3RyYWxpYS4mI3hE
O0NlbnRlciBmb3IgQmlvdGVjaG5vbG9neSwgS2hhbGlmYSBVbml2ZXJzaXR5IG9mIFNjaWVuY2Ug
YW5kIFRlY2hub2xvZ3ksIEFidSBEaGFiaSwgVW5pdGVkIEFyYWIgRW1pcmF0ZXM7IENlbnRlciBm
b3IgQmlvdGVjaG5vbG9neSwgS2hhbGlmYSBVbml2ZXJzaXR5IG9mIFNjaWVuY2UgYW5kIFRlY2hu
b2xvZ3ksIEFidSBEaGFiaSwgVW5pdGVkIEFyYWIgRW1pcmF0ZXM7IERlcGFydG1lbnQgb2YgQmlv
bWVkaWNhbCBFbmdpbmVlcmluZywgQ29sbGVnZSBvZiBFbmdpbmVlcmluZywgS2hhbGlmYSBVbml2
ZXJzaXR5IG9mIFNjaWVuY2UgYW5kIFRlY2hub2xvZ3ksIEFidSBEaGFiaSwgVW5pdGVkIEFyYWIg
RW1pcmF0ZXM7IERlcGFydG1lbnQgb2YgR2VuZXRpY3MgYW5kIE1vbGVjdWxhciBCaW9sb2d5LCBD
b2xsZWdlIG9mIE1lZGljaW5lIGFuZCBIZWFsdGggU2NpZW5jZXMsIEtoYWxpZmEgVW5pdmVyc2l0
eSBvZiBTY2llbmNlIGFuZCBUZWNobm9sb2d5LCBBYnUgRGhhYmksIFVuaXRlZCBBcmFiIEVtaXJh
dGVzLiBFbGVjdHJvbmljIGFkZHJlc3M6IGhhYmliYS5hbHNhZmFyQGt1LmFjLmFlLjwvYXV0aC1h
ZGRyZXNzPjx0aXRsZXM+PHRpdGxlPkdlbm9tZS13aWRlIGFzc29jaWF0aW9uIHN0dWR5IG9mIGhv
c3BpdGFsaXplZCBDT1ZJRC0xOSBwYXRpZW50cyBpbiB0aGUgVW5pdGVkIEFyYWIgRW1pcmF0ZXM8
L3RpdGxlPjxzZWNvbmRhcnktdGl0bGU+RUJpb01lZGljaW5lPC9zZWNvbmRhcnktdGl0bGU+PGFs
dC10aXRsZT5FQmlvTWVkaWNpbmU8L2FsdC10aXRsZT48L3RpdGxlcz48cGVyaW9kaWNhbD48ZnVs
bC10aXRsZT5lQmlvTWVkaWNpbmU8L2Z1bGwtdGl0bGU+PC9wZXJpb2RpY2FsPjxhbHQtcGVyaW9k
aWNhbD48ZnVsbC10aXRsZT5lQmlvTWVkaWNpbmU8L2Z1bGwtdGl0bGU+PC9hbHQtcGVyaW9kaWNh
bD48cGFnZXM+MTAzNjk1PC9wYWdlcz48dm9sdW1lPjc0PC92b2x1bWU+PGVkaXRpb24+MjAyMS8x
MS8xNTwvZWRpdGlvbj48a2V5d29yZHM+PGtleXdvcmQ+QWRvbGVzY2VudDwva2V5d29yZD48a2V5
d29yZD5BZHVsdDwva2V5d29yZD48a2V5d29yZD5BZ2VkPC9rZXl3b3JkPjxrZXl3b3JkPkNPVklE
LTE5L21vcnRhbGl0eS9wYXRob2xvZ3k8L2tleXdvcmQ+PGtleXdvcmQ+Q3Jvc3MtU2VjdGlvbmFs
IFN0dWRpZXM8L2tleXdvcmQ+PGtleXdvcmQ+RmVtYWxlPC9rZXl3b3JkPjxrZXl3b3JkPkdlbmV0
aWMgUHJlZGlzcG9zaXRpb24gdG8gRGlzZWFzZS8qZ2VuZXRpY3M8L2tleXdvcmQ+PGtleXdvcmQ+
R2Vub21lLVdpZGUgQXNzb2NpYXRpb24gU3R1ZHk8L2tleXdvcmQ+PGtleXdvcmQ+SG9zcGl0YWxp
emF0aW9uL3N0YXRpc3RpY3MgJmFtcDsgbnVtZXJpY2FsIGRhdGE8L2tleXdvcmQ+PGtleXdvcmQ+
SHVtYW5zPC9rZXl3b3JkPjxrZXl3b3JkPkluZmxhbW1hdGlvbi9nZW5ldGljczwva2V5d29yZD48
a2V5d29yZD5MdW5nL3BhdGhvbG9neTwva2V5d29yZD48a2V5d29yZD5NYWxlPC9rZXl3b3JkPjxr
ZXl3b3JkPk1pZGRsZSBBZ2VkPC9rZXl3b3JkPjxrZXl3b3JkPlBvbHltb3JwaGlzbSwgU2luZ2xl
IE51Y2xlb3RpZGUvZ2VuZXRpY3M8L2tleXdvcmQ+PGtleXdvcmQ+UG9wdWxhdGlvbiBHcm91cHMv
Z2VuZXRpY3M8L2tleXdvcmQ+PGtleXdvcmQ+UXVhbnRpdGF0aXZlIFRyYWl0IExvY2kvKmdlbmV0
aWNzPC9rZXl3b3JkPjxrZXl3b3JkPipRdWFudGl0YXRpdmUgVHJhaXQsIEhlcml0YWJsZTwva2V5
d29yZD48a2V5d29yZD5SZXNwaXJhdG9yeSBEaXN0cmVzcyBTeW5kcm9tZS8qZ2VuZXRpY3MvcGF0
aG9sb2d5PC9rZXl3b3JkPjxrZXl3b3JkPlNBUlMtQ29WLTI8L2tleXdvcmQ+PGtleXdvcmQ+KlNl
dmVyaXR5IG9mIElsbG5lc3MgSW5kZXg8L2tleXdvcmQ+PGtleXdvcmQ+VC1MeW1waG9jeXRlcy9p
bW11bm9sb2d5PC9rZXl3b3JkPjxrZXl3b3JkPlRyZWF0bWVudCBPdXRjb21lPC9rZXl3b3JkPjxr
ZXl3b3JkPlVuaXRlZCBBcmFiIEVtaXJhdGVzPC9rZXl3b3JkPjxrZXl3b3JkPllvdW5nIEFkdWx0
PC9rZXl3b3JkPjxrZXl3b3JkPkNvdmlkLTE5PC9rZXl3b3JkPjxrZXl3b3JkPkd3YXM8L2tleXdv
cmQ+PGtleXdvcmQ+R2VuZXRpY3M8L2tleXdvcmQ+PGtleXdvcmQ+U0FSUy1Db1YtMjwva2V5d29y
ZD48a2V5d29yZD5jb25kdWN0ZWQgaW4gdGhlIGFic2VuY2Ugb2YgYW55IGNvbW1lcmNpYWwgb3Ig
ZmluYW5jaWFsIHJlbGF0aW9uc2hpcHMgdGhhdCBjb3VsZDwva2V5d29yZD48a2V5d29yZD5iZSBj
b25zdHJ1ZWQgYXMgYSBwb3RlbnRpYWwgY29uZmxpY3Qgb2YgaW50ZXJlc3QuPC9rZXl3b3JkPjwv
a2V5d29yZHM+PGRhdGVzPjx5ZWFyPjIwMjE8L3llYXI+PHB1Yi1kYXRlcz48ZGF0ZT5EZWM8L2Rh
dGU+PC9wdWItZGF0ZXM+PC9kYXRlcz48aXNibj4yMzUyLTM5NjQ8L2lzYm4+PGFjY2Vzc2lvbi1u
dW0+MzQ3NzUzNTM8L2FjY2Vzc2lvbi1udW0+PHVybHM+PC91cmxzPjxjdXN0b20yPlBNQzg1ODcx
MjI8L2N1c3RvbTI+PGVsZWN0cm9uaWMtcmVzb3VyY2UtbnVtPjEwLjEwMTYvai5lYmlvbS4yMDIx
LjEwMzY5NTwvZWxlY3Ryb25pYy1yZXNvdXJjZS1udW0+PHJlbW90ZS1kYXRhYmFzZS1wcm92aWRl
cj5OTE08L3JlbW90ZS1kYXRhYmFzZS1wcm92aWRlcj48bGFuZ3VhZ2U+ZW5nPC9sYW5ndWFnZT48
L3JlY29yZD48L0NpdGU+PC9FbmROb3RlPgB=
</w:fldData>
              </w:fldChar>
            </w: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instrText xml:space="preserve"> ADDIN EN.CITE.DATA </w:instrText>
            </w: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fldChar w:fldCharType="end"/>
            </w: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[28]</w:t>
            </w: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  <w:tc>
          <w:tcPr>
            <w:tcW w:w="24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5EF393" w14:textId="5F77F041" w:rsidR="00BF7BEE" w:rsidRPr="0042521A" w:rsidRDefault="00BF7BEE" w:rsidP="00A374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ans-ancestry, genome-wide association study</w:t>
            </w:r>
          </w:p>
        </w:tc>
        <w:tc>
          <w:tcPr>
            <w:tcW w:w="24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3416B" w14:textId="77777777" w:rsidR="00BF7BEE" w:rsidRPr="0042521A" w:rsidRDefault="00BF7BEE" w:rsidP="00A374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miratis</w:t>
            </w:r>
          </w:p>
        </w:tc>
        <w:tc>
          <w:tcPr>
            <w:tcW w:w="24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178BE" w14:textId="77777777" w:rsidR="00BF7BEE" w:rsidRPr="0042521A" w:rsidRDefault="00BF7BEE" w:rsidP="00A374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VID-19</w:t>
            </w:r>
          </w:p>
        </w:tc>
        <w:tc>
          <w:tcPr>
            <w:tcW w:w="2488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60B8F0" w14:textId="381E207F" w:rsidR="00BF7BEE" w:rsidRPr="0042521A" w:rsidRDefault="00BF7BEE" w:rsidP="00A374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2521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VWA8</w:t>
            </w: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42521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DE8B</w:t>
            </w: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42521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TSC</w:t>
            </w: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42521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THSD7B</w:t>
            </w: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42521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STK39</w:t>
            </w: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42521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FBXO34</w:t>
            </w: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42521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PL6P27</w:t>
            </w: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42521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METTL21C</w:t>
            </w:r>
          </w:p>
        </w:tc>
      </w:tr>
      <w:tr w:rsidR="0042521A" w:rsidRPr="0042521A" w14:paraId="275650BA" w14:textId="77777777" w:rsidTr="0042521A">
        <w:trPr>
          <w:trHeight w:val="675"/>
        </w:trPr>
        <w:tc>
          <w:tcPr>
            <w:tcW w:w="2487" w:type="dxa"/>
            <w:tcBorders>
              <w:left w:val="nil"/>
              <w:bottom w:val="single" w:sz="18" w:space="0" w:color="auto"/>
            </w:tcBorders>
          </w:tcPr>
          <w:p w14:paraId="6A627275" w14:textId="5DB1BDAD" w:rsidR="00BF7BEE" w:rsidRPr="0042521A" w:rsidRDefault="00BF7BEE" w:rsidP="00A374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Cao et al. (2024) </w:t>
            </w: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DYW88L0F1dGhvcj48WWVhcj4yMDI0PC9ZZWFyPjxSZWNO
dW0+MjAzPC9SZWNOdW0+PERpc3BsYXlUZXh0PjxzdHlsZSBzaXplPSIxMCI+WzI5XTwvc3R5bGU+
PC9EaXNwbGF5VGV4dD48cmVjb3JkPjxyZWMtbnVtYmVyPjIwMzwvcmVjLW51bWJlcj48Zm9yZWln
bi1rZXlzPjxrZXkgYXBwPSJFTiIgZGItaWQ9IjI5ZmZzOWFhaHdwcDU3ZWQ5MHFwcmF6YzVhYTB2
OXRyNWYydyIgdGltZXN0YW1wPSIxNzMzNjUzNjkyIj4yMDM8L2tleT48L2ZvcmVpZ24ta2V5cz48
cmVmLXR5cGUgbmFtZT0iSm91cm5hbCBBcnRpY2xlIj4xNzwvcmVmLXR5cGU+PGNvbnRyaWJ1dG9y
cz48YXV0aG9ycz48YXV0aG9yPkNhbywgUy48L2F1dGhvcj48YXV0aG9yPkxpLCBILjwvYXV0aG9y
PjxhdXRob3I+WGluLCBKLjwvYXV0aG9yPjxhdXRob3I+SmluLCBaLjwvYXV0aG9yPjxhdXRob3I+
WmhhbmcsIFouPC9hdXRob3I+PGF1dGhvcj5MaSwgSi48L2F1dGhvcj48YXV0aG9yPlpodSwgWS48
L2F1dGhvcj48YXV0aG9yPlN1LCBMLjwvYXV0aG9yPjxhdXRob3I+SHVhbmcsIFAuPC9hdXRob3I+
PGF1dGhvcj5KaWFuZywgTC48L2F1dGhvcj48YXV0aG9yPkR1LCBNLjwvYXV0aG9yPjxhdXRob3I+
Q2hyaXN0aWFuaSwgRC4gQy48L2F1dGhvcj48L2F1dGhvcnM+PC9jb250cmlidXRvcnM+PGF1dGgt
YWRkcmVzcz5TY2hvb2wgb2YgTWVkaWNpbmUsIE5hbmppbmcgTWVkaWNhbCBVbml2ZXJzaXR5LCBO
YW5qaW5nLCBKaWFuZ3N1LCBDaGluYS4mI3hEO0RlcGFydG1lbnQgb2YgQmlvc3RhdGlzdGljcywg
Q2VudGVyIGZvciBHbG9iYWwgSGVhbHRoLCBTY2hvb2wgb2YgUHVibGljIEhlYWx0aCwgTmFuamlu
ZyBNZWRpY2FsIFVuaXZlcnNpdHksIDEwMSBMb25nbWlhbiBBdmVudWUsIE5hbmppbmcsIDIxMTE2
NiwgSmlhbmdzdSwgQ2hpbmEuJiN4RDtEZXBhcnRtZW50IG9mIEJpb2luZm9ybWF0aWNzLCBTY2hv
b2wgb2YgQmlvbWVkaWNhbCBFbmdpbmVlcmluZyBhbmQgSW5mb3JtYXRpY3MsIE5hbmppbmcgTWVk
aWNhbCBVbml2ZXJzaXR5LCBOYW5qaW5nLCBKaWFuZ3N1LCBDaGluYS4mI3hEO0RlcGFydG1lbnQg
b2YgRW52aXJvbm1lbnRhbCBIZWFsdGgsIEhhcnZhcmQgVC5ILiBDaGFuIFNjaG9vbCBvZiBQdWJs
aWMgSGVhbHRoLCA2NTUgSHVudGluZ3RvbiBBdmVudWUsIEJvc3RvbiwgTUEsIDAyMTE1LCBVU0Eu
JiN4RDtEZXBhcnRtZW50IG9mIEVtZXJnZW5jeSwgVGhlIEZpcnN0IEFmZmlsaWF0ZWQgSG9zcGl0
YWwgb2YgTmFuamluZyBNZWRpY2FsIFVuaXZlcnNpdHksIE5hbmppbmcsIEppYW5nc3UsIENoaW5h
LiYjeEQ7RGVwYXJ0bWVudCBvZiBCaW9zdGF0aXN0aWNzLCBDZW50ZXIgZm9yIEdsb2JhbCBIZWFs
dGgsIFNjaG9vbCBvZiBQdWJsaWMgSGVhbHRoLCBOYW5qaW5nIE1lZGljYWwgVW5pdmVyc2l0eSwg
MTAxIExvbmdtaWFuIEF2ZW51ZSwgTmFuamluZywgMjExMTY2LCBKaWFuZ3N1LCBDaGluYS4gbXVs
b25nZHVAaHNwaC5oYXJ2YXJkLmVkdS4mI3hEO0RlcGFydG1lbnQgb2YgRW52aXJvbm1lbnRhbCBI
ZWFsdGgsIEhhcnZhcmQgVC5ILiBDaGFuIFNjaG9vbCBvZiBQdWJsaWMgSGVhbHRoLCA2NTUgSHVu
dGluZ3RvbiBBdmVudWUsIEJvc3RvbiwgTUEsIDAyMTE1LCBVU0EuIG11bG9uZ2R1QGhzcGguaGFy
dmFyZC5lZHUuJiN4RDtEZXBhcnRtZW50IG9mIEVudmlyb25tZW50YWwgSGVhbHRoLCBIYXJ2YXJk
IFQuSC4gQ2hhbiBTY2hvb2wgb2YgUHVibGljIEhlYWx0aCwgNjU1IEh1bnRpbmd0b24gQXZlbnVl
LCBCb3N0b24sIE1BLCAwMjExNSwgVVNBLiBkY2hyaXNAaHNwaC5oYXJ2YXJkLmVkdS4mI3hEO1B1
bG1vbmFyeSBhbmQgQ3JpdGljYWwgQ2FyZSBVbml0LCBEZXBhcnRtZW50IG9mIE1lZGljaW5lLCBN
YXNzYWNodXNldHRzIEdlbmVyYWwgSG9zcGl0YWwvSGFydmFyZCBNZWRpY2FsIFNjaG9vbCwgQm9z
dG9uLCBNQSwgVVNBLiBkY2hyaXNAaHNwaC5oYXJ2YXJkLmVkdS48L2F1dGgtYWRkcmVzcz48dGl0
bGVzPjx0aXRsZT5JZGVudGlmaWNhdGlvbiBvZiBnZW5ldGljIHByb2ZpbGUgYW5kIGJpb21hcmtl
cnMgaW52b2x2ZWQgaW4gYWN1dGUgcmVzcGlyYXRvcnkgZGlzdHJlc3Mgc3luZHJvbWU8L3RpdGxl
PjxzZWNvbmRhcnktdGl0bGU+SW50ZW5zaXZlIENhcmUgTWVkPC9zZWNvbmRhcnktdGl0bGU+PGFs
dC10aXRsZT5JbnRlbnNpdmUgY2FyZSBtZWRpY2luZTwvYWx0LXRpdGxlPjwvdGl0bGVzPjxwZXJp
b2RpY2FsPjxmdWxsLXRpdGxlPkludGVuc2l2ZSBDYXJlIE1lZDwvZnVsbC10aXRsZT48YWJici0x
PkludGVuc2l2ZSBjYXJlIG1lZGljaW5lPC9hYmJyLTE+PC9wZXJpb2RpY2FsPjxhbHQtcGVyaW9k
aWNhbD48ZnVsbC10aXRsZT5JbnRlbnNpdmUgQ2FyZSBNZWQ8L2Z1bGwtdGl0bGU+PGFiYnItMT5J
bnRlbnNpdmUgY2FyZSBtZWRpY2luZTwvYWJici0xPjwvYWx0LXBlcmlvZGljYWw+PHBhZ2VzPjQ2
LTU1PC9wYWdlcz48dm9sdW1lPjUwPC92b2x1bWU+PG51bWJlcj4xPC9udW1iZXI+PGVkaXRpb24+
MjAyMy8xMS8wMzwvZWRpdGlvbj48a2V5d29yZHM+PGtleXdvcmQ+SHVtYW5zPC9rZXl3b3JkPjxr
ZXl3b3JkPkFuaW1hbHM8L2tleXdvcmQ+PGtleXdvcmQ+TWljZTwva2V5d29yZD48a2V5d29yZD4q
R2Vub21lLVdpZGUgQXNzb2NpYXRpb24gU3R1ZHk8L2tleXdvcmQ+PGtleXdvcmQ+R2VuZXRpYyBQ
cm9maWxlPC9rZXl3b3JkPjxrZXl3b3JkPkJpb21hcmtlcnM8L2tleXdvcmQ+PGtleXdvcmQ+KlJl
c3BpcmF0b3J5IERpc3RyZXNzIFN5bmRyb21lL2V0aW9sb2d5PC9rZXl3b3JkPjxrZXl3b3JkPlJu
YTwva2V5d29yZD48a2V5d29yZD5HbHVjb3NlIFRyYW5zcG9ydGVyIFR5cGUgNS9nZW5ldGljczwv
a2V5d29yZD48a2V5d29yZD5BY3V0ZSByZXNwaXJhdG9yeSBkaXN0cmVzcyBzeW5kcm9tZTwva2V5
d29yZD48a2V5d29yZD5CaW9tYXJrZXI8L2tleXdvcmQ+PGtleXdvcmQ+Q2F1c2FsIGZhY3Rvcjwv
a2V5d29yZD48a2V5d29yZD5NZW5kZWxpYW4gcmFuZG9taXphdGlvbiBhbmFseXNpczwva2V5d29y
ZD48a2V5d29yZD5QaGVub21lLXdpZGUgYXNzb2NpYXRpb24gc3R1ZHk8L2tleXdvcmQ+PGtleXdv
cmQ+aW50ZXJlc3QuPC9rZXl3b3JkPjwva2V5d29yZHM+PGRhdGVzPjx5ZWFyPjIwMjQ8L3llYXI+
PHB1Yi1kYXRlcz48ZGF0ZT5KYW48L2RhdGU+PC9wdWItZGF0ZXM+PC9kYXRlcz48aXNibj4wMzQy
LTQ2NDIgKFByaW50KSYjeEQ7MDM0Mi00NjQyPC9pc2JuPjxhY2Nlc3Npb24tbnVtPjM3OTIyMDEw
PC9hY2Nlc3Npb24tbnVtPjx1cmxzPjwvdXJscz48Y3VzdG9tMj5QTUMxMTE2NzIxMzwvY3VzdG9t
Mj48Y3VzdG9tNj5OSUhNUzE5OTQ1MTM8L2N1c3RvbTY+PGVsZWN0cm9uaWMtcmVzb3VyY2UtbnVt
PjEwLjEwMDcvczAwMTM0LTAyMy0wNzI0OC05PC9lbGVjdHJvbmljLXJlc291cmNlLW51bT48cmVt
b3RlLWRhdGFiYXNlLXByb3ZpZGVyPk5MTTwvcmVtb3RlLWRhdGFiYXNlLXByb3ZpZGVyPjxsYW5n
dWFnZT5lbmc8L2xhbmd1YWdlPjwvcmVjb3JkPjwvQ2l0ZT48L0VuZE5vdGU+
</w:fldData>
              </w:fldChar>
            </w: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instrText xml:space="preserve"> ADDIN EN.CITE </w:instrText>
            </w: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DYW88L0F1dGhvcj48WWVhcj4yMDI0PC9ZZWFyPjxSZWNO
dW0+MjAzPC9SZWNOdW0+PERpc3BsYXlUZXh0PjxzdHlsZSBzaXplPSIxMCI+WzI5XTwvc3R5bGU+
PC9EaXNwbGF5VGV4dD48cmVjb3JkPjxyZWMtbnVtYmVyPjIwMzwvcmVjLW51bWJlcj48Zm9yZWln
bi1rZXlzPjxrZXkgYXBwPSJFTiIgZGItaWQ9IjI5ZmZzOWFhaHdwcDU3ZWQ5MHFwcmF6YzVhYTB2
OXRyNWYydyIgdGltZXN0YW1wPSIxNzMzNjUzNjkyIj4yMDM8L2tleT48L2ZvcmVpZ24ta2V5cz48
cmVmLXR5cGUgbmFtZT0iSm91cm5hbCBBcnRpY2xlIj4xNzwvcmVmLXR5cGU+PGNvbnRyaWJ1dG9y
cz48YXV0aG9ycz48YXV0aG9yPkNhbywgUy48L2F1dGhvcj48YXV0aG9yPkxpLCBILjwvYXV0aG9y
PjxhdXRob3I+WGluLCBKLjwvYXV0aG9yPjxhdXRob3I+SmluLCBaLjwvYXV0aG9yPjxhdXRob3I+
WmhhbmcsIFouPC9hdXRob3I+PGF1dGhvcj5MaSwgSi48L2F1dGhvcj48YXV0aG9yPlpodSwgWS48
L2F1dGhvcj48YXV0aG9yPlN1LCBMLjwvYXV0aG9yPjxhdXRob3I+SHVhbmcsIFAuPC9hdXRob3I+
PGF1dGhvcj5KaWFuZywgTC48L2F1dGhvcj48YXV0aG9yPkR1LCBNLjwvYXV0aG9yPjxhdXRob3I+
Q2hyaXN0aWFuaSwgRC4gQy48L2F1dGhvcj48L2F1dGhvcnM+PC9jb250cmlidXRvcnM+PGF1dGgt
YWRkcmVzcz5TY2hvb2wgb2YgTWVkaWNpbmUsIE5hbmppbmcgTWVkaWNhbCBVbml2ZXJzaXR5LCBO
YW5qaW5nLCBKaWFuZ3N1LCBDaGluYS4mI3hEO0RlcGFydG1lbnQgb2YgQmlvc3RhdGlzdGljcywg
Q2VudGVyIGZvciBHbG9iYWwgSGVhbHRoLCBTY2hvb2wgb2YgUHVibGljIEhlYWx0aCwgTmFuamlu
ZyBNZWRpY2FsIFVuaXZlcnNpdHksIDEwMSBMb25nbWlhbiBBdmVudWUsIE5hbmppbmcsIDIxMTE2
NiwgSmlhbmdzdSwgQ2hpbmEuJiN4RDtEZXBhcnRtZW50IG9mIEJpb2luZm9ybWF0aWNzLCBTY2hv
b2wgb2YgQmlvbWVkaWNhbCBFbmdpbmVlcmluZyBhbmQgSW5mb3JtYXRpY3MsIE5hbmppbmcgTWVk
aWNhbCBVbml2ZXJzaXR5LCBOYW5qaW5nLCBKaWFuZ3N1LCBDaGluYS4mI3hEO0RlcGFydG1lbnQg
b2YgRW52aXJvbm1lbnRhbCBIZWFsdGgsIEhhcnZhcmQgVC5ILiBDaGFuIFNjaG9vbCBvZiBQdWJs
aWMgSGVhbHRoLCA2NTUgSHVudGluZ3RvbiBBdmVudWUsIEJvc3RvbiwgTUEsIDAyMTE1LCBVU0Eu
JiN4RDtEZXBhcnRtZW50IG9mIEVtZXJnZW5jeSwgVGhlIEZpcnN0IEFmZmlsaWF0ZWQgSG9zcGl0
YWwgb2YgTmFuamluZyBNZWRpY2FsIFVuaXZlcnNpdHksIE5hbmppbmcsIEppYW5nc3UsIENoaW5h
LiYjeEQ7RGVwYXJ0bWVudCBvZiBCaW9zdGF0aXN0aWNzLCBDZW50ZXIgZm9yIEdsb2JhbCBIZWFs
dGgsIFNjaG9vbCBvZiBQdWJsaWMgSGVhbHRoLCBOYW5qaW5nIE1lZGljYWwgVW5pdmVyc2l0eSwg
MTAxIExvbmdtaWFuIEF2ZW51ZSwgTmFuamluZywgMjExMTY2LCBKaWFuZ3N1LCBDaGluYS4gbXVs
b25nZHVAaHNwaC5oYXJ2YXJkLmVkdS4mI3hEO0RlcGFydG1lbnQgb2YgRW52aXJvbm1lbnRhbCBI
ZWFsdGgsIEhhcnZhcmQgVC5ILiBDaGFuIFNjaG9vbCBvZiBQdWJsaWMgSGVhbHRoLCA2NTUgSHVu
dGluZ3RvbiBBdmVudWUsIEJvc3RvbiwgTUEsIDAyMTE1LCBVU0EuIG11bG9uZ2R1QGhzcGguaGFy
dmFyZC5lZHUuJiN4RDtEZXBhcnRtZW50IG9mIEVudmlyb25tZW50YWwgSGVhbHRoLCBIYXJ2YXJk
IFQuSC4gQ2hhbiBTY2hvb2wgb2YgUHVibGljIEhlYWx0aCwgNjU1IEh1bnRpbmd0b24gQXZlbnVl
LCBCb3N0b24sIE1BLCAwMjExNSwgVVNBLiBkY2hyaXNAaHNwaC5oYXJ2YXJkLmVkdS4mI3hEO1B1
bG1vbmFyeSBhbmQgQ3JpdGljYWwgQ2FyZSBVbml0LCBEZXBhcnRtZW50IG9mIE1lZGljaW5lLCBN
YXNzYWNodXNldHRzIEdlbmVyYWwgSG9zcGl0YWwvSGFydmFyZCBNZWRpY2FsIFNjaG9vbCwgQm9z
dG9uLCBNQSwgVVNBLiBkY2hyaXNAaHNwaC5oYXJ2YXJkLmVkdS48L2F1dGgtYWRkcmVzcz48dGl0
bGVzPjx0aXRsZT5JZGVudGlmaWNhdGlvbiBvZiBnZW5ldGljIHByb2ZpbGUgYW5kIGJpb21hcmtl
cnMgaW52b2x2ZWQgaW4gYWN1dGUgcmVzcGlyYXRvcnkgZGlzdHJlc3Mgc3luZHJvbWU8L3RpdGxl
PjxzZWNvbmRhcnktdGl0bGU+SW50ZW5zaXZlIENhcmUgTWVkPC9zZWNvbmRhcnktdGl0bGU+PGFs
dC10aXRsZT5JbnRlbnNpdmUgY2FyZSBtZWRpY2luZTwvYWx0LXRpdGxlPjwvdGl0bGVzPjxwZXJp
b2RpY2FsPjxmdWxsLXRpdGxlPkludGVuc2l2ZSBDYXJlIE1lZDwvZnVsbC10aXRsZT48YWJici0x
PkludGVuc2l2ZSBjYXJlIG1lZGljaW5lPC9hYmJyLTE+PC9wZXJpb2RpY2FsPjxhbHQtcGVyaW9k
aWNhbD48ZnVsbC10aXRsZT5JbnRlbnNpdmUgQ2FyZSBNZWQ8L2Z1bGwtdGl0bGU+PGFiYnItMT5J
bnRlbnNpdmUgY2FyZSBtZWRpY2luZTwvYWJici0xPjwvYWx0LXBlcmlvZGljYWw+PHBhZ2VzPjQ2
LTU1PC9wYWdlcz48dm9sdW1lPjUwPC92b2x1bWU+PG51bWJlcj4xPC9udW1iZXI+PGVkaXRpb24+
MjAyMy8xMS8wMzwvZWRpdGlvbj48a2V5d29yZHM+PGtleXdvcmQ+SHVtYW5zPC9rZXl3b3JkPjxr
ZXl3b3JkPkFuaW1hbHM8L2tleXdvcmQ+PGtleXdvcmQ+TWljZTwva2V5d29yZD48a2V5d29yZD4q
R2Vub21lLVdpZGUgQXNzb2NpYXRpb24gU3R1ZHk8L2tleXdvcmQ+PGtleXdvcmQ+R2VuZXRpYyBQ
cm9maWxlPC9rZXl3b3JkPjxrZXl3b3JkPkJpb21hcmtlcnM8L2tleXdvcmQ+PGtleXdvcmQ+KlJl
c3BpcmF0b3J5IERpc3RyZXNzIFN5bmRyb21lL2V0aW9sb2d5PC9rZXl3b3JkPjxrZXl3b3JkPlJu
YTwva2V5d29yZD48a2V5d29yZD5HbHVjb3NlIFRyYW5zcG9ydGVyIFR5cGUgNS9nZW5ldGljczwv
a2V5d29yZD48a2V5d29yZD5BY3V0ZSByZXNwaXJhdG9yeSBkaXN0cmVzcyBzeW5kcm9tZTwva2V5
d29yZD48a2V5d29yZD5CaW9tYXJrZXI8L2tleXdvcmQ+PGtleXdvcmQ+Q2F1c2FsIGZhY3Rvcjwv
a2V5d29yZD48a2V5d29yZD5NZW5kZWxpYW4gcmFuZG9taXphdGlvbiBhbmFseXNpczwva2V5d29y
ZD48a2V5d29yZD5QaGVub21lLXdpZGUgYXNzb2NpYXRpb24gc3R1ZHk8L2tleXdvcmQ+PGtleXdv
cmQ+aW50ZXJlc3QuPC9rZXl3b3JkPjwva2V5d29yZHM+PGRhdGVzPjx5ZWFyPjIwMjQ8L3llYXI+
PHB1Yi1kYXRlcz48ZGF0ZT5KYW48L2RhdGU+PC9wdWItZGF0ZXM+PC9kYXRlcz48aXNibj4wMzQy
LTQ2NDIgKFByaW50KSYjeEQ7MDM0Mi00NjQyPC9pc2JuPjxhY2Nlc3Npb24tbnVtPjM3OTIyMDEw
PC9hY2Nlc3Npb24tbnVtPjx1cmxzPjwvdXJscz48Y3VzdG9tMj5QTUMxMTE2NzIxMzwvY3VzdG9t
Mj48Y3VzdG9tNj5OSUhNUzE5OTQ1MTM8L2N1c3RvbTY+PGVsZWN0cm9uaWMtcmVzb3VyY2UtbnVt
PjEwLjEwMDcvczAwMTM0LTAyMy0wNzI0OC05PC9lbGVjdHJvbmljLXJlc291cmNlLW51bT48cmVt
b3RlLWRhdGFiYXNlLXByb3ZpZGVyPk5MTTwvcmVtb3RlLWRhdGFiYXNlLXByb3ZpZGVyPjxsYW5n
dWFnZT5lbmc8L2xhbmd1YWdlPjwvcmVjb3JkPjwvQ2l0ZT48L0VuZE5vdGU+
</w:fldData>
              </w:fldChar>
            </w: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instrText xml:space="preserve"> ADDIN EN.CITE.DATA </w:instrText>
            </w: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fldChar w:fldCharType="end"/>
            </w: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[29]</w:t>
            </w: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  <w:tc>
          <w:tcPr>
            <w:tcW w:w="2488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5C341627" w14:textId="609C61D8" w:rsidR="00BF7BEE" w:rsidRPr="0042521A" w:rsidRDefault="00BF7BEE" w:rsidP="00A374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henome-wide Mendelian randomization analysis of a genome-wide association study</w:t>
            </w:r>
          </w:p>
        </w:tc>
        <w:tc>
          <w:tcPr>
            <w:tcW w:w="2487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5542AFB5" w14:textId="77777777" w:rsidR="00BF7BEE" w:rsidRPr="0042521A" w:rsidRDefault="00BF7BEE" w:rsidP="00A374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uropeans</w:t>
            </w:r>
          </w:p>
        </w:tc>
        <w:tc>
          <w:tcPr>
            <w:tcW w:w="2488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7A5B8EEA" w14:textId="77777777" w:rsidR="00BF7BEE" w:rsidRPr="0042521A" w:rsidRDefault="00BF7BEE" w:rsidP="00A374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epsis</w:t>
            </w:r>
          </w:p>
        </w:tc>
        <w:tc>
          <w:tcPr>
            <w:tcW w:w="2488" w:type="dxa"/>
            <w:tcBorders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3670FAE7" w14:textId="49575F36" w:rsidR="00BF7BEE" w:rsidRPr="0042521A" w:rsidRDefault="00BF7BEE" w:rsidP="00A374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2521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TMEM176B</w:t>
            </w: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42521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SLC2A5</w:t>
            </w: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42521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DC45</w:t>
            </w:r>
            <w:r w:rsidRPr="004252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and </w:t>
            </w:r>
            <w:r w:rsidRPr="0042521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VSIG8</w:t>
            </w:r>
          </w:p>
        </w:tc>
      </w:tr>
    </w:tbl>
    <w:p w14:paraId="1367C530" w14:textId="77777777" w:rsidR="00B112FC" w:rsidRDefault="00B112FC"/>
    <w:p w14:paraId="383B6961" w14:textId="4A50E1D3" w:rsidR="00B112FC" w:rsidRPr="00A374D8" w:rsidRDefault="00A374D8">
      <w:pPr>
        <w:rPr>
          <w:sz w:val="28"/>
          <w:szCs w:val="28"/>
        </w:rPr>
      </w:pPr>
      <w:r w:rsidRPr="00A374D8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3. </w:t>
      </w:r>
      <w:r w:rsidRPr="00A374D8">
        <w:rPr>
          <w:rFonts w:ascii="Times New Roman" w:hAnsi="Times New Roman" w:cs="Times New Roman"/>
          <w:sz w:val="24"/>
          <w:szCs w:val="24"/>
        </w:rPr>
        <w:t>Summary of miRNA studies in ARDS patient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44"/>
        <w:gridCol w:w="2600"/>
        <w:gridCol w:w="2396"/>
        <w:gridCol w:w="5888"/>
      </w:tblGrid>
      <w:tr w:rsidR="00A86F7C" w:rsidRPr="00A374D8" w14:paraId="1BF7FE39" w14:textId="77777777" w:rsidTr="00412DDF">
        <w:trPr>
          <w:trHeight w:val="283"/>
        </w:trPr>
        <w:tc>
          <w:tcPr>
            <w:tcW w:w="621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2E83DC4" w14:textId="58C4807C" w:rsidR="00A86F7C" w:rsidRPr="00A374D8" w:rsidRDefault="004B5774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uthor</w:t>
            </w:r>
          </w:p>
        </w:tc>
        <w:tc>
          <w:tcPr>
            <w:tcW w:w="1046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59F48D93" w14:textId="132C3B36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icro-RNA</w:t>
            </w:r>
          </w:p>
        </w:tc>
        <w:tc>
          <w:tcPr>
            <w:tcW w:w="96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15E81FF0" w14:textId="77777777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odel</w:t>
            </w:r>
          </w:p>
        </w:tc>
        <w:tc>
          <w:tcPr>
            <w:tcW w:w="2369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051E045F" w14:textId="77777777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ffect</w:t>
            </w:r>
          </w:p>
        </w:tc>
      </w:tr>
      <w:tr w:rsidR="00A86F7C" w:rsidRPr="00A374D8" w14:paraId="6849CE0D" w14:textId="77777777" w:rsidTr="00412DDF">
        <w:trPr>
          <w:trHeight w:val="283"/>
        </w:trPr>
        <w:tc>
          <w:tcPr>
            <w:tcW w:w="621" w:type="pct"/>
            <w:tcBorders>
              <w:top w:val="single" w:sz="18" w:space="0" w:color="auto"/>
            </w:tcBorders>
            <w:vAlign w:val="center"/>
          </w:tcPr>
          <w:p w14:paraId="0C1F7701" w14:textId="77777777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hang et al. (2021)</w:t>
            </w:r>
          </w:p>
          <w:p w14:paraId="1C70265D" w14:textId="0BA9CCB8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/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&lt;EndNote&gt;&lt;Cite&gt;&lt;Author&gt;Zhang&lt;/Author&gt;&lt;Year&gt;2021&lt;/Year&gt;&lt;RecNum&gt;82&lt;/RecNum&gt;&lt;DisplayText&gt;&lt;style size="10"&gt;[30]&lt;/style&gt;&lt;/DisplayText&gt;&lt;record&gt;&lt;rec-number&gt;82&lt;/rec-number&gt;&lt;foreign-keys&gt;&lt;key app="EN" db-id="29ffs9aahwpp57ed90qprazc5aa0v9tr5f2w" timestamp="1723489035"&gt;82&lt;/key&gt;&lt;/foreign-keys&gt;&lt;ref-type name="Journal Article"&gt;17&lt;/ref-type&gt;&lt;contributors&gt;&lt;authors&gt;&lt;author&gt;Zhang, S.&lt;/author&gt;&lt;author&gt;Hong, Y.&lt;/author&gt;&lt;author&gt;Liu, H.&lt;/author&gt;&lt;author&gt;Wang, Q.&lt;/author&gt;&lt;author&gt;Xu, J.&lt;/author&gt;&lt;author&gt;Zhang, Y.&lt;/author&gt;&lt;author&gt;Zhao, X.&lt;/author&gt;&lt;author&gt;Yao, Y.&lt;/author&gt;&lt;author&gt;Zhou, K.&lt;/author&gt;&lt;author&gt;Ding, X.&lt;/author&gt;&lt;/authors&gt;&lt;/contributors&gt;&lt;auth-address&gt;Intensive Care Unit, XiXi Hospital of Hangzhou, Hangzhou, Zhejiang 310023, P.R. China.&amp;#xD;College of Life Sciences and Medicine, Zhejiang Sci-Tech University, Hangzhou, Zhejiang 310018, P.R. China.&lt;/auth-address&gt;&lt;titles&gt;&lt;title&gt;miR-584 and miR-146 are candidate biomarkers for acute respiratory distress syndrome&lt;/title&gt;&lt;secondary-title&gt;Exp Ther Med&lt;/secondary-title&gt;&lt;alt-title&gt;Experimental and therapeutic medicine&lt;/alt-title&gt;&lt;/titles&gt;&lt;periodical&gt;&lt;full-title&gt;Exp Ther Med&lt;/full-title&gt;&lt;abbr-1&gt;Experimental and therapeutic medicine&lt;/abbr-1&gt;&lt;/periodical&gt;&lt;alt-periodical&gt;&lt;full-title&gt;Exp Ther Med&lt;/full-title&gt;&lt;abbr-1&gt;Experimental and therapeutic medicine&lt;/abbr-1&gt;&lt;/alt-periodical&gt;&lt;pages&gt;445&lt;/pages&gt;&lt;volume&gt;21&lt;/volume&gt;&lt;number&gt;5&lt;/number&gt;&lt;edition&gt;2021/03/23&lt;/edition&gt;&lt;keywords&gt;&lt;keyword&gt;Gene Ontology&lt;/keyword&gt;&lt;keyword&gt;Kyoto Encyclopedia of Genes and Genomes&lt;/keyword&gt;&lt;keyword&gt;acute respiratory distress syndrome&lt;/keyword&gt;&lt;keyword&gt;high-throughput sequencing&lt;/keyword&gt;&lt;keyword&gt;microRNA&lt;/keyword&gt;&lt;keyword&gt;signaling pathways&lt;/keyword&gt;&lt;/keywords&gt;&lt;dates&gt;&lt;year&gt;2021&lt;/year&gt;&lt;pub-dates&gt;&lt;date&gt;May&lt;/date&gt;&lt;/pub-dates&gt;&lt;/dates&gt;&lt;isbn&gt;1792-0981 (Print)&amp;#xD;1792-0981&lt;/isbn&gt;&lt;accession-num&gt;33747181&lt;/accession-num&gt;&lt;urls&gt;&lt;/urls&gt;&lt;custom2&gt;PMC7967848&lt;/custom2&gt;&lt;electronic-resource-num&gt;10.3892/etm.2021.9873&lt;/electronic-resource-num&gt;&lt;remote-database-provider&gt;NLM&lt;/remote-database-provider&gt;&lt;language&gt;eng&lt;/language&gt;&lt;/record&gt;&lt;/Cite&gt;&lt;/EndNote&gt;</w:instrText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[30]</w:t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  <w:tc>
          <w:tcPr>
            <w:tcW w:w="1046" w:type="pc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13E09D5D" w14:textId="4296560E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R-584, miR-146a</w:t>
            </w:r>
          </w:p>
        </w:tc>
        <w:tc>
          <w:tcPr>
            <w:tcW w:w="964" w:type="pc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2B01A54B" w14:textId="77777777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rum samples from ARDS patients</w:t>
            </w:r>
          </w:p>
        </w:tc>
        <w:tc>
          <w:tcPr>
            <w:tcW w:w="2369" w:type="pc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792F0409" w14:textId="77777777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oth miRNAs were downregulated in ARDS patients</w:t>
            </w:r>
          </w:p>
        </w:tc>
      </w:tr>
      <w:tr w:rsidR="00A86F7C" w:rsidRPr="00A374D8" w14:paraId="78429140" w14:textId="77777777" w:rsidTr="00412DDF">
        <w:trPr>
          <w:trHeight w:val="283"/>
        </w:trPr>
        <w:tc>
          <w:tcPr>
            <w:tcW w:w="621" w:type="pct"/>
            <w:vAlign w:val="center"/>
          </w:tcPr>
          <w:p w14:paraId="46A10948" w14:textId="77777777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odwin et al. (2020)</w:t>
            </w:r>
          </w:p>
          <w:p w14:paraId="63149D5F" w14:textId="7AF93CDE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Hb29kd2luPC9BdXRob3I+PFllYXI+MjAyMDwvWWVhcj48
UmVjTnVtPjg3PC9SZWNOdW0+PERpc3BsYXlUZXh0PjxzdHlsZSBzaXplPSIxMCI+WzMxXTwvc3R5
bGU+PC9EaXNwbGF5VGV4dD48cmVjb3JkPjxyZWMtbnVtYmVyPjg3PC9yZWMtbnVtYmVyPjxmb3Jl
aWduLWtleXM+PGtleSBhcHA9IkVOIiBkYi1pZD0iMjlmZnM5YWFod3BwNTdlZDkwcXByYXpjNWFh
MHY5dHI1ZjJ3IiB0aW1lc3RhbXA9IjE3MjM0ODkzNzciPjg3PC9rZXk+PC9mb3JlaWduLWtleXM+
PHJlZi10eXBlIG5hbWU9IkpvdXJuYWwgQXJ0aWNsZSI+MTc8L3JlZi10eXBlPjxjb250cmlidXRv
cnM+PGF1dGhvcnM+PGF1dGhvcj5Hb29kd2luLCBBLiBKLjwvYXV0aG9yPjxhdXRob3I+TGksIFAu
PC9hdXRob3I+PGF1dGhvcj5IYWx1c2hrYSwgUC4gVi48L2F1dGhvcj48YXV0aG9yPkNvb2ssIEou
IEEuPC9hdXRob3I+PGF1dGhvcj5TdW1hbCwgQS4gUy48L2F1dGhvcj48YXV0aG9yPkZhbiwgSC48
L2F1dGhvcj48L2F1dGhvcnM+PC9jb250cmlidXRvcnM+PGF1dGgtYWRkcmVzcz5EaXZpc2lvbiBv
ZiBQdWxtb25hcnksIENyaXRpY2FsIENhcmUsIEFsbGVyZ3ksIGFuZCBTbGVlcCBNZWRpY2luZSwg
RGVwYXJ0bWVudCBvZiBNZWRpY2luZSwgTWVkaWNhbCBVbml2ZXJzaXR5IG9mIFNvdXRoIENhcm9s
aW5hLCBDaGFybGVzdG9uLCBTb3V0aCBDYXJvbGluYS4mI3hEO0RlcGFydG1lbnQgb2YgUGF0aG9s
b2d5IGFuZCBMYWJvcmF0b3J5IE1lZGljaW5lLCBNZWRpY2FsIFVuaXZlcnNpdHkgb2YgU291dGgg
Q2Fyb2xpbmEsIENoYXJsZXN0b24sIFNvdXRoIENhcm9saW5hLiYjeEQ7RGVwYXJ0bWVudCBvZiBN
ZWRpY2luZSwgTWVkaWNhbCBVbml2ZXJzaXR5IG9mIFNvdXRoIENhcm9saW5hLCBDaGFybGVzdG9u
LCBTb3V0aCBDYXJvbGluYS4mI3hEO0RlcGFydG1lbnQgb2YgUGhhcm1hY29sb2d5LCBNZWRpY2Fs
IFVuaXZlcnNpdHkgb2YgU291dGggQ2Fyb2xpbmEsIENoYXJsZXN0b24sIFNvdXRoIENhcm9saW5h
LiYjeEQ7RGVwYXJ0bWVudCBvZiBOZXVyb3NjaWVuY2VzLCBNZWRpY2FsIFVuaXZlcnNpdHkgb2Yg
U291dGggQ2Fyb2xpbmEsIENoYXJsZXN0b24sIFNvdXRoIENhcm9saW5hLjwvYXV0aC1hZGRyZXNz
Pjx0aXRsZXM+PHRpdGxlPkNpcmN1bGF0aW5nIG1pUk5BIDg4NyBpcyBkaWZmZXJlbnRpYWxseSBl
eHByZXNzZWQgaW4gQVJEUyBhbmQgbW9kdWxhdGVzIGVuZG90aGVsaWFsIGZ1bmN0aW9uPC90aXRs
ZT48c2Vjb25kYXJ5LXRpdGxlPkFtIEogUGh5c2lvbCBMdW5nIENlbGwgTW9sIFBoeXNpb2w8L3Nl
Y29uZGFyeS10aXRsZT48YWx0LXRpdGxlPkFtZXJpY2FuIGpvdXJuYWwgb2YgcGh5c2lvbG9neS4g
THVuZyBjZWxsdWxhciBhbmQgbW9sZWN1bGFyIHBoeXNpb2xvZ3k8L2FsdC10aXRsZT48L3RpdGxl
cz48cGVyaW9kaWNhbD48ZnVsbC10aXRsZT5BbSBKIFBoeXNpb2wgTHVuZyBDZWxsIE1vbCBQaHlz
aW9sPC9mdWxsLXRpdGxlPjxhYmJyLTE+QW1lcmljYW4gam91cm5hbCBvZiBwaHlzaW9sb2d5LiBM
dW5nIGNlbGx1bGFyIGFuZCBtb2xlY3VsYXIgcGh5c2lvbG9neTwvYWJici0xPjwvcGVyaW9kaWNh
bD48YWx0LXBlcmlvZGljYWw+PGZ1bGwtdGl0bGU+QW0gSiBQaHlzaW9sIEx1bmcgQ2VsbCBNb2wg
UGh5c2lvbDwvZnVsbC10aXRsZT48YWJici0xPkFtZXJpY2FuIGpvdXJuYWwgb2YgcGh5c2lvbG9n
eS4gTHVuZyBjZWxsdWxhciBhbmQgbW9sZWN1bGFyIHBoeXNpb2xvZ3k8L2FiYnItMT48L2FsdC1w
ZXJpb2RpY2FsPjxwYWdlcz5MMTI2MS1sMTI2OTwvcGFnZXM+PHZvbHVtZT4zMTg8L3ZvbHVtZT48
bnVtYmVyPjY8L251bWJlcj48ZWRpdGlvbj4yMDIwLzA0LzI0PC9lZGl0aW9uPjxrZXl3b3Jkcz48
a2V5d29yZD5DZWxsIE1vdmVtZW50PC9rZXl3b3JkPjxrZXl3b3JkPkNoZW1va2luZXMvbWV0YWJv
bGlzbTwva2V5d29yZD48a2V5d29yZD5DaXJjdWxhdGluZyBNaWNyb1JOQS8qYmxvb2QvKmdlbmV0
aWNzL21ldGFib2xpc208L2tleXdvcmQ+PGtleXdvcmQ+Q29ob3J0IFN0dWRpZXM8L2tleXdvcmQ+
PGtleXdvcmQ+RW5kb3RoZWxpYWwgQ2VsbHMvKm1ldGFib2xpc208L2tleXdvcmQ+PGtleXdvcmQ+
RmVtYWxlPC9rZXl3b3JkPjxrZXl3b3JkPipHZW5lIEV4cHJlc3Npb24gUmVndWxhdGlvbjwva2V5
d29yZD48a2V5d29yZD5IdW1hbnM8L2tleXdvcmQ+PGtleXdvcmQ+THVuZy9ibG9vZCBzdXBwbHk8
L2tleXdvcmQ+PGtleXdvcmQ+TWFsZTwva2V5d29yZD48a2V5d29yZD5NaWNyb1JOQXMvKmJsb29k
LypnZW5ldGljcy9tZXRhYm9saXNtPC9rZXl3b3JkPjxrZXl3b3JkPk1pY3JvdmVzc2Vscy9wYXRo
b2xvZ3k8L2tleXdvcmQ+PGtleXdvcmQ+TWlkZGxlIEFnZWQ8L2tleXdvcmQ+PGtleXdvcmQ+TmV1
dHJvcGhpbHMvbWV0YWJvbGlzbTwva2V5d29yZD48a2V5d29yZD5SZXNwaXJhdG9yeSBEaXN0cmVz
cyBTeW5kcm9tZS8qYmxvb2QvKmdlbmV0aWNzPC9rZXl3b3JkPjxrZXl3b3JkPmFjdXRlIHJlc3Bp
cmF0b3J5IGRpc3RyZXNzIHN5bmRyb21lPC9rZXl3b3JkPjxrZXl3b3JkPmNoZW1va2luZXM8L2tl
eXdvcmQ+PGtleXdvcmQ+bGV1a29jeXRlczwva2V5d29yZD48a2V5d29yZD5taWNyb1JOQXM8L2tl
eXdvcmQ+PGtleXdvcmQ+c2Vwc2lzPC9rZXl3b3JkPjwva2V5d29yZHM+PGRhdGVzPjx5ZWFyPjIw
MjA8L3llYXI+PHB1Yi1kYXRlcz48ZGF0ZT5KdW4gMTwvZGF0ZT48L3B1Yi1kYXRlcz48L2RhdGVz
Pjxpc2JuPjEwNDAtMDYwNSAoUHJpbnQpJiN4RDsxMDQwLTA2MDU8L2lzYm4+PGFjY2Vzc2lvbi1u
dW0+MzIzMjEyNzk8L2FjY2Vzc2lvbi1udW0+PHVybHM+PC91cmxzPjxjdXN0b20yPlBNQzczNDcy
NzA8L2N1c3RvbTI+PGVsZWN0cm9uaWMtcmVzb3VyY2UtbnVtPjEwLjExNTIvYWpwbHVuZy4wMDQ5
NC4yMDE5PC9lbGVjdHJvbmljLXJlc291cmNlLW51bT48cmVtb3RlLWRhdGFiYXNlLXByb3ZpZGVy
Pk5MTTwvcmVtb3RlLWRhdGFiYXNlLXByb3ZpZGVyPjxsYW5ndWFnZT5lbmc8L2xhbmd1YWdlPjwv
cmVjb3JkPjwvQ2l0ZT48L0VuZE5vdGU+AG==
</w:fldData>
              </w:fldChar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</w:instrText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Hb29kd2luPC9BdXRob3I+PFllYXI+MjAyMDwvWWVhcj48
UmVjTnVtPjg3PC9SZWNOdW0+PERpc3BsYXlUZXh0PjxzdHlsZSBzaXplPSIxMCI+WzMxXTwvc3R5
bGU+PC9EaXNwbGF5VGV4dD48cmVjb3JkPjxyZWMtbnVtYmVyPjg3PC9yZWMtbnVtYmVyPjxmb3Jl
aWduLWtleXM+PGtleSBhcHA9IkVOIiBkYi1pZD0iMjlmZnM5YWFod3BwNTdlZDkwcXByYXpjNWFh
MHY5dHI1ZjJ3IiB0aW1lc3RhbXA9IjE3MjM0ODkzNzciPjg3PC9rZXk+PC9mb3JlaWduLWtleXM+
PHJlZi10eXBlIG5hbWU9IkpvdXJuYWwgQXJ0aWNsZSI+MTc8L3JlZi10eXBlPjxjb250cmlidXRv
cnM+PGF1dGhvcnM+PGF1dGhvcj5Hb29kd2luLCBBLiBKLjwvYXV0aG9yPjxhdXRob3I+TGksIFAu
PC9hdXRob3I+PGF1dGhvcj5IYWx1c2hrYSwgUC4gVi48L2F1dGhvcj48YXV0aG9yPkNvb2ssIEou
IEEuPC9hdXRob3I+PGF1dGhvcj5TdW1hbCwgQS4gUy48L2F1dGhvcj48YXV0aG9yPkZhbiwgSC48
L2F1dGhvcj48L2F1dGhvcnM+PC9jb250cmlidXRvcnM+PGF1dGgtYWRkcmVzcz5EaXZpc2lvbiBv
ZiBQdWxtb25hcnksIENyaXRpY2FsIENhcmUsIEFsbGVyZ3ksIGFuZCBTbGVlcCBNZWRpY2luZSwg
RGVwYXJ0bWVudCBvZiBNZWRpY2luZSwgTWVkaWNhbCBVbml2ZXJzaXR5IG9mIFNvdXRoIENhcm9s
aW5hLCBDaGFybGVzdG9uLCBTb3V0aCBDYXJvbGluYS4mI3hEO0RlcGFydG1lbnQgb2YgUGF0aG9s
b2d5IGFuZCBMYWJvcmF0b3J5IE1lZGljaW5lLCBNZWRpY2FsIFVuaXZlcnNpdHkgb2YgU291dGgg
Q2Fyb2xpbmEsIENoYXJsZXN0b24sIFNvdXRoIENhcm9saW5hLiYjeEQ7RGVwYXJ0bWVudCBvZiBN
ZWRpY2luZSwgTWVkaWNhbCBVbml2ZXJzaXR5IG9mIFNvdXRoIENhcm9saW5hLCBDaGFybGVzdG9u
LCBTb3V0aCBDYXJvbGluYS4mI3hEO0RlcGFydG1lbnQgb2YgUGhhcm1hY29sb2d5LCBNZWRpY2Fs
IFVuaXZlcnNpdHkgb2YgU291dGggQ2Fyb2xpbmEsIENoYXJsZXN0b24sIFNvdXRoIENhcm9saW5h
LiYjeEQ7RGVwYXJ0bWVudCBvZiBOZXVyb3NjaWVuY2VzLCBNZWRpY2FsIFVuaXZlcnNpdHkgb2Yg
U291dGggQ2Fyb2xpbmEsIENoYXJsZXN0b24sIFNvdXRoIENhcm9saW5hLjwvYXV0aC1hZGRyZXNz
Pjx0aXRsZXM+PHRpdGxlPkNpcmN1bGF0aW5nIG1pUk5BIDg4NyBpcyBkaWZmZXJlbnRpYWxseSBl
eHByZXNzZWQgaW4gQVJEUyBhbmQgbW9kdWxhdGVzIGVuZG90aGVsaWFsIGZ1bmN0aW9uPC90aXRs
ZT48c2Vjb25kYXJ5LXRpdGxlPkFtIEogUGh5c2lvbCBMdW5nIENlbGwgTW9sIFBoeXNpb2w8L3Nl
Y29uZGFyeS10aXRsZT48YWx0LXRpdGxlPkFtZXJpY2FuIGpvdXJuYWwgb2YgcGh5c2lvbG9neS4g
THVuZyBjZWxsdWxhciBhbmQgbW9sZWN1bGFyIHBoeXNpb2xvZ3k8L2FsdC10aXRsZT48L3RpdGxl
cz48cGVyaW9kaWNhbD48ZnVsbC10aXRsZT5BbSBKIFBoeXNpb2wgTHVuZyBDZWxsIE1vbCBQaHlz
aW9sPC9mdWxsLXRpdGxlPjxhYmJyLTE+QW1lcmljYW4gam91cm5hbCBvZiBwaHlzaW9sb2d5LiBM
dW5nIGNlbGx1bGFyIGFuZCBtb2xlY3VsYXIgcGh5c2lvbG9neTwvYWJici0xPjwvcGVyaW9kaWNh
bD48YWx0LXBlcmlvZGljYWw+PGZ1bGwtdGl0bGU+QW0gSiBQaHlzaW9sIEx1bmcgQ2VsbCBNb2wg
UGh5c2lvbDwvZnVsbC10aXRsZT48YWJici0xPkFtZXJpY2FuIGpvdXJuYWwgb2YgcGh5c2lvbG9n
eS4gTHVuZyBjZWxsdWxhciBhbmQgbW9sZWN1bGFyIHBoeXNpb2xvZ3k8L2FiYnItMT48L2FsdC1w
ZXJpb2RpY2FsPjxwYWdlcz5MMTI2MS1sMTI2OTwvcGFnZXM+PHZvbHVtZT4zMTg8L3ZvbHVtZT48
bnVtYmVyPjY8L251bWJlcj48ZWRpdGlvbj4yMDIwLzA0LzI0PC9lZGl0aW9uPjxrZXl3b3Jkcz48
a2V5d29yZD5DZWxsIE1vdmVtZW50PC9rZXl3b3JkPjxrZXl3b3JkPkNoZW1va2luZXMvbWV0YWJv
bGlzbTwva2V5d29yZD48a2V5d29yZD5DaXJjdWxhdGluZyBNaWNyb1JOQS8qYmxvb2QvKmdlbmV0
aWNzL21ldGFib2xpc208L2tleXdvcmQ+PGtleXdvcmQ+Q29ob3J0IFN0dWRpZXM8L2tleXdvcmQ+
PGtleXdvcmQ+RW5kb3RoZWxpYWwgQ2VsbHMvKm1ldGFib2xpc208L2tleXdvcmQ+PGtleXdvcmQ+
RmVtYWxlPC9rZXl3b3JkPjxrZXl3b3JkPipHZW5lIEV4cHJlc3Npb24gUmVndWxhdGlvbjwva2V5
d29yZD48a2V5d29yZD5IdW1hbnM8L2tleXdvcmQ+PGtleXdvcmQ+THVuZy9ibG9vZCBzdXBwbHk8
L2tleXdvcmQ+PGtleXdvcmQ+TWFsZTwva2V5d29yZD48a2V5d29yZD5NaWNyb1JOQXMvKmJsb29k
LypnZW5ldGljcy9tZXRhYm9saXNtPC9rZXl3b3JkPjxrZXl3b3JkPk1pY3JvdmVzc2Vscy9wYXRo
b2xvZ3k8L2tleXdvcmQ+PGtleXdvcmQ+TWlkZGxlIEFnZWQ8L2tleXdvcmQ+PGtleXdvcmQ+TmV1
dHJvcGhpbHMvbWV0YWJvbGlzbTwva2V5d29yZD48a2V5d29yZD5SZXNwaXJhdG9yeSBEaXN0cmVz
cyBTeW5kcm9tZS8qYmxvb2QvKmdlbmV0aWNzPC9rZXl3b3JkPjxrZXl3b3JkPmFjdXRlIHJlc3Bp
cmF0b3J5IGRpc3RyZXNzIHN5bmRyb21lPC9rZXl3b3JkPjxrZXl3b3JkPmNoZW1va2luZXM8L2tl
eXdvcmQ+PGtleXdvcmQ+bGV1a29jeXRlczwva2V5d29yZD48a2V5d29yZD5taWNyb1JOQXM8L2tl
eXdvcmQ+PGtleXdvcmQ+c2Vwc2lzPC9rZXl3b3JkPjwva2V5d29yZHM+PGRhdGVzPjx5ZWFyPjIw
MjA8L3llYXI+PHB1Yi1kYXRlcz48ZGF0ZT5KdW4gMTwvZGF0ZT48L3B1Yi1kYXRlcz48L2RhdGVz
Pjxpc2JuPjEwNDAtMDYwNSAoUHJpbnQpJiN4RDsxMDQwLTA2MDU8L2lzYm4+PGFjY2Vzc2lvbi1u
dW0+MzIzMjEyNzk8L2FjY2Vzc2lvbi1udW0+PHVybHM+PC91cmxzPjxjdXN0b20yPlBNQzczNDcy
NzA8L2N1c3RvbTI+PGVsZWN0cm9uaWMtcmVzb3VyY2UtbnVtPjEwLjExNTIvYWpwbHVuZy4wMDQ5
NC4yMDE5PC9lbGVjdHJvbmljLXJlc291cmNlLW51bT48cmVtb3RlLWRhdGFiYXNlLXByb3ZpZGVy
Pk5MTTwvcmVtb3RlLWRhdGFiYXNlLXByb3ZpZGVyPjxsYW5ndWFnZT5lbmc8L2xhbmd1YWdlPjwv
cmVjb3JkPjwvQ2l0ZT48L0VuZE5vdGU+AG==
</w:fldData>
              </w:fldChar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.DATA </w:instrText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[31]</w:t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  <w:tc>
          <w:tcPr>
            <w:tcW w:w="1046" w:type="pct"/>
            <w:shd w:val="clear" w:color="auto" w:fill="auto"/>
            <w:vAlign w:val="center"/>
            <w:hideMark/>
          </w:tcPr>
          <w:p w14:paraId="7272A914" w14:textId="157C7802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R-887-3p</w:t>
            </w:r>
          </w:p>
        </w:tc>
        <w:tc>
          <w:tcPr>
            <w:tcW w:w="964" w:type="pct"/>
            <w:shd w:val="clear" w:color="auto" w:fill="auto"/>
            <w:vAlign w:val="center"/>
            <w:hideMark/>
          </w:tcPr>
          <w:p w14:paraId="33CD54BC" w14:textId="77777777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asma from sepsis patients</w:t>
            </w:r>
          </w:p>
        </w:tc>
        <w:tc>
          <w:tcPr>
            <w:tcW w:w="2369" w:type="pct"/>
            <w:shd w:val="clear" w:color="auto" w:fill="auto"/>
            <w:vAlign w:val="center"/>
            <w:hideMark/>
          </w:tcPr>
          <w:p w14:paraId="67387C7F" w14:textId="77777777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levated in ARDS patients; increased the expression of ARDS-related genes (</w:t>
            </w:r>
            <w:r w:rsidRPr="00A374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CL5</w:t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 </w:t>
            </w:r>
            <w:r w:rsidRPr="00A374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XCL10</w:t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A374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VCAM1</w:t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 </w:t>
            </w:r>
            <w:r w:rsidRPr="00A374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X3CL1</w:t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A374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CASP1</w:t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 </w:t>
            </w:r>
            <w:r w:rsidRPr="00A374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IFNB</w:t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A374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IL1B</w:t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and </w:t>
            </w:r>
            <w:r w:rsidRPr="00A374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TLR2I</w:t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, altered endothelial gene expression, increased leukocyte migration</w:t>
            </w:r>
          </w:p>
        </w:tc>
      </w:tr>
      <w:tr w:rsidR="00A86F7C" w:rsidRPr="00A374D8" w14:paraId="1D7C86D9" w14:textId="77777777" w:rsidTr="00412DDF">
        <w:trPr>
          <w:trHeight w:val="283"/>
        </w:trPr>
        <w:tc>
          <w:tcPr>
            <w:tcW w:w="621" w:type="pct"/>
            <w:vAlign w:val="center"/>
          </w:tcPr>
          <w:p w14:paraId="0956FC3D" w14:textId="77777777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ahmel et al. (2018)</w:t>
            </w:r>
          </w:p>
          <w:p w14:paraId="2124FC29" w14:textId="6A1D83D2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SYWhtZWw8L0F1dGhvcj48WWVhcj4yMDE4PC9ZZWFyPjxS
ZWNOdW0+ODg8L1JlY051bT48RGlzcGxheVRleHQ+PHN0eWxlIHNpemU9IjEwIj5bMzJdPC9zdHls
ZT48L0Rpc3BsYXlUZXh0PjxyZWNvcmQ+PHJlYy1udW1iZXI+ODg8L3JlYy1udW1iZXI+PGZvcmVp
Z24ta2V5cz48a2V5IGFwcD0iRU4iIGRiLWlkPSIyOWZmczlhYWh3cHA1N2VkOTBxcHJhemM1YWEw
djl0cjVmMnciIHRpbWVzdGFtcD0iMTcyMzQ4OTU1OSI+ODg8L2tleT48L2ZvcmVpZ24ta2V5cz48
cmVmLXR5cGUgbmFtZT0iSm91cm5hbCBBcnRpY2xlIj4xNzwvcmVmLXR5cGU+PGNvbnRyaWJ1dG9y
cz48YXV0aG9ycz48YXV0aG9yPlJhaG1lbCwgVC48L2F1dGhvcj48YXV0aG9yPlJ1bXAsIEsuPC9h
dXRob3I+PGF1dGhvcj5BZGFtemlrLCBNLjwvYXV0aG9yPjxhdXRob3I+UGV0ZXJzLCBKLjwvYXV0
aG9yPjxhdXRob3I+RnJleSwgVS4gSC48L2F1dGhvcj48L2F1dGhvcnM+PC9jb250cmlidXRvcnM+
PGF1dGgtYWRkcmVzcz5LbGluaWsgZsO8ciBBbsOkc3RoZXNpb2xvZ2llLCBJbnRlbnNpdm1lZGl6
aW4gdW5kIFNjaG1lcnp0aGVyYXBpZSwgVW5pdmVyc2l0w6R0c2tsaW5pa3VtIEtuYXBwc2NoYWZ0
c2tyYW5rZW5oYXVzIEJvY2h1bSwgSW4gZGVyIFNjaG9ybmF1IDIzLTI1LCBELTQ0ODkyLCBCb2No
dW0sIEdlcm1hbnkuIHRpbS5yYWhtZWxAcnVoci11bmktYm9jaHVtLmRlLiYjeEQ7S2xpbmlrIGbD
vHIgQW7DpHN0aGVzaW9sb2dpZSwgSW50ZW5zaXZtZWRpemluIHVuZCBTY2htZXJ6dGhlcmFwaWUs
IFVuaXZlcnNpdMOkdHNrbGluaWt1bSBLbmFwcHNjaGFmdHNrcmFua2VuaGF1cyBCb2NodW0sIElu
IGRlciBTY2hvcm5hdSAyMy0yNSwgRC00NDg5MiwgQm9jaHVtLCBHZXJtYW55LiYjeEQ7S2xpbmlr
IGbDvHIgQW7DpHN0aGVzaW9sb2dpZSB1bmQgSW50ZW5zaXZtZWRpemluLCBVbml2ZXJzaXTDpHQg
RHVpc2J1cmctRXNzZW4gJmFtcDsgVW5pdmVyc2l0w6R0c2tsaW5pa3VtIEVzc2VuLCBELTQ1MTIy
LCBFc3NlbiwgR2VybWFueS48L2F1dGgtYWRkcmVzcz48dGl0bGVzPjx0aXRsZT5JbmNyZWFzZWQg
Y2lyY3VsYXRpbmcgbWljcm9STkEtMTIyIGlzIGFzc29jaWF0ZWQgd2l0aCBtb3J0YWxpdHkgYW5k
IGFjdXRlIGxpdmVyIGluanVyeSBpbiB0aGUgYWN1dGUgcmVzcGlyYXRvcnkgZGlzdHJlc3Mgc3lu
ZHJvbWU8L3RpdGxlPjxzZWNvbmRhcnktdGl0bGU+Qk1DIEFuZXN0aGVzaW9sPC9zZWNvbmRhcnkt
dGl0bGU+PGFsdC10aXRsZT5CTUMgYW5lc3RoZXNpb2xvZ3k8L2FsdC10aXRsZT48L3RpdGxlcz48
cGVyaW9kaWNhbD48ZnVsbC10aXRsZT5CTUMgQW5lc3RoZXNpb2w8L2Z1bGwtdGl0bGU+PGFiYnIt
MT5CTUMgYW5lc3RoZXNpb2xvZ3k8L2FiYnItMT48L3BlcmlvZGljYWw+PGFsdC1wZXJpb2RpY2Fs
PjxmdWxsLXRpdGxlPkJNQyBBbmVzdGhlc2lvbDwvZnVsbC10aXRsZT48YWJici0xPkJNQyBhbmVz
dGhlc2lvbG9neTwvYWJici0xPjwvYWx0LXBlcmlvZGljYWw+PHBhZ2VzPjc1PC9wYWdlcz48dm9s
dW1lPjE4PC92b2x1bWU+PG51bWJlcj4xPC9udW1iZXI+PGVkaXRpb24+MjAxOC8wNi8yNTwvZWRp
dGlvbj48a2V5d29yZHM+PGtleXdvcmQ+QWRvbGVzY2VudDwva2V5d29yZD48a2V5d29yZD5BZHVs
dDwva2V5d29yZD48a2V5d29yZD5BZ2VkPC9rZXl3b3JkPjxrZXl3b3JkPkFsYW5pbmUgVHJhbnNh
bWluYXNlLypibG9vZDwva2V5d29yZD48a2V5d29yZD5Bc3BhcnRhdGUgQW1pbm90cmFuc2ZlcmFz
ZXMvKmJsb29kPC9rZXl3b3JkPjxrZXl3b3JkPkJpbGlydWJpbi8qYmxvb2Q8L2tleXdvcmQ+PGtl
eXdvcmQ+QmlvbWFya2Vycy9ibG9vZDwva2V5d29yZD48a2V5d29yZD5DYXNlLUNvbnRyb2wgU3R1
ZGllczwva2V5d29yZD48a2V5d29yZD5GZW1hbGU8L2tleXdvcmQ+PGtleXdvcmQ+SHVtYW5zPC9r
ZXl3b3JkPjxrZXl3b3JkPkludGVybmF0aW9uYWwgTm9ybWFsaXplZCBSYXRpbzwva2V5d29yZD48
a2V5d29yZD5MaXZlci8qaW5qdXJpZXM8L2tleXdvcmQ+PGtleXdvcmQ+TWFsZTwva2V5d29yZD48
a2V5d29yZD5NaWNyb1JOQXMvKmJsb29kPC9rZXl3b3JkPjxrZXl3b3JkPk1pZGRsZSBBZ2VkPC9r
ZXl3b3JkPjxrZXl3b3JkPlJlc3BpcmF0b3J5IERpc3RyZXNzIFN5bmRyb21lL2Jsb29kLyptb3J0
YWxpdHk8L2tleXdvcmQ+PGtleXdvcmQ+U3Vydml2YWwgQW5hbHlzaXM8L2tleXdvcmQ+PGtleXdv
cmQ+WW91bmcgQWR1bHQ8L2tleXdvcmQ+PGtleXdvcmQ+MzAtZGF5IG1vcnRhbGl0eTwva2V5d29y
ZD48a2V5d29yZD5BcmRzPC9rZXl3b3JkPjxrZXl3b3JkPkFjdXRlIGxpdmVyIGluanVyeTwva2V5
d29yZD48a2V5d29yZD5hY3V0ZSBsaXZlciBkeXNmdW5jdGlvbjwva2V5d29yZD48a2V5d29yZD5C
aWxpcnViaW48L2tleXdvcmQ+PGtleXdvcmQ+bWlSLTEyMjwva2V5d29yZD48a2V5d29yZD5taWNy
b1JOQTwva2V5d29yZD48a2V5d29yZD5ieSB0aGUgRXRoaWNzIENvbW1pdHRlZSBvZiB0aGUgTWVk
aWNhbCBGYWN1bHR5IG9mIHRoZSBVbml2ZXJzaXR5IG9mPC9rZXl3b3JkPjxrZXl3b3JkPkR1aXNi
dXJnLUVzc2VuIChuby4gMDHigJM5Ny0xNjk3KSBhbmQgaW5mb3JtZWQgY29uc2VudCB3YXMgb2J0
YWluZWQgZnJvbSBwYXRpZW50czwva2V5d29yZD48a2V5d29yZD5vciB0aGVpciBndWFyZGlhbnMu
IENPTlNFTlQgRk9SIFBVQkxJQ0FUSU9OOiBOb3QgYXBwbGljYWJsZSBDT01QRVRJTkcgSU5URVJF
U1RTOjwva2V5d29yZD48a2V5d29yZD5UaGUgYXV0aG9ycyBkZWNsYXJlIHRoYXQgdGhleSBoYXZl
IG5vIGNvbXBldGluZyBpbnRlcmVzdHMuIFBVQkxJU0hFUuKAmVMgTk9URTo8L2tleXdvcmQ+PGtl
eXdvcmQ+U3ByaW5nZXIgTmF0dXJlIHJlbWFpbnMgbmV1dHJhbCB3aXRoIHJlZ2FyZCB0byBqdXJp
c2RpY3Rpb25hbCBjbGFpbXMgaW4gcHVibGlzaGVkPC9rZXl3b3JkPjxrZXl3b3JkPm1hcHMgYW5k
IGluc3RpdHV0aW9uYWwgYWZmaWxpYXRpb25zLjwva2V5d29yZD48L2tleXdvcmRzPjxkYXRlcz48
eWVhcj4yMDE4PC95ZWFyPjxwdWItZGF0ZXM+PGRhdGU+SnVuIDIzPC9kYXRlPjwvcHViLWRhdGVz
PjwvZGF0ZXM+PGlzYm4+MTQ3MS0yMjUzPC9pc2JuPjxhY2Nlc3Npb24tbnVtPjI5OTM1NTMyPC9h
Y2Nlc3Npb24tbnVtPjx1cmxzPjwvdXJscz48Y3VzdG9tMj5QTUM2MDE1NjYyPC9jdXN0b20yPjxl
bGVjdHJvbmljLXJlc291cmNlLW51bT4xMC4xMTg2L3MxMjg3MS0wMTgtMDU0MS01PC9lbGVjdHJv
bmljLXJlc291cmNlLW51bT48cmVtb3RlLWRhdGFiYXNlLXByb3ZpZGVyPk5MTTwvcmVtb3RlLWRh
dGFiYXNlLXByb3ZpZGVyPjxsYW5ndWFnZT5lbmc8L2xhbmd1YWdlPjwvcmVjb3JkPjwvQ2l0ZT48
L0VuZE5vdGU+
</w:fldData>
              </w:fldChar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</w:instrText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SYWhtZWw8L0F1dGhvcj48WWVhcj4yMDE4PC9ZZWFyPjxS
ZWNOdW0+ODg8L1JlY051bT48RGlzcGxheVRleHQ+PHN0eWxlIHNpemU9IjEwIj5bMzJdPC9zdHls
ZT48L0Rpc3BsYXlUZXh0PjxyZWNvcmQ+PHJlYy1udW1iZXI+ODg8L3JlYy1udW1iZXI+PGZvcmVp
Z24ta2V5cz48a2V5IGFwcD0iRU4iIGRiLWlkPSIyOWZmczlhYWh3cHA1N2VkOTBxcHJhemM1YWEw
djl0cjVmMnciIHRpbWVzdGFtcD0iMTcyMzQ4OTU1OSI+ODg8L2tleT48L2ZvcmVpZ24ta2V5cz48
cmVmLXR5cGUgbmFtZT0iSm91cm5hbCBBcnRpY2xlIj4xNzwvcmVmLXR5cGU+PGNvbnRyaWJ1dG9y
cz48YXV0aG9ycz48YXV0aG9yPlJhaG1lbCwgVC48L2F1dGhvcj48YXV0aG9yPlJ1bXAsIEsuPC9h
dXRob3I+PGF1dGhvcj5BZGFtemlrLCBNLjwvYXV0aG9yPjxhdXRob3I+UGV0ZXJzLCBKLjwvYXV0
aG9yPjxhdXRob3I+RnJleSwgVS4gSC48L2F1dGhvcj48L2F1dGhvcnM+PC9jb250cmlidXRvcnM+
PGF1dGgtYWRkcmVzcz5LbGluaWsgZsO8ciBBbsOkc3RoZXNpb2xvZ2llLCBJbnRlbnNpdm1lZGl6
aW4gdW5kIFNjaG1lcnp0aGVyYXBpZSwgVW5pdmVyc2l0w6R0c2tsaW5pa3VtIEtuYXBwc2NoYWZ0
c2tyYW5rZW5oYXVzIEJvY2h1bSwgSW4gZGVyIFNjaG9ybmF1IDIzLTI1LCBELTQ0ODkyLCBCb2No
dW0sIEdlcm1hbnkuIHRpbS5yYWhtZWxAcnVoci11bmktYm9jaHVtLmRlLiYjeEQ7S2xpbmlrIGbD
vHIgQW7DpHN0aGVzaW9sb2dpZSwgSW50ZW5zaXZtZWRpemluIHVuZCBTY2htZXJ6dGhlcmFwaWUs
IFVuaXZlcnNpdMOkdHNrbGluaWt1bSBLbmFwcHNjaGFmdHNrcmFua2VuaGF1cyBCb2NodW0sIElu
IGRlciBTY2hvcm5hdSAyMy0yNSwgRC00NDg5MiwgQm9jaHVtLCBHZXJtYW55LiYjeEQ7S2xpbmlr
IGbDvHIgQW7DpHN0aGVzaW9sb2dpZSB1bmQgSW50ZW5zaXZtZWRpemluLCBVbml2ZXJzaXTDpHQg
RHVpc2J1cmctRXNzZW4gJmFtcDsgVW5pdmVyc2l0w6R0c2tsaW5pa3VtIEVzc2VuLCBELTQ1MTIy
LCBFc3NlbiwgR2VybWFueS48L2F1dGgtYWRkcmVzcz48dGl0bGVzPjx0aXRsZT5JbmNyZWFzZWQg
Y2lyY3VsYXRpbmcgbWljcm9STkEtMTIyIGlzIGFzc29jaWF0ZWQgd2l0aCBtb3J0YWxpdHkgYW5k
IGFjdXRlIGxpdmVyIGluanVyeSBpbiB0aGUgYWN1dGUgcmVzcGlyYXRvcnkgZGlzdHJlc3Mgc3lu
ZHJvbWU8L3RpdGxlPjxzZWNvbmRhcnktdGl0bGU+Qk1DIEFuZXN0aGVzaW9sPC9zZWNvbmRhcnkt
dGl0bGU+PGFsdC10aXRsZT5CTUMgYW5lc3RoZXNpb2xvZ3k8L2FsdC10aXRsZT48L3RpdGxlcz48
cGVyaW9kaWNhbD48ZnVsbC10aXRsZT5CTUMgQW5lc3RoZXNpb2w8L2Z1bGwtdGl0bGU+PGFiYnIt
MT5CTUMgYW5lc3RoZXNpb2xvZ3k8L2FiYnItMT48L3BlcmlvZGljYWw+PGFsdC1wZXJpb2RpY2Fs
PjxmdWxsLXRpdGxlPkJNQyBBbmVzdGhlc2lvbDwvZnVsbC10aXRsZT48YWJici0xPkJNQyBhbmVz
dGhlc2lvbG9neTwvYWJici0xPjwvYWx0LXBlcmlvZGljYWw+PHBhZ2VzPjc1PC9wYWdlcz48dm9s
dW1lPjE4PC92b2x1bWU+PG51bWJlcj4xPC9udW1iZXI+PGVkaXRpb24+MjAxOC8wNi8yNTwvZWRp
dGlvbj48a2V5d29yZHM+PGtleXdvcmQ+QWRvbGVzY2VudDwva2V5d29yZD48a2V5d29yZD5BZHVs
dDwva2V5d29yZD48a2V5d29yZD5BZ2VkPC9rZXl3b3JkPjxrZXl3b3JkPkFsYW5pbmUgVHJhbnNh
bWluYXNlLypibG9vZDwva2V5d29yZD48a2V5d29yZD5Bc3BhcnRhdGUgQW1pbm90cmFuc2ZlcmFz
ZXMvKmJsb29kPC9rZXl3b3JkPjxrZXl3b3JkPkJpbGlydWJpbi8qYmxvb2Q8L2tleXdvcmQ+PGtl
eXdvcmQ+QmlvbWFya2Vycy9ibG9vZDwva2V5d29yZD48a2V5d29yZD5DYXNlLUNvbnRyb2wgU3R1
ZGllczwva2V5d29yZD48a2V5d29yZD5GZW1hbGU8L2tleXdvcmQ+PGtleXdvcmQ+SHVtYW5zPC9r
ZXl3b3JkPjxrZXl3b3JkPkludGVybmF0aW9uYWwgTm9ybWFsaXplZCBSYXRpbzwva2V5d29yZD48
a2V5d29yZD5MaXZlci8qaW5qdXJpZXM8L2tleXdvcmQ+PGtleXdvcmQ+TWFsZTwva2V5d29yZD48
a2V5d29yZD5NaWNyb1JOQXMvKmJsb29kPC9rZXl3b3JkPjxrZXl3b3JkPk1pZGRsZSBBZ2VkPC9r
ZXl3b3JkPjxrZXl3b3JkPlJlc3BpcmF0b3J5IERpc3RyZXNzIFN5bmRyb21lL2Jsb29kLyptb3J0
YWxpdHk8L2tleXdvcmQ+PGtleXdvcmQ+U3Vydml2YWwgQW5hbHlzaXM8L2tleXdvcmQ+PGtleXdv
cmQ+WW91bmcgQWR1bHQ8L2tleXdvcmQ+PGtleXdvcmQ+MzAtZGF5IG1vcnRhbGl0eTwva2V5d29y
ZD48a2V5d29yZD5BcmRzPC9rZXl3b3JkPjxrZXl3b3JkPkFjdXRlIGxpdmVyIGluanVyeTwva2V5
d29yZD48a2V5d29yZD5hY3V0ZSBsaXZlciBkeXNmdW5jdGlvbjwva2V5d29yZD48a2V5d29yZD5C
aWxpcnViaW48L2tleXdvcmQ+PGtleXdvcmQ+bWlSLTEyMjwva2V5d29yZD48a2V5d29yZD5taWNy
b1JOQTwva2V5d29yZD48a2V5d29yZD5ieSB0aGUgRXRoaWNzIENvbW1pdHRlZSBvZiB0aGUgTWVk
aWNhbCBGYWN1bHR5IG9mIHRoZSBVbml2ZXJzaXR5IG9mPC9rZXl3b3JkPjxrZXl3b3JkPkR1aXNi
dXJnLUVzc2VuIChuby4gMDHigJM5Ny0xNjk3KSBhbmQgaW5mb3JtZWQgY29uc2VudCB3YXMgb2J0
YWluZWQgZnJvbSBwYXRpZW50czwva2V5d29yZD48a2V5d29yZD5vciB0aGVpciBndWFyZGlhbnMu
IENPTlNFTlQgRk9SIFBVQkxJQ0FUSU9OOiBOb3QgYXBwbGljYWJsZSBDT01QRVRJTkcgSU5URVJF
U1RTOjwva2V5d29yZD48a2V5d29yZD5UaGUgYXV0aG9ycyBkZWNsYXJlIHRoYXQgdGhleSBoYXZl
IG5vIGNvbXBldGluZyBpbnRlcmVzdHMuIFBVQkxJU0hFUuKAmVMgTk9URTo8L2tleXdvcmQ+PGtl
eXdvcmQ+U3ByaW5nZXIgTmF0dXJlIHJlbWFpbnMgbmV1dHJhbCB3aXRoIHJlZ2FyZCB0byBqdXJp
c2RpY3Rpb25hbCBjbGFpbXMgaW4gcHVibGlzaGVkPC9rZXl3b3JkPjxrZXl3b3JkPm1hcHMgYW5k
IGluc3RpdHV0aW9uYWwgYWZmaWxpYXRpb25zLjwva2V5d29yZD48L2tleXdvcmRzPjxkYXRlcz48
eWVhcj4yMDE4PC95ZWFyPjxwdWItZGF0ZXM+PGRhdGU+SnVuIDIzPC9kYXRlPjwvcHViLWRhdGVz
PjwvZGF0ZXM+PGlzYm4+MTQ3MS0yMjUzPC9pc2JuPjxhY2Nlc3Npb24tbnVtPjI5OTM1NTMyPC9h
Y2Nlc3Npb24tbnVtPjx1cmxzPjwvdXJscz48Y3VzdG9tMj5QTUM2MDE1NjYyPC9jdXN0b20yPjxl
bGVjdHJvbmljLXJlc291cmNlLW51bT4xMC4xMTg2L3MxMjg3MS0wMTgtMDU0MS01PC9lbGVjdHJv
bmljLXJlc291cmNlLW51bT48cmVtb3RlLWRhdGFiYXNlLXByb3ZpZGVyPk5MTTwvcmVtb3RlLWRh
dGFiYXNlLXByb3ZpZGVyPjxsYW5ndWFnZT5lbmc8L2xhbmd1YWdlPjwvcmVjb3JkPjwvQ2l0ZT48
L0VuZE5vdGU+
</w:fldData>
              </w:fldChar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.DATA </w:instrText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[32]</w:t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  <w:tc>
          <w:tcPr>
            <w:tcW w:w="1046" w:type="pct"/>
            <w:shd w:val="clear" w:color="auto" w:fill="auto"/>
            <w:vAlign w:val="center"/>
            <w:hideMark/>
          </w:tcPr>
          <w:p w14:paraId="2CCB4175" w14:textId="28E62BA4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R-122</w:t>
            </w:r>
          </w:p>
        </w:tc>
        <w:tc>
          <w:tcPr>
            <w:tcW w:w="964" w:type="pct"/>
            <w:shd w:val="clear" w:color="auto" w:fill="auto"/>
            <w:vAlign w:val="center"/>
            <w:hideMark/>
          </w:tcPr>
          <w:p w14:paraId="0C9AED10" w14:textId="77777777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rum from ARDS patients</w:t>
            </w:r>
          </w:p>
        </w:tc>
        <w:tc>
          <w:tcPr>
            <w:tcW w:w="2369" w:type="pct"/>
            <w:shd w:val="clear" w:color="auto" w:fill="auto"/>
            <w:vAlign w:val="center"/>
            <w:hideMark/>
          </w:tcPr>
          <w:p w14:paraId="2E854433" w14:textId="77777777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levated in non-survivors; correlated with liver function markers</w:t>
            </w:r>
          </w:p>
        </w:tc>
      </w:tr>
      <w:tr w:rsidR="00A86F7C" w:rsidRPr="00A374D8" w14:paraId="58049419" w14:textId="77777777" w:rsidTr="00412DDF">
        <w:trPr>
          <w:trHeight w:val="283"/>
        </w:trPr>
        <w:tc>
          <w:tcPr>
            <w:tcW w:w="621" w:type="pct"/>
            <w:vAlign w:val="center"/>
          </w:tcPr>
          <w:p w14:paraId="0E1FBB82" w14:textId="77777777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hu et al. (2017)</w:t>
            </w:r>
          </w:p>
          <w:p w14:paraId="173B899D" w14:textId="368B03DB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aaHU8L0F1dGhvcj48WWVhcj4yMDE3PC9ZZWFyPjxSZWNO
dW0+MjA0MjwvUmVjTnVtPjxEaXNwbGF5VGV4dD48c3R5bGUgc2l6ZT0iMTAiPlszM108L3N0eWxl
PjwvRGlzcGxheVRleHQ+PHJlY29yZD48cmVjLW51bWJlcj4yMDQyPC9yZWMtbnVtYmVyPjxmb3Jl
aWduLWtleXM+PGtleSBhcHA9IkVOIiBkYi1pZD0ieGZlcHhhNTVqenh2dmJleHhwb3A5c2FpemZ2
ZnJ3NWF0cGR4IiB0aW1lc3RhbXA9IjE3MzYzNzU4NzEiPjIwNDI8L2tleT48L2ZvcmVpZ24ta2V5
cz48cmVmLXR5cGUgbmFtZT0iSm91cm5hbCBBcnRpY2xlIj4xNzwvcmVmLXR5cGU+PGNvbnRyaWJ1
dG9ycz48YXV0aG9ycz48YXV0aG9yPlpodSwgWi48L2F1dGhvcj48YXV0aG9yPkxpYW5nLCBMLjwv
YXV0aG9yPjxhdXRob3I+WmhhbmcsIFIuPC9hdXRob3I+PGF1dGhvcj5XZWksIFkuPC9hdXRob3I+
PGF1dGhvcj5TdSwgTC48L2F1dGhvcj48YXV0aG9yPlRlamVyYSwgUC48L2F1dGhvcj48YXV0aG9y
Pkd1bywgWS48L2F1dGhvcj48YXV0aG9yPldhbmcsIFouPC9hdXRob3I+PGF1dGhvcj5MdSwgUS48
L2F1dGhvcj48YXV0aG9yPkJhY2NhcmVsbGksIEEuIEEuPC9hdXRob3I+PGF1dGhvcj5aaHUsIFgu
PC9hdXRob3I+PGF1dGhvcj5CYWp3YSwgRS4gSy48L2F1dGhvcj48YXV0aG9yPlRheWxvciBUaG9t
cHNvbiwgQi48L2F1dGhvcj48YXV0aG9yPlNoaSwgRy4gUC48L2F1dGhvcj48YXV0aG9yPkNocmlz
dGlhbmksIEQuIEMuPC9hdXRob3I+PC9hdXRob3JzPjwvY29udHJpYnV0b3JzPjxhdXRoLWFkZHJl
c3M+RGVwYXJ0bWVudCBvZiBFbnZpcm9ubWVudGFsIEhlYWx0aCwgSGFydmFyZCBULkguIENoYW4g
U2Nob29sIG9mIFB1YmxpYyBIZWFsdGgsIDY2NSBIdW50aW5ndG9uIEF2ZW51ZSwgQm9zdG9uLCBN
QSwgVVNBLiYjeEQ7RGVwYXJ0bWVudCBvZiBCaW9zdGF0aXN0aWNzLCBIYXJ2YXJkIFQuSC4gQ2hh
biBTY2hvb2wgb2YgUHVibGljIEhlYWx0aCwgQm9zdG9uLCBNQSwgVVNBLiYjeEQ7RGVwYXJ0bWVu
dCBvZiBFcGlkZW1pb2xvZ3ksIEhhcnZhcmQgVC5ILiBDaGFuIFNjaG9vbCBvZiBQdWJsaWMgSGVh
bHRoLCBCb3N0b24sIE1BLCBVU0EuJiN4RDtEZXBhcnRtZW50IG9mIEVudmlyb25tZW50YWwgSGVh
bHRoLCBEZXBhcnRtZW50IG9mIEVwaWRlbWlvbG9neSBhbmQgQmlvc3RhdGlzdGljcywgTWluaXN0
cnkgb2YgRWR1Y2F0aW9uIEtleSBMYWJvcmF0b3J5IGZvciBNb2Rlcm4gVG94aWNvbG9neSwgU2No
b29sIG9mIFB1YmxpYyBIZWFsdGgsIE5hbmppbmcgTWVkaWNhbCBVbml2ZXJzaXR5LCBOYW5qaW5n
LCBDaGluYS4mI3hEO0RlcGFydG1lbnQgb2YgQ3JpdGljYWwgQ2FyZSBNZWRpY2luZSwgUGVraW5n
IFVuaXZlcnNpdHkgVGhpcmQgSG9zcGl0YWwsIEJlaWppbmcsIENoaW5hLiYjeEQ7UHVsbW9uYXJ5
IGFuZCBDcml0aWNhbCBDYXJlIFVuaXQsIERlcGFydG1lbnQgb2YgTWVkaWNpbmUsIE1hc3NhY2h1
c2V0dHMgR2VuZXJhbCBIb3NwaXRhbCBhbmQgSGFydmFyZCBNZWRpY2FsIFNjaG9vbCwgQm9zdG9u
LCBNQSwgVVNBLiYjeEQ7RGVwYXJ0bWVudCBvZiBNZWRpY2luZSwgQnJpZ2hhbSBhbmQgV29tZW4m
YXBvcztzIEhvc3BpdGFsIGFuZCBIYXJ2YXJkIE1lZGljYWwgU2Nob29sLCBCb3N0b24sIE1BLCBV
U0EuJiN4RDtEZXBhcnRtZW50IG9mIEVudmlyb25tZW50YWwgSGVhbHRoLCBIYXJ2YXJkIFQuSC4g
Q2hhbiBTY2hvb2wgb2YgUHVibGljIEhlYWx0aCwgNjY1IEh1bnRpbmd0b24gQXZlbnVlLCBCb3N0
b24sIE1BLCBVU0EuIGRjaHJpc0Boc3BoLmhhcnZhcmQuZWR1LiYjeEQ7UHVsbW9uYXJ5IGFuZCBD
cml0aWNhbCBDYXJlIFVuaXQsIERlcGFydG1lbnQgb2YgTWVkaWNpbmUsIE1hc3NhY2h1c2V0dHMg
R2VuZXJhbCBIb3NwaXRhbCBhbmQgSGFydmFyZCBNZWRpY2FsIFNjaG9vbCwgQm9zdG9uLCBNQSwg
VVNBLiBkY2hyaXNAaHNwaC5oYXJ2YXJkLmVkdS48L2F1dGgtYWRkcmVzcz48dGl0bGVzPjx0aXRs
ZT5XaG9sZSBibG9vZCBtaWNyb1JOQSBtYXJrZXJzIGFyZSBhc3NvY2lhdGVkIHdpdGggYWN1dGUg
cmVzcGlyYXRvcnkgZGlzdHJlc3Mgc3luZHJvbWU8L3RpdGxlPjxzZWNvbmRhcnktdGl0bGU+SW50
ZW5zaXZlIENhcmUgTWVkIEV4cDwvc2Vjb25kYXJ5LXRpdGxlPjwvdGl0bGVzPjxwZXJpb2RpY2Fs
PjxmdWxsLXRpdGxlPkludGVuc2l2ZSBDYXJlIE1lZCBFeHA8L2Z1bGwtdGl0bGU+PC9wZXJpb2Rp
Y2FsPjxwYWdlcz4zODwvcGFnZXM+PHZvbHVtZT41PC92b2x1bWU+PG51bWJlcj4xPC9udW1iZXI+
PGVkaXRpb24+MjAxNy8wOS8wMTwvZWRpdGlvbj48a2V5d29yZHM+PGtleXdvcmQ+QXJkczwva2V5
d29yZD48a2V5d29yZD5MaXBzPC9rZXl3b3JkPjxrZXl3b3JkPk1pY3JvUk5BPC9rZXl3b3JkPjxr
ZXl3b3JkPldob2xlIGJsb29kPC9rZXl3b3JkPjxrZXl3b3JkPnRoZSBNR0gsIEJJRE1DLCBhbmQg
SGFydmFyZCBULkguIENoYW4gU2Nob29sIG9mIFB1YmxpYyBIZWFsdGggYXBwcm92ZWQgdGhpczwv
a2V5d29yZD48a2V5d29yZD5zdHVkeS4gQ09OU0VOVCBGT1IgUFVCTElDQVRJT046IFdlIGNvbmZp
cm0gdGhhdCB3ZSBoYXZlIG9idGFpbmVkIGNvbnNlbnQgZnJvbTwva2V5d29yZD48a2V5d29yZD5w
YXJ0aWNpcGFudHMgKG9yIGxlZ2FsIHBhcmVudC9ndWFyZGlhbiBmb3IgY2hpbGRyZW4pIHRvIHJl
cG9ydCBpbmRpdmlkdWFsIHBhdGllbnQ8L2tleXdvcmQ+PGtleXdvcmQ+ZGF0YS4gQ09NUEVUSU5H
IElOVEVSRVNUUzogVGhlIGF1dGhvcnMgZGVjbGFyZSB0aGF0IHRoZXkgaGF2ZSBubyBjb21wZXRp
bmc8L2tleXdvcmQ+PGtleXdvcmQ+aW50ZXJlc3RzLiBQVUJMSVNIRVLigJlTIE5PVEU6IFNwcmlu
Z2VyIE5hdHVyZSByZW1haW5zIG5ldXRyYWwgd2l0aCByZWdhcmQgdG88L2tleXdvcmQ+PGtleXdv
cmQ+anVyaXNkaWN0aW9uYWwgY2xhaW1zIGluIHB1Ymxpc2hlZCBtYXBzIGFuZCBpbnN0aXR1dGlv
bmFsIGFmZmlsaWF0aW9ucy48L2tleXdvcmQ+PC9rZXl3b3Jkcz48ZGF0ZXM+PHllYXI+MjAxNzwv
eWVhcj48cHViLWRhdGVzPjxkYXRlPkF1ZyAzMDwvZGF0ZT48L3B1Yi1kYXRlcz48L2RhdGVzPjxp
c2JuPjIxOTctNDI1WCAoUHJpbnQpJiN4RDsyMTk3LTQyNXg8L2lzYm4+PGFjY2Vzc2lvbi1udW0+
Mjg4NTY1ODg8L2FjY2Vzc2lvbi1udW0+PHVybHM+PC91cmxzPjxjdXN0b20yPlBNQzU1NzczNTA8
L2N1c3RvbTI+PGVsZWN0cm9uaWMtcmVzb3VyY2UtbnVtPjEwLjExODYvczQwNjM1LTAxNy0wMTU1
LTA8L2VsZWN0cm9uaWMtcmVzb3VyY2UtbnVtPjxyZW1vdGUtZGF0YWJhc2UtcHJvdmlkZXI+TkxN
PC9yZW1vdGUtZGF0YWJhc2UtcHJvdmlkZXI+PGxhbmd1YWdlPmVuZzwvbGFuZ3VhZ2U+PC9yZWNv
cmQ+PC9DaXRlPjwvRW5kTm90ZT4A
</w:fldData>
              </w:fldChar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</w:instrText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aaHU8L0F1dGhvcj48WWVhcj4yMDE3PC9ZZWFyPjxSZWNO
dW0+MjA0MjwvUmVjTnVtPjxEaXNwbGF5VGV4dD48c3R5bGUgc2l6ZT0iMTAiPlszM108L3N0eWxl
PjwvRGlzcGxheVRleHQ+PHJlY29yZD48cmVjLW51bWJlcj4yMDQyPC9yZWMtbnVtYmVyPjxmb3Jl
aWduLWtleXM+PGtleSBhcHA9IkVOIiBkYi1pZD0ieGZlcHhhNTVqenh2dmJleHhwb3A5c2FpemZ2
ZnJ3NWF0cGR4IiB0aW1lc3RhbXA9IjE3MzYzNzU4NzEiPjIwNDI8L2tleT48L2ZvcmVpZ24ta2V5
cz48cmVmLXR5cGUgbmFtZT0iSm91cm5hbCBBcnRpY2xlIj4xNzwvcmVmLXR5cGU+PGNvbnRyaWJ1
dG9ycz48YXV0aG9ycz48YXV0aG9yPlpodSwgWi48L2F1dGhvcj48YXV0aG9yPkxpYW5nLCBMLjwv
YXV0aG9yPjxhdXRob3I+WmhhbmcsIFIuPC9hdXRob3I+PGF1dGhvcj5XZWksIFkuPC9hdXRob3I+
PGF1dGhvcj5TdSwgTC48L2F1dGhvcj48YXV0aG9yPlRlamVyYSwgUC48L2F1dGhvcj48YXV0aG9y
Pkd1bywgWS48L2F1dGhvcj48YXV0aG9yPldhbmcsIFouPC9hdXRob3I+PGF1dGhvcj5MdSwgUS48
L2F1dGhvcj48YXV0aG9yPkJhY2NhcmVsbGksIEEuIEEuPC9hdXRob3I+PGF1dGhvcj5aaHUsIFgu
PC9hdXRob3I+PGF1dGhvcj5CYWp3YSwgRS4gSy48L2F1dGhvcj48YXV0aG9yPlRheWxvciBUaG9t
cHNvbiwgQi48L2F1dGhvcj48YXV0aG9yPlNoaSwgRy4gUC48L2F1dGhvcj48YXV0aG9yPkNocmlz
dGlhbmksIEQuIEMuPC9hdXRob3I+PC9hdXRob3JzPjwvY29udHJpYnV0b3JzPjxhdXRoLWFkZHJl
c3M+RGVwYXJ0bWVudCBvZiBFbnZpcm9ubWVudGFsIEhlYWx0aCwgSGFydmFyZCBULkguIENoYW4g
U2Nob29sIG9mIFB1YmxpYyBIZWFsdGgsIDY2NSBIdW50aW5ndG9uIEF2ZW51ZSwgQm9zdG9uLCBN
QSwgVVNBLiYjeEQ7RGVwYXJ0bWVudCBvZiBCaW9zdGF0aXN0aWNzLCBIYXJ2YXJkIFQuSC4gQ2hh
biBTY2hvb2wgb2YgUHVibGljIEhlYWx0aCwgQm9zdG9uLCBNQSwgVVNBLiYjeEQ7RGVwYXJ0bWVu
dCBvZiBFcGlkZW1pb2xvZ3ksIEhhcnZhcmQgVC5ILiBDaGFuIFNjaG9vbCBvZiBQdWJsaWMgSGVh
bHRoLCBCb3N0b24sIE1BLCBVU0EuJiN4RDtEZXBhcnRtZW50IG9mIEVudmlyb25tZW50YWwgSGVh
bHRoLCBEZXBhcnRtZW50IG9mIEVwaWRlbWlvbG9neSBhbmQgQmlvc3RhdGlzdGljcywgTWluaXN0
cnkgb2YgRWR1Y2F0aW9uIEtleSBMYWJvcmF0b3J5IGZvciBNb2Rlcm4gVG94aWNvbG9neSwgU2No
b29sIG9mIFB1YmxpYyBIZWFsdGgsIE5hbmppbmcgTWVkaWNhbCBVbml2ZXJzaXR5LCBOYW5qaW5n
LCBDaGluYS4mI3hEO0RlcGFydG1lbnQgb2YgQ3JpdGljYWwgQ2FyZSBNZWRpY2luZSwgUGVraW5n
IFVuaXZlcnNpdHkgVGhpcmQgSG9zcGl0YWwsIEJlaWppbmcsIENoaW5hLiYjeEQ7UHVsbW9uYXJ5
IGFuZCBDcml0aWNhbCBDYXJlIFVuaXQsIERlcGFydG1lbnQgb2YgTWVkaWNpbmUsIE1hc3NhY2h1
c2V0dHMgR2VuZXJhbCBIb3NwaXRhbCBhbmQgSGFydmFyZCBNZWRpY2FsIFNjaG9vbCwgQm9zdG9u
LCBNQSwgVVNBLiYjeEQ7RGVwYXJ0bWVudCBvZiBNZWRpY2luZSwgQnJpZ2hhbSBhbmQgV29tZW4m
YXBvcztzIEhvc3BpdGFsIGFuZCBIYXJ2YXJkIE1lZGljYWwgU2Nob29sLCBCb3N0b24sIE1BLCBV
U0EuJiN4RDtEZXBhcnRtZW50IG9mIEVudmlyb25tZW50YWwgSGVhbHRoLCBIYXJ2YXJkIFQuSC4g
Q2hhbiBTY2hvb2wgb2YgUHVibGljIEhlYWx0aCwgNjY1IEh1bnRpbmd0b24gQXZlbnVlLCBCb3N0
b24sIE1BLCBVU0EuIGRjaHJpc0Boc3BoLmhhcnZhcmQuZWR1LiYjeEQ7UHVsbW9uYXJ5IGFuZCBD
cml0aWNhbCBDYXJlIFVuaXQsIERlcGFydG1lbnQgb2YgTWVkaWNpbmUsIE1hc3NhY2h1c2V0dHMg
R2VuZXJhbCBIb3NwaXRhbCBhbmQgSGFydmFyZCBNZWRpY2FsIFNjaG9vbCwgQm9zdG9uLCBNQSwg
VVNBLiBkY2hyaXNAaHNwaC5oYXJ2YXJkLmVkdS48L2F1dGgtYWRkcmVzcz48dGl0bGVzPjx0aXRs
ZT5XaG9sZSBibG9vZCBtaWNyb1JOQSBtYXJrZXJzIGFyZSBhc3NvY2lhdGVkIHdpdGggYWN1dGUg
cmVzcGlyYXRvcnkgZGlzdHJlc3Mgc3luZHJvbWU8L3RpdGxlPjxzZWNvbmRhcnktdGl0bGU+SW50
ZW5zaXZlIENhcmUgTWVkIEV4cDwvc2Vjb25kYXJ5LXRpdGxlPjwvdGl0bGVzPjxwZXJpb2RpY2Fs
PjxmdWxsLXRpdGxlPkludGVuc2l2ZSBDYXJlIE1lZCBFeHA8L2Z1bGwtdGl0bGU+PC9wZXJpb2Rp
Y2FsPjxwYWdlcz4zODwvcGFnZXM+PHZvbHVtZT41PC92b2x1bWU+PG51bWJlcj4xPC9udW1iZXI+
PGVkaXRpb24+MjAxNy8wOS8wMTwvZWRpdGlvbj48a2V5d29yZHM+PGtleXdvcmQ+QXJkczwva2V5
d29yZD48a2V5d29yZD5MaXBzPC9rZXl3b3JkPjxrZXl3b3JkPk1pY3JvUk5BPC9rZXl3b3JkPjxr
ZXl3b3JkPldob2xlIGJsb29kPC9rZXl3b3JkPjxrZXl3b3JkPnRoZSBNR0gsIEJJRE1DLCBhbmQg
SGFydmFyZCBULkguIENoYW4gU2Nob29sIG9mIFB1YmxpYyBIZWFsdGggYXBwcm92ZWQgdGhpczwv
a2V5d29yZD48a2V5d29yZD5zdHVkeS4gQ09OU0VOVCBGT1IgUFVCTElDQVRJT046IFdlIGNvbmZp
cm0gdGhhdCB3ZSBoYXZlIG9idGFpbmVkIGNvbnNlbnQgZnJvbTwva2V5d29yZD48a2V5d29yZD5w
YXJ0aWNpcGFudHMgKG9yIGxlZ2FsIHBhcmVudC9ndWFyZGlhbiBmb3IgY2hpbGRyZW4pIHRvIHJl
cG9ydCBpbmRpdmlkdWFsIHBhdGllbnQ8L2tleXdvcmQ+PGtleXdvcmQ+ZGF0YS4gQ09NUEVUSU5H
IElOVEVSRVNUUzogVGhlIGF1dGhvcnMgZGVjbGFyZSB0aGF0IHRoZXkgaGF2ZSBubyBjb21wZXRp
bmc8L2tleXdvcmQ+PGtleXdvcmQ+aW50ZXJlc3RzLiBQVUJMSVNIRVLigJlTIE5PVEU6IFNwcmlu
Z2VyIE5hdHVyZSByZW1haW5zIG5ldXRyYWwgd2l0aCByZWdhcmQgdG88L2tleXdvcmQ+PGtleXdv
cmQ+anVyaXNkaWN0aW9uYWwgY2xhaW1zIGluIHB1Ymxpc2hlZCBtYXBzIGFuZCBpbnN0aXR1dGlv
bmFsIGFmZmlsaWF0aW9ucy48L2tleXdvcmQ+PC9rZXl3b3Jkcz48ZGF0ZXM+PHllYXI+MjAxNzwv
eWVhcj48cHViLWRhdGVzPjxkYXRlPkF1ZyAzMDwvZGF0ZT48L3B1Yi1kYXRlcz48L2RhdGVzPjxp
c2JuPjIxOTctNDI1WCAoUHJpbnQpJiN4RDsyMTk3LTQyNXg8L2lzYm4+PGFjY2Vzc2lvbi1udW0+
Mjg4NTY1ODg8L2FjY2Vzc2lvbi1udW0+PHVybHM+PC91cmxzPjxjdXN0b20yPlBNQzU1NzczNTA8
L2N1c3RvbTI+PGVsZWN0cm9uaWMtcmVzb3VyY2UtbnVtPjEwLjExODYvczQwNjM1LTAxNy0wMTU1
LTA8L2VsZWN0cm9uaWMtcmVzb3VyY2UtbnVtPjxyZW1vdGUtZGF0YWJhc2UtcHJvdmlkZXI+TkxN
PC9yZW1vdGUtZGF0YWJhc2UtcHJvdmlkZXI+PGxhbmd1YWdlPmVuZzwvbGFuZ3VhZ2U+PC9yZWNv
cmQ+PC9DaXRlPjwvRW5kTm90ZT4A
</w:fldData>
              </w:fldChar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.DATA </w:instrText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[33]</w:t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  <w:tc>
          <w:tcPr>
            <w:tcW w:w="1046" w:type="pct"/>
            <w:shd w:val="clear" w:color="auto" w:fill="auto"/>
            <w:vAlign w:val="center"/>
            <w:hideMark/>
          </w:tcPr>
          <w:p w14:paraId="4D4DE782" w14:textId="22EA729C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/>
                <w14:ligatures w14:val="none"/>
              </w:rPr>
              <w:t>miR-181a, miR-92a, miR-424</w:t>
            </w:r>
          </w:p>
        </w:tc>
        <w:tc>
          <w:tcPr>
            <w:tcW w:w="964" w:type="pct"/>
            <w:shd w:val="clear" w:color="auto" w:fill="auto"/>
            <w:vAlign w:val="center"/>
            <w:hideMark/>
          </w:tcPr>
          <w:p w14:paraId="40B7344D" w14:textId="77777777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hole blood from ARDS patients</w:t>
            </w:r>
          </w:p>
        </w:tc>
        <w:tc>
          <w:tcPr>
            <w:tcW w:w="2369" w:type="pct"/>
            <w:shd w:val="clear" w:color="auto" w:fill="auto"/>
            <w:vAlign w:val="center"/>
            <w:hideMark/>
          </w:tcPr>
          <w:p w14:paraId="4F5E5227" w14:textId="77777777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R-181a and miR-92a: risk biomarkers; miR-424: protective biomarker</w:t>
            </w:r>
          </w:p>
        </w:tc>
      </w:tr>
      <w:tr w:rsidR="00A86F7C" w:rsidRPr="00A374D8" w14:paraId="29E9503A" w14:textId="77777777" w:rsidTr="00412DDF">
        <w:trPr>
          <w:trHeight w:val="283"/>
        </w:trPr>
        <w:tc>
          <w:tcPr>
            <w:tcW w:w="621" w:type="pct"/>
            <w:vAlign w:val="center"/>
          </w:tcPr>
          <w:p w14:paraId="65874C37" w14:textId="77777777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u et al. (2017)</w:t>
            </w:r>
          </w:p>
          <w:p w14:paraId="441BEFFB" w14:textId="69B52632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MdTwvQXV0aG9yPjxZZWFyPjIwMTc8L1llYXI+PFJlY051
bT45MTwvUmVjTnVtPjxEaXNwbGF5VGV4dD48c3R5bGUgc2l6ZT0iMTAiPlszNF08L3N0eWxlPjwv
RGlzcGxheVRleHQ+PHJlY29yZD48cmVjLW51bWJlcj45MTwvcmVjLW51bWJlcj48Zm9yZWlnbi1r
ZXlzPjxrZXkgYXBwPSJFTiIgZGItaWQ9IjI5ZmZzOWFhaHdwcDU3ZWQ5MHFwcmF6YzVhYTB2OXRy
NWYydyIgdGltZXN0YW1wPSIxNzIzNDg5NzE3Ij45MTwva2V5PjwvZm9yZWlnbi1rZXlzPjxyZWYt
dHlwZSBuYW1lPSJKb3VybmFsIEFydGljbGUiPjE3PC9yZWYtdHlwZT48Y29udHJpYnV0b3JzPjxh
dXRob3JzPjxhdXRob3I+THUsIFguIEcuPC9hdXRob3I+PGF1dGhvcj5LYW5nLCBYLjwvYXV0aG9y
PjxhdXRob3I+WmhhbiwgTC4gQi48L2F1dGhvcj48YXV0aG9yPkthbmcsIEwuIE0uPC9hdXRob3I+
PGF1dGhvcj5GYW4sIFouIFcuPC9hdXRob3I+PGF1dGhvcj5CYWksIEwuIFouPC9hdXRob3I+PC9h
dXRob3JzPjwvY29udHJpYnV0b3JzPjxhdXRoLWFkZHJlc3M+RGVwYXJ0bWVudCBvZiBFbWVyZ2Vu
Y3ksIFpob25nc2hhbiBIb3NwaXRhbCwgRGFsaWFuIFVuaXZlcnNpdHksIERhbGlhbiAxMTYwMDEs
IExpYW9uaW5nIFByb3ZpbmNlLCBDaGluYS4gZGxseGdAMTI2LmNvbS4mI3hEO0RlcGFydG1lbnQg
b2YgRW1lcmdlbmN5LCBaaG9uZ3NoYW4gSG9zcGl0YWwsIERhbGlhbiBVbml2ZXJzaXR5LCBEYWxp
YW4gMTE2MDAxLCBMaWFvbmluZyBQcm92aW5jZSwgQ2hpbmEuJiN4RDtDb2xsZWdlIG9mIEJhc2lj
IE1lZGljaW5lLCBOYW5qaW5nIFVuaXZlcnNpdHkgb2YgQ2hpbmVzZSBNZWRpY2luZSwgTmFuamlu
ZyAyMTAwMDAsIEppYW5nc3UgUHJvdmluY2UsIENoaW5hLiYjeEQ7RGVwYXJ0bWVudCBvZiBIZXBh
dG9iaWxpYXJ5IGFuZCBQYW5jcmVhdGljIFN1cmdlcnksIFB1ZXIgUGVvcGxlJmFwb3M7cyBIb3Nw
aXRhbCwgUHVlciA2NjUwMDAsIFl1bm5hbiBQcm92aW5jZSwgQ2hpbmEuPC9hdXRoLWFkZHJlc3M+
PHRpdGxlcz48dGl0bGU+Q2lyY3VsYXRpbmcgbWlSTkFzIGFzIGJpb21hcmtlcnMgZm9yIHNldmVy
ZSBhY3V0ZSBwYW5jcmVhdGl0aXMgYXNzb2NpYXRlZCB3aXRoIGFjdXRlIGx1bmcgaW5qdXJ5PC90
aXRsZT48c2Vjb25kYXJ5LXRpdGxlPldvcmxkIEogR2FzdHJvZW50ZXJvbDwvc2Vjb25kYXJ5LXRp
dGxlPjxhbHQtdGl0bGU+V29ybGQgam91cm5hbCBvZiBnYXN0cm9lbnRlcm9sb2d5PC9hbHQtdGl0
bGU+PC90aXRsZXM+PHBlcmlvZGljYWw+PGZ1bGwtdGl0bGU+V29ybGQgSiBHYXN0cm9lbnRlcm9s
PC9mdWxsLXRpdGxlPjxhYmJyLTE+V29ybGQgam91cm5hbCBvZiBnYXN0cm9lbnRlcm9sb2d5PC9h
YmJyLTE+PC9wZXJpb2RpY2FsPjxhbHQtcGVyaW9kaWNhbD48ZnVsbC10aXRsZT5Xb3JsZCBKIEdh
c3Ryb2VudGVyb2w8L2Z1bGwtdGl0bGU+PGFiYnItMT5Xb3JsZCBqb3VybmFsIG9mIGdhc3Ryb2Vu
dGVyb2xvZ3k8L2FiYnItMT48L2FsdC1wZXJpb2RpY2FsPjxwYWdlcz43NDQwLTc0NDk8L3BhZ2Vz
Pjx2b2x1bWU+MjM8L3ZvbHVtZT48bnVtYmVyPjQxPC9udW1iZXI+PGVkaXRpb24+MjAxNy8xMS8y
MTwvZWRpdGlvbj48a2V5d29yZHM+PGtleXdvcmQ+QWN1dGUgTHVuZyBJbmp1cnkvKmJsb29kL2Rp
YWdub3Npcy9ldGlvbG9neTwva2V5d29yZD48a2V5d29yZD5BZHVsdDwva2V5d29yZD48a2V5d29y
ZD5CaW9tYXJrZXJzL2Jsb29kPC9rZXl3b3JkPjxrZXl3b3JkPkNpcmN1bGF0aW5nIE1pY3JvUk5B
LypibG9vZC9nZW5ldGljcy9tZXRhYm9saXNtPC9rZXl3b3JkPjxrZXl3b3JkPkRvd24tUmVndWxh
dGlvbjwva2V5d29yZD48a2V5d29yZD5FYXJseSBEaWFnbm9zaXM8L2tleXdvcmQ+PGtleXdvcmQ+
RmVtYWxlPC9rZXl3b3JkPjxrZXl3b3JkPkdlbmUgRXhwcmVzc2lvbiBQcm9maWxpbmc8L2tleXdv
cmQ+PGtleXdvcmQ+R2VuZSBPbnRvbG9neTwva2V5d29yZD48a2V5d29yZD5IdW1hbnM8L2tleXdv
cmQ+PGtleXdvcmQ+TWFsZTwva2V5d29yZD48a2V5d29yZD5NaWNyb1JOQXMvKmJsb29kL2dlbmV0
aWNzL21ldGFib2xpc208L2tleXdvcmQ+PGtleXdvcmQ+TWlkZGxlIEFnZWQ8L2tleXdvcmQ+PGtl
eXdvcmQ+T2xpZ29udWNsZW90aWRlIEFycmF5IFNlcXVlbmNlIEFuYWx5c2lzPC9rZXl3b3JkPjxr
ZXl3b3JkPlBhbmNyZWF0aXRpcy8qYmxvb2QvY29tcGxpY2F0aW9ucy9kaWFnbm9zaXM8L2tleXdv
cmQ+PGtleXdvcmQ+UmV2ZXJzZSBUcmFuc2NyaXB0YXNlIFBvbHltZXJhc2UgQ2hhaW4gUmVhY3Rp
b248L2tleXdvcmQ+PGtleXdvcmQ+U2V2ZXJpdHkgb2YgSWxsbmVzcyBJbmRleDwva2V5d29yZD48
a2V5d29yZD5TaWduYWwgVHJhbnNkdWN0aW9uL2dlbmV0aWNzPC9rZXl3b3JkPjxrZXl3b3JkPlVw
LVJlZ3VsYXRpb248L2tleXdvcmQ+PGtleXdvcmQ+QWN1dGUgbHVuZyBpbmp1cnk8L2tleXdvcmQ+
PGtleXdvcmQ+QmlvbWFya2VyPC9rZXl3b3JkPjxrZXl3b3JkPk1pY3JvYXJyYXkgYW5hbHlzaXM8
L2tleXdvcmQ+PGtleXdvcmQ+U2V2ZXJlIGFjdXRlIHBhbmNyZWF0aXRpczwva2V5d29yZD48a2V5
d29yZD5taVJOQXM8L2tleXdvcmQ+PGtleXdvcmQ+ZGlzY2xvc2UuPC9rZXl3b3JkPjwva2V5d29y
ZHM+PGRhdGVzPjx5ZWFyPjIwMTc8L3llYXI+PHB1Yi1kYXRlcz48ZGF0ZT5Ob3YgNzwvZGF0ZT48
L3B1Yi1kYXRlcz48L2RhdGVzPjxpc2JuPjEwMDctOTMyNyAoUHJpbnQpJiN4RDsxMDA3LTkzMjc8
L2lzYm4+PGFjY2Vzc2lvbi1udW0+MjkxNTE2OTg8L2FjY2Vzc2lvbi1udW0+PHVybHM+PC91cmxz
PjxjdXN0b20yPlBNQzU2ODU4NTA8L2N1c3RvbTI+PGVsZWN0cm9uaWMtcmVzb3VyY2UtbnVtPjEw
LjM3NDgvd2pnLnYyMy5pNDEuNzQ0MDwvZWxlY3Ryb25pYy1yZXNvdXJjZS1udW0+PHJlbW90ZS1k
YXRhYmFzZS1wcm92aWRlcj5OTE08L3JlbW90ZS1kYXRhYmFzZS1wcm92aWRlcj48bGFuZ3VhZ2U+
ZW5nPC9sYW5ndWFnZT48L3JlY29yZD48L0NpdGU+PC9FbmROb3RlPn==
</w:fldData>
              </w:fldChar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</w:instrText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MdTwvQXV0aG9yPjxZZWFyPjIwMTc8L1llYXI+PFJlY051
bT45MTwvUmVjTnVtPjxEaXNwbGF5VGV4dD48c3R5bGUgc2l6ZT0iMTAiPlszNF08L3N0eWxlPjwv
RGlzcGxheVRleHQ+PHJlY29yZD48cmVjLW51bWJlcj45MTwvcmVjLW51bWJlcj48Zm9yZWlnbi1r
ZXlzPjxrZXkgYXBwPSJFTiIgZGItaWQ9IjI5ZmZzOWFhaHdwcDU3ZWQ5MHFwcmF6YzVhYTB2OXRy
NWYydyIgdGltZXN0YW1wPSIxNzIzNDg5NzE3Ij45MTwva2V5PjwvZm9yZWlnbi1rZXlzPjxyZWYt
dHlwZSBuYW1lPSJKb3VybmFsIEFydGljbGUiPjE3PC9yZWYtdHlwZT48Y29udHJpYnV0b3JzPjxh
dXRob3JzPjxhdXRob3I+THUsIFguIEcuPC9hdXRob3I+PGF1dGhvcj5LYW5nLCBYLjwvYXV0aG9y
PjxhdXRob3I+WmhhbiwgTC4gQi48L2F1dGhvcj48YXV0aG9yPkthbmcsIEwuIE0uPC9hdXRob3I+
PGF1dGhvcj5GYW4sIFouIFcuPC9hdXRob3I+PGF1dGhvcj5CYWksIEwuIFouPC9hdXRob3I+PC9h
dXRob3JzPjwvY29udHJpYnV0b3JzPjxhdXRoLWFkZHJlc3M+RGVwYXJ0bWVudCBvZiBFbWVyZ2Vu
Y3ksIFpob25nc2hhbiBIb3NwaXRhbCwgRGFsaWFuIFVuaXZlcnNpdHksIERhbGlhbiAxMTYwMDEs
IExpYW9uaW5nIFByb3ZpbmNlLCBDaGluYS4gZGxseGdAMTI2LmNvbS4mI3hEO0RlcGFydG1lbnQg
b2YgRW1lcmdlbmN5LCBaaG9uZ3NoYW4gSG9zcGl0YWwsIERhbGlhbiBVbml2ZXJzaXR5LCBEYWxp
YW4gMTE2MDAxLCBMaWFvbmluZyBQcm92aW5jZSwgQ2hpbmEuJiN4RDtDb2xsZWdlIG9mIEJhc2lj
IE1lZGljaW5lLCBOYW5qaW5nIFVuaXZlcnNpdHkgb2YgQ2hpbmVzZSBNZWRpY2luZSwgTmFuamlu
ZyAyMTAwMDAsIEppYW5nc3UgUHJvdmluY2UsIENoaW5hLiYjeEQ7RGVwYXJ0bWVudCBvZiBIZXBh
dG9iaWxpYXJ5IGFuZCBQYW5jcmVhdGljIFN1cmdlcnksIFB1ZXIgUGVvcGxlJmFwb3M7cyBIb3Nw
aXRhbCwgUHVlciA2NjUwMDAsIFl1bm5hbiBQcm92aW5jZSwgQ2hpbmEuPC9hdXRoLWFkZHJlc3M+
PHRpdGxlcz48dGl0bGU+Q2lyY3VsYXRpbmcgbWlSTkFzIGFzIGJpb21hcmtlcnMgZm9yIHNldmVy
ZSBhY3V0ZSBwYW5jcmVhdGl0aXMgYXNzb2NpYXRlZCB3aXRoIGFjdXRlIGx1bmcgaW5qdXJ5PC90
aXRsZT48c2Vjb25kYXJ5LXRpdGxlPldvcmxkIEogR2FzdHJvZW50ZXJvbDwvc2Vjb25kYXJ5LXRp
dGxlPjxhbHQtdGl0bGU+V29ybGQgam91cm5hbCBvZiBnYXN0cm9lbnRlcm9sb2d5PC9hbHQtdGl0
bGU+PC90aXRsZXM+PHBlcmlvZGljYWw+PGZ1bGwtdGl0bGU+V29ybGQgSiBHYXN0cm9lbnRlcm9s
PC9mdWxsLXRpdGxlPjxhYmJyLTE+V29ybGQgam91cm5hbCBvZiBnYXN0cm9lbnRlcm9sb2d5PC9h
YmJyLTE+PC9wZXJpb2RpY2FsPjxhbHQtcGVyaW9kaWNhbD48ZnVsbC10aXRsZT5Xb3JsZCBKIEdh
c3Ryb2VudGVyb2w8L2Z1bGwtdGl0bGU+PGFiYnItMT5Xb3JsZCBqb3VybmFsIG9mIGdhc3Ryb2Vu
dGVyb2xvZ3k8L2FiYnItMT48L2FsdC1wZXJpb2RpY2FsPjxwYWdlcz43NDQwLTc0NDk8L3BhZ2Vz
Pjx2b2x1bWU+MjM8L3ZvbHVtZT48bnVtYmVyPjQxPC9udW1iZXI+PGVkaXRpb24+MjAxNy8xMS8y
MTwvZWRpdGlvbj48a2V5d29yZHM+PGtleXdvcmQ+QWN1dGUgTHVuZyBJbmp1cnkvKmJsb29kL2Rp
YWdub3Npcy9ldGlvbG9neTwva2V5d29yZD48a2V5d29yZD5BZHVsdDwva2V5d29yZD48a2V5d29y
ZD5CaW9tYXJrZXJzL2Jsb29kPC9rZXl3b3JkPjxrZXl3b3JkPkNpcmN1bGF0aW5nIE1pY3JvUk5B
LypibG9vZC9nZW5ldGljcy9tZXRhYm9saXNtPC9rZXl3b3JkPjxrZXl3b3JkPkRvd24tUmVndWxh
dGlvbjwva2V5d29yZD48a2V5d29yZD5FYXJseSBEaWFnbm9zaXM8L2tleXdvcmQ+PGtleXdvcmQ+
RmVtYWxlPC9rZXl3b3JkPjxrZXl3b3JkPkdlbmUgRXhwcmVzc2lvbiBQcm9maWxpbmc8L2tleXdv
cmQ+PGtleXdvcmQ+R2VuZSBPbnRvbG9neTwva2V5d29yZD48a2V5d29yZD5IdW1hbnM8L2tleXdv
cmQ+PGtleXdvcmQ+TWFsZTwva2V5d29yZD48a2V5d29yZD5NaWNyb1JOQXMvKmJsb29kL2dlbmV0
aWNzL21ldGFib2xpc208L2tleXdvcmQ+PGtleXdvcmQ+TWlkZGxlIEFnZWQ8L2tleXdvcmQ+PGtl
eXdvcmQ+T2xpZ29udWNsZW90aWRlIEFycmF5IFNlcXVlbmNlIEFuYWx5c2lzPC9rZXl3b3JkPjxr
ZXl3b3JkPlBhbmNyZWF0aXRpcy8qYmxvb2QvY29tcGxpY2F0aW9ucy9kaWFnbm9zaXM8L2tleXdv
cmQ+PGtleXdvcmQ+UmV2ZXJzZSBUcmFuc2NyaXB0YXNlIFBvbHltZXJhc2UgQ2hhaW4gUmVhY3Rp
b248L2tleXdvcmQ+PGtleXdvcmQ+U2V2ZXJpdHkgb2YgSWxsbmVzcyBJbmRleDwva2V5d29yZD48
a2V5d29yZD5TaWduYWwgVHJhbnNkdWN0aW9uL2dlbmV0aWNzPC9rZXl3b3JkPjxrZXl3b3JkPlVw
LVJlZ3VsYXRpb248L2tleXdvcmQ+PGtleXdvcmQ+QWN1dGUgbHVuZyBpbmp1cnk8L2tleXdvcmQ+
PGtleXdvcmQ+QmlvbWFya2VyPC9rZXl3b3JkPjxrZXl3b3JkPk1pY3JvYXJyYXkgYW5hbHlzaXM8
L2tleXdvcmQ+PGtleXdvcmQ+U2V2ZXJlIGFjdXRlIHBhbmNyZWF0aXRpczwva2V5d29yZD48a2V5
d29yZD5taVJOQXM8L2tleXdvcmQ+PGtleXdvcmQ+ZGlzY2xvc2UuPC9rZXl3b3JkPjwva2V5d29y
ZHM+PGRhdGVzPjx5ZWFyPjIwMTc8L3llYXI+PHB1Yi1kYXRlcz48ZGF0ZT5Ob3YgNzwvZGF0ZT48
L3B1Yi1kYXRlcz48L2RhdGVzPjxpc2JuPjEwMDctOTMyNyAoUHJpbnQpJiN4RDsxMDA3LTkzMjc8
L2lzYm4+PGFjY2Vzc2lvbi1udW0+MjkxNTE2OTg8L2FjY2Vzc2lvbi1udW0+PHVybHM+PC91cmxz
PjxjdXN0b20yPlBNQzU2ODU4NTA8L2N1c3RvbTI+PGVsZWN0cm9uaWMtcmVzb3VyY2UtbnVtPjEw
LjM3NDgvd2pnLnYyMy5pNDEuNzQ0MDwvZWxlY3Ryb25pYy1yZXNvdXJjZS1udW0+PHJlbW90ZS1k
YXRhYmFzZS1wcm92aWRlcj5OTE08L3JlbW90ZS1kYXRhYmFzZS1wcm92aWRlcj48bGFuZ3VhZ2U+
ZW5nPC9sYW5ndWFnZT48L3JlY29yZD48L0NpdGU+PC9FbmROb3RlPn==
</w:fldData>
              </w:fldChar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.DATA </w:instrText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[34]</w:t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  <w:tc>
          <w:tcPr>
            <w:tcW w:w="1046" w:type="pct"/>
            <w:shd w:val="clear" w:color="auto" w:fill="auto"/>
            <w:vAlign w:val="center"/>
            <w:hideMark/>
          </w:tcPr>
          <w:p w14:paraId="42B25EB8" w14:textId="621B15B0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/>
                <w14:ligatures w14:val="none"/>
              </w:rPr>
              <w:t>miR-1260b, miR-762, miR-22-3p, miR-23b, miR-23a, miR-550a*, miR-324-5p, miR-484, miR-331-3p, miR-140-3p, miR-342-3p, miR-150</w:t>
            </w:r>
          </w:p>
        </w:tc>
        <w:tc>
          <w:tcPr>
            <w:tcW w:w="964" w:type="pct"/>
            <w:shd w:val="clear" w:color="auto" w:fill="auto"/>
            <w:vAlign w:val="center"/>
            <w:hideMark/>
          </w:tcPr>
          <w:p w14:paraId="4FE8984D" w14:textId="77777777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 acute pancreatitis patients with ALI</w:t>
            </w:r>
          </w:p>
        </w:tc>
        <w:tc>
          <w:tcPr>
            <w:tcW w:w="2369" w:type="pct"/>
            <w:shd w:val="clear" w:color="auto" w:fill="auto"/>
            <w:vAlign w:val="center"/>
            <w:hideMark/>
          </w:tcPr>
          <w:p w14:paraId="2927AB8C" w14:textId="77777777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fferential expression in severe acute pancreatitis with ALI</w:t>
            </w:r>
          </w:p>
        </w:tc>
      </w:tr>
      <w:tr w:rsidR="00A86F7C" w:rsidRPr="00A374D8" w14:paraId="21518A58" w14:textId="77777777" w:rsidTr="00412DDF">
        <w:trPr>
          <w:trHeight w:val="283"/>
        </w:trPr>
        <w:tc>
          <w:tcPr>
            <w:tcW w:w="621" w:type="pct"/>
            <w:vAlign w:val="center"/>
          </w:tcPr>
          <w:p w14:paraId="157B1959" w14:textId="77777777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ng et al. (2024)</w:t>
            </w:r>
          </w:p>
          <w:p w14:paraId="65884D2D" w14:textId="22C25D1E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/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&lt;EndNote&gt;&lt;Cite&gt;&lt;Author&gt;Long&lt;/Author&gt;&lt;Year&gt;2024&lt;/Year&gt;&lt;RecNum&gt;2043&lt;/RecNum&gt;&lt;DisplayText&gt;&lt;style size="10"&gt;[35]&lt;/style&gt;&lt;/DisplayText&gt;&lt;record&gt;&lt;rec-number&gt;2043&lt;/rec-number&gt;&lt;foreign-keys&gt;&lt;key app="EN" db-id="xfepxa55jzxvvbexxpop9saizfvfrw5atpdx" timestamp="1736375899"&gt;2043&lt;/key&gt;&lt;/foreign-keys&gt;&lt;ref-type name="Journal Article"&gt;17&lt;/ref-type&gt;&lt;contributors&gt;&lt;authors&gt;&lt;author&gt;Long, G.&lt;/author&gt;&lt;author&gt;Zhang, Q.&lt;/author&gt;&lt;author&gt;Yang, X.&lt;/author&gt;&lt;author&gt;Sun, H.&lt;/author&gt;&lt;author&gt;Ji, C.&lt;/author&gt;&lt;/authors&gt;&lt;/contributors&gt;&lt;auth-address&gt;Department of Emergency, Guizhou Provincial People&amp;apos;s Hospital.&lt;/auth-address&gt;&lt;titles&gt;&lt;title&gt;Diagnostic and Predictive Significance of Serum MiR-141-3p in Acute Respiratory Distress Syndrome Patients with Pulmonary Fibrosis&lt;/title&gt;&lt;secondary-title&gt;Tohoku J Exp Med&lt;/secondary-title&gt;&lt;/titles&gt;&lt;periodical&gt;&lt;full-title&gt;Tohoku J Exp Med&lt;/full-title&gt;&lt;/periodical&gt;&lt;pages&gt;157-162&lt;/pages&gt;&lt;volume&gt;262&lt;/volume&gt;&lt;number&gt;3&lt;/number&gt;&lt;edition&gt;2023/11/09&lt;/edition&gt;&lt;keywords&gt;&lt;keyword&gt;Humans&lt;/keyword&gt;&lt;keyword&gt;*Pulmonary Fibrosis/complications/diagnosis/genetics&lt;/keyword&gt;&lt;keyword&gt;Prognosis&lt;/keyword&gt;&lt;keyword&gt;ROC Curve&lt;/keyword&gt;&lt;keyword&gt;*Respiratory Distress Syndrome/complications&lt;/keyword&gt;&lt;keyword&gt;*MicroRNAs/genetics&lt;/keyword&gt;&lt;keyword&gt;Biomarkers&lt;/keyword&gt;&lt;keyword&gt;Ards&lt;/keyword&gt;&lt;keyword&gt;complication&lt;/keyword&gt;&lt;keyword&gt;lung fibrosis&lt;/keyword&gt;&lt;keyword&gt;lung injury&lt;/keyword&gt;&lt;keyword&gt;pathogen&lt;/keyword&gt;&lt;/keywords&gt;&lt;dates&gt;&lt;year&gt;2024&lt;/year&gt;&lt;pub-dates&gt;&lt;date&gt;Mar 12&lt;/date&gt;&lt;/pub-dates&gt;&lt;/dates&gt;&lt;isbn&gt;0040-8727&lt;/isbn&gt;&lt;accession-num&gt;37940563&lt;/accession-num&gt;&lt;urls&gt;&lt;/urls&gt;&lt;electronic-resource-num&gt;10.1620/tjem.2023.J093&lt;/electronic-resource-num&gt;&lt;remote-database-provider&gt;NLM&lt;/remote-database-provider&gt;&lt;language&gt;eng&lt;/language&gt;&lt;/record&gt;&lt;/Cite&gt;&lt;/EndNote&gt;</w:instrText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[35]</w:t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  <w:tc>
          <w:tcPr>
            <w:tcW w:w="1046" w:type="pct"/>
            <w:shd w:val="clear" w:color="auto" w:fill="auto"/>
            <w:vAlign w:val="center"/>
          </w:tcPr>
          <w:p w14:paraId="76B79151" w14:textId="7ED2515D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R-141-3p</w:t>
            </w:r>
          </w:p>
        </w:tc>
        <w:tc>
          <w:tcPr>
            <w:tcW w:w="964" w:type="pct"/>
            <w:shd w:val="clear" w:color="auto" w:fill="auto"/>
            <w:vAlign w:val="center"/>
          </w:tcPr>
          <w:p w14:paraId="7B4EBEDE" w14:textId="77777777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rum samples from ARDS patients (n=137) and healthy controls (n=69)</w:t>
            </w:r>
          </w:p>
        </w:tc>
        <w:tc>
          <w:tcPr>
            <w:tcW w:w="2369" w:type="pct"/>
            <w:shd w:val="clear" w:color="auto" w:fill="auto"/>
            <w:vAlign w:val="center"/>
          </w:tcPr>
          <w:p w14:paraId="16FD40F7" w14:textId="77777777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ownregulated in ARDS patients; associated with higher Murray and APACHEII scores and occurrence of PF</w:t>
            </w:r>
          </w:p>
        </w:tc>
      </w:tr>
      <w:tr w:rsidR="00A86F7C" w:rsidRPr="00A374D8" w14:paraId="04D02D99" w14:textId="77777777" w:rsidTr="00412DDF">
        <w:trPr>
          <w:trHeight w:val="283"/>
        </w:trPr>
        <w:tc>
          <w:tcPr>
            <w:tcW w:w="621" w:type="pct"/>
            <w:vAlign w:val="center"/>
          </w:tcPr>
          <w:p w14:paraId="69179D98" w14:textId="77777777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u et al. (2023)</w:t>
            </w:r>
          </w:p>
          <w:p w14:paraId="28461197" w14:textId="1A5FD268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IdTwvQXV0aG9yPjxZZWFyPjIwMjM8L1llYXI+PFJlY051
bT4xMDE8L1JlY051bT48RGlzcGxheVRleHQ+PHN0eWxlIHNpemU9IjEwIj5bMzZdPC9zdHlsZT48
L0Rpc3BsYXlUZXh0PjxyZWNvcmQ+PHJlYy1udW1iZXI+MTAxPC9yZWMtbnVtYmVyPjxmb3JlaWdu
LWtleXM+PGtleSBhcHA9IkVOIiBkYi1pZD0iMjlmZnM5YWFod3BwNTdlZDkwcXByYXpjNWFhMHY5
dHI1ZjJ3IiB0aW1lc3RhbXA9IjE3MjM0OTMzMDMiPjEwMTwva2V5PjwvZm9yZWlnbi1rZXlzPjxy
ZWYtdHlwZSBuYW1lPSJKb3VybmFsIEFydGljbGUiPjE3PC9yZWYtdHlwZT48Y29udHJpYnV0b3Jz
PjxhdXRob3JzPjxhdXRob3I+SHUsIFcuPC9hdXRob3I+PGF1dGhvcj5XYW5nLCBRLjwvYXV0aG9y
PjxhdXRob3I+THVvLCBaLjwvYXV0aG9yPjxhdXRob3I+U2hpLCBZLjwvYXV0aG9yPjxhdXRob3I+
WmhhbmcsIEwuPC9hdXRob3I+PGF1dGhvcj5aaGFuZywgWi48L2F1dGhvcj48YXV0aG9yPkxpdSwg
Si48L2F1dGhvcj48YXV0aG9yPkxpdSwgSy48L2F1dGhvcj48L2F1dGhvcnM+PC9jb250cmlidXRv
cnM+PGF1dGgtYWRkcmVzcz5JbnRlbnNpdmUgY2FyZSB1bml0LCBMaXlhbmcgUGVvcGxlJmFwb3M7
cyBIb3NwaXRhbCwgTGl5YW5nLCBDaGluYS48L2F1dGgtYWRkcmVzcz48dGl0bGVzPjx0aXRsZT5D
aXJjXzAwMDE0OTggY29udHJpYnV0ZXMgdG8gbGlwb3BvbHlzYWNjaGFyaWRlLWluZHVjZWQgbHVu
ZyBjZWxsIGFwb3B0b3NpcyBhbmQgaW5mbGFtbWF0aW9uIGluIHNlcHNpcy1yZWxhdGVkIGFjdXRl
IGx1bmcgaW5qdXJ5IHZpYSB1cHJlZ3VsYXRpbmcgU09YNiBieSBpbnRlcmFjdGluZyB3aXRoIG1p
Ui01NzQtNXA8L3RpdGxlPjxzZWNvbmRhcnktdGl0bGU+R2VuIFBoeXNpb2wgQmlvcGh5czwvc2Vj
b25kYXJ5LXRpdGxlPjxhbHQtdGl0bGU+R2VuZXJhbCBwaHlzaW9sb2d5IGFuZCBiaW9waHlzaWNz
PC9hbHQtdGl0bGU+PC90aXRsZXM+PHBlcmlvZGljYWw+PGZ1bGwtdGl0bGU+R2VuIFBoeXNpb2wg
QmlvcGh5czwvZnVsbC10aXRsZT48YWJici0xPkdlbmVyYWwgcGh5c2lvbG9neSBhbmQgYmlvcGh5
c2ljczwvYWJici0xPjwvcGVyaW9kaWNhbD48YWx0LXBlcmlvZGljYWw+PGZ1bGwtdGl0bGU+R2Vu
IFBoeXNpb2wgQmlvcGh5czwvZnVsbC10aXRsZT48YWJici0xPkdlbmVyYWwgcGh5c2lvbG9neSBh
bmQgYmlvcGh5c2ljczwvYWJici0xPjwvYWx0LXBlcmlvZGljYWw+PHBhZ2VzPjM3LTQ3PC9wYWdl
cz48dm9sdW1lPjQyPC92b2x1bWU+PG51bWJlcj4xPC9udW1iZXI+PGVkaXRpb24+MjAyMy8wMS8y
ODwvZWRpdGlvbj48a2V5d29yZHM+PGtleXdvcmQ+SHVtYW5zPC9rZXl3b3JkPjxrZXl3b3JkPipB
Y3V0ZSBMdW5nIEluanVyeTwva2V5d29yZD48a2V5d29yZD5BcG9wdG9zaXM8L2tleXdvcmQ+PGtl
eXdvcmQ+Q2VsbCBQcm9saWZlcmF0aW9uPC9rZXl3b3JkPjxrZXl3b3JkPkluZmxhbW1hdGlvbjwv
a2V5d29yZD48a2V5d29yZD5MaXBvcG9seXNhY2NoYXJpZGVzPC9rZXl3b3JkPjxrZXl3b3JkPkx1
bmc8L2tleXdvcmQ+PGtleXdvcmQ+Kk1pY3JvUk5Bcy9nZW5ldGljczwva2V5d29yZD48a2V5d29y
ZD4qU2Vwc2lzL2NvbXBsaWNhdGlvbnMvZ2VuZXRpY3M8L2tleXdvcmQ+PGtleXdvcmQ+KlNPWEQg
VHJhbnNjcmlwdGlvbiBGYWN0b3JzL2dlbmV0aWNzPC9rZXl3b3JkPjxrZXl3b3JkPipSTkEsIENp
cmN1bGFyL2dlbmV0aWNzPC9rZXl3b3JkPjwva2V5d29yZHM+PGRhdGVzPjx5ZWFyPjIwMjM8L3ll
YXI+PHB1Yi1kYXRlcz48ZGF0ZT5KYW48L2RhdGU+PC9wdWItZGF0ZXM+PC9kYXRlcz48aXNibj4w
MjMxLTU4ODIgKFByaW50KSYjeEQ7MDIzMS01ODgyPC9pc2JuPjxhY2Nlc3Npb24tbnVtPjM2NzA1
MzAzPC9hY2Nlc3Npb24tbnVtPjx1cmxzPjwvdXJscz48ZWxlY3Ryb25pYy1yZXNvdXJjZS1udW0+
MTAuNDE0OS9ncGJfMjAyMjA1NDwvZWxlY3Ryb25pYy1yZXNvdXJjZS1udW0+PHJlbW90ZS1kYXRh
YmFzZS1wcm92aWRlcj5OTE08L3JlbW90ZS1kYXRhYmFzZS1wcm92aWRlcj48bGFuZ3VhZ2U+ZW5n
PC9sYW5ndWFnZT48L3JlY29yZD48L0NpdGU+PC9FbmROb3RlPgB=
</w:fldData>
              </w:fldChar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</w:instrText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IdTwvQXV0aG9yPjxZZWFyPjIwMjM8L1llYXI+PFJlY051
bT4xMDE8L1JlY051bT48RGlzcGxheVRleHQ+PHN0eWxlIHNpemU9IjEwIj5bMzZdPC9zdHlsZT48
L0Rpc3BsYXlUZXh0PjxyZWNvcmQ+PHJlYy1udW1iZXI+MTAxPC9yZWMtbnVtYmVyPjxmb3JlaWdu
LWtleXM+PGtleSBhcHA9IkVOIiBkYi1pZD0iMjlmZnM5YWFod3BwNTdlZDkwcXByYXpjNWFhMHY5
dHI1ZjJ3IiB0aW1lc3RhbXA9IjE3MjM0OTMzMDMiPjEwMTwva2V5PjwvZm9yZWlnbi1rZXlzPjxy
ZWYtdHlwZSBuYW1lPSJKb3VybmFsIEFydGljbGUiPjE3PC9yZWYtdHlwZT48Y29udHJpYnV0b3Jz
PjxhdXRob3JzPjxhdXRob3I+SHUsIFcuPC9hdXRob3I+PGF1dGhvcj5XYW5nLCBRLjwvYXV0aG9y
PjxhdXRob3I+THVvLCBaLjwvYXV0aG9yPjxhdXRob3I+U2hpLCBZLjwvYXV0aG9yPjxhdXRob3I+
WmhhbmcsIEwuPC9hdXRob3I+PGF1dGhvcj5aaGFuZywgWi48L2F1dGhvcj48YXV0aG9yPkxpdSwg
Si48L2F1dGhvcj48YXV0aG9yPkxpdSwgSy48L2F1dGhvcj48L2F1dGhvcnM+PC9jb250cmlidXRv
cnM+PGF1dGgtYWRkcmVzcz5JbnRlbnNpdmUgY2FyZSB1bml0LCBMaXlhbmcgUGVvcGxlJmFwb3M7
cyBIb3NwaXRhbCwgTGl5YW5nLCBDaGluYS48L2F1dGgtYWRkcmVzcz48dGl0bGVzPjx0aXRsZT5D
aXJjXzAwMDE0OTggY29udHJpYnV0ZXMgdG8gbGlwb3BvbHlzYWNjaGFyaWRlLWluZHVjZWQgbHVu
ZyBjZWxsIGFwb3B0b3NpcyBhbmQgaW5mbGFtbWF0aW9uIGluIHNlcHNpcy1yZWxhdGVkIGFjdXRl
IGx1bmcgaW5qdXJ5IHZpYSB1cHJlZ3VsYXRpbmcgU09YNiBieSBpbnRlcmFjdGluZyB3aXRoIG1p
Ui01NzQtNXA8L3RpdGxlPjxzZWNvbmRhcnktdGl0bGU+R2VuIFBoeXNpb2wgQmlvcGh5czwvc2Vj
b25kYXJ5LXRpdGxlPjxhbHQtdGl0bGU+R2VuZXJhbCBwaHlzaW9sb2d5IGFuZCBiaW9waHlzaWNz
PC9hbHQtdGl0bGU+PC90aXRsZXM+PHBlcmlvZGljYWw+PGZ1bGwtdGl0bGU+R2VuIFBoeXNpb2wg
QmlvcGh5czwvZnVsbC10aXRsZT48YWJici0xPkdlbmVyYWwgcGh5c2lvbG9neSBhbmQgYmlvcGh5
c2ljczwvYWJici0xPjwvcGVyaW9kaWNhbD48YWx0LXBlcmlvZGljYWw+PGZ1bGwtdGl0bGU+R2Vu
IFBoeXNpb2wgQmlvcGh5czwvZnVsbC10aXRsZT48YWJici0xPkdlbmVyYWwgcGh5c2lvbG9neSBh
bmQgYmlvcGh5c2ljczwvYWJici0xPjwvYWx0LXBlcmlvZGljYWw+PHBhZ2VzPjM3LTQ3PC9wYWdl
cz48dm9sdW1lPjQyPC92b2x1bWU+PG51bWJlcj4xPC9udW1iZXI+PGVkaXRpb24+MjAyMy8wMS8y
ODwvZWRpdGlvbj48a2V5d29yZHM+PGtleXdvcmQ+SHVtYW5zPC9rZXl3b3JkPjxrZXl3b3JkPipB
Y3V0ZSBMdW5nIEluanVyeTwva2V5d29yZD48a2V5d29yZD5BcG9wdG9zaXM8L2tleXdvcmQ+PGtl
eXdvcmQ+Q2VsbCBQcm9saWZlcmF0aW9uPC9rZXl3b3JkPjxrZXl3b3JkPkluZmxhbW1hdGlvbjwv
a2V5d29yZD48a2V5d29yZD5MaXBvcG9seXNhY2NoYXJpZGVzPC9rZXl3b3JkPjxrZXl3b3JkPkx1
bmc8L2tleXdvcmQ+PGtleXdvcmQ+Kk1pY3JvUk5Bcy9nZW5ldGljczwva2V5d29yZD48a2V5d29y
ZD4qU2Vwc2lzL2NvbXBsaWNhdGlvbnMvZ2VuZXRpY3M8L2tleXdvcmQ+PGtleXdvcmQ+KlNPWEQg
VHJhbnNjcmlwdGlvbiBGYWN0b3JzL2dlbmV0aWNzPC9rZXl3b3JkPjxrZXl3b3JkPipSTkEsIENp
cmN1bGFyL2dlbmV0aWNzPC9rZXl3b3JkPjwva2V5d29yZHM+PGRhdGVzPjx5ZWFyPjIwMjM8L3ll
YXI+PHB1Yi1kYXRlcz48ZGF0ZT5KYW48L2RhdGU+PC9wdWItZGF0ZXM+PC9kYXRlcz48aXNibj4w
MjMxLTU4ODIgKFByaW50KSYjeEQ7MDIzMS01ODgyPC9pc2JuPjxhY2Nlc3Npb24tbnVtPjM2NzA1
MzAzPC9hY2Nlc3Npb24tbnVtPjx1cmxzPjwvdXJscz48ZWxlY3Ryb25pYy1yZXNvdXJjZS1udW0+
MTAuNDE0OS9ncGJfMjAyMjA1NDwvZWxlY3Ryb25pYy1yZXNvdXJjZS1udW0+PHJlbW90ZS1kYXRh
YmFzZS1wcm92aWRlcj5OTE08L3JlbW90ZS1kYXRhYmFzZS1wcm92aWRlcj48bGFuZ3VhZ2U+ZW5n
PC9sYW5ndWFnZT48L3JlY29yZD48L0NpdGU+PC9FbmROb3RlPgB=
</w:fldData>
              </w:fldChar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.DATA </w:instrText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[36]</w:t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  <w:tc>
          <w:tcPr>
            <w:tcW w:w="1046" w:type="pct"/>
            <w:shd w:val="clear" w:color="auto" w:fill="auto"/>
            <w:vAlign w:val="center"/>
          </w:tcPr>
          <w:p w14:paraId="503510FC" w14:textId="3905A2DF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R-574-5p</w:t>
            </w:r>
          </w:p>
        </w:tc>
        <w:tc>
          <w:tcPr>
            <w:tcW w:w="964" w:type="pct"/>
            <w:shd w:val="clear" w:color="auto" w:fill="auto"/>
            <w:vAlign w:val="center"/>
          </w:tcPr>
          <w:p w14:paraId="1ED9642C" w14:textId="77777777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uman samples; LPS-treated WI-38 cells</w:t>
            </w:r>
          </w:p>
        </w:tc>
        <w:tc>
          <w:tcPr>
            <w:tcW w:w="2369" w:type="pct"/>
            <w:shd w:val="clear" w:color="auto" w:fill="auto"/>
            <w:vAlign w:val="center"/>
          </w:tcPr>
          <w:p w14:paraId="14E4B08C" w14:textId="77777777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irc_0001498 promotes ALI progression by downregulating miR-574-5p and upregulating SOX6</w:t>
            </w:r>
          </w:p>
        </w:tc>
      </w:tr>
      <w:tr w:rsidR="00A86F7C" w:rsidRPr="00A374D8" w14:paraId="18DCAEA1" w14:textId="77777777" w:rsidTr="00412DDF">
        <w:trPr>
          <w:trHeight w:val="283"/>
        </w:trPr>
        <w:tc>
          <w:tcPr>
            <w:tcW w:w="621" w:type="pct"/>
            <w:vAlign w:val="center"/>
          </w:tcPr>
          <w:p w14:paraId="68C3D735" w14:textId="77777777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urcio et al. (2023)</w:t>
            </w:r>
          </w:p>
          <w:p w14:paraId="41A08164" w14:textId="093F9F02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DdXJjaW88L0F1dGhvcj48WWVhcj4yMDIzPC9ZZWFyPjxS
ZWNOdW0+MTA1PC9SZWNOdW0+PERpc3BsYXlUZXh0PjxzdHlsZSBzaXplPSIxMCI+WzM3XTwvc3R5
bGU+PC9EaXNwbGF5VGV4dD48cmVjb3JkPjxyZWMtbnVtYmVyPjEwNTwvcmVjLW51bWJlcj48Zm9y
ZWlnbi1rZXlzPjxrZXkgYXBwPSJFTiIgZGItaWQ9IjI5ZmZzOWFhaHdwcDU3ZWQ5MHFwcmF6YzVh
YTB2OXRyNWYydyIgdGltZXN0YW1wPSIxNzIzNDkzNDAxIj4xMDU8L2tleT48L2ZvcmVpZ24ta2V5
cz48cmVmLXR5cGUgbmFtZT0iSm91cm5hbCBBcnRpY2xlIj4xNzwvcmVmLXR5cGU+PGNvbnRyaWJ1
dG9ycz48YXV0aG9ycz48YXV0aG9yPkN1cmNpbywgUi48L2F1dGhvcj48YXV0aG9yPlBvbGksIEcu
PC9hdXRob3I+PGF1dGhvcj5GYWJpLCBDLjwvYXV0aG9yPjxhdXRob3I+U3Vnb25pLCBDLjwvYXV0
aG9yPjxhdXRob3I+UGFzdGljY2ksIE0uIEIuPC9hdXRob3I+PGF1dGhvcj5GZXJyYW50aSwgUi48
L2F1dGhvcj48YXV0aG9yPlJvc3NpLCBNLjwvYXV0aG9yPjxhdXRob3I+Rm9sbGV0dGksIEkuPC9h
dXRob3I+PGF1dGhvcj5TYW5lc2ksIEwuPC9hdXRob3I+PGF1dGhvcj5TYW50b25pLCBFLjwvYXV0
aG9yPjxhdXRob3I+RG9taW5pb25pLCBJLjwvYXV0aG9yPjxhdXRob3I+Q2F2YWxsbywgTS48L2F1
dGhvcj48YXV0aG9yPk1vcmdhbmEsIEcuPC9hdXRob3I+PGF1dGhvcj5Nb3JkZWdsaWEsIEwuPC9h
dXRob3I+PGF1dGhvcj5MdWNhLCBHLjwvYXV0aG9yPjxhdXRob3I+UHVjY2ksIEcuPC9hdXRob3I+
PGF1dGhvcj5CcmFuY29yc2luaSwgUy48L2F1dGhvcj48YXV0aG9yPlZhdWRvLCBHLjwvYXV0aG9y
PjwvYXV0aG9ycz48L2NvbnRyaWJ1dG9ycz48YXV0aC1hZGRyZXNzPlVuaXQgb2YgSW50ZXJuYWwg
TWVkaWNpbmUsIFNhbnRhIE1hcmlhIFRlcm5pIEhvc3BpdGFsLCAwNTEwMCBUZXJuaSwgSXRhbHku
JiN4RDtEZXBhcnRtZW50IG9mIE1lZGljaW5lIGFuZCBTdXJnZXJ5LCBVbml2ZXJzaXR5IG9mIFBl
cnVnaWEsIDA2MTMyIFBlcnVnaWEsIEl0YWx5LiYjeEQ7SW5mZWN0aW91cyBEaXNlYXNlcyBVbml0
LCBTYW50YSBNYXJpYSBUZXJuaSBIb3NwaXRhbCwgMDUxMDAgVGVybmksIEl0YWx5LiYjeEQ7VW5p
dCBvZiBSYWRpb2xvZ3ksIFNhbnRhIE1hcmlhIFRlcm5pIEhvc3BpdGFsLCAwNTEwMCBUZXJuaSwg
SXRhbHkuJiN4RDtTZWN0aW9uIG9mIE9jY3VwYXRpb25hbCBNZWRpY2luZSwgU2FudGEgTWFyaWEg
VGVybmkgSG9zcGl0YWwsIDA1MTAwIFRlcm5pLCBJdGFseS48L2F1dGgtYWRkcmVzcz48dGl0bGVz
Pjx0aXRsZT5FeG9zb21hbCBtaVItMTctNXAsIG1pUi0xNDZhLTNwLCBhbmQgbWlSLTIyMy0zcCBD
b3JyZWxhdGUgd2l0aCBSYWRpb2xvZ2ljIFNlcXVlbGFlIGluIFN1cnZpdm9ycyBvZiBDT1ZJRC0x
OS1SZWxhdGVkIEFjdXRlIFJlc3BpcmF0b3J5IERpc3RyZXNzIFN5bmRyb21lPC90aXRsZT48c2Vj
b25kYXJ5LXRpdGxlPkludCBKIE1vbCBTY2k8L3NlY29uZGFyeS10aXRsZT48YWx0LXRpdGxlPklu
dGVybmF0aW9uYWwgam91cm5hbCBvZiBtb2xlY3VsYXIgc2NpZW5jZXM8L2FsdC10aXRsZT48L3Rp
dGxlcz48cGVyaW9kaWNhbD48ZnVsbC10aXRsZT5JbnQgSiBNb2wgU2NpPC9mdWxsLXRpdGxlPjxh
YmJyLTE+SW50ZXJuYXRpb25hbCBqb3VybmFsIG9mIG1vbGVjdWxhciBzY2llbmNlczwvYWJici0x
PjwvcGVyaW9kaWNhbD48YWx0LXBlcmlvZGljYWw+PGZ1bGwtdGl0bGU+SW50IEogTW9sIFNjaTwv
ZnVsbC10aXRsZT48YWJici0xPkludGVybmF0aW9uYWwgam91cm5hbCBvZiBtb2xlY3VsYXIgc2Np
ZW5jZXM8L2FiYnItMT48L2FsdC1wZXJpb2RpY2FsPjx2b2x1bWU+MjQ8L3ZvbHVtZT48bnVtYmVy
PjE3PC9udW1iZXI+PGVkaXRpb24+MjAyMy8wOS8wOTwvZWRpdGlvbj48a2V5d29yZHM+PGtleXdv
cmQ+SHVtYW5zPC9rZXl3b3JkPjxrZXl3b3JkPkluZmxhbW1hc29tZXM8L2tleXdvcmQ+PGtleXdv
cmQ+TkxSIEZhbWlseSwgUHlyaW4gRG9tYWluLUNvbnRhaW5pbmcgMyBQcm90ZWluL2dlbmV0aWNz
PC9rZXl3b3JkPjxrZXl3b3JkPipDT1ZJRC0xOS9kaWFnbm9zdGljIGltYWdpbmcvZ2VuZXRpY3M8
L2tleXdvcmQ+PGtleXdvcmQ+Kk1pY3JvUk5Bcy9nZW5ldGljczwva2V5d29yZD48a2V5d29yZD4q
UmVzcGlyYXRvcnkgRGlzdHJlc3MgU3luZHJvbWUvZGlhZ25vc3RpYyBpbWFnaW5nL2dlbmV0aWNz
PC9rZXl3b3JkPjxrZXl3b3JkPkRpc2Vhc2UgUHJvZ3Jlc3Npb248L2tleXdvcmQ+PGtleXdvcmQ+
U3Vydml2b3JzPC9rZXl3b3JkPjxrZXl3b3JkPkNvdmlkLTE5PC9rZXl3b3JkPjxrZXl3b3JkPk5M
UlAzIGluZmxhbW1hc29tZTwva2V5d29yZD48a2V5d29yZD5maWJyb3Npczwva2V5d29yZD48a2V5
d29yZD5oaWdoLXJlc29sdXRpb24gY29tcHV0ZWQgdG9tb2dyYXBoeTwva2V5d29yZD48a2V5d29y
ZD5taVJOQTwva2V5d29yZD48a2V5d29yZD5yZXNwaXJhdG9yeSBmYWlsdXJlPC9rZXl3b3JkPjwv
a2V5d29yZHM+PGRhdGVzPjx5ZWFyPjIwMjM8L3llYXI+PHB1Yi1kYXRlcz48ZGF0ZT5BdWcgMjI8
L2RhdGU+PC9wdWItZGF0ZXM+PC9kYXRlcz48aXNibj4xNDIyLTAwNjc8L2lzYm4+PGFjY2Vzc2lv
bi1udW0+Mzc2ODU4NDQ8L2FjY2Vzc2lvbi1udW0+PHVybHM+PC91cmxzPjxjdXN0b20yPlBNQzEw
NDg4MTEyPC9jdXN0b20yPjxlbGVjdHJvbmljLXJlc291cmNlLW51bT4xMC4zMzkwL2lqbXMyNDE3
MTMwMzc8L2VsZWN0cm9uaWMtcmVzb3VyY2UtbnVtPjxyZW1vdGUtZGF0YWJhc2UtcHJvdmlkZXI+
TkxNPC9yZW1vdGUtZGF0YWJhc2UtcHJvdmlkZXI+PGxhbmd1YWdlPmVuZzwvbGFuZ3VhZ2U+PC9y
ZWNvcmQ+PC9DaXRlPjwvRW5kTm90ZT4A
</w:fldData>
              </w:fldChar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</w:instrText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DdXJjaW88L0F1dGhvcj48WWVhcj4yMDIzPC9ZZWFyPjxS
ZWNOdW0+MTA1PC9SZWNOdW0+PERpc3BsYXlUZXh0PjxzdHlsZSBzaXplPSIxMCI+WzM3XTwvc3R5
bGU+PC9EaXNwbGF5VGV4dD48cmVjb3JkPjxyZWMtbnVtYmVyPjEwNTwvcmVjLW51bWJlcj48Zm9y
ZWlnbi1rZXlzPjxrZXkgYXBwPSJFTiIgZGItaWQ9IjI5ZmZzOWFhaHdwcDU3ZWQ5MHFwcmF6YzVh
YTB2OXRyNWYydyIgdGltZXN0YW1wPSIxNzIzNDkzNDAxIj4xMDU8L2tleT48L2ZvcmVpZ24ta2V5
cz48cmVmLXR5cGUgbmFtZT0iSm91cm5hbCBBcnRpY2xlIj4xNzwvcmVmLXR5cGU+PGNvbnRyaWJ1
dG9ycz48YXV0aG9ycz48YXV0aG9yPkN1cmNpbywgUi48L2F1dGhvcj48YXV0aG9yPlBvbGksIEcu
PC9hdXRob3I+PGF1dGhvcj5GYWJpLCBDLjwvYXV0aG9yPjxhdXRob3I+U3Vnb25pLCBDLjwvYXV0
aG9yPjxhdXRob3I+UGFzdGljY2ksIE0uIEIuPC9hdXRob3I+PGF1dGhvcj5GZXJyYW50aSwgUi48
L2F1dGhvcj48YXV0aG9yPlJvc3NpLCBNLjwvYXV0aG9yPjxhdXRob3I+Rm9sbGV0dGksIEkuPC9h
dXRob3I+PGF1dGhvcj5TYW5lc2ksIEwuPC9hdXRob3I+PGF1dGhvcj5TYW50b25pLCBFLjwvYXV0
aG9yPjxhdXRob3I+RG9taW5pb25pLCBJLjwvYXV0aG9yPjxhdXRob3I+Q2F2YWxsbywgTS48L2F1
dGhvcj48YXV0aG9yPk1vcmdhbmEsIEcuPC9hdXRob3I+PGF1dGhvcj5Nb3JkZWdsaWEsIEwuPC9h
dXRob3I+PGF1dGhvcj5MdWNhLCBHLjwvYXV0aG9yPjxhdXRob3I+UHVjY2ksIEcuPC9hdXRob3I+
PGF1dGhvcj5CcmFuY29yc2luaSwgUy48L2F1dGhvcj48YXV0aG9yPlZhdWRvLCBHLjwvYXV0aG9y
PjwvYXV0aG9ycz48L2NvbnRyaWJ1dG9ycz48YXV0aC1hZGRyZXNzPlVuaXQgb2YgSW50ZXJuYWwg
TWVkaWNpbmUsIFNhbnRhIE1hcmlhIFRlcm5pIEhvc3BpdGFsLCAwNTEwMCBUZXJuaSwgSXRhbHku
JiN4RDtEZXBhcnRtZW50IG9mIE1lZGljaW5lIGFuZCBTdXJnZXJ5LCBVbml2ZXJzaXR5IG9mIFBl
cnVnaWEsIDA2MTMyIFBlcnVnaWEsIEl0YWx5LiYjeEQ7SW5mZWN0aW91cyBEaXNlYXNlcyBVbml0
LCBTYW50YSBNYXJpYSBUZXJuaSBIb3NwaXRhbCwgMDUxMDAgVGVybmksIEl0YWx5LiYjeEQ7VW5p
dCBvZiBSYWRpb2xvZ3ksIFNhbnRhIE1hcmlhIFRlcm5pIEhvc3BpdGFsLCAwNTEwMCBUZXJuaSwg
SXRhbHkuJiN4RDtTZWN0aW9uIG9mIE9jY3VwYXRpb25hbCBNZWRpY2luZSwgU2FudGEgTWFyaWEg
VGVybmkgSG9zcGl0YWwsIDA1MTAwIFRlcm5pLCBJdGFseS48L2F1dGgtYWRkcmVzcz48dGl0bGVz
Pjx0aXRsZT5FeG9zb21hbCBtaVItMTctNXAsIG1pUi0xNDZhLTNwLCBhbmQgbWlSLTIyMy0zcCBD
b3JyZWxhdGUgd2l0aCBSYWRpb2xvZ2ljIFNlcXVlbGFlIGluIFN1cnZpdm9ycyBvZiBDT1ZJRC0x
OS1SZWxhdGVkIEFjdXRlIFJlc3BpcmF0b3J5IERpc3RyZXNzIFN5bmRyb21lPC90aXRsZT48c2Vj
b25kYXJ5LXRpdGxlPkludCBKIE1vbCBTY2k8L3NlY29uZGFyeS10aXRsZT48YWx0LXRpdGxlPklu
dGVybmF0aW9uYWwgam91cm5hbCBvZiBtb2xlY3VsYXIgc2NpZW5jZXM8L2FsdC10aXRsZT48L3Rp
dGxlcz48cGVyaW9kaWNhbD48ZnVsbC10aXRsZT5JbnQgSiBNb2wgU2NpPC9mdWxsLXRpdGxlPjxh
YmJyLTE+SW50ZXJuYXRpb25hbCBqb3VybmFsIG9mIG1vbGVjdWxhciBzY2llbmNlczwvYWJici0x
PjwvcGVyaW9kaWNhbD48YWx0LXBlcmlvZGljYWw+PGZ1bGwtdGl0bGU+SW50IEogTW9sIFNjaTwv
ZnVsbC10aXRsZT48YWJici0xPkludGVybmF0aW9uYWwgam91cm5hbCBvZiBtb2xlY3VsYXIgc2Np
ZW5jZXM8L2FiYnItMT48L2FsdC1wZXJpb2RpY2FsPjx2b2x1bWU+MjQ8L3ZvbHVtZT48bnVtYmVy
PjE3PC9udW1iZXI+PGVkaXRpb24+MjAyMy8wOS8wOTwvZWRpdGlvbj48a2V5d29yZHM+PGtleXdv
cmQ+SHVtYW5zPC9rZXl3b3JkPjxrZXl3b3JkPkluZmxhbW1hc29tZXM8L2tleXdvcmQ+PGtleXdv
cmQ+TkxSIEZhbWlseSwgUHlyaW4gRG9tYWluLUNvbnRhaW5pbmcgMyBQcm90ZWluL2dlbmV0aWNz
PC9rZXl3b3JkPjxrZXl3b3JkPipDT1ZJRC0xOS9kaWFnbm9zdGljIGltYWdpbmcvZ2VuZXRpY3M8
L2tleXdvcmQ+PGtleXdvcmQ+Kk1pY3JvUk5Bcy9nZW5ldGljczwva2V5d29yZD48a2V5d29yZD4q
UmVzcGlyYXRvcnkgRGlzdHJlc3MgU3luZHJvbWUvZGlhZ25vc3RpYyBpbWFnaW5nL2dlbmV0aWNz
PC9rZXl3b3JkPjxrZXl3b3JkPkRpc2Vhc2UgUHJvZ3Jlc3Npb248L2tleXdvcmQ+PGtleXdvcmQ+
U3Vydml2b3JzPC9rZXl3b3JkPjxrZXl3b3JkPkNvdmlkLTE5PC9rZXl3b3JkPjxrZXl3b3JkPk5M
UlAzIGluZmxhbW1hc29tZTwva2V5d29yZD48a2V5d29yZD5maWJyb3Npczwva2V5d29yZD48a2V5
d29yZD5oaWdoLXJlc29sdXRpb24gY29tcHV0ZWQgdG9tb2dyYXBoeTwva2V5d29yZD48a2V5d29y
ZD5taVJOQTwva2V5d29yZD48a2V5d29yZD5yZXNwaXJhdG9yeSBmYWlsdXJlPC9rZXl3b3JkPjwv
a2V5d29yZHM+PGRhdGVzPjx5ZWFyPjIwMjM8L3llYXI+PHB1Yi1kYXRlcz48ZGF0ZT5BdWcgMjI8
L2RhdGU+PC9wdWItZGF0ZXM+PC9kYXRlcz48aXNibj4xNDIyLTAwNjc8L2lzYm4+PGFjY2Vzc2lv
bi1udW0+Mzc2ODU4NDQ8L2FjY2Vzc2lvbi1udW0+PHVybHM+PC91cmxzPjxjdXN0b20yPlBNQzEw
NDg4MTEyPC9jdXN0b20yPjxlbGVjdHJvbmljLXJlc291cmNlLW51bT4xMC4zMzkwL2lqbXMyNDE3
MTMwMzc8L2VsZWN0cm9uaWMtcmVzb3VyY2UtbnVtPjxyZW1vdGUtZGF0YWJhc2UtcHJvdmlkZXI+
TkxNPC9yZW1vdGUtZGF0YWJhc2UtcHJvdmlkZXI+PGxhbmd1YWdlPmVuZzwvbGFuZ3VhZ2U+PC9y
ZWNvcmQ+PC9DaXRlPjwvRW5kTm90ZT4A
</w:fldData>
              </w:fldChar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.DATA </w:instrText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[37]</w:t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  <w:tc>
          <w:tcPr>
            <w:tcW w:w="1046" w:type="pct"/>
            <w:shd w:val="clear" w:color="auto" w:fill="auto"/>
            <w:vAlign w:val="center"/>
          </w:tcPr>
          <w:p w14:paraId="4171F723" w14:textId="231D99C3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t-BR"/>
                <w14:ligatures w14:val="none"/>
              </w:rPr>
              <w:t>miR-17-5p, miR-146a-5p, miR-223-3p</w:t>
            </w:r>
          </w:p>
        </w:tc>
        <w:tc>
          <w:tcPr>
            <w:tcW w:w="964" w:type="pct"/>
            <w:shd w:val="clear" w:color="auto" w:fill="auto"/>
            <w:vAlign w:val="center"/>
          </w:tcPr>
          <w:p w14:paraId="4C22C82A" w14:textId="77777777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amples from COVID-19-related ARDS survivors</w:t>
            </w:r>
          </w:p>
        </w:tc>
        <w:tc>
          <w:tcPr>
            <w:tcW w:w="2369" w:type="pct"/>
            <w:shd w:val="clear" w:color="auto" w:fill="auto"/>
            <w:vAlign w:val="center"/>
          </w:tcPr>
          <w:p w14:paraId="6D65D3EA" w14:textId="77777777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ownregulation of miR-17-5p, miR-146a-5p, and miR-223-3p correlated with fibrosis in COVID-19-related ARDS survivors</w:t>
            </w:r>
          </w:p>
        </w:tc>
      </w:tr>
      <w:tr w:rsidR="00A86F7C" w:rsidRPr="00A374D8" w14:paraId="48AE49BC" w14:textId="77777777" w:rsidTr="00412DDF">
        <w:trPr>
          <w:trHeight w:val="283"/>
        </w:trPr>
        <w:tc>
          <w:tcPr>
            <w:tcW w:w="621" w:type="pct"/>
            <w:vAlign w:val="center"/>
          </w:tcPr>
          <w:p w14:paraId="12959725" w14:textId="77777777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jafipour et al. (2022)</w:t>
            </w:r>
          </w:p>
          <w:p w14:paraId="5B084C5C" w14:textId="2E33C191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OYWphZmlwb3VyPC9BdXRob3I+PFllYXI+MjAyMjwvWWVh
cj48UmVjTnVtPjIxOTwvUmVjTnVtPjxEaXNwbGF5VGV4dD48c3R5bGUgc2l6ZT0iMTAiPlszOF08
L3N0eWxlPjwvRGlzcGxheVRleHQ+PHJlY29yZD48cmVjLW51bWJlcj4yMTk8L3JlYy1udW1iZXI+
PGZvcmVpZ24ta2V5cz48a2V5IGFwcD0iRU4iIGRiLWlkPSIyOWZmczlhYWh3cHA1N2VkOTBxcHJh
emM1YWEwdjl0cjVmMnciIHRpbWVzdGFtcD0iMTczNDcwMjQ4MyI+MjE5PC9rZXk+PC9mb3JlaWdu
LWtleXM+PHJlZi10eXBlIG5hbWU9IkpvdXJuYWwgQXJ0aWNsZSI+MTc8L3JlZi10eXBlPjxjb250
cmlidXRvcnM+PGF1dGhvcnM+PGF1dGhvcj5OYWphZmlwb3VyLCBSLjwvYXV0aG9yPjxhdXRob3I+
TW9oYW1tYWRpLCBELjwvYXV0aG9yPjxhdXRob3I+RXN0YWtpLCBaLjwvYXV0aG9yPjxhdXRob3I+
WmFyYWJhZGksIEsuPC9hdXRob3I+PGF1dGhvcj5KYWxpbHZhbmQsIE0uPC9hdXRob3I+PGF1dGhv
cj5Nb2doYmVsaW5lamFkLCBTLjwvYXV0aG9yPjwvYXV0aG9ycz48L2NvbnRyaWJ1dG9ycz48YXV0
aC1hZGRyZXNzPkdlbmV0aWNzIFJlc2VhcmNoIENlbnRlciwgVGhlIFVuaXZlcnNpdHkgb2YgU29j
aWFsIFdlbGZhcmUgYW5kIFJlaGFiaWxpdGF0aW9uIFNjaWVuY2UsIFRlaHJhbiwgSXJhbi4mI3hE
O0RlcGFydG1lbnQgb2YgU3VyZ2VyeSwgU2Nob29sIG9mIE1lZGljaW5lLCBRYXp2aW4gVW5pdmVy
c2l0eSBvZiBNZWRpY2FsIFNjaWVuY2VzLCBRYXp2aW4sIElyYW4uJiN4RDtEZXBhcnRtZW50IG9m
IFBlZGlhdHJpYyBEZW50aXN0cnksIFNjaG9vbCBvZiBEZW50aXN0cnksIFFhenZpbiBVbml2ZXJz
aXR5IG9mIE1lZGljYWwgU2NpZW5jZXMsIFFhenZpbiwgSXJhbi4mI3hEO0RlcGFydG1lbnQgb2Yg
TWVkaWNhbCBHZW5ldGljcywgU2Nob29sIG9mIE1lZGljaW5lLCBUYXJiaWF0IE1vZGFyZXMgVW5p
dmVyc2l0eSwgVGVocmFuLCBJcmFuLiYjeEQ7UmVzZWFyY2ggSW5zdGl0dXRlIGZvciBQcmV2ZW50
aW9uIG9mIE5vbi1Db21tdW5pY2FibGUgRGlzZWFzZXMsIENlbGx1bGFyIGFuZCBNb2xlY3VsYXIg
UmVzZWFyY2ggQ2VudHJlLCBRYXp2aW4gVW5pdmVyc2l0eSBvZiBNZWRpY2FsIFNjaWVuY2VzLCBR
YXp2aW4sIElyYW4uPC9hdXRoLWFkZHJlc3M+PHRpdGxlcz48dGl0bGU+U2NyZWVuaW5nIGZvciBk
aWZmZXJlbnRpYWxseSBleHByZXNzZWQgbWljcm9STkFzIGluIEJBTEYgYW5kIGJsb29kIHNhbXBs
ZXMgb2YgaW5mZWN0ZWQgQ09WSUQtMTkgQVJEUyBwYXRpZW50cyBieSBzbWFsbCBSTkEgZGVlcCBz
ZXF1ZW5jaW5nPC90aXRsZT48c2Vjb25kYXJ5LXRpdGxlPkogQ2xpbiBMYWIgQW5hbDwvc2Vjb25k
YXJ5LXRpdGxlPjxhbHQtdGl0bGU+Sm91cm5hbCBvZiBjbGluaWNhbCBsYWJvcmF0b3J5IGFuYWx5
c2lzPC9hbHQtdGl0bGU+PC90aXRsZXM+PHBlcmlvZGljYWw+PGZ1bGwtdGl0bGU+SiBDbGluIExh
YiBBbmFsPC9mdWxsLXRpdGxlPjxhYmJyLTE+Sm91cm5hbCBvZiBjbGluaWNhbCBsYWJvcmF0b3J5
IGFuYWx5c2lzPC9hYmJyLTE+PC9wZXJpb2RpY2FsPjxhbHQtcGVyaW9kaWNhbD48ZnVsbC10aXRs
ZT5KIENsaW4gTGFiIEFuYWw8L2Z1bGwtdGl0bGU+PGFiYnItMT5Kb3VybmFsIG9mIGNsaW5pY2Fs
IGxhYm9yYXRvcnkgYW5hbHlzaXM8L2FiYnItMT48L2FsdC1wZXJpb2RpY2FsPjxwYWdlcz5lMjQ2
NzI8L3BhZ2VzPjx2b2x1bWU+MzY8L3ZvbHVtZT48bnVtYmVyPjExPC9udW1iZXI+PGVkaXRpb24+
MjAyMi8wOS8yODwvZWRpdGlvbj48a2V5d29yZHM+PGtleXdvcmQ+SHVtYW5zPC9rZXl3b3JkPjxr
ZXl3b3JkPipDT1ZJRC0xOS9nZW5ldGljczwva2V5d29yZD48a2V5d29yZD5HZW5lIEV4cHJlc3Np
b24gUHJvZmlsaW5nPC9rZXl3b3JkPjxrZXl3b3JkPkhpZ2gtVGhyb3VnaHB1dCBOdWNsZW90aWRl
IFNlcXVlbmNpbmcvbWV0aG9kczwva2V5d29yZD48a2V5d29yZD4qTWljcm9STkFzL2dlbmV0aWNz
PC9rZXl3b3JkPjxrZXl3b3JkPipSZXNwaXJhdG9yeSBEaXN0cmVzcyBTeW5kcm9tZS9nZW5ldGlj
czwva2V5d29yZD48a2V5d29yZD5TZXF1ZW5jZSBBbmFseXNpcywgUk5BL21ldGhvZHM8L2tleXdv
cmQ+PGtleXdvcmQ+Q292aWQtMTk8L2tleXdvcmQ+PGtleXdvcmQ+Uk5BIHNlcXVlbmNpbmc8L2tl
eXdvcmQ+PGtleXdvcmQ+Z2VuZSBvbnRvbG9neTwva2V5d29yZD48a2V5d29yZD5taWNyb1JOQXM8
L2tleXdvcmQ+PGtleXdvcmQ+cmVzcGlyYXRvcnkgZGlzdHJlc3Mgc3luZHJvbWU8L2tleXdvcmQ+
PC9rZXl3b3Jkcz48ZGF0ZXM+PHllYXI+MjAyMjwveWVhcj48cHViLWRhdGVzPjxkYXRlPk5vdjwv
ZGF0ZT48L3B1Yi1kYXRlcz48L2RhdGVzPjxpc2JuPjA4ODctODAxMyAoUHJpbnQpJiN4RDswODg3
LTgwMTM8L2lzYm4+PGFjY2Vzc2lvbi1udW0+MzYxNjYzNDU8L2FjY2Vzc2lvbi1udW0+PHVybHM+
PC91cmxzPjxjdXN0b20yPlBNQzk1MzkxNTU8L2N1c3RvbTI+PGVsZWN0cm9uaWMtcmVzb3VyY2Ut
bnVtPjEwLjEwMDIvamNsYS4yNDY3MjwvZWxlY3Ryb25pYy1yZXNvdXJjZS1udW0+PHJlbW90ZS1k
YXRhYmFzZS1wcm92aWRlcj5OTE08L3JlbW90ZS1kYXRhYmFzZS1wcm92aWRlcj48bGFuZ3VhZ2U+
ZW5nPC9sYW5ndWFnZT48L3JlY29yZD48L0NpdGU+PC9FbmROb3RlPn==
</w:fldData>
              </w:fldChar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</w:instrText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OYWphZmlwb3VyPC9BdXRob3I+PFllYXI+MjAyMjwvWWVh
cj48UmVjTnVtPjIxOTwvUmVjTnVtPjxEaXNwbGF5VGV4dD48c3R5bGUgc2l6ZT0iMTAiPlszOF08
L3N0eWxlPjwvRGlzcGxheVRleHQ+PHJlY29yZD48cmVjLW51bWJlcj4yMTk8L3JlYy1udW1iZXI+
PGZvcmVpZ24ta2V5cz48a2V5IGFwcD0iRU4iIGRiLWlkPSIyOWZmczlhYWh3cHA1N2VkOTBxcHJh
emM1YWEwdjl0cjVmMnciIHRpbWVzdGFtcD0iMTczNDcwMjQ4MyI+MjE5PC9rZXk+PC9mb3JlaWdu
LWtleXM+PHJlZi10eXBlIG5hbWU9IkpvdXJuYWwgQXJ0aWNsZSI+MTc8L3JlZi10eXBlPjxjb250
cmlidXRvcnM+PGF1dGhvcnM+PGF1dGhvcj5OYWphZmlwb3VyLCBSLjwvYXV0aG9yPjxhdXRob3I+
TW9oYW1tYWRpLCBELjwvYXV0aG9yPjxhdXRob3I+RXN0YWtpLCBaLjwvYXV0aG9yPjxhdXRob3I+
WmFyYWJhZGksIEsuPC9hdXRob3I+PGF1dGhvcj5KYWxpbHZhbmQsIE0uPC9hdXRob3I+PGF1dGhv
cj5Nb2doYmVsaW5lamFkLCBTLjwvYXV0aG9yPjwvYXV0aG9ycz48L2NvbnRyaWJ1dG9ycz48YXV0
aC1hZGRyZXNzPkdlbmV0aWNzIFJlc2VhcmNoIENlbnRlciwgVGhlIFVuaXZlcnNpdHkgb2YgU29j
aWFsIFdlbGZhcmUgYW5kIFJlaGFiaWxpdGF0aW9uIFNjaWVuY2UsIFRlaHJhbiwgSXJhbi4mI3hE
O0RlcGFydG1lbnQgb2YgU3VyZ2VyeSwgU2Nob29sIG9mIE1lZGljaW5lLCBRYXp2aW4gVW5pdmVy
c2l0eSBvZiBNZWRpY2FsIFNjaWVuY2VzLCBRYXp2aW4sIElyYW4uJiN4RDtEZXBhcnRtZW50IG9m
IFBlZGlhdHJpYyBEZW50aXN0cnksIFNjaG9vbCBvZiBEZW50aXN0cnksIFFhenZpbiBVbml2ZXJz
aXR5IG9mIE1lZGljYWwgU2NpZW5jZXMsIFFhenZpbiwgSXJhbi4mI3hEO0RlcGFydG1lbnQgb2Yg
TWVkaWNhbCBHZW5ldGljcywgU2Nob29sIG9mIE1lZGljaW5lLCBUYXJiaWF0IE1vZGFyZXMgVW5p
dmVyc2l0eSwgVGVocmFuLCBJcmFuLiYjeEQ7UmVzZWFyY2ggSW5zdGl0dXRlIGZvciBQcmV2ZW50
aW9uIG9mIE5vbi1Db21tdW5pY2FibGUgRGlzZWFzZXMsIENlbGx1bGFyIGFuZCBNb2xlY3VsYXIg
UmVzZWFyY2ggQ2VudHJlLCBRYXp2aW4gVW5pdmVyc2l0eSBvZiBNZWRpY2FsIFNjaWVuY2VzLCBR
YXp2aW4sIElyYW4uPC9hdXRoLWFkZHJlc3M+PHRpdGxlcz48dGl0bGU+U2NyZWVuaW5nIGZvciBk
aWZmZXJlbnRpYWxseSBleHByZXNzZWQgbWljcm9STkFzIGluIEJBTEYgYW5kIGJsb29kIHNhbXBs
ZXMgb2YgaW5mZWN0ZWQgQ09WSUQtMTkgQVJEUyBwYXRpZW50cyBieSBzbWFsbCBSTkEgZGVlcCBz
ZXF1ZW5jaW5nPC90aXRsZT48c2Vjb25kYXJ5LXRpdGxlPkogQ2xpbiBMYWIgQW5hbDwvc2Vjb25k
YXJ5LXRpdGxlPjxhbHQtdGl0bGU+Sm91cm5hbCBvZiBjbGluaWNhbCBsYWJvcmF0b3J5IGFuYWx5
c2lzPC9hbHQtdGl0bGU+PC90aXRsZXM+PHBlcmlvZGljYWw+PGZ1bGwtdGl0bGU+SiBDbGluIExh
YiBBbmFsPC9mdWxsLXRpdGxlPjxhYmJyLTE+Sm91cm5hbCBvZiBjbGluaWNhbCBsYWJvcmF0b3J5
IGFuYWx5c2lzPC9hYmJyLTE+PC9wZXJpb2RpY2FsPjxhbHQtcGVyaW9kaWNhbD48ZnVsbC10aXRs
ZT5KIENsaW4gTGFiIEFuYWw8L2Z1bGwtdGl0bGU+PGFiYnItMT5Kb3VybmFsIG9mIGNsaW5pY2Fs
IGxhYm9yYXRvcnkgYW5hbHlzaXM8L2FiYnItMT48L2FsdC1wZXJpb2RpY2FsPjxwYWdlcz5lMjQ2
NzI8L3BhZ2VzPjx2b2x1bWU+MzY8L3ZvbHVtZT48bnVtYmVyPjExPC9udW1iZXI+PGVkaXRpb24+
MjAyMi8wOS8yODwvZWRpdGlvbj48a2V5d29yZHM+PGtleXdvcmQ+SHVtYW5zPC9rZXl3b3JkPjxr
ZXl3b3JkPipDT1ZJRC0xOS9nZW5ldGljczwva2V5d29yZD48a2V5d29yZD5HZW5lIEV4cHJlc3Np
b24gUHJvZmlsaW5nPC9rZXl3b3JkPjxrZXl3b3JkPkhpZ2gtVGhyb3VnaHB1dCBOdWNsZW90aWRl
IFNlcXVlbmNpbmcvbWV0aG9kczwva2V5d29yZD48a2V5d29yZD4qTWljcm9STkFzL2dlbmV0aWNz
PC9rZXl3b3JkPjxrZXl3b3JkPipSZXNwaXJhdG9yeSBEaXN0cmVzcyBTeW5kcm9tZS9nZW5ldGlj
czwva2V5d29yZD48a2V5d29yZD5TZXF1ZW5jZSBBbmFseXNpcywgUk5BL21ldGhvZHM8L2tleXdv
cmQ+PGtleXdvcmQ+Q292aWQtMTk8L2tleXdvcmQ+PGtleXdvcmQ+Uk5BIHNlcXVlbmNpbmc8L2tl
eXdvcmQ+PGtleXdvcmQ+Z2VuZSBvbnRvbG9neTwva2V5d29yZD48a2V5d29yZD5taWNyb1JOQXM8
L2tleXdvcmQ+PGtleXdvcmQ+cmVzcGlyYXRvcnkgZGlzdHJlc3Mgc3luZHJvbWU8L2tleXdvcmQ+
PC9rZXl3b3Jkcz48ZGF0ZXM+PHllYXI+MjAyMjwveWVhcj48cHViLWRhdGVzPjxkYXRlPk5vdjwv
ZGF0ZT48L3B1Yi1kYXRlcz48L2RhdGVzPjxpc2JuPjA4ODctODAxMyAoUHJpbnQpJiN4RDswODg3
LTgwMTM8L2lzYm4+PGFjY2Vzc2lvbi1udW0+MzYxNjYzNDU8L2FjY2Vzc2lvbi1udW0+PHVybHM+
PC91cmxzPjxjdXN0b20yPlBNQzk1MzkxNTU8L2N1c3RvbTI+PGVsZWN0cm9uaWMtcmVzb3VyY2Ut
bnVtPjEwLjEwMDIvamNsYS4yNDY3MjwvZWxlY3Ryb25pYy1yZXNvdXJjZS1udW0+PHJlbW90ZS1k
YXRhYmFzZS1wcm92aWRlcj5OTE08L3JlbW90ZS1kYXRhYmFzZS1wcm92aWRlcj48bGFuZ3VhZ2U+
ZW5nPC9sYW5ndWFnZT48L3JlY29yZD48L0NpdGU+PC9FbmROb3RlPn==
</w:fldData>
              </w:fldChar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.DATA </w:instrText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[38]</w:t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  <w:tc>
          <w:tcPr>
            <w:tcW w:w="1046" w:type="pct"/>
            <w:shd w:val="clear" w:color="auto" w:fill="auto"/>
            <w:vAlign w:val="center"/>
          </w:tcPr>
          <w:p w14:paraId="6524277C" w14:textId="4590B1F8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4" w:type="pct"/>
            <w:shd w:val="clear" w:color="auto" w:fill="auto"/>
            <w:vAlign w:val="center"/>
          </w:tcPr>
          <w:p w14:paraId="370BA773" w14:textId="77777777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lood and BALF samples from COVID-19 ARDS patients</w:t>
            </w:r>
          </w:p>
        </w:tc>
        <w:tc>
          <w:tcPr>
            <w:tcW w:w="2369" w:type="pct"/>
            <w:shd w:val="clear" w:color="auto" w:fill="auto"/>
            <w:vAlign w:val="center"/>
          </w:tcPr>
          <w:p w14:paraId="5523B3BA" w14:textId="77777777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 BALF samples, miR-282, miR-15-5p, miR-4485-3p, miR-483-3p, miR-6891-5p, miR-200c, miR-4463, miR-483-5p, and miR-98-5p were upregulation, while miR-15a-5p, miR-548c-5p, miR-548d-3p, miR-365a-3p, miR-3939, miR-514-b-5p, miR-513a-3p, miR-513a-5p, miR-664a-3p, and miR-766-3p were downregulated. Conversely, in blood samples, the most upregulated miRNAs included miR-15b-5p, miR-18a-3p, miR-486-3p, miR-486-5p, miR-146a-5p, miR-16-2-3p, miR-6501-5p, miR-365-3p, miR-618, and miR-623, while miR-21-5p, miR-142a-3p, miR-181-a, miR-31-5p, miR-99-5p, miR-342-5p, miR-183-5p, miR-627-5p, and miR-144-3p were significantly downregulated</w:t>
            </w:r>
          </w:p>
        </w:tc>
      </w:tr>
      <w:tr w:rsidR="00A86F7C" w:rsidRPr="00A374D8" w14:paraId="0CC78D99" w14:textId="77777777" w:rsidTr="00412DDF">
        <w:trPr>
          <w:trHeight w:val="283"/>
        </w:trPr>
        <w:tc>
          <w:tcPr>
            <w:tcW w:w="621" w:type="pct"/>
            <w:vAlign w:val="center"/>
          </w:tcPr>
          <w:p w14:paraId="5C5423B8" w14:textId="77777777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u et al. (2020)</w:t>
            </w:r>
          </w:p>
          <w:p w14:paraId="39A65032" w14:textId="1C5AA40C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YdTwvQXV0aG9yPjxZZWFyPjIwMjA8L1llYXI+PFJlY051
bT4yMjE8L1JlY051bT48RGlzcGxheVRleHQ+PHN0eWxlIHNpemU9IjEwIj5bMzldPC9zdHlsZT48
L0Rpc3BsYXlUZXh0PjxyZWNvcmQ+PHJlYy1udW1iZXI+MjIxPC9yZWMtbnVtYmVyPjxmb3JlaWdu
LWtleXM+PGtleSBhcHA9IkVOIiBkYi1pZD0iMjlmZnM5YWFod3BwNTdlZDkwcXByYXpjNWFhMHY5
dHI1ZjJ3IiB0aW1lc3RhbXA9IjE3MzQ3MDQ4NTIiPjIyMTwva2V5PjwvZm9yZWlnbi1rZXlzPjxy
ZWYtdHlwZSBuYW1lPSJKb3VybmFsIEFydGljbGUiPjE3PC9yZWYtdHlwZT48Y29udHJpYnV0b3Jz
PjxhdXRob3JzPjxhdXRob3I+WHUsIEYuPC9hdXRob3I+PGF1dGhvcj5ZdWFuLCBKLjwvYXV0aG9y
PjxhdXRob3I+VGlhbiwgUy48L2F1dGhvcj48YXV0aG9yPkNoZW4sIFkuPC9hdXRob3I+PGF1dGhv
cj5aaG91LCBGLjwvYXV0aG9yPjwvYXV0aG9ycz48L2NvbnRyaWJ1dG9ycz48YXV0aC1hZGRyZXNz
PkRlcGFydG1lbnQgb2YgQ3JpdGljYWwgQ2FyZSBNZWRpY2luZSwgVGhlIEZpcnN0IEFmZmlsaWF0
ZWQgSG9zcGl0YWwgb2YgQ2hvbmdxaW5nIE1lZGljYWwgVW5pdmVyc2l0eSwgQ2hvbmdxaW5nIDQw
MDAxNiwgUFIgQ2hpbmEuIEVsZWN0cm9uaWMgYWRkcmVzczogMjAxNzExMDQ3MEBzdHUuY3FtdS5l
ZHUuY24uJiN4RDtEZXBhcnRtZW50IG9mIENyaXRpY2FsIENhcmUgTWVkaWNpbmUsIFRoZSBGaXJz
dCBBZmZpbGlhdGVkIEhvc3BpdGFsIG9mIENob25ncWluZyBNZWRpY2FsIFVuaXZlcnNpdHksIENo
b25ncWluZyA0MDAwMTYsIFBSIENoaW5hLiYjeEQ7RW1lcmdlbmN5IERlcGFydG1lbnQsIENob25n
cWluZyBFbWVyZ2VuY3kgTWVkaWNhbCBDZW50ZXIsIENob25ncWluZyA0MDAwMTYsIFBSIENoaW5h
LiYjeEQ7RGVwYXJ0bWVudCBvZiBDcml0aWNhbCBDYXJlIE1lZGljaW5lLCBUaGUgRmlyc3QgQWZm
aWxpYXRlZCBIb3NwaXRhbCBvZiBDaG9uZ3FpbmcgTWVkaWNhbCBVbml2ZXJzaXR5LCBDaG9uZ3Fp
bmcgNDAwMDE2LCBQUiBDaGluYS4gRWxlY3Ryb25pYyBhZGRyZXNzOiB6ZmM4OEAxMjYuY29tLjwv
YXV0aC1hZGRyZXNzPjx0aXRsZXM+PHRpdGxlPk1pY3JvUk5BLTkyYSBzZXJ2ZXMgYXMgYSByaXNr
IGZhY3RvciBpbiBzZXBzaXMtaW5kdWNlZCBBUkRTIGFuZCByZWd1bGF0ZXMgYXBvcHRvc2lzIGFu
ZCBjZWxsIG1pZ3JhdGlvbiBpbiBsaXBvcG9seXNhY2NoYXJpZGUtaW5kdWNlZCBIUE1FQyBhbmQg
QTU0OSBjZWxsIGluanVyeTwvdGl0bGU+PHNlY29uZGFyeS10aXRsZT5MaWZlIFNjaTwvc2Vjb25k
YXJ5LXRpdGxlPjxhbHQtdGl0bGU+TGlmZSBzY2llbmNlczwvYWx0LXRpdGxlPjwvdGl0bGVzPjxw
ZXJpb2RpY2FsPjxmdWxsLXRpdGxlPkxpZmUgU2NpPC9mdWxsLXRpdGxlPjxhYmJyLTE+TGlmZSBz
Y2llbmNlczwvYWJici0xPjwvcGVyaW9kaWNhbD48YWx0LXBlcmlvZGljYWw+PGZ1bGwtdGl0bGU+
TGlmZSBTY2k8L2Z1bGwtdGl0bGU+PGFiYnItMT5MaWZlIHNjaWVuY2VzPC9hYmJyLTE+PC9hbHQt
cGVyaW9kaWNhbD48cGFnZXM+MTE3OTU3PC9wYWdlcz48dm9sdW1lPjI1Njwvdm9sdW1lPjxlZGl0
aW9uPjIwMjAvMDYvMTQ8L2VkaXRpb24+PGtleXdvcmRzPjxrZXl3b3JkPkE1NDkgQ2VsbHM8L2tl
eXdvcmQ+PGtleXdvcmQ+QWdlZDwva2V5d29yZD48a2V5d29yZD4qQXBvcHRvc2lzL2RydWcgZWZm
ZWN0cy9nZW5ldGljczwva2V5d29yZD48a2V5d29yZD4qQ2VsbCBNb3ZlbWVudC9kcnVnIGVmZmVj
dHMvZ2VuZXRpY3M8L2tleXdvcmQ+PGtleXdvcmQ+RW5kb3RoZWxpYWwgQ2VsbHMvZHJ1ZyBlZmZl
Y3RzL21ldGFib2xpc20vKnBhdGhvbG9neTwva2V5d29yZD48a2V5d29yZD5HZW5lIEV4cHJlc3Np
b24gUmVndWxhdGlvbiwgTmVvcGxhc3RpYy9kcnVnIGVmZmVjdHM8L2tleXdvcmQ+PGtleXdvcmQ+
SHVtYW5zPC9rZXl3b3JkPjxrZXl3b3JkPkluZmxhbW1hdGlvbi9wYXRob2xvZ3k8L2tleXdvcmQ+
PGtleXdvcmQ+SW50ZW5zaXZlIENhcmUgVW5pdHM8L2tleXdvcmQ+PGtleXdvcmQ+TGlwb3BvbHlz
YWNjaGFyaWRlczwva2V5d29yZD48a2V5d29yZD5MdW5nLypibG9vZCBzdXBwbHk8L2tleXdvcmQ+
PGtleXdvcmQ+TWljcm9STkFzL2Jsb29kL2dlbmV0aWNzLyptZXRhYm9saXNtPC9rZXl3b3JkPjxr
ZXl3b3JkPk1pY3JvdmVzc2Vscy9wYXRob2xvZ3k8L2tleXdvcmQ+PGtleXdvcmQ+TWlkZGxlIEFn
ZWQ8L2tleXdvcmQ+PGtleXdvcmQ+UHJvdG8tT25jb2dlbmUgUHJvdGVpbnMgYy1ha3QvbWV0YWJv
bGlzbTwva2V5d29yZD48a2V5d29yZD5SZXNwaXJhdG9yeSBEaXN0cmVzcyBTeW5kcm9tZS9ibG9v
ZC8qZXRpb2xvZ3kvKmdlbmV0aWNzL3BhdGhvbG9neTwva2V5d29yZD48a2V5d29yZD5SaXNrIEZh
Y3RvcnM8L2tleXdvcmQ+PGtleXdvcmQ+U2Vwc2lzLypjb21wbGljYXRpb25zPC9rZXl3b3JkPjxr
ZXl3b3JkPlNpZ25hbCBUcmFuc2R1Y3Rpb248L2tleXdvcmQ+PGtleXdvcmQ+VE9SIFNlcmluZS1U
aHJlb25pbmUgS2luYXNlcy9tZXRhYm9saXNtPC9rZXl3b3JkPjxrZXl3b3JkPkFjdXRlIHJlc3Bp
cmF0b3J5IGRpc3RyZXNzIHN5bmRyb21lPC9rZXl3b3JkPjxrZXl3b3JkPkFrdC9tVE9SIHNpZ25h
bCBwYXRod2F5PC9rZXl3b3JkPjxrZXl3b3JkPkFwb3B0b3Npczwva2V5d29yZD48a2V5d29yZD5T
ZXBzaXM8L2tleXdvcmQ+PGtleXdvcmQ+bWlSLTkyYTwva2V5d29yZD48a2V5d29yZD5kZWNsYXJl
Ljwva2V5d29yZD48L2tleXdvcmRzPjxkYXRlcz48eWVhcj4yMDIwPC95ZWFyPjxwdWItZGF0ZXM+
PGRhdGU+U2VwIDE8L2RhdGU+PC9wdWItZGF0ZXM+PC9kYXRlcz48aXNibj4wMDI0LTMyMDU8L2lz
Ym4+PGFjY2Vzc2lvbi1udW0+MzI1MzQwMzU8L2FjY2Vzc2lvbi1udW0+PHVybHM+PC91cmxzPjxl
bGVjdHJvbmljLXJlc291cmNlLW51bT4xMC4xMDE2L2oubGZzLjIwMjAuMTE3OTU3PC9lbGVjdHJv
bmljLXJlc291cmNlLW51bT48cmVtb3RlLWRhdGFiYXNlLXByb3ZpZGVyPk5MTTwvcmVtb3RlLWRh
dGFiYXNlLXByb3ZpZGVyPjxsYW5ndWFnZT5lbmc8L2xhbmd1YWdlPjwvcmVjb3JkPjwvQ2l0ZT48
L0VuZE5vdGU+AG==
</w:fldData>
              </w:fldChar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</w:instrText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YdTwvQXV0aG9yPjxZZWFyPjIwMjA8L1llYXI+PFJlY051
bT4yMjE8L1JlY051bT48RGlzcGxheVRleHQ+PHN0eWxlIHNpemU9IjEwIj5bMzldPC9zdHlsZT48
L0Rpc3BsYXlUZXh0PjxyZWNvcmQ+PHJlYy1udW1iZXI+MjIxPC9yZWMtbnVtYmVyPjxmb3JlaWdu
LWtleXM+PGtleSBhcHA9IkVOIiBkYi1pZD0iMjlmZnM5YWFod3BwNTdlZDkwcXByYXpjNWFhMHY5
dHI1ZjJ3IiB0aW1lc3RhbXA9IjE3MzQ3MDQ4NTIiPjIyMTwva2V5PjwvZm9yZWlnbi1rZXlzPjxy
ZWYtdHlwZSBuYW1lPSJKb3VybmFsIEFydGljbGUiPjE3PC9yZWYtdHlwZT48Y29udHJpYnV0b3Jz
PjxhdXRob3JzPjxhdXRob3I+WHUsIEYuPC9hdXRob3I+PGF1dGhvcj5ZdWFuLCBKLjwvYXV0aG9y
PjxhdXRob3I+VGlhbiwgUy48L2F1dGhvcj48YXV0aG9yPkNoZW4sIFkuPC9hdXRob3I+PGF1dGhv
cj5aaG91LCBGLjwvYXV0aG9yPjwvYXV0aG9ycz48L2NvbnRyaWJ1dG9ycz48YXV0aC1hZGRyZXNz
PkRlcGFydG1lbnQgb2YgQ3JpdGljYWwgQ2FyZSBNZWRpY2luZSwgVGhlIEZpcnN0IEFmZmlsaWF0
ZWQgSG9zcGl0YWwgb2YgQ2hvbmdxaW5nIE1lZGljYWwgVW5pdmVyc2l0eSwgQ2hvbmdxaW5nIDQw
MDAxNiwgUFIgQ2hpbmEuIEVsZWN0cm9uaWMgYWRkcmVzczogMjAxNzExMDQ3MEBzdHUuY3FtdS5l
ZHUuY24uJiN4RDtEZXBhcnRtZW50IG9mIENyaXRpY2FsIENhcmUgTWVkaWNpbmUsIFRoZSBGaXJz
dCBBZmZpbGlhdGVkIEhvc3BpdGFsIG9mIENob25ncWluZyBNZWRpY2FsIFVuaXZlcnNpdHksIENo
b25ncWluZyA0MDAwMTYsIFBSIENoaW5hLiYjeEQ7RW1lcmdlbmN5IERlcGFydG1lbnQsIENob25n
cWluZyBFbWVyZ2VuY3kgTWVkaWNhbCBDZW50ZXIsIENob25ncWluZyA0MDAwMTYsIFBSIENoaW5h
LiYjeEQ7RGVwYXJ0bWVudCBvZiBDcml0aWNhbCBDYXJlIE1lZGljaW5lLCBUaGUgRmlyc3QgQWZm
aWxpYXRlZCBIb3NwaXRhbCBvZiBDaG9uZ3FpbmcgTWVkaWNhbCBVbml2ZXJzaXR5LCBDaG9uZ3Fp
bmcgNDAwMDE2LCBQUiBDaGluYS4gRWxlY3Ryb25pYyBhZGRyZXNzOiB6ZmM4OEAxMjYuY29tLjwv
YXV0aC1hZGRyZXNzPjx0aXRsZXM+PHRpdGxlPk1pY3JvUk5BLTkyYSBzZXJ2ZXMgYXMgYSByaXNr
IGZhY3RvciBpbiBzZXBzaXMtaW5kdWNlZCBBUkRTIGFuZCByZWd1bGF0ZXMgYXBvcHRvc2lzIGFu
ZCBjZWxsIG1pZ3JhdGlvbiBpbiBsaXBvcG9seXNhY2NoYXJpZGUtaW5kdWNlZCBIUE1FQyBhbmQg
QTU0OSBjZWxsIGluanVyeTwvdGl0bGU+PHNlY29uZGFyeS10aXRsZT5MaWZlIFNjaTwvc2Vjb25k
YXJ5LXRpdGxlPjxhbHQtdGl0bGU+TGlmZSBzY2llbmNlczwvYWx0LXRpdGxlPjwvdGl0bGVzPjxw
ZXJpb2RpY2FsPjxmdWxsLXRpdGxlPkxpZmUgU2NpPC9mdWxsLXRpdGxlPjxhYmJyLTE+TGlmZSBz
Y2llbmNlczwvYWJici0xPjwvcGVyaW9kaWNhbD48YWx0LXBlcmlvZGljYWw+PGZ1bGwtdGl0bGU+
TGlmZSBTY2k8L2Z1bGwtdGl0bGU+PGFiYnItMT5MaWZlIHNjaWVuY2VzPC9hYmJyLTE+PC9hbHQt
cGVyaW9kaWNhbD48cGFnZXM+MTE3OTU3PC9wYWdlcz48dm9sdW1lPjI1Njwvdm9sdW1lPjxlZGl0
aW9uPjIwMjAvMDYvMTQ8L2VkaXRpb24+PGtleXdvcmRzPjxrZXl3b3JkPkE1NDkgQ2VsbHM8L2tl
eXdvcmQ+PGtleXdvcmQ+QWdlZDwva2V5d29yZD48a2V5d29yZD4qQXBvcHRvc2lzL2RydWcgZWZm
ZWN0cy9nZW5ldGljczwva2V5d29yZD48a2V5d29yZD4qQ2VsbCBNb3ZlbWVudC9kcnVnIGVmZmVj
dHMvZ2VuZXRpY3M8L2tleXdvcmQ+PGtleXdvcmQ+RW5kb3RoZWxpYWwgQ2VsbHMvZHJ1ZyBlZmZl
Y3RzL21ldGFib2xpc20vKnBhdGhvbG9neTwva2V5d29yZD48a2V5d29yZD5HZW5lIEV4cHJlc3Np
b24gUmVndWxhdGlvbiwgTmVvcGxhc3RpYy9kcnVnIGVmZmVjdHM8L2tleXdvcmQ+PGtleXdvcmQ+
SHVtYW5zPC9rZXl3b3JkPjxrZXl3b3JkPkluZmxhbW1hdGlvbi9wYXRob2xvZ3k8L2tleXdvcmQ+
PGtleXdvcmQ+SW50ZW5zaXZlIENhcmUgVW5pdHM8L2tleXdvcmQ+PGtleXdvcmQ+TGlwb3BvbHlz
YWNjaGFyaWRlczwva2V5d29yZD48a2V5d29yZD5MdW5nLypibG9vZCBzdXBwbHk8L2tleXdvcmQ+
PGtleXdvcmQ+TWljcm9STkFzL2Jsb29kL2dlbmV0aWNzLyptZXRhYm9saXNtPC9rZXl3b3JkPjxr
ZXl3b3JkPk1pY3JvdmVzc2Vscy9wYXRob2xvZ3k8L2tleXdvcmQ+PGtleXdvcmQ+TWlkZGxlIEFn
ZWQ8L2tleXdvcmQ+PGtleXdvcmQ+UHJvdG8tT25jb2dlbmUgUHJvdGVpbnMgYy1ha3QvbWV0YWJv
bGlzbTwva2V5d29yZD48a2V5d29yZD5SZXNwaXJhdG9yeSBEaXN0cmVzcyBTeW5kcm9tZS9ibG9v
ZC8qZXRpb2xvZ3kvKmdlbmV0aWNzL3BhdGhvbG9neTwva2V5d29yZD48a2V5d29yZD5SaXNrIEZh
Y3RvcnM8L2tleXdvcmQ+PGtleXdvcmQ+U2Vwc2lzLypjb21wbGljYXRpb25zPC9rZXl3b3JkPjxr
ZXl3b3JkPlNpZ25hbCBUcmFuc2R1Y3Rpb248L2tleXdvcmQ+PGtleXdvcmQ+VE9SIFNlcmluZS1U
aHJlb25pbmUgS2luYXNlcy9tZXRhYm9saXNtPC9rZXl3b3JkPjxrZXl3b3JkPkFjdXRlIHJlc3Bp
cmF0b3J5IGRpc3RyZXNzIHN5bmRyb21lPC9rZXl3b3JkPjxrZXl3b3JkPkFrdC9tVE9SIHNpZ25h
bCBwYXRod2F5PC9rZXl3b3JkPjxrZXl3b3JkPkFwb3B0b3Npczwva2V5d29yZD48a2V5d29yZD5T
ZXBzaXM8L2tleXdvcmQ+PGtleXdvcmQ+bWlSLTkyYTwva2V5d29yZD48a2V5d29yZD5kZWNsYXJl
Ljwva2V5d29yZD48L2tleXdvcmRzPjxkYXRlcz48eWVhcj4yMDIwPC95ZWFyPjxwdWItZGF0ZXM+
PGRhdGU+U2VwIDE8L2RhdGU+PC9wdWItZGF0ZXM+PC9kYXRlcz48aXNibj4wMDI0LTMyMDU8L2lz
Ym4+PGFjY2Vzc2lvbi1udW0+MzI1MzQwMzU8L2FjY2Vzc2lvbi1udW0+PHVybHM+PC91cmxzPjxl
bGVjdHJvbmljLXJlc291cmNlLW51bT4xMC4xMDE2L2oubGZzLjIwMjAuMTE3OTU3PC9lbGVjdHJv
bmljLXJlc291cmNlLW51bT48cmVtb3RlLWRhdGFiYXNlLXByb3ZpZGVyPk5MTTwvcmVtb3RlLWRh
dGFiYXNlLXByb3ZpZGVyPjxsYW5ndWFnZT5lbmc8L2xhbmd1YWdlPjwvcmVjb3JkPjwvQ2l0ZT48
L0VuZE5vdGU+AG==
</w:fldData>
              </w:fldChar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.DATA </w:instrText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[39]</w:t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  <w:tc>
          <w:tcPr>
            <w:tcW w:w="1046" w:type="pct"/>
            <w:shd w:val="clear" w:color="auto" w:fill="auto"/>
            <w:vAlign w:val="center"/>
          </w:tcPr>
          <w:p w14:paraId="614F8BCF" w14:textId="68665A62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R-92a</w:t>
            </w:r>
          </w:p>
        </w:tc>
        <w:tc>
          <w:tcPr>
            <w:tcW w:w="964" w:type="pct"/>
            <w:shd w:val="clear" w:color="auto" w:fill="auto"/>
            <w:vAlign w:val="center"/>
          </w:tcPr>
          <w:p w14:paraId="43B36E39" w14:textId="77777777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rum and cells samples in sepsis-induced ARDS patients</w:t>
            </w:r>
          </w:p>
        </w:tc>
        <w:tc>
          <w:tcPr>
            <w:tcW w:w="2369" w:type="pct"/>
            <w:shd w:val="clear" w:color="auto" w:fill="auto"/>
            <w:vAlign w:val="center"/>
          </w:tcPr>
          <w:p w14:paraId="55985B5F" w14:textId="77777777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levated levels of miR-92a in sepsis-induced ARDS</w:t>
            </w:r>
          </w:p>
        </w:tc>
      </w:tr>
      <w:tr w:rsidR="00A86F7C" w:rsidRPr="00A374D8" w14:paraId="4F0D3D0B" w14:textId="77777777" w:rsidTr="00412DDF">
        <w:trPr>
          <w:trHeight w:val="283"/>
        </w:trPr>
        <w:tc>
          <w:tcPr>
            <w:tcW w:w="621" w:type="pct"/>
            <w:vAlign w:val="center"/>
          </w:tcPr>
          <w:p w14:paraId="2736758D" w14:textId="77777777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arcía-Hidalgo et al. (2022)</w:t>
            </w:r>
          </w:p>
          <w:p w14:paraId="33BB3950" w14:textId="4386D8C2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HYXJjw61hLUhpZGFsZ288L0F1dGhvcj48WWVhcj4yMDIy
PC9ZZWFyPjxSZWNOdW0+MjIyPC9SZWNOdW0+PERpc3BsYXlUZXh0PjxzdHlsZSBzaXplPSIxMCI+
WzQwXTwvc3R5bGU+PC9EaXNwbGF5VGV4dD48cmVjb3JkPjxyZWMtbnVtYmVyPjIyMjwvcmVjLW51
bWJlcj48Zm9yZWlnbi1rZXlzPjxrZXkgYXBwPSJFTiIgZGItaWQ9IjI5ZmZzOWFhaHdwcDU3ZWQ5
MHFwcmF6YzVhYTB2OXRyNWYydyIgdGltZXN0YW1wPSIxNzM0NzA1Mjk5Ij4yMjI8L2tleT48L2Zv
cmVpZ24ta2V5cz48cmVmLXR5cGUgbmFtZT0iSm91cm5hbCBBcnRpY2xlIj4xNzwvcmVmLXR5cGU+
PGNvbnRyaWJ1dG9ycz48YXV0aG9ycz48YXV0aG9yPkdhcmPDrWEtSGlkYWxnbywgTS4gQy48L2F1
dGhvcj48YXV0aG9yPkdvbnrDoWxleiwgSi48L2F1dGhvcj48YXV0aG9yPkJlbsOtdGV6LCBJLiBE
LjwvYXV0aG9yPjxhdXRob3I+Q2FybW9uYSwgUC48L2F1dGhvcj48YXV0aG9yPlNhbnRpc3RldmUs
IFMuPC9hdXRob3I+PGF1dGhvcj5Qw6lyZXotUG9ucywgTS48L2F1dGhvcj48YXV0aG9yPk1vbmN1
c8OtLU1vaXgsIEEuPC9hdXRob3I+PGF1dGhvcj5Hb3J0LVBhbmllbGxvLCBDLjwvYXV0aG9yPjxh
dXRob3I+Um9kcsOtZ3Vlei1KYXJhLCBGLjwvYXV0aG9yPjxhdXRob3I+TW9saW5lcm8sIE0uPC9h
dXRob3I+PGF1dGhvcj5CZWxtb250ZSwgVC48L2F1dGhvcj48YXV0aG9yPlRvcnJlcywgRy48L2F1
dGhvcj48YXV0aG9yPkxhYmFyY2EsIEcuPC9hdXRob3I+PGF1dGhvcj5Ob3ZhLUxhbXBlcnRpLCBF
LjwvYXV0aG9yPjxhdXRob3I+Q2FiYWxsZXJvLCBKLjwvYXV0aG9yPjxhdXRob3I+QmVybWVqby1N
YXJ0aW4sIEouIEYuPC9hdXRob3I+PGF1dGhvcj5DZWNjYXRvLCBBLjwvYXV0aG9yPjxhdXRob3I+
RmVybsOhbmRlei1CYXJhdCwgTC48L2F1dGhvcj48YXV0aG9yPkZlcnJlciwgUi48L2F1dGhvcj48
YXV0aG9yPkdhcmNpYS1HYXN1bGxhLCBELjwvYXV0aG9yPjxhdXRob3I+TWVuw6luZGV6LCBSLjwv
YXV0aG9yPjxhdXRob3I+TW90b3MsIEEuPC9hdXRob3I+PGF1dGhvcj5QZcOxdWVsYXMsIE8uPC9h
dXRob3I+PGF1dGhvcj5SaWVyYSwgSi48L2F1dGhvcj48YXV0aG9yPlRvcnJlcywgQS48L2F1dGhv
cj48YXV0aG9yPkJhcmLDqSwgRi48L2F1dGhvcj48YXV0aG9yPmRlIEdvbnphbG8tQ2Fsdm8sIEQu
PC9hdXRob3I+PC9hdXRob3JzPjwvY29udHJpYnV0b3JzPjxhdXRoLWFkZHJlc3M+VHJhbnNsYXRp
b25hbCBSZXNlYXJjaCBpbiBSZXNwaXJhdG9yeSBNZWRpY2luZSwgVW5pdmVyc2l0eSBIb3NwaXRh
bCBBcm5hdSBkZSBWaWxhbm92YSBhbmQgU2FudGEgTWFyaWEsIElSQkxsZWlkYSwgTGxlaWRhLCBT
cGFpbi4mI3hEO0NJQkVSIG9mIFJlc3BpcmF0b3J5IERpc2Vhc2VzIChDSUJFUkVTKSwgSW5zdGl0
dXRlIG9mIEhlYWx0aCBDYXJsb3MgSUlJLCBNYWRyaWQsIFNwYWluLiYjeEQ7TW9sZWN1bGFyIGFu
ZCBUcmFuc2xhdGlvbmFsIEltbXVub2xvZ3kgTGFib3JhdG9yeSwgRGVwYXJ0bWVudCBvZiBDbGlu
aWNhbCBCaW9jaGVtaXN0cnkgYW5kIEltbXVub2xvZ3ksIEZhY3VsdHkgb2YgUGhhcm1hY3ksIFVu
aXZlcnNpZGFkIGRlIENvbmNlcGNpb24sIENvbmNlcGNpb24sIENoaWxlLiYjeEQ7SW50ZXJuYWwg
TWVkaWNpbmUgVW5pdCwgQ29tcGxlam8gQXNpc3RlbmNpYWwgRHIuIFbDrWN0b3IgUsOtb3MgUnVp
eiwgTG9zIMOBbmdlbGVzLCBDaGlsZS4mI3hEO0dydXAgZGUgUmVjZXJjYSBNZWRpY2luYSBJbnRl
bnNpdmEsIEludGVuc2l2ZSBDYXJlIERlcGFydG1lbnQgSG9zcGl0YWwgVW5pdmVyc2l0YXJpIEFy
bmF1IGRlIFZpbGFub3ZhLCBJUkJMbGVpZGEsIExsZWlkYSwgU3BhaW4uJiN4RDtIb3NwaXRhbCBV
bml2ZXJzaXRhcmlvIFLDrW8gSG9ydGVnYSBkZSBWYWxsYWRvbGlkLCBWYWxsYWRvbGlkLCBTcGFp
bjsgSW5zdGl0dXRvIGRlIEludmVzdGlnYWNpw7NuIEJpb23DqWRpY2EgZGUgU2FsYW1hbmNhIChJ
QlNBTCksIFNhbGFtYW5jYSwgU3BhaW4uJiN4RDtTZXJ2ZWkgZGUgUG5ldW1vbG9naWEsIEhvc3Bp
dGFsIENsaW5pYywgVW5pdmVyc2l0YXQgZGUgQmFyY2Vsb25hOyBJRElCQVBTLCBCYXJjZWxvbmEs
IFNwYWluLiYjeEQ7SW50ZW5zaXZlIENhcmUgRGVwYXJ0bWVudCwgVmFsbCBkJmFwb3M7SGVicm9u
IEhvc3BpdGFsIFVuaXZlcnNpdGFyaS4gU09ESVIgUmVzZWFyY2ggR3JvdXAsIFZhbGwgZCZhcG9z
O0hlYnJvbiBJbnN0aXR1dCBkZSBSZWNlcmNhIChWSElSKSwgQmFyY2Vsb25hLCBTcGFpbi4mI3hE
O0JhcmNlbG9uYSBTdXBlcmNvbXB1dGluZyBDZW50ZXIgKEJTQyksIEJhcmNlbG9uYSwgU3BhaW4u
JiN4RDtQdWxtb25vbG9neSBTZXJ2aWNlLCBVbml2ZXJzaXR5IGFuZCBQb2x5dGVjaG5pYyBIb3Nw
aXRhbCBMYSBGZSwgVmFsZW5jaWEsIFNwYWluLiYjeEQ7SG9zcGl0YWwgVW5pdmVyc2l0YXJpbyBk
ZSBHZXRhZmUsIE1hZHJpZCwgU3BhaW4uJiN4RDtQbmV1bW9sb2d5IERlcGFydG1lbnQsIENsaW5p
YyBJbnN0aXR1dGUgb2YgVGhvcmF4IChJQ1QpLCBIb3NwaXRhbCBDbGluaWMgb2YgQmFyY2Vsb25h
IC0gSW5zaXR1dCBkJmFwb3M7SW52ZXN0aWdhY2lvbnMgQmlvbcOoZGlxdWVzIEF1Z3VzdCBQaSBp
IFN1bnllciAoSURJQkFQUykgLSBJQ1JFQSwgVW5pdmVyc2l0eSBvZiBCYXJjZWxvbmEgKFVCKSwg
QmFyY2Vsb25hLCBTcGFpbi48L2F1dGgtYWRkcmVzcz48dGl0bGVzPjx0aXRsZT5JZGVudGlmaWNh
dGlvbiBvZiBjaXJjdWxhdGluZyBtaWNyb1JOQSBwcm9maWxlcyBhc3NvY2lhdGVkIHdpdGggcHVs
bW9uYXJ5IGZ1bmN0aW9uIGFuZCByYWRpb2xvZ2ljIGZlYXR1cmVzIGluIHN1cnZpdm9ycyBvZiBT
QVJTLUNvVi0yLWluZHVjZWQgQVJEUzwvdGl0bGU+PHNlY29uZGFyeS10aXRsZT5FbWVyZyBNaWNy
b2JlcyBJbmZlY3Q8L3NlY29uZGFyeS10aXRsZT48YWx0LXRpdGxlPkVtZXJnaW5nIG1pY3JvYmVz
ICZhbXA7IGluZmVjdGlvbnM8L2FsdC10aXRsZT48L3RpdGxlcz48cGVyaW9kaWNhbD48ZnVsbC10
aXRsZT5FbWVyZyBNaWNyb2JlcyBJbmZlY3Q8L2Z1bGwtdGl0bGU+PGFiYnItMT5FbWVyZ2luZyBt
aWNyb2JlcyAmYW1wOyBpbmZlY3Rpb25zPC9hYmJyLTE+PC9wZXJpb2RpY2FsPjxhbHQtcGVyaW9k
aWNhbD48ZnVsbC10aXRsZT5FbWVyZyBNaWNyb2JlcyBJbmZlY3Q8L2Z1bGwtdGl0bGU+PGFiYnIt
MT5FbWVyZ2luZyBtaWNyb2JlcyAmYW1wOyBpbmZlY3Rpb25zPC9hYmJyLTE+PC9hbHQtcGVyaW9k
aWNhbD48cGFnZXM+MTUzNy0xNTQ5PC9wYWdlcz48dm9sdW1lPjExPC92b2x1bWU+PG51bWJlcj4x
PC9udW1iZXI+PGVkaXRpb24+MjAyMi8wNS8yNDwvZWRpdGlvbj48a2V5d29yZHM+PGtleXdvcmQ+
KkNPVklELTE5L2NvbXBsaWNhdGlvbnM8L2tleXdvcmQ+PGtleXdvcmQ+KkNpcmN1bGF0aW5nIE1p
Y3JvUk5BL2dlbmV0aWNzPC9rZXl3b3JkPjxrZXl3b3JkPkh1bWFuczwva2V5d29yZD48a2V5d29y
ZD5MdW5nPC9rZXl3b3JkPjxrZXl3b3JkPipSZXNwaXJhdG9yeSBEaXN0cmVzcyBTeW5kcm9tZS9k
aWFnbm9zdGljIGltYWdpbmcvdmlyb2xvZ3k8L2tleXdvcmQ+PGtleXdvcmQ+U0FSUy1Db1YtMjwv
a2V5d29yZD48a2V5d29yZD5TdXJ2aXZvcnM8L2tleXdvcmQ+PGtleXdvcmQ+QWN1dGUgcmVzcGly
YXRvcnkgZGlzdHJlc3Mgc3luZHJvbWU8L2tleXdvcmQ+PGtleXdvcmQ+Q292aWQtMTk8L2tleXdv
cmQ+PGtleXdvcmQ+bHVuZyBmdW5jdGlvbjwva2V5d29yZD48a2V5d29yZD5taWNyb1JOQTwva2V5
d29yZD48a2V5d29yZD5zZXF1ZWxhZTwva2V5d29yZD48a2V5d29yZD50b3RhbCBzZXZlcml0eSBz
Y29yZTwva2V5d29yZD48L2tleXdvcmRzPjxkYXRlcz48eWVhcj4yMDIyPC95ZWFyPjxwdWItZGF0
ZXM+PGRhdGU+RGVjPC9kYXRlPjwvcHViLWRhdGVzPjwvZGF0ZXM+PGlzYm4+MjIyMi0xNzUxPC9p
c2JuPjxhY2Nlc3Npb24tbnVtPjM1NjAzNDU1PC9hY2Nlc3Npb24tbnVtPjx1cmxzPjwvdXJscz48
Y3VzdG9tMj5QTUM5MTc2Njc5PC9jdXN0b20yPjxlbGVjdHJvbmljLXJlc291cmNlLW51bT4xMC4x
MDgwLzIyMjIxNzUxLjIwMjIuMjA4MTYxNTwvZWxlY3Ryb25pYy1yZXNvdXJjZS1udW0+PHJlbW90
ZS1kYXRhYmFzZS1wcm92aWRlcj5OTE08L3JlbW90ZS1kYXRhYmFzZS1wcm92aWRlcj48bGFuZ3Vh
Z2U+ZW5nPC9sYW5ndWFnZT48L3JlY29yZD48L0NpdGU+PC9FbmROb3RlPn==
</w:fldData>
              </w:fldChar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</w:instrText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HYXJjw61hLUhpZGFsZ288L0F1dGhvcj48WWVhcj4yMDIy
PC9ZZWFyPjxSZWNOdW0+MjIyPC9SZWNOdW0+PERpc3BsYXlUZXh0PjxzdHlsZSBzaXplPSIxMCI+
WzQwXTwvc3R5bGU+PC9EaXNwbGF5VGV4dD48cmVjb3JkPjxyZWMtbnVtYmVyPjIyMjwvcmVjLW51
bWJlcj48Zm9yZWlnbi1rZXlzPjxrZXkgYXBwPSJFTiIgZGItaWQ9IjI5ZmZzOWFhaHdwcDU3ZWQ5
MHFwcmF6YzVhYTB2OXRyNWYydyIgdGltZXN0YW1wPSIxNzM0NzA1Mjk5Ij4yMjI8L2tleT48L2Zv
cmVpZ24ta2V5cz48cmVmLXR5cGUgbmFtZT0iSm91cm5hbCBBcnRpY2xlIj4xNzwvcmVmLXR5cGU+
PGNvbnRyaWJ1dG9ycz48YXV0aG9ycz48YXV0aG9yPkdhcmPDrWEtSGlkYWxnbywgTS4gQy48L2F1
dGhvcj48YXV0aG9yPkdvbnrDoWxleiwgSi48L2F1dGhvcj48YXV0aG9yPkJlbsOtdGV6LCBJLiBE
LjwvYXV0aG9yPjxhdXRob3I+Q2FybW9uYSwgUC48L2F1dGhvcj48YXV0aG9yPlNhbnRpc3RldmUs
IFMuPC9hdXRob3I+PGF1dGhvcj5Qw6lyZXotUG9ucywgTS48L2F1dGhvcj48YXV0aG9yPk1vbmN1
c8OtLU1vaXgsIEEuPC9hdXRob3I+PGF1dGhvcj5Hb3J0LVBhbmllbGxvLCBDLjwvYXV0aG9yPjxh
dXRob3I+Um9kcsOtZ3Vlei1KYXJhLCBGLjwvYXV0aG9yPjxhdXRob3I+TW9saW5lcm8sIE0uPC9h
dXRob3I+PGF1dGhvcj5CZWxtb250ZSwgVC48L2F1dGhvcj48YXV0aG9yPlRvcnJlcywgRy48L2F1
dGhvcj48YXV0aG9yPkxhYmFyY2EsIEcuPC9hdXRob3I+PGF1dGhvcj5Ob3ZhLUxhbXBlcnRpLCBF
LjwvYXV0aG9yPjxhdXRob3I+Q2FiYWxsZXJvLCBKLjwvYXV0aG9yPjxhdXRob3I+QmVybWVqby1N
YXJ0aW4sIEouIEYuPC9hdXRob3I+PGF1dGhvcj5DZWNjYXRvLCBBLjwvYXV0aG9yPjxhdXRob3I+
RmVybsOhbmRlei1CYXJhdCwgTC48L2F1dGhvcj48YXV0aG9yPkZlcnJlciwgUi48L2F1dGhvcj48
YXV0aG9yPkdhcmNpYS1HYXN1bGxhLCBELjwvYXV0aG9yPjxhdXRob3I+TWVuw6luZGV6LCBSLjwv
YXV0aG9yPjxhdXRob3I+TW90b3MsIEEuPC9hdXRob3I+PGF1dGhvcj5QZcOxdWVsYXMsIE8uPC9h
dXRob3I+PGF1dGhvcj5SaWVyYSwgSi48L2F1dGhvcj48YXV0aG9yPlRvcnJlcywgQS48L2F1dGhv
cj48YXV0aG9yPkJhcmLDqSwgRi48L2F1dGhvcj48YXV0aG9yPmRlIEdvbnphbG8tQ2Fsdm8sIEQu
PC9hdXRob3I+PC9hdXRob3JzPjwvY29udHJpYnV0b3JzPjxhdXRoLWFkZHJlc3M+VHJhbnNsYXRp
b25hbCBSZXNlYXJjaCBpbiBSZXNwaXJhdG9yeSBNZWRpY2luZSwgVW5pdmVyc2l0eSBIb3NwaXRh
bCBBcm5hdSBkZSBWaWxhbm92YSBhbmQgU2FudGEgTWFyaWEsIElSQkxsZWlkYSwgTGxlaWRhLCBT
cGFpbi4mI3hEO0NJQkVSIG9mIFJlc3BpcmF0b3J5IERpc2Vhc2VzIChDSUJFUkVTKSwgSW5zdGl0
dXRlIG9mIEhlYWx0aCBDYXJsb3MgSUlJLCBNYWRyaWQsIFNwYWluLiYjeEQ7TW9sZWN1bGFyIGFu
ZCBUcmFuc2xhdGlvbmFsIEltbXVub2xvZ3kgTGFib3JhdG9yeSwgRGVwYXJ0bWVudCBvZiBDbGlu
aWNhbCBCaW9jaGVtaXN0cnkgYW5kIEltbXVub2xvZ3ksIEZhY3VsdHkgb2YgUGhhcm1hY3ksIFVu
aXZlcnNpZGFkIGRlIENvbmNlcGNpb24sIENvbmNlcGNpb24sIENoaWxlLiYjeEQ7SW50ZXJuYWwg
TWVkaWNpbmUgVW5pdCwgQ29tcGxlam8gQXNpc3RlbmNpYWwgRHIuIFbDrWN0b3IgUsOtb3MgUnVp
eiwgTG9zIMOBbmdlbGVzLCBDaGlsZS4mI3hEO0dydXAgZGUgUmVjZXJjYSBNZWRpY2luYSBJbnRl
bnNpdmEsIEludGVuc2l2ZSBDYXJlIERlcGFydG1lbnQgSG9zcGl0YWwgVW5pdmVyc2l0YXJpIEFy
bmF1IGRlIFZpbGFub3ZhLCBJUkJMbGVpZGEsIExsZWlkYSwgU3BhaW4uJiN4RDtIb3NwaXRhbCBV
bml2ZXJzaXRhcmlvIFLDrW8gSG9ydGVnYSBkZSBWYWxsYWRvbGlkLCBWYWxsYWRvbGlkLCBTcGFp
bjsgSW5zdGl0dXRvIGRlIEludmVzdGlnYWNpw7NuIEJpb23DqWRpY2EgZGUgU2FsYW1hbmNhIChJ
QlNBTCksIFNhbGFtYW5jYSwgU3BhaW4uJiN4RDtTZXJ2ZWkgZGUgUG5ldW1vbG9naWEsIEhvc3Bp
dGFsIENsaW5pYywgVW5pdmVyc2l0YXQgZGUgQmFyY2Vsb25hOyBJRElCQVBTLCBCYXJjZWxvbmEs
IFNwYWluLiYjeEQ7SW50ZW5zaXZlIENhcmUgRGVwYXJ0bWVudCwgVmFsbCBkJmFwb3M7SGVicm9u
IEhvc3BpdGFsIFVuaXZlcnNpdGFyaS4gU09ESVIgUmVzZWFyY2ggR3JvdXAsIFZhbGwgZCZhcG9z
O0hlYnJvbiBJbnN0aXR1dCBkZSBSZWNlcmNhIChWSElSKSwgQmFyY2Vsb25hLCBTcGFpbi4mI3hE
O0JhcmNlbG9uYSBTdXBlcmNvbXB1dGluZyBDZW50ZXIgKEJTQyksIEJhcmNlbG9uYSwgU3BhaW4u
JiN4RDtQdWxtb25vbG9neSBTZXJ2aWNlLCBVbml2ZXJzaXR5IGFuZCBQb2x5dGVjaG5pYyBIb3Nw
aXRhbCBMYSBGZSwgVmFsZW5jaWEsIFNwYWluLiYjeEQ7SG9zcGl0YWwgVW5pdmVyc2l0YXJpbyBk
ZSBHZXRhZmUsIE1hZHJpZCwgU3BhaW4uJiN4RDtQbmV1bW9sb2d5IERlcGFydG1lbnQsIENsaW5p
YyBJbnN0aXR1dGUgb2YgVGhvcmF4IChJQ1QpLCBIb3NwaXRhbCBDbGluaWMgb2YgQmFyY2Vsb25h
IC0gSW5zaXR1dCBkJmFwb3M7SW52ZXN0aWdhY2lvbnMgQmlvbcOoZGlxdWVzIEF1Z3VzdCBQaSBp
IFN1bnllciAoSURJQkFQUykgLSBJQ1JFQSwgVW5pdmVyc2l0eSBvZiBCYXJjZWxvbmEgKFVCKSwg
QmFyY2Vsb25hLCBTcGFpbi48L2F1dGgtYWRkcmVzcz48dGl0bGVzPjx0aXRsZT5JZGVudGlmaWNh
dGlvbiBvZiBjaXJjdWxhdGluZyBtaWNyb1JOQSBwcm9maWxlcyBhc3NvY2lhdGVkIHdpdGggcHVs
bW9uYXJ5IGZ1bmN0aW9uIGFuZCByYWRpb2xvZ2ljIGZlYXR1cmVzIGluIHN1cnZpdm9ycyBvZiBT
QVJTLUNvVi0yLWluZHVjZWQgQVJEUzwvdGl0bGU+PHNlY29uZGFyeS10aXRsZT5FbWVyZyBNaWNy
b2JlcyBJbmZlY3Q8L3NlY29uZGFyeS10aXRsZT48YWx0LXRpdGxlPkVtZXJnaW5nIG1pY3JvYmVz
ICZhbXA7IGluZmVjdGlvbnM8L2FsdC10aXRsZT48L3RpdGxlcz48cGVyaW9kaWNhbD48ZnVsbC10
aXRsZT5FbWVyZyBNaWNyb2JlcyBJbmZlY3Q8L2Z1bGwtdGl0bGU+PGFiYnItMT5FbWVyZ2luZyBt
aWNyb2JlcyAmYW1wOyBpbmZlY3Rpb25zPC9hYmJyLTE+PC9wZXJpb2RpY2FsPjxhbHQtcGVyaW9k
aWNhbD48ZnVsbC10aXRsZT5FbWVyZyBNaWNyb2JlcyBJbmZlY3Q8L2Z1bGwtdGl0bGU+PGFiYnIt
MT5FbWVyZ2luZyBtaWNyb2JlcyAmYW1wOyBpbmZlY3Rpb25zPC9hYmJyLTE+PC9hbHQtcGVyaW9k
aWNhbD48cGFnZXM+MTUzNy0xNTQ5PC9wYWdlcz48dm9sdW1lPjExPC92b2x1bWU+PG51bWJlcj4x
PC9udW1iZXI+PGVkaXRpb24+MjAyMi8wNS8yNDwvZWRpdGlvbj48a2V5d29yZHM+PGtleXdvcmQ+
KkNPVklELTE5L2NvbXBsaWNhdGlvbnM8L2tleXdvcmQ+PGtleXdvcmQ+KkNpcmN1bGF0aW5nIE1p
Y3JvUk5BL2dlbmV0aWNzPC9rZXl3b3JkPjxrZXl3b3JkPkh1bWFuczwva2V5d29yZD48a2V5d29y
ZD5MdW5nPC9rZXl3b3JkPjxrZXl3b3JkPipSZXNwaXJhdG9yeSBEaXN0cmVzcyBTeW5kcm9tZS9k
aWFnbm9zdGljIGltYWdpbmcvdmlyb2xvZ3k8L2tleXdvcmQ+PGtleXdvcmQ+U0FSUy1Db1YtMjwv
a2V5d29yZD48a2V5d29yZD5TdXJ2aXZvcnM8L2tleXdvcmQ+PGtleXdvcmQ+QWN1dGUgcmVzcGly
YXRvcnkgZGlzdHJlc3Mgc3luZHJvbWU8L2tleXdvcmQ+PGtleXdvcmQ+Q292aWQtMTk8L2tleXdv
cmQ+PGtleXdvcmQ+bHVuZyBmdW5jdGlvbjwva2V5d29yZD48a2V5d29yZD5taWNyb1JOQTwva2V5
d29yZD48a2V5d29yZD5zZXF1ZWxhZTwva2V5d29yZD48a2V5d29yZD50b3RhbCBzZXZlcml0eSBz
Y29yZTwva2V5d29yZD48L2tleXdvcmRzPjxkYXRlcz48eWVhcj4yMDIyPC95ZWFyPjxwdWItZGF0
ZXM+PGRhdGU+RGVjPC9kYXRlPjwvcHViLWRhdGVzPjwvZGF0ZXM+PGlzYm4+MjIyMi0xNzUxPC9p
c2JuPjxhY2Nlc3Npb24tbnVtPjM1NjAzNDU1PC9hY2Nlc3Npb24tbnVtPjx1cmxzPjwvdXJscz48
Y3VzdG9tMj5QTUM5MTc2Njc5PC9jdXN0b20yPjxlbGVjdHJvbmljLXJlc291cmNlLW51bT4xMC4x
MDgwLzIyMjIxNzUxLjIwMjIuMjA4MTYxNTwvZWxlY3Ryb25pYy1yZXNvdXJjZS1udW0+PHJlbW90
ZS1kYXRhYmFzZS1wcm92aWRlcj5OTE08L3JlbW90ZS1kYXRhYmFzZS1wcm92aWRlcj48bGFuZ3Vh
Z2U+ZW5nPC9sYW5ndWFnZT48L3JlY29yZD48L0NpdGU+PC9FbmROb3RlPn==
</w:fldData>
              </w:fldChar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.DATA </w:instrText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[40]</w:t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  <w:tc>
          <w:tcPr>
            <w:tcW w:w="1046" w:type="pct"/>
            <w:shd w:val="clear" w:color="auto" w:fill="auto"/>
            <w:vAlign w:val="center"/>
          </w:tcPr>
          <w:p w14:paraId="5E8FD290" w14:textId="3C5F6BE6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4" w:type="pct"/>
            <w:shd w:val="clear" w:color="auto" w:fill="auto"/>
            <w:vAlign w:val="center"/>
          </w:tcPr>
          <w:p w14:paraId="4E8DD00E" w14:textId="77777777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rum samples in COVID-19-induced ARDS</w:t>
            </w:r>
          </w:p>
        </w:tc>
        <w:tc>
          <w:tcPr>
            <w:tcW w:w="2369" w:type="pct"/>
            <w:shd w:val="clear" w:color="auto" w:fill="auto"/>
            <w:vAlign w:val="center"/>
          </w:tcPr>
          <w:p w14:paraId="31737896" w14:textId="77777777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levated miR-17-5p, miR-27a-3p, miR-126-3p, miR-146a-5p and miR-495-3p were associated with compromised lung diffusion capacity in ARDS patients. Elevated miR-9-5p, miR-21-5p, miR-24-3p and miR-221-3p were associated with concerning radiologic features in ARDS patients</w:t>
            </w:r>
          </w:p>
        </w:tc>
      </w:tr>
      <w:tr w:rsidR="00A86F7C" w:rsidRPr="00A374D8" w14:paraId="02DDD677" w14:textId="77777777" w:rsidTr="00412DDF">
        <w:trPr>
          <w:trHeight w:val="283"/>
        </w:trPr>
        <w:tc>
          <w:tcPr>
            <w:tcW w:w="621" w:type="pct"/>
            <w:vAlign w:val="center"/>
          </w:tcPr>
          <w:p w14:paraId="72919ABB" w14:textId="77777777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heng et al. (2018)</w:t>
            </w:r>
          </w:p>
          <w:p w14:paraId="7D9E5629" w14:textId="73AA97E1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aaGVuZzwvQXV0aG9yPjxZZWFyPjIwMTg8L1llYXI+PFJl
Y051bT4yMjM8L1JlY051bT48RGlzcGxheVRleHQ+PHN0eWxlIHNpemU9IjEwIj5bNDFdPC9zdHls
ZT48L0Rpc3BsYXlUZXh0PjxyZWNvcmQ+PHJlYy1udW1iZXI+MjIzPC9yZWMtbnVtYmVyPjxmb3Jl
aWduLWtleXM+PGtleSBhcHA9IkVOIiBkYi1pZD0iMjlmZnM5YWFod3BwNTdlZDkwcXByYXpjNWFh
MHY5dHI1ZjJ3IiB0aW1lc3RhbXA9IjE3MzQ3MDU2NTQiPjIyMzwva2V5PjwvZm9yZWlnbi1rZXlz
PjxyZWYtdHlwZSBuYW1lPSJKb3VybmFsIEFydGljbGUiPjE3PC9yZWYtdHlwZT48Y29udHJpYnV0
b3JzPjxhdXRob3JzPjxhdXRob3I+WmhlbmcsIFkuPC9hdXRob3I+PGF1dGhvcj5MaXUsIFMuIFEu
PC9hdXRob3I+PGF1dGhvcj5TdW4sIFEuPC9hdXRob3I+PGF1dGhvcj5YaWUsIEouIEYuPC9hdXRo
b3I+PGF1dGhvcj5YdSwgSi4gWS48L2F1dGhvcj48YXV0aG9yPkxpLCBRLjwvYXV0aG9yPjxhdXRo
b3I+UGFuLCBDLjwvYXV0aG9yPjxhdXRob3I+TGl1LCBMLjwvYXV0aG9yPjxhdXRob3I+SHVhbmcs
IFkuIFouPC9hdXRob3I+PC9hdXRob3JzPjwvY29udHJpYnV0b3JzPjxhdXRoLWFkZHJlc3M+RGVw
YXJ0bWVudCBvZiBDcml0aWNhbCBDYXJlIE1lZGljaW5lLCBaaG9uZ2RhIEhvc3BpdGFsLCBTY2hv
b2wgb2YgTWVkaWNpbmUsIFNvdXRoZWFzdCBVbml2ZXJzaXR5LCBOby4gODcsIERpbmdqaWFxaWFv
IFJvYWQsIEd1bG91IERpc3RyaWN0LCBOYW5qaW5nLCAyMTAwMDksIENoaW5hLiYjeEQ7RGVwYXJ0
bWVudCBvZiBDcml0aWNhbCBDYXJlIE1lZGljaW5lLCBUaGUgRmlyc3QgQWZmaWxpYXRlZCBIb3Nw
aXRhbCBvZiBNZWRpY2FsIFNjaG9vbCBvZiBaaGVqaWFuZyBVbml2ZXJzaXR5LCA3OSBRaW5nY2h1
biBSb2FkLCBTaGFuZ2NoZW5nIERpc3RyaWN0LCBIYW5nemhvdSwgMzEwMDAzLCBDaGluYS4mI3hE
O0RlcGFydG1lbnQgb2YgQ3JpdGljYWwgQ2FyZSBNZWRpY2luZSwgWmhvbmdkYSBIb3NwaXRhbCwg
U2Nob29sIG9mIE1lZGljaW5lLCBTb3V0aGVhc3QgVW5pdmVyc2l0eSwgTm8uIDg3LCBEaW5namlh
cWlhbyBSb2FkLCBHdWxvdSBEaXN0cmljdCwgTmFuamluZywgMjEwMDA5LCBDaGluYS4geXpfaHVh
bmdAMTI2LmNvbS48L2F1dGgtYWRkcmVzcz48dGl0bGVzPjx0aXRsZT5QbGFzbWEgbWljcm9STkFz
IGxldmVscyBhcmUgZGlmZmVyZW50IGJldHdlZW4gcHVsbW9uYXJ5IGFuZCBleHRyYXB1bG1vbmFy
eSBBUkRTIHBhdGllbnRzOiBhIGNsaW5pY2FsIG9ic2VydmF0aW9uYWwgc3R1ZHk8L3RpdGxlPjxz
ZWNvbmRhcnktdGl0bGU+QW5uIEludGVuc2l2ZSBDYXJlPC9zZWNvbmRhcnktdGl0bGU+PGFsdC10
aXRsZT5Bbm5hbHMgb2YgaW50ZW5zaXZlIGNhcmU8L2FsdC10aXRsZT48L3RpdGxlcz48cGVyaW9k
aWNhbD48ZnVsbC10aXRsZT5Bbm4gSW50ZW5zaXZlIENhcmU8L2Z1bGwtdGl0bGU+PGFiYnItMT5B
bm5hbHMgb2YgaW50ZW5zaXZlIGNhcmU8L2FiYnItMT48L3BlcmlvZGljYWw+PGFsdC1wZXJpb2Rp
Y2FsPjxmdWxsLXRpdGxlPkFubiBJbnRlbnNpdmUgQ2FyZTwvZnVsbC10aXRsZT48YWJici0xPkFu
bmFscyBvZiBpbnRlbnNpdmUgY2FyZTwvYWJici0xPjwvYWx0LXBlcmlvZGljYWw+PHBhZ2VzPjIz
PC9wYWdlcz48dm9sdW1lPjg8L3ZvbHVtZT48bnVtYmVyPjE8L251bWJlcj48ZWRpdGlvbj4yMDE4
LzAyLzE1PC9lZGl0aW9uPjxrZXl3b3Jkcz48a2V5d29yZD5FeHRyYXB1bG1vbmFyeSBBUkRTPC9r
ZXl3b3JkPjxrZXl3b3JkPk1pY3JvUk5BPC9rZXl3b3JkPjxrZXl3b3JkPlB1bG1vbmFyeSBBUkRT
PC9rZXl3b3JkPjxrZXl3b3JkPlZhc2N1bGFyIGVuZG90aGVsaWFsIGNlbGw8L2tleXdvcmQ+PC9r
ZXl3b3Jkcz48ZGF0ZXM+PHllYXI+MjAxODwveWVhcj48cHViLWRhdGVzPjxkYXRlPkZlYiAxMzwv
ZGF0ZT48L3B1Yi1kYXRlcz48L2RhdGVzPjxpc2JuPjIxMTAtNTgyMCAoUHJpbnQpJiN4RDsyMTEw
LTU4MjA8L2lzYm4+PGFjY2Vzc2lvbi1udW0+Mjk0NDIyNTY8L2FjY2Vzc2lvbi1udW0+PHVybHM+
PC91cmxzPjxjdXN0b20yPlBNQzU4MTE0MTg8L2N1c3RvbTI+PGVsZWN0cm9uaWMtcmVzb3VyY2Ut
bnVtPjEwLjExODYvczEzNjEzLTAxOC0wMzcwLTE8L2VsZWN0cm9uaWMtcmVzb3VyY2UtbnVtPjxy
ZW1vdGUtZGF0YWJhc2UtcHJvdmlkZXI+TkxNPC9yZW1vdGUtZGF0YWJhc2UtcHJvdmlkZXI+PGxh
bmd1YWdlPmVuZzwvbGFuZ3VhZ2U+PC9yZWNvcmQ+PC9DaXRlPjwvRW5kTm90ZT5=
</w:fldData>
              </w:fldChar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</w:instrText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aaGVuZzwvQXV0aG9yPjxZZWFyPjIwMTg8L1llYXI+PFJl
Y051bT4yMjM8L1JlY051bT48RGlzcGxheVRleHQ+PHN0eWxlIHNpemU9IjEwIj5bNDFdPC9zdHls
ZT48L0Rpc3BsYXlUZXh0PjxyZWNvcmQ+PHJlYy1udW1iZXI+MjIzPC9yZWMtbnVtYmVyPjxmb3Jl
aWduLWtleXM+PGtleSBhcHA9IkVOIiBkYi1pZD0iMjlmZnM5YWFod3BwNTdlZDkwcXByYXpjNWFh
MHY5dHI1ZjJ3IiB0aW1lc3RhbXA9IjE3MzQ3MDU2NTQiPjIyMzwva2V5PjwvZm9yZWlnbi1rZXlz
PjxyZWYtdHlwZSBuYW1lPSJKb3VybmFsIEFydGljbGUiPjE3PC9yZWYtdHlwZT48Y29udHJpYnV0
b3JzPjxhdXRob3JzPjxhdXRob3I+WmhlbmcsIFkuPC9hdXRob3I+PGF1dGhvcj5MaXUsIFMuIFEu
PC9hdXRob3I+PGF1dGhvcj5TdW4sIFEuPC9hdXRob3I+PGF1dGhvcj5YaWUsIEouIEYuPC9hdXRo
b3I+PGF1dGhvcj5YdSwgSi4gWS48L2F1dGhvcj48YXV0aG9yPkxpLCBRLjwvYXV0aG9yPjxhdXRo
b3I+UGFuLCBDLjwvYXV0aG9yPjxhdXRob3I+TGl1LCBMLjwvYXV0aG9yPjxhdXRob3I+SHVhbmcs
IFkuIFouPC9hdXRob3I+PC9hdXRob3JzPjwvY29udHJpYnV0b3JzPjxhdXRoLWFkZHJlc3M+RGVw
YXJ0bWVudCBvZiBDcml0aWNhbCBDYXJlIE1lZGljaW5lLCBaaG9uZ2RhIEhvc3BpdGFsLCBTY2hv
b2wgb2YgTWVkaWNpbmUsIFNvdXRoZWFzdCBVbml2ZXJzaXR5LCBOby4gODcsIERpbmdqaWFxaWFv
IFJvYWQsIEd1bG91IERpc3RyaWN0LCBOYW5qaW5nLCAyMTAwMDksIENoaW5hLiYjeEQ7RGVwYXJ0
bWVudCBvZiBDcml0aWNhbCBDYXJlIE1lZGljaW5lLCBUaGUgRmlyc3QgQWZmaWxpYXRlZCBIb3Nw
aXRhbCBvZiBNZWRpY2FsIFNjaG9vbCBvZiBaaGVqaWFuZyBVbml2ZXJzaXR5LCA3OSBRaW5nY2h1
biBSb2FkLCBTaGFuZ2NoZW5nIERpc3RyaWN0LCBIYW5nemhvdSwgMzEwMDAzLCBDaGluYS4mI3hE
O0RlcGFydG1lbnQgb2YgQ3JpdGljYWwgQ2FyZSBNZWRpY2luZSwgWmhvbmdkYSBIb3NwaXRhbCwg
U2Nob29sIG9mIE1lZGljaW5lLCBTb3V0aGVhc3QgVW5pdmVyc2l0eSwgTm8uIDg3LCBEaW5namlh
cWlhbyBSb2FkLCBHdWxvdSBEaXN0cmljdCwgTmFuamluZywgMjEwMDA5LCBDaGluYS4geXpfaHVh
bmdAMTI2LmNvbS48L2F1dGgtYWRkcmVzcz48dGl0bGVzPjx0aXRsZT5QbGFzbWEgbWljcm9STkFz
IGxldmVscyBhcmUgZGlmZmVyZW50IGJldHdlZW4gcHVsbW9uYXJ5IGFuZCBleHRyYXB1bG1vbmFy
eSBBUkRTIHBhdGllbnRzOiBhIGNsaW5pY2FsIG9ic2VydmF0aW9uYWwgc3R1ZHk8L3RpdGxlPjxz
ZWNvbmRhcnktdGl0bGU+QW5uIEludGVuc2l2ZSBDYXJlPC9zZWNvbmRhcnktdGl0bGU+PGFsdC10
aXRsZT5Bbm5hbHMgb2YgaW50ZW5zaXZlIGNhcmU8L2FsdC10aXRsZT48L3RpdGxlcz48cGVyaW9k
aWNhbD48ZnVsbC10aXRsZT5Bbm4gSW50ZW5zaXZlIENhcmU8L2Z1bGwtdGl0bGU+PGFiYnItMT5B
bm5hbHMgb2YgaW50ZW5zaXZlIGNhcmU8L2FiYnItMT48L3BlcmlvZGljYWw+PGFsdC1wZXJpb2Rp
Y2FsPjxmdWxsLXRpdGxlPkFubiBJbnRlbnNpdmUgQ2FyZTwvZnVsbC10aXRsZT48YWJici0xPkFu
bmFscyBvZiBpbnRlbnNpdmUgY2FyZTwvYWJici0xPjwvYWx0LXBlcmlvZGljYWw+PHBhZ2VzPjIz
PC9wYWdlcz48dm9sdW1lPjg8L3ZvbHVtZT48bnVtYmVyPjE8L251bWJlcj48ZWRpdGlvbj4yMDE4
LzAyLzE1PC9lZGl0aW9uPjxrZXl3b3Jkcz48a2V5d29yZD5FeHRyYXB1bG1vbmFyeSBBUkRTPC9r
ZXl3b3JkPjxrZXl3b3JkPk1pY3JvUk5BPC9rZXl3b3JkPjxrZXl3b3JkPlB1bG1vbmFyeSBBUkRT
PC9rZXl3b3JkPjxrZXl3b3JkPlZhc2N1bGFyIGVuZG90aGVsaWFsIGNlbGw8L2tleXdvcmQ+PC9r
ZXl3b3Jkcz48ZGF0ZXM+PHllYXI+MjAxODwveWVhcj48cHViLWRhdGVzPjxkYXRlPkZlYiAxMzwv
ZGF0ZT48L3B1Yi1kYXRlcz48L2RhdGVzPjxpc2JuPjIxMTAtNTgyMCAoUHJpbnQpJiN4RDsyMTEw
LTU4MjA8L2lzYm4+PGFjY2Vzc2lvbi1udW0+Mjk0NDIyNTY8L2FjY2Vzc2lvbi1udW0+PHVybHM+
PC91cmxzPjxjdXN0b20yPlBNQzU4MTE0MTg8L2N1c3RvbTI+PGVsZWN0cm9uaWMtcmVzb3VyY2Ut
bnVtPjEwLjExODYvczEzNjEzLTAxOC0wMzcwLTE8L2VsZWN0cm9uaWMtcmVzb3VyY2UtbnVtPjxy
ZW1vdGUtZGF0YWJhc2UtcHJvdmlkZXI+TkxNPC9yZW1vdGUtZGF0YWJhc2UtcHJvdmlkZXI+PGxh
bmd1YWdlPmVuZzwvbGFuZ3VhZ2U+PC9yZWNvcmQ+PC9DaXRlPjwvRW5kTm90ZT5=
</w:fldData>
              </w:fldChar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.DATA </w:instrText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[41]</w:t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  <w:tc>
          <w:tcPr>
            <w:tcW w:w="1046" w:type="pct"/>
            <w:shd w:val="clear" w:color="auto" w:fill="auto"/>
            <w:vAlign w:val="center"/>
          </w:tcPr>
          <w:p w14:paraId="49EBB63F" w14:textId="309274FA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R-221 and miR-27b</w:t>
            </w:r>
          </w:p>
        </w:tc>
        <w:tc>
          <w:tcPr>
            <w:tcW w:w="964" w:type="pct"/>
            <w:shd w:val="clear" w:color="auto" w:fill="auto"/>
            <w:vAlign w:val="center"/>
          </w:tcPr>
          <w:p w14:paraId="72BB7443" w14:textId="77777777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lood samples of pulmonary and extrapulmonary ARDS patients</w:t>
            </w:r>
          </w:p>
        </w:tc>
        <w:tc>
          <w:tcPr>
            <w:tcW w:w="2369" w:type="pct"/>
            <w:shd w:val="clear" w:color="auto" w:fill="auto"/>
            <w:vAlign w:val="center"/>
          </w:tcPr>
          <w:p w14:paraId="1C682554" w14:textId="77777777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asma miR-221 and miR-27b levels were lower in extrapulmonary ARDS. Low levels of both miRNAs were associated with survival</w:t>
            </w:r>
          </w:p>
        </w:tc>
      </w:tr>
      <w:tr w:rsidR="00A86F7C" w:rsidRPr="00A374D8" w14:paraId="0B41CAB4" w14:textId="77777777" w:rsidTr="00412DDF">
        <w:trPr>
          <w:trHeight w:val="283"/>
        </w:trPr>
        <w:tc>
          <w:tcPr>
            <w:tcW w:w="621" w:type="pct"/>
            <w:vAlign w:val="center"/>
          </w:tcPr>
          <w:p w14:paraId="6DD94721" w14:textId="77777777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rzibut et al. (2021)</w:t>
            </w:r>
          </w:p>
          <w:p w14:paraId="78839123" w14:textId="561B3BFD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QYXJ6aWJ1dDwvQXV0aG9yPjxZZWFyPjIwMjE8L1llYXI+
PFJlY051bT4yMjQ8L1JlY051bT48RGlzcGxheVRleHQ+PHN0eWxlIHNpemU9IjEwIj5bNDJdPC9z
dHlsZT48L0Rpc3BsYXlUZXh0PjxyZWNvcmQ+PHJlYy1udW1iZXI+MjI0PC9yZWMtbnVtYmVyPjxm
b3JlaWduLWtleXM+PGtleSBhcHA9IkVOIiBkYi1pZD0iMjlmZnM5YWFod3BwNTdlZDkwcXByYXpj
NWFhMHY5dHI1ZjJ3IiB0aW1lc3RhbXA9IjE3MzQ3MDYzNzYiPjIyNDwva2V5PjwvZm9yZWlnbi1r
ZXlzPjxyZWYtdHlwZSBuYW1lPSJKb3VybmFsIEFydGljbGUiPjE3PC9yZWYtdHlwZT48Y29udHJp
YnV0b3JzPjxhdXRob3JzPjxhdXRob3I+UGFyemlidXQsIEcuPC9hdXRob3I+PGF1dGhvcj5IZW5r
ZXQsIE0uPC9hdXRob3I+PGF1dGhvcj5Nb2VybWFucywgQy48L2F1dGhvcj48YXV0aG9yPlN0cnVt
YW4sIEkuPC9hdXRob3I+PGF1dGhvcj5Mb3VpcywgRS48L2F1dGhvcj48YXV0aG9yPk1hbGFpc2Us
IE0uPC9hdXRob3I+PGF1dGhvcj5Mb3VpcywgUi48L2F1dGhvcj48YXV0aG9yPk1pc3NldCwgQi48
L2F1dGhvcj48YXV0aG9yPk5qb2NrLCBNLiBTLjwvYXV0aG9yPjxhdXRob3I+R3Vpb3QsIEouPC9h
dXRob3I+PC9hdXRob3JzPjwvY29udHJpYnV0b3JzPjxhdXRoLWFkZHJlc3M+RGVwYXJ0bWVudCBv
ZiBJbnRlbnNpdmUgQ2FyZSwgVW5pdmVyc2l0eSBIb3NwaXRhbCBvZiBMacOoZ2UsIExpw6hnZSwg
QmVsZ2l1bS4mI3hEO0xhYm9yYXRvcnkgb2YgUG5ldW1vbG9neSwgR0lHQSBSZXNlYXJjaCBDZW50
ZXIsIFVuaXZlcnNpdHkgb2YgTGnDqGdlLCBVbml2ZXJzaXR5IEhvc3BpdGFsIG9mIExpw6hnZSwg
TGnDqGdlLCBCZWxnaXVtLiYjeEQ7TGFib3JhdG9yeSBvZiBNb2xlY3VsYXIgQW5naW9nZW5lc2lz
LCBHSUdBIFJlc2VhcmNoIENlbnRlciwgVW5pdmVyc2l0eSBvZiBMacOoZ2UsIExpw6hnZSwgQmVs
Z2l1bS4mI3hEO0xhYm9yYXRvcnkgb2YgR2FzdHJvZW50ZXJvbG9neSwgR0lHQSBSZXNlYXJjaCBD
ZW50ZXIsIFVuaXZlcnNpdHkgb2YgTGnDqGdlLCBVbml2ZXJzaXR5IEhvc3BpdGFsIG9mIExpw6hn
ZSwgTGnDqGdlLCBCZWxnaXVtLiYjeEQ7Rmlicm9wb2xlIFJlc2VhcmNoIEdyb3VwLCBVbml2ZXJz
aXR5IEhvc3BpdGFsIG9mIExpw6hnZSwgTGnDqGdlLCBCZWxnaXVtLiYjeEQ7TGFib3JhdG9yeSBv
ZiBSaGV1bWF0b2xvZ3ksIEdJR0EgUmVzZWFyY2ggQ2VudGVyLCBVbml2ZXJzaXR5IG9mIExpw6hn
ZSwgVW5pdmVyc2l0eSBIb3NwaXRhbCBvZiBMacOoZ2UsIExpw6hnZSwgQmVsZ2l1bS48L2F1dGgt
YWRkcmVzcz48dGl0bGVzPjx0aXRsZT5BIEJsb29kIEV4b3NvbWFsIG1pUk5BIFNpZ25hdHVyZSBp
biBBY3V0ZSBSZXNwaXJhdG9yeSBEaXN0cmVzcyBTeW5kcm9tZTwvdGl0bGU+PHNlY29uZGFyeS10
aXRsZT5Gcm9udCBNb2wgQmlvc2NpPC9zZWNvbmRhcnktdGl0bGU+PGFsdC10aXRsZT5Gcm9udGll
cnMgaW4gbW9sZWN1bGFyIGJpb3NjaWVuY2VzPC9hbHQtdGl0bGU+PC90aXRsZXM+PHBlcmlvZGlj
YWw+PGZ1bGwtdGl0bGU+RnJvbnQgTW9sIEJpb3NjaTwvZnVsbC10aXRsZT48YWJici0xPkZyb250
aWVycyBpbiBtb2xlY3VsYXIgYmlvc2NpZW5jZXM8L2FiYnItMT48L3BlcmlvZGljYWw+PGFsdC1w
ZXJpb2RpY2FsPjxmdWxsLXRpdGxlPkZyb250IE1vbCBCaW9zY2k8L2Z1bGwtdGl0bGU+PGFiYnIt
MT5Gcm9udGllcnMgaW4gbW9sZWN1bGFyIGJpb3NjaWVuY2VzPC9hYmJyLTE+PC9hbHQtcGVyaW9k
aWNhbD48cGFnZXM+NjQwMDQyPC9wYWdlcz48dm9sdW1lPjg8L3ZvbHVtZT48ZWRpdGlvbj4yMDIx
LzA4LzAzPC9lZGl0aW9uPjxrZXl3b3Jkcz48a2V5d29yZD5hY3V0ZSBsdW5nIGluanVyeTwva2V5
d29yZD48a2V5d29yZD5hY3V0ZSByZXNwaXJhdG9yeSBkaXN0cmVzcyBzeW5kcm9tZTwva2V5d29y
ZD48a2V5d29yZD5kaWFnbm9zdGljIGJpb21hcmtlcnM8L2tleXdvcmQ+PGtleXdvcmQ+ZXhvc29t
ZXM8L2tleXdvcmQ+PGtleXdvcmQ+Zmlicm9zaXM8L2tleXdvcmQ+PGtleXdvcmQ+aW5mbGFtbWF0
aW9uPC9rZXl3b3JkPjxrZXl3b3JkPm1pY3JvUk5Bczwva2V5d29yZD48a2V5d29yZD5jb21tZXJj
aWFsIG9yIGZpbmFuY2lhbCByZWxhdGlvbnNoaXBzIHRoYXQgY291bGQgYmUgY29uc3RydWVkIGFz
IGEgcG90ZW50aWFsPC9rZXl3b3JkPjxrZXl3b3JkPmNvbmZsaWN0IG9mIGludGVyZXN0Ljwva2V5
d29yZD48L2tleXdvcmRzPjxkYXRlcz48eWVhcj4yMDIxPC95ZWFyPjwvZGF0ZXM+PGlzYm4+MjI5
Ni04ODlYIChQcmludCkmI3hEOzIyOTYtODg5eDwvaXNibj48YWNjZXNzaW9uLW51bT4zNDMzNjky
MjwvYWNjZXNzaW9uLW51bT48dXJscz48L3VybHM+PGN1c3RvbTI+UE1DODMxOTcyNzwvY3VzdG9t
Mj48ZWxlY3Ryb25pYy1yZXNvdXJjZS1udW0+MTAuMzM4OS9mbW9sYi4yMDIxLjY0MDA0MjwvZWxl
Y3Ryb25pYy1yZXNvdXJjZS1udW0+PHJlbW90ZS1kYXRhYmFzZS1wcm92aWRlcj5OTE08L3JlbW90
ZS1kYXRhYmFzZS1wcm92aWRlcj48bGFuZ3VhZ2U+ZW5nPC9sYW5ndWFnZT48L3JlY29yZD48L0Np
dGU+PC9FbmROb3RlPn==
</w:fldData>
              </w:fldChar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</w:instrText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QYXJ6aWJ1dDwvQXV0aG9yPjxZZWFyPjIwMjE8L1llYXI+
PFJlY051bT4yMjQ8L1JlY051bT48RGlzcGxheVRleHQ+PHN0eWxlIHNpemU9IjEwIj5bNDJdPC9z
dHlsZT48L0Rpc3BsYXlUZXh0PjxyZWNvcmQ+PHJlYy1udW1iZXI+MjI0PC9yZWMtbnVtYmVyPjxm
b3JlaWduLWtleXM+PGtleSBhcHA9IkVOIiBkYi1pZD0iMjlmZnM5YWFod3BwNTdlZDkwcXByYXpj
NWFhMHY5dHI1ZjJ3IiB0aW1lc3RhbXA9IjE3MzQ3MDYzNzYiPjIyNDwva2V5PjwvZm9yZWlnbi1r
ZXlzPjxyZWYtdHlwZSBuYW1lPSJKb3VybmFsIEFydGljbGUiPjE3PC9yZWYtdHlwZT48Y29udHJp
YnV0b3JzPjxhdXRob3JzPjxhdXRob3I+UGFyemlidXQsIEcuPC9hdXRob3I+PGF1dGhvcj5IZW5r
ZXQsIE0uPC9hdXRob3I+PGF1dGhvcj5Nb2VybWFucywgQy48L2F1dGhvcj48YXV0aG9yPlN0cnVt
YW4sIEkuPC9hdXRob3I+PGF1dGhvcj5Mb3VpcywgRS48L2F1dGhvcj48YXV0aG9yPk1hbGFpc2Us
IE0uPC9hdXRob3I+PGF1dGhvcj5Mb3VpcywgUi48L2F1dGhvcj48YXV0aG9yPk1pc3NldCwgQi48
L2F1dGhvcj48YXV0aG9yPk5qb2NrLCBNLiBTLjwvYXV0aG9yPjxhdXRob3I+R3Vpb3QsIEouPC9h
dXRob3I+PC9hdXRob3JzPjwvY29udHJpYnV0b3JzPjxhdXRoLWFkZHJlc3M+RGVwYXJ0bWVudCBv
ZiBJbnRlbnNpdmUgQ2FyZSwgVW5pdmVyc2l0eSBIb3NwaXRhbCBvZiBMacOoZ2UsIExpw6hnZSwg
QmVsZ2l1bS4mI3hEO0xhYm9yYXRvcnkgb2YgUG5ldW1vbG9neSwgR0lHQSBSZXNlYXJjaCBDZW50
ZXIsIFVuaXZlcnNpdHkgb2YgTGnDqGdlLCBVbml2ZXJzaXR5IEhvc3BpdGFsIG9mIExpw6hnZSwg
TGnDqGdlLCBCZWxnaXVtLiYjeEQ7TGFib3JhdG9yeSBvZiBNb2xlY3VsYXIgQW5naW9nZW5lc2lz
LCBHSUdBIFJlc2VhcmNoIENlbnRlciwgVW5pdmVyc2l0eSBvZiBMacOoZ2UsIExpw6hnZSwgQmVs
Z2l1bS4mI3hEO0xhYm9yYXRvcnkgb2YgR2FzdHJvZW50ZXJvbG9neSwgR0lHQSBSZXNlYXJjaCBD
ZW50ZXIsIFVuaXZlcnNpdHkgb2YgTGnDqGdlLCBVbml2ZXJzaXR5IEhvc3BpdGFsIG9mIExpw6hn
ZSwgTGnDqGdlLCBCZWxnaXVtLiYjeEQ7Rmlicm9wb2xlIFJlc2VhcmNoIEdyb3VwLCBVbml2ZXJz
aXR5IEhvc3BpdGFsIG9mIExpw6hnZSwgTGnDqGdlLCBCZWxnaXVtLiYjeEQ7TGFib3JhdG9yeSBv
ZiBSaGV1bWF0b2xvZ3ksIEdJR0EgUmVzZWFyY2ggQ2VudGVyLCBVbml2ZXJzaXR5IG9mIExpw6hn
ZSwgVW5pdmVyc2l0eSBIb3NwaXRhbCBvZiBMacOoZ2UsIExpw6hnZSwgQmVsZ2l1bS48L2F1dGgt
YWRkcmVzcz48dGl0bGVzPjx0aXRsZT5BIEJsb29kIEV4b3NvbWFsIG1pUk5BIFNpZ25hdHVyZSBp
biBBY3V0ZSBSZXNwaXJhdG9yeSBEaXN0cmVzcyBTeW5kcm9tZTwvdGl0bGU+PHNlY29uZGFyeS10
aXRsZT5Gcm9udCBNb2wgQmlvc2NpPC9zZWNvbmRhcnktdGl0bGU+PGFsdC10aXRsZT5Gcm9udGll
cnMgaW4gbW9sZWN1bGFyIGJpb3NjaWVuY2VzPC9hbHQtdGl0bGU+PC90aXRsZXM+PHBlcmlvZGlj
YWw+PGZ1bGwtdGl0bGU+RnJvbnQgTW9sIEJpb3NjaTwvZnVsbC10aXRsZT48YWJici0xPkZyb250
aWVycyBpbiBtb2xlY3VsYXIgYmlvc2NpZW5jZXM8L2FiYnItMT48L3BlcmlvZGljYWw+PGFsdC1w
ZXJpb2RpY2FsPjxmdWxsLXRpdGxlPkZyb250IE1vbCBCaW9zY2k8L2Z1bGwtdGl0bGU+PGFiYnIt
MT5Gcm9udGllcnMgaW4gbW9sZWN1bGFyIGJpb3NjaWVuY2VzPC9hYmJyLTE+PC9hbHQtcGVyaW9k
aWNhbD48cGFnZXM+NjQwMDQyPC9wYWdlcz48dm9sdW1lPjg8L3ZvbHVtZT48ZWRpdGlvbj4yMDIx
LzA4LzAzPC9lZGl0aW9uPjxrZXl3b3Jkcz48a2V5d29yZD5hY3V0ZSBsdW5nIGluanVyeTwva2V5
d29yZD48a2V5d29yZD5hY3V0ZSByZXNwaXJhdG9yeSBkaXN0cmVzcyBzeW5kcm9tZTwva2V5d29y
ZD48a2V5d29yZD5kaWFnbm9zdGljIGJpb21hcmtlcnM8L2tleXdvcmQ+PGtleXdvcmQ+ZXhvc29t
ZXM8L2tleXdvcmQ+PGtleXdvcmQ+Zmlicm9zaXM8L2tleXdvcmQ+PGtleXdvcmQ+aW5mbGFtbWF0
aW9uPC9rZXl3b3JkPjxrZXl3b3JkPm1pY3JvUk5Bczwva2V5d29yZD48a2V5d29yZD5jb21tZXJj
aWFsIG9yIGZpbmFuY2lhbCByZWxhdGlvbnNoaXBzIHRoYXQgY291bGQgYmUgY29uc3RydWVkIGFz
IGEgcG90ZW50aWFsPC9rZXl3b3JkPjxrZXl3b3JkPmNvbmZsaWN0IG9mIGludGVyZXN0Ljwva2V5
d29yZD48L2tleXdvcmRzPjxkYXRlcz48eWVhcj4yMDIxPC95ZWFyPjwvZGF0ZXM+PGlzYm4+MjI5
Ni04ODlYIChQcmludCkmI3hEOzIyOTYtODg5eDwvaXNibj48YWNjZXNzaW9uLW51bT4zNDMzNjky
MjwvYWNjZXNzaW9uLW51bT48dXJscz48L3VybHM+PGN1c3RvbTI+UE1DODMxOTcyNzwvY3VzdG9t
Mj48ZWxlY3Ryb25pYy1yZXNvdXJjZS1udW0+MTAuMzM4OS9mbW9sYi4yMDIxLjY0MDA0MjwvZWxl
Y3Ryb25pYy1yZXNvdXJjZS1udW0+PHJlbW90ZS1kYXRhYmFzZS1wcm92aWRlcj5OTE08L3JlbW90
ZS1kYXRhYmFzZS1wcm92aWRlcj48bGFuZ3VhZ2U+ZW5nPC9sYW5ndWFnZT48L3JlY29yZD48L0Np
dGU+PC9FbmROb3RlPn==
</w:fldData>
              </w:fldChar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.DATA </w:instrText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[42]</w:t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  <w:tc>
          <w:tcPr>
            <w:tcW w:w="1046" w:type="pct"/>
            <w:shd w:val="clear" w:color="auto" w:fill="auto"/>
            <w:vAlign w:val="center"/>
          </w:tcPr>
          <w:p w14:paraId="13793361" w14:textId="3E5C5DB4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R-130a-3p, miR-221-3p, miR-24-3p, miR-98-3p, Let-7d-3p, miR-1273a, and miR-193a-5p</w:t>
            </w:r>
          </w:p>
        </w:tc>
        <w:tc>
          <w:tcPr>
            <w:tcW w:w="964" w:type="pct"/>
            <w:shd w:val="clear" w:color="auto" w:fill="auto"/>
            <w:vAlign w:val="center"/>
          </w:tcPr>
          <w:p w14:paraId="2BB4C0CC" w14:textId="77777777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lood samples of ARDS patients</w:t>
            </w:r>
          </w:p>
        </w:tc>
        <w:tc>
          <w:tcPr>
            <w:tcW w:w="2369" w:type="pct"/>
            <w:shd w:val="clear" w:color="auto" w:fill="auto"/>
            <w:vAlign w:val="center"/>
          </w:tcPr>
          <w:p w14:paraId="50551133" w14:textId="77777777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levated levels of miR-130a-3p, miR-221-3p, miR-24-3p, miR-98-3p, Let-7d-3p, miR-1273a, and miR-193a-5p were observed in ARDS patients</w:t>
            </w:r>
          </w:p>
        </w:tc>
      </w:tr>
      <w:tr w:rsidR="00A86F7C" w:rsidRPr="00A374D8" w14:paraId="4DB05371" w14:textId="77777777" w:rsidTr="00412DDF">
        <w:trPr>
          <w:trHeight w:val="283"/>
        </w:trPr>
        <w:tc>
          <w:tcPr>
            <w:tcW w:w="621" w:type="pct"/>
            <w:vAlign w:val="center"/>
          </w:tcPr>
          <w:p w14:paraId="5696A444" w14:textId="77777777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ang et al. (2020)</w:t>
            </w:r>
          </w:p>
          <w:p w14:paraId="15D18E88" w14:textId="1052E137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XYW5nPC9BdXRob3I+PFllYXI+MjAyMDwvWWVhcj48UmVj
TnVtPjIyNTwvUmVjTnVtPjxEaXNwbGF5VGV4dD48c3R5bGUgc2l6ZT0iMTAiPls0M108L3N0eWxl
PjwvRGlzcGxheVRleHQ+PHJlY29yZD48cmVjLW51bWJlcj4yMjU8L3JlYy1udW1iZXI+PGZvcmVp
Z24ta2V5cz48a2V5IGFwcD0iRU4iIGRiLWlkPSIyOWZmczlhYWh3cHA1N2VkOTBxcHJhemM1YWEw
djl0cjVmMnciIHRpbWVzdGFtcD0iMTczNDcwNzM5NSI+MjI1PC9rZXk+PC9mb3JlaWduLWtleXM+
PHJlZi10eXBlIG5hbWU9IkpvdXJuYWwgQXJ0aWNsZSI+MTc8L3JlZi10eXBlPjxjb250cmlidXRv
cnM+PGF1dGhvcnM+PGF1dGhvcj5XYW5nLCBaLiBGLjwvYXV0aG9yPjxhdXRob3I+WWFuZywgWS4g
TS48L2F1dGhvcj48YXV0aG9yPkZhbiwgSC48L2F1dGhvcj48L2F1dGhvcnM+PC9jb250cmlidXRv
cnM+PGF1dGgtYWRkcmVzcz5EZXBhcnRtZW50IG9mIFJlc3BpcmF0b3J5IGFuZCBDcml0aWNhbCBD
YXJlLCBOaW5nYm8gRmlyc3QgSG9zcGl0YWwgTG9uZ3NoYW4gSG9zcGl0YWwgTWVkaWNhbCBhbmQg
SGVhbHRoIEdyb3VwLCBOaW5nYm8sIFpoZWppYW5nIFByb3ZpbmNlLCBQLiBSLiBDaGluYS4mI3hE
O0RlcGFydG1lbnQgb2YgSW50ZW5zaXZlIENhcmUgVW5pdCwgTmluZ2JvIEZpcnN0IEhvc3BpdGFs
LCBOaW5nYm8sIFpoZWppYW5nIFByb3ZpbmNlLCBQLiBSLiBDaGluYS48L2F1dGgtYWRkcmVzcz48
dGl0bGVzPjx0aXRsZT5EaWFnbm9zdGljIHZhbHVlIG9mIG1pUi0xNTUgZm9yIGFjdXRlIGx1bmcg
aW5qdXJ5L2FjdXRlIHJlc3BpcmF0b3J5IGRpc3RyZXNzIHN5bmRyb21lIGluIHBhdGllbnRzIHdp
dGggc2Vwc2lzPC90aXRsZT48c2Vjb25kYXJ5LXRpdGxlPkogSW50IE1lZCBSZXM8L3NlY29uZGFy
eS10aXRsZT48YWx0LXRpdGxlPlRoZSBKb3VybmFsIG9mIGludGVybmF0aW9uYWwgbWVkaWNhbCBy
ZXNlYXJjaDwvYWx0LXRpdGxlPjwvdGl0bGVzPjxwZXJpb2RpY2FsPjxmdWxsLXRpdGxlPkogSW50
IE1lZCBSZXM8L2Z1bGwtdGl0bGU+PGFiYnItMT5UaGUgSm91cm5hbCBvZiBpbnRlcm5hdGlvbmFs
IG1lZGljYWwgcmVzZWFyY2g8L2FiYnItMT48L3BlcmlvZGljYWw+PGFsdC1wZXJpb2RpY2FsPjxm
dWxsLXRpdGxlPkogSW50IE1lZCBSZXM8L2Z1bGwtdGl0bGU+PGFiYnItMT5UaGUgSm91cm5hbCBv
ZiBpbnRlcm5hdGlvbmFsIG1lZGljYWwgcmVzZWFyY2g8L2FiYnItMT48L2FsdC1wZXJpb2RpY2Fs
PjxwYWdlcz4zMDAwNjA1MjA5NDMwNzA8L3BhZ2VzPjx2b2x1bWU+NDg8L3ZvbHVtZT48bnVtYmVy
Pjc8L251bWJlcj48ZWRpdGlvbj4yMDIwLzA3LzI5PC9lZGl0aW9uPjxrZXl3b3Jkcz48a2V5d29y
ZD4qQWN1dGUgTHVuZyBJbmp1cnkvZGlhZ25vc2lzL2dlbmV0aWNzPC9rZXl3b3JkPjxrZXl3b3Jk
Pkh1bWFuczwva2V5d29yZD48a2V5d29yZD4qTWljcm9STkFzL2dlbmV0aWNzPC9rZXl3b3JkPjxr
ZXl3b3JkPlByb3NwZWN0aXZlIFN0dWRpZXM8L2tleXdvcmQ+PGtleXdvcmQ+KlJlc3BpcmF0b3J5
IERpc3RyZXNzIFN5bmRyb21lL2RpYWdub3Npcy9nZW5ldGljczwva2V5d29yZD48a2V5d29yZD4q
U2Vwc2lzL2NvbXBsaWNhdGlvbnMvZGlhZ25vc2lzL2dlbmV0aWNzPC9rZXl3b3JkPjxrZXl3b3Jk
PlBhTzIvRmlPMiByYXRpbzwva2V5d29yZD48a2V5d29yZD5hY3V0ZSBsdW5nIGluanVyeTwva2V5
d29yZD48a2V5d29yZD5hY3V0ZSByZXNwaXJhdG9yeSBkaXN0cmVzcyBzeW5kcm9tZTwva2V5d29y
ZD48a2V5d29yZD5taVItMTU1PC9rZXl3b3JkPjxrZXl3b3JkPnByb2dub3Npczwva2V5d29yZD48
a2V5d29yZD5zZXBzaXM8L2tleXdvcmQ+PC9rZXl3b3Jkcz48ZGF0ZXM+PHllYXI+MjAyMDwveWVh
cj48cHViLWRhdGVzPjxkYXRlPkp1bDwvZGF0ZT48L3B1Yi1kYXRlcz48L2RhdGVzPjxpc2JuPjAz
MDAtMDYwNSAoUHJpbnQpJiN4RDswMzAwLTA2MDU8L2lzYm4+PGFjY2Vzc2lvbi1udW0+MzI3MjA1
NDE8L2FjY2Vzc2lvbi1udW0+PHVybHM+PC91cmxzPjxjdXN0b20yPlBNQzczODgxMzM8L2N1c3Rv
bTI+PGVsZWN0cm9uaWMtcmVzb3VyY2UtbnVtPjEwLjExNzcvMDMwMDA2MDUyMDk0MzA3MDwvZWxl
Y3Ryb25pYy1yZXNvdXJjZS1udW0+PHJlbW90ZS1kYXRhYmFzZS1wcm92aWRlcj5OTE08L3JlbW90
ZS1kYXRhYmFzZS1wcm92aWRlcj48bGFuZ3VhZ2U+ZW5nPC9sYW5ndWFnZT48L3JlY29yZD48L0Np
dGU+PC9FbmROb3RlPn==
</w:fldData>
              </w:fldChar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</w:instrText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XYW5nPC9BdXRob3I+PFllYXI+MjAyMDwvWWVhcj48UmVj
TnVtPjIyNTwvUmVjTnVtPjxEaXNwbGF5VGV4dD48c3R5bGUgc2l6ZT0iMTAiPls0M108L3N0eWxl
PjwvRGlzcGxheVRleHQ+PHJlY29yZD48cmVjLW51bWJlcj4yMjU8L3JlYy1udW1iZXI+PGZvcmVp
Z24ta2V5cz48a2V5IGFwcD0iRU4iIGRiLWlkPSIyOWZmczlhYWh3cHA1N2VkOTBxcHJhemM1YWEw
djl0cjVmMnciIHRpbWVzdGFtcD0iMTczNDcwNzM5NSI+MjI1PC9rZXk+PC9mb3JlaWduLWtleXM+
PHJlZi10eXBlIG5hbWU9IkpvdXJuYWwgQXJ0aWNsZSI+MTc8L3JlZi10eXBlPjxjb250cmlidXRv
cnM+PGF1dGhvcnM+PGF1dGhvcj5XYW5nLCBaLiBGLjwvYXV0aG9yPjxhdXRob3I+WWFuZywgWS4g
TS48L2F1dGhvcj48YXV0aG9yPkZhbiwgSC48L2F1dGhvcj48L2F1dGhvcnM+PC9jb250cmlidXRv
cnM+PGF1dGgtYWRkcmVzcz5EZXBhcnRtZW50IG9mIFJlc3BpcmF0b3J5IGFuZCBDcml0aWNhbCBD
YXJlLCBOaW5nYm8gRmlyc3QgSG9zcGl0YWwgTG9uZ3NoYW4gSG9zcGl0YWwgTWVkaWNhbCBhbmQg
SGVhbHRoIEdyb3VwLCBOaW5nYm8sIFpoZWppYW5nIFByb3ZpbmNlLCBQLiBSLiBDaGluYS4mI3hE
O0RlcGFydG1lbnQgb2YgSW50ZW5zaXZlIENhcmUgVW5pdCwgTmluZ2JvIEZpcnN0IEhvc3BpdGFs
LCBOaW5nYm8sIFpoZWppYW5nIFByb3ZpbmNlLCBQLiBSLiBDaGluYS48L2F1dGgtYWRkcmVzcz48
dGl0bGVzPjx0aXRsZT5EaWFnbm9zdGljIHZhbHVlIG9mIG1pUi0xNTUgZm9yIGFjdXRlIGx1bmcg
aW5qdXJ5L2FjdXRlIHJlc3BpcmF0b3J5IGRpc3RyZXNzIHN5bmRyb21lIGluIHBhdGllbnRzIHdp
dGggc2Vwc2lzPC90aXRsZT48c2Vjb25kYXJ5LXRpdGxlPkogSW50IE1lZCBSZXM8L3NlY29uZGFy
eS10aXRsZT48YWx0LXRpdGxlPlRoZSBKb3VybmFsIG9mIGludGVybmF0aW9uYWwgbWVkaWNhbCBy
ZXNlYXJjaDwvYWx0LXRpdGxlPjwvdGl0bGVzPjxwZXJpb2RpY2FsPjxmdWxsLXRpdGxlPkogSW50
IE1lZCBSZXM8L2Z1bGwtdGl0bGU+PGFiYnItMT5UaGUgSm91cm5hbCBvZiBpbnRlcm5hdGlvbmFs
IG1lZGljYWwgcmVzZWFyY2g8L2FiYnItMT48L3BlcmlvZGljYWw+PGFsdC1wZXJpb2RpY2FsPjxm
dWxsLXRpdGxlPkogSW50IE1lZCBSZXM8L2Z1bGwtdGl0bGU+PGFiYnItMT5UaGUgSm91cm5hbCBv
ZiBpbnRlcm5hdGlvbmFsIG1lZGljYWwgcmVzZWFyY2g8L2FiYnItMT48L2FsdC1wZXJpb2RpY2Fs
PjxwYWdlcz4zMDAwNjA1MjA5NDMwNzA8L3BhZ2VzPjx2b2x1bWU+NDg8L3ZvbHVtZT48bnVtYmVy
Pjc8L251bWJlcj48ZWRpdGlvbj4yMDIwLzA3LzI5PC9lZGl0aW9uPjxrZXl3b3Jkcz48a2V5d29y
ZD4qQWN1dGUgTHVuZyBJbmp1cnkvZGlhZ25vc2lzL2dlbmV0aWNzPC9rZXl3b3JkPjxrZXl3b3Jk
Pkh1bWFuczwva2V5d29yZD48a2V5d29yZD4qTWljcm9STkFzL2dlbmV0aWNzPC9rZXl3b3JkPjxr
ZXl3b3JkPlByb3NwZWN0aXZlIFN0dWRpZXM8L2tleXdvcmQ+PGtleXdvcmQ+KlJlc3BpcmF0b3J5
IERpc3RyZXNzIFN5bmRyb21lL2RpYWdub3Npcy9nZW5ldGljczwva2V5d29yZD48a2V5d29yZD4q
U2Vwc2lzL2NvbXBsaWNhdGlvbnMvZGlhZ25vc2lzL2dlbmV0aWNzPC9rZXl3b3JkPjxrZXl3b3Jk
PlBhTzIvRmlPMiByYXRpbzwva2V5d29yZD48a2V5d29yZD5hY3V0ZSBsdW5nIGluanVyeTwva2V5
d29yZD48a2V5d29yZD5hY3V0ZSByZXNwaXJhdG9yeSBkaXN0cmVzcyBzeW5kcm9tZTwva2V5d29y
ZD48a2V5d29yZD5taVItMTU1PC9rZXl3b3JkPjxrZXl3b3JkPnByb2dub3Npczwva2V5d29yZD48
a2V5d29yZD5zZXBzaXM8L2tleXdvcmQ+PC9rZXl3b3Jkcz48ZGF0ZXM+PHllYXI+MjAyMDwveWVh
cj48cHViLWRhdGVzPjxkYXRlPkp1bDwvZGF0ZT48L3B1Yi1kYXRlcz48L2RhdGVzPjxpc2JuPjAz
MDAtMDYwNSAoUHJpbnQpJiN4RDswMzAwLTA2MDU8L2lzYm4+PGFjY2Vzc2lvbi1udW0+MzI3MjA1
NDE8L2FjY2Vzc2lvbi1udW0+PHVybHM+PC91cmxzPjxjdXN0b20yPlBNQzczODgxMzM8L2N1c3Rv
bTI+PGVsZWN0cm9uaWMtcmVzb3VyY2UtbnVtPjEwLjExNzcvMDMwMDA2MDUyMDk0MzA3MDwvZWxl
Y3Ryb25pYy1yZXNvdXJjZS1udW0+PHJlbW90ZS1kYXRhYmFzZS1wcm92aWRlcj5OTE08L3JlbW90
ZS1kYXRhYmFzZS1wcm92aWRlcj48bGFuZ3VhZ2U+ZW5nPC9sYW5ndWFnZT48L3JlY29yZD48L0Np
dGU+PC9FbmROb3RlPn==
</w:fldData>
              </w:fldChar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.DATA </w:instrText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[43]</w:t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  <w:tc>
          <w:tcPr>
            <w:tcW w:w="1046" w:type="pct"/>
            <w:shd w:val="clear" w:color="auto" w:fill="auto"/>
            <w:vAlign w:val="center"/>
          </w:tcPr>
          <w:p w14:paraId="760A16F5" w14:textId="6A63E83E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R-155</w:t>
            </w:r>
          </w:p>
        </w:tc>
        <w:tc>
          <w:tcPr>
            <w:tcW w:w="964" w:type="pct"/>
            <w:shd w:val="clear" w:color="auto" w:fill="auto"/>
            <w:vAlign w:val="center"/>
          </w:tcPr>
          <w:p w14:paraId="7C1F9E5A" w14:textId="77777777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lood samples of sepsis-induced ARDS patients</w:t>
            </w:r>
          </w:p>
        </w:tc>
        <w:tc>
          <w:tcPr>
            <w:tcW w:w="2369" w:type="pct"/>
            <w:shd w:val="clear" w:color="auto" w:fill="auto"/>
            <w:vAlign w:val="center"/>
          </w:tcPr>
          <w:p w14:paraId="640ACB85" w14:textId="77777777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levated levels of miR-155 correlated positively with tumor necrosis factor (TNF)-α and interleukin (IL)-1β levels and negatively with PaO2/FiO2</w:t>
            </w:r>
          </w:p>
        </w:tc>
      </w:tr>
      <w:tr w:rsidR="00A86F7C" w:rsidRPr="00A374D8" w14:paraId="35915060" w14:textId="77777777" w:rsidTr="00412DDF">
        <w:trPr>
          <w:trHeight w:val="283"/>
        </w:trPr>
        <w:tc>
          <w:tcPr>
            <w:tcW w:w="621" w:type="pct"/>
            <w:vAlign w:val="center"/>
          </w:tcPr>
          <w:p w14:paraId="153BE21C" w14:textId="77777777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uang et al. (2022)</w:t>
            </w:r>
          </w:p>
          <w:p w14:paraId="2C12E90A" w14:textId="7B9EC6C1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IdWFuZzwvQXV0aG9yPjxZZWFyPjIwMjI8L1llYXI+PFJl
Y051bT4yMjY8L1JlY051bT48RGlzcGxheVRleHQ+PHN0eWxlIHNpemU9IjEwIj5bNDRdPC9zdHls
ZT48L0Rpc3BsYXlUZXh0PjxyZWNvcmQ+PHJlYy1udW1iZXI+MjI2PC9yZWMtbnVtYmVyPjxmb3Jl
aWduLWtleXM+PGtleSBhcHA9IkVOIiBkYi1pZD0iMjlmZnM5YWFod3BwNTdlZDkwcXByYXpjNWFh
MHY5dHI1ZjJ3IiB0aW1lc3RhbXA9IjE3MzQ3MDc2MzkiPjIyNjwva2V5PjwvZm9yZWlnbi1rZXlz
PjxyZWYtdHlwZSBuYW1lPSJKb3VybmFsIEFydGljbGUiPjE3PC9yZWYtdHlwZT48Y29udHJpYnV0
b3JzPjxhdXRob3JzPjxhdXRob3I+SHVhbmcsIFouPC9hdXRob3I+PGF1dGhvcj5IdWFuZywgSC48
L2F1dGhvcj48YXV0aG9yPlNoZW4sIE0uPC9hdXRob3I+PGF1dGhvcj5MaSwgQy48L2F1dGhvcj48
YXV0aG9yPkxpdSwgQy48L2F1dGhvcj48YXV0aG9yPlpodSwgSC48L2F1dGhvcj48YXV0aG9yPlpo
YW5nLCBXLjwvYXV0aG9yPjwvYXV0aG9ycz48L2NvbnRyaWJ1dG9ycz48YXV0aC1hZGRyZXNzPkRl
cGFydG1lbnQgb2YgSUNVLCBHYW5aaG91IFBlb3BsZWBzIEhvc3BpdGFsLCBHYW56aG91LCBKaWFu
Z3hpLCBDaGluYS4mI3hEO0RlcGFydG1lbnQgb2YgbWVkaWNhbCwgR2FuWmhvdSBQZW9wbGVgcyBo
b3NwaXRhbCwgR2FuemhvdSwgSmlhbmd4aSwgQ2hpbmEuPC9hdXRoLWFkZHJlc3M+PHRpdGxlcz48
dGl0bGU+TWljcm9STkEtMTU1LTVwIG1vZHVsYXRlcyB0aGUgcHJvZ3Jlc3Npb24gb2YgYWN1dGUg
cmVzcGlyYXRvcnkgZGlzdHJlc3Mgc3luZHJvbWUgYnkgdGFyZ2V0aW5nIGludGVybGV1a2luIHJl
Y2VwdG9yczwvdGl0bGU+PHNlY29uZGFyeS10aXRsZT5CaW9lbmdpbmVlcmVkPC9zZWNvbmRhcnkt
dGl0bGU+PGFsdC10aXRsZT5CaW9lbmdpbmVlcmVkPC9hbHQtdGl0bGU+PC90aXRsZXM+PHBlcmlv
ZGljYWw+PGZ1bGwtdGl0bGU+QmlvZW5naW5lZXJlZDwvZnVsbC10aXRsZT48YWJici0xPkJpb2Vu
Z2luZWVyZWQ8L2FiYnItMT48L3BlcmlvZGljYWw+PGFsdC1wZXJpb2RpY2FsPjxmdWxsLXRpdGxl
PkJpb2VuZ2luZWVyZWQ8L2Z1bGwtdGl0bGU+PGFiYnItMT5CaW9lbmdpbmVlcmVkPC9hYmJyLTE+
PC9hbHQtcGVyaW9kaWNhbD48cGFnZXM+MTE3MzItMTE3NDE8L3BhZ2VzPjx2b2x1bWU+MTM8L3Zv
bHVtZT48bnVtYmVyPjU8L251bWJlcj48ZWRpdGlvbj4yMDIyLzA1LzA1PC9lZGl0aW9uPjxrZXl3
b3Jkcz48a2V5d29yZD5IdW1hbnM8L2tleXdvcmQ+PGtleXdvcmQ+TGlwb3BvbHlzYWNjaGFyaWRl
czwva2V5d29yZD48a2V5d29yZD4qTWljcm9STkFzL2dlbmV0aWNzL21ldGFib2xpc208L2tleXdv
cmQ+PGtleXdvcmQ+TkYta2FwcGEgQi9tZXRhYm9saXNtPC9rZXl3b3JkPjxrZXl3b3JkPlJlY2Vw
dG9ycywgSW50ZXJsZXVraW4vZ2VuZXRpY3M8L2tleXdvcmQ+PGtleXdvcmQ+KlJlc3BpcmF0b3J5
IERpc3RyZXNzIFN5bmRyb21lL2dlbmV0aWNzPC9rZXl3b3JkPjxrZXl3b3JkPk1pY3JvUk5BLTE1
NS01cDwva2V5d29yZD48a2V5d29yZD5ORi1rQiBwYXRod2F5PC9rZXl3b3JkPjxrZXl3b3JkPmFj
dXRlIHJlc3BpcmF0b3J5IGRpc3RyZXNzIHN5bmRyb21lPC9rZXl3b3JkPjxrZXl3b3JkPmludGVy
bGV1a2luIHJlY2VwdG9yPC9rZXl3b3JkPjwva2V5d29yZHM+PGRhdGVzPjx5ZWFyPjIwMjI8L3ll
YXI+PHB1Yi1kYXRlcz48ZGF0ZT5NYXk8L2RhdGU+PC9wdWItZGF0ZXM+PC9kYXRlcz48aXNibj4y
MTY1LTU5NzkgKFByaW50KSYjeEQ7MjE2NS01OTc5PC9pc2JuPjxhY2Nlc3Npb24tbnVtPjM1NTA2
Mjk4PC9hY2Nlc3Npb24tbnVtPjx1cmxzPjwvdXJscz48Y3VzdG9tMj5QTUM5Mjc2MDIzPC9jdXN0
b20yPjxlbGVjdHJvbmljLXJlc291cmNlLW51bT4xMC4xMDgwLzIxNjU1OTc5LjIwMjIuMjA3MTAy
MDwvZWxlY3Ryb25pYy1yZXNvdXJjZS1udW0+PHJlbW90ZS1kYXRhYmFzZS1wcm92aWRlcj5OTE08
L3JlbW90ZS1kYXRhYmFzZS1wcm92aWRlcj48bGFuZ3VhZ2U+ZW5nPC9sYW5ndWFnZT48L3JlY29y
ZD48L0NpdGU+PC9FbmROb3RlPgB=
</w:fldData>
              </w:fldChar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</w:instrText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IdWFuZzwvQXV0aG9yPjxZZWFyPjIwMjI8L1llYXI+PFJl
Y051bT4yMjY8L1JlY051bT48RGlzcGxheVRleHQ+PHN0eWxlIHNpemU9IjEwIj5bNDRdPC9zdHls
ZT48L0Rpc3BsYXlUZXh0PjxyZWNvcmQ+PHJlYy1udW1iZXI+MjI2PC9yZWMtbnVtYmVyPjxmb3Jl
aWduLWtleXM+PGtleSBhcHA9IkVOIiBkYi1pZD0iMjlmZnM5YWFod3BwNTdlZDkwcXByYXpjNWFh
MHY5dHI1ZjJ3IiB0aW1lc3RhbXA9IjE3MzQ3MDc2MzkiPjIyNjwva2V5PjwvZm9yZWlnbi1rZXlz
PjxyZWYtdHlwZSBuYW1lPSJKb3VybmFsIEFydGljbGUiPjE3PC9yZWYtdHlwZT48Y29udHJpYnV0
b3JzPjxhdXRob3JzPjxhdXRob3I+SHVhbmcsIFouPC9hdXRob3I+PGF1dGhvcj5IdWFuZywgSC48
L2F1dGhvcj48YXV0aG9yPlNoZW4sIE0uPC9hdXRob3I+PGF1dGhvcj5MaSwgQy48L2F1dGhvcj48
YXV0aG9yPkxpdSwgQy48L2F1dGhvcj48YXV0aG9yPlpodSwgSC48L2F1dGhvcj48YXV0aG9yPlpo
YW5nLCBXLjwvYXV0aG9yPjwvYXV0aG9ycz48L2NvbnRyaWJ1dG9ycz48YXV0aC1hZGRyZXNzPkRl
cGFydG1lbnQgb2YgSUNVLCBHYW5aaG91IFBlb3BsZWBzIEhvc3BpdGFsLCBHYW56aG91LCBKaWFu
Z3hpLCBDaGluYS4mI3hEO0RlcGFydG1lbnQgb2YgbWVkaWNhbCwgR2FuWmhvdSBQZW9wbGVgcyBo
b3NwaXRhbCwgR2FuemhvdSwgSmlhbmd4aSwgQ2hpbmEuPC9hdXRoLWFkZHJlc3M+PHRpdGxlcz48
dGl0bGU+TWljcm9STkEtMTU1LTVwIG1vZHVsYXRlcyB0aGUgcHJvZ3Jlc3Npb24gb2YgYWN1dGUg
cmVzcGlyYXRvcnkgZGlzdHJlc3Mgc3luZHJvbWUgYnkgdGFyZ2V0aW5nIGludGVybGV1a2luIHJl
Y2VwdG9yczwvdGl0bGU+PHNlY29uZGFyeS10aXRsZT5CaW9lbmdpbmVlcmVkPC9zZWNvbmRhcnkt
dGl0bGU+PGFsdC10aXRsZT5CaW9lbmdpbmVlcmVkPC9hbHQtdGl0bGU+PC90aXRsZXM+PHBlcmlv
ZGljYWw+PGZ1bGwtdGl0bGU+QmlvZW5naW5lZXJlZDwvZnVsbC10aXRsZT48YWJici0xPkJpb2Vu
Z2luZWVyZWQ8L2FiYnItMT48L3BlcmlvZGljYWw+PGFsdC1wZXJpb2RpY2FsPjxmdWxsLXRpdGxl
PkJpb2VuZ2luZWVyZWQ8L2Z1bGwtdGl0bGU+PGFiYnItMT5CaW9lbmdpbmVlcmVkPC9hYmJyLTE+
PC9hbHQtcGVyaW9kaWNhbD48cGFnZXM+MTE3MzItMTE3NDE8L3BhZ2VzPjx2b2x1bWU+MTM8L3Zv
bHVtZT48bnVtYmVyPjU8L251bWJlcj48ZWRpdGlvbj4yMDIyLzA1LzA1PC9lZGl0aW9uPjxrZXl3
b3Jkcz48a2V5d29yZD5IdW1hbnM8L2tleXdvcmQ+PGtleXdvcmQ+TGlwb3BvbHlzYWNjaGFyaWRl
czwva2V5d29yZD48a2V5d29yZD4qTWljcm9STkFzL2dlbmV0aWNzL21ldGFib2xpc208L2tleXdv
cmQ+PGtleXdvcmQ+TkYta2FwcGEgQi9tZXRhYm9saXNtPC9rZXl3b3JkPjxrZXl3b3JkPlJlY2Vw
dG9ycywgSW50ZXJsZXVraW4vZ2VuZXRpY3M8L2tleXdvcmQ+PGtleXdvcmQ+KlJlc3BpcmF0b3J5
IERpc3RyZXNzIFN5bmRyb21lL2dlbmV0aWNzPC9rZXl3b3JkPjxrZXl3b3JkPk1pY3JvUk5BLTE1
NS01cDwva2V5d29yZD48a2V5d29yZD5ORi1rQiBwYXRod2F5PC9rZXl3b3JkPjxrZXl3b3JkPmFj
dXRlIHJlc3BpcmF0b3J5IGRpc3RyZXNzIHN5bmRyb21lPC9rZXl3b3JkPjxrZXl3b3JkPmludGVy
bGV1a2luIHJlY2VwdG9yPC9rZXl3b3JkPjwva2V5d29yZHM+PGRhdGVzPjx5ZWFyPjIwMjI8L3ll
YXI+PHB1Yi1kYXRlcz48ZGF0ZT5NYXk8L2RhdGU+PC9wdWItZGF0ZXM+PC9kYXRlcz48aXNibj4y
MTY1LTU5NzkgKFByaW50KSYjeEQ7MjE2NS01OTc5PC9pc2JuPjxhY2Nlc3Npb24tbnVtPjM1NTA2
Mjk4PC9hY2Nlc3Npb24tbnVtPjx1cmxzPjwvdXJscz48Y3VzdG9tMj5QTUM5Mjc2MDIzPC9jdXN0
b20yPjxlbGVjdHJvbmljLXJlc291cmNlLW51bT4xMC4xMDgwLzIxNjU1OTc5LjIwMjIuMjA3MTAy
MDwvZWxlY3Ryb25pYy1yZXNvdXJjZS1udW0+PHJlbW90ZS1kYXRhYmFzZS1wcm92aWRlcj5OTE08
L3JlbW90ZS1kYXRhYmFzZS1wcm92aWRlcj48bGFuZ3VhZ2U+ZW5nPC9sYW5ndWFnZT48L3JlY29y
ZD48L0NpdGU+PC9FbmROb3RlPgB=
</w:fldData>
              </w:fldChar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.DATA </w:instrText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[44]</w:t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  <w:tc>
          <w:tcPr>
            <w:tcW w:w="1046" w:type="pct"/>
            <w:shd w:val="clear" w:color="auto" w:fill="auto"/>
            <w:vAlign w:val="center"/>
          </w:tcPr>
          <w:p w14:paraId="007E04B9" w14:textId="2355C27D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R-155-5p</w:t>
            </w:r>
          </w:p>
        </w:tc>
        <w:tc>
          <w:tcPr>
            <w:tcW w:w="964" w:type="pct"/>
            <w:shd w:val="clear" w:color="auto" w:fill="auto"/>
            <w:vAlign w:val="center"/>
          </w:tcPr>
          <w:p w14:paraId="7D87EB8B" w14:textId="77777777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lood samples of ARDS patients</w:t>
            </w:r>
          </w:p>
        </w:tc>
        <w:tc>
          <w:tcPr>
            <w:tcW w:w="2369" w:type="pct"/>
            <w:shd w:val="clear" w:color="auto" w:fill="auto"/>
            <w:vAlign w:val="center"/>
          </w:tcPr>
          <w:p w14:paraId="6264387E" w14:textId="77777777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levated levels of miR-155-5p, miR-155-5p alleviate lung injury in cell module by inhibiting the expression of interleukin receptors</w:t>
            </w:r>
          </w:p>
        </w:tc>
      </w:tr>
      <w:tr w:rsidR="00A86F7C" w:rsidRPr="00A374D8" w14:paraId="26183B1C" w14:textId="77777777" w:rsidTr="00412DDF">
        <w:trPr>
          <w:trHeight w:val="283"/>
        </w:trPr>
        <w:tc>
          <w:tcPr>
            <w:tcW w:w="621" w:type="pct"/>
            <w:vAlign w:val="center"/>
          </w:tcPr>
          <w:p w14:paraId="2E776569" w14:textId="77777777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muntashiri et al. (2022)</w:t>
            </w:r>
          </w:p>
          <w:p w14:paraId="7386D1E2" w14:textId="0F3CE705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BbG11bnRhc2hpcmk8L0F1dGhvcj48WWVhcj4yMDIyPC9Z
ZWFyPjxSZWNOdW0+MjI3PC9SZWNOdW0+PERpc3BsYXlUZXh0PjxzdHlsZSBzaXplPSIxMCI+WzQ1
XTwvc3R5bGU+PC9EaXNwbGF5VGV4dD48cmVjb3JkPjxyZWMtbnVtYmVyPjIyNzwvcmVjLW51bWJl
cj48Zm9yZWlnbi1rZXlzPjxrZXkgYXBwPSJFTiIgZGItaWQ9IjI5ZmZzOWFhaHdwcDU3ZWQ5MHFw
cmF6YzVhYTB2OXRyNWYydyIgdGltZXN0YW1wPSIxNzM0NzA4NTA1Ij4yMjc8L2tleT48L2ZvcmVp
Z24ta2V5cz48cmVmLXR5cGUgbmFtZT0iSm91cm5hbCBBcnRpY2xlIj4xNzwvcmVmLXR5cGU+PGNv
bnRyaWJ1dG9ycz48YXV0aG9ycz48YXV0aG9yPkFsbXVudGFzaGlyaSwgUy48L2F1dGhvcj48YXV0
aG9yPkhhbiwgWS48L2F1dGhvcj48YXV0aG9yPllvdW5nYmxvb2QsIEguIEEuPC9hdXRob3I+PGF1
dGhvcj5DaGFzZSwgQS48L2F1dGhvcj48YXV0aG9yPlpodSwgWS48L2F1dGhvcj48YXV0aG9yPldh
bmcsIFguPC9hdXRob3I+PGF1dGhvcj5MaW5kZXIsIEQuIEYuPC9hdXRob3I+PGF1dGhvcj5TaWRk
aXF1aSwgQi48L2F1dGhvcj48YXV0aG9yPlNpa29yYSwgQS48L2F1dGhvcj48YXV0aG9yPkxpdSwg
WS48L2F1dGhvcj48YXV0aG9yPlpoYW5nLCBELjwvYXV0aG9yPjwvYXV0aG9ycz48L2NvbnRyaWJ1
dG9ycz48YXV0aC1hZGRyZXNzPkNsaW5pY2FsIGFuZCBFeHBlcmltZW50YWwgVGhlcmFwZXV0aWNz
LCBDb2xsZWdlIG9mIFBoYXJtYWN5LCBVbml2ZXJzaXR5IG9mIEdlb3JnaWEgYW5kIENoYXJsaWUg
Tm9yd29vZCBWQSBNZWRpY2FsIENlbnRlciwgQXVndXN0YSwgR2VvcmdpYSwgVVNBLiYjeEQ7RGVw
YXJ0bWVudCBvZiBDbGluaWNhbCBQaGFybWFjeSwgQ29sbGVnZSBvZiBQaGFybWFjeSwgVW5pdmVy
c2l0eSBvZiBIYWlsLCBIYWlsLCBTYXVkaSBBcmFiaWEuJiN4RDtEZXBhcnRtZW50IG9mIENlbGx1
bGFyIEJpb2xvZ3kgYW5kIEFuYXRvbXksIEF1Z3VzdGEgVW5pdmVyc2l0eSwgQXVndXN0YSwgR2Vv
cmdpYSwgVVNBLiYjeEQ7RGVwYXJ0bWVudCBvZiBDbGluaWNhbCBhbmQgQWRtaW5pc3RyYXRpdmUg
UGhhcm1hY3ksIENvbGxlZ2Ugb2YgUGhhcm1hY3ksIFVuaXZlcnNpdHkgb2YgR2VvcmdpYSwgQXVn
dXN0YSwgR2VvcmdpYSwgVVNBLiYjeEQ7RGVwYXJ0bWVudCBvZiBQaGFybWFjeSwgQXVndXN0YSBV
bml2ZXJzaXR5IE1lZGljYWwgQ2VudGVyLCBBdWd1c3RhLCBHZW9yZ2lhLCBVU0EuJiN4RDtEaXZp
c2lvbiBvZiBCaW9zdGF0aXN0aWNzIGFuZCBEYXRhIFNjaWVuY2UsIE1lZGljYWwgQ29sbGVnZSBv
ZiBHZW9yZ2lhLCBBdWd1c3RhIFVuaXZlcnNpdHksIEF1Z3VzdGEsIEdlb3JnaWEsIFVTQS4mI3hE
O0RpdmlzaW9uIG9mIEluZmVjdGlvdXMgRGlzZWFzZXMsIE1lZGljYWwgQ29sbGVnZSBvZiBHZW9y
Z2lhLCBBdWd1c3RhIFVuaXZlcnNpdHksIEF1Z3VzdGEsIEdlb3JnaWEsIFVTQS4mI3hEO0RlcGFy
dG1lbnQgb2YgTWVkaWNpbmUsIEF1Z3VzdGEgVW5pdmVyc2l0eSwgQXVndXN0YSwgR2VvcmdpYSwg
VVNBLjwvYXV0aC1hZGRyZXNzPjx0aXRsZXM+PHRpdGxlPklkZW50aWZpY2F0aW9uIG9mIGNpcmN1
bGF0aW5nIG1pY3JvdmVzaWNsZS1lbmNhcHN1bGF0ZWQgbWlSLTIyMyBhcyBhIHBvdGVudGlhbCBu
b3ZlbCBiaW9tYXJrZXIgZm9yIEFSRFM8L3RpdGxlPjxzZWNvbmRhcnktdGl0bGU+UGh5c2lvbCBS
ZXA8L3NlY29uZGFyeS10aXRsZT48YWx0LXRpdGxlPlBoeXNpb2xvZ2ljYWwgcmVwb3J0czwvYWx0
LXRpdGxlPjwvdGl0bGVzPjxwZXJpb2RpY2FsPjxmdWxsLXRpdGxlPlBoeXNpb2wgUmVwPC9mdWxs
LXRpdGxlPjxhYmJyLTE+UGh5c2lvbG9naWNhbCByZXBvcnRzPC9hYmJyLTE+PC9wZXJpb2RpY2Fs
PjxhbHQtcGVyaW9kaWNhbD48ZnVsbC10aXRsZT5QaHlzaW9sIFJlcDwvZnVsbC10aXRsZT48YWJi
ci0xPlBoeXNpb2xvZ2ljYWwgcmVwb3J0czwvYWJici0xPjwvYWx0LXBlcmlvZGljYWw+PHBhZ2Vz
PmUxNTQ5NDwvcGFnZXM+PHZvbHVtZT4xMDwvdm9sdW1lPjxudW1iZXI+MjE8L251bWJlcj48ZWRp
dGlvbj4yMDIyLzExLzExPC9lZGl0aW9uPjxrZXl3b3Jkcz48a2V5d29yZD5IdW1hbnM8L2tleXdv
cmQ+PGtleXdvcmQ+Uk9DIEN1cnZlPC9rZXl3b3JkPjxrZXl3b3JkPipSZXNwaXJhdG9yeSBEaXN0
cmVzcyBTeW5kcm9tZS9kaWFnbm9zaXM8L2tleXdvcmQ+PGtleXdvcmQ+KkFjdXRlIEx1bmcgSW5q
dXJ5PC9rZXl3b3JkPjxrZXl3b3JkPipNaWNyb1JOQXMvZ2VuZXRpY3M8L2tleXdvcmQ+PGtleXdv
cmQ+QmlvbWFya2Vyczwva2V5d29yZD48a2V5d29yZD5hY3V0ZSBsdW5nIGluanVyeTwva2V5d29y
ZD48a2V5d29yZD5leHRyYWNlbGx1bGFyIHZlc2ljbGVzPC9rZXl3b3JkPjxrZXl3b3JkPmluZmxh
bW1hdGlvbjwva2V5d29yZD48a2V5d29yZD5taWNyb1JOQTwva2V5d29yZD48a2V5d29yZD5uZXV0
cm9waGlsPC9rZXl3b3JkPjxrZXl3b3JkPnNlcHNpczwva2V5d29yZD48a2V5d29yZD5yb2xlIGlu
IHRoZSBkZXNpZ24gb2YgdGhlIHN0dWR5PC9rZXl3b3JkPjxrZXl3b3JkPmluIHRoZSBjb2xsZWN0
aW9uLCBhbmFseXNlcywgb3IgaW50ZXJwcmV0YXRpb248L2tleXdvcmQ+PGtleXdvcmQ+b2YgZGF0
YTwva2V5d29yZD48a2V5d29yZD5pbiB0aGUgd3JpdGluZyBvZiB0aGUgbWFudXNjcmlwdCwgb3Ig
aW4gdGhlIGRlY2lzaW9uIHRvIHB1Ymxpc2ggdGhlPC9rZXl3b3JkPjxrZXl3b3JkPnJlc3VsdHMu
PC9rZXl3b3JkPjwva2V5d29yZHM+PGRhdGVzPjx5ZWFyPjIwMjI8L3llYXI+PHB1Yi1kYXRlcz48
ZGF0ZT5Ob3Y8L2RhdGU+PC9wdWItZGF0ZXM+PC9kYXRlcz48aXNibj4yMDUxLTgxN3g8L2lzYm4+
PGFjY2Vzc2lvbi1udW0+MzYzNTM5MTc8L2FjY2Vzc2lvbi1udW0+PHVybHM+PC91cmxzPjxjdXN0
b20yPlBNQzk2NDczNTk8L2N1c3RvbTI+PGVsZWN0cm9uaWMtcmVzb3VyY2UtbnVtPjEwLjE0ODE0
L3BoeTIuMTU0OTQ8L2VsZWN0cm9uaWMtcmVzb3VyY2UtbnVtPjxyZW1vdGUtZGF0YWJhc2UtcHJv
dmlkZXI+TkxNPC9yZW1vdGUtZGF0YWJhc2UtcHJvdmlkZXI+PGxhbmd1YWdlPmVuZzwvbGFuZ3Vh
Z2U+PC9yZWNvcmQ+PC9DaXRlPjwvRW5kTm90ZT4A
</w:fldData>
              </w:fldChar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</w:instrText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BbG11bnRhc2hpcmk8L0F1dGhvcj48WWVhcj4yMDIyPC9Z
ZWFyPjxSZWNOdW0+MjI3PC9SZWNOdW0+PERpc3BsYXlUZXh0PjxzdHlsZSBzaXplPSIxMCI+WzQ1
XTwvc3R5bGU+PC9EaXNwbGF5VGV4dD48cmVjb3JkPjxyZWMtbnVtYmVyPjIyNzwvcmVjLW51bWJl
cj48Zm9yZWlnbi1rZXlzPjxrZXkgYXBwPSJFTiIgZGItaWQ9IjI5ZmZzOWFhaHdwcDU3ZWQ5MHFw
cmF6YzVhYTB2OXRyNWYydyIgdGltZXN0YW1wPSIxNzM0NzA4NTA1Ij4yMjc8L2tleT48L2ZvcmVp
Z24ta2V5cz48cmVmLXR5cGUgbmFtZT0iSm91cm5hbCBBcnRpY2xlIj4xNzwvcmVmLXR5cGU+PGNv
bnRyaWJ1dG9ycz48YXV0aG9ycz48YXV0aG9yPkFsbXVudGFzaGlyaSwgUy48L2F1dGhvcj48YXV0
aG9yPkhhbiwgWS48L2F1dGhvcj48YXV0aG9yPllvdW5nYmxvb2QsIEguIEEuPC9hdXRob3I+PGF1
dGhvcj5DaGFzZSwgQS48L2F1dGhvcj48YXV0aG9yPlpodSwgWS48L2F1dGhvcj48YXV0aG9yPldh
bmcsIFguPC9hdXRob3I+PGF1dGhvcj5MaW5kZXIsIEQuIEYuPC9hdXRob3I+PGF1dGhvcj5TaWRk
aXF1aSwgQi48L2F1dGhvcj48YXV0aG9yPlNpa29yYSwgQS48L2F1dGhvcj48YXV0aG9yPkxpdSwg
WS48L2F1dGhvcj48YXV0aG9yPlpoYW5nLCBELjwvYXV0aG9yPjwvYXV0aG9ycz48L2NvbnRyaWJ1
dG9ycz48YXV0aC1hZGRyZXNzPkNsaW5pY2FsIGFuZCBFeHBlcmltZW50YWwgVGhlcmFwZXV0aWNz
LCBDb2xsZWdlIG9mIFBoYXJtYWN5LCBVbml2ZXJzaXR5IG9mIEdlb3JnaWEgYW5kIENoYXJsaWUg
Tm9yd29vZCBWQSBNZWRpY2FsIENlbnRlciwgQXVndXN0YSwgR2VvcmdpYSwgVVNBLiYjeEQ7RGVw
YXJ0bWVudCBvZiBDbGluaWNhbCBQaGFybWFjeSwgQ29sbGVnZSBvZiBQaGFybWFjeSwgVW5pdmVy
c2l0eSBvZiBIYWlsLCBIYWlsLCBTYXVkaSBBcmFiaWEuJiN4RDtEZXBhcnRtZW50IG9mIENlbGx1
bGFyIEJpb2xvZ3kgYW5kIEFuYXRvbXksIEF1Z3VzdGEgVW5pdmVyc2l0eSwgQXVndXN0YSwgR2Vv
cmdpYSwgVVNBLiYjeEQ7RGVwYXJ0bWVudCBvZiBDbGluaWNhbCBhbmQgQWRtaW5pc3RyYXRpdmUg
UGhhcm1hY3ksIENvbGxlZ2Ugb2YgUGhhcm1hY3ksIFVuaXZlcnNpdHkgb2YgR2VvcmdpYSwgQXVn
dXN0YSwgR2VvcmdpYSwgVVNBLiYjeEQ7RGVwYXJ0bWVudCBvZiBQaGFybWFjeSwgQXVndXN0YSBV
bml2ZXJzaXR5IE1lZGljYWwgQ2VudGVyLCBBdWd1c3RhLCBHZW9yZ2lhLCBVU0EuJiN4RDtEaXZp
c2lvbiBvZiBCaW9zdGF0aXN0aWNzIGFuZCBEYXRhIFNjaWVuY2UsIE1lZGljYWwgQ29sbGVnZSBv
ZiBHZW9yZ2lhLCBBdWd1c3RhIFVuaXZlcnNpdHksIEF1Z3VzdGEsIEdlb3JnaWEsIFVTQS4mI3hE
O0RpdmlzaW9uIG9mIEluZmVjdGlvdXMgRGlzZWFzZXMsIE1lZGljYWwgQ29sbGVnZSBvZiBHZW9y
Z2lhLCBBdWd1c3RhIFVuaXZlcnNpdHksIEF1Z3VzdGEsIEdlb3JnaWEsIFVTQS4mI3hEO0RlcGFy
dG1lbnQgb2YgTWVkaWNpbmUsIEF1Z3VzdGEgVW5pdmVyc2l0eSwgQXVndXN0YSwgR2VvcmdpYSwg
VVNBLjwvYXV0aC1hZGRyZXNzPjx0aXRsZXM+PHRpdGxlPklkZW50aWZpY2F0aW9uIG9mIGNpcmN1
bGF0aW5nIG1pY3JvdmVzaWNsZS1lbmNhcHN1bGF0ZWQgbWlSLTIyMyBhcyBhIHBvdGVudGlhbCBu
b3ZlbCBiaW9tYXJrZXIgZm9yIEFSRFM8L3RpdGxlPjxzZWNvbmRhcnktdGl0bGU+UGh5c2lvbCBS
ZXA8L3NlY29uZGFyeS10aXRsZT48YWx0LXRpdGxlPlBoeXNpb2xvZ2ljYWwgcmVwb3J0czwvYWx0
LXRpdGxlPjwvdGl0bGVzPjxwZXJpb2RpY2FsPjxmdWxsLXRpdGxlPlBoeXNpb2wgUmVwPC9mdWxs
LXRpdGxlPjxhYmJyLTE+UGh5c2lvbG9naWNhbCByZXBvcnRzPC9hYmJyLTE+PC9wZXJpb2RpY2Fs
PjxhbHQtcGVyaW9kaWNhbD48ZnVsbC10aXRsZT5QaHlzaW9sIFJlcDwvZnVsbC10aXRsZT48YWJi
ci0xPlBoeXNpb2xvZ2ljYWwgcmVwb3J0czwvYWJici0xPjwvYWx0LXBlcmlvZGljYWw+PHBhZ2Vz
PmUxNTQ5NDwvcGFnZXM+PHZvbHVtZT4xMDwvdm9sdW1lPjxudW1iZXI+MjE8L251bWJlcj48ZWRp
dGlvbj4yMDIyLzExLzExPC9lZGl0aW9uPjxrZXl3b3Jkcz48a2V5d29yZD5IdW1hbnM8L2tleXdv
cmQ+PGtleXdvcmQ+Uk9DIEN1cnZlPC9rZXl3b3JkPjxrZXl3b3JkPipSZXNwaXJhdG9yeSBEaXN0
cmVzcyBTeW5kcm9tZS9kaWFnbm9zaXM8L2tleXdvcmQ+PGtleXdvcmQ+KkFjdXRlIEx1bmcgSW5q
dXJ5PC9rZXl3b3JkPjxrZXl3b3JkPipNaWNyb1JOQXMvZ2VuZXRpY3M8L2tleXdvcmQ+PGtleXdv
cmQ+QmlvbWFya2Vyczwva2V5d29yZD48a2V5d29yZD5hY3V0ZSBsdW5nIGluanVyeTwva2V5d29y
ZD48a2V5d29yZD5leHRyYWNlbGx1bGFyIHZlc2ljbGVzPC9rZXl3b3JkPjxrZXl3b3JkPmluZmxh
bW1hdGlvbjwva2V5d29yZD48a2V5d29yZD5taWNyb1JOQTwva2V5d29yZD48a2V5d29yZD5uZXV0
cm9waGlsPC9rZXl3b3JkPjxrZXl3b3JkPnNlcHNpczwva2V5d29yZD48a2V5d29yZD5yb2xlIGlu
IHRoZSBkZXNpZ24gb2YgdGhlIHN0dWR5PC9rZXl3b3JkPjxrZXl3b3JkPmluIHRoZSBjb2xsZWN0
aW9uLCBhbmFseXNlcywgb3IgaW50ZXJwcmV0YXRpb248L2tleXdvcmQ+PGtleXdvcmQ+b2YgZGF0
YTwva2V5d29yZD48a2V5d29yZD5pbiB0aGUgd3JpdGluZyBvZiB0aGUgbWFudXNjcmlwdCwgb3Ig
aW4gdGhlIGRlY2lzaW9uIHRvIHB1Ymxpc2ggdGhlPC9rZXl3b3JkPjxrZXl3b3JkPnJlc3VsdHMu
PC9rZXl3b3JkPjwva2V5d29yZHM+PGRhdGVzPjx5ZWFyPjIwMjI8L3llYXI+PHB1Yi1kYXRlcz48
ZGF0ZT5Ob3Y8L2RhdGU+PC9wdWItZGF0ZXM+PC9kYXRlcz48aXNibj4yMDUxLTgxN3g8L2lzYm4+
PGFjY2Vzc2lvbi1udW0+MzYzNTM5MTc8L2FjY2Vzc2lvbi1udW0+PHVybHM+PC91cmxzPjxjdXN0
b20yPlBNQzk2NDczNTk8L2N1c3RvbTI+PGVsZWN0cm9uaWMtcmVzb3VyY2UtbnVtPjEwLjE0ODE0
L3BoeTIuMTU0OTQ8L2VsZWN0cm9uaWMtcmVzb3VyY2UtbnVtPjxyZW1vdGUtZGF0YWJhc2UtcHJv
dmlkZXI+TkxNPC9yZW1vdGUtZGF0YWJhc2UtcHJvdmlkZXI+PGxhbmd1YWdlPmVuZzwvbGFuZ3Vh
Z2U+PC9yZWNvcmQ+PC9DaXRlPjwvRW5kTm90ZT4A
</w:fldData>
              </w:fldChar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.DATA </w:instrText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[45]</w:t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  <w:tc>
          <w:tcPr>
            <w:tcW w:w="1046" w:type="pct"/>
            <w:shd w:val="clear" w:color="auto" w:fill="auto"/>
            <w:vAlign w:val="center"/>
          </w:tcPr>
          <w:p w14:paraId="22C54021" w14:textId="6C82DDE0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R-223</w:t>
            </w:r>
          </w:p>
        </w:tc>
        <w:tc>
          <w:tcPr>
            <w:tcW w:w="964" w:type="pct"/>
            <w:shd w:val="clear" w:color="auto" w:fill="auto"/>
            <w:vAlign w:val="center"/>
          </w:tcPr>
          <w:p w14:paraId="0439EFE2" w14:textId="77777777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lood samples of ARDS patients</w:t>
            </w:r>
          </w:p>
        </w:tc>
        <w:tc>
          <w:tcPr>
            <w:tcW w:w="2369" w:type="pct"/>
            <w:shd w:val="clear" w:color="auto" w:fill="auto"/>
            <w:vAlign w:val="center"/>
          </w:tcPr>
          <w:p w14:paraId="3DB465ED" w14:textId="77777777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levated levels of circulating microvesicle-containing miR-223 were associated with ARDS risk and 30-day mortality</w:t>
            </w:r>
          </w:p>
        </w:tc>
      </w:tr>
      <w:tr w:rsidR="00A86F7C" w:rsidRPr="00A374D8" w14:paraId="59E0423C" w14:textId="77777777" w:rsidTr="00412DDF">
        <w:trPr>
          <w:trHeight w:val="283"/>
        </w:trPr>
        <w:tc>
          <w:tcPr>
            <w:tcW w:w="621" w:type="pct"/>
            <w:vAlign w:val="center"/>
          </w:tcPr>
          <w:p w14:paraId="5FB22507" w14:textId="77777777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arcia-Giralt et al. (2022)</w:t>
            </w:r>
          </w:p>
          <w:p w14:paraId="1A9C53B5" w14:textId="1FC83BFD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HYXJjaWEtR2lyYWx0PC9BdXRob3I+PFllYXI+MjAyMjwv
WWVhcj48UmVjTnVtPjIyODwvUmVjTnVtPjxEaXNwbGF5VGV4dD48c3R5bGUgc2l6ZT0iMTAiPls0
Nl08L3N0eWxlPjwvRGlzcGxheVRleHQ+PHJlY29yZD48cmVjLW51bWJlcj4yMjg8L3JlYy1udW1i
ZXI+PGZvcmVpZ24ta2V5cz48a2V5IGFwcD0iRU4iIGRiLWlkPSIyOWZmczlhYWh3cHA1N2VkOTBx
cHJhemM1YWEwdjl0cjVmMnciIHRpbWVzdGFtcD0iMTczNDcwOTQwOCI+MjI4PC9rZXk+PC9mb3Jl
aWduLWtleXM+PHJlZi10eXBlIG5hbWU9IkpvdXJuYWwgQXJ0aWNsZSI+MTc8L3JlZi10eXBlPjxj
b250cmlidXRvcnM+PGF1dGhvcnM+PGF1dGhvcj5HYXJjaWEtR2lyYWx0LCBOLjwvYXV0aG9yPjxh
dXRob3I+RHUsIEouPC9hdXRob3I+PGF1dGhvcj5NYXJpbi1Db3JyYWwsIEouPC9hdXRob3I+PGF1
dGhvcj5Cw7NkYWxvLVRvcnJ1ZWxsYSwgTS48L2F1dGhvcj48YXV0aG9yPkJsYXNjby1IZXJuYW5k
bywgRi48L2F1dGhvcj48YXV0aG9yPk11w7Fvei1CZXJtw7pkZXosIFIuPC9hdXRob3I+PGF1dGhv
cj5DbGFyw7NzLCBNLjwvYXV0aG9yPjxhdXRob3I+Tm9uZWxsLCBMLjwvYXV0aG9yPjxhdXRob3I+
UGVyZXJhLUJlbCwgSi48L2F1dGhvcj48YXV0aG9yPkZlcm5hbmRlei1Hb256w6FsZXosIE0uPC9h
dXRob3I+PGF1dGhvcj5Ob2d1ZXMsIFguPC9hdXRob3I+PGF1dGhvcj5Tb3JsaS1SZWTDsywgTC48
L2F1dGhvcj48YXV0aG9yPkfDvGVycmktRmVybsOhbmRleiwgUi48L2F1dGhvcj48L2F1dGhvcnM+
PC9jb250cmlidXRvcnM+PGF1dGgtYWRkcmVzcz5DZW50cm8gZGUgSW52ZXN0aWdhY2nDs24gQmlv
bcOpZGljYSBlbiBSZWQgZGUgRnJhZ2lsaWRhZCB5IEVudmVqZWNpbWllbnRvIFNhbHVkYWJsZSAo
Q0lCRVJGRVMpLCBJTUlNIChIb3NwaXRhbCBkZWwgTWFyIFJlc2VhcmNoIEluc3RpdHV0ZSksIEJh
cmNlbG9uYSwgU3BhaW4uIG5nYXJjaWFAaW1pbS5lcy4mI3hEO0NlbnRybyBkZSBJbnZlc3RpZ2Fj
acOzbiBCaW9tw6lkaWNhIGVuIFJlZCBkZSBGcmFnaWxpZGFkIHkgRW52ZWplY2ltaWVudG8gU2Fs
dWRhYmxlIChDSUJFUkZFUyksIElNSU0gKEhvc3BpdGFsIGRlbCBNYXIgUmVzZWFyY2ggSW5zdGl0
dXRlKSwgQmFyY2Vsb25hLCBTcGFpbi4mI3hEO0NyaXRpY2FsIENhcmUgRGVwYXJ0bWVudCwgSG9z
cGl0YWwgZGVsIE1hciwgQmFyY2Vsb25hLCBTcGFpbi4mI3hEO0NyaXRpY2FsIElsbG5lc3MgUmVz
ZWFyY2ggR3JvdXAgKEdSRVBBQyksIElNSU0sIEJhcmNlbG9uYSwgU3BhaW4uJiN4RDtEaXZpc2lv
biBvZiBQdWxtb25hcnkgRGlzZWFzZXMgYW5kIENyaXRpY2FsIENhcmUgTWVkaWNpbmUsIFVuaXZl
cnNpdHkgb2YgVGV4YXMgSGVhbHRoIFNhbiBBbnRvbmlvLCBTYW4gQW50b25pbywgVFgsIFVTQS4m
I3hEO01BUkdlbm9taWNzLCBJTUlNIChIb3NwaXRhbCBkZWwgTWFyIFJlc2VhcmNoIEluc3RpdHV0
ZSksIEJhcmNlbG9uYSwgU3BhaW4uJiN4RDtEZXBhcnRtZW50IG9mIEluZmVjdGlvdXMgRGlzZWFz
ZXMsIEhvc3BpdGFsIGRlbCBNYXItSU1JTSwgQmFyY2Vsb25hLCBTcGFpbi4mI3hEO0ludGVybmFs
IE1lZGljaW5lIERlcGFydG1lbnQsIEhvc3BpdGFsIGRlbCBNYXIsIFVuaXZlcnNpdGF0IFBvbXBl
dSBGYWJyYSwgQmFyY2Vsb25hLCBTcGFpbi48L2F1dGgtYWRkcmVzcz48dGl0bGVzPjx0aXRsZT5D
aXJjdWxhdGluZyBtaWNyb1JOQSBwcm9maWxpbmcgaXMgYWx0ZXJlZCBpbiB0aGUgYWN1dGUgcmVz
cGlyYXRvcnkgZGlzdHJlc3Mgc3luZHJvbWUgcmVsYXRlZCB0byBTQVJTLUNvVi0yIGluZmVjdGlv
bjwvdGl0bGU+PHNlY29uZGFyeS10aXRsZT5TY2kgUmVwPC9zZWNvbmRhcnktdGl0bGU+PGFsdC10
aXRsZT5TY2llbnRpZmljIHJlcG9ydHM8L2FsdC10aXRsZT48L3RpdGxlcz48YWx0LXBlcmlvZGlj
YWw+PGZ1bGwtdGl0bGU+U2NpZW50aWZpYyBSZXBvcnRzPC9mdWxsLXRpdGxlPjwvYWx0LXBlcmlv
ZGljYWw+PHBhZ2VzPjY5Mjk8L3BhZ2VzPjx2b2x1bWU+MTI8L3ZvbHVtZT48bnVtYmVyPjE8L251
bWJlcj48ZWRpdGlvbj4yMDIyLzA0LzI5PC9lZGl0aW9uPjxrZXl3b3Jkcz48a2V5d29yZD4qQ09W
SUQtMTkvY29tcGxpY2F0aW9ucy9nZW5ldGljczwva2V5d29yZD48a2V5d29yZD4qQ2lyY3VsYXRp
bmcgTWljcm9STkEvZ2VuZXRpY3M8L2tleXdvcmQ+PGtleXdvcmQ+Q3l0b2tpbmUgUmVsZWFzZSBT
eW5kcm9tZTwva2V5d29yZD48a2V5d29yZD5IdW1hbnM8L2tleXdvcmQ+PGtleXdvcmQ+Kk1pY3Jv
Uk5Bcy9nZW5ldGljczwva2V5d29yZD48a2V5d29yZD4qUmVzcGlyYXRvcnkgRGlzdHJlc3MgU3lu
ZHJvbWUvZ2VuZXRpY3M8L2tleXdvcmQ+PGtleXdvcmQ+U0FSUy1Db1YtMjwva2V5d29yZD48L2tl
eXdvcmRzPjxkYXRlcz48eWVhcj4yMDIyPC95ZWFyPjxwdWItZGF0ZXM+PGRhdGU+QXByIDI4PC9k
YXRlPjwvcHViLWRhdGVzPjwvZGF0ZXM+PGlzYm4+MjA0NS0yMzIyPC9pc2JuPjxhY2Nlc3Npb24t
bnVtPjM1NDg0MTcxPC9hY2Nlc3Npb24tbnVtPjx1cmxzPjwvdXJscz48Y3VzdG9tMj5QTUM5MDQ3
NTc5PC9jdXN0b20yPjxlbGVjdHJvbmljLXJlc291cmNlLW51bT4xMC4xMDM4L3M0MTU5OC0wMjIt
MTA3MzgtMzwvZWxlY3Ryb25pYy1yZXNvdXJjZS1udW0+PHJlbW90ZS1kYXRhYmFzZS1wcm92aWRl
cj5OTE08L3JlbW90ZS1kYXRhYmFzZS1wcm92aWRlcj48bGFuZ3VhZ2U+ZW5nPC9sYW5ndWFnZT48
L3JlY29yZD48L0NpdGU+PC9FbmROb3RlPgB=
</w:fldData>
              </w:fldChar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</w:instrText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HYXJjaWEtR2lyYWx0PC9BdXRob3I+PFllYXI+MjAyMjwv
WWVhcj48UmVjTnVtPjIyODwvUmVjTnVtPjxEaXNwbGF5VGV4dD48c3R5bGUgc2l6ZT0iMTAiPls0
Nl08L3N0eWxlPjwvRGlzcGxheVRleHQ+PHJlY29yZD48cmVjLW51bWJlcj4yMjg8L3JlYy1udW1i
ZXI+PGZvcmVpZ24ta2V5cz48a2V5IGFwcD0iRU4iIGRiLWlkPSIyOWZmczlhYWh3cHA1N2VkOTBx
cHJhemM1YWEwdjl0cjVmMnciIHRpbWVzdGFtcD0iMTczNDcwOTQwOCI+MjI4PC9rZXk+PC9mb3Jl
aWduLWtleXM+PHJlZi10eXBlIG5hbWU9IkpvdXJuYWwgQXJ0aWNsZSI+MTc8L3JlZi10eXBlPjxj
b250cmlidXRvcnM+PGF1dGhvcnM+PGF1dGhvcj5HYXJjaWEtR2lyYWx0LCBOLjwvYXV0aG9yPjxh
dXRob3I+RHUsIEouPC9hdXRob3I+PGF1dGhvcj5NYXJpbi1Db3JyYWwsIEouPC9hdXRob3I+PGF1
dGhvcj5Cw7NkYWxvLVRvcnJ1ZWxsYSwgTS48L2F1dGhvcj48YXV0aG9yPkJsYXNjby1IZXJuYW5k
bywgRi48L2F1dGhvcj48YXV0aG9yPk11w7Fvei1CZXJtw7pkZXosIFIuPC9hdXRob3I+PGF1dGhv
cj5DbGFyw7NzLCBNLjwvYXV0aG9yPjxhdXRob3I+Tm9uZWxsLCBMLjwvYXV0aG9yPjxhdXRob3I+
UGVyZXJhLUJlbCwgSi48L2F1dGhvcj48YXV0aG9yPkZlcm5hbmRlei1Hb256w6FsZXosIE0uPC9h
dXRob3I+PGF1dGhvcj5Ob2d1ZXMsIFguPC9hdXRob3I+PGF1dGhvcj5Tb3JsaS1SZWTDsywgTC48
L2F1dGhvcj48YXV0aG9yPkfDvGVycmktRmVybsOhbmRleiwgUi48L2F1dGhvcj48L2F1dGhvcnM+
PC9jb250cmlidXRvcnM+PGF1dGgtYWRkcmVzcz5DZW50cm8gZGUgSW52ZXN0aWdhY2nDs24gQmlv
bcOpZGljYSBlbiBSZWQgZGUgRnJhZ2lsaWRhZCB5IEVudmVqZWNpbWllbnRvIFNhbHVkYWJsZSAo
Q0lCRVJGRVMpLCBJTUlNIChIb3NwaXRhbCBkZWwgTWFyIFJlc2VhcmNoIEluc3RpdHV0ZSksIEJh
cmNlbG9uYSwgU3BhaW4uIG5nYXJjaWFAaW1pbS5lcy4mI3hEO0NlbnRybyBkZSBJbnZlc3RpZ2Fj
acOzbiBCaW9tw6lkaWNhIGVuIFJlZCBkZSBGcmFnaWxpZGFkIHkgRW52ZWplY2ltaWVudG8gU2Fs
dWRhYmxlIChDSUJFUkZFUyksIElNSU0gKEhvc3BpdGFsIGRlbCBNYXIgUmVzZWFyY2ggSW5zdGl0
dXRlKSwgQmFyY2Vsb25hLCBTcGFpbi4mI3hEO0NyaXRpY2FsIENhcmUgRGVwYXJ0bWVudCwgSG9z
cGl0YWwgZGVsIE1hciwgQmFyY2Vsb25hLCBTcGFpbi4mI3hEO0NyaXRpY2FsIElsbG5lc3MgUmVz
ZWFyY2ggR3JvdXAgKEdSRVBBQyksIElNSU0sIEJhcmNlbG9uYSwgU3BhaW4uJiN4RDtEaXZpc2lv
biBvZiBQdWxtb25hcnkgRGlzZWFzZXMgYW5kIENyaXRpY2FsIENhcmUgTWVkaWNpbmUsIFVuaXZl
cnNpdHkgb2YgVGV4YXMgSGVhbHRoIFNhbiBBbnRvbmlvLCBTYW4gQW50b25pbywgVFgsIFVTQS4m
I3hEO01BUkdlbm9taWNzLCBJTUlNIChIb3NwaXRhbCBkZWwgTWFyIFJlc2VhcmNoIEluc3RpdHV0
ZSksIEJhcmNlbG9uYSwgU3BhaW4uJiN4RDtEZXBhcnRtZW50IG9mIEluZmVjdGlvdXMgRGlzZWFz
ZXMsIEhvc3BpdGFsIGRlbCBNYXItSU1JTSwgQmFyY2Vsb25hLCBTcGFpbi4mI3hEO0ludGVybmFs
IE1lZGljaW5lIERlcGFydG1lbnQsIEhvc3BpdGFsIGRlbCBNYXIsIFVuaXZlcnNpdGF0IFBvbXBl
dSBGYWJyYSwgQmFyY2Vsb25hLCBTcGFpbi48L2F1dGgtYWRkcmVzcz48dGl0bGVzPjx0aXRsZT5D
aXJjdWxhdGluZyBtaWNyb1JOQSBwcm9maWxpbmcgaXMgYWx0ZXJlZCBpbiB0aGUgYWN1dGUgcmVz
cGlyYXRvcnkgZGlzdHJlc3Mgc3luZHJvbWUgcmVsYXRlZCB0byBTQVJTLUNvVi0yIGluZmVjdGlv
bjwvdGl0bGU+PHNlY29uZGFyeS10aXRsZT5TY2kgUmVwPC9zZWNvbmRhcnktdGl0bGU+PGFsdC10
aXRsZT5TY2llbnRpZmljIHJlcG9ydHM8L2FsdC10aXRsZT48L3RpdGxlcz48YWx0LXBlcmlvZGlj
YWw+PGZ1bGwtdGl0bGU+U2NpZW50aWZpYyBSZXBvcnRzPC9mdWxsLXRpdGxlPjwvYWx0LXBlcmlv
ZGljYWw+PHBhZ2VzPjY5Mjk8L3BhZ2VzPjx2b2x1bWU+MTI8L3ZvbHVtZT48bnVtYmVyPjE8L251
bWJlcj48ZWRpdGlvbj4yMDIyLzA0LzI5PC9lZGl0aW9uPjxrZXl3b3Jkcz48a2V5d29yZD4qQ09W
SUQtMTkvY29tcGxpY2F0aW9ucy9nZW5ldGljczwva2V5d29yZD48a2V5d29yZD4qQ2lyY3VsYXRp
bmcgTWljcm9STkEvZ2VuZXRpY3M8L2tleXdvcmQ+PGtleXdvcmQ+Q3l0b2tpbmUgUmVsZWFzZSBT
eW5kcm9tZTwva2V5d29yZD48a2V5d29yZD5IdW1hbnM8L2tleXdvcmQ+PGtleXdvcmQ+Kk1pY3Jv
Uk5Bcy9nZW5ldGljczwva2V5d29yZD48a2V5d29yZD4qUmVzcGlyYXRvcnkgRGlzdHJlc3MgU3lu
ZHJvbWUvZ2VuZXRpY3M8L2tleXdvcmQ+PGtleXdvcmQ+U0FSUy1Db1YtMjwva2V5d29yZD48L2tl
eXdvcmRzPjxkYXRlcz48eWVhcj4yMDIyPC95ZWFyPjxwdWItZGF0ZXM+PGRhdGU+QXByIDI4PC9k
YXRlPjwvcHViLWRhdGVzPjwvZGF0ZXM+PGlzYm4+MjA0NS0yMzIyPC9pc2JuPjxhY2Nlc3Npb24t
bnVtPjM1NDg0MTcxPC9hY2Nlc3Npb24tbnVtPjx1cmxzPjwvdXJscz48Y3VzdG9tMj5QTUM5MDQ3
NTc5PC9jdXN0b20yPjxlbGVjdHJvbmljLXJlc291cmNlLW51bT4xMC4xMDM4L3M0MTU5OC0wMjIt
MTA3MzgtMzwvZWxlY3Ryb25pYy1yZXNvdXJjZS1udW0+PHJlbW90ZS1kYXRhYmFzZS1wcm92aWRl
cj5OTE08L3JlbW90ZS1kYXRhYmFzZS1wcm92aWRlcj48bGFuZ3VhZ2U+ZW5nPC9sYW5ndWFnZT48
L3JlY29yZD48L0NpdGU+PC9FbmROb3RlPgB=
</w:fldData>
              </w:fldChar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.DATA </w:instrText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[46]</w:t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  <w:tc>
          <w:tcPr>
            <w:tcW w:w="1046" w:type="pct"/>
            <w:shd w:val="clear" w:color="auto" w:fill="auto"/>
            <w:vAlign w:val="center"/>
          </w:tcPr>
          <w:p w14:paraId="0AA07625" w14:textId="162EC084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R-369-3p</w:t>
            </w:r>
          </w:p>
        </w:tc>
        <w:tc>
          <w:tcPr>
            <w:tcW w:w="964" w:type="pct"/>
            <w:shd w:val="clear" w:color="auto" w:fill="auto"/>
            <w:vAlign w:val="center"/>
          </w:tcPr>
          <w:p w14:paraId="48E11C2B" w14:textId="77777777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rum samples in COVID-19-induced ARDS</w:t>
            </w:r>
          </w:p>
        </w:tc>
        <w:tc>
          <w:tcPr>
            <w:tcW w:w="2369" w:type="pct"/>
            <w:shd w:val="clear" w:color="auto" w:fill="auto"/>
            <w:vAlign w:val="center"/>
          </w:tcPr>
          <w:p w14:paraId="7F027655" w14:textId="77777777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levated levels of circulating miR-369-3p were found in ARDS patients who required mechanical ventilation</w:t>
            </w:r>
          </w:p>
        </w:tc>
      </w:tr>
      <w:tr w:rsidR="00A86F7C" w:rsidRPr="00A374D8" w14:paraId="0B7C8526" w14:textId="77777777" w:rsidTr="00412DDF">
        <w:trPr>
          <w:trHeight w:val="283"/>
        </w:trPr>
        <w:tc>
          <w:tcPr>
            <w:tcW w:w="621" w:type="pct"/>
            <w:vAlign w:val="center"/>
          </w:tcPr>
          <w:p w14:paraId="5AD07B2D" w14:textId="77777777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idert et al. (2021)</w:t>
            </w:r>
          </w:p>
          <w:p w14:paraId="208F70D1" w14:textId="05BA6565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NZWlkZXJ0PC9BdXRob3I+PFllYXI+MjAyMTwvWWVhcj48
UmVjTnVtPjIyOTwvUmVjTnVtPjxEaXNwbGF5VGV4dD48c3R5bGUgc2l6ZT0iMTAiPls0N108L3N0
eWxlPjwvRGlzcGxheVRleHQ+PHJlY29yZD48cmVjLW51bWJlcj4yMjk8L3JlYy1udW1iZXI+PGZv
cmVpZ24ta2V5cz48a2V5IGFwcD0iRU4iIGRiLWlkPSIyOWZmczlhYWh3cHA1N2VkOTBxcHJhemM1
YWEwdjl0cjVmMnciIHRpbWVzdGFtcD0iMTczNDcxMDA4NSI+MjI5PC9rZXk+PC9mb3JlaWduLWtl
eXM+PHJlZi10eXBlIG5hbWU9IkpvdXJuYWwgQXJ0aWNsZSI+MTc8L3JlZi10eXBlPjxjb250cmli
dXRvcnM+PGF1dGhvcnM+PGF1dGhvcj5NZWlkZXJ0LCBBLiBTLjwvYXV0aG9yPjxhdXRob3I+SGVy
bWFubiwgUy48L2F1dGhvcj48YXV0aG9yPkJyYW5kZXMsIEYuPC9hdXRob3I+PGF1dGhvcj5LaXJj
aG5lciwgQi48L2F1dGhvcj48YXV0aG9yPkJ1c2NobWFubiwgRC48L2F1dGhvcj48YXV0aG9yPkJp
bGxhdWQsIEouIE4uPC9hdXRob3I+PGF1dGhvcj5LbGVpbiwgTS48L2F1dGhvcj48YXV0aG9yPkxp
bmRlbWFubiwgQS48L2F1dGhvcj48YXV0aG9yPkF1ZSwgRS48L2F1dGhvcj48YXV0aG9yPlNjaGVs
bGluZywgRy48L2F1dGhvcj48YXV0aG9yPlBmYWZmbCwgTS4gVy48L2F1dGhvcj48YXV0aG9yPlJl
aXRobWFpciwgTS48L2F1dGhvcj48L2F1dGhvcnM+PC9jb250cmlidXRvcnM+PGF1dGgtYWRkcmVz
cz5EZXBhcnRtZW50IG9mIEFuZXN0aGVzaW9sb2d5LCBVbml2ZXJzaXR5IEhvc3BpdGFsLCBMTVUs
IE11bmljaCwgR2VybWFueS4mI3hEO0RpdmlzaW9uIG9mIEFuaW1hbCBQaHlzaW9sb2d5IGFuZCBJ
bW11bm9sb2d5LCBTY2hvb2wgb2YgTGlmZSBTY2llbmNlcyBXZWloZW5zdGVwaGFuLCBUZWNobmlj
YWwgVW5pdmVyc2l0eSBvZiBNdW5pY2gsIEZyZWlzaW5nLCBHZXJtYW55LiYjeEQ7UUlBR0VOIERp
Z2l0YWwgSW5zaWdodHMsIFJlZHdvb2QgQ2l0eSwgQ0EsIFVuaXRlZCBTdGF0ZXMuJiN4RDtEZXBh
cnRtZW50IG9mIE5ldXJvbG9neSwgVW5pdmVyc2l0eSBIb3NwaXRhbCwgTE1VLCBNdW5pY2gsIEdl
cm1hbnkuJiN4RDtJbnN0aXR1dGUgb2YgSHVtYW4gR2VuZXRpY3MsIFVuaXZlcnNpdHkgSG9zcGl0
YWwsIExNVSwgTXVuaWNoLCBHZXJtYW55LjwvYXV0aC1hZGRyZXNzPjx0aXRsZXM+PHRpdGxlPkV4
dHJhY2VsbHVsYXIgVmVzaWNsZSBBc3NvY2lhdGVkIG1pUk5BcyBSZWd1bGF0ZSBTaWduYWxpbmcg
UGF0aHdheXMgSW52b2x2ZWQgaW4gQ09WSUQtMTkgUG5ldW1vbmlhIGFuZCB0aGUgUHJvZ3Jlc3Np
b24gdG8gU2V2ZXJlIEFjdXRlIFJlc3BpcmF0b3J5IENvcm9uYSBWaXJ1cy0yIFN5bmRyb21lPC90
aXRsZT48c2Vjb25kYXJ5LXRpdGxlPkZyb250IEltbXVub2w8L3NlY29uZGFyeS10aXRsZT48YWx0
LXRpdGxlPkZyb250aWVycyBpbiBpbW11bm9sb2d5PC9hbHQtdGl0bGU+PC90aXRsZXM+PHBlcmlv
ZGljYWw+PGZ1bGwtdGl0bGU+RnJvbnQgSW1tdW5vbDwvZnVsbC10aXRsZT48YWJici0xPkZyb250
aWVycyBpbiBpbW11bm9sb2d5PC9hYmJyLTE+PC9wZXJpb2RpY2FsPjxhbHQtcGVyaW9kaWNhbD48
ZnVsbC10aXRsZT5Gcm9udCBJbW11bm9sPC9mdWxsLXRpdGxlPjxhYmJyLTE+RnJvbnRpZXJzIGlu
IGltbXVub2xvZ3k8L2FiYnItMT48L2FsdC1wZXJpb2RpY2FsPjxwYWdlcz43ODQwMjg8L3BhZ2Vz
Pjx2b2x1bWU+MTI8L3ZvbHVtZT48ZWRpdGlvbj4yMDIxLzEyLzI4PC9lZGl0aW9uPjxrZXl3b3Jk
cz48a2V5d29yZD5BZ2VkPC9rZXl3b3JkPjxrZXl3b3JkPkFnZWQsIDgwIGFuZCBvdmVyPC9rZXl3
b3JkPjxrZXl3b3JkPkJpb21hcmtlcnMvKmJsb29kPC9rZXl3b3JkPjxrZXl3b3JkPkNPVklELTE5
LyppbW11bm9sb2d5L3BhdGhvbG9neTwva2V5d29yZD48a2V5d29yZD5EaXNlYXNlIFByb2dyZXNz
aW9uPC9rZXl3b3JkPjxrZXl3b3JkPkV4dHJhY2VsbHVsYXIgVmVzaWNsZXMvKmltbXVub2xvZ3k8
L2tleXdvcmQ+PGtleXdvcmQ+RmVtYWxlPC9rZXl3b3JkPjxrZXl3b3JkPkh1bWFuczwva2V5d29y
ZD48a2V5d29yZD5NYWxlPC9rZXl3b3JkPjxrZXl3b3JkPk1pY3JvUk5Bcy8qaW1tdW5vbG9neTwv
a2V5d29yZD48a2V5d29yZD5NaWRkbGUgQWdlZDwva2V5d29yZD48a2V5d29yZD5QbmV1bW9uaWEv
aW1tdW5vbG9neS9wYXRob2xvZ3k8L2tleXdvcmQ+PGtleXdvcmQ+U0FSUy1Db1YtMjwva2V5d29y
ZD48a2V5d29yZD5TaWduYWwgVHJhbnNkdWN0aW9uL2ltbXVub2xvZ3k8L2tleXdvcmQ+PGtleXdv
cmQ+QXJkczwva2V5d29yZD48a2V5d29yZD5Db3ZpZC0xOTwva2V5d29yZD48a2V5d29yZD5TZXZl
cmUgQWN1dGUgUmVzcGlyYXRvcnkgQ29yb25hIFZpcnVzLTIgU3luZHJvbWU8L2tleXdvcmQ+PGtl
eXdvcmQ+Y2VsbC1mcmVlIG1pY3JvUk5Bczwva2V5d29yZD48a2V5d29yZD5jb21tdW5pdHkgYWNx
dWlyZWQgcG5ldW1vbmlhPC9rZXl3b3JkPjxrZXl3b3JkPmV4dHJhY2VsbHVsYXIgdmVzaWNsZXM8
L2tleXdvcmQ+PGtleXdvcmQ+c2Vwc2lzPC9rZXl3b3JkPjxrZXl3b3JkPnNtYWxsIFJOQSBzZXF1
ZW5jaW5nPC9rZXl3b3JkPjxrZXl3b3JkPnN0dWR5LiBUaGUgcmVtYWluaW5nIGF1dGhvcnMgZGVj
bGFyZSB0aGF0IHRoZSByZXNlYXJjaCB3YXMgY29uZHVjdGVkIGluIHRoZTwva2V5d29yZD48a2V5
d29yZD5hYnNlbmNlIG9mIGFueSBjb21tZXJjaWFsIG9yIGZpbmFuY2lhbCByZWxhdGlvbnNoaXBz
IHRoYXQgY291bGQgYmUgY29uc3RydWVkIGFzIGE8L2tleXdvcmQ+PGtleXdvcmQ+cG90ZW50aWFs
IGNvbmZsaWN0IG9mIGludGVyZXN0Ljwva2V5d29yZD48L2tleXdvcmRzPjxkYXRlcz48eWVhcj4y
MDIxPC95ZWFyPjwvZGF0ZXM+PGlzYm4+MTY2NC0zMjI0PC9pc2JuPjxhY2Nlc3Npb24tbnVtPjM0
OTU2MjEzPC9hY2Nlc3Npb24tbnVtPjx1cmxzPjwvdXJscz48Y3VzdG9tMj5QTUM4Njk2MTc0PC9j
dXN0b20yPjxlbGVjdHJvbmljLXJlc291cmNlLW51bT4xMC4zMzg5L2ZpbW11LjIwMjEuNzg0MDI4
PC9lbGVjdHJvbmljLXJlc291cmNlLW51bT48cmVtb3RlLWRhdGFiYXNlLXByb3ZpZGVyPk5MTTwv
cmVtb3RlLWRhdGFiYXNlLXByb3ZpZGVyPjxsYW5ndWFnZT5lbmc8L2xhbmd1YWdlPjwvcmVjb3Jk
PjwvQ2l0ZT48L0VuZE5vdGU+AG==
</w:fldData>
              </w:fldChar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</w:instrText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NZWlkZXJ0PC9BdXRob3I+PFllYXI+MjAyMTwvWWVhcj48
UmVjTnVtPjIyOTwvUmVjTnVtPjxEaXNwbGF5VGV4dD48c3R5bGUgc2l6ZT0iMTAiPls0N108L3N0
eWxlPjwvRGlzcGxheVRleHQ+PHJlY29yZD48cmVjLW51bWJlcj4yMjk8L3JlYy1udW1iZXI+PGZv
cmVpZ24ta2V5cz48a2V5IGFwcD0iRU4iIGRiLWlkPSIyOWZmczlhYWh3cHA1N2VkOTBxcHJhemM1
YWEwdjl0cjVmMnciIHRpbWVzdGFtcD0iMTczNDcxMDA4NSI+MjI5PC9rZXk+PC9mb3JlaWduLWtl
eXM+PHJlZi10eXBlIG5hbWU9IkpvdXJuYWwgQXJ0aWNsZSI+MTc8L3JlZi10eXBlPjxjb250cmli
dXRvcnM+PGF1dGhvcnM+PGF1dGhvcj5NZWlkZXJ0LCBBLiBTLjwvYXV0aG9yPjxhdXRob3I+SGVy
bWFubiwgUy48L2F1dGhvcj48YXV0aG9yPkJyYW5kZXMsIEYuPC9hdXRob3I+PGF1dGhvcj5LaXJj
aG5lciwgQi48L2F1dGhvcj48YXV0aG9yPkJ1c2NobWFubiwgRC48L2F1dGhvcj48YXV0aG9yPkJp
bGxhdWQsIEouIE4uPC9hdXRob3I+PGF1dGhvcj5LbGVpbiwgTS48L2F1dGhvcj48YXV0aG9yPkxp
bmRlbWFubiwgQS48L2F1dGhvcj48YXV0aG9yPkF1ZSwgRS48L2F1dGhvcj48YXV0aG9yPlNjaGVs
bGluZywgRy48L2F1dGhvcj48YXV0aG9yPlBmYWZmbCwgTS4gVy48L2F1dGhvcj48YXV0aG9yPlJl
aXRobWFpciwgTS48L2F1dGhvcj48L2F1dGhvcnM+PC9jb250cmlidXRvcnM+PGF1dGgtYWRkcmVz
cz5EZXBhcnRtZW50IG9mIEFuZXN0aGVzaW9sb2d5LCBVbml2ZXJzaXR5IEhvc3BpdGFsLCBMTVUs
IE11bmljaCwgR2VybWFueS4mI3hEO0RpdmlzaW9uIG9mIEFuaW1hbCBQaHlzaW9sb2d5IGFuZCBJ
bW11bm9sb2d5LCBTY2hvb2wgb2YgTGlmZSBTY2llbmNlcyBXZWloZW5zdGVwaGFuLCBUZWNobmlj
YWwgVW5pdmVyc2l0eSBvZiBNdW5pY2gsIEZyZWlzaW5nLCBHZXJtYW55LiYjeEQ7UUlBR0VOIERp
Z2l0YWwgSW5zaWdodHMsIFJlZHdvb2QgQ2l0eSwgQ0EsIFVuaXRlZCBTdGF0ZXMuJiN4RDtEZXBh
cnRtZW50IG9mIE5ldXJvbG9neSwgVW5pdmVyc2l0eSBIb3NwaXRhbCwgTE1VLCBNdW5pY2gsIEdl
cm1hbnkuJiN4RDtJbnN0aXR1dGUgb2YgSHVtYW4gR2VuZXRpY3MsIFVuaXZlcnNpdHkgSG9zcGl0
YWwsIExNVSwgTXVuaWNoLCBHZXJtYW55LjwvYXV0aC1hZGRyZXNzPjx0aXRsZXM+PHRpdGxlPkV4
dHJhY2VsbHVsYXIgVmVzaWNsZSBBc3NvY2lhdGVkIG1pUk5BcyBSZWd1bGF0ZSBTaWduYWxpbmcg
UGF0aHdheXMgSW52b2x2ZWQgaW4gQ09WSUQtMTkgUG5ldW1vbmlhIGFuZCB0aGUgUHJvZ3Jlc3Np
b24gdG8gU2V2ZXJlIEFjdXRlIFJlc3BpcmF0b3J5IENvcm9uYSBWaXJ1cy0yIFN5bmRyb21lPC90
aXRsZT48c2Vjb25kYXJ5LXRpdGxlPkZyb250IEltbXVub2w8L3NlY29uZGFyeS10aXRsZT48YWx0
LXRpdGxlPkZyb250aWVycyBpbiBpbW11bm9sb2d5PC9hbHQtdGl0bGU+PC90aXRsZXM+PHBlcmlv
ZGljYWw+PGZ1bGwtdGl0bGU+RnJvbnQgSW1tdW5vbDwvZnVsbC10aXRsZT48YWJici0xPkZyb250
aWVycyBpbiBpbW11bm9sb2d5PC9hYmJyLTE+PC9wZXJpb2RpY2FsPjxhbHQtcGVyaW9kaWNhbD48
ZnVsbC10aXRsZT5Gcm9udCBJbW11bm9sPC9mdWxsLXRpdGxlPjxhYmJyLTE+RnJvbnRpZXJzIGlu
IGltbXVub2xvZ3k8L2FiYnItMT48L2FsdC1wZXJpb2RpY2FsPjxwYWdlcz43ODQwMjg8L3BhZ2Vz
Pjx2b2x1bWU+MTI8L3ZvbHVtZT48ZWRpdGlvbj4yMDIxLzEyLzI4PC9lZGl0aW9uPjxrZXl3b3Jk
cz48a2V5d29yZD5BZ2VkPC9rZXl3b3JkPjxrZXl3b3JkPkFnZWQsIDgwIGFuZCBvdmVyPC9rZXl3
b3JkPjxrZXl3b3JkPkJpb21hcmtlcnMvKmJsb29kPC9rZXl3b3JkPjxrZXl3b3JkPkNPVklELTE5
LyppbW11bm9sb2d5L3BhdGhvbG9neTwva2V5d29yZD48a2V5d29yZD5EaXNlYXNlIFByb2dyZXNz
aW9uPC9rZXl3b3JkPjxrZXl3b3JkPkV4dHJhY2VsbHVsYXIgVmVzaWNsZXMvKmltbXVub2xvZ3k8
L2tleXdvcmQ+PGtleXdvcmQ+RmVtYWxlPC9rZXl3b3JkPjxrZXl3b3JkPkh1bWFuczwva2V5d29y
ZD48a2V5d29yZD5NYWxlPC9rZXl3b3JkPjxrZXl3b3JkPk1pY3JvUk5Bcy8qaW1tdW5vbG9neTwv
a2V5d29yZD48a2V5d29yZD5NaWRkbGUgQWdlZDwva2V5d29yZD48a2V5d29yZD5QbmV1bW9uaWEv
aW1tdW5vbG9neS9wYXRob2xvZ3k8L2tleXdvcmQ+PGtleXdvcmQ+U0FSUy1Db1YtMjwva2V5d29y
ZD48a2V5d29yZD5TaWduYWwgVHJhbnNkdWN0aW9uL2ltbXVub2xvZ3k8L2tleXdvcmQ+PGtleXdv
cmQ+QXJkczwva2V5d29yZD48a2V5d29yZD5Db3ZpZC0xOTwva2V5d29yZD48a2V5d29yZD5TZXZl
cmUgQWN1dGUgUmVzcGlyYXRvcnkgQ29yb25hIFZpcnVzLTIgU3luZHJvbWU8L2tleXdvcmQ+PGtl
eXdvcmQ+Y2VsbC1mcmVlIG1pY3JvUk5Bczwva2V5d29yZD48a2V5d29yZD5jb21tdW5pdHkgYWNx
dWlyZWQgcG5ldW1vbmlhPC9rZXl3b3JkPjxrZXl3b3JkPmV4dHJhY2VsbHVsYXIgdmVzaWNsZXM8
L2tleXdvcmQ+PGtleXdvcmQ+c2Vwc2lzPC9rZXl3b3JkPjxrZXl3b3JkPnNtYWxsIFJOQSBzZXF1
ZW5jaW5nPC9rZXl3b3JkPjxrZXl3b3JkPnN0dWR5LiBUaGUgcmVtYWluaW5nIGF1dGhvcnMgZGVj
bGFyZSB0aGF0IHRoZSByZXNlYXJjaCB3YXMgY29uZHVjdGVkIGluIHRoZTwva2V5d29yZD48a2V5
d29yZD5hYnNlbmNlIG9mIGFueSBjb21tZXJjaWFsIG9yIGZpbmFuY2lhbCByZWxhdGlvbnNoaXBz
IHRoYXQgY291bGQgYmUgY29uc3RydWVkIGFzIGE8L2tleXdvcmQ+PGtleXdvcmQ+cG90ZW50aWFs
IGNvbmZsaWN0IG9mIGludGVyZXN0Ljwva2V5d29yZD48L2tleXdvcmRzPjxkYXRlcz48eWVhcj4y
MDIxPC95ZWFyPjwvZGF0ZXM+PGlzYm4+MTY2NC0zMjI0PC9pc2JuPjxhY2Nlc3Npb24tbnVtPjM0
OTU2MjEzPC9hY2Nlc3Npb24tbnVtPjx1cmxzPjwvdXJscz48Y3VzdG9tMj5QTUM4Njk2MTc0PC9j
dXN0b20yPjxlbGVjdHJvbmljLXJlc291cmNlLW51bT4xMC4zMzg5L2ZpbW11LjIwMjEuNzg0MDI4
PC9lbGVjdHJvbmljLXJlc291cmNlLW51bT48cmVtb3RlLWRhdGFiYXNlLXByb3ZpZGVyPk5MTTwv
cmVtb3RlLWRhdGFiYXNlLXByb3ZpZGVyPjxsYW5ndWFnZT5lbmc8L2xhbmd1YWdlPjwvcmVjb3Jk
PjwvQ2l0ZT48L0VuZE5vdGU+AG==
</w:fldData>
              </w:fldChar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.DATA </w:instrText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[47]</w:t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  <w:tc>
          <w:tcPr>
            <w:tcW w:w="1046" w:type="pct"/>
            <w:shd w:val="clear" w:color="auto" w:fill="auto"/>
            <w:vAlign w:val="center"/>
          </w:tcPr>
          <w:p w14:paraId="0B59EDBD" w14:textId="7A4412BA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4" w:type="pct"/>
            <w:shd w:val="clear" w:color="auto" w:fill="auto"/>
            <w:vAlign w:val="center"/>
          </w:tcPr>
          <w:p w14:paraId="14021B64" w14:textId="77777777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rum samples in COVID-19-induced ARDS</w:t>
            </w:r>
          </w:p>
        </w:tc>
        <w:tc>
          <w:tcPr>
            <w:tcW w:w="2369" w:type="pct"/>
            <w:shd w:val="clear" w:color="auto" w:fill="auto"/>
            <w:vAlign w:val="center"/>
          </w:tcPr>
          <w:p w14:paraId="2FE199DB" w14:textId="77777777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 miRNAs (15 decreased levels) in COVID-19 ARDS patients in comparison to those with COVID-19 pneumonia</w:t>
            </w:r>
          </w:p>
        </w:tc>
      </w:tr>
      <w:tr w:rsidR="00A86F7C" w:rsidRPr="00A374D8" w14:paraId="28EDAE49" w14:textId="77777777" w:rsidTr="00412DDF">
        <w:trPr>
          <w:trHeight w:val="283"/>
        </w:trPr>
        <w:tc>
          <w:tcPr>
            <w:tcW w:w="621" w:type="pct"/>
            <w:vAlign w:val="center"/>
          </w:tcPr>
          <w:p w14:paraId="3575753D" w14:textId="77777777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i et al. (2020)</w:t>
            </w:r>
          </w:p>
          <w:p w14:paraId="0E1D88EE" w14:textId="086212BC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MaTwvQXV0aG9yPjxZZWFyPjIwMjA8L1llYXI+PFJlY051
bT4yMzA8L1JlY051bT48RGlzcGxheVRleHQ+PHN0eWxlIHNpemU9IjEwIj5bNDhdPC9zdHlsZT48
L0Rpc3BsYXlUZXh0PjxyZWNvcmQ+PHJlYy1udW1iZXI+MjMwPC9yZWMtbnVtYmVyPjxmb3JlaWdu
LWtleXM+PGtleSBhcHA9IkVOIiBkYi1pZD0iMjlmZnM5YWFod3BwNTdlZDkwcXByYXpjNWFhMHY5
dHI1ZjJ3IiB0aW1lc3RhbXA9IjE3MzQ3MTA0OTIiPjIzMDwva2V5PjwvZm9yZWlnbi1rZXlzPjxy
ZWYtdHlwZSBuYW1lPSJKb3VybmFsIEFydGljbGUiPjE3PC9yZWYtdHlwZT48Y29udHJpYnV0b3Jz
PjxhdXRob3JzPjxhdXRob3I+TGksIFMuPC9hdXRob3I+PGF1dGhvcj5aaGFvLCBELjwvYXV0aG9y
PjxhdXRob3I+Q3VpLCBKLjwvYXV0aG9yPjxhdXRob3I+V2FuZywgTC48L2F1dGhvcj48YXV0aG9y
Pk1hLCBYLjwvYXV0aG9yPjxhdXRob3I+TGksIFkuPC9hdXRob3I+PC9hdXRob3JzPjwvY29udHJp
YnV0b3JzPjxhdXRoLWFkZHJlc3M+RW1lcmdlbmN5IERlcGFydG1lbnQsIENhbmd6aG91IENlbnRy
YWwgSG9zcGl0YWwsIENhbmd6aG91LCBDaGluYS4mI3hEO0xhYm9yYXRvcnkgRGVwYXJ0bWVudCwg
Q2FuZ3pob3UgUGVvcGxlIEhvc3BpdGFsLCBDYW5nemhvdSwgQ2hpbmEuPC9hdXRoLWFkZHJlc3M+
PHRpdGxlcz48dGl0bGU+Q29ycmVsYXRpb24gb2YgbWljcm9STkEtMTI1YS9iIHdpdGggYWN1dGUg
cmVzcGlyYXRvcnkgZGlzdHJlc3Mgc3luZHJvbWUgcmlzayBhbmQgcHJvZ25vc2lzIGluIHNlcHNp
cyBwYXRpZW50czwvdGl0bGU+PHNlY29uZGFyeS10aXRsZT5KIENsaW4gTGFiIEFuYWw8L3NlY29u
ZGFyeS10aXRsZT48YWx0LXRpdGxlPkpvdXJuYWwgb2YgY2xpbmljYWwgbGFib3JhdG9yeSBhbmFs
eXNpczwvYWx0LXRpdGxlPjwvdGl0bGVzPjxwZXJpb2RpY2FsPjxmdWxsLXRpdGxlPkogQ2xpbiBM
YWIgQW5hbDwvZnVsbC10aXRsZT48YWJici0xPkpvdXJuYWwgb2YgY2xpbmljYWwgbGFib3JhdG9y
eSBhbmFseXNpczwvYWJici0xPjwvcGVyaW9kaWNhbD48YWx0LXBlcmlvZGljYWw+PGZ1bGwtdGl0
bGU+SiBDbGluIExhYiBBbmFsPC9mdWxsLXRpdGxlPjxhYmJyLTE+Sm91cm5hbCBvZiBjbGluaWNh
bCBsYWJvcmF0b3J5IGFuYWx5c2lzPC9hYmJyLTE+PC9hbHQtcGVyaW9kaWNhbD48cGFnZXM+ZTIz
MDk4PC9wYWdlcz48dm9sdW1lPjM0PC92b2x1bWU+PG51bWJlcj4zPC9udW1iZXI+PGVkaXRpb24+
MjAyMC8wMS8yMzwvZWRpdGlvbj48a2V5d29yZHM+PGtleXdvcmQ+Q2FzZS1Db250cm9sIFN0dWRp
ZXM8L2tleXdvcmQ+PGtleXdvcmQ+RmVtYWxlPC9rZXl3b3JkPjxrZXl3b3JkPkdlbmUgRXhwcmVz
c2lvbiBSZWd1bGF0aW9uPC9rZXl3b3JkPjxrZXl3b3JkPkh1bWFuczwva2V5d29yZD48a2V5d29y
ZD5Mb2dpc3RpYyBNb2RlbHM8L2tleXdvcmQ+PGtleXdvcmQ+TWFsZTwva2V5d29yZD48a2V5d29y
ZD5NaWNyb1JOQXMvKmdlbmV0aWNzL21ldGFib2xpc208L2tleXdvcmQ+PGtleXdvcmQ+TWlkZGxl
IEFnZWQ8L2tleXdvcmQ+PGtleXdvcmQ+TXVsdGl2YXJpYXRlIEFuYWx5c2lzPC9rZXl3b3JkPjxr
ZXl3b3JkPlByb2dub3Npczwva2V5d29yZD48a2V5d29yZD5ST0MgQ3VydmU8L2tleXdvcmQ+PGtl
eXdvcmQ+UmVzcGlyYXRvcnkgRGlzdHJlc3MgU3luZHJvbWUvKmNvbXBsaWNhdGlvbnMvKmdlbmV0
aWNzPC9rZXl3b3JkPjxrZXl3b3JkPlJpc2sgRmFjdG9yczwva2V5d29yZD48a2V5d29yZD5TZXBz
aXMvKmNvbXBsaWNhdGlvbnMvKmdlbmV0aWNzPC9rZXl3b3JkPjxrZXl3b3JkPlN1cnZpdmFsIEFu
YWx5c2lzPC9rZXl3b3JkPjxrZXl3b3JkPmFjdXRlIHJlc3BpcmF0b3J5IGRpc3RyZXNzIHN5bmRy
b21lPC9rZXl3b3JkPjxrZXl3b3JkPm1pY3JvUk5BLTEyNWE8L2tleXdvcmQ+PGtleXdvcmQ+bWlj
cm9STkEtMTI1Yjwva2V5d29yZD48a2V5d29yZD5zZXBzaXM8L2tleXdvcmQ+PC9rZXl3b3Jkcz48
ZGF0ZXM+PHllYXI+MjAyMDwveWVhcj48cHViLWRhdGVzPjxkYXRlPk1hcjwvZGF0ZT48L3B1Yi1k
YXRlcz48L2RhdGVzPjxpc2JuPjA4ODctODAxMyAoUHJpbnQpJiN4RDswODg3LTgwMTM8L2lzYm4+
PGFjY2Vzc2lvbi1udW0+MzE5NjczNDg8L2FjY2Vzc2lvbi1udW0+PHVybHM+PC91cmxzPjxjdXN0
b20yPlBNQzcwODM0OTE8L2N1c3RvbTI+PGVsZWN0cm9uaWMtcmVzb3VyY2UtbnVtPjEwLjEwMDIv
amNsYS4yMzA5ODwvZWxlY3Ryb25pYy1yZXNvdXJjZS1udW0+PHJlbW90ZS1kYXRhYmFzZS1wcm92
aWRlcj5OTE08L3JlbW90ZS1kYXRhYmFzZS1wcm92aWRlcj48bGFuZ3VhZ2U+ZW5nPC9sYW5ndWFn
ZT48L3JlY29yZD48L0NpdGU+PC9FbmROb3RlPgB=
</w:fldData>
              </w:fldChar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</w:instrText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MaTwvQXV0aG9yPjxZZWFyPjIwMjA8L1llYXI+PFJlY051
bT4yMzA8L1JlY051bT48RGlzcGxheVRleHQ+PHN0eWxlIHNpemU9IjEwIj5bNDhdPC9zdHlsZT48
L0Rpc3BsYXlUZXh0PjxyZWNvcmQ+PHJlYy1udW1iZXI+MjMwPC9yZWMtbnVtYmVyPjxmb3JlaWdu
LWtleXM+PGtleSBhcHA9IkVOIiBkYi1pZD0iMjlmZnM5YWFod3BwNTdlZDkwcXByYXpjNWFhMHY5
dHI1ZjJ3IiB0aW1lc3RhbXA9IjE3MzQ3MTA0OTIiPjIzMDwva2V5PjwvZm9yZWlnbi1rZXlzPjxy
ZWYtdHlwZSBuYW1lPSJKb3VybmFsIEFydGljbGUiPjE3PC9yZWYtdHlwZT48Y29udHJpYnV0b3Jz
PjxhdXRob3JzPjxhdXRob3I+TGksIFMuPC9hdXRob3I+PGF1dGhvcj5aaGFvLCBELjwvYXV0aG9y
PjxhdXRob3I+Q3VpLCBKLjwvYXV0aG9yPjxhdXRob3I+V2FuZywgTC48L2F1dGhvcj48YXV0aG9y
Pk1hLCBYLjwvYXV0aG9yPjxhdXRob3I+TGksIFkuPC9hdXRob3I+PC9hdXRob3JzPjwvY29udHJp
YnV0b3JzPjxhdXRoLWFkZHJlc3M+RW1lcmdlbmN5IERlcGFydG1lbnQsIENhbmd6aG91IENlbnRy
YWwgSG9zcGl0YWwsIENhbmd6aG91LCBDaGluYS4mI3hEO0xhYm9yYXRvcnkgRGVwYXJ0bWVudCwg
Q2FuZ3pob3UgUGVvcGxlIEhvc3BpdGFsLCBDYW5nemhvdSwgQ2hpbmEuPC9hdXRoLWFkZHJlc3M+
PHRpdGxlcz48dGl0bGU+Q29ycmVsYXRpb24gb2YgbWljcm9STkEtMTI1YS9iIHdpdGggYWN1dGUg
cmVzcGlyYXRvcnkgZGlzdHJlc3Mgc3luZHJvbWUgcmlzayBhbmQgcHJvZ25vc2lzIGluIHNlcHNp
cyBwYXRpZW50czwvdGl0bGU+PHNlY29uZGFyeS10aXRsZT5KIENsaW4gTGFiIEFuYWw8L3NlY29u
ZGFyeS10aXRsZT48YWx0LXRpdGxlPkpvdXJuYWwgb2YgY2xpbmljYWwgbGFib3JhdG9yeSBhbmFs
eXNpczwvYWx0LXRpdGxlPjwvdGl0bGVzPjxwZXJpb2RpY2FsPjxmdWxsLXRpdGxlPkogQ2xpbiBM
YWIgQW5hbDwvZnVsbC10aXRsZT48YWJici0xPkpvdXJuYWwgb2YgY2xpbmljYWwgbGFib3JhdG9y
eSBhbmFseXNpczwvYWJici0xPjwvcGVyaW9kaWNhbD48YWx0LXBlcmlvZGljYWw+PGZ1bGwtdGl0
bGU+SiBDbGluIExhYiBBbmFsPC9mdWxsLXRpdGxlPjxhYmJyLTE+Sm91cm5hbCBvZiBjbGluaWNh
bCBsYWJvcmF0b3J5IGFuYWx5c2lzPC9hYmJyLTE+PC9hbHQtcGVyaW9kaWNhbD48cGFnZXM+ZTIz
MDk4PC9wYWdlcz48dm9sdW1lPjM0PC92b2x1bWU+PG51bWJlcj4zPC9udW1iZXI+PGVkaXRpb24+
MjAyMC8wMS8yMzwvZWRpdGlvbj48a2V5d29yZHM+PGtleXdvcmQ+Q2FzZS1Db250cm9sIFN0dWRp
ZXM8L2tleXdvcmQ+PGtleXdvcmQ+RmVtYWxlPC9rZXl3b3JkPjxrZXl3b3JkPkdlbmUgRXhwcmVz
c2lvbiBSZWd1bGF0aW9uPC9rZXl3b3JkPjxrZXl3b3JkPkh1bWFuczwva2V5d29yZD48a2V5d29y
ZD5Mb2dpc3RpYyBNb2RlbHM8L2tleXdvcmQ+PGtleXdvcmQ+TWFsZTwva2V5d29yZD48a2V5d29y
ZD5NaWNyb1JOQXMvKmdlbmV0aWNzL21ldGFib2xpc208L2tleXdvcmQ+PGtleXdvcmQ+TWlkZGxl
IEFnZWQ8L2tleXdvcmQ+PGtleXdvcmQ+TXVsdGl2YXJpYXRlIEFuYWx5c2lzPC9rZXl3b3JkPjxr
ZXl3b3JkPlByb2dub3Npczwva2V5d29yZD48a2V5d29yZD5ST0MgQ3VydmU8L2tleXdvcmQ+PGtl
eXdvcmQ+UmVzcGlyYXRvcnkgRGlzdHJlc3MgU3luZHJvbWUvKmNvbXBsaWNhdGlvbnMvKmdlbmV0
aWNzPC9rZXl3b3JkPjxrZXl3b3JkPlJpc2sgRmFjdG9yczwva2V5d29yZD48a2V5d29yZD5TZXBz
aXMvKmNvbXBsaWNhdGlvbnMvKmdlbmV0aWNzPC9rZXl3b3JkPjxrZXl3b3JkPlN1cnZpdmFsIEFu
YWx5c2lzPC9rZXl3b3JkPjxrZXl3b3JkPmFjdXRlIHJlc3BpcmF0b3J5IGRpc3RyZXNzIHN5bmRy
b21lPC9rZXl3b3JkPjxrZXl3b3JkPm1pY3JvUk5BLTEyNWE8L2tleXdvcmQ+PGtleXdvcmQ+bWlj
cm9STkEtMTI1Yjwva2V5d29yZD48a2V5d29yZD5zZXBzaXM8L2tleXdvcmQ+PC9rZXl3b3Jkcz48
ZGF0ZXM+PHllYXI+MjAyMDwveWVhcj48cHViLWRhdGVzPjxkYXRlPk1hcjwvZGF0ZT48L3B1Yi1k
YXRlcz48L2RhdGVzPjxpc2JuPjA4ODctODAxMyAoUHJpbnQpJiN4RDswODg3LTgwMTM8L2lzYm4+
PGFjY2Vzc2lvbi1udW0+MzE5NjczNDg8L2FjY2Vzc2lvbi1udW0+PHVybHM+PC91cmxzPjxjdXN0
b20yPlBNQzcwODM0OTE8L2N1c3RvbTI+PGVsZWN0cm9uaWMtcmVzb3VyY2UtbnVtPjEwLjEwMDIv
amNsYS4yMzA5ODwvZWxlY3Ryb25pYy1yZXNvdXJjZS1udW0+PHJlbW90ZS1kYXRhYmFzZS1wcm92
aWRlcj5OTE08L3JlbW90ZS1kYXRhYmFzZS1wcm92aWRlcj48bGFuZ3VhZ2U+ZW5nPC9sYW5ndWFn
ZT48L3JlY29yZD48L0NpdGU+PC9FbmROb3RlPgB=
</w:fldData>
              </w:fldChar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.DATA </w:instrText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[48]</w:t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  <w:tc>
          <w:tcPr>
            <w:tcW w:w="1046" w:type="pct"/>
            <w:shd w:val="clear" w:color="auto" w:fill="auto"/>
            <w:vAlign w:val="center"/>
          </w:tcPr>
          <w:p w14:paraId="430CBEF9" w14:textId="39E7D685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R-125a and miR-125b</w:t>
            </w:r>
          </w:p>
        </w:tc>
        <w:tc>
          <w:tcPr>
            <w:tcW w:w="964" w:type="pct"/>
            <w:shd w:val="clear" w:color="auto" w:fill="auto"/>
            <w:vAlign w:val="center"/>
          </w:tcPr>
          <w:p w14:paraId="5B072AD3" w14:textId="77777777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lood samples in sepsis-induced ARDS</w:t>
            </w:r>
          </w:p>
        </w:tc>
        <w:tc>
          <w:tcPr>
            <w:tcW w:w="2369" w:type="pct"/>
            <w:shd w:val="clear" w:color="auto" w:fill="auto"/>
            <w:vAlign w:val="center"/>
          </w:tcPr>
          <w:p w14:paraId="3D02CEB9" w14:textId="77777777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R-125a was elevated in sepsis-induced ARDS patients</w:t>
            </w:r>
          </w:p>
        </w:tc>
      </w:tr>
      <w:tr w:rsidR="00A86F7C" w:rsidRPr="00A374D8" w14:paraId="4A3EBD0E" w14:textId="77777777" w:rsidTr="00412DDF">
        <w:trPr>
          <w:trHeight w:val="283"/>
        </w:trPr>
        <w:tc>
          <w:tcPr>
            <w:tcW w:w="621" w:type="pct"/>
            <w:vAlign w:val="center"/>
          </w:tcPr>
          <w:p w14:paraId="7AD5FC9E" w14:textId="77777777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hang et al. (2024)</w:t>
            </w:r>
          </w:p>
          <w:p w14:paraId="0713B83D" w14:textId="1C18B49F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aaGFuZzwvQXV0aG9yPjxZZWFyPjIwMjQ8L1llYXI+PFJl
Y051bT4yMzE8L1JlY051bT48RGlzcGxheVRleHQ+PHN0eWxlIHNpemU9IjEwIj5bNDldPC9zdHls
ZT48L0Rpc3BsYXlUZXh0PjxyZWNvcmQ+PHJlYy1udW1iZXI+MjMxPC9yZWMtbnVtYmVyPjxmb3Jl
aWduLWtleXM+PGtleSBhcHA9IkVOIiBkYi1pZD0iMjlmZnM5YWFod3BwNTdlZDkwcXByYXpjNWFh
MHY5dHI1ZjJ3IiB0aW1lc3RhbXA9IjE3MzQ3MTA3MjAiPjIzMTwva2V5PjwvZm9yZWlnbi1rZXlz
PjxyZWYtdHlwZSBuYW1lPSJKb3VybmFsIEFydGljbGUiPjE3PC9yZWYtdHlwZT48Y29udHJpYnV0
b3JzPjxhdXRob3JzPjxhdXRob3I+WmhhbmcsIFMuPC9hdXRob3I+PGF1dGhvcj5Sb25nLCBMLjwv
YXV0aG9yPjxhdXRob3I+TG9uZywgRy48L2F1dGhvcj48YXV0aG9yPkh1YW5nLCBGLjwvYXV0aG9y
PjxhdXRob3I+WmhhbmcsIFEuPC9hdXRob3I+PGF1dGhvcj5ZYW5nLCBYLjwvYXV0aG9yPjxhdXRo
b3I+U3VuLCBILjwvYXV0aG9yPjxhdXRob3I+SmksIEMuPC9hdXRob3I+PGF1dGhvcj5ZZSwgUi4g
SC48L2F1dGhvcj48L2F1dGhvcnM+PC9jb250cmlidXRvcnM+PGF1dGgtYWRkcmVzcz5EZXBhcnRt
ZW50IG9mIERlcm1hdG9sb2d5LCBQb3N0ZG9jdG9yYWwgU3RhdGlvbiBvZiBDbGluaWNhbCBNZWRp
Y2luZSwgVGhlIFRoaXJkIFhpYW5neWEgSG9zcGl0YWwgb2YgQ2VudHJhbCBTb3V0aCBVbml2ZXJz
aXR5LCBDaGFuZ3NoYSwgSHVuYW4sIDQxMDAxMywgQ2hpbmEuJiN4RDtXdWhhbiBVbml2ZXJzaXR5
IFRhaUthbmcgTWVkaWNhbCBTY2hvb2wgKFNjaG9vbCBvZiBCYXNpYyBNZWRpY2FsIFNjaWVuY2Vz
KSwgV3VoYW4sIEh1YmVpIFByb3ZpbmNlLCA0MzAwNzEsIFBlb3BsZSZhcG9zO3MgUmVwdWJsaWMg
b2YgQ2hpbmEuJiN4RDtEZXBhcnRtZW50IG9mIEVtZXJnZW5jeSwgR3VpemhvdSBQcm92aW5jaWFs
IFBlb3BsZSZhcG9zO3MgSG9zcGl0YWwsIE5vLiA4MywgWmhvbmdzaGFuIEVhc3QgUm9hZCwgR3Vp
eWFuZywgR3VpemhvdSwgNTUwMDAyLCBDaGluYS4gTG9uZ2d1YW5nd2VuNzUxMEAxNjMuY29tLiYj
eEQ7RGVwYXJ0bWVudCBvZiBFbWVyZ2VuY3ksIEd1aXpob3UgUHJvdmluY2lhbCBQZW9wbGUmYXBv
cztzIEhvc3BpdGFsLCBOby4gODMsIFpob25nc2hhbiBFYXN0IFJvYWQsIEd1aXlhbmcsIEd1aXpo
b3UsIDU1MDAwMiwgQ2hpbmEuJiN4RDtEZXBhcnRtZW50IG9mIFJlc3BpcmF0b3J5IGFuZCBDcml0
aWNhbCBDYXJlIE1lZGljaW5lLCBUaGUgRmlyc3QgQWZmaWxpYXRlZCBIb3NwaXRhbCBvZiBaaGVq
aWFuZyBDaGluZXNlIE1lZGljYWwgVW5pdmVyc2l0eSwgTm8uIDU0LCBZb3VkaWFuIFJvYWQsIFNo
YW5nY2hlbmcgRGlzdHJpY3QsIEhhbmd6aG91LCBaaGVqaWFuZywgMzEwMDAwLCBDaGluYS4gWWVy
dWloYWkyNEAxNjMuY29tLjwvYXV0aC1hZGRyZXNzPjx0aXRsZXM+PHRpdGxlPkNsaW5pY2FsIHNp
Z25pZmljYW5jZSBhbmQgcG90ZW50aWFsIG1lY2hhbmlzbSBvZiBoc2FfY2lyY18wMDA2ODkyIGlu
IGFjdXRlIHJlc3BpcmF0b3J5IGRpc3RyZXNzIHN5bmRyb21lIGNvbXBsaWNhdGVkIHdpdGggcHVs
bW9uYXJ5IGZpYnJvc2lzPC90aXRsZT48c2Vjb25kYXJ5LXRpdGxlPk1vbCBCaW9sIFJlcDwvc2Vj
b25kYXJ5LXRpdGxlPjxhbHQtdGl0bGU+TW9sZWN1bGFyIGJpb2xvZ3kgcmVwb3J0czwvYWx0LXRp
dGxlPjwvdGl0bGVzPjxwZXJpb2RpY2FsPjxmdWxsLXRpdGxlPk1vbCBCaW9sIFJlcDwvZnVsbC10
aXRsZT48YWJici0xPk1vbGVjdWxhciBiaW9sb2d5IHJlcG9ydHM8L2FiYnItMT48L3BlcmlvZGlj
YWw+PGFsdC1wZXJpb2RpY2FsPjxmdWxsLXRpdGxlPk1vbCBCaW9sIFJlcDwvZnVsbC10aXRsZT48
YWJici0xPk1vbGVjdWxhciBiaW9sb2d5IHJlcG9ydHM8L2FiYnItMT48L2FsdC1wZXJpb2RpY2Fs
PjxwYWdlcz4xMTIwPC9wYWdlcz48dm9sdW1lPjUxPC92b2x1bWU+PG51bWJlcj4xPC9udW1iZXI+
PGVkaXRpb24+MjAyNC8xMS8wNDwvZWRpdGlvbj48a2V5d29yZHM+PGtleXdvcmQ+SHVtYW5zPC9r
ZXl3b3JkPjxrZXl3b3JkPipSZXNwaXJhdG9yeSBEaXN0cmVzcyBTeW5kcm9tZS9nZW5ldGljczwv
a2V5d29yZD48a2V5d29yZD4qUk5BLCBDaXJjdWxhci9nZW5ldGljczwva2V5d29yZD48a2V5d29y
ZD4qTWljcm9STkFzL2dlbmV0aWNzPC9rZXl3b3JkPjxrZXl3b3JkPk1hbGU8L2tleXdvcmQ+PGtl
eXdvcmQ+RmVtYWxlPC9rZXl3b3JkPjxrZXl3b3JkPk1pZGRsZSBBZ2VkPC9rZXl3b3JkPjxrZXl3
b3JkPipQdWxtb25hcnkgRmlicm9zaXMvZ2VuZXRpY3MvY29tcGxpY2F0aW9uczwva2V5d29yZD48
a2V5d29yZD4qUHJvdGVpbiBJbnRlcmFjdGlvbiBNYXBzL2dlbmV0aWNzPC9rZXl3b3JkPjxrZXl3
b3JkPkdlbmUgUmVndWxhdG9yeSBOZXR3b3Jrcy9nZW5ldGljczwva2V5d29yZD48a2V5d29yZD5B
Z2VkPC9rZXl3b3JkPjxrZXl3b3JkPkFkdWx0PC9rZXl3b3JkPjxrZXl3b3JkPkdlbmUgRXhwcmVz
c2lvbiBQcm9maWxpbmcvbWV0aG9kczwva2V5d29yZD48a2V5d29yZD5DbGluaWNhbCBSZWxldmFu
Y2U8L2tleXdvcmQ+PGtleXdvcmQ+QXJkczwva2V5d29yZD48a2V5d29yZD5CaW9pbmZvcm1hdGlj
cyBhbmFseXNpczwva2V5d29yZD48a2V5d29yZD5QdWxtb25hcnkgZmlicm9zaXM8L2tleXdvcmQ+
PGtleXdvcmQ+aHNhX2NpcmNfMDAwNjg5Mi9taVItNDg2LTNwIGF4aXM8L2tleXdvcmQ+PC9rZXl3
b3Jkcz48ZGF0ZXM+PHllYXI+MjAyNDwveWVhcj48cHViLWRhdGVzPjxkYXRlPk5vdiA0PC9kYXRl
PjwvcHViLWRhdGVzPjwvZGF0ZXM+PGlzYm4+MDMwMS00ODUxPC9pc2JuPjxhY2Nlc3Npb24tbnVt
PjM5NDk1MzUwPC9hY2Nlc3Npb24tbnVtPjx1cmxzPjwvdXJscz48ZWxlY3Ryb25pYy1yZXNvdXJj
ZS1udW0+MTAuMTAwNy9zMTEwMzMtMDI0LTEwMDQ3LTA8L2VsZWN0cm9uaWMtcmVzb3VyY2UtbnVt
PjxyZW1vdGUtZGF0YWJhc2UtcHJvdmlkZXI+TkxNPC9yZW1vdGUtZGF0YWJhc2UtcHJvdmlkZXI+
PGxhbmd1YWdlPmVuZzwvbGFuZ3VhZ2U+PC9yZWNvcmQ+PC9DaXRlPjwvRW5kTm90ZT4A
</w:fldData>
              </w:fldChar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</w:instrText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aaGFuZzwvQXV0aG9yPjxZZWFyPjIwMjQ8L1llYXI+PFJl
Y051bT4yMzE8L1JlY051bT48RGlzcGxheVRleHQ+PHN0eWxlIHNpemU9IjEwIj5bNDldPC9zdHls
ZT48L0Rpc3BsYXlUZXh0PjxyZWNvcmQ+PHJlYy1udW1iZXI+MjMxPC9yZWMtbnVtYmVyPjxmb3Jl
aWduLWtleXM+PGtleSBhcHA9IkVOIiBkYi1pZD0iMjlmZnM5YWFod3BwNTdlZDkwcXByYXpjNWFh
MHY5dHI1ZjJ3IiB0aW1lc3RhbXA9IjE3MzQ3MTA3MjAiPjIzMTwva2V5PjwvZm9yZWlnbi1rZXlz
PjxyZWYtdHlwZSBuYW1lPSJKb3VybmFsIEFydGljbGUiPjE3PC9yZWYtdHlwZT48Y29udHJpYnV0
b3JzPjxhdXRob3JzPjxhdXRob3I+WmhhbmcsIFMuPC9hdXRob3I+PGF1dGhvcj5Sb25nLCBMLjwv
YXV0aG9yPjxhdXRob3I+TG9uZywgRy48L2F1dGhvcj48YXV0aG9yPkh1YW5nLCBGLjwvYXV0aG9y
PjxhdXRob3I+WmhhbmcsIFEuPC9hdXRob3I+PGF1dGhvcj5ZYW5nLCBYLjwvYXV0aG9yPjxhdXRo
b3I+U3VuLCBILjwvYXV0aG9yPjxhdXRob3I+SmksIEMuPC9hdXRob3I+PGF1dGhvcj5ZZSwgUi4g
SC48L2F1dGhvcj48L2F1dGhvcnM+PC9jb250cmlidXRvcnM+PGF1dGgtYWRkcmVzcz5EZXBhcnRt
ZW50IG9mIERlcm1hdG9sb2d5LCBQb3N0ZG9jdG9yYWwgU3RhdGlvbiBvZiBDbGluaWNhbCBNZWRp
Y2luZSwgVGhlIFRoaXJkIFhpYW5neWEgSG9zcGl0YWwgb2YgQ2VudHJhbCBTb3V0aCBVbml2ZXJz
aXR5LCBDaGFuZ3NoYSwgSHVuYW4sIDQxMDAxMywgQ2hpbmEuJiN4RDtXdWhhbiBVbml2ZXJzaXR5
IFRhaUthbmcgTWVkaWNhbCBTY2hvb2wgKFNjaG9vbCBvZiBCYXNpYyBNZWRpY2FsIFNjaWVuY2Vz
KSwgV3VoYW4sIEh1YmVpIFByb3ZpbmNlLCA0MzAwNzEsIFBlb3BsZSZhcG9zO3MgUmVwdWJsaWMg
b2YgQ2hpbmEuJiN4RDtEZXBhcnRtZW50IG9mIEVtZXJnZW5jeSwgR3VpemhvdSBQcm92aW5jaWFs
IFBlb3BsZSZhcG9zO3MgSG9zcGl0YWwsIE5vLiA4MywgWmhvbmdzaGFuIEVhc3QgUm9hZCwgR3Vp
eWFuZywgR3VpemhvdSwgNTUwMDAyLCBDaGluYS4gTG9uZ2d1YW5nd2VuNzUxMEAxNjMuY29tLiYj
eEQ7RGVwYXJ0bWVudCBvZiBFbWVyZ2VuY3ksIEd1aXpob3UgUHJvdmluY2lhbCBQZW9wbGUmYXBv
cztzIEhvc3BpdGFsLCBOby4gODMsIFpob25nc2hhbiBFYXN0IFJvYWQsIEd1aXlhbmcsIEd1aXpo
b3UsIDU1MDAwMiwgQ2hpbmEuJiN4RDtEZXBhcnRtZW50IG9mIFJlc3BpcmF0b3J5IGFuZCBDcml0
aWNhbCBDYXJlIE1lZGljaW5lLCBUaGUgRmlyc3QgQWZmaWxpYXRlZCBIb3NwaXRhbCBvZiBaaGVq
aWFuZyBDaGluZXNlIE1lZGljYWwgVW5pdmVyc2l0eSwgTm8uIDU0LCBZb3VkaWFuIFJvYWQsIFNo
YW5nY2hlbmcgRGlzdHJpY3QsIEhhbmd6aG91LCBaaGVqaWFuZywgMzEwMDAwLCBDaGluYS4gWWVy
dWloYWkyNEAxNjMuY29tLjwvYXV0aC1hZGRyZXNzPjx0aXRsZXM+PHRpdGxlPkNsaW5pY2FsIHNp
Z25pZmljYW5jZSBhbmQgcG90ZW50aWFsIG1lY2hhbmlzbSBvZiBoc2FfY2lyY18wMDA2ODkyIGlu
IGFjdXRlIHJlc3BpcmF0b3J5IGRpc3RyZXNzIHN5bmRyb21lIGNvbXBsaWNhdGVkIHdpdGggcHVs
bW9uYXJ5IGZpYnJvc2lzPC90aXRsZT48c2Vjb25kYXJ5LXRpdGxlPk1vbCBCaW9sIFJlcDwvc2Vj
b25kYXJ5LXRpdGxlPjxhbHQtdGl0bGU+TW9sZWN1bGFyIGJpb2xvZ3kgcmVwb3J0czwvYWx0LXRp
dGxlPjwvdGl0bGVzPjxwZXJpb2RpY2FsPjxmdWxsLXRpdGxlPk1vbCBCaW9sIFJlcDwvZnVsbC10
aXRsZT48YWJici0xPk1vbGVjdWxhciBiaW9sb2d5IHJlcG9ydHM8L2FiYnItMT48L3BlcmlvZGlj
YWw+PGFsdC1wZXJpb2RpY2FsPjxmdWxsLXRpdGxlPk1vbCBCaW9sIFJlcDwvZnVsbC10aXRsZT48
YWJici0xPk1vbGVjdWxhciBiaW9sb2d5IHJlcG9ydHM8L2FiYnItMT48L2FsdC1wZXJpb2RpY2Fs
PjxwYWdlcz4xMTIwPC9wYWdlcz48dm9sdW1lPjUxPC92b2x1bWU+PG51bWJlcj4xPC9udW1iZXI+
PGVkaXRpb24+MjAyNC8xMS8wNDwvZWRpdGlvbj48a2V5d29yZHM+PGtleXdvcmQ+SHVtYW5zPC9r
ZXl3b3JkPjxrZXl3b3JkPipSZXNwaXJhdG9yeSBEaXN0cmVzcyBTeW5kcm9tZS9nZW5ldGljczwv
a2V5d29yZD48a2V5d29yZD4qUk5BLCBDaXJjdWxhci9nZW5ldGljczwva2V5d29yZD48a2V5d29y
ZD4qTWljcm9STkFzL2dlbmV0aWNzPC9rZXl3b3JkPjxrZXl3b3JkPk1hbGU8L2tleXdvcmQ+PGtl
eXdvcmQ+RmVtYWxlPC9rZXl3b3JkPjxrZXl3b3JkPk1pZGRsZSBBZ2VkPC9rZXl3b3JkPjxrZXl3
b3JkPipQdWxtb25hcnkgRmlicm9zaXMvZ2VuZXRpY3MvY29tcGxpY2F0aW9uczwva2V5d29yZD48
a2V5d29yZD4qUHJvdGVpbiBJbnRlcmFjdGlvbiBNYXBzL2dlbmV0aWNzPC9rZXl3b3JkPjxrZXl3
b3JkPkdlbmUgUmVndWxhdG9yeSBOZXR3b3Jrcy9nZW5ldGljczwva2V5d29yZD48a2V5d29yZD5B
Z2VkPC9rZXl3b3JkPjxrZXl3b3JkPkFkdWx0PC9rZXl3b3JkPjxrZXl3b3JkPkdlbmUgRXhwcmVz
c2lvbiBQcm9maWxpbmcvbWV0aG9kczwva2V5d29yZD48a2V5d29yZD5DbGluaWNhbCBSZWxldmFu
Y2U8L2tleXdvcmQ+PGtleXdvcmQ+QXJkczwva2V5d29yZD48a2V5d29yZD5CaW9pbmZvcm1hdGlj
cyBhbmFseXNpczwva2V5d29yZD48a2V5d29yZD5QdWxtb25hcnkgZmlicm9zaXM8L2tleXdvcmQ+
PGtleXdvcmQ+aHNhX2NpcmNfMDAwNjg5Mi9taVItNDg2LTNwIGF4aXM8L2tleXdvcmQ+PC9rZXl3
b3Jkcz48ZGF0ZXM+PHllYXI+MjAyNDwveWVhcj48cHViLWRhdGVzPjxkYXRlPk5vdiA0PC9kYXRl
PjwvcHViLWRhdGVzPjwvZGF0ZXM+PGlzYm4+MDMwMS00ODUxPC9pc2JuPjxhY2Nlc3Npb24tbnVt
PjM5NDk1MzUwPC9hY2Nlc3Npb24tbnVtPjx1cmxzPjwvdXJscz48ZWxlY3Ryb25pYy1yZXNvdXJj
ZS1udW0+MTAuMTAwNy9zMTEwMzMtMDI0LTEwMDQ3LTA8L2VsZWN0cm9uaWMtcmVzb3VyY2UtbnVt
PjxyZW1vdGUtZGF0YWJhc2UtcHJvdmlkZXI+TkxNPC9yZW1vdGUtZGF0YWJhc2UtcHJvdmlkZXI+
PGxhbmd1YWdlPmVuZzwvbGFuZ3VhZ2U+PC9yZWNvcmQ+PC9DaXRlPjwvRW5kTm90ZT4A
</w:fldData>
              </w:fldChar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.DATA </w:instrText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[49]</w:t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  <w:tc>
          <w:tcPr>
            <w:tcW w:w="1046" w:type="pct"/>
            <w:shd w:val="clear" w:color="auto" w:fill="auto"/>
            <w:vAlign w:val="center"/>
          </w:tcPr>
          <w:p w14:paraId="4143E6CF" w14:textId="1E1AD96C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R-486-3p</w:t>
            </w:r>
          </w:p>
        </w:tc>
        <w:tc>
          <w:tcPr>
            <w:tcW w:w="964" w:type="pct"/>
            <w:shd w:val="clear" w:color="auto" w:fill="auto"/>
            <w:vAlign w:val="center"/>
          </w:tcPr>
          <w:p w14:paraId="64FA6731" w14:textId="77777777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rum samples of ARDS patients with or without pulmonary fibrosis</w:t>
            </w:r>
          </w:p>
        </w:tc>
        <w:tc>
          <w:tcPr>
            <w:tcW w:w="2369" w:type="pct"/>
            <w:shd w:val="clear" w:color="auto" w:fill="auto"/>
            <w:vAlign w:val="center"/>
          </w:tcPr>
          <w:p w14:paraId="7555B464" w14:textId="77777777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R-486-3p was significantly different in both ARDS and pulmonary fibrosis patients</w:t>
            </w:r>
          </w:p>
        </w:tc>
      </w:tr>
      <w:tr w:rsidR="00A86F7C" w:rsidRPr="00A374D8" w14:paraId="3CBCDDC2" w14:textId="77777777" w:rsidTr="00412DDF">
        <w:trPr>
          <w:trHeight w:val="283"/>
        </w:trPr>
        <w:tc>
          <w:tcPr>
            <w:tcW w:w="621" w:type="pct"/>
            <w:vAlign w:val="center"/>
          </w:tcPr>
          <w:p w14:paraId="72365FC0" w14:textId="77777777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ang et al. (2020)</w:t>
            </w:r>
          </w:p>
          <w:p w14:paraId="15A80E03" w14:textId="67E5B3FA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/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&lt;EndNote&gt;&lt;Cite&gt;&lt;Author&gt;Wang&lt;/Author&gt;&lt;Year&gt;2020&lt;/Year&gt;&lt;RecNum&gt;232&lt;/RecNum&gt;&lt;DisplayText&gt;&lt;style size="10"&gt;[50]&lt;/style&gt;&lt;/DisplayText&gt;&lt;record&gt;&lt;rec-number&gt;232&lt;/rec-number&gt;&lt;foreign-keys&gt;&lt;key app="EN" db-id="29ffs9aahwpp57ed90qprazc5aa0v9tr5f2w" timestamp="1734714607"&gt;232&lt;/key&gt;&lt;/foreign-keys&gt;&lt;ref-type name="Journal Article"&gt;17&lt;/ref-type&gt;&lt;contributors&gt;&lt;authors&gt;&lt;author&gt;Wang, Q.&lt;/author&gt;&lt;author&gt;Feng, Q.&lt;/author&gt;&lt;author&gt;Zhang, Y.&lt;/author&gt;&lt;author&gt;Zhou, S.&lt;/author&gt;&lt;author&gt;Chen, H.&lt;/author&gt;&lt;/authors&gt;&lt;/contributors&gt;&lt;auth-address&gt;Emergency Department, HanDan Central Hospital (East), Handan.&amp;#xD;Department of Cardiology, HanDan Central Hospital, Han Dan, China.&lt;/auth-address&gt;&lt;titles&gt;&lt;title&gt;Decreased microRNA 103 and microRNA 107 predict increased risks of acute respiratory distress syndrome and 28-day mortality in sepsis patients&lt;/title&gt;&lt;secondary-title&gt;Medicine (Baltimore)&lt;/secondary-title&gt;&lt;alt-title&gt;Medicine&lt;/alt-title&gt;&lt;/titles&gt;&lt;periodical&gt;&lt;full-title&gt;Medicine (Baltimore)&lt;/full-title&gt;&lt;abbr-1&gt;Medicine&lt;/abbr-1&gt;&lt;/periodical&gt;&lt;alt-periodical&gt;&lt;full-title&gt;Medicine (Baltimore)&lt;/full-title&gt;&lt;abbr-1&gt;Medicine&lt;/abbr-1&gt;&lt;/alt-periodical&gt;&lt;pages&gt;e20729&lt;/pages&gt;&lt;volume&gt;99&lt;/volume&gt;&lt;number&gt;25&lt;/number&gt;&lt;edition&gt;2020/06/23&lt;/edition&gt;&lt;keywords&gt;&lt;keyword&gt;Biomarkers/blood&lt;/keyword&gt;&lt;keyword&gt;Case-Control Studies&lt;/keyword&gt;&lt;keyword&gt;Female&lt;/keyword&gt;&lt;keyword&gt;Humans&lt;/keyword&gt;&lt;keyword&gt;Male&lt;/keyword&gt;&lt;keyword&gt;MicroRNAs/*blood&lt;/keyword&gt;&lt;keyword&gt;Middle Aged&lt;/keyword&gt;&lt;keyword&gt;Predictive Value of Tests&lt;/keyword&gt;&lt;keyword&gt;Respiratory Distress Syndrome/*blood/*mortality&lt;/keyword&gt;&lt;keyword&gt;Risk Assessment&lt;/keyword&gt;&lt;keyword&gt;Risk Factors&lt;/keyword&gt;&lt;keyword&gt;Sepsis/*blood/*mortality&lt;/keyword&gt;&lt;/keywords&gt;&lt;dates&gt;&lt;year&gt;2020&lt;/year&gt;&lt;pub-dates&gt;&lt;date&gt;Jun 19&lt;/date&gt;&lt;/pub-dates&gt;&lt;/dates&gt;&lt;isbn&gt;0025-7974 (Print)&amp;#xD;0025-7974&lt;/isbn&gt;&lt;accession-num&gt;32569211&lt;/accession-num&gt;&lt;urls&gt;&lt;/urls&gt;&lt;custom2&gt;PMC7310770&lt;/custom2&gt;&lt;electronic-resource-num&gt;10.1097/md.0000000000020729&lt;/electronic-resource-num&gt;&lt;remote-database-provider&gt;NLM&lt;/remote-database-provider&gt;&lt;language&gt;eng&lt;/language&gt;&lt;/record&gt;&lt;/Cite&gt;&lt;/EndNote&gt;</w:instrText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[50]</w:t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  <w:tc>
          <w:tcPr>
            <w:tcW w:w="1046" w:type="pct"/>
            <w:shd w:val="clear" w:color="auto" w:fill="auto"/>
            <w:vAlign w:val="center"/>
          </w:tcPr>
          <w:p w14:paraId="63E79B06" w14:textId="1A8FB1E3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R-103 and miR-107</w:t>
            </w:r>
          </w:p>
        </w:tc>
        <w:tc>
          <w:tcPr>
            <w:tcW w:w="964" w:type="pct"/>
            <w:shd w:val="clear" w:color="auto" w:fill="auto"/>
            <w:vAlign w:val="center"/>
          </w:tcPr>
          <w:p w14:paraId="47332652" w14:textId="77777777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asma samples of sepsis-induced ARDS</w:t>
            </w:r>
          </w:p>
        </w:tc>
        <w:tc>
          <w:tcPr>
            <w:tcW w:w="2369" w:type="pct"/>
            <w:shd w:val="clear" w:color="auto" w:fill="auto"/>
            <w:vAlign w:val="center"/>
          </w:tcPr>
          <w:p w14:paraId="1051FC45" w14:textId="77777777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duced miR-103 and miR-107 levels were corelated sepsis-induced ARDS risk and mortality.</w:t>
            </w:r>
          </w:p>
        </w:tc>
      </w:tr>
      <w:tr w:rsidR="00A86F7C" w:rsidRPr="00A374D8" w14:paraId="366B99C5" w14:textId="77777777" w:rsidTr="00412DDF">
        <w:trPr>
          <w:trHeight w:val="283"/>
        </w:trPr>
        <w:tc>
          <w:tcPr>
            <w:tcW w:w="621" w:type="pct"/>
            <w:vAlign w:val="center"/>
          </w:tcPr>
          <w:p w14:paraId="1E5BFEC8" w14:textId="77777777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en et al. (2020)</w:t>
            </w:r>
          </w:p>
          <w:p w14:paraId="667D67DD" w14:textId="2B2AA72C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DaGVuPC9BdXRob3I+PFllYXI+MjAyMDwvWWVhcj48UmVj
TnVtPjIzMzwvUmVjTnVtPjxEaXNwbGF5VGV4dD48c3R5bGUgc2l6ZT0iMTAiPls1MV08L3N0eWxl
PjwvRGlzcGxheVRleHQ+PHJlY29yZD48cmVjLW51bWJlcj4yMzM8L3JlYy1udW1iZXI+PGZvcmVp
Z24ta2V5cz48a2V5IGFwcD0iRU4iIGRiLWlkPSIyOWZmczlhYWh3cHA1N2VkOTBxcHJhemM1YWEw
djl0cjVmMnciIHRpbWVzdGFtcD0iMTczNDcxNDc3NyI+MjMzPC9rZXk+PC9mb3JlaWduLWtleXM+
PHJlZi10eXBlIG5hbWU9IkpvdXJuYWwgQXJ0aWNsZSI+MTc8L3JlZi10eXBlPjxjb250cmlidXRv
cnM+PGF1dGhvcnM+PGF1dGhvcj5DaGVuLCBXLjwvYXV0aG9yPjxhdXRob3I+TGl1LCBMLjwvYXV0
aG9yPjxhdXRob3I+WWFuZywgSi48L2F1dGhvcj48YXV0aG9yPldhbmcsIFkuPC9hdXRob3I+PC9h
dXRob3JzPjwvY29udHJpYnV0b3JzPjxhdXRoLWFkZHJlc3M+RGVwYXJ0bWVudCBvZiBJbnRlbnNp
dmUgQ2FyZSBVbml0LCBUaGUgQ2VudHJhbCBIb3NwaXRhbCBvZiBXdWhhbiwgVG9uZ2ppIE1lZGlj
YWwgQ29sbGVnZSwgSHVhemhvbmcgVW5pdmVyc2l0eSBvZiBTY2llbmNlIGFuZCBUZWNobm9sb2d5
LCBXdWhhbiwgQ2hpbmEuPC9hdXRoLWFkZHJlc3M+PHRpdGxlcz48dGl0bGU+TWljcm9STkEtMTQ2
YiBjb3JyZWxhdGVzIHdpdGggZGVjcmVhc2VkIGFjdXRlIHJlc3BpcmF0b3J5IGRpc3RyZXNzIHN5
bmRyb21lIHJpc2ssIHJlZHVjZWQgZGlzZWFzZSBzZXZlcml0eSwgYW5kIGxvd2VyIDI4LWRheSBt
b3J0YWxpdHkgaW4gc2Vwc2lzIHBhdGllbnRzPC90aXRsZT48c2Vjb25kYXJ5LXRpdGxlPkogQ2xp
biBMYWIgQW5hbDwvc2Vjb25kYXJ5LXRpdGxlPjxhbHQtdGl0bGU+Sm91cm5hbCBvZiBjbGluaWNh
bCBsYWJvcmF0b3J5IGFuYWx5c2lzPC9hbHQtdGl0bGU+PC90aXRsZXM+PHBlcmlvZGljYWw+PGZ1
bGwtdGl0bGU+SiBDbGluIExhYiBBbmFsPC9mdWxsLXRpdGxlPjxhYmJyLTE+Sm91cm5hbCBvZiBj
bGluaWNhbCBsYWJvcmF0b3J5IGFuYWx5c2lzPC9hYmJyLTE+PC9wZXJpb2RpY2FsPjxhbHQtcGVy
aW9kaWNhbD48ZnVsbC10aXRsZT5KIENsaW4gTGFiIEFuYWw8L2Z1bGwtdGl0bGU+PGFiYnItMT5K
b3VybmFsIG9mIGNsaW5pY2FsIGxhYm9yYXRvcnkgYW5hbHlzaXM8L2FiYnItMT48L2FsdC1wZXJp
b2RpY2FsPjxwYWdlcz5lMjM1MTA8L3BhZ2VzPjx2b2x1bWU+MzQ8L3ZvbHVtZT48bnVtYmVyPjEy
PC9udW1iZXI+PGVkaXRpb24+MjAyMC8wOC8yODwvZWRpdGlvbj48a2V5d29yZHM+PGtleXdvcmQ+
QXBhY2hlPC9rZXl3b3JkPjxrZXl3b3JkPkFkdWx0PC9rZXl3b3JkPjxrZXl3b3JkPkFnZWQ8L2tl
eXdvcmQ+PGtleXdvcmQ+RmVtYWxlPC9rZXl3b3JkPjxrZXl3b3JkPkh1bWFuczwva2V5d29yZD48
a2V5d29yZD5NYWxlPC9rZXl3b3JkPjxrZXl3b3JkPk1pY3JvUk5Bcy8qYmxvb2Q8L2tleXdvcmQ+
PGtleXdvcmQ+TWlkZGxlIEFnZWQ8L2tleXdvcmQ+PGtleXdvcmQ+UHJvZ25vc2lzPC9rZXl3b3Jk
PjxrZXl3b3JkPipSZXNwaXJhdG9yeSBEaXN0cmVzcyBTeW5kcm9tZS9ibG9vZC9lcGlkZW1pb2xv
Z3kvbW9ydGFsaXR5L3BoeXNpb3BhdGhvbG9neTwva2V5d29yZD48a2V5d29yZD5TZW5zaXRpdml0
eSBhbmQgU3BlY2lmaWNpdHk8L2tleXdvcmQ+PGtleXdvcmQ+KlNlcHNpcy9ibG9vZC9lcGlkZW1p
b2xvZ3kvbW9ydGFsaXR5L3BoeXNpb3BhdGhvbG9neTwva2V5d29yZD48a2V5d29yZD4yOC1kYXkg
bW9ydGFsaXR5PC9rZXl3b3JkPjxrZXl3b3JkPmFjdXRlIHJlc3BpcmF0b3J5IGRpc3RyZXNzIHN5
bmRyb21lPC9rZXl3b3JkPjxrZXl3b3JkPmRpc2Vhc2Ugc2V2ZXJpdHk8L2tleXdvcmQ+PGtleXdv
cmQ+bWljcm9STkEtMTQ2Yjwva2V5d29yZD48a2V5d29yZD5zZXBzaXM8L2tleXdvcmQ+PC9rZXl3
b3Jkcz48ZGF0ZXM+PHllYXI+MjAyMDwveWVhcj48cHViLWRhdGVzPjxkYXRlPkRlYzwvZGF0ZT48
L3B1Yi1kYXRlcz48L2RhdGVzPjxpc2JuPjA4ODctODAxMyAoUHJpbnQpJiN4RDswODg3LTgwMTM8
L2lzYm4+PGFjY2Vzc2lvbi1udW0+MzI4NDU1NDA8L2FjY2Vzc2lvbi1udW0+PHVybHM+PC91cmxz
PjxjdXN0b20yPlBNQzc3NTU3NjA8L2N1c3RvbTI+PGVsZWN0cm9uaWMtcmVzb3VyY2UtbnVtPjEw
LjEwMDIvamNsYS4yMzUxMDwvZWxlY3Ryb25pYy1yZXNvdXJjZS1udW0+PHJlbW90ZS1kYXRhYmFz
ZS1wcm92aWRlcj5OTE08L3JlbW90ZS1kYXRhYmFzZS1wcm92aWRlcj48bGFuZ3VhZ2U+ZW5nPC9s
YW5ndWFnZT48L3JlY29yZD48L0NpdGU+PC9FbmROb3RlPn==
</w:fldData>
              </w:fldChar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</w:instrText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DaGVuPC9BdXRob3I+PFllYXI+MjAyMDwvWWVhcj48UmVj
TnVtPjIzMzwvUmVjTnVtPjxEaXNwbGF5VGV4dD48c3R5bGUgc2l6ZT0iMTAiPls1MV08L3N0eWxl
PjwvRGlzcGxheVRleHQ+PHJlY29yZD48cmVjLW51bWJlcj4yMzM8L3JlYy1udW1iZXI+PGZvcmVp
Z24ta2V5cz48a2V5IGFwcD0iRU4iIGRiLWlkPSIyOWZmczlhYWh3cHA1N2VkOTBxcHJhemM1YWEw
djl0cjVmMnciIHRpbWVzdGFtcD0iMTczNDcxNDc3NyI+MjMzPC9rZXk+PC9mb3JlaWduLWtleXM+
PHJlZi10eXBlIG5hbWU9IkpvdXJuYWwgQXJ0aWNsZSI+MTc8L3JlZi10eXBlPjxjb250cmlidXRv
cnM+PGF1dGhvcnM+PGF1dGhvcj5DaGVuLCBXLjwvYXV0aG9yPjxhdXRob3I+TGl1LCBMLjwvYXV0
aG9yPjxhdXRob3I+WWFuZywgSi48L2F1dGhvcj48YXV0aG9yPldhbmcsIFkuPC9hdXRob3I+PC9h
dXRob3JzPjwvY29udHJpYnV0b3JzPjxhdXRoLWFkZHJlc3M+RGVwYXJ0bWVudCBvZiBJbnRlbnNp
dmUgQ2FyZSBVbml0LCBUaGUgQ2VudHJhbCBIb3NwaXRhbCBvZiBXdWhhbiwgVG9uZ2ppIE1lZGlj
YWwgQ29sbGVnZSwgSHVhemhvbmcgVW5pdmVyc2l0eSBvZiBTY2llbmNlIGFuZCBUZWNobm9sb2d5
LCBXdWhhbiwgQ2hpbmEuPC9hdXRoLWFkZHJlc3M+PHRpdGxlcz48dGl0bGU+TWljcm9STkEtMTQ2
YiBjb3JyZWxhdGVzIHdpdGggZGVjcmVhc2VkIGFjdXRlIHJlc3BpcmF0b3J5IGRpc3RyZXNzIHN5
bmRyb21lIHJpc2ssIHJlZHVjZWQgZGlzZWFzZSBzZXZlcml0eSwgYW5kIGxvd2VyIDI4LWRheSBt
b3J0YWxpdHkgaW4gc2Vwc2lzIHBhdGllbnRzPC90aXRsZT48c2Vjb25kYXJ5LXRpdGxlPkogQ2xp
biBMYWIgQW5hbDwvc2Vjb25kYXJ5LXRpdGxlPjxhbHQtdGl0bGU+Sm91cm5hbCBvZiBjbGluaWNh
bCBsYWJvcmF0b3J5IGFuYWx5c2lzPC9hbHQtdGl0bGU+PC90aXRsZXM+PHBlcmlvZGljYWw+PGZ1
bGwtdGl0bGU+SiBDbGluIExhYiBBbmFsPC9mdWxsLXRpdGxlPjxhYmJyLTE+Sm91cm5hbCBvZiBj
bGluaWNhbCBsYWJvcmF0b3J5IGFuYWx5c2lzPC9hYmJyLTE+PC9wZXJpb2RpY2FsPjxhbHQtcGVy
aW9kaWNhbD48ZnVsbC10aXRsZT5KIENsaW4gTGFiIEFuYWw8L2Z1bGwtdGl0bGU+PGFiYnItMT5K
b3VybmFsIG9mIGNsaW5pY2FsIGxhYm9yYXRvcnkgYW5hbHlzaXM8L2FiYnItMT48L2FsdC1wZXJp
b2RpY2FsPjxwYWdlcz5lMjM1MTA8L3BhZ2VzPjx2b2x1bWU+MzQ8L3ZvbHVtZT48bnVtYmVyPjEy
PC9udW1iZXI+PGVkaXRpb24+MjAyMC8wOC8yODwvZWRpdGlvbj48a2V5d29yZHM+PGtleXdvcmQ+
QXBhY2hlPC9rZXl3b3JkPjxrZXl3b3JkPkFkdWx0PC9rZXl3b3JkPjxrZXl3b3JkPkFnZWQ8L2tl
eXdvcmQ+PGtleXdvcmQ+RmVtYWxlPC9rZXl3b3JkPjxrZXl3b3JkPkh1bWFuczwva2V5d29yZD48
a2V5d29yZD5NYWxlPC9rZXl3b3JkPjxrZXl3b3JkPk1pY3JvUk5Bcy8qYmxvb2Q8L2tleXdvcmQ+
PGtleXdvcmQ+TWlkZGxlIEFnZWQ8L2tleXdvcmQ+PGtleXdvcmQ+UHJvZ25vc2lzPC9rZXl3b3Jk
PjxrZXl3b3JkPipSZXNwaXJhdG9yeSBEaXN0cmVzcyBTeW5kcm9tZS9ibG9vZC9lcGlkZW1pb2xv
Z3kvbW9ydGFsaXR5L3BoeXNpb3BhdGhvbG9neTwva2V5d29yZD48a2V5d29yZD5TZW5zaXRpdml0
eSBhbmQgU3BlY2lmaWNpdHk8L2tleXdvcmQ+PGtleXdvcmQ+KlNlcHNpcy9ibG9vZC9lcGlkZW1p
b2xvZ3kvbW9ydGFsaXR5L3BoeXNpb3BhdGhvbG9neTwva2V5d29yZD48a2V5d29yZD4yOC1kYXkg
bW9ydGFsaXR5PC9rZXl3b3JkPjxrZXl3b3JkPmFjdXRlIHJlc3BpcmF0b3J5IGRpc3RyZXNzIHN5
bmRyb21lPC9rZXl3b3JkPjxrZXl3b3JkPmRpc2Vhc2Ugc2V2ZXJpdHk8L2tleXdvcmQ+PGtleXdv
cmQ+bWljcm9STkEtMTQ2Yjwva2V5d29yZD48a2V5d29yZD5zZXBzaXM8L2tleXdvcmQ+PC9rZXl3
b3Jkcz48ZGF0ZXM+PHllYXI+MjAyMDwveWVhcj48cHViLWRhdGVzPjxkYXRlPkRlYzwvZGF0ZT48
L3B1Yi1kYXRlcz48L2RhdGVzPjxpc2JuPjA4ODctODAxMyAoUHJpbnQpJiN4RDswODg3LTgwMTM8
L2lzYm4+PGFjY2Vzc2lvbi1udW0+MzI4NDU1NDA8L2FjY2Vzc2lvbi1udW0+PHVybHM+PC91cmxz
PjxjdXN0b20yPlBNQzc3NTU3NjA8L2N1c3RvbTI+PGVsZWN0cm9uaWMtcmVzb3VyY2UtbnVtPjEw
LjEwMDIvamNsYS4yMzUxMDwvZWxlY3Ryb25pYy1yZXNvdXJjZS1udW0+PHJlbW90ZS1kYXRhYmFz
ZS1wcm92aWRlcj5OTE08L3JlbW90ZS1kYXRhYmFzZS1wcm92aWRlcj48bGFuZ3VhZ2U+ZW5nPC9s
YW5ndWFnZT48L3JlY29yZD48L0NpdGU+PC9FbmROb3RlPn==
</w:fldData>
              </w:fldChar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.DATA </w:instrText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[51]</w:t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  <w:tc>
          <w:tcPr>
            <w:tcW w:w="1046" w:type="pct"/>
            <w:shd w:val="clear" w:color="auto" w:fill="auto"/>
            <w:vAlign w:val="center"/>
          </w:tcPr>
          <w:p w14:paraId="3494388A" w14:textId="6B2E3392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R-146b</w:t>
            </w:r>
          </w:p>
        </w:tc>
        <w:tc>
          <w:tcPr>
            <w:tcW w:w="964" w:type="pct"/>
            <w:shd w:val="clear" w:color="auto" w:fill="auto"/>
            <w:vAlign w:val="center"/>
          </w:tcPr>
          <w:p w14:paraId="3549D08A" w14:textId="77777777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asma samples of sepsis-induced ARDS</w:t>
            </w:r>
          </w:p>
        </w:tc>
        <w:tc>
          <w:tcPr>
            <w:tcW w:w="2369" w:type="pct"/>
            <w:shd w:val="clear" w:color="auto" w:fill="auto"/>
            <w:vAlign w:val="center"/>
          </w:tcPr>
          <w:p w14:paraId="6BD1FFC5" w14:textId="77777777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duced miR-146b levels in sepsis-induced ARDS</w:t>
            </w:r>
          </w:p>
        </w:tc>
      </w:tr>
      <w:tr w:rsidR="00A86F7C" w:rsidRPr="00A374D8" w14:paraId="7F51E7F1" w14:textId="77777777" w:rsidTr="00412DDF">
        <w:trPr>
          <w:trHeight w:val="283"/>
        </w:trPr>
        <w:tc>
          <w:tcPr>
            <w:tcW w:w="621" w:type="pct"/>
            <w:tcBorders>
              <w:bottom w:val="single" w:sz="4" w:space="0" w:color="auto"/>
            </w:tcBorders>
            <w:vAlign w:val="center"/>
          </w:tcPr>
          <w:p w14:paraId="6555C98C" w14:textId="77777777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heller et al. (2019)</w:t>
            </w:r>
          </w:p>
          <w:p w14:paraId="3928D9D8" w14:textId="4C5B4AEA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TY2hlbGxlcjwvQXV0aG9yPjxZZWFyPjIwMTk8L1llYXI+
PFJlY051bT4yMzQ8L1JlY051bT48RGlzcGxheVRleHQ+PHN0eWxlIHNpemU9IjEwIj5bNTJdPC9z
dHlsZT48L0Rpc3BsYXlUZXh0PjxyZWNvcmQ+PHJlYy1udW1iZXI+MjM0PC9yZWMtbnVtYmVyPjxm
b3JlaWduLWtleXM+PGtleSBhcHA9IkVOIiBkYi1pZD0iMjlmZnM5YWFod3BwNTdlZDkwcXByYXpj
NWFhMHY5dHI1ZjJ3IiB0aW1lc3RhbXA9IjE3MzQ3MzQyNjgiPjIzNDwva2V5PjwvZm9yZWlnbi1r
ZXlzPjxyZWYtdHlwZSBuYW1lPSJKb3VybmFsIEFydGljbGUiPjE3PC9yZWYtdHlwZT48Y29udHJp
YnV0b3JzPjxhdXRob3JzPjxhdXRob3I+U2NoZWxsZXIsIE4uPC9hdXRob3I+PGF1dGhvcj5IZXJv
bGQsIFMuPC9hdXRob3I+PGF1dGhvcj5LZWxsbmVyLCBSLjwvYXV0aG9yPjxhdXRob3I+QmVydHJh
bXMsIFcuPC9hdXRob3I+PGF1dGhvcj5KdW5nLCBBLiBMLjwvYXV0aG9yPjxhdXRob3I+SmFuZ2Es
IEguPC9hdXRob3I+PGF1dGhvcj5HcmV1bGljaCwgVC48L2F1dGhvcj48YXV0aG9yPlNjaHVsdGUs
IEwuIE4uPC9hdXRob3I+PGF1dGhvcj5Wb2dlbG1laWVyLCBDLiBGLjwvYXV0aG9yPjxhdXRob3I+
TG9obWV5ZXIsIEouPC9hdXRob3I+PGF1dGhvcj5TY2htZWNrLCBCLjwvYXV0aG9yPjwvYXV0aG9y
cz48L2NvbnRyaWJ1dG9ycz48YXV0aC1hZGRyZXNzPkluc3RpdHV0ZSBmb3IgTHVuZyBSZXNlYXJj
aCwgVW5pdmVyc2l0aWVzIG9mIEdpZXNzZW4gYW5kIE1hcmJ1cmcgTHVuZyBDZW50ZXIuJiN4RDtE
ZXBhcnRtZW50IG9mIEludGVybmFsIE1lZGljaW5lIElJLCBVbml2ZXJzaXRpZXMgb2YgR2llc3Nl
biBhbmQgTWFyYnVyZyBMdW5nIENlbnRlciwgSnVzdHVzIExpZWJpZyBVbml2ZXJzaXR5LCBNZW1i
ZXIgb2YgdGhlIERaTCwgR2llc3Nlbi4mI3hEO01heCBQbGFuY2sgSW5zdGl0dXRlIGZvciBQbGFu
dCBCcmVlZGluZyBSZXNlYXJjaCwgQ29sb2duZSwgR2VybWFueS4mI3hEO1Jlc2VhcmNoIEdyb3Vw
ICZxdW90O1JOQS1CaW9sb2d5IG9mIEluZmxhbW1hdGlvbiAmYW1wOyBJbmZlY3Rpb24sJnF1b3Q7
IEluc3RpdHV0ZSBmb3IgTHVuZyBSZXNlYXJjaCwgUGhpbGlwcHMtVW5pdmVyc2l0eSBNYXJidXJn
LiYjeEQ7RGl2aXNpb24gb2YgUHVsbW9uYXJ5IGFuZCBDcml0aWNhbCBDYXJlIE1lZGljaW5lLCBE
ZXBhcnRtZW50IG9mIE1lZGljaW5lLCBVbml2ZXJzaXR5IE1lZGljYWwgQ2VudGVyIEdpZXNzZW4g
YW5kIE1hcmJ1cmcsIFBoaWxpcHBzLVVuaXZlcnNpdHkgTWFyYnVyZywgTWVtYmVyIG9mIHRoZSBH
ZXJtYW4gQ2VudGVyIGZvciBMdW5nIFJlc2VhcmNoIChEWkwpLjwvYXV0aC1hZGRyZXNzPjx0aXRs
ZXM+PHRpdGxlPlByb3ZpcmFsIE1pY3JvUk5BcyBEZXRlY3RlZCBpbiBFeHRyYWNlbGx1bGFyIFZl
c2ljbGVzIEZyb20gQnJvbmNob2FsdmVvbGFyIExhdmFnZSBGbHVpZCBvZiBQYXRpZW50cyBXaXRo
IEluZmx1ZW56YSBWaXJ1cy1JbmR1Y2VkIEFjdXRlIFJlc3BpcmF0b3J5IERpc3RyZXNzIFN5bmRy
b21lPC90aXRsZT48c2Vjb25kYXJ5LXRpdGxlPkogSW5mZWN0IERpczwvc2Vjb25kYXJ5LXRpdGxl
PjxhbHQtdGl0bGU+VGhlIEpvdXJuYWwgb2YgaW5mZWN0aW91cyBkaXNlYXNlczwvYWx0LXRpdGxl
PjwvdGl0bGVzPjxwZXJpb2RpY2FsPjxmdWxsLXRpdGxlPkogSW5mZWN0IERpczwvZnVsbC10aXRs
ZT48YWJici0xPlRoZSBKb3VybmFsIG9mIGluZmVjdGlvdXMgZGlzZWFzZXM8L2FiYnItMT48L3Bl
cmlvZGljYWw+PGFsdC1wZXJpb2RpY2FsPjxmdWxsLXRpdGxlPkogSW5mZWN0IERpczwvZnVsbC10
aXRsZT48YWJici0xPlRoZSBKb3VybmFsIG9mIGluZmVjdGlvdXMgZGlzZWFzZXM8L2FiYnItMT48
L2FsdC1wZXJpb2RpY2FsPjxwYWdlcz41NDAtNTQzPC9wYWdlcz48dm9sdW1lPjIxOTwvdm9sdW1l
PjxudW1iZXI+NDwvbnVtYmVyPjxlZGl0aW9uPjIwMTgvMDkvMjI8L2VkaXRpb24+PGtleXdvcmRz
PjxrZXl3b3JkPkE1NDkgQ2VsbHM8L2tleXdvcmQ+PGtleXdvcmQ+QWR1bHQ8L2tleXdvcmQ+PGtl
eXdvcmQ+QWdlZDwva2V5d29yZD48a2V5d29yZD5BbHZlb2xhciBFcGl0aGVsaWFsIENlbGxzL2No
ZW1pc3RyeS92aXJvbG9neTwva2V5d29yZD48a2V5d29yZD5Ccm9uY2hvYWx2ZW9sYXIgTGF2YWdl
IEZsdWlkLypjaGVtaXN0cnk8L2tleXdvcmQ+PGtleXdvcmQ+RXh0cmFjZWxsdWxhciBWZXNpY2xl
cy8qY2hlbWlzdHJ5PC9rZXl3b3JkPjxrZXl3b3JkPkZlbWFsZTwva2V5d29yZD48a2V5d29yZD5I
b3N0LVBhdGhvZ2VuIEludGVyYWN0aW9uczwva2V5d29yZD48a2V5d29yZD5IdW1hbnM8L2tleXdv
cmQ+PGtleXdvcmQ+SW5mbHVlbnphIEEgdmlydXMvaW1tdW5vbG9neTwva2V5d29yZD48a2V5d29y
ZD5JbmZsdWVuemEsIEh1bWFuLypwYXRob2xvZ3k8L2tleXdvcmQ+PGtleXdvcmQ+TWFsZTwva2V5
d29yZD48a2V5d29yZD5NaWNyb1JOQXMvKmFuYWx5c2lzPC9rZXl3b3JkPjxrZXl3b3JkPk1pZGRs
ZSBBZ2VkPC9rZXl3b3JkPjxrZXl3b3JkPk9ydGhvbXl4b3ZpcmlkYWU8L2tleXdvcmQ+PGtleXdv
cmQ+UmVzcGlyYXRvcnkgRGlzdHJlc3MgU3luZHJvbWUvKnBhdGhvbG9neTwva2V5d29yZD48a2V5
d29yZD5Zb3VuZyBBZHVsdDwva2V5d29yZD48L2tleXdvcmRzPjxkYXRlcz48eWVhcj4yMDE5PC95
ZWFyPjxwdWItZGF0ZXM+PGRhdGU+SmFuIDI5PC9kYXRlPjwvcHViLWRhdGVzPjwvZGF0ZXM+PGlz
Ym4+MDAyMi0xODk5PC9pc2JuPjxhY2Nlc3Npb24tbnVtPjMwMjM5ODk5PC9hY2Nlc3Npb24tbnVt
Pjx1cmxzPjwvdXJscz48ZWxlY3Ryb25pYy1yZXNvdXJjZS1udW0+MTAuMTA5My9pbmZkaXMvaml5
NTU0PC9lbGVjdHJvbmljLXJlc291cmNlLW51bT48cmVtb3RlLWRhdGFiYXNlLXByb3ZpZGVyPk5M
TTwvcmVtb3RlLWRhdGFiYXNlLXByb3ZpZGVyPjxsYW5ndWFnZT5lbmc8L2xhbmd1YWdlPjwvcmVj
b3JkPjwvQ2l0ZT48L0VuZE5vdGU+AG==
</w:fldData>
              </w:fldChar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</w:instrText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TY2hlbGxlcjwvQXV0aG9yPjxZZWFyPjIwMTk8L1llYXI+
PFJlY051bT4yMzQ8L1JlY051bT48RGlzcGxheVRleHQ+PHN0eWxlIHNpemU9IjEwIj5bNTJdPC9z
dHlsZT48L0Rpc3BsYXlUZXh0PjxyZWNvcmQ+PHJlYy1udW1iZXI+MjM0PC9yZWMtbnVtYmVyPjxm
b3JlaWduLWtleXM+PGtleSBhcHA9IkVOIiBkYi1pZD0iMjlmZnM5YWFod3BwNTdlZDkwcXByYXpj
NWFhMHY5dHI1ZjJ3IiB0aW1lc3RhbXA9IjE3MzQ3MzQyNjgiPjIzNDwva2V5PjwvZm9yZWlnbi1r
ZXlzPjxyZWYtdHlwZSBuYW1lPSJKb3VybmFsIEFydGljbGUiPjE3PC9yZWYtdHlwZT48Y29udHJp
YnV0b3JzPjxhdXRob3JzPjxhdXRob3I+U2NoZWxsZXIsIE4uPC9hdXRob3I+PGF1dGhvcj5IZXJv
bGQsIFMuPC9hdXRob3I+PGF1dGhvcj5LZWxsbmVyLCBSLjwvYXV0aG9yPjxhdXRob3I+QmVydHJh
bXMsIFcuPC9hdXRob3I+PGF1dGhvcj5KdW5nLCBBLiBMLjwvYXV0aG9yPjxhdXRob3I+SmFuZ2Es
IEguPC9hdXRob3I+PGF1dGhvcj5HcmV1bGljaCwgVC48L2F1dGhvcj48YXV0aG9yPlNjaHVsdGUs
IEwuIE4uPC9hdXRob3I+PGF1dGhvcj5Wb2dlbG1laWVyLCBDLiBGLjwvYXV0aG9yPjxhdXRob3I+
TG9obWV5ZXIsIEouPC9hdXRob3I+PGF1dGhvcj5TY2htZWNrLCBCLjwvYXV0aG9yPjwvYXV0aG9y
cz48L2NvbnRyaWJ1dG9ycz48YXV0aC1hZGRyZXNzPkluc3RpdHV0ZSBmb3IgTHVuZyBSZXNlYXJj
aCwgVW5pdmVyc2l0aWVzIG9mIEdpZXNzZW4gYW5kIE1hcmJ1cmcgTHVuZyBDZW50ZXIuJiN4RDtE
ZXBhcnRtZW50IG9mIEludGVybmFsIE1lZGljaW5lIElJLCBVbml2ZXJzaXRpZXMgb2YgR2llc3Nl
biBhbmQgTWFyYnVyZyBMdW5nIENlbnRlciwgSnVzdHVzIExpZWJpZyBVbml2ZXJzaXR5LCBNZW1i
ZXIgb2YgdGhlIERaTCwgR2llc3Nlbi4mI3hEO01heCBQbGFuY2sgSW5zdGl0dXRlIGZvciBQbGFu
dCBCcmVlZGluZyBSZXNlYXJjaCwgQ29sb2duZSwgR2VybWFueS4mI3hEO1Jlc2VhcmNoIEdyb3Vw
ICZxdW90O1JOQS1CaW9sb2d5IG9mIEluZmxhbW1hdGlvbiAmYW1wOyBJbmZlY3Rpb24sJnF1b3Q7
IEluc3RpdHV0ZSBmb3IgTHVuZyBSZXNlYXJjaCwgUGhpbGlwcHMtVW5pdmVyc2l0eSBNYXJidXJn
LiYjeEQ7RGl2aXNpb24gb2YgUHVsbW9uYXJ5IGFuZCBDcml0aWNhbCBDYXJlIE1lZGljaW5lLCBE
ZXBhcnRtZW50IG9mIE1lZGljaW5lLCBVbml2ZXJzaXR5IE1lZGljYWwgQ2VudGVyIEdpZXNzZW4g
YW5kIE1hcmJ1cmcsIFBoaWxpcHBzLVVuaXZlcnNpdHkgTWFyYnVyZywgTWVtYmVyIG9mIHRoZSBH
ZXJtYW4gQ2VudGVyIGZvciBMdW5nIFJlc2VhcmNoIChEWkwpLjwvYXV0aC1hZGRyZXNzPjx0aXRs
ZXM+PHRpdGxlPlByb3ZpcmFsIE1pY3JvUk5BcyBEZXRlY3RlZCBpbiBFeHRyYWNlbGx1bGFyIFZl
c2ljbGVzIEZyb20gQnJvbmNob2FsdmVvbGFyIExhdmFnZSBGbHVpZCBvZiBQYXRpZW50cyBXaXRo
IEluZmx1ZW56YSBWaXJ1cy1JbmR1Y2VkIEFjdXRlIFJlc3BpcmF0b3J5IERpc3RyZXNzIFN5bmRy
b21lPC90aXRsZT48c2Vjb25kYXJ5LXRpdGxlPkogSW5mZWN0IERpczwvc2Vjb25kYXJ5LXRpdGxl
PjxhbHQtdGl0bGU+VGhlIEpvdXJuYWwgb2YgaW5mZWN0aW91cyBkaXNlYXNlczwvYWx0LXRpdGxl
PjwvdGl0bGVzPjxwZXJpb2RpY2FsPjxmdWxsLXRpdGxlPkogSW5mZWN0IERpczwvZnVsbC10aXRs
ZT48YWJici0xPlRoZSBKb3VybmFsIG9mIGluZmVjdGlvdXMgZGlzZWFzZXM8L2FiYnItMT48L3Bl
cmlvZGljYWw+PGFsdC1wZXJpb2RpY2FsPjxmdWxsLXRpdGxlPkogSW5mZWN0IERpczwvZnVsbC10
aXRsZT48YWJici0xPlRoZSBKb3VybmFsIG9mIGluZmVjdGlvdXMgZGlzZWFzZXM8L2FiYnItMT48
L2FsdC1wZXJpb2RpY2FsPjxwYWdlcz41NDAtNTQzPC9wYWdlcz48dm9sdW1lPjIxOTwvdm9sdW1l
PjxudW1iZXI+NDwvbnVtYmVyPjxlZGl0aW9uPjIwMTgvMDkvMjI8L2VkaXRpb24+PGtleXdvcmRz
PjxrZXl3b3JkPkE1NDkgQ2VsbHM8L2tleXdvcmQ+PGtleXdvcmQ+QWR1bHQ8L2tleXdvcmQ+PGtl
eXdvcmQ+QWdlZDwva2V5d29yZD48a2V5d29yZD5BbHZlb2xhciBFcGl0aGVsaWFsIENlbGxzL2No
ZW1pc3RyeS92aXJvbG9neTwva2V5d29yZD48a2V5d29yZD5Ccm9uY2hvYWx2ZW9sYXIgTGF2YWdl
IEZsdWlkLypjaGVtaXN0cnk8L2tleXdvcmQ+PGtleXdvcmQ+RXh0cmFjZWxsdWxhciBWZXNpY2xl
cy8qY2hlbWlzdHJ5PC9rZXl3b3JkPjxrZXl3b3JkPkZlbWFsZTwva2V5d29yZD48a2V5d29yZD5I
b3N0LVBhdGhvZ2VuIEludGVyYWN0aW9uczwva2V5d29yZD48a2V5d29yZD5IdW1hbnM8L2tleXdv
cmQ+PGtleXdvcmQ+SW5mbHVlbnphIEEgdmlydXMvaW1tdW5vbG9neTwva2V5d29yZD48a2V5d29y
ZD5JbmZsdWVuemEsIEh1bWFuLypwYXRob2xvZ3k8L2tleXdvcmQ+PGtleXdvcmQ+TWFsZTwva2V5
d29yZD48a2V5d29yZD5NaWNyb1JOQXMvKmFuYWx5c2lzPC9rZXl3b3JkPjxrZXl3b3JkPk1pZGRs
ZSBBZ2VkPC9rZXl3b3JkPjxrZXl3b3JkPk9ydGhvbXl4b3ZpcmlkYWU8L2tleXdvcmQ+PGtleXdv
cmQ+UmVzcGlyYXRvcnkgRGlzdHJlc3MgU3luZHJvbWUvKnBhdGhvbG9neTwva2V5d29yZD48a2V5
d29yZD5Zb3VuZyBBZHVsdDwva2V5d29yZD48L2tleXdvcmRzPjxkYXRlcz48eWVhcj4yMDE5PC95
ZWFyPjxwdWItZGF0ZXM+PGRhdGU+SmFuIDI5PC9kYXRlPjwvcHViLWRhdGVzPjwvZGF0ZXM+PGlz
Ym4+MDAyMi0xODk5PC9pc2JuPjxhY2Nlc3Npb24tbnVtPjMwMjM5ODk5PC9hY2Nlc3Npb24tbnVt
Pjx1cmxzPjwvdXJscz48ZWxlY3Ryb25pYy1yZXNvdXJjZS1udW0+MTAuMTA5My9pbmZkaXMvaml5
NTU0PC9lbGVjdHJvbmljLXJlc291cmNlLW51bT48cmVtb3RlLWRhdGFiYXNlLXByb3ZpZGVyPk5M
TTwvcmVtb3RlLWRhdGFiYXNlLXByb3ZpZGVyPjxsYW5ndWFnZT5lbmc8L2xhbmd1YWdlPjwvcmVj
b3JkPjwvQ2l0ZT48L0VuZE5vdGU+AG==
</w:fldData>
              </w:fldChar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.DATA </w:instrText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[52]</w:t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  <w:tc>
          <w:tcPr>
            <w:tcW w:w="104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F6E9EA" w14:textId="740684FD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R-17-5p</w:t>
            </w:r>
          </w:p>
        </w:tc>
        <w:tc>
          <w:tcPr>
            <w:tcW w:w="96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789D90" w14:textId="77777777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ronchoalveolar lavage fluid in influenza A virus-induced ARDS</w:t>
            </w:r>
          </w:p>
        </w:tc>
        <w:tc>
          <w:tcPr>
            <w:tcW w:w="236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4151D7" w14:textId="77777777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levated levels of miR-17-5p</w:t>
            </w:r>
          </w:p>
        </w:tc>
      </w:tr>
      <w:tr w:rsidR="00A86F7C" w:rsidRPr="00A374D8" w14:paraId="20AE394F" w14:textId="77777777" w:rsidTr="00412DDF">
        <w:trPr>
          <w:trHeight w:val="283"/>
        </w:trPr>
        <w:tc>
          <w:tcPr>
            <w:tcW w:w="621" w:type="pct"/>
            <w:tcBorders>
              <w:bottom w:val="single" w:sz="18" w:space="0" w:color="auto"/>
            </w:tcBorders>
            <w:vAlign w:val="center"/>
          </w:tcPr>
          <w:p w14:paraId="6AFF3996" w14:textId="77777777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hu et al. (2016)</w:t>
            </w:r>
          </w:p>
          <w:p w14:paraId="1DE1869F" w14:textId="78D052A3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aaHU8L0F1dGhvcj48WWVhcj4yMDE2PC9ZZWFyPjxSZWNO
dW0+MjM1PC9SZWNOdW0+PERpc3BsYXlUZXh0PjxzdHlsZSBzaXplPSIxMCI+WzUzXTwvc3R5bGU+
PC9EaXNwbGF5VGV4dD48cmVjb3JkPjxyZWMtbnVtYmVyPjIzNTwvcmVjLW51bWJlcj48Zm9yZWln
bi1rZXlzPjxrZXkgYXBwPSJFTiIgZGItaWQ9IjI5ZmZzOWFhaHdwcDU3ZWQ5MHFwcmF6YzVhYTB2
OXRyNWYydyIgdGltZXN0YW1wPSIxNzM0NzM0NTE5Ij4yMzU8L2tleT48L2ZvcmVpZ24ta2V5cz48
cmVmLXR5cGUgbmFtZT0iSm91cm5hbCBBcnRpY2xlIj4xNzwvcmVmLXR5cGU+PGNvbnRyaWJ1dG9y
cz48YXV0aG9ycz48YXV0aG9yPlpodSwgWi48L2F1dGhvcj48YXV0aG9yPlpoYW5nLCBSLjwvYXV0
aG9yPjxhdXRob3I+TGlhbmcsIEwuPC9hdXRob3I+PGF1dGhvcj5TdSwgTC48L2F1dGhvcj48YXV0
aG9yPkx1LCBRLjwvYXV0aG9yPjxhdXRob3I+QmFjY2FyZWxsaSwgQS4gQS48L2F1dGhvcj48YXV0
aG9yPkJhandhLCBFLiBLLjwvYXV0aG9yPjxhdXRob3I+VGhvbXBzb24sIEIuIFQuPC9hdXRob3I+
PGF1dGhvcj5DaHJpc3RpYW5pLCBELiBDLjwvYXV0aG9yPjwvYXV0aG9ycz48L2NvbnRyaWJ1dG9y
cz48YXV0aC1hZGRyZXNzPkRlcGFydG1lbnQgb2YgRW52aXJvbm1lbnRhbCBIZWFsdGgsIEhhcnZh
cmQgVC5ILiBDaGFuIFNjaG9vbCBvZiBQdWJsaWMgSGVhbHRoLCBCb3N0b24sIE1BLCBVU0EuJiN4
RDtEZXBhcnRtZW50IG9mIEVudmlyb25tZW50YWwgSGVhbHRoLCBEZXBhcnRtZW50IG9mIEVwaWRl
bWlvbG9neSBhbmQgQmlvc3RhdGlzdGljcywgTWluaXN0cnkgb2YgRWR1Y2F0aW9uIEtleSBMYWJv
cmF0b3J5IGZvciBNb2Rlcm4gVG94aWNvbG9neSwgU2Nob29sIG9mIFB1YmxpYyBIZWFsdGgsIE5h
bmppbmcgTWVkaWNhbCBVbml2ZXJzaXR5LCBOYW5qaW5nLCBDaGluYS4mI3hEO0RlcGFydG1lbnQg
b2YgQmlvc3RhdGlzdGljcywgSGFydmFyZCBULkguIENoYW4gU2Nob29sIG9mIFB1YmxpYyBIZWFs
dGgsIEJvc3RvbiwgTUEsIFVTQS4mI3hEO0RlcGFydG1lbnQgb2YgRXBpZGVtaW9sb2d5LCBIYXJ2
YXJkIFQuSC4gQ2hhbiBTY2hvb2wgb2YgUHVibGljIEhlYWx0aCwgQm9zdG9uLCBNQSwgVVNBLiYj
eEQ7UHVsbW9uYXJ5IGFuZCBDcml0aWNhbCBDYXJlIFVuaXQsIERlcGFydG1lbnQgb2YgTWVkaWNp
bmUsIE1hc3NhY2h1c2V0dHMgR2VuZXJhbCBIb3NwaXRhbCBhbmQgSGFydmFyZCBNZWRpY2FsIFNj
aG9vbCwgQm9zdG9uLCBNQSwgVVNBLiYjeEQ7RGVwYXJ0bWVudCBvZiBFbnZpcm9ubWVudGFsIEhl
YWx0aCwgSGFydmFyZCBULkguIENoYW4gU2Nob29sIG9mIFB1YmxpYyBIZWFsdGgsIEJvc3Rvbiwg
TUEsIFVTQS4gZGNocmlzQGhzcGguaGFydmFyZC5lZHUuJiN4RDtQdWxtb25hcnkgYW5kIENyaXRp
Y2FsIENhcmUgVW5pdCwgRGVwYXJ0bWVudCBvZiBNZWRpY2luZSwgTWFzc2FjaHVzZXR0cyBHZW5l
cmFsIEhvc3BpdGFsIGFuZCBIYXJ2YXJkIE1lZGljYWwgU2Nob29sLCBCb3N0b24sIE1BLCBVU0Eu
IGRjaHJpc0Boc3BoLmhhcnZhcmQuZWR1LjwvYXV0aC1hZGRyZXNzPjx0aXRsZXM+PHRpdGxlPldo
b2xlIGJsb29kIG1pY3JvUk5BcyBhcyBhIHByb2dub3N0aWMgY2xhc3NpZmllciBmb3IgYWN1dGUg
cmVzcGlyYXRvcnkgZGlzdHJlc3Mgc3luZHJvbWUgMjgtZGF5IG1vcnRhbGl0eTwvdGl0bGU+PHNl
Y29uZGFyeS10aXRsZT5JbnRlbnNpdmUgQ2FyZSBNZWQ8L3NlY29uZGFyeS10aXRsZT48YWx0LXRp
dGxlPkludGVuc2l2ZSBjYXJlIG1lZGljaW5lPC9hbHQtdGl0bGU+PC90aXRsZXM+PHBlcmlvZGlj
YWw+PGZ1bGwtdGl0bGU+SW50ZW5zaXZlIENhcmUgTWVkPC9mdWxsLXRpdGxlPjxhYmJyLTE+SW50
ZW5zaXZlIGNhcmUgbWVkaWNpbmU8L2FiYnItMT48L3BlcmlvZGljYWw+PGFsdC1wZXJpb2RpY2Fs
PjxmdWxsLXRpdGxlPkludGVuc2l2ZSBDYXJlIE1lZDwvZnVsbC10aXRsZT48YWJici0xPkludGVu
c2l2ZSBjYXJlIG1lZGljaW5lPC9hYmJyLTE+PC9hbHQtcGVyaW9kaWNhbD48cGFnZXM+MTgyNC0x
ODI1PC9wYWdlcz48dm9sdW1lPjQyPC92b2x1bWU+PG51bWJlcj4xMTwvbnVtYmVyPjxlZGl0aW9u
PjIwMTYvMTAvMjE8L2VkaXRpb24+PGtleXdvcmRzPjxrZXl3b3JkPkJpb21hcmtlcnMvYmxvb2Q8
L2tleXdvcmQ+PGtleXdvcmQ+SG9zcGl0YWwgTW9ydGFsaXR5PC9rZXl3b3JkPjxrZXl3b3JkPkh1
bWFuczwva2V5d29yZD48a2V5d29yZD5NaWNyb1JOQXMvKmJsb29kPC9rZXl3b3JkPjxrZXl3b3Jk
PlJlc3BpcmF0b3J5IERpc3RyZXNzIFN5bmRyb21lL2Jsb29kLyptb3J0YWxpdHk8L2tleXdvcmQ+
PGtleXdvcmQ+U3Vydml2YWwgQW5hbHlzaXM8L2tleXdvcmQ+PGtleXdvcmQ+VGltZSBGYWN0b3Jz
PC9rZXl3b3JkPjwva2V5d29yZHM+PGRhdGVzPjx5ZWFyPjIwMTY8L3llYXI+PHB1Yi1kYXRlcz48
ZGF0ZT5Ob3Y8L2RhdGU+PC9wdWItZGF0ZXM+PC9kYXRlcz48aXNibj4wMzQyLTQ2NDIgKFByaW50
KSYjeEQ7MDM0Mi00NjQyPC9pc2JuPjxhY2Nlc3Npb24tbnVtPjI3NTA2NzU1PC9hY2Nlc3Npb24t
bnVtPjx1cmxzPjwvdXJscz48Y3VzdG9tMj5QTUM1NTg2MDk4PC9jdXN0b20yPjxjdXN0b202Pk5J
SE1TODk2Njc4PC9jdXN0b202PjxlbGVjdHJvbmljLXJlc291cmNlLW51bT4xMC4xMDA3L3MwMDEz
NC0wMTYtNDQ2Mi05PC9lbGVjdHJvbmljLXJlc291cmNlLW51bT48cmVtb3RlLWRhdGFiYXNlLXBy
b3ZpZGVyPk5MTTwvcmVtb3RlLWRhdGFiYXNlLXByb3ZpZGVyPjxsYW5ndWFnZT5lbmc8L2xhbmd1
YWdlPjwvcmVjb3JkPjwvQ2l0ZT48L0VuZE5vdGU+AG==
</w:fldData>
              </w:fldChar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</w:instrText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aaHU8L0F1dGhvcj48WWVhcj4yMDE2PC9ZZWFyPjxSZWNO
dW0+MjM1PC9SZWNOdW0+PERpc3BsYXlUZXh0PjxzdHlsZSBzaXplPSIxMCI+WzUzXTwvc3R5bGU+
PC9EaXNwbGF5VGV4dD48cmVjb3JkPjxyZWMtbnVtYmVyPjIzNTwvcmVjLW51bWJlcj48Zm9yZWln
bi1rZXlzPjxrZXkgYXBwPSJFTiIgZGItaWQ9IjI5ZmZzOWFhaHdwcDU3ZWQ5MHFwcmF6YzVhYTB2
OXRyNWYydyIgdGltZXN0YW1wPSIxNzM0NzM0NTE5Ij4yMzU8L2tleT48L2ZvcmVpZ24ta2V5cz48
cmVmLXR5cGUgbmFtZT0iSm91cm5hbCBBcnRpY2xlIj4xNzwvcmVmLXR5cGU+PGNvbnRyaWJ1dG9y
cz48YXV0aG9ycz48YXV0aG9yPlpodSwgWi48L2F1dGhvcj48YXV0aG9yPlpoYW5nLCBSLjwvYXV0
aG9yPjxhdXRob3I+TGlhbmcsIEwuPC9hdXRob3I+PGF1dGhvcj5TdSwgTC48L2F1dGhvcj48YXV0
aG9yPkx1LCBRLjwvYXV0aG9yPjxhdXRob3I+QmFjY2FyZWxsaSwgQS4gQS48L2F1dGhvcj48YXV0
aG9yPkJhandhLCBFLiBLLjwvYXV0aG9yPjxhdXRob3I+VGhvbXBzb24sIEIuIFQuPC9hdXRob3I+
PGF1dGhvcj5DaHJpc3RpYW5pLCBELiBDLjwvYXV0aG9yPjwvYXV0aG9ycz48L2NvbnRyaWJ1dG9y
cz48YXV0aC1hZGRyZXNzPkRlcGFydG1lbnQgb2YgRW52aXJvbm1lbnRhbCBIZWFsdGgsIEhhcnZh
cmQgVC5ILiBDaGFuIFNjaG9vbCBvZiBQdWJsaWMgSGVhbHRoLCBCb3N0b24sIE1BLCBVU0EuJiN4
RDtEZXBhcnRtZW50IG9mIEVudmlyb25tZW50YWwgSGVhbHRoLCBEZXBhcnRtZW50IG9mIEVwaWRl
bWlvbG9neSBhbmQgQmlvc3RhdGlzdGljcywgTWluaXN0cnkgb2YgRWR1Y2F0aW9uIEtleSBMYWJv
cmF0b3J5IGZvciBNb2Rlcm4gVG94aWNvbG9neSwgU2Nob29sIG9mIFB1YmxpYyBIZWFsdGgsIE5h
bmppbmcgTWVkaWNhbCBVbml2ZXJzaXR5LCBOYW5qaW5nLCBDaGluYS4mI3hEO0RlcGFydG1lbnQg
b2YgQmlvc3RhdGlzdGljcywgSGFydmFyZCBULkguIENoYW4gU2Nob29sIG9mIFB1YmxpYyBIZWFs
dGgsIEJvc3RvbiwgTUEsIFVTQS4mI3hEO0RlcGFydG1lbnQgb2YgRXBpZGVtaW9sb2d5LCBIYXJ2
YXJkIFQuSC4gQ2hhbiBTY2hvb2wgb2YgUHVibGljIEhlYWx0aCwgQm9zdG9uLCBNQSwgVVNBLiYj
eEQ7UHVsbW9uYXJ5IGFuZCBDcml0aWNhbCBDYXJlIFVuaXQsIERlcGFydG1lbnQgb2YgTWVkaWNp
bmUsIE1hc3NhY2h1c2V0dHMgR2VuZXJhbCBIb3NwaXRhbCBhbmQgSGFydmFyZCBNZWRpY2FsIFNj
aG9vbCwgQm9zdG9uLCBNQSwgVVNBLiYjeEQ7RGVwYXJ0bWVudCBvZiBFbnZpcm9ubWVudGFsIEhl
YWx0aCwgSGFydmFyZCBULkguIENoYW4gU2Nob29sIG9mIFB1YmxpYyBIZWFsdGgsIEJvc3Rvbiwg
TUEsIFVTQS4gZGNocmlzQGhzcGguaGFydmFyZC5lZHUuJiN4RDtQdWxtb25hcnkgYW5kIENyaXRp
Y2FsIENhcmUgVW5pdCwgRGVwYXJ0bWVudCBvZiBNZWRpY2luZSwgTWFzc2FjaHVzZXR0cyBHZW5l
cmFsIEhvc3BpdGFsIGFuZCBIYXJ2YXJkIE1lZGljYWwgU2Nob29sLCBCb3N0b24sIE1BLCBVU0Eu
IGRjaHJpc0Boc3BoLmhhcnZhcmQuZWR1LjwvYXV0aC1hZGRyZXNzPjx0aXRsZXM+PHRpdGxlPldo
b2xlIGJsb29kIG1pY3JvUk5BcyBhcyBhIHByb2dub3N0aWMgY2xhc3NpZmllciBmb3IgYWN1dGUg
cmVzcGlyYXRvcnkgZGlzdHJlc3Mgc3luZHJvbWUgMjgtZGF5IG1vcnRhbGl0eTwvdGl0bGU+PHNl
Y29uZGFyeS10aXRsZT5JbnRlbnNpdmUgQ2FyZSBNZWQ8L3NlY29uZGFyeS10aXRsZT48YWx0LXRp
dGxlPkludGVuc2l2ZSBjYXJlIG1lZGljaW5lPC9hbHQtdGl0bGU+PC90aXRsZXM+PHBlcmlvZGlj
YWw+PGZ1bGwtdGl0bGU+SW50ZW5zaXZlIENhcmUgTWVkPC9mdWxsLXRpdGxlPjxhYmJyLTE+SW50
ZW5zaXZlIGNhcmUgbWVkaWNpbmU8L2FiYnItMT48L3BlcmlvZGljYWw+PGFsdC1wZXJpb2RpY2Fs
PjxmdWxsLXRpdGxlPkludGVuc2l2ZSBDYXJlIE1lZDwvZnVsbC10aXRsZT48YWJici0xPkludGVu
c2l2ZSBjYXJlIG1lZGljaW5lPC9hYmJyLTE+PC9hbHQtcGVyaW9kaWNhbD48cGFnZXM+MTgyNC0x
ODI1PC9wYWdlcz48dm9sdW1lPjQyPC92b2x1bWU+PG51bWJlcj4xMTwvbnVtYmVyPjxlZGl0aW9u
PjIwMTYvMTAvMjE8L2VkaXRpb24+PGtleXdvcmRzPjxrZXl3b3JkPkJpb21hcmtlcnMvYmxvb2Q8
L2tleXdvcmQ+PGtleXdvcmQ+SG9zcGl0YWwgTW9ydGFsaXR5PC9rZXl3b3JkPjxrZXl3b3JkPkh1
bWFuczwva2V5d29yZD48a2V5d29yZD5NaWNyb1JOQXMvKmJsb29kPC9rZXl3b3JkPjxrZXl3b3Jk
PlJlc3BpcmF0b3J5IERpc3RyZXNzIFN5bmRyb21lL2Jsb29kLyptb3J0YWxpdHk8L2tleXdvcmQ+
PGtleXdvcmQ+U3Vydml2YWwgQW5hbHlzaXM8L2tleXdvcmQ+PGtleXdvcmQ+VGltZSBGYWN0b3Jz
PC9rZXl3b3JkPjwva2V5d29yZHM+PGRhdGVzPjx5ZWFyPjIwMTY8L3llYXI+PHB1Yi1kYXRlcz48
ZGF0ZT5Ob3Y8L2RhdGU+PC9wdWItZGF0ZXM+PC9kYXRlcz48aXNibj4wMzQyLTQ2NDIgKFByaW50
KSYjeEQ7MDM0Mi00NjQyPC9pc2JuPjxhY2Nlc3Npb24tbnVtPjI3NTA2NzU1PC9hY2Nlc3Npb24t
bnVtPjx1cmxzPjwvdXJscz48Y3VzdG9tMj5QTUM1NTg2MDk4PC9jdXN0b20yPjxjdXN0b202Pk5J
SE1TODk2Njc4PC9jdXN0b202PjxlbGVjdHJvbmljLXJlc291cmNlLW51bT4xMC4xMDA3L3MwMDEz
NC0wMTYtNDQ2Mi05PC9lbGVjdHJvbmljLXJlc291cmNlLW51bT48cmVtb3RlLWRhdGFiYXNlLXBy
b3ZpZGVyPk5MTTwvcmVtb3RlLWRhdGFiYXNlLXByb3ZpZGVyPjxsYW5ndWFnZT5lbmc8L2xhbmd1
YWdlPjwvcmVjb3JkPjwvQ2l0ZT48L0VuZE5vdGU+AG==
</w:fldData>
              </w:fldChar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.DATA </w:instrText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[53]</w:t>
            </w: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  <w:tc>
          <w:tcPr>
            <w:tcW w:w="1046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43C0263" w14:textId="6F39F7BA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R-628.3p, miR-922, miR-505, miR-130b, and miR-624</w:t>
            </w:r>
          </w:p>
        </w:tc>
        <w:tc>
          <w:tcPr>
            <w:tcW w:w="96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D3450EE" w14:textId="77777777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lood samples of ICU ARDS patients</w:t>
            </w:r>
          </w:p>
        </w:tc>
        <w:tc>
          <w:tcPr>
            <w:tcW w:w="2369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B118072" w14:textId="77777777" w:rsidR="00A86F7C" w:rsidRPr="00A374D8" w:rsidRDefault="00A86F7C" w:rsidP="00CA62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74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levated miR-628.3p, miR-922, miR-505, miR-130b, and miR-624 levels were associated with ARDS mortality</w:t>
            </w:r>
          </w:p>
        </w:tc>
      </w:tr>
    </w:tbl>
    <w:p w14:paraId="3A9ADB32" w14:textId="77777777" w:rsidR="00B112FC" w:rsidRPr="00A374D8" w:rsidRDefault="00B112FC" w:rsidP="00B112FC">
      <w:pPr>
        <w:rPr>
          <w:rFonts w:ascii="Times New Roman" w:hAnsi="Times New Roman" w:cs="Times New Roman"/>
          <w:sz w:val="24"/>
          <w:szCs w:val="24"/>
        </w:rPr>
      </w:pPr>
    </w:p>
    <w:p w14:paraId="2D2951B2" w14:textId="77777777" w:rsidR="004B5774" w:rsidRDefault="004B5774">
      <w:p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br w:type="page"/>
      </w:r>
    </w:p>
    <w:p w14:paraId="362C3ACF" w14:textId="645BB485" w:rsidR="00B112FC" w:rsidRPr="00A374D8" w:rsidRDefault="00B112FC" w:rsidP="00B112FC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A374D8">
        <w:rPr>
          <w:rFonts w:ascii="Times New Roman" w:hAnsi="Times New Roman" w:cs="Times New Roman"/>
          <w:b/>
          <w:bCs/>
          <w:sz w:val="28"/>
          <w:szCs w:val="28"/>
        </w:rPr>
        <w:t>References</w:t>
      </w:r>
    </w:p>
    <w:p w14:paraId="6A51041E" w14:textId="77777777" w:rsidR="00C70473" w:rsidRPr="004B5774" w:rsidRDefault="00B112FC" w:rsidP="00C7047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5774">
        <w:rPr>
          <w:rFonts w:ascii="Times New Roman" w:hAnsi="Times New Roman" w:cs="Times New Roman"/>
          <w:sz w:val="24"/>
          <w:szCs w:val="24"/>
        </w:rPr>
        <w:fldChar w:fldCharType="begin"/>
      </w:r>
      <w:r w:rsidRPr="004B5774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4B5774">
        <w:rPr>
          <w:rFonts w:ascii="Times New Roman" w:hAnsi="Times New Roman" w:cs="Times New Roman"/>
          <w:sz w:val="24"/>
          <w:szCs w:val="24"/>
        </w:rPr>
        <w:fldChar w:fldCharType="separate"/>
      </w:r>
      <w:r w:rsidR="00C70473" w:rsidRPr="004B5774">
        <w:rPr>
          <w:rFonts w:ascii="Times New Roman" w:hAnsi="Times New Roman" w:cs="Times New Roman"/>
          <w:sz w:val="24"/>
          <w:szCs w:val="24"/>
        </w:rPr>
        <w:t>1.</w:t>
      </w:r>
      <w:r w:rsidR="00C70473" w:rsidRPr="004B5774">
        <w:rPr>
          <w:rFonts w:ascii="Times New Roman" w:hAnsi="Times New Roman" w:cs="Times New Roman"/>
          <w:sz w:val="24"/>
          <w:szCs w:val="24"/>
        </w:rPr>
        <w:tab/>
        <w:t xml:space="preserve">Marshall, R.P.; Webb, S.; Hill, M.R.; Humphries, S.E.; Laurent, G.J. Genetic polymorphisms associated with susceptibility and outcome in ARDS. </w:t>
      </w:r>
      <w:r w:rsidR="00C70473" w:rsidRPr="004B5774">
        <w:rPr>
          <w:rFonts w:ascii="Times New Roman" w:hAnsi="Times New Roman" w:cs="Times New Roman"/>
          <w:i/>
          <w:sz w:val="24"/>
          <w:szCs w:val="24"/>
        </w:rPr>
        <w:t xml:space="preserve">Chest </w:t>
      </w:r>
      <w:r w:rsidR="00C70473" w:rsidRPr="004B5774">
        <w:rPr>
          <w:rFonts w:ascii="Times New Roman" w:hAnsi="Times New Roman" w:cs="Times New Roman"/>
          <w:b/>
          <w:sz w:val="24"/>
          <w:szCs w:val="24"/>
        </w:rPr>
        <w:t>2002</w:t>
      </w:r>
      <w:r w:rsidR="00C70473" w:rsidRPr="004B5774">
        <w:rPr>
          <w:rFonts w:ascii="Times New Roman" w:hAnsi="Times New Roman" w:cs="Times New Roman"/>
          <w:sz w:val="24"/>
          <w:szCs w:val="24"/>
        </w:rPr>
        <w:t xml:space="preserve">, </w:t>
      </w:r>
      <w:r w:rsidR="00C70473" w:rsidRPr="004B5774">
        <w:rPr>
          <w:rFonts w:ascii="Times New Roman" w:hAnsi="Times New Roman" w:cs="Times New Roman"/>
          <w:i/>
          <w:sz w:val="24"/>
          <w:szCs w:val="24"/>
        </w:rPr>
        <w:t>121</w:t>
      </w:r>
      <w:r w:rsidR="00C70473" w:rsidRPr="004B5774">
        <w:rPr>
          <w:rFonts w:ascii="Times New Roman" w:hAnsi="Times New Roman" w:cs="Times New Roman"/>
          <w:sz w:val="24"/>
          <w:szCs w:val="24"/>
        </w:rPr>
        <w:t>, 68s-69s, doi:10.1378/chest.121.3_suppl.68s.</w:t>
      </w:r>
    </w:p>
    <w:p w14:paraId="4D9CC97C" w14:textId="77777777" w:rsidR="00C70473" w:rsidRPr="004B5774" w:rsidRDefault="00C70473" w:rsidP="00C7047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5774">
        <w:rPr>
          <w:rFonts w:ascii="Times New Roman" w:hAnsi="Times New Roman" w:cs="Times New Roman"/>
          <w:sz w:val="24"/>
          <w:szCs w:val="24"/>
        </w:rPr>
        <w:t>2.</w:t>
      </w:r>
      <w:r w:rsidRPr="004B5774">
        <w:rPr>
          <w:rFonts w:ascii="Times New Roman" w:hAnsi="Times New Roman" w:cs="Times New Roman"/>
          <w:sz w:val="24"/>
          <w:szCs w:val="24"/>
        </w:rPr>
        <w:tab/>
        <w:t xml:space="preserve">Ye, S.Q.; Simon, B.A.; Maloney, J.P.; Zambelli-Weiner, A.; Gao, L.; Grant, A.; Easley, R.B.; McVerry, B.J.; Tuder, R.M.; Standiford, T.; et al. Pre-B-cell colony-enhancing factor as a potential novel biomarker in acute lung injury. </w:t>
      </w:r>
      <w:r w:rsidRPr="004B5774">
        <w:rPr>
          <w:rFonts w:ascii="Times New Roman" w:hAnsi="Times New Roman" w:cs="Times New Roman"/>
          <w:i/>
          <w:sz w:val="24"/>
          <w:szCs w:val="24"/>
        </w:rPr>
        <w:t xml:space="preserve">American journal of respiratory and critical care medicine </w:t>
      </w:r>
      <w:r w:rsidRPr="004B5774">
        <w:rPr>
          <w:rFonts w:ascii="Times New Roman" w:hAnsi="Times New Roman" w:cs="Times New Roman"/>
          <w:b/>
          <w:sz w:val="24"/>
          <w:szCs w:val="24"/>
        </w:rPr>
        <w:t>2005</w:t>
      </w:r>
      <w:r w:rsidRPr="004B5774">
        <w:rPr>
          <w:rFonts w:ascii="Times New Roman" w:hAnsi="Times New Roman" w:cs="Times New Roman"/>
          <w:sz w:val="24"/>
          <w:szCs w:val="24"/>
        </w:rPr>
        <w:t xml:space="preserve">, </w:t>
      </w:r>
      <w:r w:rsidRPr="004B5774">
        <w:rPr>
          <w:rFonts w:ascii="Times New Roman" w:hAnsi="Times New Roman" w:cs="Times New Roman"/>
          <w:i/>
          <w:sz w:val="24"/>
          <w:szCs w:val="24"/>
        </w:rPr>
        <w:t>171</w:t>
      </w:r>
      <w:r w:rsidRPr="004B5774">
        <w:rPr>
          <w:rFonts w:ascii="Times New Roman" w:hAnsi="Times New Roman" w:cs="Times New Roman"/>
          <w:sz w:val="24"/>
          <w:szCs w:val="24"/>
        </w:rPr>
        <w:t>, 361-370, doi:10.1164/rccm.200404-563OC.</w:t>
      </w:r>
    </w:p>
    <w:p w14:paraId="288AE48D" w14:textId="77777777" w:rsidR="00C70473" w:rsidRPr="004B5774" w:rsidRDefault="00C70473" w:rsidP="00C7047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5774">
        <w:rPr>
          <w:rFonts w:ascii="Times New Roman" w:hAnsi="Times New Roman" w:cs="Times New Roman"/>
          <w:sz w:val="24"/>
          <w:szCs w:val="24"/>
        </w:rPr>
        <w:t>3.</w:t>
      </w:r>
      <w:r w:rsidRPr="004B5774">
        <w:rPr>
          <w:rFonts w:ascii="Times New Roman" w:hAnsi="Times New Roman" w:cs="Times New Roman"/>
          <w:sz w:val="24"/>
          <w:szCs w:val="24"/>
        </w:rPr>
        <w:tab/>
        <w:t xml:space="preserve">Marzec, J.M.; Christie, J.D.; Reddy, S.P.; Jedlicka, A.E.; Vuong, H.; Lanken, P.N.; Aplenc, R.; Yamamoto, T.; Yamamoto, M.; Cho, H.Y.; et al. Functional polymorphisms in the transcription factor NRF2 in humans increase the risk of acute lung injury. </w:t>
      </w:r>
      <w:r w:rsidRPr="004B5774">
        <w:rPr>
          <w:rFonts w:ascii="Times New Roman" w:hAnsi="Times New Roman" w:cs="Times New Roman"/>
          <w:i/>
          <w:sz w:val="24"/>
          <w:szCs w:val="24"/>
        </w:rPr>
        <w:t xml:space="preserve">FASEB journal : official publication of the Federation of American Societies for Experimental Biology </w:t>
      </w:r>
      <w:r w:rsidRPr="004B5774">
        <w:rPr>
          <w:rFonts w:ascii="Times New Roman" w:hAnsi="Times New Roman" w:cs="Times New Roman"/>
          <w:b/>
          <w:sz w:val="24"/>
          <w:szCs w:val="24"/>
        </w:rPr>
        <w:t>2007</w:t>
      </w:r>
      <w:r w:rsidRPr="004B5774">
        <w:rPr>
          <w:rFonts w:ascii="Times New Roman" w:hAnsi="Times New Roman" w:cs="Times New Roman"/>
          <w:sz w:val="24"/>
          <w:szCs w:val="24"/>
        </w:rPr>
        <w:t xml:space="preserve">, </w:t>
      </w:r>
      <w:r w:rsidRPr="004B5774">
        <w:rPr>
          <w:rFonts w:ascii="Times New Roman" w:hAnsi="Times New Roman" w:cs="Times New Roman"/>
          <w:i/>
          <w:sz w:val="24"/>
          <w:szCs w:val="24"/>
        </w:rPr>
        <w:t>21</w:t>
      </w:r>
      <w:r w:rsidRPr="004B5774">
        <w:rPr>
          <w:rFonts w:ascii="Times New Roman" w:hAnsi="Times New Roman" w:cs="Times New Roman"/>
          <w:sz w:val="24"/>
          <w:szCs w:val="24"/>
        </w:rPr>
        <w:t>, 2237-2246, doi:10.1096/fj.06-7759com.</w:t>
      </w:r>
    </w:p>
    <w:p w14:paraId="7F0FC665" w14:textId="77777777" w:rsidR="00C70473" w:rsidRPr="004B5774" w:rsidRDefault="00C70473" w:rsidP="00C7047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5774">
        <w:rPr>
          <w:rFonts w:ascii="Times New Roman" w:hAnsi="Times New Roman" w:cs="Times New Roman"/>
          <w:sz w:val="24"/>
          <w:szCs w:val="24"/>
        </w:rPr>
        <w:t>4.</w:t>
      </w:r>
      <w:r w:rsidRPr="004B5774">
        <w:rPr>
          <w:rFonts w:ascii="Times New Roman" w:hAnsi="Times New Roman" w:cs="Times New Roman"/>
          <w:sz w:val="24"/>
          <w:szCs w:val="24"/>
        </w:rPr>
        <w:tab/>
        <w:t xml:space="preserve">Sapru, A.; Hansen, H.; Ajayi, T.; Brown, R.; Garcia, O.; Zhuo, H.; Wiemels, J.; Matthay, M.A.; Wiener-Kronish, J. 4G/5G polymorphism of plasminogen activator inhibitor-1 gene is associated with mortality in intensive care unit patients with severe pneumonia. </w:t>
      </w:r>
      <w:r w:rsidRPr="004B5774">
        <w:rPr>
          <w:rFonts w:ascii="Times New Roman" w:hAnsi="Times New Roman" w:cs="Times New Roman"/>
          <w:i/>
          <w:sz w:val="24"/>
          <w:szCs w:val="24"/>
        </w:rPr>
        <w:t xml:space="preserve">Anesthesiology </w:t>
      </w:r>
      <w:r w:rsidRPr="004B5774">
        <w:rPr>
          <w:rFonts w:ascii="Times New Roman" w:hAnsi="Times New Roman" w:cs="Times New Roman"/>
          <w:b/>
          <w:sz w:val="24"/>
          <w:szCs w:val="24"/>
        </w:rPr>
        <w:t>2009</w:t>
      </w:r>
      <w:r w:rsidRPr="004B5774">
        <w:rPr>
          <w:rFonts w:ascii="Times New Roman" w:hAnsi="Times New Roman" w:cs="Times New Roman"/>
          <w:sz w:val="24"/>
          <w:szCs w:val="24"/>
        </w:rPr>
        <w:t xml:space="preserve">, </w:t>
      </w:r>
      <w:r w:rsidRPr="004B5774">
        <w:rPr>
          <w:rFonts w:ascii="Times New Roman" w:hAnsi="Times New Roman" w:cs="Times New Roman"/>
          <w:i/>
          <w:sz w:val="24"/>
          <w:szCs w:val="24"/>
        </w:rPr>
        <w:t>110</w:t>
      </w:r>
      <w:r w:rsidRPr="004B5774">
        <w:rPr>
          <w:rFonts w:ascii="Times New Roman" w:hAnsi="Times New Roman" w:cs="Times New Roman"/>
          <w:sz w:val="24"/>
          <w:szCs w:val="24"/>
        </w:rPr>
        <w:t>, 1086-1091, doi:10.1097/ALN.0b013e3181a1081d.</w:t>
      </w:r>
    </w:p>
    <w:p w14:paraId="6EC5C334" w14:textId="77777777" w:rsidR="00C70473" w:rsidRPr="004B5774" w:rsidRDefault="00C70473" w:rsidP="00C7047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5774">
        <w:rPr>
          <w:rFonts w:ascii="Times New Roman" w:hAnsi="Times New Roman" w:cs="Times New Roman"/>
          <w:sz w:val="24"/>
          <w:szCs w:val="24"/>
        </w:rPr>
        <w:t>5.</w:t>
      </w:r>
      <w:r w:rsidRPr="004B5774">
        <w:rPr>
          <w:rFonts w:ascii="Times New Roman" w:hAnsi="Times New Roman" w:cs="Times New Roman"/>
          <w:sz w:val="24"/>
          <w:szCs w:val="24"/>
        </w:rPr>
        <w:tab/>
        <w:t xml:space="preserve">Meyer, N.J.; Feng, R.; Li, M.; Zhao, Y.; Sheu, C.C.; Tejera, P.; Gallop, R.; Bellamy, S.; Rushefski, M.; Lanken, P.N.; et al. IL1RN coding variant is associated with lower risk of acute respiratory distress syndrome and increased plasma IL-1 receptor antagonist. </w:t>
      </w:r>
      <w:r w:rsidRPr="004B5774">
        <w:rPr>
          <w:rFonts w:ascii="Times New Roman" w:hAnsi="Times New Roman" w:cs="Times New Roman"/>
          <w:i/>
          <w:sz w:val="24"/>
          <w:szCs w:val="24"/>
        </w:rPr>
        <w:t xml:space="preserve">American journal of respiratory and critical care medicine </w:t>
      </w:r>
      <w:r w:rsidRPr="004B5774">
        <w:rPr>
          <w:rFonts w:ascii="Times New Roman" w:hAnsi="Times New Roman" w:cs="Times New Roman"/>
          <w:b/>
          <w:sz w:val="24"/>
          <w:szCs w:val="24"/>
        </w:rPr>
        <w:t>2013</w:t>
      </w:r>
      <w:r w:rsidRPr="004B5774">
        <w:rPr>
          <w:rFonts w:ascii="Times New Roman" w:hAnsi="Times New Roman" w:cs="Times New Roman"/>
          <w:sz w:val="24"/>
          <w:szCs w:val="24"/>
        </w:rPr>
        <w:t xml:space="preserve">, </w:t>
      </w:r>
      <w:r w:rsidRPr="004B5774">
        <w:rPr>
          <w:rFonts w:ascii="Times New Roman" w:hAnsi="Times New Roman" w:cs="Times New Roman"/>
          <w:i/>
          <w:sz w:val="24"/>
          <w:szCs w:val="24"/>
        </w:rPr>
        <w:t>187</w:t>
      </w:r>
      <w:r w:rsidRPr="004B5774">
        <w:rPr>
          <w:rFonts w:ascii="Times New Roman" w:hAnsi="Times New Roman" w:cs="Times New Roman"/>
          <w:sz w:val="24"/>
          <w:szCs w:val="24"/>
        </w:rPr>
        <w:t>, 950-959, doi:10.1164/rccm.201208-1501OC.</w:t>
      </w:r>
    </w:p>
    <w:p w14:paraId="0EB1D25C" w14:textId="77777777" w:rsidR="00C70473" w:rsidRPr="004B5774" w:rsidRDefault="00C70473" w:rsidP="00C7047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5774">
        <w:rPr>
          <w:rFonts w:ascii="Times New Roman" w:hAnsi="Times New Roman" w:cs="Times New Roman"/>
          <w:sz w:val="24"/>
          <w:szCs w:val="24"/>
        </w:rPr>
        <w:t>6.</w:t>
      </w:r>
      <w:r w:rsidRPr="004B5774">
        <w:rPr>
          <w:rFonts w:ascii="Times New Roman" w:hAnsi="Times New Roman" w:cs="Times New Roman"/>
          <w:sz w:val="24"/>
          <w:szCs w:val="24"/>
        </w:rPr>
        <w:tab/>
        <w:t xml:space="preserve">Tejera, P.; O'Mahony, D.S.; Owen, C.A.; Wei, Y.; Wang, Z.; Gupta, K.; Su, L.; Villar, J.; Wurfel, M.; Christiani, D.C. Functional characterization of polymorphisms in the peptidase inhibitor 3 (elafin) gene and validation of their contribution to risk of acute respiratory distress syndrome. </w:t>
      </w:r>
      <w:r w:rsidRPr="004B5774">
        <w:rPr>
          <w:rFonts w:ascii="Times New Roman" w:hAnsi="Times New Roman" w:cs="Times New Roman"/>
          <w:i/>
          <w:sz w:val="24"/>
          <w:szCs w:val="24"/>
        </w:rPr>
        <w:t xml:space="preserve">American journal of respiratory cell and molecular biology </w:t>
      </w:r>
      <w:r w:rsidRPr="004B5774">
        <w:rPr>
          <w:rFonts w:ascii="Times New Roman" w:hAnsi="Times New Roman" w:cs="Times New Roman"/>
          <w:b/>
          <w:sz w:val="24"/>
          <w:szCs w:val="24"/>
        </w:rPr>
        <w:t>2014</w:t>
      </w:r>
      <w:r w:rsidRPr="004B5774">
        <w:rPr>
          <w:rFonts w:ascii="Times New Roman" w:hAnsi="Times New Roman" w:cs="Times New Roman"/>
          <w:sz w:val="24"/>
          <w:szCs w:val="24"/>
        </w:rPr>
        <w:t xml:space="preserve">, </w:t>
      </w:r>
      <w:r w:rsidRPr="004B5774">
        <w:rPr>
          <w:rFonts w:ascii="Times New Roman" w:hAnsi="Times New Roman" w:cs="Times New Roman"/>
          <w:i/>
          <w:sz w:val="24"/>
          <w:szCs w:val="24"/>
        </w:rPr>
        <w:t>51</w:t>
      </w:r>
      <w:r w:rsidRPr="004B5774">
        <w:rPr>
          <w:rFonts w:ascii="Times New Roman" w:hAnsi="Times New Roman" w:cs="Times New Roman"/>
          <w:sz w:val="24"/>
          <w:szCs w:val="24"/>
        </w:rPr>
        <w:t>, 262-272, doi:10.1165/rcmb.2013-0238OC.</w:t>
      </w:r>
    </w:p>
    <w:p w14:paraId="7B9372D5" w14:textId="77777777" w:rsidR="00C70473" w:rsidRPr="004B5774" w:rsidRDefault="00C70473" w:rsidP="00C7047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5774">
        <w:rPr>
          <w:rFonts w:ascii="Times New Roman" w:hAnsi="Times New Roman" w:cs="Times New Roman"/>
          <w:sz w:val="24"/>
          <w:szCs w:val="24"/>
        </w:rPr>
        <w:t>7.</w:t>
      </w:r>
      <w:r w:rsidRPr="004B5774">
        <w:rPr>
          <w:rFonts w:ascii="Times New Roman" w:hAnsi="Times New Roman" w:cs="Times New Roman"/>
          <w:sz w:val="24"/>
          <w:szCs w:val="24"/>
        </w:rPr>
        <w:tab/>
        <w:t xml:space="preserve">Wei, Y.; Wang, Z.; Su, L.; Chen, F.; Tejera, P.; Bajwa, E.K.; Wurfel, M.M.; Lin, X.; Christiani, D.C. Platelet count mediates the contribution of a genetic variant in LRRC16A to ARDS risk. </w:t>
      </w:r>
      <w:r w:rsidRPr="004B5774">
        <w:rPr>
          <w:rFonts w:ascii="Times New Roman" w:hAnsi="Times New Roman" w:cs="Times New Roman"/>
          <w:i/>
          <w:sz w:val="24"/>
          <w:szCs w:val="24"/>
        </w:rPr>
        <w:t xml:space="preserve">Chest </w:t>
      </w:r>
      <w:r w:rsidRPr="004B5774">
        <w:rPr>
          <w:rFonts w:ascii="Times New Roman" w:hAnsi="Times New Roman" w:cs="Times New Roman"/>
          <w:b/>
          <w:sz w:val="24"/>
          <w:szCs w:val="24"/>
        </w:rPr>
        <w:t>2015</w:t>
      </w:r>
      <w:r w:rsidRPr="004B5774">
        <w:rPr>
          <w:rFonts w:ascii="Times New Roman" w:hAnsi="Times New Roman" w:cs="Times New Roman"/>
          <w:sz w:val="24"/>
          <w:szCs w:val="24"/>
        </w:rPr>
        <w:t xml:space="preserve">, </w:t>
      </w:r>
      <w:r w:rsidRPr="004B5774">
        <w:rPr>
          <w:rFonts w:ascii="Times New Roman" w:hAnsi="Times New Roman" w:cs="Times New Roman"/>
          <w:i/>
          <w:sz w:val="24"/>
          <w:szCs w:val="24"/>
        </w:rPr>
        <w:t>147</w:t>
      </w:r>
      <w:r w:rsidRPr="004B5774">
        <w:rPr>
          <w:rFonts w:ascii="Times New Roman" w:hAnsi="Times New Roman" w:cs="Times New Roman"/>
          <w:sz w:val="24"/>
          <w:szCs w:val="24"/>
        </w:rPr>
        <w:t>, 607-617, doi:10.1378/chest.14-1246.</w:t>
      </w:r>
    </w:p>
    <w:p w14:paraId="008245B1" w14:textId="77777777" w:rsidR="00C70473" w:rsidRPr="004B5774" w:rsidRDefault="00C70473" w:rsidP="00C7047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5774">
        <w:rPr>
          <w:rFonts w:ascii="Times New Roman" w:hAnsi="Times New Roman" w:cs="Times New Roman"/>
          <w:sz w:val="24"/>
          <w:szCs w:val="24"/>
        </w:rPr>
        <w:t>8.</w:t>
      </w:r>
      <w:r w:rsidRPr="004B5774">
        <w:rPr>
          <w:rFonts w:ascii="Times New Roman" w:hAnsi="Times New Roman" w:cs="Times New Roman"/>
          <w:sz w:val="24"/>
          <w:szCs w:val="24"/>
        </w:rPr>
        <w:tab/>
        <w:t xml:space="preserve">Hinz, J.; Büttner, B.; Kriesel, F.; Steinau, M.; Frederik Popov, A.; Ghadimi, M.; Beissbarth, T.; Tzvetkov, M.; Bergmann, I.; Mansur, A. The FER rs4957796 TT genotype is associated with unfavorable 90-day survival in Caucasian patients with severe ARDS due to pneumonia. </w:t>
      </w:r>
      <w:r w:rsidRPr="004B5774">
        <w:rPr>
          <w:rFonts w:ascii="Times New Roman" w:hAnsi="Times New Roman" w:cs="Times New Roman"/>
          <w:i/>
          <w:sz w:val="24"/>
          <w:szCs w:val="24"/>
        </w:rPr>
        <w:t xml:space="preserve">Scientific Reports </w:t>
      </w:r>
      <w:r w:rsidRPr="004B5774">
        <w:rPr>
          <w:rFonts w:ascii="Times New Roman" w:hAnsi="Times New Roman" w:cs="Times New Roman"/>
          <w:b/>
          <w:sz w:val="24"/>
          <w:szCs w:val="24"/>
        </w:rPr>
        <w:t>2017</w:t>
      </w:r>
      <w:r w:rsidRPr="004B5774">
        <w:rPr>
          <w:rFonts w:ascii="Times New Roman" w:hAnsi="Times New Roman" w:cs="Times New Roman"/>
          <w:sz w:val="24"/>
          <w:szCs w:val="24"/>
        </w:rPr>
        <w:t xml:space="preserve">, </w:t>
      </w:r>
      <w:r w:rsidRPr="004B5774">
        <w:rPr>
          <w:rFonts w:ascii="Times New Roman" w:hAnsi="Times New Roman" w:cs="Times New Roman"/>
          <w:i/>
          <w:sz w:val="24"/>
          <w:szCs w:val="24"/>
        </w:rPr>
        <w:t>7</w:t>
      </w:r>
      <w:r w:rsidRPr="004B5774">
        <w:rPr>
          <w:rFonts w:ascii="Times New Roman" w:hAnsi="Times New Roman" w:cs="Times New Roman"/>
          <w:sz w:val="24"/>
          <w:szCs w:val="24"/>
        </w:rPr>
        <w:t>, 9887, doi:10.1038/s41598-017-08540-7.</w:t>
      </w:r>
    </w:p>
    <w:p w14:paraId="294481B9" w14:textId="77777777" w:rsidR="00C70473" w:rsidRPr="004B5774" w:rsidRDefault="00C70473" w:rsidP="00C7047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5774">
        <w:rPr>
          <w:rFonts w:ascii="Times New Roman" w:hAnsi="Times New Roman" w:cs="Times New Roman"/>
          <w:sz w:val="24"/>
          <w:szCs w:val="24"/>
        </w:rPr>
        <w:t>9.</w:t>
      </w:r>
      <w:r w:rsidRPr="004B5774">
        <w:rPr>
          <w:rFonts w:ascii="Times New Roman" w:hAnsi="Times New Roman" w:cs="Times New Roman"/>
          <w:sz w:val="24"/>
          <w:szCs w:val="24"/>
        </w:rPr>
        <w:tab/>
        <w:t xml:space="preserve">Wei, Y.; Tejera, P.; Wang, Z.; Zhang, R.; Chen, F.; Su, L.; Lin, X.; Bajwa, E.K.; Thompson, B.T.; Christiani, D.C. A Missense Genetic Variant in LRRC16A/CARMIL1 Improves Acute Respiratory Distress Syndrome Survival by Attenuating Platelet Count Decline. </w:t>
      </w:r>
      <w:r w:rsidRPr="004B5774">
        <w:rPr>
          <w:rFonts w:ascii="Times New Roman" w:hAnsi="Times New Roman" w:cs="Times New Roman"/>
          <w:i/>
          <w:sz w:val="24"/>
          <w:szCs w:val="24"/>
        </w:rPr>
        <w:t xml:space="preserve">American journal of respiratory and critical care medicine </w:t>
      </w:r>
      <w:r w:rsidRPr="004B5774">
        <w:rPr>
          <w:rFonts w:ascii="Times New Roman" w:hAnsi="Times New Roman" w:cs="Times New Roman"/>
          <w:b/>
          <w:sz w:val="24"/>
          <w:szCs w:val="24"/>
        </w:rPr>
        <w:t>2017</w:t>
      </w:r>
      <w:r w:rsidRPr="004B5774">
        <w:rPr>
          <w:rFonts w:ascii="Times New Roman" w:hAnsi="Times New Roman" w:cs="Times New Roman"/>
          <w:sz w:val="24"/>
          <w:szCs w:val="24"/>
        </w:rPr>
        <w:t xml:space="preserve">, </w:t>
      </w:r>
      <w:r w:rsidRPr="004B5774">
        <w:rPr>
          <w:rFonts w:ascii="Times New Roman" w:hAnsi="Times New Roman" w:cs="Times New Roman"/>
          <w:i/>
          <w:sz w:val="24"/>
          <w:szCs w:val="24"/>
        </w:rPr>
        <w:t>195</w:t>
      </w:r>
      <w:r w:rsidRPr="004B5774">
        <w:rPr>
          <w:rFonts w:ascii="Times New Roman" w:hAnsi="Times New Roman" w:cs="Times New Roman"/>
          <w:sz w:val="24"/>
          <w:szCs w:val="24"/>
        </w:rPr>
        <w:t>, 1353-1361, doi:10.1164/rccm.201605-0946OC.</w:t>
      </w:r>
    </w:p>
    <w:p w14:paraId="43CEED08" w14:textId="77777777" w:rsidR="00C70473" w:rsidRPr="004B5774" w:rsidRDefault="00C70473" w:rsidP="00C7047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5774">
        <w:rPr>
          <w:rFonts w:ascii="Times New Roman" w:hAnsi="Times New Roman" w:cs="Times New Roman"/>
          <w:sz w:val="24"/>
          <w:szCs w:val="24"/>
        </w:rPr>
        <w:t>10.</w:t>
      </w:r>
      <w:r w:rsidRPr="004B5774">
        <w:rPr>
          <w:rFonts w:ascii="Times New Roman" w:hAnsi="Times New Roman" w:cs="Times New Roman"/>
          <w:sz w:val="24"/>
          <w:szCs w:val="24"/>
        </w:rPr>
        <w:tab/>
        <w:t xml:space="preserve">Dötsch, A.; Eisele, L.; Rabeling, M.; Rump, K.; Walstein, K.; Bick, A.; Cox, L.; Engler, A.; Bachmann, H.S.; Jöckel, K.H.; et al. Hypoxia Inducible Factor-2 Alpha and Prolinhydroxylase 2 Polymorphisms in Patients with Acute Respiratory Distress Syndrome (ARDS). </w:t>
      </w:r>
      <w:r w:rsidRPr="004B5774">
        <w:rPr>
          <w:rFonts w:ascii="Times New Roman" w:hAnsi="Times New Roman" w:cs="Times New Roman"/>
          <w:i/>
          <w:sz w:val="24"/>
          <w:szCs w:val="24"/>
        </w:rPr>
        <w:t xml:space="preserve">International journal of molecular sciences </w:t>
      </w:r>
      <w:r w:rsidRPr="004B5774">
        <w:rPr>
          <w:rFonts w:ascii="Times New Roman" w:hAnsi="Times New Roman" w:cs="Times New Roman"/>
          <w:b/>
          <w:sz w:val="24"/>
          <w:szCs w:val="24"/>
        </w:rPr>
        <w:t>2017</w:t>
      </w:r>
      <w:r w:rsidRPr="004B5774">
        <w:rPr>
          <w:rFonts w:ascii="Times New Roman" w:hAnsi="Times New Roman" w:cs="Times New Roman"/>
          <w:sz w:val="24"/>
          <w:szCs w:val="24"/>
        </w:rPr>
        <w:t xml:space="preserve">, </w:t>
      </w:r>
      <w:r w:rsidRPr="004B5774">
        <w:rPr>
          <w:rFonts w:ascii="Times New Roman" w:hAnsi="Times New Roman" w:cs="Times New Roman"/>
          <w:i/>
          <w:sz w:val="24"/>
          <w:szCs w:val="24"/>
        </w:rPr>
        <w:t>18</w:t>
      </w:r>
      <w:r w:rsidRPr="004B5774">
        <w:rPr>
          <w:rFonts w:ascii="Times New Roman" w:hAnsi="Times New Roman" w:cs="Times New Roman"/>
          <w:sz w:val="24"/>
          <w:szCs w:val="24"/>
        </w:rPr>
        <w:t>, doi:10.3390/ijms18061266.</w:t>
      </w:r>
    </w:p>
    <w:p w14:paraId="2D01EE38" w14:textId="77777777" w:rsidR="00C70473" w:rsidRPr="004B5774" w:rsidRDefault="00C70473" w:rsidP="00C7047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5774">
        <w:rPr>
          <w:rFonts w:ascii="Times New Roman" w:hAnsi="Times New Roman" w:cs="Times New Roman"/>
          <w:sz w:val="24"/>
          <w:szCs w:val="24"/>
        </w:rPr>
        <w:t>11.</w:t>
      </w:r>
      <w:r w:rsidRPr="004B5774">
        <w:rPr>
          <w:rFonts w:ascii="Times New Roman" w:hAnsi="Times New Roman" w:cs="Times New Roman"/>
          <w:sz w:val="24"/>
          <w:szCs w:val="24"/>
        </w:rPr>
        <w:tab/>
        <w:t xml:space="preserve">Jabaudon, M.; Berthelin, P.; Pranal, T.; Roszyk, L.; Godet, T.; Faure, J.S.; Chabanne, R.; Eisenmann, N.; Lautrette, A.; Belville, C.; et al. Receptor for advanced glycation end-products and ARDS prediction: a multicentre observational study. </w:t>
      </w:r>
      <w:r w:rsidRPr="004B5774">
        <w:rPr>
          <w:rFonts w:ascii="Times New Roman" w:hAnsi="Times New Roman" w:cs="Times New Roman"/>
          <w:i/>
          <w:sz w:val="24"/>
          <w:szCs w:val="24"/>
        </w:rPr>
        <w:t xml:space="preserve">Sci Rep </w:t>
      </w:r>
      <w:r w:rsidRPr="004B5774">
        <w:rPr>
          <w:rFonts w:ascii="Times New Roman" w:hAnsi="Times New Roman" w:cs="Times New Roman"/>
          <w:b/>
          <w:sz w:val="24"/>
          <w:szCs w:val="24"/>
        </w:rPr>
        <w:t>2018</w:t>
      </w:r>
      <w:r w:rsidRPr="004B5774">
        <w:rPr>
          <w:rFonts w:ascii="Times New Roman" w:hAnsi="Times New Roman" w:cs="Times New Roman"/>
          <w:sz w:val="24"/>
          <w:szCs w:val="24"/>
        </w:rPr>
        <w:t xml:space="preserve">, </w:t>
      </w:r>
      <w:r w:rsidRPr="004B5774">
        <w:rPr>
          <w:rFonts w:ascii="Times New Roman" w:hAnsi="Times New Roman" w:cs="Times New Roman"/>
          <w:i/>
          <w:sz w:val="24"/>
          <w:szCs w:val="24"/>
        </w:rPr>
        <w:t>8</w:t>
      </w:r>
      <w:r w:rsidRPr="004B5774">
        <w:rPr>
          <w:rFonts w:ascii="Times New Roman" w:hAnsi="Times New Roman" w:cs="Times New Roman"/>
          <w:sz w:val="24"/>
          <w:szCs w:val="24"/>
        </w:rPr>
        <w:t>, 2603, doi:10.1038/s41598-018-20994-x.</w:t>
      </w:r>
    </w:p>
    <w:p w14:paraId="23EC2C09" w14:textId="77777777" w:rsidR="00C70473" w:rsidRPr="004B5774" w:rsidRDefault="00C70473" w:rsidP="00C7047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5774">
        <w:rPr>
          <w:rFonts w:ascii="Times New Roman" w:hAnsi="Times New Roman" w:cs="Times New Roman"/>
          <w:sz w:val="24"/>
          <w:szCs w:val="24"/>
        </w:rPr>
        <w:t>12.</w:t>
      </w:r>
      <w:r w:rsidRPr="004B5774">
        <w:rPr>
          <w:rFonts w:ascii="Times New Roman" w:hAnsi="Times New Roman" w:cs="Times New Roman"/>
          <w:sz w:val="24"/>
          <w:szCs w:val="24"/>
        </w:rPr>
        <w:tab/>
        <w:t xml:space="preserve">Reilly, J.P.; Wang, F.; Jones, T.K.; Palakshappa, J.A.; Anderson, B.J.; Shashaty, M.G.S.; Dunn, T.G.; Johansson, E.D.; Riley, T.R.; Lim, B.; et al. Plasma angiopoietin-2 as a potential causal marker in sepsis-associated ARDS development: evidence from Mendelian randomization and mediation analysis. </w:t>
      </w:r>
      <w:r w:rsidRPr="004B5774">
        <w:rPr>
          <w:rFonts w:ascii="Times New Roman" w:hAnsi="Times New Roman" w:cs="Times New Roman"/>
          <w:i/>
          <w:sz w:val="24"/>
          <w:szCs w:val="24"/>
        </w:rPr>
        <w:t xml:space="preserve">Intensive care medicine </w:t>
      </w:r>
      <w:r w:rsidRPr="004B5774">
        <w:rPr>
          <w:rFonts w:ascii="Times New Roman" w:hAnsi="Times New Roman" w:cs="Times New Roman"/>
          <w:b/>
          <w:sz w:val="24"/>
          <w:szCs w:val="24"/>
        </w:rPr>
        <w:t>2018</w:t>
      </w:r>
      <w:r w:rsidRPr="004B5774">
        <w:rPr>
          <w:rFonts w:ascii="Times New Roman" w:hAnsi="Times New Roman" w:cs="Times New Roman"/>
          <w:sz w:val="24"/>
          <w:szCs w:val="24"/>
        </w:rPr>
        <w:t xml:space="preserve">, </w:t>
      </w:r>
      <w:r w:rsidRPr="004B5774">
        <w:rPr>
          <w:rFonts w:ascii="Times New Roman" w:hAnsi="Times New Roman" w:cs="Times New Roman"/>
          <w:i/>
          <w:sz w:val="24"/>
          <w:szCs w:val="24"/>
        </w:rPr>
        <w:t>44</w:t>
      </w:r>
      <w:r w:rsidRPr="004B5774">
        <w:rPr>
          <w:rFonts w:ascii="Times New Roman" w:hAnsi="Times New Roman" w:cs="Times New Roman"/>
          <w:sz w:val="24"/>
          <w:szCs w:val="24"/>
        </w:rPr>
        <w:t>, 1849-1858, doi:10.1007/s00134-018-5328-0.</w:t>
      </w:r>
    </w:p>
    <w:p w14:paraId="16510DA4" w14:textId="77777777" w:rsidR="00C70473" w:rsidRPr="004B5774" w:rsidRDefault="00C70473" w:rsidP="00C7047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5774">
        <w:rPr>
          <w:rFonts w:ascii="Times New Roman" w:hAnsi="Times New Roman" w:cs="Times New Roman"/>
          <w:sz w:val="24"/>
          <w:szCs w:val="24"/>
          <w:lang w:val="pt-BR"/>
        </w:rPr>
        <w:t>13.</w:t>
      </w:r>
      <w:r w:rsidRPr="004B5774">
        <w:rPr>
          <w:rFonts w:ascii="Times New Roman" w:hAnsi="Times New Roman" w:cs="Times New Roman"/>
          <w:sz w:val="24"/>
          <w:szCs w:val="24"/>
          <w:lang w:val="pt-BR"/>
        </w:rPr>
        <w:tab/>
        <w:t xml:space="preserve">Hernandez-Pacheco, N.; Guillen-Guio, B.; Acosta-Herrera, M.; Pino-Yanes, M.; Corrales, A.; Ambrós, A.; Nogales, L.; Muriel, A.; González-Higueras, E.; Diaz-Dominguez, F.J.; et al. </w:t>
      </w:r>
      <w:r w:rsidRPr="004B5774">
        <w:rPr>
          <w:rFonts w:ascii="Times New Roman" w:hAnsi="Times New Roman" w:cs="Times New Roman"/>
          <w:sz w:val="24"/>
          <w:szCs w:val="24"/>
        </w:rPr>
        <w:t xml:space="preserve">A vascular endothelial growth factor receptor gene variant is associated with susceptibility to acute respiratory distress syndrome. </w:t>
      </w:r>
      <w:r w:rsidRPr="004B5774">
        <w:rPr>
          <w:rFonts w:ascii="Times New Roman" w:hAnsi="Times New Roman" w:cs="Times New Roman"/>
          <w:i/>
          <w:sz w:val="24"/>
          <w:szCs w:val="24"/>
        </w:rPr>
        <w:t xml:space="preserve">Intensive care medicine experimental </w:t>
      </w:r>
      <w:r w:rsidRPr="004B5774">
        <w:rPr>
          <w:rFonts w:ascii="Times New Roman" w:hAnsi="Times New Roman" w:cs="Times New Roman"/>
          <w:b/>
          <w:sz w:val="24"/>
          <w:szCs w:val="24"/>
        </w:rPr>
        <w:t>2018</w:t>
      </w:r>
      <w:r w:rsidRPr="004B5774">
        <w:rPr>
          <w:rFonts w:ascii="Times New Roman" w:hAnsi="Times New Roman" w:cs="Times New Roman"/>
          <w:sz w:val="24"/>
          <w:szCs w:val="24"/>
        </w:rPr>
        <w:t xml:space="preserve">, </w:t>
      </w:r>
      <w:r w:rsidRPr="004B5774">
        <w:rPr>
          <w:rFonts w:ascii="Times New Roman" w:hAnsi="Times New Roman" w:cs="Times New Roman"/>
          <w:i/>
          <w:sz w:val="24"/>
          <w:szCs w:val="24"/>
        </w:rPr>
        <w:t>6</w:t>
      </w:r>
      <w:r w:rsidRPr="004B5774">
        <w:rPr>
          <w:rFonts w:ascii="Times New Roman" w:hAnsi="Times New Roman" w:cs="Times New Roman"/>
          <w:sz w:val="24"/>
          <w:szCs w:val="24"/>
        </w:rPr>
        <w:t>, 16, doi:10.1186/s40635-018-0181-6.</w:t>
      </w:r>
    </w:p>
    <w:p w14:paraId="03838652" w14:textId="77777777" w:rsidR="00C70473" w:rsidRPr="004B5774" w:rsidRDefault="00C70473" w:rsidP="00C7047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5774">
        <w:rPr>
          <w:rFonts w:ascii="Times New Roman" w:hAnsi="Times New Roman" w:cs="Times New Roman"/>
          <w:sz w:val="24"/>
          <w:szCs w:val="24"/>
        </w:rPr>
        <w:t>14.</w:t>
      </w:r>
      <w:r w:rsidRPr="004B5774">
        <w:rPr>
          <w:rFonts w:ascii="Times New Roman" w:hAnsi="Times New Roman" w:cs="Times New Roman"/>
          <w:sz w:val="24"/>
          <w:szCs w:val="24"/>
        </w:rPr>
        <w:tab/>
        <w:t xml:space="preserve">Morrell, E.D.; O'Mahony, D.S.; Glavan, B.J.; Harju-Baker, S.; Nguyen, C.; Gunderson, S.; Abrahamson, A.; Radella, F., 2nd; Rona, G.; Black, R.A.; et al. Genetic Variation in MAP3K1 Associates with Ventilator-Free Days in Acute Respiratory Distress Syndrome. </w:t>
      </w:r>
      <w:r w:rsidRPr="004B5774">
        <w:rPr>
          <w:rFonts w:ascii="Times New Roman" w:hAnsi="Times New Roman" w:cs="Times New Roman"/>
          <w:i/>
          <w:sz w:val="24"/>
          <w:szCs w:val="24"/>
        </w:rPr>
        <w:t xml:space="preserve">American journal of respiratory cell and molecular biology </w:t>
      </w:r>
      <w:r w:rsidRPr="004B5774">
        <w:rPr>
          <w:rFonts w:ascii="Times New Roman" w:hAnsi="Times New Roman" w:cs="Times New Roman"/>
          <w:b/>
          <w:sz w:val="24"/>
          <w:szCs w:val="24"/>
        </w:rPr>
        <w:t>2018</w:t>
      </w:r>
      <w:r w:rsidRPr="004B5774">
        <w:rPr>
          <w:rFonts w:ascii="Times New Roman" w:hAnsi="Times New Roman" w:cs="Times New Roman"/>
          <w:sz w:val="24"/>
          <w:szCs w:val="24"/>
        </w:rPr>
        <w:t xml:space="preserve">, </w:t>
      </w:r>
      <w:r w:rsidRPr="004B5774">
        <w:rPr>
          <w:rFonts w:ascii="Times New Roman" w:hAnsi="Times New Roman" w:cs="Times New Roman"/>
          <w:i/>
          <w:sz w:val="24"/>
          <w:szCs w:val="24"/>
        </w:rPr>
        <w:t>58</w:t>
      </w:r>
      <w:r w:rsidRPr="004B5774">
        <w:rPr>
          <w:rFonts w:ascii="Times New Roman" w:hAnsi="Times New Roman" w:cs="Times New Roman"/>
          <w:sz w:val="24"/>
          <w:szCs w:val="24"/>
        </w:rPr>
        <w:t>, 117-125, doi:10.1165/rcmb.2017-0030OC.</w:t>
      </w:r>
    </w:p>
    <w:p w14:paraId="28592094" w14:textId="77777777" w:rsidR="00C70473" w:rsidRPr="004B5774" w:rsidRDefault="00C70473" w:rsidP="00C7047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5774">
        <w:rPr>
          <w:rFonts w:ascii="Times New Roman" w:hAnsi="Times New Roman" w:cs="Times New Roman"/>
          <w:sz w:val="24"/>
          <w:szCs w:val="24"/>
        </w:rPr>
        <w:t>15.</w:t>
      </w:r>
      <w:r w:rsidRPr="004B5774">
        <w:rPr>
          <w:rFonts w:ascii="Times New Roman" w:hAnsi="Times New Roman" w:cs="Times New Roman"/>
          <w:sz w:val="24"/>
          <w:szCs w:val="24"/>
        </w:rPr>
        <w:tab/>
        <w:t xml:space="preserve">Rogers, A.J.; Solus, J.F.; Hunninghake, G.M.; Baron, R.M.; Meyer, N.J.; Janz, D.R.; Schwartz, D.A.; May, A.K.; Lawson, W.E.; Blackwell, T.S.; et al. MUC5B Promoter Polymorphism and Development of Acute Respiratory Distress Syndrome. </w:t>
      </w:r>
      <w:r w:rsidRPr="004B5774">
        <w:rPr>
          <w:rFonts w:ascii="Times New Roman" w:hAnsi="Times New Roman" w:cs="Times New Roman"/>
          <w:i/>
          <w:sz w:val="24"/>
          <w:szCs w:val="24"/>
        </w:rPr>
        <w:t xml:space="preserve">American journal of respiratory and critical care medicine </w:t>
      </w:r>
      <w:r w:rsidRPr="004B5774">
        <w:rPr>
          <w:rFonts w:ascii="Times New Roman" w:hAnsi="Times New Roman" w:cs="Times New Roman"/>
          <w:b/>
          <w:sz w:val="24"/>
          <w:szCs w:val="24"/>
        </w:rPr>
        <w:t>2018</w:t>
      </w:r>
      <w:r w:rsidRPr="004B5774">
        <w:rPr>
          <w:rFonts w:ascii="Times New Roman" w:hAnsi="Times New Roman" w:cs="Times New Roman"/>
          <w:sz w:val="24"/>
          <w:szCs w:val="24"/>
        </w:rPr>
        <w:t xml:space="preserve">, </w:t>
      </w:r>
      <w:r w:rsidRPr="004B5774">
        <w:rPr>
          <w:rFonts w:ascii="Times New Roman" w:hAnsi="Times New Roman" w:cs="Times New Roman"/>
          <w:i/>
          <w:sz w:val="24"/>
          <w:szCs w:val="24"/>
        </w:rPr>
        <w:t>198</w:t>
      </w:r>
      <w:r w:rsidRPr="004B5774">
        <w:rPr>
          <w:rFonts w:ascii="Times New Roman" w:hAnsi="Times New Roman" w:cs="Times New Roman"/>
          <w:sz w:val="24"/>
          <w:szCs w:val="24"/>
        </w:rPr>
        <w:t>, 1342-1345, doi:10.1164/rccm.201801-0140LE.</w:t>
      </w:r>
    </w:p>
    <w:p w14:paraId="15D5DBBE" w14:textId="77777777" w:rsidR="00C70473" w:rsidRPr="004B5774" w:rsidRDefault="00C70473" w:rsidP="00C7047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5774">
        <w:rPr>
          <w:rFonts w:ascii="Times New Roman" w:hAnsi="Times New Roman" w:cs="Times New Roman"/>
          <w:sz w:val="24"/>
          <w:szCs w:val="24"/>
        </w:rPr>
        <w:t>16.</w:t>
      </w:r>
      <w:r w:rsidRPr="004B5774">
        <w:rPr>
          <w:rFonts w:ascii="Times New Roman" w:hAnsi="Times New Roman" w:cs="Times New Roman"/>
          <w:sz w:val="24"/>
          <w:szCs w:val="24"/>
        </w:rPr>
        <w:tab/>
        <w:t xml:space="preserve">Feng, Q.; Liu, N.; Song, S.; Ma, Y. Relationship between β-defensin-1 gene polymorphism and susceptibility and prognosis of acute respiratory distress syndrome. </w:t>
      </w:r>
      <w:r w:rsidRPr="004B5774">
        <w:rPr>
          <w:rFonts w:ascii="Times New Roman" w:hAnsi="Times New Roman" w:cs="Times New Roman"/>
          <w:i/>
          <w:sz w:val="24"/>
          <w:szCs w:val="24"/>
        </w:rPr>
        <w:t xml:space="preserve">Medicine </w:t>
      </w:r>
      <w:r w:rsidRPr="004B5774">
        <w:rPr>
          <w:rFonts w:ascii="Times New Roman" w:hAnsi="Times New Roman" w:cs="Times New Roman"/>
          <w:b/>
          <w:sz w:val="24"/>
          <w:szCs w:val="24"/>
        </w:rPr>
        <w:t>2019</w:t>
      </w:r>
      <w:r w:rsidRPr="004B5774">
        <w:rPr>
          <w:rFonts w:ascii="Times New Roman" w:hAnsi="Times New Roman" w:cs="Times New Roman"/>
          <w:sz w:val="24"/>
          <w:szCs w:val="24"/>
        </w:rPr>
        <w:t xml:space="preserve">, </w:t>
      </w:r>
      <w:r w:rsidRPr="004B5774">
        <w:rPr>
          <w:rFonts w:ascii="Times New Roman" w:hAnsi="Times New Roman" w:cs="Times New Roman"/>
          <w:i/>
          <w:sz w:val="24"/>
          <w:szCs w:val="24"/>
        </w:rPr>
        <w:t>98</w:t>
      </w:r>
      <w:r w:rsidRPr="004B5774">
        <w:rPr>
          <w:rFonts w:ascii="Times New Roman" w:hAnsi="Times New Roman" w:cs="Times New Roman"/>
          <w:sz w:val="24"/>
          <w:szCs w:val="24"/>
        </w:rPr>
        <w:t>, e14131, doi:10.1097/md.0000000000014131.</w:t>
      </w:r>
    </w:p>
    <w:p w14:paraId="2DA5549B" w14:textId="77777777" w:rsidR="00C70473" w:rsidRPr="004B5774" w:rsidRDefault="00C70473" w:rsidP="00C7047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5774">
        <w:rPr>
          <w:rFonts w:ascii="Times New Roman" w:hAnsi="Times New Roman" w:cs="Times New Roman"/>
          <w:sz w:val="24"/>
          <w:szCs w:val="24"/>
        </w:rPr>
        <w:t>17.</w:t>
      </w:r>
      <w:r w:rsidRPr="004B5774">
        <w:rPr>
          <w:rFonts w:ascii="Times New Roman" w:hAnsi="Times New Roman" w:cs="Times New Roman"/>
          <w:sz w:val="24"/>
          <w:szCs w:val="24"/>
        </w:rPr>
        <w:tab/>
        <w:t xml:space="preserve">Xie, M.; Cheng, B.; Ding, Y.; Wang, C.; Chen, J. Correlations of IL-17 and NF-κB gene polymorphisms with susceptibility and prognosis in acute respiratory distress syndrome in a chinese population. </w:t>
      </w:r>
      <w:r w:rsidRPr="004B5774">
        <w:rPr>
          <w:rFonts w:ascii="Times New Roman" w:hAnsi="Times New Roman" w:cs="Times New Roman"/>
          <w:i/>
          <w:sz w:val="24"/>
          <w:szCs w:val="24"/>
        </w:rPr>
        <w:t xml:space="preserve">Bioscience reports </w:t>
      </w:r>
      <w:r w:rsidRPr="004B5774">
        <w:rPr>
          <w:rFonts w:ascii="Times New Roman" w:hAnsi="Times New Roman" w:cs="Times New Roman"/>
          <w:b/>
          <w:sz w:val="24"/>
          <w:szCs w:val="24"/>
        </w:rPr>
        <w:t>2019</w:t>
      </w:r>
      <w:r w:rsidRPr="004B5774">
        <w:rPr>
          <w:rFonts w:ascii="Times New Roman" w:hAnsi="Times New Roman" w:cs="Times New Roman"/>
          <w:sz w:val="24"/>
          <w:szCs w:val="24"/>
        </w:rPr>
        <w:t xml:space="preserve">, </w:t>
      </w:r>
      <w:r w:rsidRPr="004B5774">
        <w:rPr>
          <w:rFonts w:ascii="Times New Roman" w:hAnsi="Times New Roman" w:cs="Times New Roman"/>
          <w:i/>
          <w:sz w:val="24"/>
          <w:szCs w:val="24"/>
        </w:rPr>
        <w:t>39</w:t>
      </w:r>
      <w:r w:rsidRPr="004B5774">
        <w:rPr>
          <w:rFonts w:ascii="Times New Roman" w:hAnsi="Times New Roman" w:cs="Times New Roman"/>
          <w:sz w:val="24"/>
          <w:szCs w:val="24"/>
        </w:rPr>
        <w:t>, doi:10.1042/bsr20181987.</w:t>
      </w:r>
    </w:p>
    <w:p w14:paraId="7E70ECBD" w14:textId="77777777" w:rsidR="00C70473" w:rsidRPr="004B5774" w:rsidRDefault="00C70473" w:rsidP="00C7047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5774">
        <w:rPr>
          <w:rFonts w:ascii="Times New Roman" w:hAnsi="Times New Roman" w:cs="Times New Roman"/>
          <w:sz w:val="24"/>
          <w:szCs w:val="24"/>
        </w:rPr>
        <w:t>18.</w:t>
      </w:r>
      <w:r w:rsidRPr="004B5774">
        <w:rPr>
          <w:rFonts w:ascii="Times New Roman" w:hAnsi="Times New Roman" w:cs="Times New Roman"/>
          <w:sz w:val="24"/>
          <w:szCs w:val="24"/>
        </w:rPr>
        <w:tab/>
        <w:t xml:space="preserve">Ding, Y.; Feng, Q.; Chen, J.; Song, J. TLR4/NF-κB signaling pathway gene single nucleotide polymorphisms alter gene expression levels and affect ARDS occurrence and prognosis outcomes. </w:t>
      </w:r>
      <w:r w:rsidRPr="004B5774">
        <w:rPr>
          <w:rFonts w:ascii="Times New Roman" w:hAnsi="Times New Roman" w:cs="Times New Roman"/>
          <w:i/>
          <w:sz w:val="24"/>
          <w:szCs w:val="24"/>
        </w:rPr>
        <w:t xml:space="preserve">Medicine </w:t>
      </w:r>
      <w:r w:rsidRPr="004B5774">
        <w:rPr>
          <w:rFonts w:ascii="Times New Roman" w:hAnsi="Times New Roman" w:cs="Times New Roman"/>
          <w:b/>
          <w:sz w:val="24"/>
          <w:szCs w:val="24"/>
        </w:rPr>
        <w:t>2019</w:t>
      </w:r>
      <w:r w:rsidRPr="004B5774">
        <w:rPr>
          <w:rFonts w:ascii="Times New Roman" w:hAnsi="Times New Roman" w:cs="Times New Roman"/>
          <w:sz w:val="24"/>
          <w:szCs w:val="24"/>
        </w:rPr>
        <w:t xml:space="preserve">, </w:t>
      </w:r>
      <w:r w:rsidRPr="004B5774">
        <w:rPr>
          <w:rFonts w:ascii="Times New Roman" w:hAnsi="Times New Roman" w:cs="Times New Roman"/>
          <w:i/>
          <w:sz w:val="24"/>
          <w:szCs w:val="24"/>
        </w:rPr>
        <w:t>98</w:t>
      </w:r>
      <w:r w:rsidRPr="004B5774">
        <w:rPr>
          <w:rFonts w:ascii="Times New Roman" w:hAnsi="Times New Roman" w:cs="Times New Roman"/>
          <w:sz w:val="24"/>
          <w:szCs w:val="24"/>
        </w:rPr>
        <w:t>, e16029, doi:10.1097/md.0000000000016029.</w:t>
      </w:r>
    </w:p>
    <w:p w14:paraId="319E9072" w14:textId="77777777" w:rsidR="00C70473" w:rsidRPr="004B5774" w:rsidRDefault="00C70473" w:rsidP="00C7047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5774">
        <w:rPr>
          <w:rFonts w:ascii="Times New Roman" w:hAnsi="Times New Roman" w:cs="Times New Roman"/>
          <w:sz w:val="24"/>
          <w:szCs w:val="24"/>
        </w:rPr>
        <w:t>19.</w:t>
      </w:r>
      <w:r w:rsidRPr="004B5774">
        <w:rPr>
          <w:rFonts w:ascii="Times New Roman" w:hAnsi="Times New Roman" w:cs="Times New Roman"/>
          <w:sz w:val="24"/>
          <w:szCs w:val="24"/>
        </w:rPr>
        <w:tab/>
        <w:t xml:space="preserve">Ahasic, A.M.; Zhao, Y.; Su, L.; Sheu, C.C.; Thompson, B.T.; Christiani, D.C. Adiponectin gene polymorphisms and acute respiratory distress syndrome susceptibility and mortality. </w:t>
      </w:r>
      <w:r w:rsidRPr="004B5774">
        <w:rPr>
          <w:rFonts w:ascii="Times New Roman" w:hAnsi="Times New Roman" w:cs="Times New Roman"/>
          <w:i/>
          <w:sz w:val="24"/>
          <w:szCs w:val="24"/>
        </w:rPr>
        <w:t xml:space="preserve">PloS one </w:t>
      </w:r>
      <w:r w:rsidRPr="004B5774">
        <w:rPr>
          <w:rFonts w:ascii="Times New Roman" w:hAnsi="Times New Roman" w:cs="Times New Roman"/>
          <w:b/>
          <w:sz w:val="24"/>
          <w:szCs w:val="24"/>
        </w:rPr>
        <w:t>2014</w:t>
      </w:r>
      <w:r w:rsidRPr="004B5774">
        <w:rPr>
          <w:rFonts w:ascii="Times New Roman" w:hAnsi="Times New Roman" w:cs="Times New Roman"/>
          <w:sz w:val="24"/>
          <w:szCs w:val="24"/>
        </w:rPr>
        <w:t xml:space="preserve">, </w:t>
      </w:r>
      <w:r w:rsidRPr="004B5774">
        <w:rPr>
          <w:rFonts w:ascii="Times New Roman" w:hAnsi="Times New Roman" w:cs="Times New Roman"/>
          <w:i/>
          <w:sz w:val="24"/>
          <w:szCs w:val="24"/>
        </w:rPr>
        <w:t>9</w:t>
      </w:r>
      <w:r w:rsidRPr="004B5774">
        <w:rPr>
          <w:rFonts w:ascii="Times New Roman" w:hAnsi="Times New Roman" w:cs="Times New Roman"/>
          <w:sz w:val="24"/>
          <w:szCs w:val="24"/>
        </w:rPr>
        <w:t>, e89170, doi:10.1371/journal.pone.0089170.</w:t>
      </w:r>
    </w:p>
    <w:p w14:paraId="116672CF" w14:textId="77777777" w:rsidR="00C70473" w:rsidRPr="004B5774" w:rsidRDefault="00C70473" w:rsidP="00C7047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5774">
        <w:rPr>
          <w:rFonts w:ascii="Times New Roman" w:hAnsi="Times New Roman" w:cs="Times New Roman"/>
          <w:sz w:val="24"/>
          <w:szCs w:val="24"/>
        </w:rPr>
        <w:t>20.</w:t>
      </w:r>
      <w:r w:rsidRPr="004B5774">
        <w:rPr>
          <w:rFonts w:ascii="Times New Roman" w:hAnsi="Times New Roman" w:cs="Times New Roman"/>
          <w:sz w:val="24"/>
          <w:szCs w:val="24"/>
        </w:rPr>
        <w:tab/>
        <w:t xml:space="preserve">Yao, R.; Chen, T.; Xue, F. The association of IL-10-1082G/A gene polymorphism with the risk of acute lung injury/respiratory distress syndrome (ALI/RDS): A meta-analysis. </w:t>
      </w:r>
      <w:r w:rsidRPr="004B5774">
        <w:rPr>
          <w:rFonts w:ascii="Times New Roman" w:hAnsi="Times New Roman" w:cs="Times New Roman"/>
          <w:i/>
          <w:sz w:val="24"/>
          <w:szCs w:val="24"/>
        </w:rPr>
        <w:t xml:space="preserve">Heart &amp; lung : the journal of critical care </w:t>
      </w:r>
      <w:r w:rsidRPr="004B5774">
        <w:rPr>
          <w:rFonts w:ascii="Times New Roman" w:hAnsi="Times New Roman" w:cs="Times New Roman"/>
          <w:b/>
          <w:sz w:val="24"/>
          <w:szCs w:val="24"/>
        </w:rPr>
        <w:t>2023</w:t>
      </w:r>
      <w:r w:rsidRPr="004B5774">
        <w:rPr>
          <w:rFonts w:ascii="Times New Roman" w:hAnsi="Times New Roman" w:cs="Times New Roman"/>
          <w:sz w:val="24"/>
          <w:szCs w:val="24"/>
        </w:rPr>
        <w:t xml:space="preserve">, </w:t>
      </w:r>
      <w:r w:rsidRPr="004B5774">
        <w:rPr>
          <w:rFonts w:ascii="Times New Roman" w:hAnsi="Times New Roman" w:cs="Times New Roman"/>
          <w:i/>
          <w:sz w:val="24"/>
          <w:szCs w:val="24"/>
        </w:rPr>
        <w:t>58</w:t>
      </w:r>
      <w:r w:rsidRPr="004B5774">
        <w:rPr>
          <w:rFonts w:ascii="Times New Roman" w:hAnsi="Times New Roman" w:cs="Times New Roman"/>
          <w:sz w:val="24"/>
          <w:szCs w:val="24"/>
        </w:rPr>
        <w:t>, 158-165, doi:10.1016/j.hrtlng.2022.11.019.</w:t>
      </w:r>
    </w:p>
    <w:p w14:paraId="7E2BF531" w14:textId="77777777" w:rsidR="00C70473" w:rsidRPr="004B5774" w:rsidRDefault="00C70473" w:rsidP="00C7047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5774">
        <w:rPr>
          <w:rFonts w:ascii="Times New Roman" w:hAnsi="Times New Roman" w:cs="Times New Roman"/>
          <w:sz w:val="24"/>
          <w:szCs w:val="24"/>
        </w:rPr>
        <w:t>21.</w:t>
      </w:r>
      <w:r w:rsidRPr="004B5774">
        <w:rPr>
          <w:rFonts w:ascii="Times New Roman" w:hAnsi="Times New Roman" w:cs="Times New Roman"/>
          <w:sz w:val="24"/>
          <w:szCs w:val="24"/>
        </w:rPr>
        <w:tab/>
        <w:t xml:space="preserve">Jalkanen, J.; Khan, S.; Elima, K.; Huttunen, T.; Wang, N.; Hollmén, M.; Elo, L.L.; Jalkanen, S. Polymorphism in interferon alpha/beta receptor contributes to glucocorticoid response and outcome of ARDS and COVID-19. </w:t>
      </w:r>
      <w:r w:rsidRPr="004B5774">
        <w:rPr>
          <w:rFonts w:ascii="Times New Roman" w:hAnsi="Times New Roman" w:cs="Times New Roman"/>
          <w:i/>
          <w:sz w:val="24"/>
          <w:szCs w:val="24"/>
        </w:rPr>
        <w:t xml:space="preserve">Crit Care </w:t>
      </w:r>
      <w:r w:rsidRPr="004B5774">
        <w:rPr>
          <w:rFonts w:ascii="Times New Roman" w:hAnsi="Times New Roman" w:cs="Times New Roman"/>
          <w:b/>
          <w:sz w:val="24"/>
          <w:szCs w:val="24"/>
        </w:rPr>
        <w:t>2023</w:t>
      </w:r>
      <w:r w:rsidRPr="004B5774">
        <w:rPr>
          <w:rFonts w:ascii="Times New Roman" w:hAnsi="Times New Roman" w:cs="Times New Roman"/>
          <w:sz w:val="24"/>
          <w:szCs w:val="24"/>
        </w:rPr>
        <w:t xml:space="preserve">, </w:t>
      </w:r>
      <w:r w:rsidRPr="004B5774">
        <w:rPr>
          <w:rFonts w:ascii="Times New Roman" w:hAnsi="Times New Roman" w:cs="Times New Roman"/>
          <w:i/>
          <w:sz w:val="24"/>
          <w:szCs w:val="24"/>
        </w:rPr>
        <w:t>27</w:t>
      </w:r>
      <w:r w:rsidRPr="004B5774">
        <w:rPr>
          <w:rFonts w:ascii="Times New Roman" w:hAnsi="Times New Roman" w:cs="Times New Roman"/>
          <w:sz w:val="24"/>
          <w:szCs w:val="24"/>
        </w:rPr>
        <w:t>, 112, doi:10.1186/s13054-023-04388-8.</w:t>
      </w:r>
    </w:p>
    <w:p w14:paraId="710071FB" w14:textId="77777777" w:rsidR="00C70473" w:rsidRPr="004B5774" w:rsidRDefault="00C70473" w:rsidP="00C7047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5774">
        <w:rPr>
          <w:rFonts w:ascii="Times New Roman" w:hAnsi="Times New Roman" w:cs="Times New Roman"/>
          <w:sz w:val="24"/>
          <w:szCs w:val="24"/>
        </w:rPr>
        <w:t>22.</w:t>
      </w:r>
      <w:r w:rsidRPr="004B5774">
        <w:rPr>
          <w:rFonts w:ascii="Times New Roman" w:hAnsi="Times New Roman" w:cs="Times New Roman"/>
          <w:sz w:val="24"/>
          <w:szCs w:val="24"/>
        </w:rPr>
        <w:tab/>
        <w:t xml:space="preserve">Lynn, H.; Sun, X.; Casanova, N.G.; Bime, C.; Reyes Hernon, V.; Lanham, C.; Oita, R.C.; Ramos, N.; Sun, B.; Coletta, D.K.; et al. Linkage of NAMPT promoter variants to eNAMPT secretion, plasma eNAMPT levels, and ARDS severity. </w:t>
      </w:r>
      <w:r w:rsidRPr="004B5774">
        <w:rPr>
          <w:rFonts w:ascii="Times New Roman" w:hAnsi="Times New Roman" w:cs="Times New Roman"/>
          <w:i/>
          <w:sz w:val="24"/>
          <w:szCs w:val="24"/>
        </w:rPr>
        <w:t xml:space="preserve">Therapeutic advances in respiratory disease </w:t>
      </w:r>
      <w:r w:rsidRPr="004B5774">
        <w:rPr>
          <w:rFonts w:ascii="Times New Roman" w:hAnsi="Times New Roman" w:cs="Times New Roman"/>
          <w:b/>
          <w:sz w:val="24"/>
          <w:szCs w:val="24"/>
        </w:rPr>
        <w:t>2023</w:t>
      </w:r>
      <w:r w:rsidRPr="004B5774">
        <w:rPr>
          <w:rFonts w:ascii="Times New Roman" w:hAnsi="Times New Roman" w:cs="Times New Roman"/>
          <w:sz w:val="24"/>
          <w:szCs w:val="24"/>
        </w:rPr>
        <w:t xml:space="preserve">, </w:t>
      </w:r>
      <w:r w:rsidRPr="004B5774">
        <w:rPr>
          <w:rFonts w:ascii="Times New Roman" w:hAnsi="Times New Roman" w:cs="Times New Roman"/>
          <w:i/>
          <w:sz w:val="24"/>
          <w:szCs w:val="24"/>
        </w:rPr>
        <w:t>17</w:t>
      </w:r>
      <w:r w:rsidRPr="004B5774">
        <w:rPr>
          <w:rFonts w:ascii="Times New Roman" w:hAnsi="Times New Roman" w:cs="Times New Roman"/>
          <w:sz w:val="24"/>
          <w:szCs w:val="24"/>
        </w:rPr>
        <w:t>, 17534666231181262, doi:10.1177/17534666231181262.</w:t>
      </w:r>
    </w:p>
    <w:p w14:paraId="30F4FE03" w14:textId="77777777" w:rsidR="00C70473" w:rsidRPr="004B5774" w:rsidRDefault="00C70473" w:rsidP="00C7047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5774">
        <w:rPr>
          <w:rFonts w:ascii="Times New Roman" w:hAnsi="Times New Roman" w:cs="Times New Roman"/>
          <w:sz w:val="24"/>
          <w:szCs w:val="24"/>
        </w:rPr>
        <w:t>23.</w:t>
      </w:r>
      <w:r w:rsidRPr="004B5774">
        <w:rPr>
          <w:rFonts w:ascii="Times New Roman" w:hAnsi="Times New Roman" w:cs="Times New Roman"/>
          <w:sz w:val="24"/>
          <w:szCs w:val="24"/>
        </w:rPr>
        <w:tab/>
        <w:t xml:space="preserve">Tejera, P.; Meyer, N.J.; Chen, F.; Feng, R.; Zhao, Y.; O'Mahony, D.S.; Li, L.; Sheu, C.C.; Zhai, R.; Wang, Z.; et al. Distinct and replicable genetic risk factors for acute respiratory distress syndrome of pulmonary or extrapulmonary origin. </w:t>
      </w:r>
      <w:r w:rsidRPr="004B5774">
        <w:rPr>
          <w:rFonts w:ascii="Times New Roman" w:hAnsi="Times New Roman" w:cs="Times New Roman"/>
          <w:i/>
          <w:sz w:val="24"/>
          <w:szCs w:val="24"/>
        </w:rPr>
        <w:t xml:space="preserve">Journal of medical genetics </w:t>
      </w:r>
      <w:r w:rsidRPr="004B5774">
        <w:rPr>
          <w:rFonts w:ascii="Times New Roman" w:hAnsi="Times New Roman" w:cs="Times New Roman"/>
          <w:b/>
          <w:sz w:val="24"/>
          <w:szCs w:val="24"/>
        </w:rPr>
        <w:t>2012</w:t>
      </w:r>
      <w:r w:rsidRPr="004B5774">
        <w:rPr>
          <w:rFonts w:ascii="Times New Roman" w:hAnsi="Times New Roman" w:cs="Times New Roman"/>
          <w:sz w:val="24"/>
          <w:szCs w:val="24"/>
        </w:rPr>
        <w:t xml:space="preserve">, </w:t>
      </w:r>
      <w:r w:rsidRPr="004B5774">
        <w:rPr>
          <w:rFonts w:ascii="Times New Roman" w:hAnsi="Times New Roman" w:cs="Times New Roman"/>
          <w:i/>
          <w:sz w:val="24"/>
          <w:szCs w:val="24"/>
        </w:rPr>
        <w:t>49</w:t>
      </w:r>
      <w:r w:rsidRPr="004B5774">
        <w:rPr>
          <w:rFonts w:ascii="Times New Roman" w:hAnsi="Times New Roman" w:cs="Times New Roman"/>
          <w:sz w:val="24"/>
          <w:szCs w:val="24"/>
        </w:rPr>
        <w:t>, 671-680, doi:10.1136/jmedgenet-2012-100972.</w:t>
      </w:r>
    </w:p>
    <w:p w14:paraId="3676C489" w14:textId="77777777" w:rsidR="00C70473" w:rsidRPr="004B5774" w:rsidRDefault="00C70473" w:rsidP="00C7047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5774">
        <w:rPr>
          <w:rFonts w:ascii="Times New Roman" w:hAnsi="Times New Roman" w:cs="Times New Roman"/>
          <w:sz w:val="24"/>
          <w:szCs w:val="24"/>
        </w:rPr>
        <w:t>24.</w:t>
      </w:r>
      <w:r w:rsidRPr="004B5774">
        <w:rPr>
          <w:rFonts w:ascii="Times New Roman" w:hAnsi="Times New Roman" w:cs="Times New Roman"/>
          <w:sz w:val="24"/>
          <w:szCs w:val="24"/>
        </w:rPr>
        <w:tab/>
        <w:t xml:space="preserve">Christie, J.D.; Wurfel, M.M.; Feng, R.; O'Keefe, G.E.; Bradfield, J.; Ware, L.B.; Christiani, D.C.; Calfee, C.S.; Cohen, M.J.; Matthay, M.; et al. Genome wide association identifies PPFIA1 as a candidate gene for acute lung injury risk following major trauma. </w:t>
      </w:r>
      <w:r w:rsidRPr="004B5774">
        <w:rPr>
          <w:rFonts w:ascii="Times New Roman" w:hAnsi="Times New Roman" w:cs="Times New Roman"/>
          <w:i/>
          <w:sz w:val="24"/>
          <w:szCs w:val="24"/>
        </w:rPr>
        <w:t xml:space="preserve">PloS one </w:t>
      </w:r>
      <w:r w:rsidRPr="004B5774">
        <w:rPr>
          <w:rFonts w:ascii="Times New Roman" w:hAnsi="Times New Roman" w:cs="Times New Roman"/>
          <w:b/>
          <w:sz w:val="24"/>
          <w:szCs w:val="24"/>
        </w:rPr>
        <w:t>2012</w:t>
      </w:r>
      <w:r w:rsidRPr="004B5774">
        <w:rPr>
          <w:rFonts w:ascii="Times New Roman" w:hAnsi="Times New Roman" w:cs="Times New Roman"/>
          <w:sz w:val="24"/>
          <w:szCs w:val="24"/>
        </w:rPr>
        <w:t xml:space="preserve">, </w:t>
      </w:r>
      <w:r w:rsidRPr="004B5774">
        <w:rPr>
          <w:rFonts w:ascii="Times New Roman" w:hAnsi="Times New Roman" w:cs="Times New Roman"/>
          <w:i/>
          <w:sz w:val="24"/>
          <w:szCs w:val="24"/>
        </w:rPr>
        <w:t>7</w:t>
      </w:r>
      <w:r w:rsidRPr="004B5774">
        <w:rPr>
          <w:rFonts w:ascii="Times New Roman" w:hAnsi="Times New Roman" w:cs="Times New Roman"/>
          <w:sz w:val="24"/>
          <w:szCs w:val="24"/>
        </w:rPr>
        <w:t>, e28268, doi:10.1371/journal.pone.0028268.</w:t>
      </w:r>
    </w:p>
    <w:p w14:paraId="6FAE24C2" w14:textId="77777777" w:rsidR="00C70473" w:rsidRPr="004B5774" w:rsidRDefault="00C70473" w:rsidP="00C7047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5774">
        <w:rPr>
          <w:rFonts w:ascii="Times New Roman" w:hAnsi="Times New Roman" w:cs="Times New Roman"/>
          <w:sz w:val="24"/>
          <w:szCs w:val="24"/>
        </w:rPr>
        <w:t>25.</w:t>
      </w:r>
      <w:r w:rsidRPr="004B5774">
        <w:rPr>
          <w:rFonts w:ascii="Times New Roman" w:hAnsi="Times New Roman" w:cs="Times New Roman"/>
          <w:sz w:val="24"/>
          <w:szCs w:val="24"/>
        </w:rPr>
        <w:tab/>
        <w:t xml:space="preserve">Bime, C.; Pouladi, N.; Sammani, S.; Batai, K.; Casanova, N.; Zhou, T.; Kempf, C.L.; Sun, X.; Camp, S.M.; Wang, T.; et al. Genome-Wide Association Study in African Americans with Acute Respiratory Distress Syndrome Identifies the Selectin P Ligand Gene as a Risk Factor. </w:t>
      </w:r>
      <w:r w:rsidRPr="004B5774">
        <w:rPr>
          <w:rFonts w:ascii="Times New Roman" w:hAnsi="Times New Roman" w:cs="Times New Roman"/>
          <w:i/>
          <w:sz w:val="24"/>
          <w:szCs w:val="24"/>
        </w:rPr>
        <w:t xml:space="preserve">American journal of respiratory and critical care medicine </w:t>
      </w:r>
      <w:r w:rsidRPr="004B5774">
        <w:rPr>
          <w:rFonts w:ascii="Times New Roman" w:hAnsi="Times New Roman" w:cs="Times New Roman"/>
          <w:b/>
          <w:sz w:val="24"/>
          <w:szCs w:val="24"/>
        </w:rPr>
        <w:t>2018</w:t>
      </w:r>
      <w:r w:rsidRPr="004B5774">
        <w:rPr>
          <w:rFonts w:ascii="Times New Roman" w:hAnsi="Times New Roman" w:cs="Times New Roman"/>
          <w:sz w:val="24"/>
          <w:szCs w:val="24"/>
        </w:rPr>
        <w:t xml:space="preserve">, </w:t>
      </w:r>
      <w:r w:rsidRPr="004B5774">
        <w:rPr>
          <w:rFonts w:ascii="Times New Roman" w:hAnsi="Times New Roman" w:cs="Times New Roman"/>
          <w:i/>
          <w:sz w:val="24"/>
          <w:szCs w:val="24"/>
        </w:rPr>
        <w:t>197</w:t>
      </w:r>
      <w:r w:rsidRPr="004B5774">
        <w:rPr>
          <w:rFonts w:ascii="Times New Roman" w:hAnsi="Times New Roman" w:cs="Times New Roman"/>
          <w:sz w:val="24"/>
          <w:szCs w:val="24"/>
        </w:rPr>
        <w:t>, 1421-1432, doi:10.1164/rccm.201705-0961OC.</w:t>
      </w:r>
    </w:p>
    <w:p w14:paraId="540EA118" w14:textId="77777777" w:rsidR="00C70473" w:rsidRPr="004B5774" w:rsidRDefault="00C70473" w:rsidP="00C7047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5774">
        <w:rPr>
          <w:rFonts w:ascii="Times New Roman" w:hAnsi="Times New Roman" w:cs="Times New Roman"/>
          <w:sz w:val="24"/>
          <w:szCs w:val="24"/>
        </w:rPr>
        <w:t>26.</w:t>
      </w:r>
      <w:r w:rsidRPr="004B5774">
        <w:rPr>
          <w:rFonts w:ascii="Times New Roman" w:hAnsi="Times New Roman" w:cs="Times New Roman"/>
          <w:sz w:val="24"/>
          <w:szCs w:val="24"/>
        </w:rPr>
        <w:tab/>
        <w:t xml:space="preserve">Guillen-Guio, B.; Lorenzo-Salazar, J.M.; Ma, S.F.; Hou, P.C.; Hernandez-Beeftink, T.; Corrales, A.; García-Laorden, M.I.; Jou, J.; Espinosa, E.; Muriel, A.; et al. Sepsis-associated acute respiratory distress syndrome in individuals of European ancestry: a genome-wide association study. </w:t>
      </w:r>
      <w:r w:rsidRPr="004B5774">
        <w:rPr>
          <w:rFonts w:ascii="Times New Roman" w:hAnsi="Times New Roman" w:cs="Times New Roman"/>
          <w:i/>
          <w:sz w:val="24"/>
          <w:szCs w:val="24"/>
        </w:rPr>
        <w:t xml:space="preserve">The Lancet. Respiratory medicine </w:t>
      </w:r>
      <w:r w:rsidRPr="004B5774">
        <w:rPr>
          <w:rFonts w:ascii="Times New Roman" w:hAnsi="Times New Roman" w:cs="Times New Roman"/>
          <w:b/>
          <w:sz w:val="24"/>
          <w:szCs w:val="24"/>
        </w:rPr>
        <w:t>2020</w:t>
      </w:r>
      <w:r w:rsidRPr="004B5774">
        <w:rPr>
          <w:rFonts w:ascii="Times New Roman" w:hAnsi="Times New Roman" w:cs="Times New Roman"/>
          <w:sz w:val="24"/>
          <w:szCs w:val="24"/>
        </w:rPr>
        <w:t xml:space="preserve">, </w:t>
      </w:r>
      <w:r w:rsidRPr="004B5774">
        <w:rPr>
          <w:rFonts w:ascii="Times New Roman" w:hAnsi="Times New Roman" w:cs="Times New Roman"/>
          <w:i/>
          <w:sz w:val="24"/>
          <w:szCs w:val="24"/>
        </w:rPr>
        <w:t>8</w:t>
      </w:r>
      <w:r w:rsidRPr="004B5774">
        <w:rPr>
          <w:rFonts w:ascii="Times New Roman" w:hAnsi="Times New Roman" w:cs="Times New Roman"/>
          <w:sz w:val="24"/>
          <w:szCs w:val="24"/>
        </w:rPr>
        <w:t>, 258-266, doi:10.1016/s2213-2600(19)30368-6.</w:t>
      </w:r>
    </w:p>
    <w:p w14:paraId="62D8B859" w14:textId="77777777" w:rsidR="00C70473" w:rsidRPr="004B5774" w:rsidRDefault="00C70473" w:rsidP="00C7047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5774">
        <w:rPr>
          <w:rFonts w:ascii="Times New Roman" w:hAnsi="Times New Roman" w:cs="Times New Roman"/>
          <w:sz w:val="24"/>
          <w:szCs w:val="24"/>
        </w:rPr>
        <w:t>27.</w:t>
      </w:r>
      <w:r w:rsidRPr="004B5774">
        <w:rPr>
          <w:rFonts w:ascii="Times New Roman" w:hAnsi="Times New Roman" w:cs="Times New Roman"/>
          <w:sz w:val="24"/>
          <w:szCs w:val="24"/>
        </w:rPr>
        <w:tab/>
        <w:t xml:space="preserve">Du, M.; Garcia, J.G.N.; Christie, J.D.; Xin, J.; Cai, G.; Meyer, N.J.; Zhu, Z.; Yuan, Q.; Zhang, Z.; Su, L.; et al. Integrative omics provide biological and clinical insights into acute respiratory distress syndrome. </w:t>
      </w:r>
      <w:r w:rsidRPr="004B5774">
        <w:rPr>
          <w:rFonts w:ascii="Times New Roman" w:hAnsi="Times New Roman" w:cs="Times New Roman"/>
          <w:i/>
          <w:sz w:val="24"/>
          <w:szCs w:val="24"/>
        </w:rPr>
        <w:t xml:space="preserve">Intensive care medicine </w:t>
      </w:r>
      <w:r w:rsidRPr="004B5774">
        <w:rPr>
          <w:rFonts w:ascii="Times New Roman" w:hAnsi="Times New Roman" w:cs="Times New Roman"/>
          <w:b/>
          <w:sz w:val="24"/>
          <w:szCs w:val="24"/>
        </w:rPr>
        <w:t>2021</w:t>
      </w:r>
      <w:r w:rsidRPr="004B5774">
        <w:rPr>
          <w:rFonts w:ascii="Times New Roman" w:hAnsi="Times New Roman" w:cs="Times New Roman"/>
          <w:sz w:val="24"/>
          <w:szCs w:val="24"/>
        </w:rPr>
        <w:t xml:space="preserve">, </w:t>
      </w:r>
      <w:r w:rsidRPr="004B5774">
        <w:rPr>
          <w:rFonts w:ascii="Times New Roman" w:hAnsi="Times New Roman" w:cs="Times New Roman"/>
          <w:i/>
          <w:sz w:val="24"/>
          <w:szCs w:val="24"/>
        </w:rPr>
        <w:t>47</w:t>
      </w:r>
      <w:r w:rsidRPr="004B5774">
        <w:rPr>
          <w:rFonts w:ascii="Times New Roman" w:hAnsi="Times New Roman" w:cs="Times New Roman"/>
          <w:sz w:val="24"/>
          <w:szCs w:val="24"/>
        </w:rPr>
        <w:t>, 761-771, doi:10.1007/s00134-021-06410-5.</w:t>
      </w:r>
    </w:p>
    <w:p w14:paraId="19A06C66" w14:textId="77777777" w:rsidR="00C70473" w:rsidRPr="004B5774" w:rsidRDefault="00C70473" w:rsidP="00C7047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5774">
        <w:rPr>
          <w:rFonts w:ascii="Times New Roman" w:hAnsi="Times New Roman" w:cs="Times New Roman"/>
          <w:sz w:val="24"/>
          <w:szCs w:val="24"/>
        </w:rPr>
        <w:t>28.</w:t>
      </w:r>
      <w:r w:rsidRPr="004B5774">
        <w:rPr>
          <w:rFonts w:ascii="Times New Roman" w:hAnsi="Times New Roman" w:cs="Times New Roman"/>
          <w:sz w:val="24"/>
          <w:szCs w:val="24"/>
        </w:rPr>
        <w:tab/>
        <w:t xml:space="preserve">Mousa, M.; Vurivi, H.; Kannout, H.; Uddin, M.; Alkaabi, N.; Mahboub, B.; Tay, G.K.; Alsafar, H.S. Genome-wide association study of hospitalized COVID-19 patients in the United Arab Emirates. </w:t>
      </w:r>
      <w:r w:rsidRPr="004B5774">
        <w:rPr>
          <w:rFonts w:ascii="Times New Roman" w:hAnsi="Times New Roman" w:cs="Times New Roman"/>
          <w:i/>
          <w:sz w:val="24"/>
          <w:szCs w:val="24"/>
        </w:rPr>
        <w:t xml:space="preserve">EBioMedicine </w:t>
      </w:r>
      <w:r w:rsidRPr="004B5774">
        <w:rPr>
          <w:rFonts w:ascii="Times New Roman" w:hAnsi="Times New Roman" w:cs="Times New Roman"/>
          <w:b/>
          <w:sz w:val="24"/>
          <w:szCs w:val="24"/>
        </w:rPr>
        <w:t>2021</w:t>
      </w:r>
      <w:r w:rsidRPr="004B5774">
        <w:rPr>
          <w:rFonts w:ascii="Times New Roman" w:hAnsi="Times New Roman" w:cs="Times New Roman"/>
          <w:sz w:val="24"/>
          <w:szCs w:val="24"/>
        </w:rPr>
        <w:t xml:space="preserve">, </w:t>
      </w:r>
      <w:r w:rsidRPr="004B5774">
        <w:rPr>
          <w:rFonts w:ascii="Times New Roman" w:hAnsi="Times New Roman" w:cs="Times New Roman"/>
          <w:i/>
          <w:sz w:val="24"/>
          <w:szCs w:val="24"/>
        </w:rPr>
        <w:t>74</w:t>
      </w:r>
      <w:r w:rsidRPr="004B5774">
        <w:rPr>
          <w:rFonts w:ascii="Times New Roman" w:hAnsi="Times New Roman" w:cs="Times New Roman"/>
          <w:sz w:val="24"/>
          <w:szCs w:val="24"/>
        </w:rPr>
        <w:t>, 103695, doi:10.1016/j.ebiom.2021.103695.</w:t>
      </w:r>
    </w:p>
    <w:p w14:paraId="240E4F76" w14:textId="77777777" w:rsidR="00C70473" w:rsidRPr="004B5774" w:rsidRDefault="00C70473" w:rsidP="00C7047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5774">
        <w:rPr>
          <w:rFonts w:ascii="Times New Roman" w:hAnsi="Times New Roman" w:cs="Times New Roman"/>
          <w:sz w:val="24"/>
          <w:szCs w:val="24"/>
        </w:rPr>
        <w:t>29.</w:t>
      </w:r>
      <w:r w:rsidRPr="004B5774">
        <w:rPr>
          <w:rFonts w:ascii="Times New Roman" w:hAnsi="Times New Roman" w:cs="Times New Roman"/>
          <w:sz w:val="24"/>
          <w:szCs w:val="24"/>
        </w:rPr>
        <w:tab/>
        <w:t xml:space="preserve">Cao, S.; Li, H.; Xin, J.; Jin, Z.; Zhang, Z.; Li, J.; Zhu, Y.; Su, L.; Huang, P.; Jiang, L.; et al. Identification of genetic profile and biomarkers involved in acute respiratory distress syndrome. </w:t>
      </w:r>
      <w:r w:rsidRPr="004B5774">
        <w:rPr>
          <w:rFonts w:ascii="Times New Roman" w:hAnsi="Times New Roman" w:cs="Times New Roman"/>
          <w:i/>
          <w:sz w:val="24"/>
          <w:szCs w:val="24"/>
        </w:rPr>
        <w:t xml:space="preserve">Intensive care medicine </w:t>
      </w:r>
      <w:r w:rsidRPr="004B5774">
        <w:rPr>
          <w:rFonts w:ascii="Times New Roman" w:hAnsi="Times New Roman" w:cs="Times New Roman"/>
          <w:b/>
          <w:sz w:val="24"/>
          <w:szCs w:val="24"/>
        </w:rPr>
        <w:t>2024</w:t>
      </w:r>
      <w:r w:rsidRPr="004B5774">
        <w:rPr>
          <w:rFonts w:ascii="Times New Roman" w:hAnsi="Times New Roman" w:cs="Times New Roman"/>
          <w:sz w:val="24"/>
          <w:szCs w:val="24"/>
        </w:rPr>
        <w:t xml:space="preserve">, </w:t>
      </w:r>
      <w:r w:rsidRPr="004B5774">
        <w:rPr>
          <w:rFonts w:ascii="Times New Roman" w:hAnsi="Times New Roman" w:cs="Times New Roman"/>
          <w:i/>
          <w:sz w:val="24"/>
          <w:szCs w:val="24"/>
        </w:rPr>
        <w:t>50</w:t>
      </w:r>
      <w:r w:rsidRPr="004B5774">
        <w:rPr>
          <w:rFonts w:ascii="Times New Roman" w:hAnsi="Times New Roman" w:cs="Times New Roman"/>
          <w:sz w:val="24"/>
          <w:szCs w:val="24"/>
        </w:rPr>
        <w:t>, 46-55, doi:10.1007/s00134-023-07248-9.</w:t>
      </w:r>
    </w:p>
    <w:p w14:paraId="0DAA38EC" w14:textId="77777777" w:rsidR="00C70473" w:rsidRPr="004B5774" w:rsidRDefault="00C70473" w:rsidP="00C7047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5774">
        <w:rPr>
          <w:rFonts w:ascii="Times New Roman" w:hAnsi="Times New Roman" w:cs="Times New Roman"/>
          <w:sz w:val="24"/>
          <w:szCs w:val="24"/>
        </w:rPr>
        <w:t>30.</w:t>
      </w:r>
      <w:r w:rsidRPr="004B5774">
        <w:rPr>
          <w:rFonts w:ascii="Times New Roman" w:hAnsi="Times New Roman" w:cs="Times New Roman"/>
          <w:sz w:val="24"/>
          <w:szCs w:val="24"/>
        </w:rPr>
        <w:tab/>
        <w:t xml:space="preserve">Zhang, S.; Hong, Y.; Liu, H.; Wang, Q.; Xu, J.; Zhang, Y.; Zhao, X.; Yao, Y.; Zhou, K.; Ding, X. miR-584 and miR-146 are candidate biomarkers for acute respiratory distress syndrome. </w:t>
      </w:r>
      <w:r w:rsidRPr="004B5774">
        <w:rPr>
          <w:rFonts w:ascii="Times New Roman" w:hAnsi="Times New Roman" w:cs="Times New Roman"/>
          <w:i/>
          <w:sz w:val="24"/>
          <w:szCs w:val="24"/>
        </w:rPr>
        <w:t xml:space="preserve">Experimental and therapeutic medicine </w:t>
      </w:r>
      <w:r w:rsidRPr="004B5774">
        <w:rPr>
          <w:rFonts w:ascii="Times New Roman" w:hAnsi="Times New Roman" w:cs="Times New Roman"/>
          <w:b/>
          <w:sz w:val="24"/>
          <w:szCs w:val="24"/>
        </w:rPr>
        <w:t>2021</w:t>
      </w:r>
      <w:r w:rsidRPr="004B5774">
        <w:rPr>
          <w:rFonts w:ascii="Times New Roman" w:hAnsi="Times New Roman" w:cs="Times New Roman"/>
          <w:sz w:val="24"/>
          <w:szCs w:val="24"/>
        </w:rPr>
        <w:t xml:space="preserve">, </w:t>
      </w:r>
      <w:r w:rsidRPr="004B5774">
        <w:rPr>
          <w:rFonts w:ascii="Times New Roman" w:hAnsi="Times New Roman" w:cs="Times New Roman"/>
          <w:i/>
          <w:sz w:val="24"/>
          <w:szCs w:val="24"/>
        </w:rPr>
        <w:t>21</w:t>
      </w:r>
      <w:r w:rsidRPr="004B5774">
        <w:rPr>
          <w:rFonts w:ascii="Times New Roman" w:hAnsi="Times New Roman" w:cs="Times New Roman"/>
          <w:sz w:val="24"/>
          <w:szCs w:val="24"/>
        </w:rPr>
        <w:t>, 445, doi:10.3892/etm.2021.9873.</w:t>
      </w:r>
    </w:p>
    <w:p w14:paraId="141E4AEB" w14:textId="77777777" w:rsidR="00C70473" w:rsidRPr="004B5774" w:rsidRDefault="00C70473" w:rsidP="00C7047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5774">
        <w:rPr>
          <w:rFonts w:ascii="Times New Roman" w:hAnsi="Times New Roman" w:cs="Times New Roman"/>
          <w:sz w:val="24"/>
          <w:szCs w:val="24"/>
        </w:rPr>
        <w:t>31.</w:t>
      </w:r>
      <w:r w:rsidRPr="004B5774">
        <w:rPr>
          <w:rFonts w:ascii="Times New Roman" w:hAnsi="Times New Roman" w:cs="Times New Roman"/>
          <w:sz w:val="24"/>
          <w:szCs w:val="24"/>
        </w:rPr>
        <w:tab/>
        <w:t xml:space="preserve">Goodwin, A.J.; Li, P.; Halushka, P.V.; Cook, J.A.; Sumal, A.S.; Fan, H. Circulating miRNA 887 is differentially expressed in ARDS and modulates endothelial function. </w:t>
      </w:r>
      <w:r w:rsidRPr="004B5774">
        <w:rPr>
          <w:rFonts w:ascii="Times New Roman" w:hAnsi="Times New Roman" w:cs="Times New Roman"/>
          <w:i/>
          <w:sz w:val="24"/>
          <w:szCs w:val="24"/>
        </w:rPr>
        <w:t xml:space="preserve">American journal of physiology. Lung cellular and molecular physiology </w:t>
      </w:r>
      <w:r w:rsidRPr="004B5774">
        <w:rPr>
          <w:rFonts w:ascii="Times New Roman" w:hAnsi="Times New Roman" w:cs="Times New Roman"/>
          <w:b/>
          <w:sz w:val="24"/>
          <w:szCs w:val="24"/>
        </w:rPr>
        <w:t>2020</w:t>
      </w:r>
      <w:r w:rsidRPr="004B5774">
        <w:rPr>
          <w:rFonts w:ascii="Times New Roman" w:hAnsi="Times New Roman" w:cs="Times New Roman"/>
          <w:sz w:val="24"/>
          <w:szCs w:val="24"/>
        </w:rPr>
        <w:t xml:space="preserve">, </w:t>
      </w:r>
      <w:r w:rsidRPr="004B5774">
        <w:rPr>
          <w:rFonts w:ascii="Times New Roman" w:hAnsi="Times New Roman" w:cs="Times New Roman"/>
          <w:i/>
          <w:sz w:val="24"/>
          <w:szCs w:val="24"/>
        </w:rPr>
        <w:t>318</w:t>
      </w:r>
      <w:r w:rsidRPr="004B5774">
        <w:rPr>
          <w:rFonts w:ascii="Times New Roman" w:hAnsi="Times New Roman" w:cs="Times New Roman"/>
          <w:sz w:val="24"/>
          <w:szCs w:val="24"/>
        </w:rPr>
        <w:t>, L1261-l1269, doi:10.1152/ajplung.00494.2019.</w:t>
      </w:r>
    </w:p>
    <w:p w14:paraId="54E5D269" w14:textId="77777777" w:rsidR="00C70473" w:rsidRPr="004B5774" w:rsidRDefault="00C70473" w:rsidP="00C7047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5774">
        <w:rPr>
          <w:rFonts w:ascii="Times New Roman" w:hAnsi="Times New Roman" w:cs="Times New Roman"/>
          <w:sz w:val="24"/>
          <w:szCs w:val="24"/>
        </w:rPr>
        <w:t>32.</w:t>
      </w:r>
      <w:r w:rsidRPr="004B5774">
        <w:rPr>
          <w:rFonts w:ascii="Times New Roman" w:hAnsi="Times New Roman" w:cs="Times New Roman"/>
          <w:sz w:val="24"/>
          <w:szCs w:val="24"/>
        </w:rPr>
        <w:tab/>
        <w:t xml:space="preserve">Rahmel, T.; Rump, K.; Adamzik, M.; Peters, J.; Frey, U.H. Increased circulating microRNA-122 is associated with mortality and acute liver injury in the acute respiratory distress syndrome. </w:t>
      </w:r>
      <w:r w:rsidRPr="004B5774">
        <w:rPr>
          <w:rFonts w:ascii="Times New Roman" w:hAnsi="Times New Roman" w:cs="Times New Roman"/>
          <w:i/>
          <w:sz w:val="24"/>
          <w:szCs w:val="24"/>
        </w:rPr>
        <w:t xml:space="preserve">BMC anesthesiology </w:t>
      </w:r>
      <w:r w:rsidRPr="004B5774">
        <w:rPr>
          <w:rFonts w:ascii="Times New Roman" w:hAnsi="Times New Roman" w:cs="Times New Roman"/>
          <w:b/>
          <w:sz w:val="24"/>
          <w:szCs w:val="24"/>
        </w:rPr>
        <w:t>2018</w:t>
      </w:r>
      <w:r w:rsidRPr="004B5774">
        <w:rPr>
          <w:rFonts w:ascii="Times New Roman" w:hAnsi="Times New Roman" w:cs="Times New Roman"/>
          <w:sz w:val="24"/>
          <w:szCs w:val="24"/>
        </w:rPr>
        <w:t xml:space="preserve">, </w:t>
      </w:r>
      <w:r w:rsidRPr="004B5774">
        <w:rPr>
          <w:rFonts w:ascii="Times New Roman" w:hAnsi="Times New Roman" w:cs="Times New Roman"/>
          <w:i/>
          <w:sz w:val="24"/>
          <w:szCs w:val="24"/>
        </w:rPr>
        <w:t>18</w:t>
      </w:r>
      <w:r w:rsidRPr="004B5774">
        <w:rPr>
          <w:rFonts w:ascii="Times New Roman" w:hAnsi="Times New Roman" w:cs="Times New Roman"/>
          <w:sz w:val="24"/>
          <w:szCs w:val="24"/>
        </w:rPr>
        <w:t>, 75, doi:10.1186/s12871-018-0541-5.</w:t>
      </w:r>
    </w:p>
    <w:p w14:paraId="58FCE55E" w14:textId="77777777" w:rsidR="00C70473" w:rsidRPr="004B5774" w:rsidRDefault="00C70473" w:rsidP="00C7047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5774">
        <w:rPr>
          <w:rFonts w:ascii="Times New Roman" w:hAnsi="Times New Roman" w:cs="Times New Roman"/>
          <w:sz w:val="24"/>
          <w:szCs w:val="24"/>
        </w:rPr>
        <w:t>33.</w:t>
      </w:r>
      <w:r w:rsidRPr="004B5774">
        <w:rPr>
          <w:rFonts w:ascii="Times New Roman" w:hAnsi="Times New Roman" w:cs="Times New Roman"/>
          <w:sz w:val="24"/>
          <w:szCs w:val="24"/>
        </w:rPr>
        <w:tab/>
        <w:t xml:space="preserve">Zhu, Z.; Liang, L.; Zhang, R.; Wei, Y.; Su, L.; Tejera, P.; Guo, Y.; Wang, Z.; Lu, Q.; Baccarelli, A.A.; et al. Whole blood microRNA markers are associated with acute respiratory distress syndrome. </w:t>
      </w:r>
      <w:r w:rsidRPr="004B5774">
        <w:rPr>
          <w:rFonts w:ascii="Times New Roman" w:hAnsi="Times New Roman" w:cs="Times New Roman"/>
          <w:i/>
          <w:sz w:val="24"/>
          <w:szCs w:val="24"/>
        </w:rPr>
        <w:t xml:space="preserve">Intensive Care Med Exp </w:t>
      </w:r>
      <w:r w:rsidRPr="004B5774">
        <w:rPr>
          <w:rFonts w:ascii="Times New Roman" w:hAnsi="Times New Roman" w:cs="Times New Roman"/>
          <w:b/>
          <w:sz w:val="24"/>
          <w:szCs w:val="24"/>
        </w:rPr>
        <w:t>2017</w:t>
      </w:r>
      <w:r w:rsidRPr="004B5774">
        <w:rPr>
          <w:rFonts w:ascii="Times New Roman" w:hAnsi="Times New Roman" w:cs="Times New Roman"/>
          <w:sz w:val="24"/>
          <w:szCs w:val="24"/>
        </w:rPr>
        <w:t xml:space="preserve">, </w:t>
      </w:r>
      <w:r w:rsidRPr="004B5774">
        <w:rPr>
          <w:rFonts w:ascii="Times New Roman" w:hAnsi="Times New Roman" w:cs="Times New Roman"/>
          <w:i/>
          <w:sz w:val="24"/>
          <w:szCs w:val="24"/>
        </w:rPr>
        <w:t>5</w:t>
      </w:r>
      <w:r w:rsidRPr="004B5774">
        <w:rPr>
          <w:rFonts w:ascii="Times New Roman" w:hAnsi="Times New Roman" w:cs="Times New Roman"/>
          <w:sz w:val="24"/>
          <w:szCs w:val="24"/>
        </w:rPr>
        <w:t>, 38, doi:10.1186/s40635-017-0155-0.</w:t>
      </w:r>
    </w:p>
    <w:p w14:paraId="378EBDAF" w14:textId="77777777" w:rsidR="00C70473" w:rsidRPr="004B5774" w:rsidRDefault="00C70473" w:rsidP="00C7047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5774">
        <w:rPr>
          <w:rFonts w:ascii="Times New Roman" w:hAnsi="Times New Roman" w:cs="Times New Roman"/>
          <w:sz w:val="24"/>
          <w:szCs w:val="24"/>
        </w:rPr>
        <w:t>34.</w:t>
      </w:r>
      <w:r w:rsidRPr="004B5774">
        <w:rPr>
          <w:rFonts w:ascii="Times New Roman" w:hAnsi="Times New Roman" w:cs="Times New Roman"/>
          <w:sz w:val="24"/>
          <w:szCs w:val="24"/>
        </w:rPr>
        <w:tab/>
        <w:t xml:space="preserve">Lu, X.G.; Kang, X.; Zhan, L.B.; Kang, L.M.; Fan, Z.W.; Bai, L.Z. Circulating miRNAs as biomarkers for severe acute pancreatitis associated with acute lung injury. </w:t>
      </w:r>
      <w:r w:rsidRPr="004B5774">
        <w:rPr>
          <w:rFonts w:ascii="Times New Roman" w:hAnsi="Times New Roman" w:cs="Times New Roman"/>
          <w:i/>
          <w:sz w:val="24"/>
          <w:szCs w:val="24"/>
        </w:rPr>
        <w:t xml:space="preserve">World journal of gastroenterology </w:t>
      </w:r>
      <w:r w:rsidRPr="004B5774">
        <w:rPr>
          <w:rFonts w:ascii="Times New Roman" w:hAnsi="Times New Roman" w:cs="Times New Roman"/>
          <w:b/>
          <w:sz w:val="24"/>
          <w:szCs w:val="24"/>
        </w:rPr>
        <w:t>2017</w:t>
      </w:r>
      <w:r w:rsidRPr="004B5774">
        <w:rPr>
          <w:rFonts w:ascii="Times New Roman" w:hAnsi="Times New Roman" w:cs="Times New Roman"/>
          <w:sz w:val="24"/>
          <w:szCs w:val="24"/>
        </w:rPr>
        <w:t xml:space="preserve">, </w:t>
      </w:r>
      <w:r w:rsidRPr="004B5774">
        <w:rPr>
          <w:rFonts w:ascii="Times New Roman" w:hAnsi="Times New Roman" w:cs="Times New Roman"/>
          <w:i/>
          <w:sz w:val="24"/>
          <w:szCs w:val="24"/>
        </w:rPr>
        <w:t>23</w:t>
      </w:r>
      <w:r w:rsidRPr="004B5774">
        <w:rPr>
          <w:rFonts w:ascii="Times New Roman" w:hAnsi="Times New Roman" w:cs="Times New Roman"/>
          <w:sz w:val="24"/>
          <w:szCs w:val="24"/>
        </w:rPr>
        <w:t>, 7440-7449, doi:10.3748/wjg.v23.i41.7440.</w:t>
      </w:r>
    </w:p>
    <w:p w14:paraId="5FCB4658" w14:textId="77777777" w:rsidR="00C70473" w:rsidRPr="004B5774" w:rsidRDefault="00C70473" w:rsidP="00C7047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5774">
        <w:rPr>
          <w:rFonts w:ascii="Times New Roman" w:hAnsi="Times New Roman" w:cs="Times New Roman"/>
          <w:sz w:val="24"/>
          <w:szCs w:val="24"/>
        </w:rPr>
        <w:t>35.</w:t>
      </w:r>
      <w:r w:rsidRPr="004B5774">
        <w:rPr>
          <w:rFonts w:ascii="Times New Roman" w:hAnsi="Times New Roman" w:cs="Times New Roman"/>
          <w:sz w:val="24"/>
          <w:szCs w:val="24"/>
        </w:rPr>
        <w:tab/>
        <w:t xml:space="preserve">Long, G.; Zhang, Q.; Yang, X.; Sun, H.; Ji, C. Diagnostic and Predictive Significance of Serum MiR-141-3p in Acute Respiratory Distress Syndrome Patients with Pulmonary Fibrosis. </w:t>
      </w:r>
      <w:r w:rsidRPr="004B5774">
        <w:rPr>
          <w:rFonts w:ascii="Times New Roman" w:hAnsi="Times New Roman" w:cs="Times New Roman"/>
          <w:i/>
          <w:sz w:val="24"/>
          <w:szCs w:val="24"/>
        </w:rPr>
        <w:t xml:space="preserve">Tohoku J Exp Med </w:t>
      </w:r>
      <w:r w:rsidRPr="004B5774">
        <w:rPr>
          <w:rFonts w:ascii="Times New Roman" w:hAnsi="Times New Roman" w:cs="Times New Roman"/>
          <w:b/>
          <w:sz w:val="24"/>
          <w:szCs w:val="24"/>
        </w:rPr>
        <w:t>2024</w:t>
      </w:r>
      <w:r w:rsidRPr="004B5774">
        <w:rPr>
          <w:rFonts w:ascii="Times New Roman" w:hAnsi="Times New Roman" w:cs="Times New Roman"/>
          <w:sz w:val="24"/>
          <w:szCs w:val="24"/>
        </w:rPr>
        <w:t xml:space="preserve">, </w:t>
      </w:r>
      <w:r w:rsidRPr="004B5774">
        <w:rPr>
          <w:rFonts w:ascii="Times New Roman" w:hAnsi="Times New Roman" w:cs="Times New Roman"/>
          <w:i/>
          <w:sz w:val="24"/>
          <w:szCs w:val="24"/>
        </w:rPr>
        <w:t>262</w:t>
      </w:r>
      <w:r w:rsidRPr="004B5774">
        <w:rPr>
          <w:rFonts w:ascii="Times New Roman" w:hAnsi="Times New Roman" w:cs="Times New Roman"/>
          <w:sz w:val="24"/>
          <w:szCs w:val="24"/>
        </w:rPr>
        <w:t>, 157-162, doi:10.1620/tjem.2023.J093.</w:t>
      </w:r>
    </w:p>
    <w:p w14:paraId="1C7D3D0B" w14:textId="77777777" w:rsidR="00C70473" w:rsidRPr="004B5774" w:rsidRDefault="00C70473" w:rsidP="00C7047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5774">
        <w:rPr>
          <w:rFonts w:ascii="Times New Roman" w:hAnsi="Times New Roman" w:cs="Times New Roman"/>
          <w:sz w:val="24"/>
          <w:szCs w:val="24"/>
        </w:rPr>
        <w:t>36.</w:t>
      </w:r>
      <w:r w:rsidRPr="004B5774">
        <w:rPr>
          <w:rFonts w:ascii="Times New Roman" w:hAnsi="Times New Roman" w:cs="Times New Roman"/>
          <w:sz w:val="24"/>
          <w:szCs w:val="24"/>
        </w:rPr>
        <w:tab/>
        <w:t xml:space="preserve">Hu, W.; Wang, Q.; Luo, Z.; Shi, Y.; Zhang, L.; Zhang, Z.; Liu, J.; Liu, K. Circ_0001498 contributes to lipopolysaccharide-induced lung cell apoptosis and inflammation in sepsis-related acute lung injury via upregulating SOX6 by interacting with miR-574-5p. </w:t>
      </w:r>
      <w:r w:rsidRPr="004B5774">
        <w:rPr>
          <w:rFonts w:ascii="Times New Roman" w:hAnsi="Times New Roman" w:cs="Times New Roman"/>
          <w:i/>
          <w:sz w:val="24"/>
          <w:szCs w:val="24"/>
        </w:rPr>
        <w:t xml:space="preserve">General physiology and biophysics </w:t>
      </w:r>
      <w:r w:rsidRPr="004B5774">
        <w:rPr>
          <w:rFonts w:ascii="Times New Roman" w:hAnsi="Times New Roman" w:cs="Times New Roman"/>
          <w:b/>
          <w:sz w:val="24"/>
          <w:szCs w:val="24"/>
        </w:rPr>
        <w:t>2023</w:t>
      </w:r>
      <w:r w:rsidRPr="004B5774">
        <w:rPr>
          <w:rFonts w:ascii="Times New Roman" w:hAnsi="Times New Roman" w:cs="Times New Roman"/>
          <w:sz w:val="24"/>
          <w:szCs w:val="24"/>
        </w:rPr>
        <w:t xml:space="preserve">, </w:t>
      </w:r>
      <w:r w:rsidRPr="004B5774">
        <w:rPr>
          <w:rFonts w:ascii="Times New Roman" w:hAnsi="Times New Roman" w:cs="Times New Roman"/>
          <w:i/>
          <w:sz w:val="24"/>
          <w:szCs w:val="24"/>
        </w:rPr>
        <w:t>42</w:t>
      </w:r>
      <w:r w:rsidRPr="004B5774">
        <w:rPr>
          <w:rFonts w:ascii="Times New Roman" w:hAnsi="Times New Roman" w:cs="Times New Roman"/>
          <w:sz w:val="24"/>
          <w:szCs w:val="24"/>
        </w:rPr>
        <w:t>, 37-47, doi:10.4149/gpb_2022054.</w:t>
      </w:r>
    </w:p>
    <w:p w14:paraId="65F0A937" w14:textId="77777777" w:rsidR="00C70473" w:rsidRPr="004B5774" w:rsidRDefault="00C70473" w:rsidP="00C7047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5774">
        <w:rPr>
          <w:rFonts w:ascii="Times New Roman" w:hAnsi="Times New Roman" w:cs="Times New Roman"/>
          <w:sz w:val="24"/>
          <w:szCs w:val="24"/>
        </w:rPr>
        <w:t>37.</w:t>
      </w:r>
      <w:r w:rsidRPr="004B5774">
        <w:rPr>
          <w:rFonts w:ascii="Times New Roman" w:hAnsi="Times New Roman" w:cs="Times New Roman"/>
          <w:sz w:val="24"/>
          <w:szCs w:val="24"/>
        </w:rPr>
        <w:tab/>
        <w:t xml:space="preserve">Curcio, R.; Poli, G.; Fabi, C.; Sugoni, C.; Pasticci, M.B.; Ferranti, R.; Rossi, M.; Folletti, I.; Sanesi, L.; Santoni, E.; et al. Exosomal miR-17-5p, miR-146a-3p, and miR-223-3p Correlate with Radiologic Sequelae in Survivors of COVID-19-Related Acute Respiratory Distress Syndrome. </w:t>
      </w:r>
      <w:r w:rsidRPr="004B5774">
        <w:rPr>
          <w:rFonts w:ascii="Times New Roman" w:hAnsi="Times New Roman" w:cs="Times New Roman"/>
          <w:i/>
          <w:sz w:val="24"/>
          <w:szCs w:val="24"/>
        </w:rPr>
        <w:t xml:space="preserve">International journal of molecular sciences </w:t>
      </w:r>
      <w:r w:rsidRPr="004B5774">
        <w:rPr>
          <w:rFonts w:ascii="Times New Roman" w:hAnsi="Times New Roman" w:cs="Times New Roman"/>
          <w:b/>
          <w:sz w:val="24"/>
          <w:szCs w:val="24"/>
        </w:rPr>
        <w:t>2023</w:t>
      </w:r>
      <w:r w:rsidRPr="004B5774">
        <w:rPr>
          <w:rFonts w:ascii="Times New Roman" w:hAnsi="Times New Roman" w:cs="Times New Roman"/>
          <w:sz w:val="24"/>
          <w:szCs w:val="24"/>
        </w:rPr>
        <w:t xml:space="preserve">, </w:t>
      </w:r>
      <w:r w:rsidRPr="004B5774">
        <w:rPr>
          <w:rFonts w:ascii="Times New Roman" w:hAnsi="Times New Roman" w:cs="Times New Roman"/>
          <w:i/>
          <w:sz w:val="24"/>
          <w:szCs w:val="24"/>
        </w:rPr>
        <w:t>24</w:t>
      </w:r>
      <w:r w:rsidRPr="004B5774">
        <w:rPr>
          <w:rFonts w:ascii="Times New Roman" w:hAnsi="Times New Roman" w:cs="Times New Roman"/>
          <w:sz w:val="24"/>
          <w:szCs w:val="24"/>
        </w:rPr>
        <w:t>, doi:10.3390/ijms241713037.</w:t>
      </w:r>
    </w:p>
    <w:p w14:paraId="63507BB6" w14:textId="77777777" w:rsidR="00C70473" w:rsidRPr="004B5774" w:rsidRDefault="00C70473" w:rsidP="00C7047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5774">
        <w:rPr>
          <w:rFonts w:ascii="Times New Roman" w:hAnsi="Times New Roman" w:cs="Times New Roman"/>
          <w:sz w:val="24"/>
          <w:szCs w:val="24"/>
        </w:rPr>
        <w:t>38.</w:t>
      </w:r>
      <w:r w:rsidRPr="004B5774">
        <w:rPr>
          <w:rFonts w:ascii="Times New Roman" w:hAnsi="Times New Roman" w:cs="Times New Roman"/>
          <w:sz w:val="24"/>
          <w:szCs w:val="24"/>
        </w:rPr>
        <w:tab/>
        <w:t xml:space="preserve">Najafipour, R.; Mohammadi, D.; Estaki, Z.; Zarabadi, K.; Jalilvand, M.; Moghbelinejad, S. Screening for differentially expressed microRNAs in BALF and blood samples of infected COVID-19 ARDS patients by small RNA deep sequencing. </w:t>
      </w:r>
      <w:r w:rsidRPr="004B5774">
        <w:rPr>
          <w:rFonts w:ascii="Times New Roman" w:hAnsi="Times New Roman" w:cs="Times New Roman"/>
          <w:i/>
          <w:sz w:val="24"/>
          <w:szCs w:val="24"/>
        </w:rPr>
        <w:t xml:space="preserve">Journal of clinical laboratory analysis </w:t>
      </w:r>
      <w:r w:rsidRPr="004B5774">
        <w:rPr>
          <w:rFonts w:ascii="Times New Roman" w:hAnsi="Times New Roman" w:cs="Times New Roman"/>
          <w:b/>
          <w:sz w:val="24"/>
          <w:szCs w:val="24"/>
        </w:rPr>
        <w:t>2022</w:t>
      </w:r>
      <w:r w:rsidRPr="004B5774">
        <w:rPr>
          <w:rFonts w:ascii="Times New Roman" w:hAnsi="Times New Roman" w:cs="Times New Roman"/>
          <w:sz w:val="24"/>
          <w:szCs w:val="24"/>
        </w:rPr>
        <w:t xml:space="preserve">, </w:t>
      </w:r>
      <w:r w:rsidRPr="004B5774">
        <w:rPr>
          <w:rFonts w:ascii="Times New Roman" w:hAnsi="Times New Roman" w:cs="Times New Roman"/>
          <w:i/>
          <w:sz w:val="24"/>
          <w:szCs w:val="24"/>
        </w:rPr>
        <w:t>36</w:t>
      </w:r>
      <w:r w:rsidRPr="004B5774">
        <w:rPr>
          <w:rFonts w:ascii="Times New Roman" w:hAnsi="Times New Roman" w:cs="Times New Roman"/>
          <w:sz w:val="24"/>
          <w:szCs w:val="24"/>
        </w:rPr>
        <w:t>, e24672, doi:10.1002/jcla.24672.</w:t>
      </w:r>
    </w:p>
    <w:p w14:paraId="591222E2" w14:textId="77777777" w:rsidR="00C70473" w:rsidRPr="004B5774" w:rsidRDefault="00C70473" w:rsidP="00C7047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5774">
        <w:rPr>
          <w:rFonts w:ascii="Times New Roman" w:hAnsi="Times New Roman" w:cs="Times New Roman"/>
          <w:sz w:val="24"/>
          <w:szCs w:val="24"/>
        </w:rPr>
        <w:t>39.</w:t>
      </w:r>
      <w:r w:rsidRPr="004B5774">
        <w:rPr>
          <w:rFonts w:ascii="Times New Roman" w:hAnsi="Times New Roman" w:cs="Times New Roman"/>
          <w:sz w:val="24"/>
          <w:szCs w:val="24"/>
        </w:rPr>
        <w:tab/>
        <w:t xml:space="preserve">Xu, F.; Yuan, J.; Tian, S.; Chen, Y.; Zhou, F. MicroRNA-92a serves as a risk factor in sepsis-induced ARDS and regulates apoptosis and cell migration in lipopolysaccharide-induced HPMEC and A549 cell injury. </w:t>
      </w:r>
      <w:r w:rsidRPr="004B5774">
        <w:rPr>
          <w:rFonts w:ascii="Times New Roman" w:hAnsi="Times New Roman" w:cs="Times New Roman"/>
          <w:i/>
          <w:sz w:val="24"/>
          <w:szCs w:val="24"/>
        </w:rPr>
        <w:t xml:space="preserve">Life sciences </w:t>
      </w:r>
      <w:r w:rsidRPr="004B5774">
        <w:rPr>
          <w:rFonts w:ascii="Times New Roman" w:hAnsi="Times New Roman" w:cs="Times New Roman"/>
          <w:b/>
          <w:sz w:val="24"/>
          <w:szCs w:val="24"/>
        </w:rPr>
        <w:t>2020</w:t>
      </w:r>
      <w:r w:rsidRPr="004B5774">
        <w:rPr>
          <w:rFonts w:ascii="Times New Roman" w:hAnsi="Times New Roman" w:cs="Times New Roman"/>
          <w:sz w:val="24"/>
          <w:szCs w:val="24"/>
        </w:rPr>
        <w:t xml:space="preserve">, </w:t>
      </w:r>
      <w:r w:rsidRPr="004B5774">
        <w:rPr>
          <w:rFonts w:ascii="Times New Roman" w:hAnsi="Times New Roman" w:cs="Times New Roman"/>
          <w:i/>
          <w:sz w:val="24"/>
          <w:szCs w:val="24"/>
        </w:rPr>
        <w:t>256</w:t>
      </w:r>
      <w:r w:rsidRPr="004B5774">
        <w:rPr>
          <w:rFonts w:ascii="Times New Roman" w:hAnsi="Times New Roman" w:cs="Times New Roman"/>
          <w:sz w:val="24"/>
          <w:szCs w:val="24"/>
        </w:rPr>
        <w:t>, 117957, doi:10.1016/j.lfs.2020.117957.</w:t>
      </w:r>
    </w:p>
    <w:p w14:paraId="57E62982" w14:textId="77777777" w:rsidR="00C70473" w:rsidRPr="004B5774" w:rsidRDefault="00C70473" w:rsidP="00C7047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5774">
        <w:rPr>
          <w:rFonts w:ascii="Times New Roman" w:hAnsi="Times New Roman" w:cs="Times New Roman"/>
          <w:sz w:val="24"/>
          <w:szCs w:val="24"/>
        </w:rPr>
        <w:t>40.</w:t>
      </w:r>
      <w:r w:rsidRPr="004B5774">
        <w:rPr>
          <w:rFonts w:ascii="Times New Roman" w:hAnsi="Times New Roman" w:cs="Times New Roman"/>
          <w:sz w:val="24"/>
          <w:szCs w:val="24"/>
        </w:rPr>
        <w:tab/>
        <w:t xml:space="preserve">García-Hidalgo, M.C.; González, J.; Benítez, I.D.; Carmona, P.; Santisteve, S.; Pérez-Pons, M.; Moncusí-Moix, A.; Gort-Paniello, C.; Rodríguez-Jara, F.; Molinero, M.; et al. Identification of circulating microRNA profiles associated with pulmonary function and radiologic features in survivors of SARS-CoV-2-induced ARDS. </w:t>
      </w:r>
      <w:r w:rsidRPr="004B5774">
        <w:rPr>
          <w:rFonts w:ascii="Times New Roman" w:hAnsi="Times New Roman" w:cs="Times New Roman"/>
          <w:i/>
          <w:sz w:val="24"/>
          <w:szCs w:val="24"/>
        </w:rPr>
        <w:t xml:space="preserve">Emerging microbes &amp; infections </w:t>
      </w:r>
      <w:r w:rsidRPr="004B5774">
        <w:rPr>
          <w:rFonts w:ascii="Times New Roman" w:hAnsi="Times New Roman" w:cs="Times New Roman"/>
          <w:b/>
          <w:sz w:val="24"/>
          <w:szCs w:val="24"/>
        </w:rPr>
        <w:t>2022</w:t>
      </w:r>
      <w:r w:rsidRPr="004B5774">
        <w:rPr>
          <w:rFonts w:ascii="Times New Roman" w:hAnsi="Times New Roman" w:cs="Times New Roman"/>
          <w:sz w:val="24"/>
          <w:szCs w:val="24"/>
        </w:rPr>
        <w:t xml:space="preserve">, </w:t>
      </w:r>
      <w:r w:rsidRPr="004B5774">
        <w:rPr>
          <w:rFonts w:ascii="Times New Roman" w:hAnsi="Times New Roman" w:cs="Times New Roman"/>
          <w:i/>
          <w:sz w:val="24"/>
          <w:szCs w:val="24"/>
        </w:rPr>
        <w:t>11</w:t>
      </w:r>
      <w:r w:rsidRPr="004B5774">
        <w:rPr>
          <w:rFonts w:ascii="Times New Roman" w:hAnsi="Times New Roman" w:cs="Times New Roman"/>
          <w:sz w:val="24"/>
          <w:szCs w:val="24"/>
        </w:rPr>
        <w:t>, 1537-1549, doi:10.1080/22221751.2022.2081615.</w:t>
      </w:r>
    </w:p>
    <w:p w14:paraId="783F0E3B" w14:textId="77777777" w:rsidR="00C70473" w:rsidRPr="004B5774" w:rsidRDefault="00C70473" w:rsidP="00C7047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5774">
        <w:rPr>
          <w:rFonts w:ascii="Times New Roman" w:hAnsi="Times New Roman" w:cs="Times New Roman"/>
          <w:sz w:val="24"/>
          <w:szCs w:val="24"/>
        </w:rPr>
        <w:t>41.</w:t>
      </w:r>
      <w:r w:rsidRPr="004B5774">
        <w:rPr>
          <w:rFonts w:ascii="Times New Roman" w:hAnsi="Times New Roman" w:cs="Times New Roman"/>
          <w:sz w:val="24"/>
          <w:szCs w:val="24"/>
        </w:rPr>
        <w:tab/>
        <w:t xml:space="preserve">Zheng, Y.; Liu, S.Q.; Sun, Q.; Xie, J.F.; Xu, J.Y.; Li, Q.; Pan, C.; Liu, L.; Huang, Y.Z. Plasma microRNAs levels are different between pulmonary and extrapulmonary ARDS patients: a clinical observational study. </w:t>
      </w:r>
      <w:r w:rsidRPr="004B5774">
        <w:rPr>
          <w:rFonts w:ascii="Times New Roman" w:hAnsi="Times New Roman" w:cs="Times New Roman"/>
          <w:i/>
          <w:sz w:val="24"/>
          <w:szCs w:val="24"/>
        </w:rPr>
        <w:t xml:space="preserve">Annals of intensive care </w:t>
      </w:r>
      <w:r w:rsidRPr="004B5774">
        <w:rPr>
          <w:rFonts w:ascii="Times New Roman" w:hAnsi="Times New Roman" w:cs="Times New Roman"/>
          <w:b/>
          <w:sz w:val="24"/>
          <w:szCs w:val="24"/>
        </w:rPr>
        <w:t>2018</w:t>
      </w:r>
      <w:r w:rsidRPr="004B5774">
        <w:rPr>
          <w:rFonts w:ascii="Times New Roman" w:hAnsi="Times New Roman" w:cs="Times New Roman"/>
          <w:sz w:val="24"/>
          <w:szCs w:val="24"/>
        </w:rPr>
        <w:t xml:space="preserve">, </w:t>
      </w:r>
      <w:r w:rsidRPr="004B5774">
        <w:rPr>
          <w:rFonts w:ascii="Times New Roman" w:hAnsi="Times New Roman" w:cs="Times New Roman"/>
          <w:i/>
          <w:sz w:val="24"/>
          <w:szCs w:val="24"/>
        </w:rPr>
        <w:t>8</w:t>
      </w:r>
      <w:r w:rsidRPr="004B5774">
        <w:rPr>
          <w:rFonts w:ascii="Times New Roman" w:hAnsi="Times New Roman" w:cs="Times New Roman"/>
          <w:sz w:val="24"/>
          <w:szCs w:val="24"/>
        </w:rPr>
        <w:t>, 23, doi:10.1186/s13613-018-0370-1.</w:t>
      </w:r>
    </w:p>
    <w:p w14:paraId="3EEED4CE" w14:textId="77777777" w:rsidR="00C70473" w:rsidRPr="004B5774" w:rsidRDefault="00C70473" w:rsidP="00C7047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5774">
        <w:rPr>
          <w:rFonts w:ascii="Times New Roman" w:hAnsi="Times New Roman" w:cs="Times New Roman"/>
          <w:sz w:val="24"/>
          <w:szCs w:val="24"/>
        </w:rPr>
        <w:t>42.</w:t>
      </w:r>
      <w:r w:rsidRPr="004B5774">
        <w:rPr>
          <w:rFonts w:ascii="Times New Roman" w:hAnsi="Times New Roman" w:cs="Times New Roman"/>
          <w:sz w:val="24"/>
          <w:szCs w:val="24"/>
        </w:rPr>
        <w:tab/>
        <w:t xml:space="preserve">Parzibut, G.; Henket, M.; Moermans, C.; Struman, I.; Louis, E.; Malaise, M.; Louis, R.; Misset, B.; Njock, M.S.; Guiot, J. A Blood Exosomal miRNA Signature in Acute Respiratory Distress Syndrome. </w:t>
      </w:r>
      <w:r w:rsidRPr="004B5774">
        <w:rPr>
          <w:rFonts w:ascii="Times New Roman" w:hAnsi="Times New Roman" w:cs="Times New Roman"/>
          <w:i/>
          <w:sz w:val="24"/>
          <w:szCs w:val="24"/>
        </w:rPr>
        <w:t xml:space="preserve">Frontiers in molecular biosciences </w:t>
      </w:r>
      <w:r w:rsidRPr="004B5774">
        <w:rPr>
          <w:rFonts w:ascii="Times New Roman" w:hAnsi="Times New Roman" w:cs="Times New Roman"/>
          <w:b/>
          <w:sz w:val="24"/>
          <w:szCs w:val="24"/>
        </w:rPr>
        <w:t>2021</w:t>
      </w:r>
      <w:r w:rsidRPr="004B5774">
        <w:rPr>
          <w:rFonts w:ascii="Times New Roman" w:hAnsi="Times New Roman" w:cs="Times New Roman"/>
          <w:sz w:val="24"/>
          <w:szCs w:val="24"/>
        </w:rPr>
        <w:t xml:space="preserve">, </w:t>
      </w:r>
      <w:r w:rsidRPr="004B5774">
        <w:rPr>
          <w:rFonts w:ascii="Times New Roman" w:hAnsi="Times New Roman" w:cs="Times New Roman"/>
          <w:i/>
          <w:sz w:val="24"/>
          <w:szCs w:val="24"/>
        </w:rPr>
        <w:t>8</w:t>
      </w:r>
      <w:r w:rsidRPr="004B5774">
        <w:rPr>
          <w:rFonts w:ascii="Times New Roman" w:hAnsi="Times New Roman" w:cs="Times New Roman"/>
          <w:sz w:val="24"/>
          <w:szCs w:val="24"/>
        </w:rPr>
        <w:t>, 640042, doi:10.3389/fmolb.2021.640042.</w:t>
      </w:r>
    </w:p>
    <w:p w14:paraId="71E8E06B" w14:textId="77777777" w:rsidR="00C70473" w:rsidRPr="004B5774" w:rsidRDefault="00C70473" w:rsidP="00C7047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5774">
        <w:rPr>
          <w:rFonts w:ascii="Times New Roman" w:hAnsi="Times New Roman" w:cs="Times New Roman"/>
          <w:sz w:val="24"/>
          <w:szCs w:val="24"/>
        </w:rPr>
        <w:t>43.</w:t>
      </w:r>
      <w:r w:rsidRPr="004B5774">
        <w:rPr>
          <w:rFonts w:ascii="Times New Roman" w:hAnsi="Times New Roman" w:cs="Times New Roman"/>
          <w:sz w:val="24"/>
          <w:szCs w:val="24"/>
        </w:rPr>
        <w:tab/>
        <w:t xml:space="preserve">Wang, Z.F.; Yang, Y.M.; Fan, H. Diagnostic value of miR-155 for acute lung injury/acute respiratory distress syndrome in patients with sepsis. </w:t>
      </w:r>
      <w:r w:rsidRPr="004B5774">
        <w:rPr>
          <w:rFonts w:ascii="Times New Roman" w:hAnsi="Times New Roman" w:cs="Times New Roman"/>
          <w:i/>
          <w:sz w:val="24"/>
          <w:szCs w:val="24"/>
        </w:rPr>
        <w:t xml:space="preserve">The Journal of international medical research </w:t>
      </w:r>
      <w:r w:rsidRPr="004B5774">
        <w:rPr>
          <w:rFonts w:ascii="Times New Roman" w:hAnsi="Times New Roman" w:cs="Times New Roman"/>
          <w:b/>
          <w:sz w:val="24"/>
          <w:szCs w:val="24"/>
        </w:rPr>
        <w:t>2020</w:t>
      </w:r>
      <w:r w:rsidRPr="004B5774">
        <w:rPr>
          <w:rFonts w:ascii="Times New Roman" w:hAnsi="Times New Roman" w:cs="Times New Roman"/>
          <w:sz w:val="24"/>
          <w:szCs w:val="24"/>
        </w:rPr>
        <w:t xml:space="preserve">, </w:t>
      </w:r>
      <w:r w:rsidRPr="004B5774">
        <w:rPr>
          <w:rFonts w:ascii="Times New Roman" w:hAnsi="Times New Roman" w:cs="Times New Roman"/>
          <w:i/>
          <w:sz w:val="24"/>
          <w:szCs w:val="24"/>
        </w:rPr>
        <w:t>48</w:t>
      </w:r>
      <w:r w:rsidRPr="004B5774">
        <w:rPr>
          <w:rFonts w:ascii="Times New Roman" w:hAnsi="Times New Roman" w:cs="Times New Roman"/>
          <w:sz w:val="24"/>
          <w:szCs w:val="24"/>
        </w:rPr>
        <w:t>, 300060520943070, doi:10.1177/0300060520943070.</w:t>
      </w:r>
    </w:p>
    <w:p w14:paraId="317DD013" w14:textId="77777777" w:rsidR="00C70473" w:rsidRPr="004B5774" w:rsidRDefault="00C70473" w:rsidP="00C7047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5774">
        <w:rPr>
          <w:rFonts w:ascii="Times New Roman" w:hAnsi="Times New Roman" w:cs="Times New Roman"/>
          <w:sz w:val="24"/>
          <w:szCs w:val="24"/>
        </w:rPr>
        <w:t>44.</w:t>
      </w:r>
      <w:r w:rsidRPr="004B5774">
        <w:rPr>
          <w:rFonts w:ascii="Times New Roman" w:hAnsi="Times New Roman" w:cs="Times New Roman"/>
          <w:sz w:val="24"/>
          <w:szCs w:val="24"/>
        </w:rPr>
        <w:tab/>
        <w:t xml:space="preserve">Huang, Z.; Huang, H.; Shen, M.; Li, C.; Liu, C.; Zhu, H.; Zhang, W. MicroRNA-155-5p modulates the progression of acute respiratory distress syndrome by targeting interleukin receptors. </w:t>
      </w:r>
      <w:r w:rsidRPr="004B5774">
        <w:rPr>
          <w:rFonts w:ascii="Times New Roman" w:hAnsi="Times New Roman" w:cs="Times New Roman"/>
          <w:i/>
          <w:sz w:val="24"/>
          <w:szCs w:val="24"/>
        </w:rPr>
        <w:t xml:space="preserve">Bioengineered </w:t>
      </w:r>
      <w:r w:rsidRPr="004B5774">
        <w:rPr>
          <w:rFonts w:ascii="Times New Roman" w:hAnsi="Times New Roman" w:cs="Times New Roman"/>
          <w:b/>
          <w:sz w:val="24"/>
          <w:szCs w:val="24"/>
        </w:rPr>
        <w:t>2022</w:t>
      </w:r>
      <w:r w:rsidRPr="004B5774">
        <w:rPr>
          <w:rFonts w:ascii="Times New Roman" w:hAnsi="Times New Roman" w:cs="Times New Roman"/>
          <w:sz w:val="24"/>
          <w:szCs w:val="24"/>
        </w:rPr>
        <w:t xml:space="preserve">, </w:t>
      </w:r>
      <w:r w:rsidRPr="004B5774">
        <w:rPr>
          <w:rFonts w:ascii="Times New Roman" w:hAnsi="Times New Roman" w:cs="Times New Roman"/>
          <w:i/>
          <w:sz w:val="24"/>
          <w:szCs w:val="24"/>
        </w:rPr>
        <w:t>13</w:t>
      </w:r>
      <w:r w:rsidRPr="004B5774">
        <w:rPr>
          <w:rFonts w:ascii="Times New Roman" w:hAnsi="Times New Roman" w:cs="Times New Roman"/>
          <w:sz w:val="24"/>
          <w:szCs w:val="24"/>
        </w:rPr>
        <w:t>, 11732-11741, doi:10.1080/21655979.2022.2071020.</w:t>
      </w:r>
    </w:p>
    <w:p w14:paraId="6DB01BC6" w14:textId="77777777" w:rsidR="00C70473" w:rsidRPr="004B5774" w:rsidRDefault="00C70473" w:rsidP="00C7047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5774">
        <w:rPr>
          <w:rFonts w:ascii="Times New Roman" w:hAnsi="Times New Roman" w:cs="Times New Roman"/>
          <w:sz w:val="24"/>
          <w:szCs w:val="24"/>
        </w:rPr>
        <w:t>45.</w:t>
      </w:r>
      <w:r w:rsidRPr="004B5774">
        <w:rPr>
          <w:rFonts w:ascii="Times New Roman" w:hAnsi="Times New Roman" w:cs="Times New Roman"/>
          <w:sz w:val="24"/>
          <w:szCs w:val="24"/>
        </w:rPr>
        <w:tab/>
        <w:t xml:space="preserve">Almuntashiri, S.; Han, Y.; Youngblood, H.A.; Chase, A.; Zhu, Y.; Wang, X.; Linder, D.F.; Siddiqui, B.; Sikora, A.; Liu, Y.; et al. Identification of circulating microvesicle-encapsulated miR-223 as a potential novel biomarker for ARDS. </w:t>
      </w:r>
      <w:r w:rsidRPr="004B5774">
        <w:rPr>
          <w:rFonts w:ascii="Times New Roman" w:hAnsi="Times New Roman" w:cs="Times New Roman"/>
          <w:i/>
          <w:sz w:val="24"/>
          <w:szCs w:val="24"/>
        </w:rPr>
        <w:t xml:space="preserve">Physiological reports </w:t>
      </w:r>
      <w:r w:rsidRPr="004B5774">
        <w:rPr>
          <w:rFonts w:ascii="Times New Roman" w:hAnsi="Times New Roman" w:cs="Times New Roman"/>
          <w:b/>
          <w:sz w:val="24"/>
          <w:szCs w:val="24"/>
        </w:rPr>
        <w:t>2022</w:t>
      </w:r>
      <w:r w:rsidRPr="004B5774">
        <w:rPr>
          <w:rFonts w:ascii="Times New Roman" w:hAnsi="Times New Roman" w:cs="Times New Roman"/>
          <w:sz w:val="24"/>
          <w:szCs w:val="24"/>
        </w:rPr>
        <w:t xml:space="preserve">, </w:t>
      </w:r>
      <w:r w:rsidRPr="004B5774">
        <w:rPr>
          <w:rFonts w:ascii="Times New Roman" w:hAnsi="Times New Roman" w:cs="Times New Roman"/>
          <w:i/>
          <w:sz w:val="24"/>
          <w:szCs w:val="24"/>
        </w:rPr>
        <w:t>10</w:t>
      </w:r>
      <w:r w:rsidRPr="004B5774">
        <w:rPr>
          <w:rFonts w:ascii="Times New Roman" w:hAnsi="Times New Roman" w:cs="Times New Roman"/>
          <w:sz w:val="24"/>
          <w:szCs w:val="24"/>
        </w:rPr>
        <w:t>, e15494, doi:10.14814/phy2.15494.</w:t>
      </w:r>
    </w:p>
    <w:p w14:paraId="46F94F1A" w14:textId="77777777" w:rsidR="00C70473" w:rsidRPr="004B5774" w:rsidRDefault="00C70473" w:rsidP="00C7047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5774">
        <w:rPr>
          <w:rFonts w:ascii="Times New Roman" w:hAnsi="Times New Roman" w:cs="Times New Roman"/>
          <w:sz w:val="24"/>
          <w:szCs w:val="24"/>
          <w:lang w:val="pt-BR"/>
        </w:rPr>
        <w:t>46.</w:t>
      </w:r>
      <w:r w:rsidRPr="004B5774">
        <w:rPr>
          <w:rFonts w:ascii="Times New Roman" w:hAnsi="Times New Roman" w:cs="Times New Roman"/>
          <w:sz w:val="24"/>
          <w:szCs w:val="24"/>
          <w:lang w:val="pt-BR"/>
        </w:rPr>
        <w:tab/>
        <w:t xml:space="preserve">Garcia-Giralt, N.; Du, J.; Marin-Corral, J.; Bódalo-Torruella, M.; Blasco-Hernando, F.; Muñoz-Bermúdez, R.; Clarós, M.; Nonell, L.; Perera-Bel, J.; Fernandez-González, M.; et al. </w:t>
      </w:r>
      <w:r w:rsidRPr="004B5774">
        <w:rPr>
          <w:rFonts w:ascii="Times New Roman" w:hAnsi="Times New Roman" w:cs="Times New Roman"/>
          <w:sz w:val="24"/>
          <w:szCs w:val="24"/>
        </w:rPr>
        <w:t xml:space="preserve">Circulating microRNA profiling is altered in the acute respiratory distress syndrome related to SARS-CoV-2 infection. </w:t>
      </w:r>
      <w:r w:rsidRPr="004B5774">
        <w:rPr>
          <w:rFonts w:ascii="Times New Roman" w:hAnsi="Times New Roman" w:cs="Times New Roman"/>
          <w:i/>
          <w:sz w:val="24"/>
          <w:szCs w:val="24"/>
        </w:rPr>
        <w:t xml:space="preserve">Sci Rep </w:t>
      </w:r>
      <w:r w:rsidRPr="004B5774">
        <w:rPr>
          <w:rFonts w:ascii="Times New Roman" w:hAnsi="Times New Roman" w:cs="Times New Roman"/>
          <w:b/>
          <w:sz w:val="24"/>
          <w:szCs w:val="24"/>
        </w:rPr>
        <w:t>2022</w:t>
      </w:r>
      <w:r w:rsidRPr="004B5774">
        <w:rPr>
          <w:rFonts w:ascii="Times New Roman" w:hAnsi="Times New Roman" w:cs="Times New Roman"/>
          <w:sz w:val="24"/>
          <w:szCs w:val="24"/>
        </w:rPr>
        <w:t xml:space="preserve">, </w:t>
      </w:r>
      <w:r w:rsidRPr="004B5774">
        <w:rPr>
          <w:rFonts w:ascii="Times New Roman" w:hAnsi="Times New Roman" w:cs="Times New Roman"/>
          <w:i/>
          <w:sz w:val="24"/>
          <w:szCs w:val="24"/>
        </w:rPr>
        <w:t>12</w:t>
      </w:r>
      <w:r w:rsidRPr="004B5774">
        <w:rPr>
          <w:rFonts w:ascii="Times New Roman" w:hAnsi="Times New Roman" w:cs="Times New Roman"/>
          <w:sz w:val="24"/>
          <w:szCs w:val="24"/>
        </w:rPr>
        <w:t>, 6929, doi:10.1038/s41598-022-10738-3.</w:t>
      </w:r>
    </w:p>
    <w:p w14:paraId="361F55F4" w14:textId="77777777" w:rsidR="00C70473" w:rsidRPr="004B5774" w:rsidRDefault="00C70473" w:rsidP="00C7047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5774">
        <w:rPr>
          <w:rFonts w:ascii="Times New Roman" w:hAnsi="Times New Roman" w:cs="Times New Roman"/>
          <w:sz w:val="24"/>
          <w:szCs w:val="24"/>
        </w:rPr>
        <w:t>47.</w:t>
      </w:r>
      <w:r w:rsidRPr="004B5774">
        <w:rPr>
          <w:rFonts w:ascii="Times New Roman" w:hAnsi="Times New Roman" w:cs="Times New Roman"/>
          <w:sz w:val="24"/>
          <w:szCs w:val="24"/>
        </w:rPr>
        <w:tab/>
        <w:t xml:space="preserve">Meidert, A.S.; Hermann, S.; Brandes, F.; Kirchner, B.; Buschmann, D.; Billaud, J.N.; Klein, M.; Lindemann, A.; Aue, E.; Schelling, G.; et al. Extracellular Vesicle Associated miRNAs Regulate Signaling Pathways Involved in COVID-19 Pneumonia and the Progression to Severe Acute Respiratory Corona Virus-2 Syndrome. </w:t>
      </w:r>
      <w:r w:rsidRPr="004B5774">
        <w:rPr>
          <w:rFonts w:ascii="Times New Roman" w:hAnsi="Times New Roman" w:cs="Times New Roman"/>
          <w:i/>
          <w:sz w:val="24"/>
          <w:szCs w:val="24"/>
        </w:rPr>
        <w:t xml:space="preserve">Frontiers in immunology </w:t>
      </w:r>
      <w:r w:rsidRPr="004B5774">
        <w:rPr>
          <w:rFonts w:ascii="Times New Roman" w:hAnsi="Times New Roman" w:cs="Times New Roman"/>
          <w:b/>
          <w:sz w:val="24"/>
          <w:szCs w:val="24"/>
        </w:rPr>
        <w:t>2021</w:t>
      </w:r>
      <w:r w:rsidRPr="004B5774">
        <w:rPr>
          <w:rFonts w:ascii="Times New Roman" w:hAnsi="Times New Roman" w:cs="Times New Roman"/>
          <w:sz w:val="24"/>
          <w:szCs w:val="24"/>
        </w:rPr>
        <w:t xml:space="preserve">, </w:t>
      </w:r>
      <w:r w:rsidRPr="004B5774">
        <w:rPr>
          <w:rFonts w:ascii="Times New Roman" w:hAnsi="Times New Roman" w:cs="Times New Roman"/>
          <w:i/>
          <w:sz w:val="24"/>
          <w:szCs w:val="24"/>
        </w:rPr>
        <w:t>12</w:t>
      </w:r>
      <w:r w:rsidRPr="004B5774">
        <w:rPr>
          <w:rFonts w:ascii="Times New Roman" w:hAnsi="Times New Roman" w:cs="Times New Roman"/>
          <w:sz w:val="24"/>
          <w:szCs w:val="24"/>
        </w:rPr>
        <w:t>, 784028, doi:10.3389/fimmu.2021.784028.</w:t>
      </w:r>
    </w:p>
    <w:p w14:paraId="20901638" w14:textId="77777777" w:rsidR="00C70473" w:rsidRPr="004B5774" w:rsidRDefault="00C70473" w:rsidP="00C7047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5774">
        <w:rPr>
          <w:rFonts w:ascii="Times New Roman" w:hAnsi="Times New Roman" w:cs="Times New Roman"/>
          <w:sz w:val="24"/>
          <w:szCs w:val="24"/>
        </w:rPr>
        <w:t>48.</w:t>
      </w:r>
      <w:r w:rsidRPr="004B5774">
        <w:rPr>
          <w:rFonts w:ascii="Times New Roman" w:hAnsi="Times New Roman" w:cs="Times New Roman"/>
          <w:sz w:val="24"/>
          <w:szCs w:val="24"/>
        </w:rPr>
        <w:tab/>
        <w:t xml:space="preserve">Li, S.; Zhao, D.; Cui, J.; Wang, L.; Ma, X.; Li, Y. Correlation of microRNA-125a/b with acute respiratory distress syndrome risk and prognosis in sepsis patients. </w:t>
      </w:r>
      <w:r w:rsidRPr="004B5774">
        <w:rPr>
          <w:rFonts w:ascii="Times New Roman" w:hAnsi="Times New Roman" w:cs="Times New Roman"/>
          <w:i/>
          <w:sz w:val="24"/>
          <w:szCs w:val="24"/>
        </w:rPr>
        <w:t xml:space="preserve">Journal of clinical laboratory analysis </w:t>
      </w:r>
      <w:r w:rsidRPr="004B5774">
        <w:rPr>
          <w:rFonts w:ascii="Times New Roman" w:hAnsi="Times New Roman" w:cs="Times New Roman"/>
          <w:b/>
          <w:sz w:val="24"/>
          <w:szCs w:val="24"/>
        </w:rPr>
        <w:t>2020</w:t>
      </w:r>
      <w:r w:rsidRPr="004B5774">
        <w:rPr>
          <w:rFonts w:ascii="Times New Roman" w:hAnsi="Times New Roman" w:cs="Times New Roman"/>
          <w:sz w:val="24"/>
          <w:szCs w:val="24"/>
        </w:rPr>
        <w:t xml:space="preserve">, </w:t>
      </w:r>
      <w:r w:rsidRPr="004B5774">
        <w:rPr>
          <w:rFonts w:ascii="Times New Roman" w:hAnsi="Times New Roman" w:cs="Times New Roman"/>
          <w:i/>
          <w:sz w:val="24"/>
          <w:szCs w:val="24"/>
        </w:rPr>
        <w:t>34</w:t>
      </w:r>
      <w:r w:rsidRPr="004B5774">
        <w:rPr>
          <w:rFonts w:ascii="Times New Roman" w:hAnsi="Times New Roman" w:cs="Times New Roman"/>
          <w:sz w:val="24"/>
          <w:szCs w:val="24"/>
        </w:rPr>
        <w:t>, e23098, doi:10.1002/jcla.23098.</w:t>
      </w:r>
    </w:p>
    <w:p w14:paraId="67000DA0" w14:textId="77777777" w:rsidR="00C70473" w:rsidRPr="004B5774" w:rsidRDefault="00C70473" w:rsidP="00C7047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5774">
        <w:rPr>
          <w:rFonts w:ascii="Times New Roman" w:hAnsi="Times New Roman" w:cs="Times New Roman"/>
          <w:sz w:val="24"/>
          <w:szCs w:val="24"/>
        </w:rPr>
        <w:t>49.</w:t>
      </w:r>
      <w:r w:rsidRPr="004B5774">
        <w:rPr>
          <w:rFonts w:ascii="Times New Roman" w:hAnsi="Times New Roman" w:cs="Times New Roman"/>
          <w:sz w:val="24"/>
          <w:szCs w:val="24"/>
        </w:rPr>
        <w:tab/>
        <w:t xml:space="preserve">Zhang, S.; Rong, L.; Long, G.; Huang, F.; Zhang, Q.; Yang, X.; Sun, H.; Ji, C.; Ye, R.H. Clinical significance and potential mechanism of hsa_circ_0006892 in acute respiratory distress syndrome complicated with pulmonary fibrosis. </w:t>
      </w:r>
      <w:r w:rsidRPr="004B5774">
        <w:rPr>
          <w:rFonts w:ascii="Times New Roman" w:hAnsi="Times New Roman" w:cs="Times New Roman"/>
          <w:i/>
          <w:sz w:val="24"/>
          <w:szCs w:val="24"/>
        </w:rPr>
        <w:t xml:space="preserve">Molecular biology reports </w:t>
      </w:r>
      <w:r w:rsidRPr="004B5774">
        <w:rPr>
          <w:rFonts w:ascii="Times New Roman" w:hAnsi="Times New Roman" w:cs="Times New Roman"/>
          <w:b/>
          <w:sz w:val="24"/>
          <w:szCs w:val="24"/>
        </w:rPr>
        <w:t>2024</w:t>
      </w:r>
      <w:r w:rsidRPr="004B5774">
        <w:rPr>
          <w:rFonts w:ascii="Times New Roman" w:hAnsi="Times New Roman" w:cs="Times New Roman"/>
          <w:sz w:val="24"/>
          <w:szCs w:val="24"/>
        </w:rPr>
        <w:t xml:space="preserve">, </w:t>
      </w:r>
      <w:r w:rsidRPr="004B5774">
        <w:rPr>
          <w:rFonts w:ascii="Times New Roman" w:hAnsi="Times New Roman" w:cs="Times New Roman"/>
          <w:i/>
          <w:sz w:val="24"/>
          <w:szCs w:val="24"/>
        </w:rPr>
        <w:t>51</w:t>
      </w:r>
      <w:r w:rsidRPr="004B5774">
        <w:rPr>
          <w:rFonts w:ascii="Times New Roman" w:hAnsi="Times New Roman" w:cs="Times New Roman"/>
          <w:sz w:val="24"/>
          <w:szCs w:val="24"/>
        </w:rPr>
        <w:t>, 1120, doi:10.1007/s11033-024-10047-0.</w:t>
      </w:r>
    </w:p>
    <w:p w14:paraId="4F189112" w14:textId="77777777" w:rsidR="00C70473" w:rsidRPr="004B5774" w:rsidRDefault="00C70473" w:rsidP="00C7047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5774">
        <w:rPr>
          <w:rFonts w:ascii="Times New Roman" w:hAnsi="Times New Roman" w:cs="Times New Roman"/>
          <w:sz w:val="24"/>
          <w:szCs w:val="24"/>
        </w:rPr>
        <w:t>50.</w:t>
      </w:r>
      <w:r w:rsidRPr="004B5774">
        <w:rPr>
          <w:rFonts w:ascii="Times New Roman" w:hAnsi="Times New Roman" w:cs="Times New Roman"/>
          <w:sz w:val="24"/>
          <w:szCs w:val="24"/>
        </w:rPr>
        <w:tab/>
        <w:t xml:space="preserve">Wang, Q.; Feng, Q.; Zhang, Y.; Zhou, S.; Chen, H. Decreased microRNA 103 and microRNA 107 predict increased risks of acute respiratory distress syndrome and 28-day mortality in sepsis patients. </w:t>
      </w:r>
      <w:r w:rsidRPr="004B5774">
        <w:rPr>
          <w:rFonts w:ascii="Times New Roman" w:hAnsi="Times New Roman" w:cs="Times New Roman"/>
          <w:i/>
          <w:sz w:val="24"/>
          <w:szCs w:val="24"/>
        </w:rPr>
        <w:t xml:space="preserve">Medicine </w:t>
      </w:r>
      <w:r w:rsidRPr="004B5774">
        <w:rPr>
          <w:rFonts w:ascii="Times New Roman" w:hAnsi="Times New Roman" w:cs="Times New Roman"/>
          <w:b/>
          <w:sz w:val="24"/>
          <w:szCs w:val="24"/>
        </w:rPr>
        <w:t>2020</w:t>
      </w:r>
      <w:r w:rsidRPr="004B5774">
        <w:rPr>
          <w:rFonts w:ascii="Times New Roman" w:hAnsi="Times New Roman" w:cs="Times New Roman"/>
          <w:sz w:val="24"/>
          <w:szCs w:val="24"/>
        </w:rPr>
        <w:t xml:space="preserve">, </w:t>
      </w:r>
      <w:r w:rsidRPr="004B5774">
        <w:rPr>
          <w:rFonts w:ascii="Times New Roman" w:hAnsi="Times New Roman" w:cs="Times New Roman"/>
          <w:i/>
          <w:sz w:val="24"/>
          <w:szCs w:val="24"/>
        </w:rPr>
        <w:t>99</w:t>
      </w:r>
      <w:r w:rsidRPr="004B5774">
        <w:rPr>
          <w:rFonts w:ascii="Times New Roman" w:hAnsi="Times New Roman" w:cs="Times New Roman"/>
          <w:sz w:val="24"/>
          <w:szCs w:val="24"/>
        </w:rPr>
        <w:t>, e20729, doi:10.1097/md.0000000000020729.</w:t>
      </w:r>
    </w:p>
    <w:p w14:paraId="33C8AA50" w14:textId="77777777" w:rsidR="00C70473" w:rsidRPr="004B5774" w:rsidRDefault="00C70473" w:rsidP="00C7047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5774">
        <w:rPr>
          <w:rFonts w:ascii="Times New Roman" w:hAnsi="Times New Roman" w:cs="Times New Roman"/>
          <w:sz w:val="24"/>
          <w:szCs w:val="24"/>
        </w:rPr>
        <w:t>51.</w:t>
      </w:r>
      <w:r w:rsidRPr="004B5774">
        <w:rPr>
          <w:rFonts w:ascii="Times New Roman" w:hAnsi="Times New Roman" w:cs="Times New Roman"/>
          <w:sz w:val="24"/>
          <w:szCs w:val="24"/>
        </w:rPr>
        <w:tab/>
        <w:t xml:space="preserve">Chen, W.; Liu, L.; Yang, J.; Wang, Y. MicroRNA-146b correlates with decreased acute respiratory distress syndrome risk, reduced disease severity, and lower 28-day mortality in sepsis patients. </w:t>
      </w:r>
      <w:r w:rsidRPr="004B5774">
        <w:rPr>
          <w:rFonts w:ascii="Times New Roman" w:hAnsi="Times New Roman" w:cs="Times New Roman"/>
          <w:i/>
          <w:sz w:val="24"/>
          <w:szCs w:val="24"/>
        </w:rPr>
        <w:t xml:space="preserve">Journal of clinical laboratory analysis </w:t>
      </w:r>
      <w:r w:rsidRPr="004B5774">
        <w:rPr>
          <w:rFonts w:ascii="Times New Roman" w:hAnsi="Times New Roman" w:cs="Times New Roman"/>
          <w:b/>
          <w:sz w:val="24"/>
          <w:szCs w:val="24"/>
        </w:rPr>
        <w:t>2020</w:t>
      </w:r>
      <w:r w:rsidRPr="004B5774">
        <w:rPr>
          <w:rFonts w:ascii="Times New Roman" w:hAnsi="Times New Roman" w:cs="Times New Roman"/>
          <w:sz w:val="24"/>
          <w:szCs w:val="24"/>
        </w:rPr>
        <w:t xml:space="preserve">, </w:t>
      </w:r>
      <w:r w:rsidRPr="004B5774">
        <w:rPr>
          <w:rFonts w:ascii="Times New Roman" w:hAnsi="Times New Roman" w:cs="Times New Roman"/>
          <w:i/>
          <w:sz w:val="24"/>
          <w:szCs w:val="24"/>
        </w:rPr>
        <w:t>34</w:t>
      </w:r>
      <w:r w:rsidRPr="004B5774">
        <w:rPr>
          <w:rFonts w:ascii="Times New Roman" w:hAnsi="Times New Roman" w:cs="Times New Roman"/>
          <w:sz w:val="24"/>
          <w:szCs w:val="24"/>
        </w:rPr>
        <w:t>, e23510, doi:10.1002/jcla.23510.</w:t>
      </w:r>
    </w:p>
    <w:p w14:paraId="7B4B0863" w14:textId="77777777" w:rsidR="00C70473" w:rsidRPr="004B5774" w:rsidRDefault="00C70473" w:rsidP="00C7047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5774">
        <w:rPr>
          <w:rFonts w:ascii="Times New Roman" w:hAnsi="Times New Roman" w:cs="Times New Roman"/>
          <w:sz w:val="24"/>
          <w:szCs w:val="24"/>
        </w:rPr>
        <w:t>52.</w:t>
      </w:r>
      <w:r w:rsidRPr="004B5774">
        <w:rPr>
          <w:rFonts w:ascii="Times New Roman" w:hAnsi="Times New Roman" w:cs="Times New Roman"/>
          <w:sz w:val="24"/>
          <w:szCs w:val="24"/>
        </w:rPr>
        <w:tab/>
        <w:t xml:space="preserve">Scheller, N.; Herold, S.; Kellner, R.; Bertrams, W.; Jung, A.L.; Janga, H.; Greulich, T.; Schulte, L.N.; Vogelmeier, C.F.; Lohmeyer, J.; et al. Proviral MicroRNAs Detected in Extracellular Vesicles From Bronchoalveolar Lavage Fluid of Patients With Influenza Virus-Induced Acute Respiratory Distress Syndrome. </w:t>
      </w:r>
      <w:r w:rsidRPr="004B5774">
        <w:rPr>
          <w:rFonts w:ascii="Times New Roman" w:hAnsi="Times New Roman" w:cs="Times New Roman"/>
          <w:i/>
          <w:sz w:val="24"/>
          <w:szCs w:val="24"/>
        </w:rPr>
        <w:t xml:space="preserve">The Journal of infectious diseases </w:t>
      </w:r>
      <w:r w:rsidRPr="004B5774">
        <w:rPr>
          <w:rFonts w:ascii="Times New Roman" w:hAnsi="Times New Roman" w:cs="Times New Roman"/>
          <w:b/>
          <w:sz w:val="24"/>
          <w:szCs w:val="24"/>
        </w:rPr>
        <w:t>2019</w:t>
      </w:r>
      <w:r w:rsidRPr="004B5774">
        <w:rPr>
          <w:rFonts w:ascii="Times New Roman" w:hAnsi="Times New Roman" w:cs="Times New Roman"/>
          <w:sz w:val="24"/>
          <w:szCs w:val="24"/>
        </w:rPr>
        <w:t xml:space="preserve">, </w:t>
      </w:r>
      <w:r w:rsidRPr="004B5774">
        <w:rPr>
          <w:rFonts w:ascii="Times New Roman" w:hAnsi="Times New Roman" w:cs="Times New Roman"/>
          <w:i/>
          <w:sz w:val="24"/>
          <w:szCs w:val="24"/>
        </w:rPr>
        <w:t>219</w:t>
      </w:r>
      <w:r w:rsidRPr="004B5774">
        <w:rPr>
          <w:rFonts w:ascii="Times New Roman" w:hAnsi="Times New Roman" w:cs="Times New Roman"/>
          <w:sz w:val="24"/>
          <w:szCs w:val="24"/>
        </w:rPr>
        <w:t>, 540-543, doi:10.1093/infdis/jiy554.</w:t>
      </w:r>
    </w:p>
    <w:p w14:paraId="2554947A" w14:textId="77777777" w:rsidR="00C70473" w:rsidRPr="004B5774" w:rsidRDefault="00C70473" w:rsidP="00C70473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5774">
        <w:rPr>
          <w:rFonts w:ascii="Times New Roman" w:hAnsi="Times New Roman" w:cs="Times New Roman"/>
          <w:sz w:val="24"/>
          <w:szCs w:val="24"/>
        </w:rPr>
        <w:t>53.</w:t>
      </w:r>
      <w:r w:rsidRPr="004B5774">
        <w:rPr>
          <w:rFonts w:ascii="Times New Roman" w:hAnsi="Times New Roman" w:cs="Times New Roman"/>
          <w:sz w:val="24"/>
          <w:szCs w:val="24"/>
        </w:rPr>
        <w:tab/>
        <w:t xml:space="preserve">Zhu, Z.; Zhang, R.; Liang, L.; Su, L.; Lu, Q.; Baccarelli, A.A.; Bajwa, E.K.; Thompson, B.T.; Christiani, D.C. Whole blood microRNAs as a prognostic classifier for acute respiratory distress syndrome 28-day mortality. </w:t>
      </w:r>
      <w:r w:rsidRPr="004B5774">
        <w:rPr>
          <w:rFonts w:ascii="Times New Roman" w:hAnsi="Times New Roman" w:cs="Times New Roman"/>
          <w:i/>
          <w:sz w:val="24"/>
          <w:szCs w:val="24"/>
        </w:rPr>
        <w:t xml:space="preserve">Intensive care medicine </w:t>
      </w:r>
      <w:r w:rsidRPr="004B5774">
        <w:rPr>
          <w:rFonts w:ascii="Times New Roman" w:hAnsi="Times New Roman" w:cs="Times New Roman"/>
          <w:b/>
          <w:sz w:val="24"/>
          <w:szCs w:val="24"/>
        </w:rPr>
        <w:t>2016</w:t>
      </w:r>
      <w:r w:rsidRPr="004B5774">
        <w:rPr>
          <w:rFonts w:ascii="Times New Roman" w:hAnsi="Times New Roman" w:cs="Times New Roman"/>
          <w:sz w:val="24"/>
          <w:szCs w:val="24"/>
        </w:rPr>
        <w:t xml:space="preserve">, </w:t>
      </w:r>
      <w:r w:rsidRPr="004B5774">
        <w:rPr>
          <w:rFonts w:ascii="Times New Roman" w:hAnsi="Times New Roman" w:cs="Times New Roman"/>
          <w:i/>
          <w:sz w:val="24"/>
          <w:szCs w:val="24"/>
        </w:rPr>
        <w:t>42</w:t>
      </w:r>
      <w:r w:rsidRPr="004B5774">
        <w:rPr>
          <w:rFonts w:ascii="Times New Roman" w:hAnsi="Times New Roman" w:cs="Times New Roman"/>
          <w:sz w:val="24"/>
          <w:szCs w:val="24"/>
        </w:rPr>
        <w:t>, 1824-1825, doi:10.1007/s00134-016-4462-9.</w:t>
      </w:r>
    </w:p>
    <w:p w14:paraId="55F2FF8E" w14:textId="3D2A92F5" w:rsidR="001C4D8A" w:rsidRDefault="00B112FC" w:rsidP="00C70473">
      <w:r w:rsidRPr="004B5774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1C4D8A" w:rsidSect="002A547C">
      <w:pgSz w:w="15840" w:h="12240" w:orient="landscape" w:code="1"/>
      <w:pgMar w:top="1417" w:right="1701" w:bottom="1417" w:left="1701" w:header="720" w:footer="720" w:gutter="0"/>
      <w:pgNumType w:start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MDPI (1) Copy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epxa55jzxvvbexxpop9saizfvfrw5atpdx&quot;&gt;Untitled&lt;record-ids&gt;&lt;item&gt;2028&lt;/item&gt;&lt;item&gt;2042&lt;/item&gt;&lt;item&gt;2043&lt;/item&gt;&lt;/record-ids&gt;&lt;/item&gt;&lt;/Libraries&gt;"/>
  </w:docVars>
  <w:rsids>
    <w:rsidRoot w:val="00B112FC"/>
    <w:rsid w:val="00030636"/>
    <w:rsid w:val="00040767"/>
    <w:rsid w:val="00082F09"/>
    <w:rsid w:val="000D5E82"/>
    <w:rsid w:val="00185D7A"/>
    <w:rsid w:val="001C4D8A"/>
    <w:rsid w:val="00240665"/>
    <w:rsid w:val="00267665"/>
    <w:rsid w:val="00275428"/>
    <w:rsid w:val="002A547C"/>
    <w:rsid w:val="002A6FEE"/>
    <w:rsid w:val="002C0139"/>
    <w:rsid w:val="002F1094"/>
    <w:rsid w:val="002F1571"/>
    <w:rsid w:val="00306BC2"/>
    <w:rsid w:val="0037242D"/>
    <w:rsid w:val="00412DDF"/>
    <w:rsid w:val="00413DCB"/>
    <w:rsid w:val="0042521A"/>
    <w:rsid w:val="004A3239"/>
    <w:rsid w:val="004B5774"/>
    <w:rsid w:val="00590080"/>
    <w:rsid w:val="00644108"/>
    <w:rsid w:val="00693DF6"/>
    <w:rsid w:val="007A7A56"/>
    <w:rsid w:val="00925923"/>
    <w:rsid w:val="00934409"/>
    <w:rsid w:val="00A374D8"/>
    <w:rsid w:val="00A86F7C"/>
    <w:rsid w:val="00B112FC"/>
    <w:rsid w:val="00BF7BEE"/>
    <w:rsid w:val="00C70473"/>
    <w:rsid w:val="00CA01B5"/>
    <w:rsid w:val="00CA6249"/>
    <w:rsid w:val="00FB6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236F14"/>
  <w15:chartTrackingRefBased/>
  <w15:docId w15:val="{39D9F186-B9FF-45F6-BCF9-8C2CD0F94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12FC"/>
  </w:style>
  <w:style w:type="paragraph" w:styleId="Heading1">
    <w:name w:val="heading 1"/>
    <w:basedOn w:val="Normal"/>
    <w:next w:val="Normal"/>
    <w:link w:val="Heading1Char"/>
    <w:uiPriority w:val="9"/>
    <w:qFormat/>
    <w:rsid w:val="00B112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12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12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12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12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12F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12F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12F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12F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12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12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12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12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12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12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12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12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12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12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12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12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12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12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12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12F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12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12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12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12FC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B112FC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12FC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B112FC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112FC"/>
    <w:rPr>
      <w:rFonts w:ascii="Aptos" w:hAnsi="Aptos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693D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3D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3D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3D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3DF6"/>
    <w:rPr>
      <w:b/>
      <w:bCs/>
      <w:sz w:val="20"/>
      <w:szCs w:val="20"/>
    </w:rPr>
  </w:style>
  <w:style w:type="paragraph" w:styleId="NoSpacing">
    <w:name w:val="No Spacing"/>
    <w:link w:val="NoSpacingChar"/>
    <w:uiPriority w:val="1"/>
    <w:qFormat/>
    <w:rsid w:val="004B5774"/>
    <w:pPr>
      <w:spacing w:after="0" w:line="240" w:lineRule="auto"/>
    </w:pPr>
    <w:rPr>
      <w:rFonts w:eastAsiaTheme="minorEastAsia"/>
      <w:kern w:val="0"/>
      <w:lang w:val="pt-BR" w:eastAsia="pt-BR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4B5774"/>
    <w:rPr>
      <w:rFonts w:eastAsiaTheme="minorEastAsia"/>
      <w:kern w:val="0"/>
      <w:lang w:val="pt-BR"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85EA6E-3A23-48D7-B70C-9B69BA2CA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532</Words>
  <Characters>31535</Characters>
  <Application>Microsoft Office Word</Application>
  <DocSecurity>0</DocSecurity>
  <Lines>262</Lines>
  <Paragraphs>7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9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s</dc:title>
  <dc:subject/>
  <dc:creator>Sarah Al Sharie</dc:creator>
  <cp:keywords/>
  <dc:description/>
  <cp:lastModifiedBy>Indhumathi S Sukumar K</cp:lastModifiedBy>
  <cp:revision>3</cp:revision>
  <dcterms:created xsi:type="dcterms:W3CDTF">2025-03-27T13:25:00Z</dcterms:created>
  <dcterms:modified xsi:type="dcterms:W3CDTF">2025-06-02T11:26:00Z</dcterms:modified>
</cp:coreProperties>
</file>